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672E1" w14:textId="7DAE655E" w:rsidR="00C10F9F" w:rsidRDefault="00C10F9F" w:rsidP="006C48F2">
      <w:pPr>
        <w:pStyle w:val="NormalWeb"/>
        <w:spacing w:line="480" w:lineRule="auto"/>
        <w:ind w:firstLine="720"/>
        <w:rPr>
          <w:rFonts w:ascii="Times" w:eastAsia="Times" w:hAnsi="Times" w:cs="Times"/>
          <w:sz w:val="20"/>
          <w:szCs w:val="20"/>
        </w:rPr>
      </w:pPr>
    </w:p>
    <w:tbl>
      <w:tblPr>
        <w:tblStyle w:val="TableGrid"/>
        <w:tblW w:w="8725" w:type="dxa"/>
        <w:tblLook w:val="04A0" w:firstRow="1" w:lastRow="0" w:firstColumn="1" w:lastColumn="0" w:noHBand="0" w:noVBand="1"/>
      </w:tblPr>
      <w:tblGrid>
        <w:gridCol w:w="1279"/>
        <w:gridCol w:w="3756"/>
        <w:gridCol w:w="3690"/>
      </w:tblGrid>
      <w:tr w:rsidR="00C10F9F" w14:paraId="02D4D047" w14:textId="77777777" w:rsidTr="00141F38">
        <w:trPr>
          <w:trHeight w:val="998"/>
        </w:trPr>
        <w:tc>
          <w:tcPr>
            <w:tcW w:w="8725" w:type="dxa"/>
            <w:gridSpan w:val="3"/>
          </w:tcPr>
          <w:p w14:paraId="655DDE8F" w14:textId="4EA83EAE" w:rsidR="00C10F9F" w:rsidRPr="00141F38" w:rsidRDefault="00497714" w:rsidP="006C48F2">
            <w:pPr>
              <w:pStyle w:val="NormalWeb"/>
              <w:spacing w:line="480" w:lineRule="auto"/>
              <w:rPr>
                <w:rFonts w:ascii="Times" w:eastAsia="Times" w:hAnsi="Times" w:cs="Times"/>
              </w:rPr>
            </w:pPr>
            <w:r>
              <w:rPr>
                <w:rFonts w:ascii="Times" w:eastAsia="Times" w:hAnsi="Times" w:cs="Times"/>
                <w:b/>
                <w:bCs/>
              </w:rPr>
              <w:t xml:space="preserve">Supplement </w:t>
            </w:r>
            <w:r w:rsidR="3FDFF682" w:rsidRPr="15854982">
              <w:rPr>
                <w:rFonts w:ascii="Times" w:eastAsia="Times" w:hAnsi="Times" w:cs="Times"/>
                <w:b/>
                <w:bCs/>
              </w:rPr>
              <w:t xml:space="preserve">Table </w:t>
            </w:r>
            <w:r w:rsidR="0060502F">
              <w:rPr>
                <w:rFonts w:ascii="Times" w:eastAsia="Times" w:hAnsi="Times" w:cs="Times"/>
                <w:b/>
                <w:bCs/>
              </w:rPr>
              <w:t>I</w:t>
            </w:r>
            <w:r w:rsidR="3FDFF682" w:rsidRPr="15854982">
              <w:rPr>
                <w:rFonts w:ascii="Times" w:eastAsia="Times" w:hAnsi="Times" w:cs="Times"/>
                <w:b/>
                <w:bCs/>
              </w:rPr>
              <w:t xml:space="preserve">. </w:t>
            </w:r>
            <w:r w:rsidR="3FDFF682" w:rsidRPr="15854982">
              <w:rPr>
                <w:rFonts w:ascii="Times" w:eastAsia="Times" w:hAnsi="Times" w:cs="Times"/>
              </w:rPr>
              <w:t xml:space="preserve">Search terms and search strategy for each of the </w:t>
            </w:r>
            <w:r w:rsidR="005C1DD1">
              <w:rPr>
                <w:rFonts w:ascii="Times" w:eastAsia="Times" w:hAnsi="Times" w:cs="Times"/>
              </w:rPr>
              <w:t>two</w:t>
            </w:r>
            <w:r w:rsidR="3FDFF682" w:rsidRPr="15854982">
              <w:rPr>
                <w:rFonts w:ascii="Times" w:eastAsia="Times" w:hAnsi="Times" w:cs="Times"/>
              </w:rPr>
              <w:t xml:space="preserve"> databases used for this paper. </w:t>
            </w:r>
          </w:p>
        </w:tc>
      </w:tr>
      <w:tr w:rsidR="00C10F9F" w14:paraId="2E3462BF" w14:textId="77777777" w:rsidTr="00233C6C">
        <w:trPr>
          <w:trHeight w:val="1007"/>
        </w:trPr>
        <w:tc>
          <w:tcPr>
            <w:tcW w:w="1279" w:type="dxa"/>
          </w:tcPr>
          <w:p w14:paraId="66DCFB18" w14:textId="308EFA1A" w:rsidR="00C10F9F" w:rsidRDefault="3FDFF682" w:rsidP="006C48F2">
            <w:pPr>
              <w:pStyle w:val="NormalWeb"/>
              <w:spacing w:line="480" w:lineRule="auto"/>
              <w:rPr>
                <w:rFonts w:ascii="Times" w:eastAsia="Times" w:hAnsi="Times" w:cs="Times"/>
                <w:sz w:val="20"/>
                <w:szCs w:val="20"/>
              </w:rPr>
            </w:pPr>
            <w:r w:rsidRPr="15854982">
              <w:rPr>
                <w:rFonts w:ascii="Times" w:eastAsia="Times" w:hAnsi="Times" w:cs="Times"/>
                <w:sz w:val="20"/>
                <w:szCs w:val="20"/>
              </w:rPr>
              <w:t>Search</w:t>
            </w:r>
            <w:r w:rsidR="007265A4">
              <w:rPr>
                <w:rFonts w:ascii="Times" w:eastAsia="Times" w:hAnsi="Times" w:cs="Times"/>
                <w:sz w:val="20"/>
                <w:szCs w:val="20"/>
              </w:rPr>
              <w:t xml:space="preserve"> </w:t>
            </w:r>
            <w:r w:rsidR="00840C66">
              <w:rPr>
                <w:rFonts w:ascii="Times" w:eastAsia="Times" w:hAnsi="Times" w:cs="Times"/>
                <w:sz w:val="20"/>
                <w:szCs w:val="20"/>
              </w:rPr>
              <w:t>strategy</w:t>
            </w:r>
          </w:p>
        </w:tc>
        <w:tc>
          <w:tcPr>
            <w:tcW w:w="3756" w:type="dxa"/>
          </w:tcPr>
          <w:p w14:paraId="4699A933" w14:textId="3C301CB6" w:rsidR="000A1C15" w:rsidRDefault="3FDFF682" w:rsidP="006C48F2">
            <w:pPr>
              <w:pStyle w:val="NormalWeb"/>
              <w:spacing w:line="480" w:lineRule="auto"/>
              <w:rPr>
                <w:rFonts w:ascii="Times" w:eastAsia="Times" w:hAnsi="Times" w:cs="Times"/>
                <w:b/>
                <w:bCs/>
                <w:sz w:val="20"/>
                <w:szCs w:val="20"/>
              </w:rPr>
            </w:pPr>
            <w:r w:rsidRPr="15854982">
              <w:rPr>
                <w:rFonts w:ascii="Times" w:eastAsia="Times" w:hAnsi="Times" w:cs="Times"/>
                <w:b/>
                <w:bCs/>
                <w:sz w:val="20"/>
                <w:szCs w:val="20"/>
              </w:rPr>
              <w:t>OVID MEDLINE</w:t>
            </w:r>
          </w:p>
        </w:tc>
        <w:tc>
          <w:tcPr>
            <w:tcW w:w="3690" w:type="dxa"/>
          </w:tcPr>
          <w:p w14:paraId="73E6F69B" w14:textId="77777777" w:rsidR="00C10F9F" w:rsidRDefault="3FDFF682" w:rsidP="006C48F2">
            <w:pPr>
              <w:pStyle w:val="NormalWeb"/>
              <w:spacing w:line="480" w:lineRule="auto"/>
              <w:rPr>
                <w:rFonts w:ascii="Times" w:eastAsia="Times" w:hAnsi="Times" w:cs="Times"/>
                <w:b/>
                <w:bCs/>
                <w:sz w:val="20"/>
                <w:szCs w:val="20"/>
              </w:rPr>
            </w:pPr>
            <w:r w:rsidRPr="15854982">
              <w:rPr>
                <w:rFonts w:ascii="Times" w:eastAsia="Times" w:hAnsi="Times" w:cs="Times"/>
                <w:b/>
                <w:bCs/>
                <w:sz w:val="20"/>
                <w:szCs w:val="20"/>
              </w:rPr>
              <w:t xml:space="preserve">Web of Science </w:t>
            </w:r>
          </w:p>
          <w:p w14:paraId="0FFCEF6F" w14:textId="19E0BC74" w:rsidR="00C10F9F" w:rsidRDefault="00C10F9F" w:rsidP="006C48F2">
            <w:pPr>
              <w:pStyle w:val="NormalWeb"/>
              <w:spacing w:line="480" w:lineRule="auto"/>
              <w:rPr>
                <w:rFonts w:ascii="Times" w:eastAsia="Times" w:hAnsi="Times" w:cs="Times"/>
                <w:sz w:val="20"/>
                <w:szCs w:val="20"/>
              </w:rPr>
            </w:pPr>
          </w:p>
        </w:tc>
      </w:tr>
      <w:tr w:rsidR="00C10F9F" w14:paraId="6249610B" w14:textId="77777777" w:rsidTr="15854982">
        <w:tc>
          <w:tcPr>
            <w:tcW w:w="1279" w:type="dxa"/>
          </w:tcPr>
          <w:p w14:paraId="2ABD15B4" w14:textId="4B589DDE" w:rsidR="00C10F9F" w:rsidRDefault="3FDFF682" w:rsidP="006C48F2">
            <w:pPr>
              <w:pStyle w:val="NormalWeb"/>
              <w:spacing w:line="480" w:lineRule="auto"/>
              <w:rPr>
                <w:rFonts w:ascii="Times" w:eastAsia="Times" w:hAnsi="Times" w:cs="Times"/>
                <w:sz w:val="20"/>
                <w:szCs w:val="20"/>
              </w:rPr>
            </w:pPr>
            <w:r w:rsidRPr="15854982">
              <w:rPr>
                <w:rFonts w:ascii="Times" w:eastAsia="Times" w:hAnsi="Times" w:cs="Times"/>
                <w:sz w:val="20"/>
                <w:szCs w:val="20"/>
              </w:rPr>
              <w:t>1.</w:t>
            </w:r>
          </w:p>
        </w:tc>
        <w:tc>
          <w:tcPr>
            <w:tcW w:w="3756" w:type="dxa"/>
          </w:tcPr>
          <w:p w14:paraId="32F65C7A" w14:textId="0C0FD284" w:rsidR="00C10F9F" w:rsidRDefault="3FDFF682" w:rsidP="006C48F2">
            <w:pPr>
              <w:pStyle w:val="NormalWeb"/>
              <w:spacing w:line="480" w:lineRule="auto"/>
              <w:rPr>
                <w:rFonts w:ascii="Times" w:eastAsia="Times" w:hAnsi="Times" w:cs="Times"/>
                <w:sz w:val="20"/>
                <w:szCs w:val="20"/>
              </w:rPr>
            </w:pPr>
            <w:r w:rsidRPr="15854982">
              <w:rPr>
                <w:rFonts w:ascii="Times" w:eastAsia="Times" w:hAnsi="Times" w:cs="Times"/>
              </w:rPr>
              <w:t xml:space="preserve">(redlining OR Home Mortgage Disclosure Act OR </w:t>
            </w:r>
            <w:proofErr w:type="gramStart"/>
            <w:r w:rsidRPr="15854982">
              <w:rPr>
                <w:rFonts w:ascii="Times" w:eastAsia="Times" w:hAnsi="Times" w:cs="Times"/>
              </w:rPr>
              <w:t>Home Owner</w:t>
            </w:r>
            <w:proofErr w:type="gramEnd"/>
            <w:r w:rsidRPr="15854982">
              <w:rPr>
                <w:rFonts w:ascii="Times" w:eastAsia="Times" w:hAnsi="Times" w:cs="Times"/>
              </w:rPr>
              <w:t xml:space="preserve"> Loan Corporation OR Security maps OR Residential redlining) AND (Health inequities OR Health OR Adverse health outcomes)</w:t>
            </w:r>
          </w:p>
        </w:tc>
        <w:tc>
          <w:tcPr>
            <w:tcW w:w="3690" w:type="dxa"/>
          </w:tcPr>
          <w:p w14:paraId="3046961A" w14:textId="1988D7D7" w:rsidR="00C10F9F" w:rsidRDefault="3FDFF682" w:rsidP="006C48F2">
            <w:pPr>
              <w:pStyle w:val="NormalWeb"/>
              <w:spacing w:line="480" w:lineRule="auto"/>
              <w:rPr>
                <w:rFonts w:ascii="Times" w:eastAsia="Times" w:hAnsi="Times" w:cs="Times"/>
                <w:sz w:val="20"/>
                <w:szCs w:val="20"/>
              </w:rPr>
            </w:pPr>
            <w:r w:rsidRPr="15854982">
              <w:rPr>
                <w:rFonts w:ascii="Times" w:eastAsia="Times" w:hAnsi="Times" w:cs="Times"/>
              </w:rPr>
              <w:t xml:space="preserve">(redlining OR Home Mortgage Disclosure Act OR </w:t>
            </w:r>
            <w:proofErr w:type="gramStart"/>
            <w:r w:rsidRPr="15854982">
              <w:rPr>
                <w:rFonts w:ascii="Times" w:eastAsia="Times" w:hAnsi="Times" w:cs="Times"/>
              </w:rPr>
              <w:t>Home Owner</w:t>
            </w:r>
            <w:proofErr w:type="gramEnd"/>
            <w:r w:rsidRPr="15854982">
              <w:rPr>
                <w:rFonts w:ascii="Times" w:eastAsia="Times" w:hAnsi="Times" w:cs="Times"/>
              </w:rPr>
              <w:t xml:space="preserve"> Loan Corporation OR Security maps OR Residential redlining) AND (Health inequities OR Health OR Adverse health outcomes)</w:t>
            </w:r>
          </w:p>
        </w:tc>
      </w:tr>
      <w:tr w:rsidR="00C10F9F" w14:paraId="22D5FEE3" w14:textId="77777777" w:rsidTr="15854982">
        <w:tc>
          <w:tcPr>
            <w:tcW w:w="1279" w:type="dxa"/>
          </w:tcPr>
          <w:p w14:paraId="341CCA9F" w14:textId="1018A3D5" w:rsidR="00C10F9F" w:rsidRDefault="3FDFF682" w:rsidP="006C48F2">
            <w:pPr>
              <w:pStyle w:val="NormalWeb"/>
              <w:spacing w:line="480" w:lineRule="auto"/>
              <w:rPr>
                <w:rFonts w:ascii="Times" w:eastAsia="Times" w:hAnsi="Times" w:cs="Times"/>
                <w:sz w:val="20"/>
                <w:szCs w:val="20"/>
              </w:rPr>
            </w:pPr>
            <w:r w:rsidRPr="15854982">
              <w:rPr>
                <w:rFonts w:ascii="Times" w:eastAsia="Times" w:hAnsi="Times" w:cs="Times"/>
                <w:sz w:val="20"/>
                <w:szCs w:val="20"/>
              </w:rPr>
              <w:t xml:space="preserve">2. </w:t>
            </w:r>
          </w:p>
        </w:tc>
        <w:tc>
          <w:tcPr>
            <w:tcW w:w="3756" w:type="dxa"/>
          </w:tcPr>
          <w:p w14:paraId="4F96179E" w14:textId="278A94D8" w:rsidR="00C10F9F" w:rsidRDefault="3FDFF682" w:rsidP="006C48F2">
            <w:pPr>
              <w:pStyle w:val="NormalWeb"/>
              <w:spacing w:line="480" w:lineRule="auto"/>
              <w:rPr>
                <w:rFonts w:ascii="Times" w:eastAsia="Times" w:hAnsi="Times" w:cs="Times"/>
                <w:sz w:val="20"/>
                <w:szCs w:val="20"/>
              </w:rPr>
            </w:pPr>
            <w:r w:rsidRPr="15854982">
              <w:rPr>
                <w:rFonts w:ascii="Times" w:eastAsia="Times" w:hAnsi="Times" w:cs="Times"/>
              </w:rPr>
              <w:t xml:space="preserve">(redlining OR Home Mortgage Disclosure Act OR </w:t>
            </w:r>
            <w:proofErr w:type="gramStart"/>
            <w:r w:rsidRPr="15854982">
              <w:rPr>
                <w:rFonts w:ascii="Times" w:eastAsia="Times" w:hAnsi="Times" w:cs="Times"/>
              </w:rPr>
              <w:t>Home Owner</w:t>
            </w:r>
            <w:proofErr w:type="gramEnd"/>
            <w:r w:rsidRPr="15854982">
              <w:rPr>
                <w:rFonts w:ascii="Times" w:eastAsia="Times" w:hAnsi="Times" w:cs="Times"/>
              </w:rPr>
              <w:t xml:space="preserve"> Loan Corporation OR Security maps OR Residential redlining) AND (Environmental justice OR </w:t>
            </w:r>
            <w:r w:rsidRPr="15854982">
              <w:rPr>
                <w:rFonts w:ascii="Times" w:eastAsia="Times" w:hAnsi="Times" w:cs="Times"/>
              </w:rPr>
              <w:lastRenderedPageBreak/>
              <w:t>Neighborhood resource OR Environment OR Built environment OR Climate)</w:t>
            </w:r>
          </w:p>
        </w:tc>
        <w:tc>
          <w:tcPr>
            <w:tcW w:w="3690" w:type="dxa"/>
          </w:tcPr>
          <w:p w14:paraId="4C14EAC7" w14:textId="0A7CE1F0" w:rsidR="00C10F9F" w:rsidRDefault="3FDFF682" w:rsidP="006C48F2">
            <w:pPr>
              <w:pStyle w:val="NormalWeb"/>
              <w:spacing w:line="480" w:lineRule="auto"/>
              <w:rPr>
                <w:rFonts w:ascii="Times" w:eastAsia="Times" w:hAnsi="Times" w:cs="Times"/>
                <w:sz w:val="20"/>
                <w:szCs w:val="20"/>
              </w:rPr>
            </w:pPr>
            <w:r w:rsidRPr="15854982">
              <w:rPr>
                <w:rFonts w:ascii="Times" w:eastAsia="Times" w:hAnsi="Times" w:cs="Times"/>
              </w:rPr>
              <w:lastRenderedPageBreak/>
              <w:t xml:space="preserve">(redlining OR Home Mortgage Disclosure Act OR </w:t>
            </w:r>
            <w:proofErr w:type="gramStart"/>
            <w:r w:rsidRPr="15854982">
              <w:rPr>
                <w:rFonts w:ascii="Times" w:eastAsia="Times" w:hAnsi="Times" w:cs="Times"/>
              </w:rPr>
              <w:t>Home Owner</w:t>
            </w:r>
            <w:proofErr w:type="gramEnd"/>
            <w:r w:rsidRPr="15854982">
              <w:rPr>
                <w:rFonts w:ascii="Times" w:eastAsia="Times" w:hAnsi="Times" w:cs="Times"/>
              </w:rPr>
              <w:t xml:space="preserve"> Loan Corporation OR Security maps OR Residential redlining) AND (Environmental justice OR </w:t>
            </w:r>
            <w:r w:rsidRPr="15854982">
              <w:rPr>
                <w:rFonts w:ascii="Times" w:eastAsia="Times" w:hAnsi="Times" w:cs="Times"/>
              </w:rPr>
              <w:lastRenderedPageBreak/>
              <w:t>Neighborhood resource OR Environment OR Built environment OR Climate)</w:t>
            </w:r>
          </w:p>
        </w:tc>
      </w:tr>
    </w:tbl>
    <w:p w14:paraId="1E96BE57" w14:textId="77777777" w:rsidR="00DE1FE9" w:rsidRPr="007877BB" w:rsidRDefault="00DE1FE9" w:rsidP="00DE1FE9">
      <w:pPr>
        <w:rPr>
          <w:rFonts w:eastAsia="Times"/>
          <w:sz w:val="20"/>
          <w:szCs w:val="20"/>
        </w:rPr>
      </w:pPr>
    </w:p>
    <w:tbl>
      <w:tblPr>
        <w:tblW w:w="15300" w:type="dxa"/>
        <w:tblInd w:w="-1090" w:type="dxa"/>
        <w:tblLayout w:type="fixed"/>
        <w:tblLook w:val="04A0" w:firstRow="1" w:lastRow="0" w:firstColumn="1" w:lastColumn="0" w:noHBand="0" w:noVBand="1"/>
      </w:tblPr>
      <w:tblGrid>
        <w:gridCol w:w="1350"/>
        <w:gridCol w:w="1620"/>
        <w:gridCol w:w="1620"/>
        <w:gridCol w:w="1710"/>
        <w:gridCol w:w="1260"/>
        <w:gridCol w:w="3780"/>
        <w:gridCol w:w="1890"/>
        <w:gridCol w:w="2070"/>
      </w:tblGrid>
      <w:tr w:rsidR="00DE1FE9" w:rsidRPr="007877BB" w14:paraId="59D6033C" w14:textId="77777777" w:rsidTr="00096E8D">
        <w:trPr>
          <w:trHeight w:val="870"/>
        </w:trPr>
        <w:tc>
          <w:tcPr>
            <w:tcW w:w="15300" w:type="dxa"/>
            <w:gridSpan w:val="8"/>
            <w:tcBorders>
              <w:top w:val="single" w:sz="8" w:space="0" w:color="auto"/>
              <w:left w:val="single" w:sz="8" w:space="0" w:color="auto"/>
              <w:bottom w:val="single" w:sz="8" w:space="0" w:color="auto"/>
              <w:right w:val="single" w:sz="8" w:space="0" w:color="auto"/>
            </w:tcBorders>
          </w:tcPr>
          <w:p w14:paraId="1810DC09" w14:textId="10A5A8CF" w:rsidR="00DE1FE9" w:rsidRPr="007877BB" w:rsidRDefault="00701533" w:rsidP="00096E8D">
            <w:pPr>
              <w:rPr>
                <w:rFonts w:eastAsia="Times"/>
                <w:b/>
                <w:bCs/>
                <w:sz w:val="20"/>
                <w:szCs w:val="20"/>
              </w:rPr>
            </w:pPr>
            <w:r>
              <w:rPr>
                <w:rFonts w:eastAsia="Times"/>
                <w:b/>
                <w:bCs/>
                <w:sz w:val="20"/>
                <w:szCs w:val="20"/>
              </w:rPr>
              <w:t xml:space="preserve">Supplemental </w:t>
            </w:r>
            <w:r w:rsidR="00DE1FE9" w:rsidRPr="007877BB">
              <w:rPr>
                <w:rFonts w:eastAsia="Times"/>
                <w:b/>
                <w:bCs/>
                <w:sz w:val="20"/>
                <w:szCs w:val="20"/>
              </w:rPr>
              <w:t>Table I</w:t>
            </w:r>
            <w:r w:rsidR="00233C6C">
              <w:rPr>
                <w:rFonts w:eastAsia="Times"/>
                <w:b/>
                <w:bCs/>
                <w:sz w:val="20"/>
                <w:szCs w:val="20"/>
              </w:rPr>
              <w:t>I</w:t>
            </w:r>
            <w:r w:rsidR="00DE1FE9" w:rsidRPr="007877BB">
              <w:rPr>
                <w:rFonts w:eastAsia="Times"/>
                <w:b/>
                <w:bCs/>
                <w:sz w:val="20"/>
                <w:szCs w:val="20"/>
              </w:rPr>
              <w:t>.</w:t>
            </w:r>
            <w:r w:rsidR="00DE1FE9" w:rsidRPr="007877BB">
              <w:rPr>
                <w:rFonts w:eastAsia="Times"/>
                <w:sz w:val="20"/>
                <w:szCs w:val="20"/>
              </w:rPr>
              <w:t xml:space="preserve"> Characteristics of studies that quantified links between Home Mortgage Disclosure Act (HMDA)-based measures of redlining or racial bias in mortgage lending with adverse outcomes. </w:t>
            </w:r>
          </w:p>
        </w:tc>
      </w:tr>
      <w:tr w:rsidR="00DE1FE9" w:rsidRPr="007877BB" w14:paraId="14FB83AF" w14:textId="77777777" w:rsidTr="00096E8D">
        <w:trPr>
          <w:trHeight w:val="870"/>
        </w:trPr>
        <w:tc>
          <w:tcPr>
            <w:tcW w:w="1350" w:type="dxa"/>
            <w:tcBorders>
              <w:top w:val="single" w:sz="8" w:space="0" w:color="auto"/>
              <w:left w:val="single" w:sz="8" w:space="0" w:color="auto"/>
              <w:bottom w:val="single" w:sz="8" w:space="0" w:color="auto"/>
              <w:right w:val="single" w:sz="8" w:space="0" w:color="auto"/>
            </w:tcBorders>
          </w:tcPr>
          <w:p w14:paraId="0246F6F5" w14:textId="77777777" w:rsidR="00DE1FE9" w:rsidRPr="007877BB" w:rsidRDefault="00DE1FE9" w:rsidP="00096E8D">
            <w:pPr>
              <w:rPr>
                <w:sz w:val="20"/>
                <w:szCs w:val="20"/>
              </w:rPr>
            </w:pPr>
            <w:r w:rsidRPr="007877BB">
              <w:rPr>
                <w:rFonts w:eastAsia="Times"/>
                <w:b/>
                <w:bCs/>
                <w:sz w:val="20"/>
                <w:szCs w:val="20"/>
              </w:rPr>
              <w:t xml:space="preserve">Author, year </w:t>
            </w:r>
            <w:r w:rsidRPr="007877BB">
              <w:rPr>
                <w:rFonts w:eastAsia="Times"/>
                <w:sz w:val="20"/>
                <w:szCs w:val="20"/>
              </w:rPr>
              <w:t xml:space="preserve"> </w:t>
            </w:r>
          </w:p>
        </w:tc>
        <w:tc>
          <w:tcPr>
            <w:tcW w:w="1620" w:type="dxa"/>
            <w:tcBorders>
              <w:top w:val="nil"/>
              <w:left w:val="single" w:sz="8" w:space="0" w:color="auto"/>
              <w:bottom w:val="single" w:sz="8" w:space="0" w:color="auto"/>
              <w:right w:val="single" w:sz="8" w:space="0" w:color="auto"/>
            </w:tcBorders>
          </w:tcPr>
          <w:p w14:paraId="777CC687" w14:textId="77777777" w:rsidR="00DE1FE9" w:rsidRPr="007877BB" w:rsidRDefault="00DE1FE9" w:rsidP="00096E8D">
            <w:pPr>
              <w:rPr>
                <w:sz w:val="20"/>
                <w:szCs w:val="20"/>
              </w:rPr>
            </w:pPr>
            <w:r w:rsidRPr="007877BB">
              <w:rPr>
                <w:rFonts w:eastAsia="Times"/>
                <w:b/>
                <w:bCs/>
                <w:sz w:val="20"/>
                <w:szCs w:val="20"/>
              </w:rPr>
              <w:t>Outcome</w:t>
            </w:r>
            <w:r w:rsidRPr="007877BB">
              <w:rPr>
                <w:rFonts w:eastAsia="Times"/>
                <w:sz w:val="20"/>
                <w:szCs w:val="20"/>
              </w:rPr>
              <w:t xml:space="preserve"> (s)</w:t>
            </w:r>
          </w:p>
        </w:tc>
        <w:tc>
          <w:tcPr>
            <w:tcW w:w="1620" w:type="dxa"/>
            <w:tcBorders>
              <w:top w:val="nil"/>
              <w:left w:val="single" w:sz="8" w:space="0" w:color="auto"/>
              <w:bottom w:val="single" w:sz="8" w:space="0" w:color="auto"/>
              <w:right w:val="single" w:sz="8" w:space="0" w:color="auto"/>
            </w:tcBorders>
          </w:tcPr>
          <w:p w14:paraId="08D92BB9" w14:textId="77777777" w:rsidR="00DE1FE9" w:rsidRPr="007877BB" w:rsidRDefault="00DE1FE9" w:rsidP="00096E8D">
            <w:pPr>
              <w:rPr>
                <w:sz w:val="20"/>
                <w:szCs w:val="20"/>
              </w:rPr>
            </w:pPr>
            <w:r w:rsidRPr="007877BB">
              <w:rPr>
                <w:rFonts w:eastAsia="Times"/>
                <w:b/>
                <w:bCs/>
                <w:sz w:val="20"/>
                <w:szCs w:val="20"/>
              </w:rPr>
              <w:t xml:space="preserve">Location </w:t>
            </w:r>
            <w:r w:rsidRPr="007877BB">
              <w:rPr>
                <w:rFonts w:eastAsia="Times"/>
                <w:sz w:val="20"/>
                <w:szCs w:val="20"/>
              </w:rPr>
              <w:t xml:space="preserve"> </w:t>
            </w:r>
          </w:p>
        </w:tc>
        <w:tc>
          <w:tcPr>
            <w:tcW w:w="1710" w:type="dxa"/>
            <w:tcBorders>
              <w:top w:val="nil"/>
              <w:left w:val="single" w:sz="8" w:space="0" w:color="auto"/>
              <w:bottom w:val="single" w:sz="8" w:space="0" w:color="auto"/>
              <w:right w:val="single" w:sz="8" w:space="0" w:color="auto"/>
            </w:tcBorders>
          </w:tcPr>
          <w:p w14:paraId="0E6F1A5F" w14:textId="77777777" w:rsidR="00DE1FE9" w:rsidRPr="007877BB" w:rsidRDefault="00DE1FE9" w:rsidP="00096E8D">
            <w:pPr>
              <w:rPr>
                <w:sz w:val="20"/>
                <w:szCs w:val="20"/>
              </w:rPr>
            </w:pPr>
            <w:r w:rsidRPr="007877BB">
              <w:rPr>
                <w:rFonts w:eastAsia="Times"/>
                <w:b/>
                <w:bCs/>
                <w:sz w:val="20"/>
                <w:szCs w:val="20"/>
              </w:rPr>
              <w:t>Study population and/or data source</w:t>
            </w:r>
          </w:p>
        </w:tc>
        <w:tc>
          <w:tcPr>
            <w:tcW w:w="1260" w:type="dxa"/>
            <w:tcBorders>
              <w:top w:val="nil"/>
              <w:left w:val="single" w:sz="8" w:space="0" w:color="auto"/>
              <w:bottom w:val="single" w:sz="8" w:space="0" w:color="auto"/>
              <w:right w:val="single" w:sz="8" w:space="0" w:color="auto"/>
            </w:tcBorders>
          </w:tcPr>
          <w:p w14:paraId="575370E6" w14:textId="77777777" w:rsidR="00DE1FE9" w:rsidRPr="007877BB" w:rsidRDefault="00DE1FE9" w:rsidP="00096E8D">
            <w:pPr>
              <w:rPr>
                <w:sz w:val="20"/>
                <w:szCs w:val="20"/>
              </w:rPr>
            </w:pPr>
            <w:r w:rsidRPr="007877BB">
              <w:rPr>
                <w:rFonts w:eastAsia="Times"/>
                <w:b/>
                <w:bCs/>
                <w:sz w:val="20"/>
                <w:szCs w:val="20"/>
              </w:rPr>
              <w:t>Study Design</w:t>
            </w:r>
            <w:r w:rsidRPr="007877BB">
              <w:rPr>
                <w:rFonts w:eastAsia="Times"/>
                <w:sz w:val="20"/>
                <w:szCs w:val="20"/>
              </w:rPr>
              <w:t xml:space="preserve"> </w:t>
            </w:r>
          </w:p>
        </w:tc>
        <w:tc>
          <w:tcPr>
            <w:tcW w:w="3780" w:type="dxa"/>
            <w:tcBorders>
              <w:top w:val="nil"/>
              <w:left w:val="single" w:sz="8" w:space="0" w:color="auto"/>
              <w:bottom w:val="single" w:sz="8" w:space="0" w:color="auto"/>
              <w:right w:val="single" w:sz="8" w:space="0" w:color="auto"/>
            </w:tcBorders>
          </w:tcPr>
          <w:p w14:paraId="371EFED9" w14:textId="77777777" w:rsidR="00DE1FE9" w:rsidRPr="007877BB" w:rsidRDefault="00DE1FE9" w:rsidP="00096E8D">
            <w:pPr>
              <w:rPr>
                <w:sz w:val="20"/>
                <w:szCs w:val="20"/>
              </w:rPr>
            </w:pPr>
            <w:r w:rsidRPr="007877BB">
              <w:rPr>
                <w:rFonts w:eastAsia="Times"/>
                <w:b/>
                <w:bCs/>
                <w:sz w:val="20"/>
                <w:szCs w:val="20"/>
              </w:rPr>
              <w:t>HMDA measure</w:t>
            </w:r>
            <w:r w:rsidRPr="007877BB">
              <w:rPr>
                <w:rFonts w:eastAsia="Times"/>
                <w:sz w:val="20"/>
                <w:szCs w:val="20"/>
              </w:rPr>
              <w:t xml:space="preserve"> </w:t>
            </w:r>
          </w:p>
        </w:tc>
        <w:tc>
          <w:tcPr>
            <w:tcW w:w="1890" w:type="dxa"/>
            <w:tcBorders>
              <w:top w:val="nil"/>
              <w:left w:val="single" w:sz="8" w:space="0" w:color="auto"/>
              <w:bottom w:val="single" w:sz="8" w:space="0" w:color="auto"/>
              <w:right w:val="single" w:sz="8" w:space="0" w:color="auto"/>
            </w:tcBorders>
          </w:tcPr>
          <w:p w14:paraId="3B2395C3" w14:textId="77777777" w:rsidR="00DE1FE9" w:rsidRPr="007877BB" w:rsidRDefault="00DE1FE9" w:rsidP="00096E8D">
            <w:pPr>
              <w:rPr>
                <w:sz w:val="20"/>
                <w:szCs w:val="20"/>
              </w:rPr>
            </w:pPr>
            <w:r w:rsidRPr="007877BB">
              <w:rPr>
                <w:rFonts w:eastAsia="Times"/>
                <w:b/>
                <w:bCs/>
                <w:sz w:val="20"/>
                <w:szCs w:val="20"/>
              </w:rPr>
              <w:t>Statistical methods</w:t>
            </w:r>
            <w:r w:rsidRPr="007877BB">
              <w:rPr>
                <w:rFonts w:eastAsia="Times"/>
                <w:sz w:val="20"/>
                <w:szCs w:val="20"/>
              </w:rPr>
              <w:t xml:space="preserve"> </w:t>
            </w:r>
            <w:r w:rsidRPr="007877BB">
              <w:rPr>
                <w:rFonts w:eastAsia="Times"/>
                <w:b/>
                <w:bCs/>
                <w:sz w:val="20"/>
                <w:szCs w:val="20"/>
              </w:rPr>
              <w:t>to estimate associations</w:t>
            </w:r>
          </w:p>
        </w:tc>
        <w:tc>
          <w:tcPr>
            <w:tcW w:w="2070" w:type="dxa"/>
            <w:tcBorders>
              <w:top w:val="nil"/>
              <w:left w:val="single" w:sz="8" w:space="0" w:color="auto"/>
              <w:bottom w:val="single" w:sz="8" w:space="0" w:color="auto"/>
              <w:right w:val="single" w:sz="8" w:space="0" w:color="auto"/>
            </w:tcBorders>
          </w:tcPr>
          <w:p w14:paraId="5F3525E4" w14:textId="77777777" w:rsidR="00DE1FE9" w:rsidRPr="007877BB" w:rsidRDefault="00DE1FE9" w:rsidP="00096E8D">
            <w:pPr>
              <w:rPr>
                <w:sz w:val="20"/>
                <w:szCs w:val="20"/>
              </w:rPr>
            </w:pPr>
            <w:r w:rsidRPr="007877BB">
              <w:rPr>
                <w:rFonts w:eastAsia="Times"/>
                <w:b/>
                <w:bCs/>
                <w:sz w:val="20"/>
                <w:szCs w:val="20"/>
              </w:rPr>
              <w:t>Covariates included in statistical models</w:t>
            </w:r>
            <w:r w:rsidRPr="007877BB">
              <w:rPr>
                <w:rFonts w:eastAsia="Times"/>
                <w:sz w:val="20"/>
                <w:szCs w:val="20"/>
              </w:rPr>
              <w:t xml:space="preserve"> </w:t>
            </w:r>
            <w:r w:rsidRPr="007877BB">
              <w:rPr>
                <w:rFonts w:eastAsia="Times"/>
                <w:b/>
                <w:bCs/>
                <w:sz w:val="20"/>
                <w:szCs w:val="20"/>
              </w:rPr>
              <w:t>of association</w:t>
            </w:r>
          </w:p>
        </w:tc>
      </w:tr>
      <w:tr w:rsidR="00DE1FE9" w:rsidRPr="007877BB" w14:paraId="449DC1EF" w14:textId="77777777" w:rsidTr="00096E8D">
        <w:trPr>
          <w:trHeight w:val="610"/>
        </w:trPr>
        <w:tc>
          <w:tcPr>
            <w:tcW w:w="1350" w:type="dxa"/>
            <w:tcBorders>
              <w:top w:val="single" w:sz="8" w:space="0" w:color="auto"/>
              <w:left w:val="single" w:sz="8" w:space="0" w:color="auto"/>
              <w:bottom w:val="single" w:sz="8" w:space="0" w:color="auto"/>
              <w:right w:val="single" w:sz="8" w:space="0" w:color="auto"/>
            </w:tcBorders>
          </w:tcPr>
          <w:p w14:paraId="0FF77A9D" w14:textId="77777777" w:rsidR="00DE1FE9" w:rsidRPr="007877BB" w:rsidRDefault="00DE1FE9" w:rsidP="00096E8D">
            <w:pPr>
              <w:rPr>
                <w:rFonts w:eastAsia="Times"/>
                <w:sz w:val="20"/>
                <w:szCs w:val="20"/>
              </w:rPr>
            </w:pPr>
            <w:r w:rsidRPr="007877BB">
              <w:rPr>
                <w:rFonts w:eastAsia="Times"/>
                <w:sz w:val="20"/>
                <w:szCs w:val="20"/>
              </w:rPr>
              <w:t xml:space="preserve">Beyer et al, 2016 </w:t>
            </w:r>
          </w:p>
        </w:tc>
        <w:tc>
          <w:tcPr>
            <w:tcW w:w="1620" w:type="dxa"/>
            <w:tcBorders>
              <w:top w:val="single" w:sz="8" w:space="0" w:color="auto"/>
              <w:left w:val="single" w:sz="8" w:space="0" w:color="auto"/>
              <w:bottom w:val="single" w:sz="8" w:space="0" w:color="auto"/>
              <w:right w:val="single" w:sz="8" w:space="0" w:color="auto"/>
            </w:tcBorders>
          </w:tcPr>
          <w:p w14:paraId="242788B1" w14:textId="77777777" w:rsidR="00DE1FE9" w:rsidRPr="007877BB" w:rsidRDefault="00DE1FE9" w:rsidP="00096E8D">
            <w:pPr>
              <w:rPr>
                <w:rFonts w:eastAsia="Times"/>
                <w:sz w:val="20"/>
                <w:szCs w:val="20"/>
              </w:rPr>
            </w:pPr>
            <w:r w:rsidRPr="007877BB">
              <w:rPr>
                <w:rFonts w:eastAsia="Times"/>
                <w:sz w:val="20"/>
                <w:szCs w:val="20"/>
              </w:rPr>
              <w:t>Survival time following breast cancer diagnosis, using breast cancer mortality or all-cause mortality as the censoring variable</w:t>
            </w:r>
          </w:p>
        </w:tc>
        <w:tc>
          <w:tcPr>
            <w:tcW w:w="1620" w:type="dxa"/>
            <w:tcBorders>
              <w:top w:val="single" w:sz="8" w:space="0" w:color="auto"/>
              <w:left w:val="single" w:sz="8" w:space="0" w:color="auto"/>
              <w:bottom w:val="single" w:sz="8" w:space="0" w:color="auto"/>
              <w:right w:val="single" w:sz="8" w:space="0" w:color="auto"/>
            </w:tcBorders>
          </w:tcPr>
          <w:p w14:paraId="1BB3B5DC" w14:textId="77777777" w:rsidR="00DE1FE9" w:rsidRPr="007877BB" w:rsidRDefault="00DE1FE9" w:rsidP="00096E8D">
            <w:pPr>
              <w:rPr>
                <w:sz w:val="20"/>
                <w:szCs w:val="20"/>
              </w:rPr>
            </w:pPr>
            <w:r w:rsidRPr="007877BB">
              <w:rPr>
                <w:rFonts w:eastAsia="Times"/>
                <w:sz w:val="20"/>
                <w:szCs w:val="20"/>
              </w:rPr>
              <w:t xml:space="preserve">Two metropolitan areas of Southeastern Wisconsin: Milwaukee and Racine  </w:t>
            </w:r>
          </w:p>
          <w:p w14:paraId="58547E4E"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710" w:type="dxa"/>
            <w:tcBorders>
              <w:top w:val="single" w:sz="8" w:space="0" w:color="auto"/>
              <w:left w:val="single" w:sz="8" w:space="0" w:color="auto"/>
              <w:bottom w:val="single" w:sz="8" w:space="0" w:color="auto"/>
              <w:right w:val="single" w:sz="8" w:space="0" w:color="auto"/>
            </w:tcBorders>
          </w:tcPr>
          <w:p w14:paraId="3C7E57D1" w14:textId="77777777" w:rsidR="00DE1FE9" w:rsidRPr="007877BB" w:rsidRDefault="00DE1FE9" w:rsidP="00096E8D">
            <w:pPr>
              <w:rPr>
                <w:rFonts w:eastAsia="Times"/>
                <w:sz w:val="20"/>
                <w:szCs w:val="20"/>
              </w:rPr>
            </w:pPr>
            <w:r w:rsidRPr="007877BB">
              <w:rPr>
                <w:rFonts w:eastAsia="Times"/>
                <w:sz w:val="20"/>
                <w:szCs w:val="20"/>
              </w:rPr>
              <w:t xml:space="preserve">Black women living in Milwaukee and Racine who had an invasive cancer diagnosis between the years 2002-2011 </w:t>
            </w:r>
          </w:p>
        </w:tc>
        <w:tc>
          <w:tcPr>
            <w:tcW w:w="1260" w:type="dxa"/>
            <w:tcBorders>
              <w:top w:val="single" w:sz="8" w:space="0" w:color="auto"/>
              <w:left w:val="single" w:sz="8" w:space="0" w:color="auto"/>
              <w:bottom w:val="single" w:sz="8" w:space="0" w:color="auto"/>
              <w:right w:val="single" w:sz="8" w:space="0" w:color="auto"/>
            </w:tcBorders>
          </w:tcPr>
          <w:p w14:paraId="55FBD2D4" w14:textId="77777777" w:rsidR="00DE1FE9" w:rsidRPr="007877BB" w:rsidRDefault="00DE1FE9" w:rsidP="00096E8D">
            <w:pPr>
              <w:rPr>
                <w:rFonts w:eastAsia="Times"/>
                <w:sz w:val="20"/>
                <w:szCs w:val="20"/>
              </w:rPr>
            </w:pPr>
            <w:r w:rsidRPr="007877BB">
              <w:rPr>
                <w:rFonts w:eastAsia="Times"/>
                <w:sz w:val="20"/>
                <w:szCs w:val="20"/>
              </w:rPr>
              <w:t xml:space="preserve">Longitudinal cohort  </w:t>
            </w:r>
          </w:p>
        </w:tc>
        <w:tc>
          <w:tcPr>
            <w:tcW w:w="3780" w:type="dxa"/>
            <w:tcBorders>
              <w:top w:val="single" w:sz="8" w:space="0" w:color="auto"/>
              <w:left w:val="single" w:sz="8" w:space="0" w:color="auto"/>
              <w:bottom w:val="single" w:sz="8" w:space="0" w:color="auto"/>
              <w:right w:val="single" w:sz="8" w:space="0" w:color="auto"/>
            </w:tcBorders>
          </w:tcPr>
          <w:p w14:paraId="38D3EA0E" w14:textId="77777777" w:rsidR="00DE1FE9" w:rsidRPr="007877BB" w:rsidRDefault="00DE1FE9" w:rsidP="00096E8D">
            <w:pPr>
              <w:rPr>
                <w:rFonts w:eastAsia="Times"/>
                <w:sz w:val="20"/>
                <w:szCs w:val="20"/>
              </w:rPr>
            </w:pPr>
            <w:r w:rsidRPr="007877BB">
              <w:rPr>
                <w:rFonts w:eastAsia="Times"/>
                <w:sz w:val="20"/>
                <w:szCs w:val="20"/>
              </w:rPr>
              <w:t xml:space="preserve">Redlining and racial bias in mortgage lending, estimated for a continuous surface using adaptive spatial filtering (ASF). </w:t>
            </w:r>
          </w:p>
          <w:p w14:paraId="34C6E92A" w14:textId="77777777" w:rsidR="00DE1FE9" w:rsidRPr="007877BB" w:rsidRDefault="00DE1FE9" w:rsidP="00096E8D">
            <w:pPr>
              <w:rPr>
                <w:rFonts w:eastAsia="Times"/>
                <w:sz w:val="20"/>
                <w:szCs w:val="20"/>
              </w:rPr>
            </w:pPr>
          </w:p>
          <w:p w14:paraId="4DEBAE13" w14:textId="77777777" w:rsidR="00DE1FE9" w:rsidRPr="007877BB" w:rsidRDefault="00DE1FE9" w:rsidP="00096E8D">
            <w:pPr>
              <w:rPr>
                <w:rFonts w:eastAsia="Times"/>
                <w:sz w:val="20"/>
                <w:szCs w:val="20"/>
              </w:rPr>
            </w:pPr>
            <w:r w:rsidRPr="007877BB">
              <w:rPr>
                <w:rFonts w:eastAsia="Times"/>
                <w:sz w:val="20"/>
                <w:szCs w:val="20"/>
              </w:rPr>
              <w:t xml:space="preserve">Indices were summarized by Zip Code Tabulation Area (ZCTA).  </w:t>
            </w:r>
          </w:p>
          <w:p w14:paraId="6581E31F" w14:textId="77777777" w:rsidR="00DE1FE9" w:rsidRPr="007877BB" w:rsidRDefault="00DE1FE9" w:rsidP="00096E8D">
            <w:pPr>
              <w:rPr>
                <w:sz w:val="20"/>
                <w:szCs w:val="20"/>
              </w:rPr>
            </w:pPr>
            <w:r w:rsidRPr="007877BB">
              <w:rPr>
                <w:rFonts w:eastAsia="Times"/>
                <w:sz w:val="20"/>
                <w:szCs w:val="20"/>
              </w:rPr>
              <w:t xml:space="preserve"> </w:t>
            </w:r>
          </w:p>
          <w:p w14:paraId="42F2FC65" w14:textId="77777777" w:rsidR="00DE1FE9" w:rsidRPr="007877BB" w:rsidRDefault="00DE1FE9" w:rsidP="00096E8D">
            <w:pPr>
              <w:rPr>
                <w:sz w:val="20"/>
                <w:szCs w:val="20"/>
              </w:rPr>
            </w:pPr>
            <w:r w:rsidRPr="007877BB">
              <w:rPr>
                <w:rFonts w:eastAsia="Times"/>
                <w:sz w:val="20"/>
                <w:szCs w:val="20"/>
              </w:rPr>
              <w:t>Racial bias in mortgage lending, was calculated from HMDA data (2004-2011) using logistic regression to create a continuous index indicating Black-White disparity in loan approval, with adjustment for sex, and ratio of the loan amount to the applicant’s gross annual income. Odds of denial were calculated for each spatial filter area defined as areas with a minimum of five denied Black applicants and five defined White applicants. Racial lending bias was parameterized as continuous and binary [&lt;</w:t>
            </w:r>
            <w:proofErr w:type="gramStart"/>
            <w:r w:rsidRPr="007877BB">
              <w:rPr>
                <w:rFonts w:eastAsia="Times"/>
                <w:sz w:val="20"/>
                <w:szCs w:val="20"/>
              </w:rPr>
              <w:t>2( ref</w:t>
            </w:r>
            <w:proofErr w:type="gramEnd"/>
            <w:r w:rsidRPr="007877BB">
              <w:rPr>
                <w:rFonts w:eastAsia="Times"/>
                <w:sz w:val="20"/>
                <w:szCs w:val="20"/>
              </w:rPr>
              <w:t xml:space="preserve">) vs. </w:t>
            </w:r>
            <w:r w:rsidRPr="007877BB">
              <w:rPr>
                <w:rFonts w:eastAsia="Times"/>
                <w:sz w:val="20"/>
                <w:szCs w:val="20"/>
                <w:u w:val="single"/>
              </w:rPr>
              <w:t>&gt;</w:t>
            </w:r>
            <w:r w:rsidRPr="007877BB">
              <w:rPr>
                <w:rFonts w:eastAsia="Times"/>
                <w:sz w:val="20"/>
                <w:szCs w:val="20"/>
              </w:rPr>
              <w:t>2(biased)].</w:t>
            </w:r>
          </w:p>
          <w:p w14:paraId="7EC98A40" w14:textId="77777777" w:rsidR="00DE1FE9" w:rsidRPr="007877BB" w:rsidRDefault="00DE1FE9" w:rsidP="00096E8D">
            <w:pPr>
              <w:rPr>
                <w:sz w:val="20"/>
                <w:szCs w:val="20"/>
              </w:rPr>
            </w:pPr>
            <w:r w:rsidRPr="007877BB">
              <w:rPr>
                <w:rFonts w:eastAsia="Times"/>
                <w:sz w:val="20"/>
                <w:szCs w:val="20"/>
              </w:rPr>
              <w:t xml:space="preserve"> </w:t>
            </w:r>
          </w:p>
          <w:p w14:paraId="14C9B81B" w14:textId="77777777" w:rsidR="00DE1FE9" w:rsidRPr="007877BB" w:rsidRDefault="00DE1FE9" w:rsidP="00096E8D">
            <w:pPr>
              <w:rPr>
                <w:sz w:val="20"/>
                <w:szCs w:val="20"/>
              </w:rPr>
            </w:pPr>
            <w:r w:rsidRPr="007877BB">
              <w:rPr>
                <w:rFonts w:eastAsia="Times"/>
                <w:sz w:val="20"/>
                <w:szCs w:val="20"/>
              </w:rPr>
              <w:t xml:space="preserve">Redlining was calculated using HMDA data (2004-2011) and logistic regression models to estimate the odds of mortgage application </w:t>
            </w:r>
            <w:r w:rsidRPr="007877BB">
              <w:rPr>
                <w:rFonts w:eastAsia="Times"/>
                <w:sz w:val="20"/>
                <w:szCs w:val="20"/>
              </w:rPr>
              <w:lastRenderedPageBreak/>
              <w:t>denial for geocoded addresses inside a filter compared to addresses outside the filter, controlling for sex of the primary applicant and loan to income ratio. Index was estimated, first with omission of race/ethnicity of primary applicant, and then with inclusion. Odds of denial were calculated for each spatial filter area defined as areas with a minimum of five Black applicants and five White applicants. Redlining was parameterized as continuous and binary [&lt;</w:t>
            </w:r>
            <w:proofErr w:type="gramStart"/>
            <w:r w:rsidRPr="007877BB">
              <w:rPr>
                <w:rFonts w:eastAsia="Times"/>
                <w:sz w:val="20"/>
                <w:szCs w:val="20"/>
              </w:rPr>
              <w:t>1( ref</w:t>
            </w:r>
            <w:proofErr w:type="gramEnd"/>
            <w:r w:rsidRPr="007877BB">
              <w:rPr>
                <w:rFonts w:eastAsia="Times"/>
                <w:sz w:val="20"/>
                <w:szCs w:val="20"/>
              </w:rPr>
              <w:t xml:space="preserve">) vs. </w:t>
            </w:r>
            <w:r w:rsidRPr="007877BB">
              <w:rPr>
                <w:rFonts w:eastAsia="Times"/>
                <w:sz w:val="20"/>
                <w:szCs w:val="20"/>
                <w:u w:val="single"/>
              </w:rPr>
              <w:t>&gt;</w:t>
            </w:r>
            <w:r w:rsidRPr="007877BB">
              <w:rPr>
                <w:rFonts w:eastAsia="Times"/>
                <w:sz w:val="20"/>
                <w:szCs w:val="20"/>
              </w:rPr>
              <w:t>1(redlined)].</w:t>
            </w:r>
          </w:p>
          <w:p w14:paraId="19A8AB38" w14:textId="77777777" w:rsidR="00DE1FE9" w:rsidRPr="007877BB" w:rsidRDefault="00DE1FE9" w:rsidP="00096E8D">
            <w:pPr>
              <w:rPr>
                <w:sz w:val="20"/>
                <w:szCs w:val="20"/>
              </w:rPr>
            </w:pPr>
          </w:p>
        </w:tc>
        <w:tc>
          <w:tcPr>
            <w:tcW w:w="1890" w:type="dxa"/>
            <w:tcBorders>
              <w:top w:val="single" w:sz="8" w:space="0" w:color="auto"/>
              <w:left w:val="single" w:sz="8" w:space="0" w:color="auto"/>
              <w:bottom w:val="single" w:sz="8" w:space="0" w:color="auto"/>
              <w:right w:val="single" w:sz="8" w:space="0" w:color="auto"/>
            </w:tcBorders>
          </w:tcPr>
          <w:p w14:paraId="76BD3ACA" w14:textId="77777777" w:rsidR="00DE1FE9" w:rsidRPr="007877BB" w:rsidRDefault="00DE1FE9" w:rsidP="00096E8D">
            <w:pPr>
              <w:rPr>
                <w:rFonts w:eastAsia="Times"/>
                <w:sz w:val="20"/>
                <w:szCs w:val="20"/>
              </w:rPr>
            </w:pPr>
            <w:r w:rsidRPr="007877BB">
              <w:rPr>
                <w:rFonts w:eastAsia="Times"/>
                <w:sz w:val="20"/>
                <w:szCs w:val="20"/>
              </w:rPr>
              <w:lastRenderedPageBreak/>
              <w:t xml:space="preserve">Cox proportional hazard regression models. </w:t>
            </w:r>
          </w:p>
          <w:p w14:paraId="5485411B" w14:textId="77777777" w:rsidR="00DE1FE9" w:rsidRPr="007877BB" w:rsidRDefault="00DE1FE9" w:rsidP="00096E8D">
            <w:pPr>
              <w:rPr>
                <w:rFonts w:eastAsia="Times"/>
                <w:sz w:val="20"/>
                <w:szCs w:val="20"/>
              </w:rPr>
            </w:pPr>
          </w:p>
          <w:p w14:paraId="171F8E0A" w14:textId="77777777" w:rsidR="00DE1FE9" w:rsidRPr="007877BB" w:rsidRDefault="00DE1FE9" w:rsidP="00096E8D">
            <w:pPr>
              <w:rPr>
                <w:rFonts w:eastAsia="Times"/>
                <w:sz w:val="20"/>
                <w:szCs w:val="20"/>
              </w:rPr>
            </w:pPr>
          </w:p>
          <w:p w14:paraId="3098D852" w14:textId="77777777" w:rsidR="00DE1FE9" w:rsidRPr="007877BB" w:rsidRDefault="00DE1FE9" w:rsidP="00096E8D">
            <w:pPr>
              <w:rPr>
                <w:sz w:val="20"/>
                <w:szCs w:val="20"/>
              </w:rPr>
            </w:pPr>
          </w:p>
          <w:p w14:paraId="72AF8E96"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070" w:type="dxa"/>
            <w:tcBorders>
              <w:top w:val="single" w:sz="8" w:space="0" w:color="auto"/>
              <w:left w:val="single" w:sz="8" w:space="0" w:color="auto"/>
              <w:bottom w:val="single" w:sz="8" w:space="0" w:color="auto"/>
              <w:right w:val="single" w:sz="8" w:space="0" w:color="auto"/>
            </w:tcBorders>
          </w:tcPr>
          <w:p w14:paraId="53FE17A9" w14:textId="77777777" w:rsidR="00DE1FE9" w:rsidRPr="007877BB" w:rsidRDefault="00DE1FE9" w:rsidP="00096E8D">
            <w:pPr>
              <w:rPr>
                <w:sz w:val="20"/>
                <w:szCs w:val="20"/>
              </w:rPr>
            </w:pPr>
            <w:r w:rsidRPr="007877BB">
              <w:rPr>
                <w:rFonts w:eastAsia="Times"/>
                <w:sz w:val="20"/>
                <w:szCs w:val="20"/>
              </w:rPr>
              <w:t xml:space="preserve">Age, stage at diagnosis, and Zip code population density  </w:t>
            </w:r>
          </w:p>
          <w:p w14:paraId="55DEA24F" w14:textId="77777777" w:rsidR="00DE1FE9" w:rsidRPr="007877BB" w:rsidRDefault="00DE1FE9" w:rsidP="00096E8D">
            <w:pPr>
              <w:rPr>
                <w:sz w:val="20"/>
                <w:szCs w:val="20"/>
              </w:rPr>
            </w:pPr>
            <w:r w:rsidRPr="007877BB">
              <w:rPr>
                <w:rFonts w:eastAsia="Times"/>
                <w:sz w:val="20"/>
                <w:szCs w:val="20"/>
              </w:rPr>
              <w:t xml:space="preserve"> </w:t>
            </w:r>
          </w:p>
          <w:p w14:paraId="59058A76"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7DA972B4" w14:textId="77777777" w:rsidTr="00096E8D">
        <w:trPr>
          <w:trHeight w:val="2520"/>
        </w:trPr>
        <w:tc>
          <w:tcPr>
            <w:tcW w:w="1350" w:type="dxa"/>
            <w:tcBorders>
              <w:top w:val="single" w:sz="8" w:space="0" w:color="auto"/>
              <w:left w:val="single" w:sz="8" w:space="0" w:color="auto"/>
              <w:bottom w:val="single" w:sz="8" w:space="0" w:color="auto"/>
              <w:right w:val="single" w:sz="8" w:space="0" w:color="auto"/>
            </w:tcBorders>
          </w:tcPr>
          <w:p w14:paraId="7325CB55" w14:textId="77777777" w:rsidR="00DE1FE9" w:rsidRPr="007877BB" w:rsidRDefault="00DE1FE9" w:rsidP="00096E8D">
            <w:pPr>
              <w:rPr>
                <w:rFonts w:eastAsia="Times"/>
                <w:sz w:val="20"/>
                <w:szCs w:val="20"/>
              </w:rPr>
            </w:pPr>
            <w:r w:rsidRPr="007877BB">
              <w:rPr>
                <w:rFonts w:eastAsia="Times"/>
                <w:sz w:val="20"/>
                <w:szCs w:val="20"/>
              </w:rPr>
              <w:t xml:space="preserve">Beyer et al, 2019  </w:t>
            </w:r>
          </w:p>
        </w:tc>
        <w:tc>
          <w:tcPr>
            <w:tcW w:w="1620" w:type="dxa"/>
            <w:tcBorders>
              <w:top w:val="single" w:sz="8" w:space="0" w:color="auto"/>
              <w:left w:val="single" w:sz="8" w:space="0" w:color="auto"/>
              <w:bottom w:val="single" w:sz="8" w:space="0" w:color="auto"/>
              <w:right w:val="single" w:sz="8" w:space="0" w:color="auto"/>
            </w:tcBorders>
          </w:tcPr>
          <w:p w14:paraId="0BF67019" w14:textId="77777777" w:rsidR="00DE1FE9" w:rsidRPr="007877BB" w:rsidRDefault="00DE1FE9" w:rsidP="00096E8D">
            <w:pPr>
              <w:rPr>
                <w:color w:val="212121"/>
                <w:sz w:val="20"/>
                <w:szCs w:val="20"/>
                <w:shd w:val="clear" w:color="auto" w:fill="FFFFFF"/>
              </w:rPr>
            </w:pPr>
            <w:r w:rsidRPr="007877BB">
              <w:rPr>
                <w:color w:val="212121"/>
                <w:sz w:val="20"/>
                <w:szCs w:val="20"/>
                <w:shd w:val="clear" w:color="auto" w:fill="FFFFFF"/>
              </w:rPr>
              <w:t xml:space="preserve">Black-to-White cancer mortality </w:t>
            </w:r>
            <w:proofErr w:type="gramStart"/>
            <w:r w:rsidRPr="007877BB">
              <w:rPr>
                <w:color w:val="212121"/>
                <w:sz w:val="20"/>
                <w:szCs w:val="20"/>
                <w:shd w:val="clear" w:color="auto" w:fill="FFFFFF"/>
              </w:rPr>
              <w:t>disparities;</w:t>
            </w:r>
            <w:proofErr w:type="gramEnd"/>
            <w:r w:rsidRPr="007877BB">
              <w:rPr>
                <w:color w:val="212121"/>
                <w:sz w:val="20"/>
                <w:szCs w:val="20"/>
                <w:shd w:val="clear" w:color="auto" w:fill="FFFFFF"/>
              </w:rPr>
              <w:t xml:space="preserve"> </w:t>
            </w:r>
          </w:p>
          <w:p w14:paraId="08371812" w14:textId="77777777" w:rsidR="00DE1FE9" w:rsidRPr="007877BB" w:rsidRDefault="00DE1FE9" w:rsidP="00096E8D">
            <w:pPr>
              <w:rPr>
                <w:color w:val="212121"/>
                <w:sz w:val="20"/>
                <w:szCs w:val="20"/>
                <w:shd w:val="clear" w:color="auto" w:fill="FFFFFF"/>
              </w:rPr>
            </w:pPr>
          </w:p>
          <w:p w14:paraId="44A32BBA" w14:textId="77777777" w:rsidR="00DE1FE9" w:rsidRPr="007877BB" w:rsidRDefault="00DE1FE9" w:rsidP="00096E8D">
            <w:pPr>
              <w:rPr>
                <w:rFonts w:eastAsia="Times"/>
                <w:sz w:val="20"/>
                <w:szCs w:val="20"/>
              </w:rPr>
            </w:pPr>
            <w:r w:rsidRPr="007877BB">
              <w:rPr>
                <w:color w:val="212121"/>
                <w:sz w:val="20"/>
                <w:szCs w:val="20"/>
                <w:shd w:val="clear" w:color="auto" w:fill="FFFFFF"/>
              </w:rPr>
              <w:t>Black to white disparities in cancer incidence</w:t>
            </w:r>
          </w:p>
        </w:tc>
        <w:tc>
          <w:tcPr>
            <w:tcW w:w="1620" w:type="dxa"/>
            <w:tcBorders>
              <w:top w:val="single" w:sz="8" w:space="0" w:color="auto"/>
              <w:left w:val="single" w:sz="8" w:space="0" w:color="auto"/>
              <w:bottom w:val="single" w:sz="8" w:space="0" w:color="auto"/>
              <w:right w:val="single" w:sz="8" w:space="0" w:color="auto"/>
            </w:tcBorders>
          </w:tcPr>
          <w:p w14:paraId="42D15975" w14:textId="77777777" w:rsidR="00DE1FE9" w:rsidRPr="007877BB" w:rsidRDefault="00DE1FE9" w:rsidP="00096E8D">
            <w:pPr>
              <w:rPr>
                <w:rFonts w:eastAsia="Times"/>
                <w:sz w:val="20"/>
                <w:szCs w:val="20"/>
              </w:rPr>
            </w:pPr>
            <w:r w:rsidRPr="007877BB">
              <w:rPr>
                <w:rFonts w:eastAsia="Times"/>
                <w:sz w:val="20"/>
                <w:szCs w:val="20"/>
              </w:rPr>
              <w:t xml:space="preserve">100 largest US metropolitan areas. </w:t>
            </w:r>
          </w:p>
        </w:tc>
        <w:tc>
          <w:tcPr>
            <w:tcW w:w="1710" w:type="dxa"/>
            <w:tcBorders>
              <w:top w:val="single" w:sz="8" w:space="0" w:color="auto"/>
              <w:left w:val="single" w:sz="8" w:space="0" w:color="auto"/>
              <w:bottom w:val="single" w:sz="8" w:space="0" w:color="auto"/>
              <w:right w:val="single" w:sz="8" w:space="0" w:color="auto"/>
            </w:tcBorders>
          </w:tcPr>
          <w:p w14:paraId="7461C401" w14:textId="77777777" w:rsidR="00DE1FE9" w:rsidRPr="007877BB" w:rsidRDefault="00DE1FE9" w:rsidP="00096E8D">
            <w:pPr>
              <w:rPr>
                <w:rFonts w:eastAsia="Times"/>
                <w:sz w:val="20"/>
                <w:szCs w:val="20"/>
              </w:rPr>
            </w:pPr>
            <w:r w:rsidRPr="007877BB">
              <w:rPr>
                <w:rFonts w:eastAsia="Times"/>
                <w:sz w:val="20"/>
                <w:szCs w:val="20"/>
              </w:rPr>
              <w:t xml:space="preserve">Residents of the largest 100 US metropolitan areas, whose data gave rise to calculations of mortality counts and rates, as reported in the CDC WONDER </w:t>
            </w:r>
            <w:proofErr w:type="gramStart"/>
            <w:r w:rsidRPr="007877BB">
              <w:rPr>
                <w:rFonts w:eastAsia="Times"/>
                <w:sz w:val="20"/>
                <w:szCs w:val="20"/>
              </w:rPr>
              <w:t>system</w:t>
            </w:r>
            <w:proofErr w:type="gramEnd"/>
          </w:p>
          <w:p w14:paraId="65A946C8" w14:textId="77777777" w:rsidR="00DE1FE9" w:rsidRPr="007877BB" w:rsidRDefault="00DE1FE9" w:rsidP="00096E8D">
            <w:pPr>
              <w:rPr>
                <w:rFonts w:eastAsia="Times"/>
                <w:sz w:val="20"/>
                <w:szCs w:val="20"/>
              </w:rPr>
            </w:pPr>
          </w:p>
          <w:p w14:paraId="2A0D6091" w14:textId="77777777" w:rsidR="00DE1FE9" w:rsidRPr="007877BB" w:rsidRDefault="00DE1FE9" w:rsidP="00096E8D">
            <w:pPr>
              <w:rPr>
                <w:rFonts w:eastAsia="Times"/>
                <w:sz w:val="20"/>
                <w:szCs w:val="20"/>
              </w:rPr>
            </w:pPr>
          </w:p>
        </w:tc>
        <w:tc>
          <w:tcPr>
            <w:tcW w:w="1260" w:type="dxa"/>
            <w:tcBorders>
              <w:top w:val="single" w:sz="8" w:space="0" w:color="auto"/>
              <w:left w:val="single" w:sz="8" w:space="0" w:color="auto"/>
              <w:bottom w:val="single" w:sz="8" w:space="0" w:color="auto"/>
              <w:right w:val="single" w:sz="8" w:space="0" w:color="auto"/>
            </w:tcBorders>
          </w:tcPr>
          <w:p w14:paraId="5E3E6275" w14:textId="77777777" w:rsidR="00DE1FE9" w:rsidRPr="007877BB" w:rsidRDefault="00DE1FE9" w:rsidP="00096E8D">
            <w:pPr>
              <w:rPr>
                <w:rFonts w:eastAsia="Times"/>
                <w:sz w:val="20"/>
                <w:szCs w:val="20"/>
              </w:rPr>
            </w:pPr>
            <w:r w:rsidRPr="007877BB">
              <w:rPr>
                <w:rFonts w:eastAsia="Times"/>
                <w:sz w:val="20"/>
                <w:szCs w:val="20"/>
              </w:rPr>
              <w:t>Ecological</w:t>
            </w:r>
          </w:p>
        </w:tc>
        <w:tc>
          <w:tcPr>
            <w:tcW w:w="3780" w:type="dxa"/>
            <w:tcBorders>
              <w:top w:val="single" w:sz="8" w:space="0" w:color="auto"/>
              <w:left w:val="single" w:sz="8" w:space="0" w:color="auto"/>
              <w:bottom w:val="single" w:sz="8" w:space="0" w:color="auto"/>
              <w:right w:val="single" w:sz="8" w:space="0" w:color="auto"/>
            </w:tcBorders>
          </w:tcPr>
          <w:p w14:paraId="1A53FCCC" w14:textId="77777777" w:rsidR="00DE1FE9" w:rsidRPr="007877BB" w:rsidRDefault="00DE1FE9" w:rsidP="00096E8D">
            <w:pPr>
              <w:rPr>
                <w:sz w:val="20"/>
                <w:szCs w:val="20"/>
              </w:rPr>
            </w:pPr>
            <w:r w:rsidRPr="007877BB">
              <w:rPr>
                <w:rFonts w:eastAsia="Times"/>
                <w:sz w:val="20"/>
                <w:szCs w:val="20"/>
              </w:rPr>
              <w:t xml:space="preserve">Racial bias in mortgage lending at the metropolitan statistical area level was measured using the HMDA database for 2007 through 2011, using logistic regression to create a continuous index indicating Black-White disparity in loan approval, with adjustment for sex, and ratio of the loan amount to the applicant’s gross annual income. Odds of denial were calculated for each spatial filter area defined as areas with a minimum of five denied Black applicants and five defined White applicants. Racial lending bias was parameterized as continuous. </w:t>
            </w:r>
          </w:p>
          <w:p w14:paraId="2315CCDE" w14:textId="77777777" w:rsidR="00DE1FE9" w:rsidRPr="007877BB" w:rsidRDefault="00DE1FE9" w:rsidP="00096E8D">
            <w:pPr>
              <w:rPr>
                <w:rFonts w:eastAsia="Times"/>
                <w:sz w:val="20"/>
                <w:szCs w:val="20"/>
              </w:rPr>
            </w:pPr>
          </w:p>
          <w:p w14:paraId="16612150" w14:textId="77777777" w:rsidR="00DE1FE9" w:rsidRPr="007877BB" w:rsidRDefault="00DE1FE9" w:rsidP="00096E8D">
            <w:pPr>
              <w:rPr>
                <w:rFonts w:eastAsia="Times"/>
                <w:sz w:val="20"/>
                <w:szCs w:val="20"/>
              </w:rPr>
            </w:pPr>
          </w:p>
          <w:p w14:paraId="2747CA8A" w14:textId="77777777" w:rsidR="00DE1FE9" w:rsidRPr="007877BB" w:rsidRDefault="00DE1FE9" w:rsidP="00096E8D">
            <w:pPr>
              <w:rPr>
                <w:rFonts w:eastAsia="Times"/>
                <w:sz w:val="20"/>
                <w:szCs w:val="20"/>
              </w:rPr>
            </w:pPr>
          </w:p>
          <w:p w14:paraId="0831C6C2" w14:textId="77777777" w:rsidR="00DE1FE9" w:rsidRPr="007877BB" w:rsidRDefault="00DE1FE9" w:rsidP="00096E8D">
            <w:pPr>
              <w:rPr>
                <w:rFonts w:eastAsia="Times"/>
                <w:sz w:val="20"/>
                <w:szCs w:val="20"/>
              </w:rPr>
            </w:pPr>
          </w:p>
          <w:p w14:paraId="78A2C3E9" w14:textId="77777777" w:rsidR="00DE1FE9" w:rsidRPr="007877BB" w:rsidRDefault="00DE1FE9" w:rsidP="00096E8D">
            <w:pPr>
              <w:rPr>
                <w:rFonts w:eastAsia="Times"/>
                <w:sz w:val="20"/>
                <w:szCs w:val="20"/>
              </w:rPr>
            </w:pPr>
          </w:p>
          <w:p w14:paraId="1742ADC5" w14:textId="77777777" w:rsidR="00DE1FE9" w:rsidRPr="007877BB" w:rsidRDefault="00DE1FE9" w:rsidP="00096E8D">
            <w:pPr>
              <w:rPr>
                <w:rFonts w:eastAsia="Times"/>
                <w:sz w:val="20"/>
                <w:szCs w:val="20"/>
              </w:rPr>
            </w:pPr>
          </w:p>
          <w:p w14:paraId="7411163C" w14:textId="77777777" w:rsidR="00DE1FE9" w:rsidRPr="007877BB" w:rsidRDefault="00DE1FE9" w:rsidP="00096E8D">
            <w:pPr>
              <w:rPr>
                <w:rFonts w:eastAsia="Times"/>
                <w:sz w:val="20"/>
                <w:szCs w:val="20"/>
              </w:rPr>
            </w:pPr>
          </w:p>
          <w:p w14:paraId="4E8EFA6D" w14:textId="77777777" w:rsidR="00DE1FE9" w:rsidRPr="007877BB" w:rsidRDefault="00DE1FE9" w:rsidP="00096E8D">
            <w:pPr>
              <w:rPr>
                <w:rFonts w:eastAsia="Times"/>
                <w:sz w:val="20"/>
                <w:szCs w:val="20"/>
              </w:rPr>
            </w:pPr>
          </w:p>
        </w:tc>
        <w:tc>
          <w:tcPr>
            <w:tcW w:w="1890" w:type="dxa"/>
            <w:tcBorders>
              <w:top w:val="single" w:sz="8" w:space="0" w:color="auto"/>
              <w:left w:val="single" w:sz="8" w:space="0" w:color="auto"/>
              <w:bottom w:val="single" w:sz="8" w:space="0" w:color="auto"/>
              <w:right w:val="single" w:sz="8" w:space="0" w:color="auto"/>
            </w:tcBorders>
          </w:tcPr>
          <w:p w14:paraId="5E2A0089" w14:textId="77777777" w:rsidR="00DE1FE9" w:rsidRPr="007877BB" w:rsidRDefault="00DE1FE9" w:rsidP="00096E8D">
            <w:pPr>
              <w:rPr>
                <w:rFonts w:eastAsia="Times"/>
                <w:sz w:val="20"/>
                <w:szCs w:val="20"/>
              </w:rPr>
            </w:pPr>
            <w:r w:rsidRPr="007877BB">
              <w:rPr>
                <w:rFonts w:eastAsia="Times"/>
                <w:sz w:val="20"/>
                <w:szCs w:val="20"/>
              </w:rPr>
              <w:t>Multivariable linear regression models to derive correlation coefficients</w:t>
            </w:r>
          </w:p>
        </w:tc>
        <w:tc>
          <w:tcPr>
            <w:tcW w:w="2070" w:type="dxa"/>
            <w:tcBorders>
              <w:top w:val="single" w:sz="8" w:space="0" w:color="auto"/>
              <w:left w:val="single" w:sz="8" w:space="0" w:color="auto"/>
              <w:bottom w:val="single" w:sz="8" w:space="0" w:color="auto"/>
              <w:right w:val="single" w:sz="8" w:space="0" w:color="auto"/>
            </w:tcBorders>
          </w:tcPr>
          <w:p w14:paraId="0C6378EA" w14:textId="77777777" w:rsidR="00DE1FE9" w:rsidRPr="007877BB" w:rsidRDefault="00DE1FE9" w:rsidP="00096E8D">
            <w:pPr>
              <w:rPr>
                <w:rFonts w:eastAsia="Times"/>
                <w:sz w:val="20"/>
                <w:szCs w:val="20"/>
              </w:rPr>
            </w:pPr>
            <w:r w:rsidRPr="007877BB">
              <w:rPr>
                <w:rFonts w:eastAsia="Times"/>
                <w:sz w:val="20"/>
                <w:szCs w:val="20"/>
              </w:rPr>
              <w:t xml:space="preserve">Socioeconomic factors (MSA median household income, proportion unemployed, and proportion without a high school diploma), </w:t>
            </w:r>
            <w:proofErr w:type="gramStart"/>
            <w:r w:rsidRPr="007877BB">
              <w:rPr>
                <w:rFonts w:eastAsia="Times"/>
                <w:sz w:val="20"/>
                <w:szCs w:val="20"/>
              </w:rPr>
              <w:t>Segregation  (</w:t>
            </w:r>
            <w:proofErr w:type="gramEnd"/>
            <w:r w:rsidRPr="007877BB">
              <w:rPr>
                <w:rFonts w:eastAsia="Times"/>
                <w:sz w:val="20"/>
                <w:szCs w:val="20"/>
              </w:rPr>
              <w:t>Black isolation index, Black similarity index)Models were also weighted by the size of the Black population.</w:t>
            </w:r>
          </w:p>
          <w:p w14:paraId="5F22671F" w14:textId="77777777" w:rsidR="00DE1FE9" w:rsidRPr="007877BB" w:rsidRDefault="00DE1FE9" w:rsidP="00096E8D">
            <w:pPr>
              <w:rPr>
                <w:sz w:val="20"/>
                <w:szCs w:val="20"/>
              </w:rPr>
            </w:pPr>
            <w:r w:rsidRPr="007877BB">
              <w:rPr>
                <w:rFonts w:eastAsia="Times"/>
                <w:sz w:val="20"/>
                <w:szCs w:val="20"/>
              </w:rPr>
              <w:t xml:space="preserve">To estimate whether associations between racial bias and mortgage discrimination </w:t>
            </w:r>
            <w:proofErr w:type="gramStart"/>
            <w:r w:rsidRPr="007877BB">
              <w:rPr>
                <w:rFonts w:eastAsia="Times"/>
                <w:sz w:val="20"/>
                <w:szCs w:val="20"/>
              </w:rPr>
              <w:t>and  cancer</w:t>
            </w:r>
            <w:proofErr w:type="gramEnd"/>
            <w:r w:rsidRPr="007877BB">
              <w:rPr>
                <w:rFonts w:eastAsia="Times"/>
                <w:sz w:val="20"/>
                <w:szCs w:val="20"/>
              </w:rPr>
              <w:t xml:space="preserve"> mortality disparities could be explained by disparities in cancer incidence, calculated partial correlation coefficients that </w:t>
            </w:r>
            <w:r w:rsidRPr="007877BB">
              <w:rPr>
                <w:rFonts w:eastAsia="Times"/>
                <w:sz w:val="20"/>
                <w:szCs w:val="20"/>
              </w:rPr>
              <w:lastRenderedPageBreak/>
              <w:t xml:space="preserve">controlled for cancer incidence disparities.  </w:t>
            </w:r>
          </w:p>
          <w:p w14:paraId="45DB005B"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3E875013" w14:textId="77777777" w:rsidTr="00096E8D">
        <w:trPr>
          <w:trHeight w:val="2520"/>
        </w:trPr>
        <w:tc>
          <w:tcPr>
            <w:tcW w:w="1350" w:type="dxa"/>
            <w:tcBorders>
              <w:top w:val="single" w:sz="8" w:space="0" w:color="auto"/>
              <w:left w:val="single" w:sz="8" w:space="0" w:color="auto"/>
              <w:bottom w:val="single" w:sz="8" w:space="0" w:color="auto"/>
              <w:right w:val="single" w:sz="8" w:space="0" w:color="auto"/>
            </w:tcBorders>
          </w:tcPr>
          <w:p w14:paraId="68A266D0" w14:textId="77777777" w:rsidR="00DE1FE9" w:rsidRPr="007877BB" w:rsidRDefault="00DE1FE9" w:rsidP="00096E8D">
            <w:pPr>
              <w:rPr>
                <w:rFonts w:eastAsia="Times"/>
                <w:sz w:val="20"/>
                <w:szCs w:val="20"/>
              </w:rPr>
            </w:pPr>
            <w:r w:rsidRPr="007877BB">
              <w:rPr>
                <w:rFonts w:eastAsia="Times"/>
                <w:sz w:val="20"/>
                <w:szCs w:val="20"/>
              </w:rPr>
              <w:lastRenderedPageBreak/>
              <w:t xml:space="preserve">Beyer et al, 2021 </w:t>
            </w:r>
          </w:p>
        </w:tc>
        <w:tc>
          <w:tcPr>
            <w:tcW w:w="1620" w:type="dxa"/>
            <w:tcBorders>
              <w:top w:val="single" w:sz="8" w:space="0" w:color="auto"/>
              <w:left w:val="single" w:sz="8" w:space="0" w:color="auto"/>
              <w:bottom w:val="single" w:sz="8" w:space="0" w:color="auto"/>
              <w:right w:val="single" w:sz="8" w:space="0" w:color="auto"/>
            </w:tcBorders>
          </w:tcPr>
          <w:p w14:paraId="394F2A7B" w14:textId="77777777" w:rsidR="00DE1FE9" w:rsidRPr="007877BB" w:rsidRDefault="00DE1FE9" w:rsidP="00096E8D">
            <w:pPr>
              <w:rPr>
                <w:sz w:val="20"/>
                <w:szCs w:val="20"/>
              </w:rPr>
            </w:pPr>
            <w:r w:rsidRPr="007877BB">
              <w:rPr>
                <w:rFonts w:eastAsia="Times"/>
                <w:sz w:val="20"/>
                <w:szCs w:val="20"/>
              </w:rPr>
              <w:t xml:space="preserve">All-cause and breast cancer–specific mortality  </w:t>
            </w:r>
          </w:p>
          <w:p w14:paraId="2D1D8042"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5FCE3A11" w14:textId="77777777" w:rsidR="00DE1FE9" w:rsidRPr="007877BB" w:rsidRDefault="00DE1FE9" w:rsidP="00096E8D">
            <w:pPr>
              <w:rPr>
                <w:rFonts w:eastAsia="Times"/>
                <w:sz w:val="20"/>
                <w:szCs w:val="20"/>
              </w:rPr>
            </w:pPr>
            <w:r w:rsidRPr="007877BB">
              <w:rPr>
                <w:rFonts w:eastAsia="Times"/>
                <w:sz w:val="20"/>
                <w:szCs w:val="20"/>
              </w:rPr>
              <w:t xml:space="preserve">All metropolitan statistical areas within SEER areas in which the study cohort resided.   </w:t>
            </w:r>
          </w:p>
        </w:tc>
        <w:tc>
          <w:tcPr>
            <w:tcW w:w="1710" w:type="dxa"/>
            <w:tcBorders>
              <w:top w:val="single" w:sz="8" w:space="0" w:color="auto"/>
              <w:left w:val="single" w:sz="8" w:space="0" w:color="auto"/>
              <w:bottom w:val="single" w:sz="8" w:space="0" w:color="auto"/>
              <w:right w:val="single" w:sz="8" w:space="0" w:color="auto"/>
            </w:tcBorders>
          </w:tcPr>
          <w:p w14:paraId="05969311" w14:textId="77777777" w:rsidR="00DE1FE9" w:rsidRPr="007877BB" w:rsidRDefault="00DE1FE9" w:rsidP="00096E8D">
            <w:pPr>
              <w:rPr>
                <w:sz w:val="20"/>
                <w:szCs w:val="20"/>
              </w:rPr>
            </w:pPr>
            <w:r w:rsidRPr="007877BB">
              <w:rPr>
                <w:rFonts w:eastAsia="Times"/>
                <w:sz w:val="20"/>
                <w:szCs w:val="20"/>
              </w:rPr>
              <w:t>SEER-Medicare cohort of 27,516 women aged 66-90 years with an initial diagnosis of stage I-IV breast cancer in 2007-2009 and follow-up through 2015.  The cohort was further restricted to residents in an MSA with a known census tract, and to those who did not die in the same month as diagnosis (N=27,516).</w:t>
            </w:r>
          </w:p>
          <w:p w14:paraId="7C94B46F"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Pr>
          <w:p w14:paraId="6FDB0E8B" w14:textId="77777777" w:rsidR="00DE1FE9" w:rsidRPr="007877BB" w:rsidRDefault="00DE1FE9" w:rsidP="00096E8D">
            <w:pPr>
              <w:rPr>
                <w:rFonts w:eastAsia="Times"/>
                <w:sz w:val="20"/>
                <w:szCs w:val="20"/>
              </w:rPr>
            </w:pPr>
            <w:r w:rsidRPr="007877BB">
              <w:rPr>
                <w:rFonts w:eastAsia="Times"/>
                <w:sz w:val="20"/>
                <w:szCs w:val="20"/>
              </w:rPr>
              <w:t xml:space="preserve">Longitudinal cohort </w:t>
            </w:r>
          </w:p>
        </w:tc>
        <w:tc>
          <w:tcPr>
            <w:tcW w:w="3780" w:type="dxa"/>
            <w:tcBorders>
              <w:top w:val="single" w:sz="8" w:space="0" w:color="auto"/>
              <w:left w:val="single" w:sz="8" w:space="0" w:color="auto"/>
              <w:bottom w:val="single" w:sz="8" w:space="0" w:color="auto"/>
              <w:right w:val="single" w:sz="8" w:space="0" w:color="auto"/>
            </w:tcBorders>
          </w:tcPr>
          <w:p w14:paraId="41C9CD07" w14:textId="77777777" w:rsidR="00DE1FE9" w:rsidRPr="007877BB" w:rsidRDefault="00DE1FE9" w:rsidP="00096E8D">
            <w:pPr>
              <w:rPr>
                <w:sz w:val="20"/>
                <w:szCs w:val="20"/>
              </w:rPr>
            </w:pPr>
            <w:r w:rsidRPr="007877BB">
              <w:rPr>
                <w:rFonts w:eastAsia="Times"/>
                <w:sz w:val="20"/>
                <w:szCs w:val="20"/>
              </w:rPr>
              <w:t xml:space="preserve">Redlining at the metropolitan statistical level (MSA) was estimated using logistic regression in an adaptive spatial filtering (ASF). </w:t>
            </w:r>
          </w:p>
          <w:p w14:paraId="75CB59FC" w14:textId="77777777" w:rsidR="00DE1FE9" w:rsidRPr="007877BB" w:rsidRDefault="00DE1FE9" w:rsidP="00096E8D">
            <w:pPr>
              <w:rPr>
                <w:sz w:val="20"/>
                <w:szCs w:val="20"/>
              </w:rPr>
            </w:pPr>
            <w:r w:rsidRPr="007877BB">
              <w:rPr>
                <w:rFonts w:eastAsia="Times"/>
                <w:sz w:val="20"/>
                <w:szCs w:val="20"/>
              </w:rPr>
              <w:t xml:space="preserve"> </w:t>
            </w:r>
          </w:p>
          <w:p w14:paraId="15480D96" w14:textId="77777777" w:rsidR="00DE1FE9" w:rsidRPr="007877BB" w:rsidRDefault="00DE1FE9" w:rsidP="00096E8D">
            <w:pPr>
              <w:rPr>
                <w:sz w:val="20"/>
                <w:szCs w:val="20"/>
              </w:rPr>
            </w:pPr>
            <w:r w:rsidRPr="007877BB">
              <w:rPr>
                <w:rFonts w:eastAsia="Times"/>
                <w:sz w:val="20"/>
                <w:szCs w:val="20"/>
              </w:rPr>
              <w:t xml:space="preserve">Redlining at the MSA level was calculated from HMDA for the years 2007 to 2013 using logistic regression to create a continuous index indicating odds of loan denial of individuals within an area versus outside an area. The index was parameterized as a </w:t>
            </w:r>
            <w:proofErr w:type="gramStart"/>
            <w:r w:rsidRPr="007877BB">
              <w:rPr>
                <w:rFonts w:eastAsia="Times"/>
                <w:sz w:val="20"/>
                <w:szCs w:val="20"/>
              </w:rPr>
              <w:t>four level</w:t>
            </w:r>
            <w:proofErr w:type="gramEnd"/>
            <w:r w:rsidRPr="007877BB">
              <w:rPr>
                <w:rFonts w:eastAsia="Times"/>
                <w:sz w:val="20"/>
                <w:szCs w:val="20"/>
              </w:rPr>
              <w:t xml:space="preserve"> categorical variable [&lt;0.5 (least: ref), 0.5-1 (low), 1-2 (moderate), and </w:t>
            </w:r>
            <w:r w:rsidRPr="007877BB">
              <w:rPr>
                <w:rFonts w:eastAsia="Times"/>
                <w:sz w:val="20"/>
                <w:szCs w:val="20"/>
                <w:u w:val="single"/>
              </w:rPr>
              <w:t xml:space="preserve">&gt; </w:t>
            </w:r>
            <w:r w:rsidRPr="007877BB">
              <w:rPr>
                <w:rFonts w:eastAsia="Times"/>
                <w:sz w:val="20"/>
                <w:szCs w:val="20"/>
              </w:rPr>
              <w:t>2 (high)]</w:t>
            </w:r>
          </w:p>
          <w:p w14:paraId="083E02D8" w14:textId="77777777" w:rsidR="00DE1FE9" w:rsidRPr="007877BB" w:rsidRDefault="00DE1FE9" w:rsidP="00096E8D">
            <w:pPr>
              <w:rPr>
                <w:sz w:val="20"/>
                <w:szCs w:val="20"/>
              </w:rPr>
            </w:pPr>
            <w:r w:rsidRPr="007877BB">
              <w:rPr>
                <w:rFonts w:eastAsia="Times"/>
                <w:sz w:val="20"/>
                <w:szCs w:val="20"/>
              </w:rPr>
              <w:t xml:space="preserve"> </w:t>
            </w:r>
          </w:p>
          <w:p w14:paraId="4DFFD9A8"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890" w:type="dxa"/>
            <w:tcBorders>
              <w:top w:val="single" w:sz="8" w:space="0" w:color="auto"/>
              <w:left w:val="single" w:sz="8" w:space="0" w:color="auto"/>
              <w:bottom w:val="single" w:sz="8" w:space="0" w:color="auto"/>
              <w:right w:val="single" w:sz="8" w:space="0" w:color="auto"/>
            </w:tcBorders>
          </w:tcPr>
          <w:p w14:paraId="6B4DDCEB" w14:textId="77777777" w:rsidR="00DE1FE9" w:rsidRPr="007877BB" w:rsidRDefault="00DE1FE9" w:rsidP="00096E8D">
            <w:pPr>
              <w:rPr>
                <w:sz w:val="20"/>
                <w:szCs w:val="20"/>
              </w:rPr>
            </w:pPr>
            <w:r w:rsidRPr="007877BB">
              <w:rPr>
                <w:rFonts w:eastAsia="Times"/>
                <w:sz w:val="20"/>
                <w:szCs w:val="20"/>
              </w:rPr>
              <w:t xml:space="preserve">Cox proportional hazard regression models  </w:t>
            </w:r>
          </w:p>
          <w:p w14:paraId="252109E0"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070" w:type="dxa"/>
            <w:tcBorders>
              <w:top w:val="single" w:sz="8" w:space="0" w:color="auto"/>
              <w:left w:val="single" w:sz="8" w:space="0" w:color="auto"/>
              <w:bottom w:val="single" w:sz="8" w:space="0" w:color="auto"/>
              <w:right w:val="single" w:sz="8" w:space="0" w:color="auto"/>
            </w:tcBorders>
          </w:tcPr>
          <w:p w14:paraId="7F849C6E" w14:textId="77777777" w:rsidR="00DE1FE9" w:rsidRPr="007877BB" w:rsidRDefault="00DE1FE9" w:rsidP="00096E8D">
            <w:pPr>
              <w:rPr>
                <w:sz w:val="20"/>
                <w:szCs w:val="20"/>
              </w:rPr>
            </w:pPr>
            <w:r w:rsidRPr="007877BB">
              <w:rPr>
                <w:rFonts w:eastAsia="Times"/>
                <w:sz w:val="20"/>
                <w:szCs w:val="20"/>
              </w:rPr>
              <w:t xml:space="preserve">Age, race, tumor stage, and hormone receptor (HR) status  </w:t>
            </w:r>
          </w:p>
          <w:p w14:paraId="1D7221CC"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6E5DC265" w14:textId="77777777" w:rsidTr="00096E8D">
        <w:trPr>
          <w:trHeight w:val="1870"/>
        </w:trPr>
        <w:tc>
          <w:tcPr>
            <w:tcW w:w="1350" w:type="dxa"/>
            <w:tcBorders>
              <w:top w:val="single" w:sz="8" w:space="0" w:color="auto"/>
              <w:left w:val="single" w:sz="8" w:space="0" w:color="auto"/>
              <w:bottom w:val="single" w:sz="8" w:space="0" w:color="auto"/>
              <w:right w:val="single" w:sz="8" w:space="0" w:color="auto"/>
            </w:tcBorders>
          </w:tcPr>
          <w:p w14:paraId="6817AEE2" w14:textId="77777777" w:rsidR="00DE1FE9" w:rsidRPr="007877BB" w:rsidRDefault="00DE1FE9" w:rsidP="00096E8D">
            <w:pPr>
              <w:rPr>
                <w:rFonts w:eastAsia="Times"/>
                <w:sz w:val="20"/>
                <w:szCs w:val="20"/>
              </w:rPr>
            </w:pPr>
            <w:r w:rsidRPr="007877BB">
              <w:rPr>
                <w:rFonts w:eastAsia="Times"/>
                <w:sz w:val="20"/>
                <w:szCs w:val="20"/>
              </w:rPr>
              <w:t xml:space="preserve">Collin et al, 2021 </w:t>
            </w:r>
          </w:p>
        </w:tc>
        <w:tc>
          <w:tcPr>
            <w:tcW w:w="1620" w:type="dxa"/>
            <w:tcBorders>
              <w:top w:val="single" w:sz="8" w:space="0" w:color="auto"/>
              <w:left w:val="single" w:sz="8" w:space="0" w:color="auto"/>
              <w:bottom w:val="single" w:sz="8" w:space="0" w:color="auto"/>
              <w:right w:val="single" w:sz="8" w:space="0" w:color="auto"/>
            </w:tcBorders>
          </w:tcPr>
          <w:p w14:paraId="6F9D06F7" w14:textId="77777777" w:rsidR="00DE1FE9" w:rsidRPr="007877BB" w:rsidRDefault="00DE1FE9" w:rsidP="00096E8D">
            <w:pPr>
              <w:rPr>
                <w:rFonts w:eastAsia="Times"/>
                <w:sz w:val="20"/>
                <w:szCs w:val="20"/>
              </w:rPr>
            </w:pPr>
            <w:r w:rsidRPr="007877BB">
              <w:rPr>
                <w:rFonts w:eastAsia="Times"/>
                <w:sz w:val="20"/>
                <w:szCs w:val="20"/>
              </w:rPr>
              <w:t>Breast cancer mortality, recorded through December 31, 2016</w:t>
            </w:r>
          </w:p>
        </w:tc>
        <w:tc>
          <w:tcPr>
            <w:tcW w:w="1620" w:type="dxa"/>
            <w:tcBorders>
              <w:top w:val="single" w:sz="8" w:space="0" w:color="auto"/>
              <w:left w:val="single" w:sz="8" w:space="0" w:color="auto"/>
              <w:bottom w:val="single" w:sz="8" w:space="0" w:color="auto"/>
              <w:right w:val="single" w:sz="8" w:space="0" w:color="auto"/>
            </w:tcBorders>
          </w:tcPr>
          <w:p w14:paraId="76211D06" w14:textId="77777777" w:rsidR="00DE1FE9" w:rsidRPr="007877BB" w:rsidRDefault="00DE1FE9" w:rsidP="00096E8D">
            <w:pPr>
              <w:rPr>
                <w:rFonts w:eastAsia="Times"/>
                <w:sz w:val="20"/>
                <w:szCs w:val="20"/>
              </w:rPr>
            </w:pPr>
            <w:r w:rsidRPr="007877BB">
              <w:rPr>
                <w:rFonts w:eastAsia="Times"/>
                <w:sz w:val="20"/>
                <w:szCs w:val="20"/>
              </w:rPr>
              <w:t xml:space="preserve">Metropolitan Atlanta Georgia area, which </w:t>
            </w:r>
            <w:proofErr w:type="gramStart"/>
            <w:r w:rsidRPr="007877BB">
              <w:rPr>
                <w:rFonts w:eastAsia="Times"/>
                <w:sz w:val="20"/>
                <w:szCs w:val="20"/>
              </w:rPr>
              <w:t>included</w:t>
            </w:r>
            <w:proofErr w:type="gramEnd"/>
            <w:r w:rsidRPr="007877BB">
              <w:rPr>
                <w:rFonts w:eastAsia="Times"/>
                <w:sz w:val="20"/>
                <w:szCs w:val="20"/>
              </w:rPr>
              <w:t xml:space="preserve"> </w:t>
            </w:r>
          </w:p>
          <w:p w14:paraId="6F637393" w14:textId="77777777" w:rsidR="00DE1FE9" w:rsidRPr="007877BB" w:rsidRDefault="00DE1FE9" w:rsidP="00096E8D">
            <w:pPr>
              <w:rPr>
                <w:rFonts w:eastAsia="Times"/>
                <w:sz w:val="20"/>
                <w:szCs w:val="20"/>
              </w:rPr>
            </w:pPr>
            <w:r w:rsidRPr="007877BB">
              <w:rPr>
                <w:rFonts w:eastAsia="Times"/>
                <w:sz w:val="20"/>
                <w:szCs w:val="20"/>
              </w:rPr>
              <w:t>Cobb, Clayton, DeKalb, Fulton, and Gwinnett counties</w:t>
            </w:r>
          </w:p>
        </w:tc>
        <w:tc>
          <w:tcPr>
            <w:tcW w:w="1710" w:type="dxa"/>
            <w:tcBorders>
              <w:top w:val="single" w:sz="8" w:space="0" w:color="auto"/>
              <w:left w:val="single" w:sz="8" w:space="0" w:color="auto"/>
              <w:bottom w:val="single" w:sz="8" w:space="0" w:color="auto"/>
              <w:right w:val="single" w:sz="8" w:space="0" w:color="auto"/>
            </w:tcBorders>
          </w:tcPr>
          <w:p w14:paraId="5555CD1B" w14:textId="77777777" w:rsidR="00DE1FE9" w:rsidRPr="007877BB" w:rsidRDefault="00DE1FE9" w:rsidP="00096E8D">
            <w:pPr>
              <w:rPr>
                <w:sz w:val="20"/>
                <w:szCs w:val="20"/>
              </w:rPr>
            </w:pPr>
            <w:proofErr w:type="spellStart"/>
            <w:proofErr w:type="gramStart"/>
            <w:r w:rsidRPr="007877BB">
              <w:rPr>
                <w:rFonts w:eastAsia="Times"/>
                <w:sz w:val="20"/>
                <w:szCs w:val="20"/>
              </w:rPr>
              <w:t>Non Hispanic</w:t>
            </w:r>
            <w:proofErr w:type="spellEnd"/>
            <w:proofErr w:type="gramEnd"/>
            <w:r w:rsidRPr="007877BB">
              <w:rPr>
                <w:rFonts w:eastAsia="Times"/>
                <w:sz w:val="20"/>
                <w:szCs w:val="20"/>
              </w:rPr>
              <w:t xml:space="preserve"> Black and </w:t>
            </w:r>
            <w:proofErr w:type="spellStart"/>
            <w:r w:rsidRPr="007877BB">
              <w:rPr>
                <w:rFonts w:eastAsia="Times"/>
                <w:sz w:val="20"/>
                <w:szCs w:val="20"/>
              </w:rPr>
              <w:t>Non Hispanic</w:t>
            </w:r>
            <w:proofErr w:type="spellEnd"/>
            <w:r w:rsidRPr="007877BB">
              <w:rPr>
                <w:rFonts w:eastAsia="Times"/>
                <w:sz w:val="20"/>
                <w:szCs w:val="20"/>
              </w:rPr>
              <w:t xml:space="preserve"> White women aged 18 years or older diagnosed with a first primary stage I-IV breast cancer diagnosis between </w:t>
            </w:r>
            <w:r w:rsidRPr="007877BB">
              <w:rPr>
                <w:rFonts w:eastAsia="Times"/>
                <w:sz w:val="20"/>
                <w:szCs w:val="20"/>
              </w:rPr>
              <w:lastRenderedPageBreak/>
              <w:t xml:space="preserve">January 1, 2010 and December 31, 2010. Included women who resided in the metropolitan Atlanta area at the time of diagnosis. </w:t>
            </w:r>
          </w:p>
          <w:p w14:paraId="57AA64A4" w14:textId="77777777" w:rsidR="00DE1FE9" w:rsidRPr="007877BB" w:rsidRDefault="00DE1FE9" w:rsidP="00096E8D">
            <w:pPr>
              <w:rPr>
                <w:rFonts w:eastAsia="Times"/>
                <w:sz w:val="20"/>
                <w:szCs w:val="20"/>
              </w:rPr>
            </w:pPr>
            <w:r w:rsidRPr="007877BB">
              <w:rPr>
                <w:rFonts w:eastAsia="Times"/>
                <w:sz w:val="20"/>
                <w:szCs w:val="20"/>
              </w:rPr>
              <w:t>n=8,523; recorded in the Georgia Cancer Registry.</w:t>
            </w:r>
          </w:p>
          <w:p w14:paraId="3EE3CDA1" w14:textId="77777777" w:rsidR="00DE1FE9" w:rsidRPr="007877BB" w:rsidRDefault="00DE1FE9" w:rsidP="00096E8D">
            <w:pPr>
              <w:rPr>
                <w:rFonts w:eastAsia="Times"/>
                <w:sz w:val="20"/>
                <w:szCs w:val="20"/>
              </w:rPr>
            </w:pPr>
          </w:p>
          <w:p w14:paraId="44548276" w14:textId="77777777" w:rsidR="00DE1FE9" w:rsidRPr="007877BB" w:rsidRDefault="00DE1FE9" w:rsidP="00096E8D">
            <w:pPr>
              <w:rPr>
                <w:rFonts w:eastAsia="Times"/>
                <w:sz w:val="20"/>
                <w:szCs w:val="20"/>
              </w:rPr>
            </w:pPr>
          </w:p>
        </w:tc>
        <w:tc>
          <w:tcPr>
            <w:tcW w:w="1260" w:type="dxa"/>
            <w:tcBorders>
              <w:top w:val="single" w:sz="8" w:space="0" w:color="auto"/>
              <w:left w:val="single" w:sz="8" w:space="0" w:color="auto"/>
              <w:bottom w:val="single" w:sz="8" w:space="0" w:color="auto"/>
              <w:right w:val="single" w:sz="8" w:space="0" w:color="auto"/>
            </w:tcBorders>
          </w:tcPr>
          <w:p w14:paraId="791DD50F" w14:textId="77777777" w:rsidR="00DE1FE9" w:rsidRPr="007877BB" w:rsidRDefault="00DE1FE9" w:rsidP="00096E8D">
            <w:pPr>
              <w:rPr>
                <w:rFonts w:eastAsia="Times"/>
                <w:sz w:val="20"/>
                <w:szCs w:val="20"/>
              </w:rPr>
            </w:pPr>
            <w:r w:rsidRPr="007877BB">
              <w:rPr>
                <w:rFonts w:eastAsia="Times"/>
                <w:sz w:val="20"/>
                <w:szCs w:val="20"/>
              </w:rPr>
              <w:lastRenderedPageBreak/>
              <w:t xml:space="preserve">Longitudinal cohort   </w:t>
            </w:r>
          </w:p>
        </w:tc>
        <w:tc>
          <w:tcPr>
            <w:tcW w:w="3780" w:type="dxa"/>
            <w:tcBorders>
              <w:top w:val="single" w:sz="8" w:space="0" w:color="auto"/>
              <w:left w:val="single" w:sz="8" w:space="0" w:color="auto"/>
              <w:bottom w:val="single" w:sz="8" w:space="0" w:color="auto"/>
              <w:right w:val="single" w:sz="8" w:space="0" w:color="auto"/>
            </w:tcBorders>
          </w:tcPr>
          <w:p w14:paraId="0883ABBF" w14:textId="77777777" w:rsidR="00DE1FE9" w:rsidRPr="007877BB" w:rsidRDefault="00DE1FE9" w:rsidP="00096E8D">
            <w:pPr>
              <w:rPr>
                <w:sz w:val="20"/>
                <w:szCs w:val="20"/>
              </w:rPr>
            </w:pPr>
            <w:r w:rsidRPr="007877BB">
              <w:rPr>
                <w:rFonts w:eastAsia="Times"/>
                <w:sz w:val="20"/>
                <w:szCs w:val="20"/>
              </w:rPr>
              <w:t xml:space="preserve">Racial bias in mortgage lending at the census tract level was calculated using HMDA data for the years 2010 to 2014 using logistic regression to estimate the odds of denial of mortgage application from a </w:t>
            </w:r>
            <w:proofErr w:type="spellStart"/>
            <w:proofErr w:type="gramStart"/>
            <w:r w:rsidRPr="007877BB">
              <w:rPr>
                <w:rFonts w:eastAsia="Times"/>
                <w:sz w:val="20"/>
                <w:szCs w:val="20"/>
              </w:rPr>
              <w:t>non Hispanic</w:t>
            </w:r>
            <w:proofErr w:type="spellEnd"/>
            <w:proofErr w:type="gramEnd"/>
            <w:r w:rsidRPr="007877BB">
              <w:rPr>
                <w:rFonts w:eastAsia="Times"/>
                <w:sz w:val="20"/>
                <w:szCs w:val="20"/>
              </w:rPr>
              <w:t xml:space="preserve"> Black applicant compared to a </w:t>
            </w:r>
            <w:proofErr w:type="spellStart"/>
            <w:r w:rsidRPr="007877BB">
              <w:rPr>
                <w:rFonts w:eastAsia="Times"/>
                <w:sz w:val="20"/>
                <w:szCs w:val="20"/>
              </w:rPr>
              <w:t>non Hispanic</w:t>
            </w:r>
            <w:proofErr w:type="spellEnd"/>
            <w:r w:rsidRPr="007877BB">
              <w:rPr>
                <w:rFonts w:eastAsia="Times"/>
                <w:sz w:val="20"/>
                <w:szCs w:val="20"/>
              </w:rPr>
              <w:t xml:space="preserve"> White applicant, controlling for applicant sex and the ratio of the loan amount to applicants reported annual </w:t>
            </w:r>
            <w:r w:rsidRPr="007877BB">
              <w:rPr>
                <w:rFonts w:eastAsia="Times"/>
                <w:sz w:val="20"/>
                <w:szCs w:val="20"/>
              </w:rPr>
              <w:lastRenderedPageBreak/>
              <w:t xml:space="preserve">income.  to create a continuous index indicating Black-White disparity in loan approval. The index was categorized </w:t>
            </w:r>
            <w:proofErr w:type="gramStart"/>
            <w:r w:rsidRPr="007877BB">
              <w:rPr>
                <w:rFonts w:eastAsia="Times"/>
                <w:sz w:val="20"/>
                <w:szCs w:val="20"/>
              </w:rPr>
              <w:t>as  dichotomous</w:t>
            </w:r>
            <w:proofErr w:type="gramEnd"/>
            <w:r w:rsidRPr="007877BB">
              <w:rPr>
                <w:rFonts w:eastAsia="Times"/>
                <w:sz w:val="20"/>
                <w:szCs w:val="20"/>
              </w:rPr>
              <w:t xml:space="preserve"> [&lt;3 (ref) vs. </w:t>
            </w:r>
            <w:r w:rsidRPr="007877BB">
              <w:rPr>
                <w:rFonts w:eastAsia="Times"/>
                <w:sz w:val="20"/>
                <w:szCs w:val="20"/>
                <w:u w:val="single"/>
              </w:rPr>
              <w:t>&gt;</w:t>
            </w:r>
            <w:r w:rsidRPr="007877BB">
              <w:rPr>
                <w:rFonts w:eastAsia="Times"/>
                <w:sz w:val="20"/>
                <w:szCs w:val="20"/>
              </w:rPr>
              <w:t xml:space="preserve">3 (biased)] and also modeled  as a continuous index.   </w:t>
            </w:r>
          </w:p>
          <w:p w14:paraId="3E606546" w14:textId="77777777" w:rsidR="00DE1FE9" w:rsidRPr="007877BB" w:rsidRDefault="00DE1FE9" w:rsidP="00096E8D">
            <w:pPr>
              <w:rPr>
                <w:sz w:val="20"/>
                <w:szCs w:val="20"/>
              </w:rPr>
            </w:pPr>
            <w:r w:rsidRPr="007877BB">
              <w:rPr>
                <w:rFonts w:eastAsia="Times"/>
                <w:sz w:val="20"/>
                <w:szCs w:val="20"/>
              </w:rPr>
              <w:t xml:space="preserve"> </w:t>
            </w:r>
          </w:p>
          <w:p w14:paraId="131A12B0" w14:textId="77777777" w:rsidR="00DE1FE9" w:rsidRPr="007877BB" w:rsidRDefault="00DE1FE9" w:rsidP="00096E8D">
            <w:pPr>
              <w:rPr>
                <w:rFonts w:eastAsia="Times"/>
                <w:sz w:val="20"/>
                <w:szCs w:val="20"/>
              </w:rPr>
            </w:pPr>
            <w:r w:rsidRPr="007877BB">
              <w:rPr>
                <w:rFonts w:eastAsia="Times"/>
                <w:sz w:val="20"/>
                <w:szCs w:val="20"/>
              </w:rPr>
              <w:t xml:space="preserve">Redlining at the census tract level was calculated using HMDA data for the years 2010 to 2014 using logistic regression models to estimate the odds of denial of a mortgage application for a residence inside the census tract as compared to outside of the census tract. The index was categorized as a dichotomous variable [&lt;1 (ref) vs. </w:t>
            </w:r>
            <w:r w:rsidRPr="007877BB">
              <w:rPr>
                <w:rFonts w:eastAsia="Times"/>
                <w:sz w:val="20"/>
                <w:szCs w:val="20"/>
                <w:u w:val="single"/>
              </w:rPr>
              <w:t>&gt;</w:t>
            </w:r>
            <w:r w:rsidRPr="007877BB">
              <w:rPr>
                <w:rFonts w:eastAsia="Times"/>
                <w:sz w:val="20"/>
                <w:szCs w:val="20"/>
              </w:rPr>
              <w:t xml:space="preserve">1 (redlined)] </w:t>
            </w:r>
            <w:proofErr w:type="gramStart"/>
            <w:r w:rsidRPr="007877BB">
              <w:rPr>
                <w:rFonts w:eastAsia="Times"/>
                <w:sz w:val="20"/>
                <w:szCs w:val="20"/>
              </w:rPr>
              <w:t>and also</w:t>
            </w:r>
            <w:proofErr w:type="gramEnd"/>
            <w:r w:rsidRPr="007877BB">
              <w:rPr>
                <w:rFonts w:eastAsia="Times"/>
                <w:sz w:val="20"/>
                <w:szCs w:val="20"/>
              </w:rPr>
              <w:t xml:space="preserve"> modeled as a continuous index.   </w:t>
            </w:r>
          </w:p>
          <w:p w14:paraId="6A4B9EC2"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890" w:type="dxa"/>
            <w:tcBorders>
              <w:top w:val="single" w:sz="8" w:space="0" w:color="auto"/>
              <w:left w:val="single" w:sz="8" w:space="0" w:color="auto"/>
              <w:bottom w:val="single" w:sz="8" w:space="0" w:color="auto"/>
              <w:right w:val="single" w:sz="8" w:space="0" w:color="auto"/>
            </w:tcBorders>
          </w:tcPr>
          <w:p w14:paraId="72167AD9" w14:textId="77777777" w:rsidR="00DE1FE9" w:rsidRPr="007877BB" w:rsidRDefault="00DE1FE9" w:rsidP="00096E8D">
            <w:pPr>
              <w:rPr>
                <w:rFonts w:eastAsia="Times"/>
                <w:sz w:val="20"/>
                <w:szCs w:val="20"/>
              </w:rPr>
            </w:pPr>
            <w:r w:rsidRPr="007877BB">
              <w:rPr>
                <w:rFonts w:eastAsia="Times"/>
                <w:sz w:val="20"/>
                <w:szCs w:val="20"/>
              </w:rPr>
              <w:lastRenderedPageBreak/>
              <w:t xml:space="preserve">Cox Proportional Hazard regression models  </w:t>
            </w:r>
          </w:p>
        </w:tc>
        <w:tc>
          <w:tcPr>
            <w:tcW w:w="2070" w:type="dxa"/>
            <w:tcBorders>
              <w:top w:val="single" w:sz="8" w:space="0" w:color="auto"/>
              <w:left w:val="single" w:sz="8" w:space="0" w:color="auto"/>
              <w:bottom w:val="single" w:sz="8" w:space="0" w:color="auto"/>
              <w:right w:val="single" w:sz="8" w:space="0" w:color="auto"/>
            </w:tcBorders>
          </w:tcPr>
          <w:p w14:paraId="6373D921" w14:textId="77777777" w:rsidR="00DE1FE9" w:rsidRPr="007877BB" w:rsidRDefault="00DE1FE9" w:rsidP="00096E8D">
            <w:pPr>
              <w:rPr>
                <w:rFonts w:eastAsia="Times"/>
                <w:sz w:val="20"/>
                <w:szCs w:val="20"/>
              </w:rPr>
            </w:pPr>
            <w:r w:rsidRPr="007877BB">
              <w:rPr>
                <w:rFonts w:eastAsia="Times"/>
                <w:sz w:val="20"/>
                <w:szCs w:val="20"/>
              </w:rPr>
              <w:t xml:space="preserve">Age and cancer stage  </w:t>
            </w:r>
          </w:p>
        </w:tc>
      </w:tr>
      <w:tr w:rsidR="00DE1FE9" w:rsidRPr="007877BB" w14:paraId="3AABA425" w14:textId="77777777" w:rsidTr="00096E8D">
        <w:trPr>
          <w:trHeight w:val="2520"/>
        </w:trPr>
        <w:tc>
          <w:tcPr>
            <w:tcW w:w="1350" w:type="dxa"/>
            <w:tcBorders>
              <w:top w:val="single" w:sz="8" w:space="0" w:color="auto"/>
              <w:left w:val="single" w:sz="8" w:space="0" w:color="auto"/>
              <w:bottom w:val="single" w:sz="8" w:space="0" w:color="auto"/>
              <w:right w:val="single" w:sz="8" w:space="0" w:color="auto"/>
            </w:tcBorders>
          </w:tcPr>
          <w:p w14:paraId="1DF77CC0" w14:textId="77777777" w:rsidR="00DE1FE9" w:rsidRPr="007877BB" w:rsidRDefault="00DE1FE9" w:rsidP="00096E8D">
            <w:pPr>
              <w:rPr>
                <w:sz w:val="20"/>
                <w:szCs w:val="20"/>
              </w:rPr>
            </w:pPr>
            <w:r w:rsidRPr="007877BB">
              <w:rPr>
                <w:rFonts w:eastAsia="Times"/>
                <w:sz w:val="20"/>
                <w:szCs w:val="20"/>
              </w:rPr>
              <w:t xml:space="preserve">Gee 2002 </w:t>
            </w:r>
          </w:p>
        </w:tc>
        <w:tc>
          <w:tcPr>
            <w:tcW w:w="1620" w:type="dxa"/>
            <w:tcBorders>
              <w:top w:val="single" w:sz="8" w:space="0" w:color="auto"/>
              <w:left w:val="single" w:sz="8" w:space="0" w:color="auto"/>
              <w:bottom w:val="single" w:sz="8" w:space="0" w:color="auto"/>
              <w:right w:val="single" w:sz="8" w:space="0" w:color="auto"/>
            </w:tcBorders>
          </w:tcPr>
          <w:p w14:paraId="3A79A67F" w14:textId="77777777" w:rsidR="00DE1FE9" w:rsidRPr="007877BB" w:rsidRDefault="00DE1FE9" w:rsidP="00096E8D">
            <w:pPr>
              <w:rPr>
                <w:rFonts w:eastAsia="Times"/>
                <w:sz w:val="20"/>
                <w:szCs w:val="20"/>
              </w:rPr>
            </w:pPr>
            <w:proofErr w:type="spellStart"/>
            <w:r w:rsidRPr="007877BB">
              <w:rPr>
                <w:rFonts w:eastAsia="Times"/>
                <w:sz w:val="20"/>
                <w:szCs w:val="20"/>
              </w:rPr>
              <w:t>Self reported</w:t>
            </w:r>
            <w:proofErr w:type="spellEnd"/>
            <w:r w:rsidRPr="007877BB">
              <w:rPr>
                <w:rFonts w:eastAsia="Times"/>
                <w:sz w:val="20"/>
                <w:szCs w:val="20"/>
              </w:rPr>
              <w:t xml:space="preserve"> health status: </w:t>
            </w:r>
          </w:p>
          <w:p w14:paraId="67F51A52" w14:textId="77777777" w:rsidR="00DE1FE9" w:rsidRPr="007877BB" w:rsidRDefault="00DE1FE9" w:rsidP="00096E8D">
            <w:pPr>
              <w:rPr>
                <w:rFonts w:eastAsia="Times"/>
                <w:sz w:val="20"/>
                <w:szCs w:val="20"/>
              </w:rPr>
            </w:pPr>
          </w:p>
          <w:p w14:paraId="40FFA0DE" w14:textId="77777777" w:rsidR="00DE1FE9" w:rsidRPr="007877BB" w:rsidRDefault="00DE1FE9" w:rsidP="00096E8D">
            <w:pPr>
              <w:rPr>
                <w:sz w:val="20"/>
                <w:szCs w:val="20"/>
              </w:rPr>
            </w:pPr>
            <w:r w:rsidRPr="007877BB">
              <w:rPr>
                <w:rFonts w:eastAsia="Times"/>
                <w:sz w:val="20"/>
                <w:szCs w:val="20"/>
              </w:rPr>
              <w:t xml:space="preserve">-Physical functioning, General health, Mental health, Global severity index, Positive symptom total, Positive symptom distress index </w:t>
            </w:r>
          </w:p>
        </w:tc>
        <w:tc>
          <w:tcPr>
            <w:tcW w:w="1620" w:type="dxa"/>
            <w:tcBorders>
              <w:top w:val="single" w:sz="8" w:space="0" w:color="auto"/>
              <w:left w:val="single" w:sz="8" w:space="0" w:color="auto"/>
              <w:bottom w:val="single" w:sz="8" w:space="0" w:color="auto"/>
              <w:right w:val="single" w:sz="8" w:space="0" w:color="auto"/>
            </w:tcBorders>
          </w:tcPr>
          <w:p w14:paraId="29CB3FC3" w14:textId="77777777" w:rsidR="00DE1FE9" w:rsidRPr="007877BB" w:rsidRDefault="00DE1FE9" w:rsidP="00096E8D">
            <w:pPr>
              <w:rPr>
                <w:sz w:val="20"/>
                <w:szCs w:val="20"/>
              </w:rPr>
            </w:pPr>
            <w:r w:rsidRPr="007877BB">
              <w:rPr>
                <w:rFonts w:eastAsia="Times"/>
                <w:sz w:val="20"/>
                <w:szCs w:val="20"/>
              </w:rPr>
              <w:t>Los Angeles, CA</w:t>
            </w:r>
          </w:p>
        </w:tc>
        <w:tc>
          <w:tcPr>
            <w:tcW w:w="1710" w:type="dxa"/>
            <w:tcBorders>
              <w:top w:val="single" w:sz="8" w:space="0" w:color="auto"/>
              <w:left w:val="single" w:sz="8" w:space="0" w:color="auto"/>
              <w:bottom w:val="single" w:sz="8" w:space="0" w:color="auto"/>
              <w:right w:val="single" w:sz="8" w:space="0" w:color="auto"/>
            </w:tcBorders>
          </w:tcPr>
          <w:p w14:paraId="7559F0E1" w14:textId="77777777" w:rsidR="00DE1FE9" w:rsidRPr="007877BB" w:rsidRDefault="00DE1FE9" w:rsidP="00096E8D">
            <w:pPr>
              <w:rPr>
                <w:sz w:val="20"/>
                <w:szCs w:val="20"/>
              </w:rPr>
            </w:pPr>
            <w:r w:rsidRPr="007877BB">
              <w:rPr>
                <w:rFonts w:eastAsia="Times"/>
                <w:sz w:val="20"/>
                <w:szCs w:val="20"/>
              </w:rPr>
              <w:t xml:space="preserve">Participants from the Chinese American Psychiatric Epidemiologic Study (CAPES) n= 1503  </w:t>
            </w:r>
          </w:p>
          <w:p w14:paraId="167AEE2A" w14:textId="77777777" w:rsidR="00DE1FE9" w:rsidRPr="007877BB" w:rsidRDefault="00DE1FE9" w:rsidP="00096E8D">
            <w:pPr>
              <w:rPr>
                <w:sz w:val="20"/>
                <w:szCs w:val="20"/>
              </w:rPr>
            </w:pPr>
            <w:r w:rsidRPr="007877BB">
              <w:rPr>
                <w:rFonts w:eastAsia="Times"/>
                <w:sz w:val="20"/>
                <w:szCs w:val="20"/>
              </w:rPr>
              <w:t xml:space="preserve"> </w:t>
            </w:r>
          </w:p>
          <w:p w14:paraId="050F6FA4" w14:textId="77777777" w:rsidR="00DE1FE9" w:rsidRPr="007877BB" w:rsidRDefault="00DE1FE9" w:rsidP="00096E8D">
            <w:pPr>
              <w:rPr>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Pr>
          <w:p w14:paraId="3C3AAAC3" w14:textId="77777777" w:rsidR="00DE1FE9" w:rsidRPr="007877BB" w:rsidRDefault="00DE1FE9" w:rsidP="00096E8D">
            <w:pPr>
              <w:rPr>
                <w:sz w:val="20"/>
                <w:szCs w:val="20"/>
              </w:rPr>
            </w:pPr>
            <w:r w:rsidRPr="007877BB">
              <w:rPr>
                <w:rFonts w:eastAsia="Times"/>
                <w:sz w:val="20"/>
                <w:szCs w:val="20"/>
              </w:rPr>
              <w:t xml:space="preserve">Cross sectional  </w:t>
            </w:r>
          </w:p>
        </w:tc>
        <w:tc>
          <w:tcPr>
            <w:tcW w:w="3780" w:type="dxa"/>
            <w:tcBorders>
              <w:top w:val="single" w:sz="8" w:space="0" w:color="auto"/>
              <w:left w:val="single" w:sz="8" w:space="0" w:color="auto"/>
              <w:bottom w:val="single" w:sz="8" w:space="0" w:color="auto"/>
              <w:right w:val="single" w:sz="8" w:space="0" w:color="auto"/>
            </w:tcBorders>
          </w:tcPr>
          <w:p w14:paraId="31B5DFEB" w14:textId="77777777" w:rsidR="00DE1FE9" w:rsidRPr="007877BB" w:rsidRDefault="00DE1FE9" w:rsidP="00096E8D">
            <w:pPr>
              <w:rPr>
                <w:rFonts w:eastAsia="Times"/>
                <w:sz w:val="20"/>
                <w:szCs w:val="20"/>
              </w:rPr>
            </w:pPr>
            <w:r w:rsidRPr="007877BB">
              <w:rPr>
                <w:rFonts w:eastAsia="Times"/>
                <w:sz w:val="20"/>
                <w:szCs w:val="20"/>
              </w:rPr>
              <w:t xml:space="preserve">Racial bias in mortgage </w:t>
            </w:r>
            <w:proofErr w:type="gramStart"/>
            <w:r w:rsidRPr="007877BB">
              <w:rPr>
                <w:rFonts w:eastAsia="Times"/>
                <w:sz w:val="20"/>
                <w:szCs w:val="20"/>
              </w:rPr>
              <w:t>lending  at</w:t>
            </w:r>
            <w:proofErr w:type="gramEnd"/>
            <w:r w:rsidRPr="007877BB">
              <w:rPr>
                <w:rFonts w:eastAsia="Times"/>
                <w:sz w:val="20"/>
                <w:szCs w:val="20"/>
              </w:rPr>
              <w:t xml:space="preserve"> the census tract level was calculated using HMDA data for 1995 using logistic regression models to create a continuous index indicating Asian-white disparities in loan denial, with adjustment for applicant’s race and ratio of the loan request to applicant’s income. The index was categorized as a dichotomous variable [(non-redlined areas) &gt; 1.4 vs ≤1.4 (ref)] </w:t>
            </w:r>
          </w:p>
          <w:p w14:paraId="295C157C" w14:textId="77777777" w:rsidR="00DE1FE9" w:rsidRPr="007877BB" w:rsidRDefault="00DE1FE9" w:rsidP="00096E8D">
            <w:pPr>
              <w:rPr>
                <w:sz w:val="20"/>
                <w:szCs w:val="20"/>
              </w:rPr>
            </w:pPr>
          </w:p>
          <w:p w14:paraId="4CB10B17" w14:textId="77777777" w:rsidR="00DE1FE9" w:rsidRPr="007877BB" w:rsidRDefault="00DE1FE9" w:rsidP="00096E8D">
            <w:pPr>
              <w:rPr>
                <w:sz w:val="20"/>
                <w:szCs w:val="20"/>
              </w:rPr>
            </w:pPr>
          </w:p>
        </w:tc>
        <w:tc>
          <w:tcPr>
            <w:tcW w:w="1890" w:type="dxa"/>
            <w:tcBorders>
              <w:top w:val="single" w:sz="8" w:space="0" w:color="auto"/>
              <w:left w:val="single" w:sz="8" w:space="0" w:color="auto"/>
              <w:bottom w:val="single" w:sz="8" w:space="0" w:color="auto"/>
              <w:right w:val="single" w:sz="8" w:space="0" w:color="auto"/>
            </w:tcBorders>
          </w:tcPr>
          <w:p w14:paraId="3F03516A" w14:textId="77777777" w:rsidR="00DE1FE9" w:rsidRPr="007877BB" w:rsidRDefault="00DE1FE9" w:rsidP="00096E8D">
            <w:pPr>
              <w:rPr>
                <w:rFonts w:eastAsia="Times"/>
                <w:sz w:val="20"/>
                <w:szCs w:val="20"/>
              </w:rPr>
            </w:pPr>
            <w:r w:rsidRPr="007877BB">
              <w:rPr>
                <w:rFonts w:eastAsia="Times"/>
                <w:sz w:val="20"/>
                <w:szCs w:val="20"/>
              </w:rPr>
              <w:t xml:space="preserve">Multivariable analysis with Hierarchal linear regression modeling  </w:t>
            </w:r>
          </w:p>
          <w:p w14:paraId="7D572419" w14:textId="77777777" w:rsidR="00DE1FE9" w:rsidRPr="007877BB" w:rsidRDefault="00DE1FE9" w:rsidP="00096E8D">
            <w:pPr>
              <w:rPr>
                <w:rFonts w:eastAsia="Times"/>
                <w:sz w:val="20"/>
                <w:szCs w:val="20"/>
              </w:rPr>
            </w:pPr>
          </w:p>
          <w:p w14:paraId="1310D60F" w14:textId="77777777" w:rsidR="00DE1FE9" w:rsidRPr="007877BB" w:rsidRDefault="00DE1FE9" w:rsidP="00096E8D">
            <w:pPr>
              <w:rPr>
                <w:sz w:val="20"/>
                <w:szCs w:val="20"/>
              </w:rPr>
            </w:pPr>
          </w:p>
        </w:tc>
        <w:tc>
          <w:tcPr>
            <w:tcW w:w="2070" w:type="dxa"/>
            <w:tcBorders>
              <w:top w:val="single" w:sz="8" w:space="0" w:color="auto"/>
              <w:left w:val="single" w:sz="8" w:space="0" w:color="auto"/>
              <w:bottom w:val="single" w:sz="8" w:space="0" w:color="auto"/>
              <w:right w:val="single" w:sz="8" w:space="0" w:color="auto"/>
            </w:tcBorders>
          </w:tcPr>
          <w:p w14:paraId="07F0C469" w14:textId="77777777" w:rsidR="00DE1FE9" w:rsidRPr="007877BB" w:rsidRDefault="00DE1FE9" w:rsidP="00096E8D">
            <w:pPr>
              <w:rPr>
                <w:rFonts w:eastAsia="Times"/>
                <w:sz w:val="20"/>
                <w:szCs w:val="20"/>
              </w:rPr>
            </w:pPr>
            <w:r w:rsidRPr="007877BB">
              <w:rPr>
                <w:rFonts w:eastAsia="Times"/>
                <w:sz w:val="20"/>
                <w:szCs w:val="20"/>
              </w:rPr>
              <w:t>Self-reported discrimination, family income, employment status, education, health insurance status, age, sex, acculturation.</w:t>
            </w:r>
          </w:p>
        </w:tc>
      </w:tr>
      <w:tr w:rsidR="00DE1FE9" w:rsidRPr="007877BB" w14:paraId="280460A1" w14:textId="77777777" w:rsidTr="00096E8D">
        <w:trPr>
          <w:trHeight w:val="790"/>
        </w:trPr>
        <w:tc>
          <w:tcPr>
            <w:tcW w:w="1350" w:type="dxa"/>
            <w:tcBorders>
              <w:top w:val="single" w:sz="8" w:space="0" w:color="auto"/>
              <w:left w:val="single" w:sz="8" w:space="0" w:color="auto"/>
              <w:bottom w:val="single" w:sz="8" w:space="0" w:color="auto"/>
              <w:right w:val="single" w:sz="8" w:space="0" w:color="auto"/>
            </w:tcBorders>
          </w:tcPr>
          <w:p w14:paraId="65C4FB87" w14:textId="77777777" w:rsidR="00DE1FE9" w:rsidRPr="007877BB" w:rsidRDefault="00DE1FE9" w:rsidP="00096E8D">
            <w:pPr>
              <w:rPr>
                <w:rFonts w:eastAsia="Times"/>
                <w:sz w:val="20"/>
                <w:szCs w:val="20"/>
              </w:rPr>
            </w:pPr>
            <w:r w:rsidRPr="007877BB">
              <w:rPr>
                <w:rFonts w:eastAsia="Times"/>
                <w:sz w:val="20"/>
                <w:szCs w:val="20"/>
              </w:rPr>
              <w:t xml:space="preserve">Logan et al, 2022 </w:t>
            </w:r>
          </w:p>
        </w:tc>
        <w:tc>
          <w:tcPr>
            <w:tcW w:w="1620" w:type="dxa"/>
            <w:tcBorders>
              <w:top w:val="single" w:sz="8" w:space="0" w:color="auto"/>
              <w:left w:val="single" w:sz="8" w:space="0" w:color="auto"/>
              <w:bottom w:val="single" w:sz="8" w:space="0" w:color="auto"/>
              <w:right w:val="single" w:sz="8" w:space="0" w:color="auto"/>
            </w:tcBorders>
          </w:tcPr>
          <w:p w14:paraId="50F24CF3" w14:textId="77777777" w:rsidR="00DE1FE9" w:rsidRPr="007877BB" w:rsidRDefault="00DE1FE9" w:rsidP="00096E8D">
            <w:pPr>
              <w:rPr>
                <w:rFonts w:eastAsia="Times"/>
                <w:sz w:val="20"/>
                <w:szCs w:val="20"/>
              </w:rPr>
            </w:pPr>
            <w:r w:rsidRPr="007877BB">
              <w:rPr>
                <w:rFonts w:eastAsia="Times"/>
                <w:sz w:val="20"/>
                <w:szCs w:val="20"/>
              </w:rPr>
              <w:t xml:space="preserve">Treatment after HIV diagnoses   </w:t>
            </w:r>
          </w:p>
        </w:tc>
        <w:tc>
          <w:tcPr>
            <w:tcW w:w="1620" w:type="dxa"/>
            <w:tcBorders>
              <w:top w:val="single" w:sz="8" w:space="0" w:color="auto"/>
              <w:left w:val="single" w:sz="8" w:space="0" w:color="auto"/>
              <w:bottom w:val="single" w:sz="8" w:space="0" w:color="auto"/>
              <w:right w:val="single" w:sz="8" w:space="0" w:color="auto"/>
            </w:tcBorders>
          </w:tcPr>
          <w:p w14:paraId="7A7ED71F" w14:textId="77777777" w:rsidR="00DE1FE9" w:rsidRPr="007877BB" w:rsidRDefault="00DE1FE9" w:rsidP="00096E8D">
            <w:pPr>
              <w:rPr>
                <w:rFonts w:eastAsia="Times"/>
                <w:sz w:val="20"/>
                <w:szCs w:val="20"/>
              </w:rPr>
            </w:pPr>
            <w:r w:rsidRPr="007877BB">
              <w:rPr>
                <w:rFonts w:eastAsia="Times"/>
                <w:sz w:val="20"/>
                <w:szCs w:val="20"/>
              </w:rPr>
              <w:t xml:space="preserve">Multiple states across the United States   </w:t>
            </w:r>
          </w:p>
        </w:tc>
        <w:tc>
          <w:tcPr>
            <w:tcW w:w="1710" w:type="dxa"/>
            <w:tcBorders>
              <w:top w:val="single" w:sz="8" w:space="0" w:color="auto"/>
              <w:left w:val="single" w:sz="8" w:space="0" w:color="auto"/>
              <w:bottom w:val="single" w:sz="8" w:space="0" w:color="auto"/>
              <w:right w:val="single" w:sz="8" w:space="0" w:color="auto"/>
            </w:tcBorders>
          </w:tcPr>
          <w:p w14:paraId="6F0FC016" w14:textId="77777777" w:rsidR="00DE1FE9" w:rsidRPr="007877BB" w:rsidRDefault="00DE1FE9" w:rsidP="00096E8D">
            <w:pPr>
              <w:rPr>
                <w:rFonts w:eastAsia="Times"/>
                <w:sz w:val="20"/>
                <w:szCs w:val="20"/>
              </w:rPr>
            </w:pPr>
            <w:r w:rsidRPr="007877BB">
              <w:rPr>
                <w:rFonts w:eastAsia="Times"/>
                <w:sz w:val="20"/>
                <w:szCs w:val="20"/>
              </w:rPr>
              <w:t xml:space="preserve">Any resident that had a positive HIV diagnosis and was linked to care within 1 month in 2017 and had a suppressed viral load in 2018 </w:t>
            </w:r>
          </w:p>
        </w:tc>
        <w:tc>
          <w:tcPr>
            <w:tcW w:w="1260" w:type="dxa"/>
            <w:tcBorders>
              <w:top w:val="single" w:sz="8" w:space="0" w:color="auto"/>
              <w:left w:val="single" w:sz="8" w:space="0" w:color="auto"/>
              <w:bottom w:val="single" w:sz="8" w:space="0" w:color="auto"/>
              <w:right w:val="single" w:sz="8" w:space="0" w:color="auto"/>
            </w:tcBorders>
          </w:tcPr>
          <w:p w14:paraId="4A4907B3" w14:textId="77777777" w:rsidR="00DE1FE9" w:rsidRPr="007877BB" w:rsidRDefault="00DE1FE9" w:rsidP="00096E8D">
            <w:pPr>
              <w:rPr>
                <w:rFonts w:eastAsia="Times"/>
                <w:sz w:val="20"/>
                <w:szCs w:val="20"/>
              </w:rPr>
            </w:pPr>
            <w:r w:rsidRPr="007877BB">
              <w:rPr>
                <w:rFonts w:eastAsia="Times"/>
                <w:sz w:val="20"/>
                <w:szCs w:val="20"/>
              </w:rPr>
              <w:t xml:space="preserve">Cross-sectional </w:t>
            </w:r>
          </w:p>
        </w:tc>
        <w:tc>
          <w:tcPr>
            <w:tcW w:w="3780" w:type="dxa"/>
            <w:tcBorders>
              <w:top w:val="single" w:sz="8" w:space="0" w:color="auto"/>
              <w:left w:val="single" w:sz="8" w:space="0" w:color="auto"/>
              <w:bottom w:val="single" w:sz="8" w:space="0" w:color="auto"/>
              <w:right w:val="single" w:sz="8" w:space="0" w:color="auto"/>
            </w:tcBorders>
          </w:tcPr>
          <w:p w14:paraId="6EB933AB" w14:textId="77777777" w:rsidR="00DE1FE9" w:rsidRPr="007877BB" w:rsidRDefault="00DE1FE9" w:rsidP="00096E8D">
            <w:pPr>
              <w:rPr>
                <w:rFonts w:eastAsia="Times"/>
                <w:sz w:val="20"/>
                <w:szCs w:val="20"/>
              </w:rPr>
            </w:pPr>
            <w:r w:rsidRPr="007877BB">
              <w:rPr>
                <w:rFonts w:eastAsia="Times"/>
                <w:sz w:val="20"/>
                <w:szCs w:val="20"/>
              </w:rPr>
              <w:t xml:space="preserve">Racial bias in mortgage lending at the metropolitan statistical areas level was calculated from HMDA for years (2014-2017) using logistic regression to create a continuous index indicating Black-White disparity in loan approval, with adjustment for sex, and ratio of the loan amount to the applicant’s gross annual income. Odds of denial were calculated for each spatial filter area defined as areas with a minimum of </w:t>
            </w:r>
            <w:r w:rsidRPr="007877BB">
              <w:rPr>
                <w:rFonts w:eastAsia="Times"/>
                <w:sz w:val="20"/>
                <w:szCs w:val="20"/>
              </w:rPr>
              <w:lastRenderedPageBreak/>
              <w:t>five denied Black applicants and five defined White applicants. The index was categorized as a dichotomous variable (</w:t>
            </w:r>
            <w:r w:rsidRPr="007877BB">
              <w:rPr>
                <w:rFonts w:eastAsia="Times"/>
                <w:sz w:val="20"/>
                <w:szCs w:val="20"/>
                <w:u w:val="single"/>
              </w:rPr>
              <w:t>&lt;</w:t>
            </w:r>
            <w:r w:rsidRPr="007877BB">
              <w:rPr>
                <w:rFonts w:eastAsia="Times"/>
                <w:sz w:val="20"/>
                <w:szCs w:val="20"/>
              </w:rPr>
              <w:t xml:space="preserve">2 (ref) vs. &gt;2)  </w:t>
            </w:r>
          </w:p>
          <w:p w14:paraId="52001890" w14:textId="77777777" w:rsidR="00DE1FE9" w:rsidRPr="007877BB" w:rsidRDefault="00DE1FE9" w:rsidP="00096E8D">
            <w:pPr>
              <w:rPr>
                <w:rFonts w:eastAsia="Times"/>
                <w:sz w:val="20"/>
                <w:szCs w:val="20"/>
              </w:rPr>
            </w:pPr>
            <w:r w:rsidRPr="007877BB">
              <w:rPr>
                <w:rFonts w:eastAsia="Times"/>
                <w:sz w:val="20"/>
                <w:szCs w:val="20"/>
              </w:rPr>
              <w:t xml:space="preserve"> </w:t>
            </w:r>
          </w:p>
          <w:p w14:paraId="68BB2673" w14:textId="77777777" w:rsidR="00DE1FE9" w:rsidRPr="007877BB" w:rsidRDefault="00DE1FE9" w:rsidP="00096E8D">
            <w:pPr>
              <w:rPr>
                <w:rFonts w:eastAsia="Times"/>
                <w:sz w:val="20"/>
                <w:szCs w:val="20"/>
              </w:rPr>
            </w:pPr>
          </w:p>
          <w:p w14:paraId="6EBEF752" w14:textId="77777777" w:rsidR="00DE1FE9" w:rsidRPr="007877BB" w:rsidRDefault="00DE1FE9" w:rsidP="00096E8D">
            <w:pPr>
              <w:rPr>
                <w:rFonts w:eastAsia="Times"/>
                <w:sz w:val="20"/>
                <w:szCs w:val="20"/>
              </w:rPr>
            </w:pPr>
          </w:p>
          <w:p w14:paraId="2F22F40F" w14:textId="77777777" w:rsidR="00DE1FE9" w:rsidRPr="007877BB" w:rsidRDefault="00DE1FE9" w:rsidP="00096E8D">
            <w:pPr>
              <w:rPr>
                <w:rFonts w:eastAsia="Times"/>
                <w:sz w:val="20"/>
                <w:szCs w:val="20"/>
              </w:rPr>
            </w:pPr>
          </w:p>
        </w:tc>
        <w:tc>
          <w:tcPr>
            <w:tcW w:w="1890" w:type="dxa"/>
            <w:tcBorders>
              <w:top w:val="single" w:sz="8" w:space="0" w:color="auto"/>
              <w:left w:val="single" w:sz="8" w:space="0" w:color="auto"/>
              <w:bottom w:val="single" w:sz="8" w:space="0" w:color="auto"/>
              <w:right w:val="single" w:sz="8" w:space="0" w:color="auto"/>
            </w:tcBorders>
          </w:tcPr>
          <w:p w14:paraId="6AF9B33F" w14:textId="77777777" w:rsidR="00DE1FE9" w:rsidRPr="007877BB" w:rsidRDefault="00DE1FE9" w:rsidP="00096E8D">
            <w:pPr>
              <w:rPr>
                <w:rFonts w:eastAsia="Times"/>
                <w:sz w:val="20"/>
                <w:szCs w:val="20"/>
              </w:rPr>
            </w:pPr>
            <w:r w:rsidRPr="007877BB">
              <w:rPr>
                <w:rFonts w:eastAsia="Times"/>
                <w:sz w:val="20"/>
                <w:szCs w:val="20"/>
              </w:rPr>
              <w:lastRenderedPageBreak/>
              <w:t xml:space="preserve">Poisson regression with robust variance </w:t>
            </w:r>
          </w:p>
        </w:tc>
        <w:tc>
          <w:tcPr>
            <w:tcW w:w="2070" w:type="dxa"/>
            <w:tcBorders>
              <w:top w:val="single" w:sz="8" w:space="0" w:color="auto"/>
              <w:left w:val="single" w:sz="8" w:space="0" w:color="auto"/>
              <w:bottom w:val="single" w:sz="8" w:space="0" w:color="auto"/>
              <w:right w:val="single" w:sz="8" w:space="0" w:color="auto"/>
            </w:tcBorders>
          </w:tcPr>
          <w:p w14:paraId="085E62E3" w14:textId="77777777" w:rsidR="00DE1FE9" w:rsidRPr="007877BB" w:rsidRDefault="00DE1FE9" w:rsidP="00096E8D">
            <w:pPr>
              <w:rPr>
                <w:sz w:val="20"/>
                <w:szCs w:val="20"/>
              </w:rPr>
            </w:pPr>
            <w:r w:rsidRPr="007877BB">
              <w:rPr>
                <w:rFonts w:eastAsia="Times"/>
                <w:sz w:val="20"/>
                <w:szCs w:val="20"/>
              </w:rPr>
              <w:t xml:space="preserve">Racial segregation, percent living below the </w:t>
            </w:r>
            <w:proofErr w:type="gramStart"/>
            <w:r w:rsidRPr="007877BB">
              <w:rPr>
                <w:rFonts w:eastAsia="Times"/>
                <w:sz w:val="20"/>
                <w:szCs w:val="20"/>
              </w:rPr>
              <w:t>federal  poverty</w:t>
            </w:r>
            <w:proofErr w:type="gramEnd"/>
            <w:r w:rsidRPr="007877BB">
              <w:rPr>
                <w:rFonts w:eastAsia="Times"/>
                <w:sz w:val="20"/>
                <w:szCs w:val="20"/>
              </w:rPr>
              <w:t xml:space="preserve"> line, </w:t>
            </w:r>
            <w:r w:rsidRPr="007877BB">
              <w:rPr>
                <w:rStyle w:val="cf01"/>
                <w:rFonts w:ascii="Times New Roman" w:hAnsi="Times New Roman" w:cs="Times New Roman"/>
                <w:sz w:val="20"/>
                <w:szCs w:val="20"/>
              </w:rPr>
              <w:t>percent with less than a high school  degree</w:t>
            </w:r>
            <w:r w:rsidRPr="007877BB">
              <w:rPr>
                <w:rFonts w:eastAsia="Times"/>
                <w:sz w:val="20"/>
                <w:szCs w:val="20"/>
              </w:rPr>
              <w:t xml:space="preserve">, median household income, ,percent without health insurance coverage, residing in a state with </w:t>
            </w:r>
            <w:r w:rsidRPr="007877BB">
              <w:rPr>
                <w:rFonts w:eastAsia="Times"/>
                <w:sz w:val="20"/>
                <w:szCs w:val="20"/>
              </w:rPr>
              <w:lastRenderedPageBreak/>
              <w:t>Medicaid, residing in a state where more than half of residents are receiving Ryan White HIV/AIDS Program, age at HIV diagnosis, sex assigned at birth, and transmission exposure route.</w:t>
            </w:r>
          </w:p>
        </w:tc>
      </w:tr>
      <w:tr w:rsidR="00DE1FE9" w:rsidRPr="007877BB" w14:paraId="39974A80" w14:textId="77777777" w:rsidTr="00096E8D">
        <w:trPr>
          <w:trHeight w:val="3490"/>
        </w:trPr>
        <w:tc>
          <w:tcPr>
            <w:tcW w:w="1350" w:type="dxa"/>
            <w:tcBorders>
              <w:top w:val="single" w:sz="8" w:space="0" w:color="auto"/>
              <w:left w:val="single" w:sz="8" w:space="0" w:color="auto"/>
              <w:bottom w:val="single" w:sz="8" w:space="0" w:color="auto"/>
              <w:right w:val="single" w:sz="8" w:space="0" w:color="auto"/>
            </w:tcBorders>
          </w:tcPr>
          <w:p w14:paraId="4AFBC2E0" w14:textId="77777777" w:rsidR="00DE1FE9" w:rsidRPr="007877BB" w:rsidRDefault="00DE1FE9" w:rsidP="00096E8D">
            <w:pPr>
              <w:rPr>
                <w:sz w:val="20"/>
                <w:szCs w:val="20"/>
              </w:rPr>
            </w:pPr>
            <w:r w:rsidRPr="007877BB">
              <w:rPr>
                <w:rFonts w:eastAsia="Times"/>
                <w:sz w:val="20"/>
                <w:szCs w:val="20"/>
              </w:rPr>
              <w:lastRenderedPageBreak/>
              <w:t xml:space="preserve">Lynch et al, 2021 </w:t>
            </w:r>
          </w:p>
          <w:p w14:paraId="376FE2AB" w14:textId="77777777" w:rsidR="00DE1FE9" w:rsidRPr="007877BB" w:rsidRDefault="00DE1FE9" w:rsidP="00096E8D">
            <w:pPr>
              <w:rPr>
                <w:sz w:val="20"/>
                <w:szCs w:val="20"/>
              </w:rPr>
            </w:pPr>
            <w:r w:rsidRPr="007877BB">
              <w:rPr>
                <w:rFonts w:eastAsia="Times"/>
                <w:sz w:val="20"/>
                <w:szCs w:val="20"/>
              </w:rPr>
              <w:t xml:space="preserve"> </w:t>
            </w:r>
          </w:p>
          <w:p w14:paraId="5A57850C" w14:textId="77777777" w:rsidR="00DE1FE9" w:rsidRPr="007877BB" w:rsidRDefault="00DE1FE9" w:rsidP="00096E8D">
            <w:pPr>
              <w:rPr>
                <w:rFonts w:eastAsia="Times"/>
                <w:sz w:val="20"/>
                <w:szCs w:val="20"/>
              </w:rPr>
            </w:pPr>
          </w:p>
        </w:tc>
        <w:tc>
          <w:tcPr>
            <w:tcW w:w="1620" w:type="dxa"/>
            <w:tcBorders>
              <w:top w:val="single" w:sz="8" w:space="0" w:color="auto"/>
              <w:left w:val="single" w:sz="8" w:space="0" w:color="auto"/>
              <w:bottom w:val="single" w:sz="8" w:space="0" w:color="auto"/>
              <w:right w:val="single" w:sz="8" w:space="0" w:color="auto"/>
            </w:tcBorders>
          </w:tcPr>
          <w:p w14:paraId="6A980FC6" w14:textId="77777777" w:rsidR="00DE1FE9" w:rsidRPr="007877BB" w:rsidRDefault="00DE1FE9" w:rsidP="00096E8D">
            <w:pPr>
              <w:rPr>
                <w:sz w:val="20"/>
                <w:szCs w:val="20"/>
              </w:rPr>
            </w:pPr>
            <w:r w:rsidRPr="007877BB">
              <w:rPr>
                <w:rFonts w:eastAsia="Times"/>
                <w:sz w:val="20"/>
                <w:szCs w:val="20"/>
              </w:rPr>
              <w:t>Poor physical health, poor mental health, infant mortality rate</w:t>
            </w:r>
          </w:p>
          <w:p w14:paraId="66A206C7"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70EAF70D" w14:textId="77777777" w:rsidR="00DE1FE9" w:rsidRPr="007877BB" w:rsidRDefault="00DE1FE9" w:rsidP="00096E8D">
            <w:pPr>
              <w:rPr>
                <w:sz w:val="20"/>
                <w:szCs w:val="20"/>
              </w:rPr>
            </w:pPr>
            <w:r w:rsidRPr="007877BB">
              <w:rPr>
                <w:rFonts w:eastAsia="Times"/>
                <w:sz w:val="20"/>
                <w:szCs w:val="20"/>
              </w:rPr>
              <w:t xml:space="preserve">Milwaukee, Wisconsin </w:t>
            </w:r>
          </w:p>
          <w:p w14:paraId="0114AA1C"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710" w:type="dxa"/>
            <w:tcBorders>
              <w:top w:val="single" w:sz="8" w:space="0" w:color="auto"/>
              <w:left w:val="single" w:sz="8" w:space="0" w:color="auto"/>
              <w:bottom w:val="single" w:sz="8" w:space="0" w:color="auto"/>
              <w:right w:val="single" w:sz="8" w:space="0" w:color="auto"/>
            </w:tcBorders>
          </w:tcPr>
          <w:p w14:paraId="10CE955E" w14:textId="77777777" w:rsidR="00DE1FE9" w:rsidRPr="007877BB" w:rsidRDefault="00DE1FE9" w:rsidP="00096E8D">
            <w:pPr>
              <w:rPr>
                <w:rFonts w:eastAsia="Times"/>
                <w:sz w:val="20"/>
                <w:szCs w:val="20"/>
              </w:rPr>
            </w:pPr>
            <w:r w:rsidRPr="007877BB">
              <w:rPr>
                <w:rFonts w:eastAsia="Times"/>
                <w:sz w:val="20"/>
                <w:szCs w:val="20"/>
              </w:rPr>
              <w:t>n/a</w:t>
            </w:r>
          </w:p>
        </w:tc>
        <w:tc>
          <w:tcPr>
            <w:tcW w:w="1260" w:type="dxa"/>
            <w:tcBorders>
              <w:top w:val="single" w:sz="8" w:space="0" w:color="auto"/>
              <w:left w:val="single" w:sz="8" w:space="0" w:color="auto"/>
              <w:bottom w:val="single" w:sz="8" w:space="0" w:color="auto"/>
              <w:right w:val="single" w:sz="8" w:space="0" w:color="auto"/>
            </w:tcBorders>
          </w:tcPr>
          <w:p w14:paraId="6044FC88"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3780" w:type="dxa"/>
            <w:tcBorders>
              <w:top w:val="single" w:sz="8" w:space="0" w:color="auto"/>
              <w:left w:val="single" w:sz="8" w:space="0" w:color="auto"/>
              <w:bottom w:val="single" w:sz="8" w:space="0" w:color="auto"/>
              <w:right w:val="single" w:sz="8" w:space="0" w:color="auto"/>
            </w:tcBorders>
          </w:tcPr>
          <w:p w14:paraId="5198DA64" w14:textId="77777777" w:rsidR="00DE1FE9" w:rsidRPr="007877BB" w:rsidRDefault="00DE1FE9" w:rsidP="00096E8D">
            <w:pPr>
              <w:rPr>
                <w:rFonts w:eastAsia="Times"/>
                <w:sz w:val="20"/>
                <w:szCs w:val="20"/>
              </w:rPr>
            </w:pPr>
            <w:r w:rsidRPr="007877BB">
              <w:rPr>
                <w:rFonts w:eastAsia="Times"/>
                <w:sz w:val="20"/>
                <w:szCs w:val="20"/>
              </w:rPr>
              <w:t xml:space="preserve">Used 2018 HMDA data for </w:t>
            </w:r>
            <w:proofErr w:type="gramStart"/>
            <w:r w:rsidRPr="007877BB">
              <w:rPr>
                <w:rFonts w:eastAsia="Times"/>
                <w:sz w:val="20"/>
                <w:szCs w:val="20"/>
              </w:rPr>
              <w:t>Milwaukee county</w:t>
            </w:r>
            <w:proofErr w:type="gramEnd"/>
            <w:r w:rsidRPr="007877BB">
              <w:rPr>
                <w:rFonts w:eastAsia="Times"/>
                <w:sz w:val="20"/>
                <w:szCs w:val="20"/>
              </w:rPr>
              <w:t xml:space="preserve"> to measure current lending practices; used two measures: (1) tracts with fewer than five originated loans filed per 1000 family homes, used to indicate low access to home ownership; (2) rate spread [standardized indicator of loan interest rate] used to measure high cost loans.</w:t>
            </w:r>
          </w:p>
          <w:p w14:paraId="6FFEFC8D" w14:textId="77777777" w:rsidR="00DE1FE9" w:rsidRPr="007877BB" w:rsidRDefault="00DE1FE9" w:rsidP="00096E8D">
            <w:pPr>
              <w:rPr>
                <w:rFonts w:eastAsia="Times"/>
                <w:sz w:val="20"/>
                <w:szCs w:val="20"/>
              </w:rPr>
            </w:pPr>
          </w:p>
          <w:p w14:paraId="242B9F57" w14:textId="77777777" w:rsidR="00DE1FE9" w:rsidRPr="007877BB" w:rsidRDefault="00DE1FE9" w:rsidP="00096E8D">
            <w:pPr>
              <w:rPr>
                <w:rFonts w:eastAsia="Times"/>
                <w:sz w:val="20"/>
                <w:szCs w:val="20"/>
              </w:rPr>
            </w:pPr>
            <w:r w:rsidRPr="007877BB">
              <w:rPr>
                <w:rFonts w:eastAsia="Times"/>
                <w:sz w:val="20"/>
                <w:szCs w:val="20"/>
              </w:rPr>
              <w:t>Also created a four-level categorical lending trajectory score, to measure perceived neighborhood lending risk over time, using the historic redlining score and 2018 lending discrimination.</w:t>
            </w:r>
          </w:p>
        </w:tc>
        <w:tc>
          <w:tcPr>
            <w:tcW w:w="1890" w:type="dxa"/>
            <w:tcBorders>
              <w:top w:val="single" w:sz="8" w:space="0" w:color="auto"/>
              <w:left w:val="single" w:sz="8" w:space="0" w:color="auto"/>
              <w:bottom w:val="single" w:sz="8" w:space="0" w:color="auto"/>
              <w:right w:val="single" w:sz="8" w:space="0" w:color="auto"/>
            </w:tcBorders>
          </w:tcPr>
          <w:p w14:paraId="388C98A9" w14:textId="77777777" w:rsidR="00DE1FE9" w:rsidRPr="007877BB" w:rsidRDefault="00DE1FE9" w:rsidP="00096E8D">
            <w:pPr>
              <w:rPr>
                <w:rFonts w:eastAsia="Times"/>
                <w:sz w:val="20"/>
                <w:szCs w:val="20"/>
              </w:rPr>
            </w:pPr>
            <w:r w:rsidRPr="007877BB">
              <w:rPr>
                <w:rFonts w:eastAsia="Times"/>
                <w:sz w:val="20"/>
                <w:szCs w:val="20"/>
              </w:rPr>
              <w:t xml:space="preserve">Linear regression. Estimated associations of historic redlining with health outcomes, and lending trajectory and health outcomes. </w:t>
            </w:r>
          </w:p>
        </w:tc>
        <w:tc>
          <w:tcPr>
            <w:tcW w:w="2070" w:type="dxa"/>
            <w:tcBorders>
              <w:top w:val="single" w:sz="8" w:space="0" w:color="auto"/>
              <w:left w:val="single" w:sz="8" w:space="0" w:color="auto"/>
              <w:bottom w:val="single" w:sz="8" w:space="0" w:color="auto"/>
              <w:right w:val="single" w:sz="8" w:space="0" w:color="auto"/>
            </w:tcBorders>
          </w:tcPr>
          <w:p w14:paraId="04C94CE3" w14:textId="239DA734" w:rsidR="00DE1FE9" w:rsidRPr="007877BB" w:rsidRDefault="009C2BD3" w:rsidP="00096E8D">
            <w:pPr>
              <w:rPr>
                <w:rFonts w:eastAsia="Times"/>
                <w:sz w:val="20"/>
                <w:szCs w:val="20"/>
              </w:rPr>
            </w:pPr>
            <w:r>
              <w:rPr>
                <w:rFonts w:eastAsia="Times"/>
                <w:sz w:val="20"/>
                <w:szCs w:val="20"/>
              </w:rPr>
              <w:t>none</w:t>
            </w:r>
          </w:p>
        </w:tc>
      </w:tr>
      <w:tr w:rsidR="00DE1FE9" w:rsidRPr="007877BB" w14:paraId="56E59A84" w14:textId="77777777" w:rsidTr="00096E8D">
        <w:trPr>
          <w:trHeight w:val="435"/>
        </w:trPr>
        <w:tc>
          <w:tcPr>
            <w:tcW w:w="1350" w:type="dxa"/>
            <w:tcBorders>
              <w:top w:val="single" w:sz="8" w:space="0" w:color="auto"/>
              <w:left w:val="single" w:sz="8" w:space="0" w:color="auto"/>
              <w:bottom w:val="single" w:sz="8" w:space="0" w:color="auto"/>
              <w:right w:val="single" w:sz="8" w:space="0" w:color="auto"/>
            </w:tcBorders>
          </w:tcPr>
          <w:p w14:paraId="7C11E684" w14:textId="77777777" w:rsidR="00DE1FE9" w:rsidRPr="007877BB" w:rsidRDefault="00DE1FE9" w:rsidP="00096E8D">
            <w:pPr>
              <w:rPr>
                <w:sz w:val="20"/>
                <w:szCs w:val="20"/>
              </w:rPr>
            </w:pPr>
            <w:r w:rsidRPr="007877BB">
              <w:rPr>
                <w:rFonts w:eastAsia="Times"/>
                <w:sz w:val="20"/>
                <w:szCs w:val="20"/>
              </w:rPr>
              <w:t xml:space="preserve">Mendez et al, 2013  </w:t>
            </w:r>
          </w:p>
        </w:tc>
        <w:tc>
          <w:tcPr>
            <w:tcW w:w="1620" w:type="dxa"/>
            <w:tcBorders>
              <w:top w:val="single" w:sz="8" w:space="0" w:color="auto"/>
              <w:left w:val="single" w:sz="8" w:space="0" w:color="auto"/>
              <w:bottom w:val="single" w:sz="8" w:space="0" w:color="auto"/>
              <w:right w:val="single" w:sz="8" w:space="0" w:color="auto"/>
            </w:tcBorders>
          </w:tcPr>
          <w:p w14:paraId="55C543DF" w14:textId="77777777" w:rsidR="00DE1FE9" w:rsidRPr="007877BB" w:rsidRDefault="00DE1FE9" w:rsidP="00096E8D">
            <w:pPr>
              <w:rPr>
                <w:sz w:val="20"/>
                <w:szCs w:val="20"/>
              </w:rPr>
            </w:pPr>
            <w:r w:rsidRPr="007877BB">
              <w:rPr>
                <w:rFonts w:eastAsia="Times"/>
                <w:sz w:val="20"/>
                <w:szCs w:val="20"/>
              </w:rPr>
              <w:t xml:space="preserve">Stress during pregnancy  </w:t>
            </w:r>
          </w:p>
        </w:tc>
        <w:tc>
          <w:tcPr>
            <w:tcW w:w="1620" w:type="dxa"/>
            <w:tcBorders>
              <w:top w:val="single" w:sz="8" w:space="0" w:color="auto"/>
              <w:left w:val="single" w:sz="8" w:space="0" w:color="auto"/>
              <w:bottom w:val="single" w:sz="8" w:space="0" w:color="auto"/>
              <w:right w:val="single" w:sz="8" w:space="0" w:color="auto"/>
            </w:tcBorders>
          </w:tcPr>
          <w:p w14:paraId="0BC9ADD6" w14:textId="77777777" w:rsidR="00DE1FE9" w:rsidRPr="007877BB" w:rsidRDefault="00DE1FE9" w:rsidP="00096E8D">
            <w:pPr>
              <w:rPr>
                <w:sz w:val="20"/>
                <w:szCs w:val="20"/>
              </w:rPr>
            </w:pPr>
            <w:r w:rsidRPr="007877BB">
              <w:rPr>
                <w:rFonts w:eastAsia="Times"/>
                <w:sz w:val="20"/>
                <w:szCs w:val="20"/>
              </w:rPr>
              <w:t xml:space="preserve">Philadelphia, PA </w:t>
            </w:r>
          </w:p>
        </w:tc>
        <w:tc>
          <w:tcPr>
            <w:tcW w:w="1710" w:type="dxa"/>
            <w:tcBorders>
              <w:top w:val="single" w:sz="8" w:space="0" w:color="auto"/>
              <w:left w:val="single" w:sz="8" w:space="0" w:color="auto"/>
              <w:bottom w:val="single" w:sz="8" w:space="0" w:color="auto"/>
              <w:right w:val="single" w:sz="8" w:space="0" w:color="auto"/>
            </w:tcBorders>
          </w:tcPr>
          <w:p w14:paraId="531EACD4" w14:textId="77777777" w:rsidR="00DE1FE9" w:rsidRPr="007877BB" w:rsidRDefault="00DE1FE9" w:rsidP="00096E8D">
            <w:pPr>
              <w:rPr>
                <w:sz w:val="20"/>
                <w:szCs w:val="20"/>
              </w:rPr>
            </w:pPr>
            <w:r w:rsidRPr="007877BB">
              <w:rPr>
                <w:rFonts w:eastAsia="Times"/>
                <w:sz w:val="20"/>
                <w:szCs w:val="20"/>
              </w:rPr>
              <w:t xml:space="preserve">A clinic-based pregnancy cohort of n = 3462 women that was gathered from a previous cross-sectional, prevalence study on chronic maternal stress and bacterial vaginosis (BV) years 1999-2004. </w:t>
            </w:r>
          </w:p>
        </w:tc>
        <w:tc>
          <w:tcPr>
            <w:tcW w:w="1260" w:type="dxa"/>
            <w:tcBorders>
              <w:top w:val="single" w:sz="8" w:space="0" w:color="auto"/>
              <w:left w:val="single" w:sz="8" w:space="0" w:color="auto"/>
              <w:bottom w:val="single" w:sz="8" w:space="0" w:color="auto"/>
              <w:right w:val="single" w:sz="8" w:space="0" w:color="auto"/>
            </w:tcBorders>
          </w:tcPr>
          <w:p w14:paraId="5AD922CC" w14:textId="77777777" w:rsidR="00DE1FE9" w:rsidRPr="007877BB" w:rsidRDefault="00DE1FE9" w:rsidP="00096E8D">
            <w:pPr>
              <w:rPr>
                <w:sz w:val="20"/>
                <w:szCs w:val="20"/>
              </w:rPr>
            </w:pPr>
            <w:r w:rsidRPr="007877BB">
              <w:rPr>
                <w:rFonts w:eastAsia="Times"/>
                <w:sz w:val="20"/>
                <w:szCs w:val="20"/>
              </w:rPr>
              <w:t xml:space="preserve">Cross-sectional </w:t>
            </w:r>
          </w:p>
        </w:tc>
        <w:tc>
          <w:tcPr>
            <w:tcW w:w="3780" w:type="dxa"/>
            <w:tcBorders>
              <w:top w:val="single" w:sz="8" w:space="0" w:color="auto"/>
              <w:left w:val="single" w:sz="8" w:space="0" w:color="auto"/>
              <w:bottom w:val="single" w:sz="8" w:space="0" w:color="auto"/>
              <w:right w:val="single" w:sz="8" w:space="0" w:color="auto"/>
            </w:tcBorders>
          </w:tcPr>
          <w:p w14:paraId="5718C785" w14:textId="77777777" w:rsidR="00DE1FE9" w:rsidRPr="007877BB" w:rsidRDefault="00DE1FE9" w:rsidP="00096E8D">
            <w:pPr>
              <w:rPr>
                <w:sz w:val="20"/>
                <w:szCs w:val="20"/>
              </w:rPr>
            </w:pPr>
            <w:r w:rsidRPr="007877BB">
              <w:rPr>
                <w:rFonts w:eastAsia="Times"/>
                <w:sz w:val="20"/>
                <w:szCs w:val="20"/>
              </w:rPr>
              <w:t xml:space="preserve">Racial bias in mortgage lending at the census tract level was calculated from HMDA for the years 1999 to 2004 using logistic regression to create a continuous index indicating Black-White disparity in loan approval, with adjustment for sex, and ratio of the loan amount to the applicant’s gross annual income. Odds of denial were calculated for each spatial filter area defined as areas with a minimum of five denied Black applicants and five defined White applicants. Racial lending bias was parameterized as continuous. </w:t>
            </w:r>
          </w:p>
          <w:p w14:paraId="6CAB2A3B" w14:textId="77777777" w:rsidR="00DE1FE9" w:rsidRPr="007877BB" w:rsidRDefault="00DE1FE9" w:rsidP="00096E8D">
            <w:pPr>
              <w:rPr>
                <w:sz w:val="20"/>
                <w:szCs w:val="20"/>
              </w:rPr>
            </w:pPr>
          </w:p>
        </w:tc>
        <w:tc>
          <w:tcPr>
            <w:tcW w:w="1890" w:type="dxa"/>
            <w:tcBorders>
              <w:top w:val="single" w:sz="8" w:space="0" w:color="auto"/>
              <w:left w:val="single" w:sz="8" w:space="0" w:color="auto"/>
              <w:bottom w:val="single" w:sz="8" w:space="0" w:color="auto"/>
              <w:right w:val="single" w:sz="8" w:space="0" w:color="auto"/>
            </w:tcBorders>
          </w:tcPr>
          <w:p w14:paraId="7D800F5E" w14:textId="77777777" w:rsidR="00DE1FE9" w:rsidRPr="007877BB" w:rsidRDefault="00DE1FE9" w:rsidP="00096E8D">
            <w:pPr>
              <w:rPr>
                <w:sz w:val="20"/>
                <w:szCs w:val="20"/>
              </w:rPr>
            </w:pPr>
            <w:r w:rsidRPr="007877BB">
              <w:rPr>
                <w:rFonts w:eastAsia="Times"/>
                <w:sz w:val="20"/>
                <w:szCs w:val="20"/>
              </w:rPr>
              <w:t>Multilevel (</w:t>
            </w:r>
            <w:proofErr w:type="gramStart"/>
            <w:r w:rsidRPr="007877BB">
              <w:rPr>
                <w:rFonts w:eastAsia="Times"/>
                <w:sz w:val="20"/>
                <w:szCs w:val="20"/>
              </w:rPr>
              <w:t>random-effects</w:t>
            </w:r>
            <w:proofErr w:type="gramEnd"/>
            <w:r w:rsidRPr="007877BB">
              <w:rPr>
                <w:rFonts w:eastAsia="Times"/>
                <w:sz w:val="20"/>
                <w:szCs w:val="20"/>
              </w:rPr>
              <w:t xml:space="preserve">) linear regression models  </w:t>
            </w:r>
          </w:p>
          <w:p w14:paraId="34DA85C1" w14:textId="77777777" w:rsidR="00DE1FE9" w:rsidRPr="007877BB" w:rsidRDefault="00DE1FE9" w:rsidP="00096E8D">
            <w:pPr>
              <w:rPr>
                <w:sz w:val="20"/>
                <w:szCs w:val="20"/>
              </w:rPr>
            </w:pPr>
            <w:r w:rsidRPr="007877BB">
              <w:rPr>
                <w:rFonts w:eastAsia="Times"/>
                <w:sz w:val="20"/>
                <w:szCs w:val="20"/>
              </w:rPr>
              <w:t xml:space="preserve"> </w:t>
            </w:r>
          </w:p>
        </w:tc>
        <w:tc>
          <w:tcPr>
            <w:tcW w:w="2070" w:type="dxa"/>
            <w:tcBorders>
              <w:top w:val="single" w:sz="8" w:space="0" w:color="auto"/>
              <w:left w:val="single" w:sz="8" w:space="0" w:color="auto"/>
              <w:bottom w:val="single" w:sz="8" w:space="0" w:color="auto"/>
              <w:right w:val="single" w:sz="8" w:space="0" w:color="auto"/>
            </w:tcBorders>
          </w:tcPr>
          <w:p w14:paraId="3E4A19A6" w14:textId="77777777" w:rsidR="00DE1FE9" w:rsidRPr="007877BB" w:rsidRDefault="00DE1FE9" w:rsidP="00096E8D">
            <w:pPr>
              <w:rPr>
                <w:sz w:val="20"/>
                <w:szCs w:val="20"/>
              </w:rPr>
            </w:pPr>
            <w:r w:rsidRPr="007877BB">
              <w:rPr>
                <w:rFonts w:eastAsia="Times"/>
                <w:sz w:val="20"/>
                <w:szCs w:val="20"/>
              </w:rPr>
              <w:t xml:space="preserve">race, age, marital status, education, income, previous live births, number of years living in neighborhood, the amount </w:t>
            </w:r>
            <w:proofErr w:type="gramStart"/>
            <w:r w:rsidRPr="007877BB">
              <w:rPr>
                <w:rFonts w:eastAsia="Times"/>
                <w:sz w:val="20"/>
                <w:szCs w:val="20"/>
              </w:rPr>
              <w:t>of  sleep</w:t>
            </w:r>
            <w:proofErr w:type="gramEnd"/>
            <w:r w:rsidRPr="007877BB">
              <w:rPr>
                <w:rFonts w:eastAsia="Times"/>
                <w:sz w:val="20"/>
                <w:szCs w:val="20"/>
              </w:rPr>
              <w:t xml:space="preserve">/rest participants reported, safety concerns and social support  </w:t>
            </w:r>
          </w:p>
          <w:p w14:paraId="3BC6DBA8" w14:textId="77777777" w:rsidR="00DE1FE9" w:rsidRPr="007877BB" w:rsidRDefault="00DE1FE9" w:rsidP="00096E8D">
            <w:pPr>
              <w:rPr>
                <w:sz w:val="20"/>
                <w:szCs w:val="20"/>
              </w:rPr>
            </w:pPr>
            <w:r w:rsidRPr="007877BB">
              <w:rPr>
                <w:rFonts w:eastAsia="Times"/>
                <w:sz w:val="20"/>
                <w:szCs w:val="20"/>
              </w:rPr>
              <w:t xml:space="preserve"> </w:t>
            </w:r>
          </w:p>
        </w:tc>
      </w:tr>
      <w:tr w:rsidR="00DE1FE9" w:rsidRPr="007877BB" w14:paraId="6C2ECCAB" w14:textId="77777777" w:rsidTr="00096E8D">
        <w:trPr>
          <w:trHeight w:val="435"/>
        </w:trPr>
        <w:tc>
          <w:tcPr>
            <w:tcW w:w="1350" w:type="dxa"/>
            <w:tcBorders>
              <w:top w:val="single" w:sz="8" w:space="0" w:color="auto"/>
              <w:left w:val="single" w:sz="8" w:space="0" w:color="auto"/>
              <w:bottom w:val="single" w:sz="8" w:space="0" w:color="auto"/>
              <w:right w:val="single" w:sz="8" w:space="0" w:color="auto"/>
            </w:tcBorders>
          </w:tcPr>
          <w:p w14:paraId="416595AA" w14:textId="77777777" w:rsidR="00DE1FE9" w:rsidRPr="007877BB" w:rsidRDefault="00DE1FE9" w:rsidP="00096E8D">
            <w:pPr>
              <w:rPr>
                <w:sz w:val="20"/>
                <w:szCs w:val="20"/>
              </w:rPr>
            </w:pPr>
            <w:r w:rsidRPr="007877BB">
              <w:rPr>
                <w:rFonts w:eastAsia="Times"/>
                <w:sz w:val="20"/>
                <w:szCs w:val="20"/>
              </w:rPr>
              <w:t xml:space="preserve">Mendez et al, 2014  </w:t>
            </w:r>
          </w:p>
        </w:tc>
        <w:tc>
          <w:tcPr>
            <w:tcW w:w="1620" w:type="dxa"/>
            <w:tcBorders>
              <w:top w:val="single" w:sz="8" w:space="0" w:color="auto"/>
              <w:left w:val="single" w:sz="8" w:space="0" w:color="auto"/>
              <w:bottom w:val="single" w:sz="8" w:space="0" w:color="auto"/>
              <w:right w:val="single" w:sz="8" w:space="0" w:color="auto"/>
            </w:tcBorders>
          </w:tcPr>
          <w:p w14:paraId="712B812F" w14:textId="77777777" w:rsidR="00DE1FE9" w:rsidRPr="007877BB" w:rsidRDefault="00DE1FE9" w:rsidP="00096E8D">
            <w:pPr>
              <w:rPr>
                <w:sz w:val="20"/>
                <w:szCs w:val="20"/>
              </w:rPr>
            </w:pPr>
            <w:r w:rsidRPr="007877BB">
              <w:rPr>
                <w:rFonts w:eastAsia="Times"/>
                <w:sz w:val="20"/>
                <w:szCs w:val="20"/>
              </w:rPr>
              <w:t xml:space="preserve">Stress and Pre-term birth  </w:t>
            </w:r>
          </w:p>
        </w:tc>
        <w:tc>
          <w:tcPr>
            <w:tcW w:w="1620" w:type="dxa"/>
            <w:tcBorders>
              <w:top w:val="single" w:sz="8" w:space="0" w:color="auto"/>
              <w:left w:val="single" w:sz="8" w:space="0" w:color="auto"/>
              <w:bottom w:val="single" w:sz="8" w:space="0" w:color="auto"/>
              <w:right w:val="single" w:sz="8" w:space="0" w:color="auto"/>
            </w:tcBorders>
          </w:tcPr>
          <w:p w14:paraId="2D07CD87" w14:textId="77777777" w:rsidR="00DE1FE9" w:rsidRPr="007877BB" w:rsidRDefault="00DE1FE9" w:rsidP="00096E8D">
            <w:pPr>
              <w:rPr>
                <w:sz w:val="20"/>
                <w:szCs w:val="20"/>
              </w:rPr>
            </w:pPr>
            <w:r w:rsidRPr="007877BB">
              <w:rPr>
                <w:rFonts w:eastAsia="Times"/>
                <w:sz w:val="20"/>
                <w:szCs w:val="20"/>
              </w:rPr>
              <w:t xml:space="preserve">Philadelphia, PA </w:t>
            </w:r>
          </w:p>
        </w:tc>
        <w:tc>
          <w:tcPr>
            <w:tcW w:w="1710" w:type="dxa"/>
            <w:tcBorders>
              <w:top w:val="single" w:sz="8" w:space="0" w:color="auto"/>
              <w:left w:val="single" w:sz="8" w:space="0" w:color="auto"/>
              <w:bottom w:val="single" w:sz="8" w:space="0" w:color="auto"/>
              <w:right w:val="single" w:sz="8" w:space="0" w:color="auto"/>
            </w:tcBorders>
          </w:tcPr>
          <w:p w14:paraId="1F648BC9" w14:textId="77777777" w:rsidR="00DE1FE9" w:rsidRPr="007877BB" w:rsidRDefault="00DE1FE9" w:rsidP="00096E8D">
            <w:pPr>
              <w:rPr>
                <w:sz w:val="20"/>
                <w:szCs w:val="20"/>
              </w:rPr>
            </w:pPr>
            <w:r w:rsidRPr="007877BB">
              <w:rPr>
                <w:rFonts w:eastAsia="Times"/>
                <w:sz w:val="20"/>
                <w:szCs w:val="20"/>
              </w:rPr>
              <w:t xml:space="preserve">A clinic-based pregnancy cohort </w:t>
            </w:r>
            <w:r w:rsidRPr="007877BB">
              <w:rPr>
                <w:rFonts w:eastAsia="Times"/>
                <w:sz w:val="20"/>
                <w:szCs w:val="20"/>
              </w:rPr>
              <w:lastRenderedPageBreak/>
              <w:t xml:space="preserve">of n = 3462 women that was gathered from a previous cross-sectional, prevalence study on chronic maternal stress and bacterial vaginosis (BV) years 1999-2004.  </w:t>
            </w:r>
          </w:p>
        </w:tc>
        <w:tc>
          <w:tcPr>
            <w:tcW w:w="1260" w:type="dxa"/>
            <w:tcBorders>
              <w:top w:val="single" w:sz="8" w:space="0" w:color="auto"/>
              <w:left w:val="single" w:sz="8" w:space="0" w:color="auto"/>
              <w:bottom w:val="single" w:sz="8" w:space="0" w:color="auto"/>
              <w:right w:val="single" w:sz="8" w:space="0" w:color="auto"/>
            </w:tcBorders>
          </w:tcPr>
          <w:p w14:paraId="6F536C64" w14:textId="77777777" w:rsidR="00DE1FE9" w:rsidRPr="007877BB" w:rsidRDefault="00DE1FE9" w:rsidP="00096E8D">
            <w:pPr>
              <w:rPr>
                <w:sz w:val="20"/>
                <w:szCs w:val="20"/>
              </w:rPr>
            </w:pPr>
            <w:r w:rsidRPr="007877BB">
              <w:rPr>
                <w:rFonts w:eastAsia="Times"/>
                <w:sz w:val="20"/>
                <w:szCs w:val="20"/>
              </w:rPr>
              <w:lastRenderedPageBreak/>
              <w:t xml:space="preserve">Cross-sectional  </w:t>
            </w:r>
          </w:p>
        </w:tc>
        <w:tc>
          <w:tcPr>
            <w:tcW w:w="3780" w:type="dxa"/>
            <w:tcBorders>
              <w:top w:val="single" w:sz="8" w:space="0" w:color="auto"/>
              <w:left w:val="single" w:sz="8" w:space="0" w:color="auto"/>
              <w:bottom w:val="single" w:sz="8" w:space="0" w:color="auto"/>
              <w:right w:val="single" w:sz="8" w:space="0" w:color="auto"/>
            </w:tcBorders>
          </w:tcPr>
          <w:p w14:paraId="6E723861" w14:textId="77777777" w:rsidR="00DE1FE9" w:rsidRPr="007877BB" w:rsidRDefault="00DE1FE9" w:rsidP="00096E8D">
            <w:pPr>
              <w:rPr>
                <w:sz w:val="20"/>
                <w:szCs w:val="20"/>
              </w:rPr>
            </w:pPr>
            <w:r w:rsidRPr="007877BB">
              <w:rPr>
                <w:rFonts w:eastAsia="Times"/>
                <w:sz w:val="20"/>
                <w:szCs w:val="20"/>
              </w:rPr>
              <w:t xml:space="preserve">Racial bias in mortgage lending at the census tract level was calculated from </w:t>
            </w:r>
            <w:r w:rsidRPr="007877BB">
              <w:rPr>
                <w:rFonts w:eastAsia="Times"/>
                <w:sz w:val="20"/>
                <w:szCs w:val="20"/>
              </w:rPr>
              <w:lastRenderedPageBreak/>
              <w:t xml:space="preserve">HMDA for the years 1999 to 2004 using logistic regression to create a continuous index indicating Black-White disparity in loan approval, with adjustment for sex, and ratio of the loan amount to the applicant’s gross annual income. Odds of denial were calculated for each spatial filter area defined as areas with a minimum of five denied Black applicants and five defined White applicants. </w:t>
            </w:r>
          </w:p>
          <w:p w14:paraId="2EE9CB6A" w14:textId="77777777" w:rsidR="00DE1FE9" w:rsidRPr="007877BB" w:rsidRDefault="00DE1FE9" w:rsidP="00096E8D">
            <w:pPr>
              <w:rPr>
                <w:rFonts w:eastAsia="Times"/>
                <w:sz w:val="20"/>
                <w:szCs w:val="20"/>
              </w:rPr>
            </w:pPr>
            <w:r w:rsidRPr="007877BB">
              <w:rPr>
                <w:rFonts w:eastAsia="Times"/>
                <w:sz w:val="20"/>
                <w:szCs w:val="20"/>
              </w:rPr>
              <w:t xml:space="preserve"> The index categorized as a dichotomous variable [(non-redlined areas) &lt;1.4 vs. &gt;1.4 (redlined areas)]</w:t>
            </w:r>
          </w:p>
          <w:p w14:paraId="5A2D63D1" w14:textId="77777777" w:rsidR="00DE1FE9" w:rsidRPr="007877BB" w:rsidRDefault="00DE1FE9" w:rsidP="00096E8D">
            <w:pPr>
              <w:rPr>
                <w:sz w:val="20"/>
                <w:szCs w:val="20"/>
              </w:rPr>
            </w:pPr>
          </w:p>
        </w:tc>
        <w:tc>
          <w:tcPr>
            <w:tcW w:w="1890" w:type="dxa"/>
            <w:tcBorders>
              <w:top w:val="single" w:sz="8" w:space="0" w:color="auto"/>
              <w:left w:val="single" w:sz="8" w:space="0" w:color="auto"/>
              <w:bottom w:val="single" w:sz="8" w:space="0" w:color="auto"/>
              <w:right w:val="single" w:sz="8" w:space="0" w:color="auto"/>
            </w:tcBorders>
          </w:tcPr>
          <w:p w14:paraId="1A5B3F9D" w14:textId="77777777" w:rsidR="00DE1FE9" w:rsidRPr="007877BB" w:rsidRDefault="00DE1FE9" w:rsidP="00096E8D">
            <w:pPr>
              <w:rPr>
                <w:sz w:val="20"/>
                <w:szCs w:val="20"/>
              </w:rPr>
            </w:pPr>
            <w:r w:rsidRPr="007877BB">
              <w:rPr>
                <w:rFonts w:eastAsia="Times"/>
                <w:sz w:val="20"/>
                <w:szCs w:val="20"/>
              </w:rPr>
              <w:lastRenderedPageBreak/>
              <w:t xml:space="preserve">Log binomial regression models  </w:t>
            </w:r>
          </w:p>
        </w:tc>
        <w:tc>
          <w:tcPr>
            <w:tcW w:w="2070" w:type="dxa"/>
            <w:tcBorders>
              <w:top w:val="single" w:sz="8" w:space="0" w:color="auto"/>
              <w:left w:val="single" w:sz="8" w:space="0" w:color="auto"/>
              <w:bottom w:val="single" w:sz="8" w:space="0" w:color="auto"/>
              <w:right w:val="single" w:sz="8" w:space="0" w:color="auto"/>
            </w:tcBorders>
          </w:tcPr>
          <w:p w14:paraId="39A43916" w14:textId="77777777" w:rsidR="00DE1FE9" w:rsidRPr="007877BB" w:rsidRDefault="00DE1FE9" w:rsidP="00096E8D">
            <w:pPr>
              <w:rPr>
                <w:sz w:val="20"/>
                <w:szCs w:val="20"/>
              </w:rPr>
            </w:pPr>
            <w:r w:rsidRPr="007877BB">
              <w:rPr>
                <w:rFonts w:eastAsia="Times"/>
                <w:sz w:val="20"/>
                <w:szCs w:val="20"/>
              </w:rPr>
              <w:t xml:space="preserve">Maternal race/ ethnicity, age at </w:t>
            </w:r>
            <w:r w:rsidRPr="007877BB">
              <w:rPr>
                <w:rFonts w:eastAsia="Times"/>
                <w:sz w:val="20"/>
                <w:szCs w:val="20"/>
              </w:rPr>
              <w:lastRenderedPageBreak/>
              <w:t xml:space="preserve">interview, income, education, marital status, tobacco and alcohol usage, previous live births, housing tenure/home ownership, number of years lived in the neighborhood </w:t>
            </w:r>
          </w:p>
        </w:tc>
      </w:tr>
      <w:tr w:rsidR="00DE1FE9" w:rsidRPr="007877BB" w14:paraId="397F3882" w14:textId="77777777" w:rsidTr="00096E8D">
        <w:trPr>
          <w:trHeight w:val="1590"/>
        </w:trPr>
        <w:tc>
          <w:tcPr>
            <w:tcW w:w="1350" w:type="dxa"/>
            <w:tcBorders>
              <w:top w:val="single" w:sz="8" w:space="0" w:color="auto"/>
              <w:left w:val="single" w:sz="8" w:space="0" w:color="auto"/>
              <w:bottom w:val="single" w:sz="8" w:space="0" w:color="auto"/>
              <w:right w:val="single" w:sz="8" w:space="0" w:color="auto"/>
            </w:tcBorders>
          </w:tcPr>
          <w:p w14:paraId="5A6EA77E" w14:textId="77777777" w:rsidR="00DE1FE9" w:rsidRPr="007877BB" w:rsidRDefault="00DE1FE9" w:rsidP="00096E8D">
            <w:pPr>
              <w:rPr>
                <w:rFonts w:eastAsia="Times"/>
                <w:sz w:val="20"/>
                <w:szCs w:val="20"/>
              </w:rPr>
            </w:pPr>
            <w:r w:rsidRPr="007877BB">
              <w:rPr>
                <w:rFonts w:eastAsia="Times"/>
                <w:sz w:val="20"/>
                <w:szCs w:val="20"/>
              </w:rPr>
              <w:lastRenderedPageBreak/>
              <w:t xml:space="preserve">Michaels et al, 2022 </w:t>
            </w:r>
          </w:p>
        </w:tc>
        <w:tc>
          <w:tcPr>
            <w:tcW w:w="1620" w:type="dxa"/>
            <w:tcBorders>
              <w:top w:val="single" w:sz="8" w:space="0" w:color="auto"/>
              <w:left w:val="single" w:sz="8" w:space="0" w:color="auto"/>
              <w:bottom w:val="single" w:sz="8" w:space="0" w:color="auto"/>
              <w:right w:val="single" w:sz="8" w:space="0" w:color="auto"/>
            </w:tcBorders>
          </w:tcPr>
          <w:p w14:paraId="621C71DA" w14:textId="77777777" w:rsidR="00DE1FE9" w:rsidRPr="007877BB" w:rsidRDefault="00DE1FE9" w:rsidP="00096E8D">
            <w:pPr>
              <w:rPr>
                <w:sz w:val="20"/>
                <w:szCs w:val="20"/>
              </w:rPr>
            </w:pPr>
            <w:r w:rsidRPr="007877BB">
              <w:rPr>
                <w:rFonts w:eastAsia="Times"/>
                <w:sz w:val="20"/>
                <w:szCs w:val="20"/>
              </w:rPr>
              <w:t>Tract-, race/ethnicity-, and age group-specific case counts of triple</w:t>
            </w:r>
            <w:r w:rsidRPr="007877BB">
              <w:rPr>
                <w:rFonts w:eastAsia="Cambria Math"/>
                <w:sz w:val="20"/>
                <w:szCs w:val="20"/>
              </w:rPr>
              <w:t>‐</w:t>
            </w:r>
            <w:r w:rsidRPr="007877BB">
              <w:rPr>
                <w:rFonts w:eastAsia="Times"/>
                <w:sz w:val="20"/>
                <w:szCs w:val="20"/>
              </w:rPr>
              <w:t xml:space="preserve">negative and Luminal A breast cancer. 2010 population counts were used as the off-set term. </w:t>
            </w:r>
          </w:p>
          <w:p w14:paraId="7848934E" w14:textId="77777777" w:rsidR="00DE1FE9" w:rsidRPr="007877BB" w:rsidRDefault="00DE1FE9" w:rsidP="00096E8D">
            <w:pPr>
              <w:spacing w:line="259" w:lineRule="auto"/>
              <w:rPr>
                <w:rFonts w:eastAsia="Times"/>
                <w:sz w:val="20"/>
                <w:szCs w:val="20"/>
              </w:rPr>
            </w:pPr>
            <w:r w:rsidRPr="007877BB">
              <w:rPr>
                <w:rFonts w:eastAsia="Times"/>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134812BF" w14:textId="77777777" w:rsidR="00DE1FE9" w:rsidRPr="007877BB" w:rsidRDefault="00DE1FE9" w:rsidP="00096E8D">
            <w:pPr>
              <w:rPr>
                <w:rFonts w:eastAsia="Times"/>
                <w:sz w:val="20"/>
                <w:szCs w:val="20"/>
              </w:rPr>
            </w:pPr>
            <w:r w:rsidRPr="007877BB">
              <w:rPr>
                <w:rFonts w:eastAsia="Times"/>
                <w:sz w:val="20"/>
                <w:szCs w:val="20"/>
              </w:rPr>
              <w:t xml:space="preserve">California census tracts with their centroid in a metropolitan statistical area  </w:t>
            </w:r>
          </w:p>
        </w:tc>
        <w:tc>
          <w:tcPr>
            <w:tcW w:w="1710" w:type="dxa"/>
            <w:tcBorders>
              <w:top w:val="single" w:sz="8" w:space="0" w:color="auto"/>
              <w:left w:val="single" w:sz="8" w:space="0" w:color="auto"/>
              <w:bottom w:val="single" w:sz="8" w:space="0" w:color="auto"/>
              <w:right w:val="single" w:sz="8" w:space="0" w:color="auto"/>
            </w:tcBorders>
          </w:tcPr>
          <w:p w14:paraId="4F03E328" w14:textId="77777777" w:rsidR="00DE1FE9" w:rsidRPr="007877BB" w:rsidRDefault="00DE1FE9" w:rsidP="00096E8D">
            <w:pPr>
              <w:rPr>
                <w:rFonts w:eastAsia="Times"/>
                <w:sz w:val="20"/>
                <w:szCs w:val="20"/>
              </w:rPr>
            </w:pPr>
            <w:r w:rsidRPr="007877BB">
              <w:rPr>
                <w:rFonts w:eastAsia="Times"/>
                <w:sz w:val="20"/>
                <w:szCs w:val="20"/>
              </w:rPr>
              <w:t xml:space="preserve">All non-Hispanic Black and non-Hispanic White female cases of primary breast cancer aged 20+ and diagnosed in California between January 2006 and December 2015, ascertained from the California Cancer Registry. </w:t>
            </w:r>
          </w:p>
        </w:tc>
        <w:tc>
          <w:tcPr>
            <w:tcW w:w="1260" w:type="dxa"/>
            <w:tcBorders>
              <w:top w:val="single" w:sz="8" w:space="0" w:color="auto"/>
              <w:left w:val="single" w:sz="8" w:space="0" w:color="auto"/>
              <w:bottom w:val="single" w:sz="8" w:space="0" w:color="auto"/>
              <w:right w:val="single" w:sz="8" w:space="0" w:color="auto"/>
            </w:tcBorders>
          </w:tcPr>
          <w:p w14:paraId="632E5118" w14:textId="77777777" w:rsidR="00DE1FE9" w:rsidRPr="007877BB" w:rsidRDefault="00DE1FE9" w:rsidP="00096E8D">
            <w:pPr>
              <w:rPr>
                <w:rFonts w:eastAsia="Times"/>
                <w:sz w:val="20"/>
                <w:szCs w:val="20"/>
              </w:rPr>
            </w:pPr>
            <w:r w:rsidRPr="007877BB">
              <w:rPr>
                <w:rFonts w:eastAsia="Times"/>
                <w:sz w:val="20"/>
                <w:szCs w:val="20"/>
              </w:rPr>
              <w:t xml:space="preserve">Cross-sectional </w:t>
            </w:r>
          </w:p>
        </w:tc>
        <w:tc>
          <w:tcPr>
            <w:tcW w:w="3780" w:type="dxa"/>
            <w:tcBorders>
              <w:top w:val="single" w:sz="8" w:space="0" w:color="auto"/>
              <w:left w:val="single" w:sz="8" w:space="0" w:color="auto"/>
              <w:bottom w:val="single" w:sz="8" w:space="0" w:color="auto"/>
              <w:right w:val="single" w:sz="8" w:space="0" w:color="auto"/>
            </w:tcBorders>
          </w:tcPr>
          <w:p w14:paraId="02E9DE37" w14:textId="77777777" w:rsidR="00DE1FE9" w:rsidRPr="007877BB" w:rsidRDefault="00DE1FE9" w:rsidP="00096E8D">
            <w:pPr>
              <w:rPr>
                <w:rFonts w:eastAsia="Times"/>
                <w:sz w:val="20"/>
                <w:szCs w:val="20"/>
              </w:rPr>
            </w:pPr>
            <w:r w:rsidRPr="007877BB">
              <w:rPr>
                <w:rFonts w:eastAsia="Times"/>
                <w:sz w:val="20"/>
                <w:szCs w:val="20"/>
              </w:rPr>
              <w:t xml:space="preserve">Racial bias in mortgage lending the census tract level was calculated from HMDA (2007–2013) using logistic regression to estimate the odds of home mortgage denial for non-Hispanic Black versus non-Hispanic White applicants, adjusting for sex and the income-to-loan ratio, to create a continuous index indicating Black-White disparity in loan approval. The index was categorized based on quintiles of the distribution (Q1 ref).   </w:t>
            </w:r>
          </w:p>
        </w:tc>
        <w:tc>
          <w:tcPr>
            <w:tcW w:w="1890" w:type="dxa"/>
            <w:tcBorders>
              <w:top w:val="single" w:sz="8" w:space="0" w:color="auto"/>
              <w:left w:val="single" w:sz="8" w:space="0" w:color="auto"/>
              <w:bottom w:val="single" w:sz="8" w:space="0" w:color="auto"/>
              <w:right w:val="single" w:sz="8" w:space="0" w:color="auto"/>
            </w:tcBorders>
          </w:tcPr>
          <w:p w14:paraId="60FE84F2" w14:textId="77777777" w:rsidR="00DE1FE9" w:rsidRPr="007877BB" w:rsidRDefault="00DE1FE9" w:rsidP="00096E8D">
            <w:pPr>
              <w:rPr>
                <w:sz w:val="20"/>
                <w:szCs w:val="20"/>
              </w:rPr>
            </w:pPr>
            <w:r w:rsidRPr="007877BB">
              <w:rPr>
                <w:rFonts w:eastAsia="Times"/>
                <w:sz w:val="20"/>
                <w:szCs w:val="20"/>
              </w:rPr>
              <w:t xml:space="preserve">Poisson regression models with generalized estimating equations  </w:t>
            </w:r>
          </w:p>
          <w:p w14:paraId="1F3F3520"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070" w:type="dxa"/>
            <w:tcBorders>
              <w:top w:val="single" w:sz="8" w:space="0" w:color="auto"/>
              <w:left w:val="single" w:sz="8" w:space="0" w:color="auto"/>
              <w:bottom w:val="single" w:sz="8" w:space="0" w:color="auto"/>
              <w:right w:val="single" w:sz="8" w:space="0" w:color="auto"/>
            </w:tcBorders>
          </w:tcPr>
          <w:p w14:paraId="56E5C4BF" w14:textId="77777777" w:rsidR="00DE1FE9" w:rsidRPr="007877BB" w:rsidRDefault="00DE1FE9" w:rsidP="00096E8D">
            <w:pPr>
              <w:rPr>
                <w:sz w:val="20"/>
                <w:szCs w:val="20"/>
              </w:rPr>
            </w:pPr>
            <w:r w:rsidRPr="007877BB">
              <w:rPr>
                <w:rFonts w:eastAsia="Times"/>
                <w:sz w:val="20"/>
                <w:szCs w:val="20"/>
              </w:rPr>
              <w:t xml:space="preserve">Age and Neighborhood socioeconomic status index that compiled information on education: (median school years, percentage of high school graduates); proportion with a blue-collar job; proportion older than 16 in the workforce without a job; median household income; proportion below 200% of the poverty level; median rent; and median house value. </w:t>
            </w:r>
          </w:p>
          <w:p w14:paraId="47B9AF19"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44B705FC" w14:textId="77777777" w:rsidTr="00096E8D">
        <w:trPr>
          <w:trHeight w:val="700"/>
        </w:trPr>
        <w:tc>
          <w:tcPr>
            <w:tcW w:w="1350" w:type="dxa"/>
            <w:tcBorders>
              <w:top w:val="single" w:sz="8" w:space="0" w:color="auto"/>
              <w:left w:val="single" w:sz="8" w:space="0" w:color="auto"/>
              <w:bottom w:val="single" w:sz="8" w:space="0" w:color="auto"/>
              <w:right w:val="single" w:sz="8" w:space="0" w:color="auto"/>
            </w:tcBorders>
          </w:tcPr>
          <w:p w14:paraId="60A7B8AE" w14:textId="77777777" w:rsidR="00DE1FE9" w:rsidRPr="007877BB" w:rsidRDefault="00DE1FE9" w:rsidP="00096E8D">
            <w:pPr>
              <w:rPr>
                <w:rFonts w:eastAsia="Times"/>
                <w:sz w:val="20"/>
                <w:szCs w:val="20"/>
              </w:rPr>
            </w:pPr>
            <w:proofErr w:type="spellStart"/>
            <w:r w:rsidRPr="007877BB">
              <w:rPr>
                <w:rFonts w:eastAsia="Times"/>
                <w:sz w:val="20"/>
                <w:szCs w:val="20"/>
              </w:rPr>
              <w:t>Motaba</w:t>
            </w:r>
            <w:proofErr w:type="spellEnd"/>
            <w:r w:rsidRPr="007877BB">
              <w:rPr>
                <w:rFonts w:eastAsia="Times"/>
                <w:sz w:val="20"/>
                <w:szCs w:val="20"/>
              </w:rPr>
              <w:t xml:space="preserve"> et al, 2019  </w:t>
            </w:r>
          </w:p>
        </w:tc>
        <w:tc>
          <w:tcPr>
            <w:tcW w:w="1620" w:type="dxa"/>
            <w:tcBorders>
              <w:top w:val="single" w:sz="8" w:space="0" w:color="auto"/>
              <w:left w:val="single" w:sz="8" w:space="0" w:color="auto"/>
              <w:bottom w:val="single" w:sz="8" w:space="0" w:color="auto"/>
              <w:right w:val="single" w:sz="8" w:space="0" w:color="auto"/>
            </w:tcBorders>
          </w:tcPr>
          <w:p w14:paraId="1D64C2CE" w14:textId="77777777" w:rsidR="00DE1FE9" w:rsidRPr="007877BB" w:rsidRDefault="00DE1FE9" w:rsidP="00096E8D">
            <w:pPr>
              <w:spacing w:line="259" w:lineRule="auto"/>
              <w:rPr>
                <w:rFonts w:eastAsia="Times"/>
                <w:sz w:val="20"/>
                <w:szCs w:val="20"/>
              </w:rPr>
            </w:pPr>
            <w:r w:rsidRPr="007877BB">
              <w:rPr>
                <w:rFonts w:eastAsia="Times"/>
                <w:sz w:val="20"/>
                <w:szCs w:val="20"/>
              </w:rPr>
              <w:t xml:space="preserve">Preterm birth </w:t>
            </w:r>
          </w:p>
        </w:tc>
        <w:tc>
          <w:tcPr>
            <w:tcW w:w="1620" w:type="dxa"/>
            <w:tcBorders>
              <w:top w:val="single" w:sz="8" w:space="0" w:color="auto"/>
              <w:left w:val="single" w:sz="8" w:space="0" w:color="auto"/>
              <w:bottom w:val="single" w:sz="8" w:space="0" w:color="auto"/>
              <w:right w:val="single" w:sz="8" w:space="0" w:color="auto"/>
            </w:tcBorders>
          </w:tcPr>
          <w:p w14:paraId="3D921946" w14:textId="77777777" w:rsidR="00DE1FE9" w:rsidRPr="007877BB" w:rsidRDefault="00DE1FE9" w:rsidP="00096E8D">
            <w:pPr>
              <w:rPr>
                <w:rFonts w:eastAsia="Times"/>
                <w:sz w:val="20"/>
                <w:szCs w:val="20"/>
              </w:rPr>
            </w:pPr>
            <w:r w:rsidRPr="007877BB">
              <w:rPr>
                <w:rFonts w:eastAsia="Times"/>
                <w:sz w:val="20"/>
                <w:szCs w:val="20"/>
              </w:rPr>
              <w:t xml:space="preserve">Chicago, Illinois </w:t>
            </w:r>
          </w:p>
        </w:tc>
        <w:tc>
          <w:tcPr>
            <w:tcW w:w="1710" w:type="dxa"/>
            <w:tcBorders>
              <w:top w:val="single" w:sz="8" w:space="0" w:color="auto"/>
              <w:left w:val="single" w:sz="8" w:space="0" w:color="auto"/>
              <w:bottom w:val="single" w:sz="8" w:space="0" w:color="auto"/>
              <w:right w:val="single" w:sz="8" w:space="0" w:color="auto"/>
            </w:tcBorders>
          </w:tcPr>
          <w:p w14:paraId="28E0745D" w14:textId="77777777" w:rsidR="00DE1FE9" w:rsidRPr="007877BB" w:rsidRDefault="00DE1FE9" w:rsidP="00096E8D">
            <w:pPr>
              <w:rPr>
                <w:rFonts w:eastAsia="Times"/>
                <w:sz w:val="20"/>
                <w:szCs w:val="20"/>
              </w:rPr>
            </w:pPr>
            <w:r w:rsidRPr="007877BB">
              <w:rPr>
                <w:rFonts w:eastAsia="Times"/>
                <w:sz w:val="20"/>
                <w:szCs w:val="20"/>
              </w:rPr>
              <w:t xml:space="preserve">African American mothers (n = 33,586) who gave birth between 1989–1991 </w:t>
            </w:r>
          </w:p>
        </w:tc>
        <w:tc>
          <w:tcPr>
            <w:tcW w:w="1260" w:type="dxa"/>
            <w:tcBorders>
              <w:top w:val="single" w:sz="8" w:space="0" w:color="auto"/>
              <w:left w:val="single" w:sz="8" w:space="0" w:color="auto"/>
              <w:bottom w:val="single" w:sz="8" w:space="0" w:color="auto"/>
              <w:right w:val="single" w:sz="8" w:space="0" w:color="auto"/>
            </w:tcBorders>
          </w:tcPr>
          <w:p w14:paraId="45DCD6C5" w14:textId="77777777" w:rsidR="00DE1FE9" w:rsidRPr="007877BB" w:rsidRDefault="00DE1FE9" w:rsidP="00096E8D">
            <w:pPr>
              <w:rPr>
                <w:rFonts w:eastAsia="Times"/>
                <w:sz w:val="20"/>
                <w:szCs w:val="20"/>
              </w:rPr>
            </w:pPr>
            <w:r w:rsidRPr="007877BB">
              <w:rPr>
                <w:rFonts w:eastAsia="Times"/>
                <w:sz w:val="20"/>
                <w:szCs w:val="20"/>
              </w:rPr>
              <w:t xml:space="preserve">Cross-sectional   </w:t>
            </w:r>
          </w:p>
        </w:tc>
        <w:tc>
          <w:tcPr>
            <w:tcW w:w="3780" w:type="dxa"/>
            <w:tcBorders>
              <w:top w:val="single" w:sz="8" w:space="0" w:color="auto"/>
              <w:left w:val="single" w:sz="8" w:space="0" w:color="auto"/>
              <w:bottom w:val="single" w:sz="8" w:space="0" w:color="auto"/>
              <w:right w:val="single" w:sz="8" w:space="0" w:color="auto"/>
            </w:tcBorders>
          </w:tcPr>
          <w:p w14:paraId="44282C3E" w14:textId="77777777" w:rsidR="00DE1FE9" w:rsidRPr="007877BB" w:rsidRDefault="00DE1FE9" w:rsidP="00096E8D">
            <w:pPr>
              <w:rPr>
                <w:sz w:val="20"/>
                <w:szCs w:val="20"/>
              </w:rPr>
            </w:pPr>
            <w:r w:rsidRPr="007877BB">
              <w:rPr>
                <w:rFonts w:eastAsia="Times"/>
                <w:sz w:val="20"/>
                <w:szCs w:val="20"/>
              </w:rPr>
              <w:t xml:space="preserve">Racial bias in mortgage lending at the census tract level was calculated from HMDA for the years 1990 to 1995 using logistic regression models, adjusted for loan amount, income, and applicant gender, to estimate the odds of loan denial in Blacks </w:t>
            </w:r>
            <w:r w:rsidRPr="007877BB">
              <w:rPr>
                <w:rFonts w:eastAsia="Times"/>
                <w:sz w:val="20"/>
                <w:szCs w:val="20"/>
              </w:rPr>
              <w:lastRenderedPageBreak/>
              <w:t>versus Whites, and create a continuous index indicating Black-White disparity in loan denial. The index was categorized as a dichotomous variable [</w:t>
            </w:r>
            <w:r w:rsidRPr="007877BB">
              <w:rPr>
                <w:rFonts w:eastAsia="Times"/>
                <w:sz w:val="20"/>
                <w:szCs w:val="20"/>
                <w:u w:val="single"/>
              </w:rPr>
              <w:t>&lt;</w:t>
            </w:r>
            <w:r w:rsidRPr="007877BB">
              <w:rPr>
                <w:rFonts w:eastAsia="Times"/>
                <w:sz w:val="20"/>
                <w:szCs w:val="20"/>
              </w:rPr>
              <w:t xml:space="preserve">1.4 (ref) vs. &gt;1.4 (biased)] </w:t>
            </w:r>
          </w:p>
          <w:p w14:paraId="543616D8"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890" w:type="dxa"/>
            <w:tcBorders>
              <w:top w:val="single" w:sz="8" w:space="0" w:color="auto"/>
              <w:left w:val="single" w:sz="8" w:space="0" w:color="auto"/>
              <w:bottom w:val="single" w:sz="8" w:space="0" w:color="auto"/>
              <w:right w:val="single" w:sz="8" w:space="0" w:color="auto"/>
            </w:tcBorders>
          </w:tcPr>
          <w:p w14:paraId="3A1751E2" w14:textId="77777777" w:rsidR="00DE1FE9" w:rsidRPr="007877BB" w:rsidRDefault="00DE1FE9" w:rsidP="00096E8D">
            <w:pPr>
              <w:rPr>
                <w:sz w:val="20"/>
                <w:szCs w:val="20"/>
              </w:rPr>
            </w:pPr>
            <w:r w:rsidRPr="007877BB">
              <w:rPr>
                <w:rFonts w:eastAsia="Times"/>
                <w:sz w:val="20"/>
                <w:szCs w:val="20"/>
              </w:rPr>
              <w:lastRenderedPageBreak/>
              <w:t xml:space="preserve">Multivariable logistic regression models  </w:t>
            </w:r>
          </w:p>
          <w:p w14:paraId="2BAD16C8"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070" w:type="dxa"/>
            <w:tcBorders>
              <w:top w:val="single" w:sz="8" w:space="0" w:color="auto"/>
              <w:left w:val="single" w:sz="8" w:space="0" w:color="auto"/>
              <w:bottom w:val="single" w:sz="8" w:space="0" w:color="auto"/>
              <w:right w:val="single" w:sz="8" w:space="0" w:color="auto"/>
            </w:tcBorders>
          </w:tcPr>
          <w:p w14:paraId="2A4FBBAB" w14:textId="77777777" w:rsidR="00DE1FE9" w:rsidRPr="007877BB" w:rsidRDefault="00DE1FE9" w:rsidP="00096E8D">
            <w:pPr>
              <w:rPr>
                <w:sz w:val="20"/>
                <w:szCs w:val="20"/>
              </w:rPr>
            </w:pPr>
            <w:r w:rsidRPr="007877BB">
              <w:rPr>
                <w:rFonts w:eastAsia="Times"/>
                <w:sz w:val="20"/>
                <w:szCs w:val="20"/>
              </w:rPr>
              <w:t xml:space="preserve">Maternal age, education, marital status, parity, prenatal </w:t>
            </w:r>
            <w:proofErr w:type="gramStart"/>
            <w:r w:rsidRPr="007877BB">
              <w:rPr>
                <w:rFonts w:eastAsia="Times"/>
                <w:sz w:val="20"/>
                <w:szCs w:val="20"/>
              </w:rPr>
              <w:t>care</w:t>
            </w:r>
            <w:proofErr w:type="gramEnd"/>
            <w:r w:rsidRPr="007877BB">
              <w:rPr>
                <w:rFonts w:eastAsia="Times"/>
                <w:sz w:val="20"/>
                <w:szCs w:val="20"/>
              </w:rPr>
              <w:t xml:space="preserve"> and smoking.  </w:t>
            </w:r>
          </w:p>
          <w:p w14:paraId="4FDF4DC3"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74091635" w14:textId="77777777" w:rsidTr="00096E8D">
        <w:trPr>
          <w:trHeight w:val="3585"/>
        </w:trPr>
        <w:tc>
          <w:tcPr>
            <w:tcW w:w="1350" w:type="dxa"/>
            <w:tcBorders>
              <w:top w:val="single" w:sz="8" w:space="0" w:color="auto"/>
              <w:left w:val="single" w:sz="8" w:space="0" w:color="auto"/>
              <w:bottom w:val="single" w:sz="8" w:space="0" w:color="auto"/>
              <w:right w:val="single" w:sz="8" w:space="0" w:color="auto"/>
            </w:tcBorders>
          </w:tcPr>
          <w:p w14:paraId="3C6D6DB6" w14:textId="77777777" w:rsidR="00DE1FE9" w:rsidRPr="007877BB" w:rsidRDefault="00DE1FE9" w:rsidP="00096E8D">
            <w:pPr>
              <w:rPr>
                <w:sz w:val="20"/>
                <w:szCs w:val="20"/>
              </w:rPr>
            </w:pPr>
            <w:r w:rsidRPr="007877BB">
              <w:rPr>
                <w:rFonts w:eastAsia="Times"/>
                <w:sz w:val="20"/>
                <w:szCs w:val="20"/>
              </w:rPr>
              <w:t xml:space="preserve">Zhou et al, 2017  </w:t>
            </w:r>
          </w:p>
        </w:tc>
        <w:tc>
          <w:tcPr>
            <w:tcW w:w="1620" w:type="dxa"/>
            <w:tcBorders>
              <w:top w:val="single" w:sz="8" w:space="0" w:color="auto"/>
              <w:left w:val="single" w:sz="8" w:space="0" w:color="auto"/>
              <w:bottom w:val="single" w:sz="8" w:space="0" w:color="auto"/>
              <w:right w:val="single" w:sz="8" w:space="0" w:color="auto"/>
            </w:tcBorders>
          </w:tcPr>
          <w:p w14:paraId="4D16BECD" w14:textId="77777777" w:rsidR="00DE1FE9" w:rsidRPr="007877BB" w:rsidRDefault="00DE1FE9" w:rsidP="00096E8D">
            <w:pPr>
              <w:rPr>
                <w:rFonts w:eastAsia="Times"/>
                <w:sz w:val="20"/>
                <w:szCs w:val="20"/>
              </w:rPr>
            </w:pPr>
            <w:proofErr w:type="spellStart"/>
            <w:r w:rsidRPr="007877BB">
              <w:rPr>
                <w:rFonts w:eastAsia="Times"/>
                <w:sz w:val="20"/>
                <w:szCs w:val="20"/>
              </w:rPr>
              <w:t>All cause</w:t>
            </w:r>
            <w:proofErr w:type="spellEnd"/>
            <w:r w:rsidRPr="007877BB">
              <w:rPr>
                <w:rFonts w:eastAsia="Times"/>
                <w:sz w:val="20"/>
                <w:szCs w:val="20"/>
              </w:rPr>
              <w:t xml:space="preserve"> mortality and mortality with colorectal cancer as the cause of death.  </w:t>
            </w:r>
          </w:p>
        </w:tc>
        <w:tc>
          <w:tcPr>
            <w:tcW w:w="1620" w:type="dxa"/>
            <w:tcBorders>
              <w:top w:val="single" w:sz="8" w:space="0" w:color="auto"/>
              <w:left w:val="single" w:sz="8" w:space="0" w:color="auto"/>
              <w:bottom w:val="single" w:sz="8" w:space="0" w:color="auto"/>
              <w:right w:val="single" w:sz="8" w:space="0" w:color="auto"/>
            </w:tcBorders>
          </w:tcPr>
          <w:p w14:paraId="7CA29696" w14:textId="77777777" w:rsidR="00DE1FE9" w:rsidRPr="007877BB" w:rsidRDefault="00DE1FE9" w:rsidP="00096E8D">
            <w:pPr>
              <w:rPr>
                <w:sz w:val="20"/>
                <w:szCs w:val="20"/>
              </w:rPr>
            </w:pPr>
            <w:r w:rsidRPr="007877BB">
              <w:rPr>
                <w:rFonts w:eastAsia="Times"/>
                <w:sz w:val="20"/>
                <w:szCs w:val="20"/>
              </w:rPr>
              <w:t xml:space="preserve">Southeastern Wisconsin, two metropolitan areas of Milwaukee -Waukesha-West Allis and Racine  </w:t>
            </w:r>
          </w:p>
          <w:p w14:paraId="0477E9B6" w14:textId="77777777" w:rsidR="00DE1FE9" w:rsidRPr="007877BB" w:rsidRDefault="00DE1FE9" w:rsidP="00096E8D">
            <w:pPr>
              <w:rPr>
                <w:sz w:val="20"/>
                <w:szCs w:val="20"/>
              </w:rPr>
            </w:pPr>
            <w:r w:rsidRPr="007877BB">
              <w:rPr>
                <w:rFonts w:eastAsia="Times"/>
                <w:sz w:val="20"/>
                <w:szCs w:val="20"/>
              </w:rPr>
              <w:t xml:space="preserve"> </w:t>
            </w:r>
          </w:p>
        </w:tc>
        <w:tc>
          <w:tcPr>
            <w:tcW w:w="1710" w:type="dxa"/>
            <w:tcBorders>
              <w:top w:val="single" w:sz="8" w:space="0" w:color="auto"/>
              <w:left w:val="single" w:sz="8" w:space="0" w:color="auto"/>
              <w:bottom w:val="single" w:sz="8" w:space="0" w:color="auto"/>
              <w:right w:val="single" w:sz="8" w:space="0" w:color="auto"/>
            </w:tcBorders>
          </w:tcPr>
          <w:p w14:paraId="074DB048" w14:textId="77777777" w:rsidR="00DE1FE9" w:rsidRPr="007877BB" w:rsidRDefault="00DE1FE9" w:rsidP="00096E8D">
            <w:pPr>
              <w:rPr>
                <w:sz w:val="20"/>
                <w:szCs w:val="20"/>
              </w:rPr>
            </w:pPr>
            <w:r w:rsidRPr="007877BB">
              <w:rPr>
                <w:rFonts w:eastAsia="Times"/>
                <w:sz w:val="20"/>
                <w:szCs w:val="20"/>
              </w:rPr>
              <w:t xml:space="preserve">All residents with colorectal cancer </w:t>
            </w:r>
            <w:proofErr w:type="gramStart"/>
            <w:r w:rsidRPr="007877BB">
              <w:rPr>
                <w:rFonts w:eastAsia="Times"/>
                <w:sz w:val="20"/>
                <w:szCs w:val="20"/>
              </w:rPr>
              <w:t>diagnoses</w:t>
            </w:r>
            <w:proofErr w:type="gramEnd"/>
            <w:r w:rsidRPr="007877BB">
              <w:rPr>
                <w:rFonts w:eastAsia="Times"/>
                <w:sz w:val="20"/>
                <w:szCs w:val="20"/>
              </w:rPr>
              <w:t xml:space="preserve"> according to the Surveil- lance, Epidemiology, and End Results (SEER)  </w:t>
            </w:r>
          </w:p>
          <w:p w14:paraId="4A70605F" w14:textId="77777777" w:rsidR="00DE1FE9" w:rsidRPr="007877BB" w:rsidRDefault="00DE1FE9" w:rsidP="00096E8D">
            <w:pPr>
              <w:rPr>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Pr>
          <w:p w14:paraId="542DE86A" w14:textId="77777777" w:rsidR="00DE1FE9" w:rsidRPr="007877BB" w:rsidRDefault="00DE1FE9" w:rsidP="00096E8D">
            <w:pPr>
              <w:rPr>
                <w:rFonts w:eastAsia="Times"/>
                <w:sz w:val="20"/>
                <w:szCs w:val="20"/>
              </w:rPr>
            </w:pPr>
            <w:r w:rsidRPr="007877BB">
              <w:rPr>
                <w:rFonts w:eastAsia="Times"/>
                <w:sz w:val="20"/>
                <w:szCs w:val="20"/>
              </w:rPr>
              <w:t xml:space="preserve">Cohort   </w:t>
            </w:r>
          </w:p>
        </w:tc>
        <w:tc>
          <w:tcPr>
            <w:tcW w:w="3780" w:type="dxa"/>
            <w:tcBorders>
              <w:top w:val="single" w:sz="8" w:space="0" w:color="auto"/>
              <w:left w:val="single" w:sz="8" w:space="0" w:color="auto"/>
              <w:bottom w:val="single" w:sz="8" w:space="0" w:color="auto"/>
              <w:right w:val="single" w:sz="8" w:space="0" w:color="auto"/>
            </w:tcBorders>
          </w:tcPr>
          <w:p w14:paraId="003A046D" w14:textId="77777777" w:rsidR="00DE1FE9" w:rsidRPr="007877BB" w:rsidRDefault="00DE1FE9" w:rsidP="00096E8D">
            <w:pPr>
              <w:rPr>
                <w:sz w:val="20"/>
                <w:szCs w:val="20"/>
              </w:rPr>
            </w:pPr>
            <w:r w:rsidRPr="007877BB">
              <w:rPr>
                <w:rFonts w:eastAsia="Times"/>
                <w:sz w:val="20"/>
                <w:szCs w:val="20"/>
              </w:rPr>
              <w:t xml:space="preserve">Racial bias in mortgage lending at the zip </w:t>
            </w:r>
            <w:proofErr w:type="gramStart"/>
            <w:r w:rsidRPr="007877BB">
              <w:rPr>
                <w:rFonts w:eastAsia="Times"/>
                <w:sz w:val="20"/>
                <w:szCs w:val="20"/>
              </w:rPr>
              <w:t>code  level</w:t>
            </w:r>
            <w:proofErr w:type="gramEnd"/>
            <w:r w:rsidRPr="007877BB">
              <w:rPr>
                <w:rFonts w:eastAsia="Times"/>
                <w:sz w:val="20"/>
                <w:szCs w:val="20"/>
              </w:rPr>
              <w:t xml:space="preserve"> was calculated from HMDA (2004-2011) using logistic regression to create a continuous index indicating Black-White disparity in loan approval, with adjustment for sex, and ratio of the loan amount to the applicant’s gross annual income. Odds of denial were calculated for each spatial filter area defined as areas with a minimum of five denied Black applicants and five defined White applicants. The index turned into a dichotomous variable [</w:t>
            </w:r>
            <w:r w:rsidRPr="007877BB">
              <w:rPr>
                <w:rFonts w:eastAsia="Times"/>
                <w:sz w:val="20"/>
                <w:szCs w:val="20"/>
                <w:u w:val="single"/>
              </w:rPr>
              <w:t>&lt;</w:t>
            </w:r>
            <w:r w:rsidRPr="007877BB">
              <w:rPr>
                <w:rFonts w:eastAsia="Times"/>
                <w:sz w:val="20"/>
                <w:szCs w:val="20"/>
              </w:rPr>
              <w:t xml:space="preserve">2 (ref) vs. &gt;2 (biased)] and kept as a continuous index.   </w:t>
            </w:r>
          </w:p>
          <w:p w14:paraId="4CC87BE0" w14:textId="77777777" w:rsidR="00DE1FE9" w:rsidRPr="007877BB" w:rsidRDefault="00DE1FE9" w:rsidP="00096E8D">
            <w:pPr>
              <w:rPr>
                <w:sz w:val="20"/>
                <w:szCs w:val="20"/>
              </w:rPr>
            </w:pPr>
          </w:p>
          <w:p w14:paraId="424515A5" w14:textId="77777777" w:rsidR="00DE1FE9" w:rsidRPr="007877BB" w:rsidRDefault="00DE1FE9" w:rsidP="00096E8D">
            <w:pPr>
              <w:rPr>
                <w:sz w:val="20"/>
                <w:szCs w:val="20"/>
              </w:rPr>
            </w:pPr>
            <w:r w:rsidRPr="007877BB">
              <w:rPr>
                <w:rFonts w:eastAsia="Times"/>
                <w:sz w:val="20"/>
                <w:szCs w:val="20"/>
              </w:rPr>
              <w:t>Redlining at the zip code level was calculated from HMDA (2004-2011) using logistic regression to create a continuous index indicating odds of loan denial of individuals within an area versus outside an area. The index turned into a dichotomous variable [</w:t>
            </w:r>
            <w:r w:rsidRPr="007877BB">
              <w:rPr>
                <w:rFonts w:eastAsia="Times"/>
                <w:sz w:val="20"/>
                <w:szCs w:val="20"/>
                <w:u w:val="single"/>
              </w:rPr>
              <w:t>&lt;</w:t>
            </w:r>
            <w:r w:rsidRPr="007877BB">
              <w:rPr>
                <w:rFonts w:eastAsia="Times"/>
                <w:sz w:val="20"/>
                <w:szCs w:val="20"/>
              </w:rPr>
              <w:t xml:space="preserve">1 (ref) vs. &gt;1 (redlined)] and kept as a continuous index.   </w:t>
            </w:r>
          </w:p>
          <w:p w14:paraId="6F5C37ED" w14:textId="77777777" w:rsidR="00DE1FE9" w:rsidRPr="007877BB" w:rsidRDefault="00DE1FE9" w:rsidP="00096E8D">
            <w:pPr>
              <w:rPr>
                <w:sz w:val="20"/>
                <w:szCs w:val="20"/>
              </w:rPr>
            </w:pPr>
            <w:r w:rsidRPr="007877BB">
              <w:rPr>
                <w:rFonts w:eastAsia="Times"/>
                <w:sz w:val="20"/>
                <w:szCs w:val="20"/>
              </w:rPr>
              <w:t xml:space="preserve"> </w:t>
            </w:r>
          </w:p>
        </w:tc>
        <w:tc>
          <w:tcPr>
            <w:tcW w:w="1890" w:type="dxa"/>
            <w:tcBorders>
              <w:top w:val="single" w:sz="8" w:space="0" w:color="auto"/>
              <w:left w:val="single" w:sz="8" w:space="0" w:color="auto"/>
              <w:bottom w:val="single" w:sz="8" w:space="0" w:color="auto"/>
              <w:right w:val="single" w:sz="8" w:space="0" w:color="auto"/>
            </w:tcBorders>
          </w:tcPr>
          <w:p w14:paraId="3FDA68E6" w14:textId="77777777" w:rsidR="00DE1FE9" w:rsidRPr="007877BB" w:rsidRDefault="00DE1FE9" w:rsidP="00096E8D">
            <w:pPr>
              <w:rPr>
                <w:sz w:val="20"/>
                <w:szCs w:val="20"/>
              </w:rPr>
            </w:pPr>
            <w:r w:rsidRPr="007877BB">
              <w:rPr>
                <w:rFonts w:eastAsia="Times"/>
                <w:sz w:val="20"/>
                <w:szCs w:val="20"/>
              </w:rPr>
              <w:t xml:space="preserve">Cox proportional hazard regression models  </w:t>
            </w:r>
          </w:p>
          <w:p w14:paraId="38F70550" w14:textId="77777777" w:rsidR="00DE1FE9" w:rsidRPr="007877BB" w:rsidRDefault="00DE1FE9" w:rsidP="00096E8D">
            <w:pPr>
              <w:rPr>
                <w:sz w:val="20"/>
                <w:szCs w:val="20"/>
              </w:rPr>
            </w:pPr>
            <w:r w:rsidRPr="007877BB">
              <w:rPr>
                <w:rFonts w:eastAsia="Times"/>
                <w:sz w:val="20"/>
                <w:szCs w:val="20"/>
              </w:rPr>
              <w:t xml:space="preserve"> </w:t>
            </w:r>
          </w:p>
        </w:tc>
        <w:tc>
          <w:tcPr>
            <w:tcW w:w="2070" w:type="dxa"/>
            <w:tcBorders>
              <w:top w:val="single" w:sz="8" w:space="0" w:color="auto"/>
              <w:left w:val="single" w:sz="8" w:space="0" w:color="auto"/>
              <w:bottom w:val="single" w:sz="8" w:space="0" w:color="auto"/>
              <w:right w:val="single" w:sz="8" w:space="0" w:color="auto"/>
            </w:tcBorders>
          </w:tcPr>
          <w:p w14:paraId="7793AC05" w14:textId="77777777" w:rsidR="00DE1FE9" w:rsidRPr="007877BB" w:rsidRDefault="00DE1FE9" w:rsidP="00096E8D">
            <w:pPr>
              <w:rPr>
                <w:sz w:val="20"/>
                <w:szCs w:val="20"/>
              </w:rPr>
            </w:pPr>
            <w:r w:rsidRPr="007877BB">
              <w:rPr>
                <w:rFonts w:eastAsia="Times"/>
                <w:sz w:val="20"/>
                <w:szCs w:val="20"/>
              </w:rPr>
              <w:t xml:space="preserve">Age, stage at diagnosis, and ZCTA population density, index of ZCTA socioeconomic status (median household income, percent, unemployed, percent renter households, percent families led by single female, and percent poverty)  </w:t>
            </w:r>
          </w:p>
          <w:p w14:paraId="773B3379" w14:textId="77777777" w:rsidR="00DE1FE9" w:rsidRPr="007877BB" w:rsidRDefault="00DE1FE9" w:rsidP="00096E8D">
            <w:pPr>
              <w:rPr>
                <w:sz w:val="20"/>
                <w:szCs w:val="20"/>
              </w:rPr>
            </w:pPr>
            <w:r w:rsidRPr="007877BB">
              <w:rPr>
                <w:rFonts w:eastAsia="Times"/>
                <w:sz w:val="20"/>
                <w:szCs w:val="20"/>
              </w:rPr>
              <w:t xml:space="preserve"> </w:t>
            </w:r>
          </w:p>
          <w:p w14:paraId="3532AC4F" w14:textId="77777777" w:rsidR="00DE1FE9" w:rsidRPr="007877BB" w:rsidRDefault="00DE1FE9" w:rsidP="00096E8D">
            <w:pPr>
              <w:rPr>
                <w:sz w:val="20"/>
                <w:szCs w:val="20"/>
              </w:rPr>
            </w:pPr>
            <w:r w:rsidRPr="007877BB">
              <w:rPr>
                <w:rFonts w:eastAsia="Times"/>
                <w:sz w:val="20"/>
                <w:szCs w:val="20"/>
              </w:rPr>
              <w:t xml:space="preserve"> </w:t>
            </w:r>
          </w:p>
        </w:tc>
      </w:tr>
      <w:tr w:rsidR="00DE1FE9" w:rsidRPr="007877BB" w14:paraId="1C0F8DE0" w14:textId="77777777" w:rsidTr="00096E8D">
        <w:trPr>
          <w:trHeight w:val="628"/>
        </w:trPr>
        <w:tc>
          <w:tcPr>
            <w:tcW w:w="15300" w:type="dxa"/>
            <w:gridSpan w:val="8"/>
            <w:tcBorders>
              <w:top w:val="single" w:sz="8" w:space="0" w:color="auto"/>
              <w:left w:val="single" w:sz="8" w:space="0" w:color="auto"/>
              <w:bottom w:val="single" w:sz="8" w:space="0" w:color="auto"/>
              <w:right w:val="single" w:sz="8" w:space="0" w:color="auto"/>
            </w:tcBorders>
          </w:tcPr>
          <w:p w14:paraId="1BA5E259" w14:textId="77777777" w:rsidR="00DE1FE9" w:rsidRPr="007877BB" w:rsidRDefault="00DE1FE9" w:rsidP="00096E8D">
            <w:pPr>
              <w:rPr>
                <w:rFonts w:eastAsia="Times"/>
                <w:sz w:val="20"/>
                <w:szCs w:val="20"/>
              </w:rPr>
            </w:pPr>
            <w:r w:rsidRPr="007877BB">
              <w:rPr>
                <w:rFonts w:eastAsia="Times"/>
                <w:sz w:val="20"/>
                <w:szCs w:val="20"/>
              </w:rPr>
              <w:t>Abbreviations: HMDA, Home Mortgage Discrimination Act; MSA, metropolitan statistical area; ZCTA, Zip code tabulation area</w:t>
            </w:r>
          </w:p>
          <w:p w14:paraId="45E923CF" w14:textId="77777777" w:rsidR="00DE1FE9" w:rsidRPr="007877BB" w:rsidRDefault="00DE1FE9" w:rsidP="00096E8D">
            <w:pPr>
              <w:rPr>
                <w:rFonts w:eastAsia="Times"/>
                <w:sz w:val="20"/>
                <w:szCs w:val="20"/>
              </w:rPr>
            </w:pPr>
          </w:p>
        </w:tc>
      </w:tr>
    </w:tbl>
    <w:p w14:paraId="1BC27D67" w14:textId="77777777" w:rsidR="00DE1FE9" w:rsidRPr="007877BB" w:rsidRDefault="00DE1FE9" w:rsidP="00DE1FE9">
      <w:pPr>
        <w:rPr>
          <w:sz w:val="20"/>
          <w:szCs w:val="20"/>
        </w:rPr>
      </w:pPr>
    </w:p>
    <w:p w14:paraId="0F51A6A5" w14:textId="77777777" w:rsidR="00DE1FE9" w:rsidRPr="007877BB" w:rsidRDefault="00DE1FE9" w:rsidP="00DE1FE9">
      <w:pPr>
        <w:rPr>
          <w:rFonts w:eastAsia="Times"/>
          <w:sz w:val="20"/>
          <w:szCs w:val="20"/>
        </w:rPr>
      </w:pPr>
    </w:p>
    <w:p w14:paraId="4A72D3B2" w14:textId="77777777" w:rsidR="00DE1FE9" w:rsidRPr="007877BB" w:rsidRDefault="00DE1FE9" w:rsidP="00DE1FE9">
      <w:pPr>
        <w:spacing w:after="160" w:line="259" w:lineRule="auto"/>
        <w:rPr>
          <w:rFonts w:eastAsia="Times"/>
          <w:sz w:val="20"/>
          <w:szCs w:val="20"/>
        </w:rPr>
      </w:pPr>
      <w:r w:rsidRPr="007877BB">
        <w:rPr>
          <w:rFonts w:eastAsia="Times"/>
          <w:sz w:val="20"/>
          <w:szCs w:val="20"/>
        </w:rPr>
        <w:br w:type="page"/>
      </w:r>
    </w:p>
    <w:p w14:paraId="020AD97C" w14:textId="77777777" w:rsidR="00DE1FE9" w:rsidRPr="007877BB" w:rsidRDefault="00DE1FE9" w:rsidP="00DE1FE9">
      <w:pPr>
        <w:rPr>
          <w:rFonts w:eastAsia="Times"/>
          <w:sz w:val="20"/>
          <w:szCs w:val="20"/>
        </w:rPr>
      </w:pPr>
    </w:p>
    <w:tbl>
      <w:tblPr>
        <w:tblStyle w:val="TableGrid"/>
        <w:tblW w:w="14400" w:type="dxa"/>
        <w:tblInd w:w="-910" w:type="dxa"/>
        <w:tblLayout w:type="fixed"/>
        <w:tblLook w:val="04A0" w:firstRow="1" w:lastRow="0" w:firstColumn="1" w:lastColumn="0" w:noHBand="0" w:noVBand="1"/>
      </w:tblPr>
      <w:tblGrid>
        <w:gridCol w:w="1170"/>
        <w:gridCol w:w="1980"/>
        <w:gridCol w:w="1260"/>
        <w:gridCol w:w="1940"/>
        <w:gridCol w:w="1110"/>
        <w:gridCol w:w="2800"/>
        <w:gridCol w:w="1530"/>
        <w:gridCol w:w="2610"/>
      </w:tblGrid>
      <w:tr w:rsidR="00DE1FE9" w:rsidRPr="007877BB" w14:paraId="01C27EFC" w14:textId="77777777" w:rsidTr="00DE1FE9">
        <w:trPr>
          <w:trHeight w:val="430"/>
        </w:trPr>
        <w:tc>
          <w:tcPr>
            <w:tcW w:w="14400"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754623D0" w14:textId="31C1694C" w:rsidR="00DE1FE9" w:rsidRPr="007877BB" w:rsidRDefault="00701533" w:rsidP="00096E8D">
            <w:pPr>
              <w:rPr>
                <w:rFonts w:eastAsia="Times"/>
                <w:sz w:val="20"/>
                <w:szCs w:val="20"/>
              </w:rPr>
            </w:pPr>
            <w:r>
              <w:rPr>
                <w:rFonts w:eastAsia="Times"/>
                <w:b/>
                <w:bCs/>
                <w:sz w:val="20"/>
                <w:szCs w:val="20"/>
              </w:rPr>
              <w:t xml:space="preserve">Supplemental </w:t>
            </w:r>
            <w:r w:rsidRPr="007877BB">
              <w:rPr>
                <w:rFonts w:eastAsia="Times"/>
                <w:b/>
                <w:bCs/>
                <w:sz w:val="20"/>
                <w:szCs w:val="20"/>
              </w:rPr>
              <w:t>Table</w:t>
            </w:r>
            <w:r w:rsidR="00DE1FE9" w:rsidRPr="007877BB">
              <w:rPr>
                <w:rFonts w:eastAsia="Times"/>
                <w:b/>
                <w:bCs/>
                <w:sz w:val="20"/>
                <w:szCs w:val="20"/>
              </w:rPr>
              <w:t xml:space="preserve"> II</w:t>
            </w:r>
            <w:r w:rsidR="00233C6C">
              <w:rPr>
                <w:rFonts w:eastAsia="Times"/>
                <w:b/>
                <w:bCs/>
                <w:sz w:val="20"/>
                <w:szCs w:val="20"/>
              </w:rPr>
              <w:t>I</w:t>
            </w:r>
            <w:r w:rsidR="00DE1FE9" w:rsidRPr="007877BB">
              <w:rPr>
                <w:rFonts w:eastAsia="Times"/>
                <w:b/>
                <w:bCs/>
                <w:sz w:val="20"/>
                <w:szCs w:val="20"/>
              </w:rPr>
              <w:t>.</w:t>
            </w:r>
            <w:r w:rsidR="00DE1FE9" w:rsidRPr="007877BB">
              <w:rPr>
                <w:rFonts w:eastAsia="Times"/>
                <w:sz w:val="20"/>
                <w:szCs w:val="20"/>
              </w:rPr>
              <w:t xml:space="preserve"> </w:t>
            </w:r>
            <w:r w:rsidR="00DE1FE9" w:rsidRPr="007877BB">
              <w:rPr>
                <w:rFonts w:eastAsia="Times"/>
                <w:color w:val="000000" w:themeColor="text1"/>
                <w:sz w:val="20"/>
                <w:szCs w:val="20"/>
              </w:rPr>
              <w:t xml:space="preserve">Characteristics of studies that </w:t>
            </w:r>
            <w:r w:rsidR="00DE1FE9" w:rsidRPr="007877BB">
              <w:rPr>
                <w:rFonts w:eastAsia="Times"/>
                <w:sz w:val="20"/>
                <w:szCs w:val="20"/>
              </w:rPr>
              <w:t xml:space="preserve">quantified links between adverse outcomes and redlining using Homeowners Loan Corporation (HOLC) map </w:t>
            </w:r>
            <w:proofErr w:type="gramStart"/>
            <w:r w:rsidR="00DE1FE9" w:rsidRPr="007877BB">
              <w:rPr>
                <w:rFonts w:eastAsia="Times"/>
                <w:sz w:val="20"/>
                <w:szCs w:val="20"/>
              </w:rPr>
              <w:t>data</w:t>
            </w:r>
            <w:proofErr w:type="gramEnd"/>
            <w:r w:rsidR="00DE1FE9" w:rsidRPr="007877BB">
              <w:rPr>
                <w:rFonts w:eastAsia="Times"/>
                <w:sz w:val="20"/>
                <w:szCs w:val="20"/>
              </w:rPr>
              <w:t xml:space="preserve"> </w:t>
            </w:r>
          </w:p>
          <w:p w14:paraId="1ED8E47E" w14:textId="77777777" w:rsidR="00DE1FE9" w:rsidRPr="007877BB" w:rsidRDefault="00DE1FE9" w:rsidP="00096E8D">
            <w:pPr>
              <w:rPr>
                <w:rFonts w:eastAsia="Times"/>
                <w:b/>
                <w:bCs/>
                <w:sz w:val="20"/>
                <w:szCs w:val="20"/>
              </w:rPr>
            </w:pPr>
          </w:p>
        </w:tc>
      </w:tr>
      <w:tr w:rsidR="00DE1FE9" w:rsidRPr="007877BB" w14:paraId="2F900D1F" w14:textId="77777777" w:rsidTr="00DE1FE9">
        <w:trPr>
          <w:trHeight w:val="85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D8E286B" w14:textId="77777777" w:rsidR="00DE1FE9" w:rsidRPr="007877BB" w:rsidRDefault="00DE1FE9" w:rsidP="00096E8D">
            <w:pPr>
              <w:rPr>
                <w:sz w:val="20"/>
                <w:szCs w:val="20"/>
              </w:rPr>
            </w:pPr>
            <w:r w:rsidRPr="007877BB">
              <w:rPr>
                <w:rFonts w:eastAsia="Times"/>
                <w:b/>
                <w:bCs/>
                <w:sz w:val="20"/>
                <w:szCs w:val="20"/>
              </w:rPr>
              <w:t xml:space="preserve">Author, year </w:t>
            </w:r>
          </w:p>
        </w:tc>
        <w:tc>
          <w:tcPr>
            <w:tcW w:w="1980" w:type="dxa"/>
            <w:tcBorders>
              <w:top w:val="nil"/>
              <w:left w:val="single" w:sz="8" w:space="0" w:color="auto"/>
              <w:bottom w:val="single" w:sz="8" w:space="0" w:color="auto"/>
              <w:right w:val="single" w:sz="8" w:space="0" w:color="auto"/>
            </w:tcBorders>
            <w:tcMar>
              <w:left w:w="108" w:type="dxa"/>
              <w:right w:w="108" w:type="dxa"/>
            </w:tcMar>
          </w:tcPr>
          <w:p w14:paraId="71B1646A" w14:textId="77777777" w:rsidR="00DE1FE9" w:rsidRPr="007877BB" w:rsidRDefault="00DE1FE9" w:rsidP="00096E8D">
            <w:pPr>
              <w:rPr>
                <w:sz w:val="20"/>
                <w:szCs w:val="20"/>
              </w:rPr>
            </w:pPr>
            <w:r w:rsidRPr="007877BB">
              <w:rPr>
                <w:rFonts w:eastAsia="Times"/>
                <w:b/>
                <w:bCs/>
                <w:sz w:val="20"/>
                <w:szCs w:val="20"/>
              </w:rPr>
              <w:t>Outcome</w:t>
            </w:r>
          </w:p>
        </w:tc>
        <w:tc>
          <w:tcPr>
            <w:tcW w:w="1260" w:type="dxa"/>
            <w:tcBorders>
              <w:top w:val="nil"/>
              <w:left w:val="single" w:sz="8" w:space="0" w:color="auto"/>
              <w:bottom w:val="single" w:sz="8" w:space="0" w:color="auto"/>
              <w:right w:val="single" w:sz="8" w:space="0" w:color="auto"/>
            </w:tcBorders>
            <w:tcMar>
              <w:left w:w="108" w:type="dxa"/>
              <w:right w:w="108" w:type="dxa"/>
            </w:tcMar>
          </w:tcPr>
          <w:p w14:paraId="3D663BA8" w14:textId="77777777" w:rsidR="00DE1FE9" w:rsidRPr="007877BB" w:rsidRDefault="00DE1FE9" w:rsidP="00096E8D">
            <w:pPr>
              <w:rPr>
                <w:sz w:val="20"/>
                <w:szCs w:val="20"/>
              </w:rPr>
            </w:pPr>
            <w:r w:rsidRPr="007877BB">
              <w:rPr>
                <w:rFonts w:eastAsia="Times"/>
                <w:b/>
                <w:bCs/>
                <w:sz w:val="20"/>
                <w:szCs w:val="20"/>
              </w:rPr>
              <w:t xml:space="preserve">Location </w:t>
            </w:r>
          </w:p>
        </w:tc>
        <w:tc>
          <w:tcPr>
            <w:tcW w:w="1940" w:type="dxa"/>
            <w:tcBorders>
              <w:top w:val="nil"/>
              <w:left w:val="single" w:sz="8" w:space="0" w:color="auto"/>
              <w:bottom w:val="single" w:sz="8" w:space="0" w:color="auto"/>
              <w:right w:val="single" w:sz="8" w:space="0" w:color="auto"/>
            </w:tcBorders>
            <w:tcMar>
              <w:left w:w="108" w:type="dxa"/>
              <w:right w:w="108" w:type="dxa"/>
            </w:tcMar>
          </w:tcPr>
          <w:p w14:paraId="160B6D55" w14:textId="4E1C379D" w:rsidR="00DE1FE9" w:rsidRPr="007877BB" w:rsidRDefault="00A847E7" w:rsidP="00096E8D">
            <w:pPr>
              <w:rPr>
                <w:sz w:val="20"/>
                <w:szCs w:val="20"/>
              </w:rPr>
            </w:pPr>
            <w:r w:rsidRPr="007877BB">
              <w:rPr>
                <w:rFonts w:eastAsia="Times"/>
                <w:b/>
                <w:bCs/>
                <w:sz w:val="20"/>
                <w:szCs w:val="20"/>
              </w:rPr>
              <w:t>Study population and/or data source</w:t>
            </w:r>
          </w:p>
        </w:tc>
        <w:tc>
          <w:tcPr>
            <w:tcW w:w="1110" w:type="dxa"/>
            <w:tcBorders>
              <w:top w:val="nil"/>
              <w:left w:val="single" w:sz="8" w:space="0" w:color="auto"/>
              <w:bottom w:val="single" w:sz="8" w:space="0" w:color="auto"/>
              <w:right w:val="single" w:sz="8" w:space="0" w:color="auto"/>
            </w:tcBorders>
            <w:tcMar>
              <w:left w:w="108" w:type="dxa"/>
              <w:right w:w="108" w:type="dxa"/>
            </w:tcMar>
          </w:tcPr>
          <w:p w14:paraId="4F6E0C6D" w14:textId="77777777" w:rsidR="00DE1FE9" w:rsidRPr="007877BB" w:rsidRDefault="00DE1FE9" w:rsidP="00096E8D">
            <w:pPr>
              <w:rPr>
                <w:sz w:val="20"/>
                <w:szCs w:val="20"/>
              </w:rPr>
            </w:pPr>
            <w:r w:rsidRPr="007877BB">
              <w:rPr>
                <w:rFonts w:eastAsia="Times"/>
                <w:b/>
                <w:bCs/>
                <w:sz w:val="20"/>
                <w:szCs w:val="20"/>
              </w:rPr>
              <w:t>Study Design</w:t>
            </w:r>
          </w:p>
        </w:tc>
        <w:tc>
          <w:tcPr>
            <w:tcW w:w="2800" w:type="dxa"/>
            <w:tcBorders>
              <w:top w:val="nil"/>
              <w:left w:val="single" w:sz="8" w:space="0" w:color="auto"/>
              <w:bottom w:val="single" w:sz="8" w:space="0" w:color="auto"/>
              <w:right w:val="single" w:sz="8" w:space="0" w:color="auto"/>
            </w:tcBorders>
            <w:tcMar>
              <w:left w:w="108" w:type="dxa"/>
              <w:right w:w="108" w:type="dxa"/>
            </w:tcMar>
          </w:tcPr>
          <w:p w14:paraId="4BDF946D" w14:textId="77777777" w:rsidR="00DE1FE9" w:rsidRPr="007877BB" w:rsidRDefault="00DE1FE9" w:rsidP="00096E8D">
            <w:pPr>
              <w:rPr>
                <w:sz w:val="20"/>
                <w:szCs w:val="20"/>
              </w:rPr>
            </w:pPr>
            <w:r w:rsidRPr="007877BB">
              <w:rPr>
                <w:rFonts w:eastAsia="Times"/>
                <w:b/>
                <w:bCs/>
                <w:sz w:val="20"/>
                <w:szCs w:val="20"/>
              </w:rPr>
              <w:t xml:space="preserve">Methods used to assess exposure to redlining </w:t>
            </w:r>
          </w:p>
        </w:tc>
        <w:tc>
          <w:tcPr>
            <w:tcW w:w="1530" w:type="dxa"/>
            <w:tcBorders>
              <w:top w:val="nil"/>
              <w:left w:val="single" w:sz="8" w:space="0" w:color="auto"/>
              <w:bottom w:val="single" w:sz="8" w:space="0" w:color="auto"/>
              <w:right w:val="single" w:sz="8" w:space="0" w:color="auto"/>
            </w:tcBorders>
            <w:tcMar>
              <w:left w:w="108" w:type="dxa"/>
              <w:right w:w="108" w:type="dxa"/>
            </w:tcMar>
          </w:tcPr>
          <w:p w14:paraId="5B4E09D7" w14:textId="5AAFBBF1" w:rsidR="00DE1FE9" w:rsidRPr="007877BB" w:rsidRDefault="00A847E7" w:rsidP="00096E8D">
            <w:pPr>
              <w:rPr>
                <w:sz w:val="20"/>
                <w:szCs w:val="20"/>
              </w:rPr>
            </w:pPr>
            <w:r w:rsidRPr="007877BB">
              <w:rPr>
                <w:rFonts w:eastAsia="Times"/>
                <w:b/>
                <w:bCs/>
                <w:sz w:val="20"/>
                <w:szCs w:val="20"/>
              </w:rPr>
              <w:t>Statistical methods</w:t>
            </w:r>
            <w:r w:rsidRPr="007877BB">
              <w:rPr>
                <w:rFonts w:eastAsia="Times"/>
                <w:sz w:val="20"/>
                <w:szCs w:val="20"/>
              </w:rPr>
              <w:t xml:space="preserve"> </w:t>
            </w:r>
            <w:r w:rsidRPr="007877BB">
              <w:rPr>
                <w:rFonts w:eastAsia="Times"/>
                <w:b/>
                <w:bCs/>
                <w:sz w:val="20"/>
                <w:szCs w:val="20"/>
              </w:rPr>
              <w:t>to estimate associations</w:t>
            </w:r>
          </w:p>
        </w:tc>
        <w:tc>
          <w:tcPr>
            <w:tcW w:w="2610" w:type="dxa"/>
            <w:tcBorders>
              <w:top w:val="nil"/>
              <w:left w:val="single" w:sz="8" w:space="0" w:color="auto"/>
              <w:bottom w:val="single" w:sz="8" w:space="0" w:color="auto"/>
              <w:right w:val="single" w:sz="8" w:space="0" w:color="auto"/>
            </w:tcBorders>
            <w:tcMar>
              <w:left w:w="108" w:type="dxa"/>
              <w:right w:w="108" w:type="dxa"/>
            </w:tcMar>
          </w:tcPr>
          <w:p w14:paraId="5BDC5AB1" w14:textId="4872A0E1" w:rsidR="00DE1FE9" w:rsidRPr="007877BB" w:rsidRDefault="00A847E7" w:rsidP="00096E8D">
            <w:pPr>
              <w:rPr>
                <w:sz w:val="20"/>
                <w:szCs w:val="20"/>
              </w:rPr>
            </w:pPr>
            <w:r w:rsidRPr="007877BB">
              <w:rPr>
                <w:rFonts w:eastAsia="Times"/>
                <w:b/>
                <w:bCs/>
                <w:sz w:val="20"/>
                <w:szCs w:val="20"/>
              </w:rPr>
              <w:t>Covariates included in statistical models</w:t>
            </w:r>
            <w:r w:rsidRPr="007877BB">
              <w:rPr>
                <w:rFonts w:eastAsia="Times"/>
                <w:sz w:val="20"/>
                <w:szCs w:val="20"/>
              </w:rPr>
              <w:t xml:space="preserve"> </w:t>
            </w:r>
            <w:r w:rsidRPr="007877BB">
              <w:rPr>
                <w:rFonts w:eastAsia="Times"/>
                <w:b/>
                <w:bCs/>
                <w:sz w:val="20"/>
                <w:szCs w:val="20"/>
              </w:rPr>
              <w:t>of association</w:t>
            </w:r>
          </w:p>
        </w:tc>
      </w:tr>
      <w:tr w:rsidR="00DE1FE9" w:rsidRPr="007877BB" w14:paraId="59F75C58"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454296A" w14:textId="77777777" w:rsidR="00DE1FE9" w:rsidRPr="007877BB" w:rsidRDefault="00DE1FE9" w:rsidP="00096E8D">
            <w:pPr>
              <w:rPr>
                <w:sz w:val="20"/>
                <w:szCs w:val="20"/>
              </w:rPr>
            </w:pPr>
            <w:r w:rsidRPr="007877BB">
              <w:rPr>
                <w:rFonts w:eastAsia="Times"/>
                <w:sz w:val="20"/>
                <w:szCs w:val="20"/>
              </w:rPr>
              <w:t xml:space="preserve">Asher et al, 2021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6BC5A876" w14:textId="77777777" w:rsidR="00DE1FE9" w:rsidRPr="007877BB" w:rsidRDefault="00DE1FE9" w:rsidP="00096E8D">
            <w:pPr>
              <w:rPr>
                <w:sz w:val="20"/>
                <w:szCs w:val="20"/>
              </w:rPr>
            </w:pPr>
            <w:r w:rsidRPr="007877BB">
              <w:rPr>
                <w:rFonts w:eastAsia="Times"/>
                <w:sz w:val="20"/>
                <w:szCs w:val="20"/>
              </w:rPr>
              <w:t xml:space="preserve">US Census Bureau’s 11-factor Community Resilience Estimates (CR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8DCB8B8" w14:textId="77777777" w:rsidR="00DE1FE9" w:rsidRPr="007877BB" w:rsidRDefault="00DE1FE9" w:rsidP="00096E8D">
            <w:pPr>
              <w:rPr>
                <w:sz w:val="20"/>
                <w:szCs w:val="20"/>
              </w:rPr>
            </w:pPr>
            <w:r w:rsidRPr="007877BB">
              <w:rPr>
                <w:rFonts w:eastAsia="Times"/>
                <w:sz w:val="20"/>
                <w:szCs w:val="20"/>
              </w:rPr>
              <w:t>Columbus, Ohio</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66A73C70" w14:textId="3E9729F8" w:rsidR="00DE1FE9" w:rsidRPr="007877BB" w:rsidRDefault="00EB54C4" w:rsidP="00096E8D">
            <w:pPr>
              <w:rPr>
                <w:sz w:val="20"/>
                <w:szCs w:val="20"/>
              </w:rPr>
            </w:pPr>
            <w:r>
              <w:rPr>
                <w:rFonts w:eastAsia="Times"/>
                <w:sz w:val="20"/>
                <w:szCs w:val="20"/>
              </w:rPr>
              <w:t xml:space="preserve">Community Resilience estimates in Columbus census tracts </w:t>
            </w:r>
          </w:p>
          <w:p w14:paraId="38C68D79" w14:textId="77777777" w:rsidR="00DE1FE9" w:rsidRPr="007877BB" w:rsidRDefault="00DE1FE9" w:rsidP="00096E8D">
            <w:pPr>
              <w:rPr>
                <w:sz w:val="20"/>
                <w:szCs w:val="20"/>
              </w:rPr>
            </w:pPr>
            <w:r w:rsidRPr="007877BB">
              <w:rPr>
                <w:rFonts w:eastAsia="Times"/>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42E2D4E" w14:textId="77777777" w:rsidR="00DE1FE9" w:rsidRPr="007877BB" w:rsidRDefault="00DE1FE9" w:rsidP="00096E8D">
            <w:pPr>
              <w:rPr>
                <w:sz w:val="20"/>
                <w:szCs w:val="20"/>
              </w:rPr>
            </w:pPr>
            <w:r w:rsidRPr="007877BB">
              <w:rPr>
                <w:rFonts w:eastAsia="Times"/>
                <w:sz w:val="20"/>
                <w:szCs w:val="20"/>
              </w:rPr>
              <w:t>Ecologic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6A8CD4B6" w14:textId="77777777" w:rsidR="00DE1FE9" w:rsidRPr="007877BB" w:rsidRDefault="00DE1FE9" w:rsidP="00096E8D">
            <w:pPr>
              <w:rPr>
                <w:sz w:val="20"/>
                <w:szCs w:val="20"/>
              </w:rPr>
            </w:pPr>
            <w:r w:rsidRPr="007877BB">
              <w:rPr>
                <w:rFonts w:eastAsia="Times"/>
                <w:sz w:val="20"/>
                <w:szCs w:val="20"/>
              </w:rPr>
              <w:t xml:space="preserve">Spatial (union) overlay of digitized grades (A-D) on current CT, ungraded areas were included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7C93FFB" w14:textId="77777777" w:rsidR="00DE1FE9" w:rsidRPr="007877BB" w:rsidRDefault="00DE1FE9" w:rsidP="00096E8D">
            <w:pPr>
              <w:rPr>
                <w:sz w:val="20"/>
                <w:szCs w:val="20"/>
              </w:rPr>
            </w:pPr>
            <w:r w:rsidRPr="007877BB">
              <w:rPr>
                <w:rFonts w:eastAsia="Times"/>
                <w:sz w:val="20"/>
                <w:szCs w:val="20"/>
              </w:rPr>
              <w:t xml:space="preserve">Spatial descriptive analyses, and t- test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3EA84F4F" w14:textId="1C5E5FFE" w:rsidR="00DE1FE9" w:rsidRPr="007877BB" w:rsidRDefault="009C2BD3" w:rsidP="00096E8D">
            <w:pPr>
              <w:rPr>
                <w:sz w:val="20"/>
                <w:szCs w:val="20"/>
              </w:rPr>
            </w:pPr>
            <w:r>
              <w:rPr>
                <w:rFonts w:eastAsia="Times"/>
                <w:sz w:val="20"/>
                <w:szCs w:val="20"/>
              </w:rPr>
              <w:t xml:space="preserve">None </w:t>
            </w:r>
          </w:p>
        </w:tc>
      </w:tr>
      <w:tr w:rsidR="00DE1FE9" w:rsidRPr="007877BB" w14:paraId="7DBC187A" w14:textId="77777777" w:rsidTr="00DE1FE9">
        <w:trPr>
          <w:trHeight w:val="25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19E8339" w14:textId="77777777" w:rsidR="00DE1FE9" w:rsidRPr="007877BB" w:rsidRDefault="00DE1FE9" w:rsidP="00096E8D">
            <w:pPr>
              <w:rPr>
                <w:sz w:val="20"/>
                <w:szCs w:val="20"/>
              </w:rPr>
            </w:pPr>
            <w:r w:rsidRPr="007877BB">
              <w:rPr>
                <w:rFonts w:eastAsia="Times"/>
                <w:sz w:val="20"/>
                <w:szCs w:val="20"/>
              </w:rPr>
              <w:t>Benns et al, 2020</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391CE0B9" w14:textId="77777777" w:rsidR="00DE1FE9" w:rsidRPr="007877BB" w:rsidRDefault="00DE1FE9" w:rsidP="00096E8D">
            <w:pPr>
              <w:rPr>
                <w:sz w:val="20"/>
                <w:szCs w:val="20"/>
              </w:rPr>
            </w:pPr>
            <w:r w:rsidRPr="007877BB">
              <w:rPr>
                <w:rFonts w:eastAsia="Times"/>
                <w:sz w:val="20"/>
                <w:szCs w:val="20"/>
              </w:rPr>
              <w:t xml:space="preserve">Counts of gunshot victims within original HOLC neighborhoods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23E5E9D5" w14:textId="77777777" w:rsidR="00DE1FE9" w:rsidRPr="007877BB" w:rsidRDefault="00DE1FE9" w:rsidP="00096E8D">
            <w:pPr>
              <w:rPr>
                <w:sz w:val="20"/>
                <w:szCs w:val="20"/>
              </w:rPr>
            </w:pPr>
            <w:r w:rsidRPr="007877BB">
              <w:rPr>
                <w:rFonts w:eastAsia="Times"/>
                <w:sz w:val="20"/>
                <w:szCs w:val="20"/>
              </w:rPr>
              <w:t xml:space="preserve">310 neighborhood areas for Jefferson County, Kentucky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46486067" w14:textId="77777777" w:rsidR="00DE1FE9" w:rsidRPr="007877BB" w:rsidRDefault="00DE1FE9" w:rsidP="00096E8D">
            <w:pPr>
              <w:rPr>
                <w:rFonts w:eastAsia="Times"/>
                <w:sz w:val="20"/>
                <w:szCs w:val="20"/>
              </w:rPr>
            </w:pPr>
            <w:r w:rsidRPr="007877BB">
              <w:rPr>
                <w:rFonts w:eastAsia="Times"/>
                <w:sz w:val="20"/>
                <w:szCs w:val="20"/>
              </w:rPr>
              <w:t xml:space="preserve">All gunshot victims residing in Jefferson County, KY from 2012 to </w:t>
            </w:r>
            <w:proofErr w:type="gramStart"/>
            <w:r w:rsidRPr="007877BB">
              <w:rPr>
                <w:rFonts w:eastAsia="Times"/>
                <w:sz w:val="20"/>
                <w:szCs w:val="20"/>
              </w:rPr>
              <w:t>2018;</w:t>
            </w:r>
            <w:proofErr w:type="gramEnd"/>
          </w:p>
          <w:p w14:paraId="61A728F5" w14:textId="77777777" w:rsidR="00DE1FE9" w:rsidRPr="007877BB" w:rsidRDefault="00DE1FE9" w:rsidP="00096E8D">
            <w:pPr>
              <w:rPr>
                <w:sz w:val="20"/>
                <w:szCs w:val="20"/>
              </w:rPr>
            </w:pPr>
            <w:r w:rsidRPr="007877BB">
              <w:rPr>
                <w:rFonts w:eastAsia="Times"/>
                <w:sz w:val="20"/>
                <w:szCs w:val="20"/>
              </w:rPr>
              <w:t xml:space="preserve">Homicides, accidental shootings, police shootings, and those with unknown circumstances were excluded.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4DB1B2A" w14:textId="77777777" w:rsidR="00DE1FE9" w:rsidRPr="007877BB" w:rsidRDefault="00DE1FE9" w:rsidP="00096E8D">
            <w:pPr>
              <w:rPr>
                <w:sz w:val="20"/>
                <w:szCs w:val="20"/>
              </w:rPr>
            </w:pPr>
            <w:r w:rsidRPr="007877BB">
              <w:rPr>
                <w:rFonts w:eastAsia="Times"/>
                <w:sz w:val="20"/>
                <w:szCs w:val="20"/>
              </w:rPr>
              <w:t>Ecologic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44AE0422" w14:textId="77777777" w:rsidR="00DE1FE9" w:rsidRPr="007877BB" w:rsidRDefault="00DE1FE9" w:rsidP="00096E8D">
            <w:pPr>
              <w:rPr>
                <w:rFonts w:eastAsia="Times"/>
                <w:sz w:val="20"/>
                <w:szCs w:val="20"/>
              </w:rPr>
            </w:pPr>
            <w:r w:rsidRPr="007877BB">
              <w:rPr>
                <w:rFonts w:eastAsia="Times"/>
                <w:sz w:val="20"/>
                <w:szCs w:val="20"/>
              </w:rPr>
              <w:t>Counts of gunshot victims were interpolated into A-D grade CB group from the original HOLC using areal weighting maps.</w:t>
            </w:r>
          </w:p>
          <w:p w14:paraId="62E15914" w14:textId="77777777" w:rsidR="00DE1FE9" w:rsidRPr="007877BB" w:rsidRDefault="00DE1FE9" w:rsidP="00096E8D">
            <w:pPr>
              <w:rPr>
                <w:rFonts w:eastAsia="Times"/>
                <w:sz w:val="20"/>
                <w:szCs w:val="20"/>
              </w:rPr>
            </w:pPr>
          </w:p>
          <w:p w14:paraId="7A232E1A" w14:textId="77777777" w:rsidR="00DE1FE9" w:rsidRPr="007877BB" w:rsidRDefault="00DE1FE9" w:rsidP="00096E8D">
            <w:pPr>
              <w:rPr>
                <w:sz w:val="20"/>
                <w:szCs w:val="20"/>
              </w:rPr>
            </w:pPr>
            <w:r w:rsidRPr="007877BB">
              <w:rPr>
                <w:rFonts w:eastAsia="Times"/>
                <w:sz w:val="20"/>
                <w:szCs w:val="20"/>
              </w:rPr>
              <w:t xml:space="preserve">In primary analyses, gunshot victims residing in ungraded areas were not analyzed. However, ungraded areas were included in sensitivity analyses.  </w:t>
            </w:r>
          </w:p>
          <w:p w14:paraId="32AC937B" w14:textId="77777777" w:rsidR="00DE1FE9" w:rsidRPr="007877BB" w:rsidRDefault="00DE1FE9" w:rsidP="00096E8D">
            <w:pPr>
              <w:rPr>
                <w:sz w:val="20"/>
                <w:szCs w:val="20"/>
              </w:rPr>
            </w:pPr>
            <w:r w:rsidRPr="007877BB">
              <w:rPr>
                <w:rFonts w:eastAsia="Times"/>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1A2AF3A" w14:textId="77777777" w:rsidR="00DE1FE9" w:rsidRPr="007877BB" w:rsidRDefault="00DE1FE9" w:rsidP="00096E8D">
            <w:pPr>
              <w:rPr>
                <w:sz w:val="20"/>
                <w:szCs w:val="20"/>
              </w:rPr>
            </w:pPr>
            <w:r w:rsidRPr="007877BB">
              <w:rPr>
                <w:rFonts w:eastAsia="Times"/>
                <w:sz w:val="20"/>
                <w:szCs w:val="20"/>
              </w:rPr>
              <w:t>Zero inflated Negative binomial regressions with spatial random effects</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7928F9DE" w14:textId="77777777" w:rsidR="00DE1FE9" w:rsidRPr="007877BB" w:rsidRDefault="00DE1FE9" w:rsidP="00096E8D">
            <w:pPr>
              <w:rPr>
                <w:sz w:val="20"/>
                <w:szCs w:val="20"/>
              </w:rPr>
            </w:pPr>
            <w:r w:rsidRPr="007877BB">
              <w:rPr>
                <w:rFonts w:eastAsia="Times"/>
                <w:sz w:val="20"/>
                <w:szCs w:val="20"/>
              </w:rPr>
              <w:t>Percentage of the block groups that were   non-Hispanic Black, Hispanic, aged 15–24, in poverty, percentage of block housing that is vacant, population density, total area of block group, and the total population within each block group.</w:t>
            </w:r>
          </w:p>
          <w:p w14:paraId="3406A386" w14:textId="77777777" w:rsidR="00DE1FE9" w:rsidRPr="007877BB" w:rsidRDefault="00DE1FE9" w:rsidP="00096E8D">
            <w:pPr>
              <w:rPr>
                <w:sz w:val="20"/>
                <w:szCs w:val="20"/>
              </w:rPr>
            </w:pPr>
            <w:r w:rsidRPr="007877BB">
              <w:rPr>
                <w:rFonts w:eastAsia="Times"/>
                <w:sz w:val="20"/>
                <w:szCs w:val="20"/>
              </w:rPr>
              <w:t xml:space="preserve"> </w:t>
            </w:r>
          </w:p>
        </w:tc>
      </w:tr>
      <w:tr w:rsidR="00DE1FE9" w:rsidRPr="007877BB" w14:paraId="27BD58DE"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404077E" w14:textId="77777777" w:rsidR="00DE1FE9" w:rsidRPr="007877BB" w:rsidRDefault="00DE1FE9" w:rsidP="00096E8D">
            <w:pPr>
              <w:rPr>
                <w:sz w:val="20"/>
                <w:szCs w:val="20"/>
              </w:rPr>
            </w:pPr>
            <w:r w:rsidRPr="007877BB">
              <w:rPr>
                <w:rFonts w:eastAsia="Times"/>
                <w:sz w:val="20"/>
                <w:szCs w:val="20"/>
              </w:rPr>
              <w:lastRenderedPageBreak/>
              <w:t xml:space="preserve">Fortner et al, 2021 </w:t>
            </w:r>
          </w:p>
          <w:p w14:paraId="19A03A54" w14:textId="77777777" w:rsidR="00DE1FE9" w:rsidRPr="007877BB" w:rsidRDefault="00DE1FE9" w:rsidP="00096E8D">
            <w:pPr>
              <w:rPr>
                <w:sz w:val="20"/>
                <w:szCs w:val="20"/>
              </w:rPr>
            </w:pPr>
            <w:r w:rsidRPr="007877BB">
              <w:rPr>
                <w:rFonts w:eastAsia="Times"/>
                <w:sz w:val="20"/>
                <w:szCs w:val="20"/>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32EA5BEB" w14:textId="77777777" w:rsidR="00DE1FE9" w:rsidRPr="007877BB" w:rsidRDefault="00DE1FE9" w:rsidP="00096E8D">
            <w:pPr>
              <w:rPr>
                <w:sz w:val="20"/>
                <w:szCs w:val="20"/>
              </w:rPr>
            </w:pPr>
            <w:r w:rsidRPr="007877BB">
              <w:rPr>
                <w:rFonts w:eastAsia="Times"/>
                <w:sz w:val="20"/>
                <w:szCs w:val="20"/>
              </w:rPr>
              <w:t xml:space="preserve">Soil lead </w:t>
            </w:r>
            <w:proofErr w:type="gramStart"/>
            <w:r w:rsidRPr="007877BB">
              <w:rPr>
                <w:rFonts w:eastAsia="Times"/>
                <w:sz w:val="20"/>
                <w:szCs w:val="20"/>
              </w:rPr>
              <w:t>concentration ;</w:t>
            </w:r>
            <w:proofErr w:type="gramEnd"/>
            <w:r w:rsidRPr="007877BB">
              <w:rPr>
                <w:rFonts w:eastAsia="Times"/>
                <w:sz w:val="20"/>
                <w:szCs w:val="20"/>
              </w:rPr>
              <w:t xml:space="preserve"> housing variables (housing vacancy density, median home values tax delinquency)</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3D51113" w14:textId="77777777" w:rsidR="00DE1FE9" w:rsidRPr="007877BB" w:rsidRDefault="00DE1FE9" w:rsidP="00096E8D">
            <w:pPr>
              <w:rPr>
                <w:sz w:val="20"/>
                <w:szCs w:val="20"/>
              </w:rPr>
            </w:pPr>
            <w:r w:rsidRPr="007877BB">
              <w:rPr>
                <w:rFonts w:eastAsia="Times"/>
                <w:sz w:val="20"/>
                <w:szCs w:val="20"/>
              </w:rPr>
              <w:t xml:space="preserve">Springfield, Ohio </w:t>
            </w:r>
          </w:p>
          <w:p w14:paraId="7FFCE369" w14:textId="77777777" w:rsidR="00DE1FE9" w:rsidRPr="007877BB" w:rsidRDefault="00DE1FE9" w:rsidP="00096E8D">
            <w:pPr>
              <w:rPr>
                <w:sz w:val="20"/>
                <w:szCs w:val="20"/>
              </w:rPr>
            </w:pPr>
            <w:r w:rsidRPr="007877BB">
              <w:rPr>
                <w:rFonts w:eastAsia="Times"/>
                <w:sz w:val="20"/>
                <w:szCs w:val="20"/>
              </w:rPr>
              <w:t xml:space="preserve">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23AD275C" w14:textId="54074421" w:rsidR="00DE1FE9" w:rsidRPr="007877BB" w:rsidRDefault="00EB54C4" w:rsidP="00096E8D">
            <w:pPr>
              <w:rPr>
                <w:sz w:val="20"/>
                <w:szCs w:val="20"/>
              </w:rPr>
            </w:pPr>
            <w:r>
              <w:rPr>
                <w:rFonts w:eastAsia="Times"/>
                <w:sz w:val="20"/>
                <w:szCs w:val="20"/>
              </w:rPr>
              <w:t xml:space="preserve">Community partnerships in Springfield Ohio census tracts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4CBC3C5" w14:textId="77777777" w:rsidR="00DE1FE9" w:rsidRPr="007877BB" w:rsidRDefault="00DE1FE9" w:rsidP="00096E8D">
            <w:pPr>
              <w:rPr>
                <w:sz w:val="20"/>
                <w:szCs w:val="20"/>
              </w:rPr>
            </w:pPr>
            <w:r w:rsidRPr="007877BB">
              <w:rPr>
                <w:rFonts w:eastAsia="Times"/>
                <w:sz w:val="20"/>
                <w:szCs w:val="20"/>
              </w:rPr>
              <w:t xml:space="preserve">Cross-section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5822441E" w14:textId="77777777" w:rsidR="00DE1FE9" w:rsidRPr="007877BB" w:rsidRDefault="00DE1FE9" w:rsidP="00096E8D">
            <w:pPr>
              <w:rPr>
                <w:rFonts w:eastAsia="Times"/>
                <w:sz w:val="20"/>
                <w:szCs w:val="20"/>
              </w:rPr>
            </w:pPr>
            <w:r w:rsidRPr="007877BB">
              <w:rPr>
                <w:rFonts w:eastAsia="Times"/>
                <w:sz w:val="20"/>
                <w:szCs w:val="20"/>
              </w:rPr>
              <w:t xml:space="preserve">Boundaries from the HOLC maps were used to </w:t>
            </w:r>
            <w:proofErr w:type="gramStart"/>
            <w:r w:rsidRPr="007877BB">
              <w:rPr>
                <w:rFonts w:eastAsia="Times"/>
                <w:sz w:val="20"/>
                <w:szCs w:val="20"/>
              </w:rPr>
              <w:t>assign</w:t>
            </w:r>
            <w:proofErr w:type="gramEnd"/>
            <w:r w:rsidRPr="007877BB">
              <w:rPr>
                <w:rFonts w:eastAsia="Times"/>
                <w:sz w:val="20"/>
                <w:szCs w:val="20"/>
              </w:rPr>
              <w:t xml:space="preserve"> </w:t>
            </w:r>
          </w:p>
          <w:p w14:paraId="359C0DCA" w14:textId="77777777" w:rsidR="00DE1FE9" w:rsidRPr="007877BB" w:rsidRDefault="00DE1FE9" w:rsidP="00096E8D">
            <w:pPr>
              <w:rPr>
                <w:rFonts w:eastAsia="Times"/>
                <w:sz w:val="20"/>
                <w:szCs w:val="20"/>
              </w:rPr>
            </w:pPr>
            <w:r w:rsidRPr="007877BB">
              <w:rPr>
                <w:rFonts w:eastAsia="Times"/>
                <w:sz w:val="20"/>
                <w:szCs w:val="20"/>
              </w:rPr>
              <w:t>number of vacancies per square mile, median home sale</w:t>
            </w:r>
          </w:p>
          <w:p w14:paraId="3EC9BE86" w14:textId="77777777" w:rsidR="00DE1FE9" w:rsidRPr="007877BB" w:rsidRDefault="00DE1FE9" w:rsidP="00096E8D">
            <w:pPr>
              <w:rPr>
                <w:rFonts w:eastAsia="Times"/>
                <w:sz w:val="20"/>
                <w:szCs w:val="20"/>
              </w:rPr>
            </w:pPr>
            <w:r w:rsidRPr="007877BB">
              <w:rPr>
                <w:rFonts w:eastAsia="Times"/>
                <w:sz w:val="20"/>
                <w:szCs w:val="20"/>
              </w:rPr>
              <w:t xml:space="preserve">value, tax delinquency rate, </w:t>
            </w:r>
            <w:proofErr w:type="gramStart"/>
            <w:r w:rsidRPr="007877BB">
              <w:rPr>
                <w:rFonts w:eastAsia="Times"/>
                <w:sz w:val="20"/>
                <w:szCs w:val="20"/>
              </w:rPr>
              <w:t>and  lead</w:t>
            </w:r>
            <w:proofErr w:type="gramEnd"/>
            <w:r w:rsidRPr="007877BB">
              <w:rPr>
                <w:rFonts w:eastAsia="Times"/>
                <w:sz w:val="20"/>
                <w:szCs w:val="20"/>
              </w:rPr>
              <w:t xml:space="preserve"> soil concentration, within each HOLC assigned neighborhood area. </w:t>
            </w:r>
          </w:p>
          <w:p w14:paraId="5C9EE0BC" w14:textId="77777777" w:rsidR="00DE1FE9" w:rsidRPr="007877BB" w:rsidRDefault="00DE1FE9" w:rsidP="00096E8D">
            <w:pPr>
              <w:rPr>
                <w:rFonts w:eastAsia="Times"/>
                <w:sz w:val="20"/>
                <w:szCs w:val="20"/>
              </w:rPr>
            </w:pPr>
          </w:p>
          <w:p w14:paraId="56208621" w14:textId="77777777" w:rsidR="00DE1FE9" w:rsidRPr="007877BB" w:rsidRDefault="00DE1FE9" w:rsidP="00096E8D">
            <w:pPr>
              <w:rPr>
                <w:rFonts w:eastAsia="Times"/>
                <w:sz w:val="20"/>
                <w:szCs w:val="20"/>
              </w:rPr>
            </w:pPr>
            <w:r w:rsidRPr="007877BB">
              <w:rPr>
                <w:rFonts w:eastAsia="Times"/>
                <w:sz w:val="20"/>
                <w:szCs w:val="20"/>
              </w:rPr>
              <w:t xml:space="preserve">No mention of how mixed grades were assigned, but ungraded areas were not included in the reporting of the analysis result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8C6872A" w14:textId="77777777" w:rsidR="00DE1FE9" w:rsidRPr="007877BB" w:rsidRDefault="00DE1FE9" w:rsidP="00096E8D">
            <w:pPr>
              <w:rPr>
                <w:sz w:val="20"/>
                <w:szCs w:val="20"/>
              </w:rPr>
            </w:pPr>
            <w:r w:rsidRPr="007877BB">
              <w:rPr>
                <w:rFonts w:eastAsia="Times"/>
                <w:sz w:val="20"/>
                <w:szCs w:val="20"/>
              </w:rPr>
              <w:t xml:space="preserve">Descriptive analyses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333C34AB" w14:textId="51B97625" w:rsidR="00DE1FE9" w:rsidRPr="007877BB" w:rsidRDefault="009C2BD3" w:rsidP="00096E8D">
            <w:pPr>
              <w:rPr>
                <w:sz w:val="20"/>
                <w:szCs w:val="20"/>
              </w:rPr>
            </w:pPr>
            <w:r>
              <w:rPr>
                <w:rFonts w:eastAsia="Times"/>
                <w:sz w:val="20"/>
                <w:szCs w:val="20"/>
              </w:rPr>
              <w:t xml:space="preserve">None </w:t>
            </w:r>
          </w:p>
        </w:tc>
      </w:tr>
      <w:tr w:rsidR="00DE1FE9" w:rsidRPr="007877BB" w14:paraId="7F4A3218" w14:textId="77777777" w:rsidTr="00DE1FE9">
        <w:trPr>
          <w:trHeight w:val="70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60700D6" w14:textId="77777777" w:rsidR="00DE1FE9" w:rsidRPr="007877BB" w:rsidRDefault="00DE1FE9" w:rsidP="00096E8D">
            <w:pPr>
              <w:rPr>
                <w:sz w:val="20"/>
                <w:szCs w:val="20"/>
              </w:rPr>
            </w:pPr>
            <w:r w:rsidRPr="007877BB">
              <w:rPr>
                <w:rFonts w:eastAsia="Times"/>
                <w:sz w:val="20"/>
                <w:szCs w:val="20"/>
              </w:rPr>
              <w:t>Gonzalez et al, 2022</w:t>
            </w:r>
          </w:p>
          <w:p w14:paraId="75B7D074" w14:textId="77777777" w:rsidR="00DE1FE9" w:rsidRPr="007877BB" w:rsidRDefault="00DE1FE9" w:rsidP="00096E8D">
            <w:pPr>
              <w:rPr>
                <w:sz w:val="20"/>
                <w:szCs w:val="20"/>
              </w:rPr>
            </w:pPr>
            <w:r w:rsidRPr="007877BB">
              <w:rPr>
                <w:rFonts w:eastAsia="Times"/>
                <w:sz w:val="20"/>
                <w:szCs w:val="20"/>
                <w:highlight w:val="yellow"/>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27C4F39E" w14:textId="77777777" w:rsidR="00DE1FE9" w:rsidRPr="007877BB" w:rsidRDefault="00DE1FE9" w:rsidP="00096E8D">
            <w:pPr>
              <w:rPr>
                <w:rFonts w:eastAsia="Times"/>
                <w:sz w:val="20"/>
                <w:szCs w:val="20"/>
              </w:rPr>
            </w:pPr>
            <w:r w:rsidRPr="007877BB">
              <w:rPr>
                <w:rFonts w:eastAsia="Times"/>
                <w:sz w:val="20"/>
                <w:szCs w:val="20"/>
              </w:rPr>
              <w:t xml:space="preserve">Presence of oil and gas wells </w:t>
            </w:r>
          </w:p>
          <w:p w14:paraId="49C2C971" w14:textId="77777777" w:rsidR="00DE1FE9" w:rsidRPr="007877BB" w:rsidRDefault="00DE1FE9" w:rsidP="00096E8D">
            <w:pPr>
              <w:rPr>
                <w:rFonts w:eastAsia="Times"/>
                <w:sz w:val="20"/>
                <w:szCs w:val="20"/>
              </w:rPr>
            </w:pPr>
          </w:p>
          <w:p w14:paraId="50B6D41C" w14:textId="77777777" w:rsidR="00DE1FE9" w:rsidRPr="007877BB" w:rsidRDefault="00DE1FE9" w:rsidP="00096E8D">
            <w:pPr>
              <w:rPr>
                <w:sz w:val="20"/>
                <w:szCs w:val="20"/>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0F40AC5" w14:textId="77777777" w:rsidR="00DE1FE9" w:rsidRPr="007877BB" w:rsidRDefault="00DE1FE9" w:rsidP="00096E8D">
            <w:pPr>
              <w:rPr>
                <w:sz w:val="20"/>
                <w:szCs w:val="20"/>
              </w:rPr>
            </w:pPr>
            <w:r w:rsidRPr="007877BB">
              <w:rPr>
                <w:rFonts w:eastAsia="Times"/>
                <w:sz w:val="20"/>
                <w:szCs w:val="20"/>
              </w:rPr>
              <w:t>33 U.S. cities across the United States where urban oil and gas wells were drilled and operated</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7D4DDDD0" w14:textId="523377E9" w:rsidR="00DE1FE9" w:rsidRPr="007877BB" w:rsidRDefault="00EB54C4" w:rsidP="00096E8D">
            <w:pPr>
              <w:rPr>
                <w:sz w:val="20"/>
                <w:szCs w:val="20"/>
              </w:rPr>
            </w:pPr>
            <w:r>
              <w:rPr>
                <w:rFonts w:eastAsia="Times"/>
                <w:sz w:val="20"/>
                <w:szCs w:val="20"/>
              </w:rPr>
              <w:t xml:space="preserve">Census tracts across United states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F4361E2" w14:textId="77777777" w:rsidR="00DE1FE9" w:rsidRPr="007877BB" w:rsidRDefault="00DE1FE9" w:rsidP="00096E8D">
            <w:pPr>
              <w:rPr>
                <w:sz w:val="20"/>
                <w:szCs w:val="20"/>
              </w:rPr>
            </w:pPr>
            <w:r w:rsidRPr="007877BB">
              <w:rPr>
                <w:rFonts w:eastAsia="Times"/>
                <w:sz w:val="20"/>
                <w:szCs w:val="20"/>
              </w:rPr>
              <w:t>Cross-section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470EF58A" w14:textId="77777777" w:rsidR="00DE1FE9" w:rsidRPr="007877BB" w:rsidRDefault="00DE1FE9" w:rsidP="00096E8D">
            <w:pPr>
              <w:rPr>
                <w:rFonts w:eastAsia="Times"/>
                <w:sz w:val="20"/>
                <w:szCs w:val="20"/>
              </w:rPr>
            </w:pPr>
            <w:r w:rsidRPr="007877BB">
              <w:rPr>
                <w:rFonts w:eastAsia="Times"/>
                <w:sz w:val="20"/>
                <w:szCs w:val="20"/>
              </w:rPr>
              <w:t xml:space="preserve">The geographic unit of observation was the HOLC-graded neighborhood. </w:t>
            </w:r>
          </w:p>
          <w:p w14:paraId="23EE9231" w14:textId="77777777" w:rsidR="00DE1FE9" w:rsidRPr="007877BB" w:rsidRDefault="00DE1FE9" w:rsidP="00096E8D">
            <w:pPr>
              <w:rPr>
                <w:rFonts w:eastAsia="Times"/>
                <w:sz w:val="20"/>
                <w:szCs w:val="20"/>
              </w:rPr>
            </w:pPr>
          </w:p>
          <w:p w14:paraId="126B1A3A" w14:textId="77777777" w:rsidR="00DE1FE9" w:rsidRPr="007877BB" w:rsidRDefault="00DE1FE9" w:rsidP="00096E8D">
            <w:pPr>
              <w:rPr>
                <w:rFonts w:eastAsia="Times"/>
                <w:sz w:val="20"/>
                <w:szCs w:val="20"/>
              </w:rPr>
            </w:pPr>
            <w:r w:rsidRPr="007877BB">
              <w:rPr>
                <w:rFonts w:eastAsia="Times"/>
                <w:sz w:val="20"/>
                <w:szCs w:val="20"/>
              </w:rPr>
              <w:t xml:space="preserve">Assessed cumulative exposure to all oil, gas, oil and gas, injection, or unknown wells sited at any time within 100 m of the neighborhood boundary. </w:t>
            </w:r>
          </w:p>
          <w:p w14:paraId="31D9CDEE" w14:textId="77777777" w:rsidR="00DE1FE9" w:rsidRPr="007877BB" w:rsidRDefault="00DE1FE9" w:rsidP="00096E8D">
            <w:pPr>
              <w:rPr>
                <w:rFonts w:eastAsia="Times"/>
                <w:sz w:val="20"/>
                <w:szCs w:val="20"/>
              </w:rPr>
            </w:pPr>
          </w:p>
          <w:p w14:paraId="0BBDF968" w14:textId="77777777" w:rsidR="00DE1FE9" w:rsidRPr="007877BB" w:rsidRDefault="00DE1FE9" w:rsidP="00096E8D">
            <w:pPr>
              <w:rPr>
                <w:sz w:val="20"/>
                <w:szCs w:val="20"/>
              </w:rPr>
            </w:pPr>
            <w:r w:rsidRPr="007877BB">
              <w:rPr>
                <w:rFonts w:eastAsia="Times"/>
                <w:sz w:val="20"/>
                <w:szCs w:val="20"/>
              </w:rPr>
              <w:t xml:space="preserve">Also assessed exposure to wells drilled before and HOLC appraisal occurred in each city.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215CB5F" w14:textId="77777777" w:rsidR="00DE1FE9" w:rsidRPr="007877BB" w:rsidRDefault="00DE1FE9" w:rsidP="00096E8D">
            <w:pPr>
              <w:rPr>
                <w:sz w:val="20"/>
                <w:szCs w:val="20"/>
              </w:rPr>
            </w:pPr>
            <w:r w:rsidRPr="007877BB">
              <w:rPr>
                <w:rFonts w:eastAsia="Times"/>
                <w:sz w:val="20"/>
                <w:szCs w:val="20"/>
              </w:rPr>
              <w:t xml:space="preserve">Analysis of variance and target maximum likelihood </w:t>
            </w:r>
            <w:proofErr w:type="gramStart"/>
            <w:r w:rsidRPr="007877BB">
              <w:rPr>
                <w:rFonts w:eastAsia="Times"/>
                <w:sz w:val="20"/>
                <w:szCs w:val="20"/>
              </w:rPr>
              <w:t>estimation</w:t>
            </w:r>
            <w:proofErr w:type="gramEnd"/>
          </w:p>
          <w:p w14:paraId="6927C504" w14:textId="77777777" w:rsidR="00DE1FE9" w:rsidRPr="007877BB" w:rsidRDefault="00DE1FE9" w:rsidP="00096E8D">
            <w:pPr>
              <w:rPr>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35BE0B90" w14:textId="77777777" w:rsidR="00DE1FE9" w:rsidRPr="007877BB" w:rsidRDefault="00DE1FE9" w:rsidP="00096E8D">
            <w:pPr>
              <w:rPr>
                <w:rFonts w:eastAsia="Times"/>
                <w:sz w:val="20"/>
                <w:szCs w:val="20"/>
              </w:rPr>
            </w:pPr>
            <w:r w:rsidRPr="007877BB">
              <w:rPr>
                <w:rFonts w:eastAsia="Times"/>
                <w:sz w:val="20"/>
                <w:szCs w:val="20"/>
              </w:rPr>
              <w:t xml:space="preserve">Propensity score matching was used to control for confounding by identifying neighborhoods with different grades but that were comparable in terms of sociodemographic factors. </w:t>
            </w:r>
          </w:p>
          <w:p w14:paraId="56CE565F" w14:textId="77777777" w:rsidR="00DE1FE9" w:rsidRPr="007877BB" w:rsidRDefault="00DE1FE9" w:rsidP="00096E8D">
            <w:pPr>
              <w:rPr>
                <w:rFonts w:eastAsia="Times"/>
                <w:sz w:val="20"/>
                <w:szCs w:val="20"/>
              </w:rPr>
            </w:pPr>
          </w:p>
          <w:p w14:paraId="44D46A28" w14:textId="77777777" w:rsidR="00DE1FE9" w:rsidRPr="007877BB" w:rsidRDefault="00DE1FE9" w:rsidP="00096E8D">
            <w:pPr>
              <w:rPr>
                <w:rFonts w:eastAsia="Times"/>
                <w:sz w:val="20"/>
                <w:szCs w:val="20"/>
              </w:rPr>
            </w:pPr>
            <w:r w:rsidRPr="007877BB">
              <w:rPr>
                <w:rFonts w:eastAsia="Times"/>
                <w:sz w:val="20"/>
                <w:szCs w:val="20"/>
              </w:rPr>
              <w:t>For the subset of neighborhoods with apportioned 1940s census data, estimated propensity scores using 1940s sociodemographic characteristics (total population; proportion of Black, foreign-born, and</w:t>
            </w:r>
          </w:p>
          <w:p w14:paraId="23F94CBC" w14:textId="77777777" w:rsidR="00DE1FE9" w:rsidRPr="007877BB" w:rsidRDefault="00DE1FE9" w:rsidP="00096E8D">
            <w:pPr>
              <w:rPr>
                <w:rFonts w:eastAsia="Times"/>
                <w:sz w:val="20"/>
                <w:szCs w:val="20"/>
              </w:rPr>
            </w:pPr>
            <w:r w:rsidRPr="007877BB">
              <w:rPr>
                <w:rFonts w:eastAsia="Times"/>
                <w:sz w:val="20"/>
                <w:szCs w:val="20"/>
              </w:rPr>
              <w:t xml:space="preserve">non-White employed residents; proportion of residents who </w:t>
            </w:r>
            <w:proofErr w:type="gramStart"/>
            <w:r w:rsidRPr="007877BB">
              <w:rPr>
                <w:rFonts w:eastAsia="Times"/>
                <w:sz w:val="20"/>
                <w:szCs w:val="20"/>
              </w:rPr>
              <w:t>had</w:t>
            </w:r>
            <w:proofErr w:type="gramEnd"/>
          </w:p>
          <w:p w14:paraId="2E0197B9" w14:textId="77777777" w:rsidR="00DE1FE9" w:rsidRPr="007877BB" w:rsidRDefault="00DE1FE9" w:rsidP="00096E8D">
            <w:pPr>
              <w:rPr>
                <w:rFonts w:eastAsia="Times"/>
                <w:sz w:val="20"/>
                <w:szCs w:val="20"/>
              </w:rPr>
            </w:pPr>
            <w:r w:rsidRPr="007877BB">
              <w:rPr>
                <w:rFonts w:eastAsia="Times"/>
                <w:sz w:val="20"/>
                <w:szCs w:val="20"/>
              </w:rPr>
              <w:t xml:space="preserve">completed high school; number of homes; median value </w:t>
            </w:r>
            <w:proofErr w:type="gramStart"/>
            <w:r w:rsidRPr="007877BB">
              <w:rPr>
                <w:rFonts w:eastAsia="Times"/>
                <w:sz w:val="20"/>
                <w:szCs w:val="20"/>
              </w:rPr>
              <w:t>homes;</w:t>
            </w:r>
            <w:proofErr w:type="gramEnd"/>
          </w:p>
          <w:p w14:paraId="0E265C5E" w14:textId="77777777" w:rsidR="00DE1FE9" w:rsidRPr="007877BB" w:rsidRDefault="00DE1FE9" w:rsidP="00096E8D">
            <w:pPr>
              <w:rPr>
                <w:rFonts w:eastAsia="Times"/>
                <w:sz w:val="20"/>
                <w:szCs w:val="20"/>
              </w:rPr>
            </w:pPr>
            <w:r w:rsidRPr="007877BB">
              <w:rPr>
                <w:rFonts w:eastAsia="Times"/>
                <w:sz w:val="20"/>
                <w:szCs w:val="20"/>
              </w:rPr>
              <w:t>proportion of homes in need of major repair; proportion of homes with</w:t>
            </w:r>
          </w:p>
          <w:p w14:paraId="70B2328D" w14:textId="77777777" w:rsidR="00DE1FE9" w:rsidRPr="007877BB" w:rsidRDefault="00DE1FE9" w:rsidP="00096E8D">
            <w:pPr>
              <w:rPr>
                <w:sz w:val="20"/>
                <w:szCs w:val="20"/>
              </w:rPr>
            </w:pPr>
            <w:r w:rsidRPr="007877BB">
              <w:rPr>
                <w:rFonts w:eastAsia="Times"/>
                <w:sz w:val="20"/>
                <w:szCs w:val="20"/>
              </w:rPr>
              <w:lastRenderedPageBreak/>
              <w:t>radios; and number of people in the home).,</w:t>
            </w:r>
          </w:p>
        </w:tc>
      </w:tr>
      <w:tr w:rsidR="00DE1FE9" w:rsidRPr="007877BB" w14:paraId="20CA6D74"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C70D20E" w14:textId="77777777" w:rsidR="00DE1FE9" w:rsidRPr="007877BB" w:rsidRDefault="00DE1FE9" w:rsidP="00096E8D">
            <w:pPr>
              <w:rPr>
                <w:sz w:val="20"/>
                <w:szCs w:val="20"/>
              </w:rPr>
            </w:pPr>
            <w:r w:rsidRPr="007877BB">
              <w:rPr>
                <w:rFonts w:eastAsia="Times"/>
                <w:sz w:val="20"/>
                <w:szCs w:val="20"/>
              </w:rPr>
              <w:lastRenderedPageBreak/>
              <w:t>Hoffman et al, 2020</w:t>
            </w:r>
          </w:p>
          <w:p w14:paraId="6F374F5B" w14:textId="77777777" w:rsidR="00DE1FE9" w:rsidRPr="007877BB" w:rsidRDefault="00DE1FE9" w:rsidP="00096E8D">
            <w:pPr>
              <w:rPr>
                <w:rFonts w:eastAsia="Times"/>
                <w:sz w:val="20"/>
                <w:szCs w:val="20"/>
                <w:highlight w:val="yellow"/>
              </w:rPr>
            </w:pP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37EC41F5" w14:textId="77777777" w:rsidR="00DE1FE9" w:rsidRPr="007877BB" w:rsidRDefault="00DE1FE9" w:rsidP="00096E8D">
            <w:pPr>
              <w:rPr>
                <w:rFonts w:eastAsia="Times"/>
                <w:sz w:val="20"/>
                <w:szCs w:val="20"/>
              </w:rPr>
            </w:pPr>
            <w:r w:rsidRPr="007877BB">
              <w:rPr>
                <w:rFonts w:eastAsia="Times"/>
                <w:sz w:val="20"/>
                <w:szCs w:val="20"/>
              </w:rPr>
              <w:t>Summertime intra-urban land surface temperature anomalies (compared with the area-wide mean land surface temperature)</w:t>
            </w:r>
          </w:p>
          <w:p w14:paraId="7DAB1D0E" w14:textId="77777777" w:rsidR="00DE1FE9" w:rsidRPr="007877BB" w:rsidRDefault="00DE1FE9" w:rsidP="00096E8D">
            <w:pPr>
              <w:rPr>
                <w:rFonts w:eastAsia="Times"/>
                <w:sz w:val="20"/>
                <w:szCs w:val="20"/>
              </w:rPr>
            </w:pPr>
          </w:p>
          <w:p w14:paraId="2886A61D" w14:textId="77777777" w:rsidR="00DE1FE9" w:rsidRPr="007877BB" w:rsidRDefault="00DE1FE9" w:rsidP="00096E8D">
            <w:pPr>
              <w:rPr>
                <w:rFonts w:eastAsia="Times"/>
                <w:sz w:val="20"/>
                <w:szCs w:val="20"/>
              </w:rPr>
            </w:pPr>
            <w:r w:rsidRPr="007877BB">
              <w:rPr>
                <w:rFonts w:eastAsia="Times"/>
                <w:sz w:val="20"/>
                <w:szCs w:val="20"/>
              </w:rPr>
              <w:t>Impervious surface land cover</w:t>
            </w:r>
          </w:p>
          <w:p w14:paraId="509F5C1C" w14:textId="77777777" w:rsidR="00DE1FE9" w:rsidRPr="007877BB" w:rsidRDefault="00DE1FE9" w:rsidP="00096E8D">
            <w:pPr>
              <w:rPr>
                <w:rFonts w:eastAsia="Times"/>
                <w:sz w:val="20"/>
                <w:szCs w:val="20"/>
              </w:rPr>
            </w:pPr>
          </w:p>
          <w:p w14:paraId="0C9D7325" w14:textId="77777777" w:rsidR="00DE1FE9" w:rsidRPr="007877BB" w:rsidRDefault="00DE1FE9" w:rsidP="00096E8D">
            <w:pPr>
              <w:rPr>
                <w:sz w:val="20"/>
                <w:szCs w:val="20"/>
              </w:rPr>
            </w:pPr>
            <w:r w:rsidRPr="007877BB">
              <w:rPr>
                <w:rFonts w:eastAsia="Times"/>
                <w:sz w:val="20"/>
                <w:szCs w:val="20"/>
              </w:rPr>
              <w:t>Tree canopy cover</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0F57052C" w14:textId="77777777" w:rsidR="00DE1FE9" w:rsidRPr="007877BB" w:rsidRDefault="00DE1FE9" w:rsidP="00096E8D">
            <w:pPr>
              <w:rPr>
                <w:sz w:val="20"/>
                <w:szCs w:val="20"/>
              </w:rPr>
            </w:pPr>
            <w:r w:rsidRPr="007877BB">
              <w:rPr>
                <w:rFonts w:eastAsia="Times"/>
                <w:sz w:val="20"/>
                <w:szCs w:val="20"/>
              </w:rPr>
              <w:t xml:space="preserve">108 US cities or urban areas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186E1B57" w14:textId="6406488F" w:rsidR="00DE1FE9" w:rsidRPr="007877BB" w:rsidRDefault="00F17EF3" w:rsidP="00096E8D">
            <w:pPr>
              <w:rPr>
                <w:sz w:val="20"/>
                <w:szCs w:val="20"/>
              </w:rPr>
            </w:pPr>
            <w:r>
              <w:rPr>
                <w:rFonts w:eastAsia="Times"/>
                <w:sz w:val="20"/>
                <w:szCs w:val="20"/>
              </w:rPr>
              <w:t>Studied zones</w:t>
            </w:r>
            <w:r w:rsidR="00EB54C4">
              <w:rPr>
                <w:rFonts w:eastAsia="Times"/>
                <w:sz w:val="20"/>
                <w:szCs w:val="20"/>
              </w:rPr>
              <w:t xml:space="preserve"> by US census Bureau region: Northeast (n=26), South (n=29), Midwest (n=41), and Western</w:t>
            </w:r>
            <w:r>
              <w:rPr>
                <w:rFonts w:eastAsia="Times"/>
                <w:sz w:val="20"/>
                <w:szCs w:val="20"/>
              </w:rPr>
              <w:t xml:space="preserve"> (n=12).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31B8E7A" w14:textId="77777777" w:rsidR="00DE1FE9" w:rsidRPr="007877BB" w:rsidRDefault="00DE1FE9" w:rsidP="00096E8D">
            <w:pPr>
              <w:rPr>
                <w:sz w:val="20"/>
                <w:szCs w:val="20"/>
              </w:rPr>
            </w:pPr>
            <w:r w:rsidRPr="007877BB">
              <w:rPr>
                <w:rFonts w:eastAsia="Times"/>
                <w:sz w:val="20"/>
                <w:szCs w:val="20"/>
              </w:rPr>
              <w:t xml:space="preserve">Ecological, cross-section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6335CF29" w14:textId="77777777" w:rsidR="00DE1FE9" w:rsidRPr="007877BB" w:rsidRDefault="00DE1FE9" w:rsidP="00096E8D">
            <w:pPr>
              <w:rPr>
                <w:rFonts w:eastAsia="Times"/>
                <w:sz w:val="20"/>
                <w:szCs w:val="20"/>
              </w:rPr>
            </w:pPr>
            <w:r w:rsidRPr="007877BB">
              <w:rPr>
                <w:rFonts w:eastAsia="Times"/>
                <w:sz w:val="20"/>
                <w:szCs w:val="20"/>
              </w:rPr>
              <w:t xml:space="preserve"> HOLC maps were overlayed with Landsat 8 imagery tiles. Zonal Statistics in ESRI’s ArcGIS Spatial Analyst toolbox were used to estimate the mean of the derived Landsat 8 land surface temperatures within each individual HOLC security rating polygon, and the temperature anomaly from the area-wide mean land surface temperature.</w:t>
            </w:r>
          </w:p>
          <w:p w14:paraId="225946DE" w14:textId="77777777" w:rsidR="00DE1FE9" w:rsidRPr="007877BB" w:rsidRDefault="00DE1FE9" w:rsidP="00096E8D">
            <w:pPr>
              <w:rPr>
                <w:sz w:val="20"/>
                <w:szCs w:val="20"/>
              </w:rPr>
            </w:pPr>
            <w:r w:rsidRPr="007877BB">
              <w:rPr>
                <w:rFonts w:eastAsia="Times"/>
                <w:sz w:val="20"/>
                <w:szCs w:val="20"/>
              </w:rPr>
              <w:t>Overlapping HOLC grades were treated as two distinct polygons or merged into one based on the discretion of the authors.  Ungraded areas were not included in analysis.</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600667F" w14:textId="77777777" w:rsidR="00DE1FE9" w:rsidRPr="007877BB" w:rsidRDefault="00DE1FE9" w:rsidP="00096E8D">
            <w:pPr>
              <w:rPr>
                <w:sz w:val="20"/>
                <w:szCs w:val="20"/>
              </w:rPr>
            </w:pPr>
            <w:r w:rsidRPr="007877BB">
              <w:rPr>
                <w:rFonts w:eastAsia="Times"/>
                <w:sz w:val="20"/>
                <w:szCs w:val="20"/>
              </w:rPr>
              <w:t>post-hoc ANOVA multiple comparisons test</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68690AA6" w14:textId="49C61155" w:rsidR="00DE1FE9" w:rsidRPr="007877BB" w:rsidRDefault="009C2BD3" w:rsidP="00096E8D">
            <w:pPr>
              <w:rPr>
                <w:sz w:val="20"/>
                <w:szCs w:val="20"/>
              </w:rPr>
            </w:pPr>
            <w:r>
              <w:rPr>
                <w:rFonts w:eastAsia="Times"/>
                <w:sz w:val="20"/>
                <w:szCs w:val="20"/>
              </w:rPr>
              <w:t xml:space="preserve">None </w:t>
            </w:r>
          </w:p>
        </w:tc>
      </w:tr>
      <w:tr w:rsidR="00DE1FE9" w:rsidRPr="007877BB" w14:paraId="581E2B8A"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0D5CB3E" w14:textId="77777777" w:rsidR="00DE1FE9" w:rsidRPr="007877BB" w:rsidRDefault="00DE1FE9" w:rsidP="00096E8D">
            <w:pPr>
              <w:rPr>
                <w:sz w:val="20"/>
                <w:szCs w:val="20"/>
              </w:rPr>
            </w:pPr>
            <w:r w:rsidRPr="007877BB">
              <w:rPr>
                <w:rFonts w:eastAsia="Times"/>
                <w:sz w:val="20"/>
                <w:szCs w:val="20"/>
              </w:rPr>
              <w:t>Hollenbach et al, 2021</w:t>
            </w:r>
          </w:p>
          <w:p w14:paraId="74E2C3AA" w14:textId="77777777" w:rsidR="00DE1FE9" w:rsidRPr="007877BB" w:rsidRDefault="00DE1FE9" w:rsidP="00096E8D">
            <w:pPr>
              <w:rPr>
                <w:sz w:val="20"/>
                <w:szCs w:val="20"/>
              </w:rPr>
            </w:pPr>
            <w:r w:rsidRPr="007877BB">
              <w:rPr>
                <w:rFonts w:eastAsia="Times"/>
                <w:sz w:val="20"/>
                <w:szCs w:val="20"/>
              </w:rPr>
              <w:t xml:space="preserve"> </w:t>
            </w:r>
          </w:p>
          <w:p w14:paraId="3A794F2A" w14:textId="77777777" w:rsidR="00DE1FE9" w:rsidRPr="007877BB" w:rsidRDefault="00DE1FE9" w:rsidP="00096E8D">
            <w:pPr>
              <w:rPr>
                <w:sz w:val="20"/>
                <w:szCs w:val="20"/>
              </w:rPr>
            </w:pPr>
            <w:r w:rsidRPr="007877BB">
              <w:rPr>
                <w:rFonts w:eastAsia="Times"/>
                <w:sz w:val="20"/>
                <w:szCs w:val="20"/>
              </w:rPr>
              <w:t xml:space="preserve"> </w:t>
            </w:r>
          </w:p>
          <w:p w14:paraId="5ADEC237" w14:textId="77777777" w:rsidR="00DE1FE9" w:rsidRPr="007877BB" w:rsidRDefault="00DE1FE9" w:rsidP="00096E8D">
            <w:pPr>
              <w:rPr>
                <w:rFonts w:eastAsia="Times"/>
                <w:sz w:val="20"/>
                <w:szCs w:val="20"/>
                <w:highlight w:val="yellow"/>
              </w:rPr>
            </w:pP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2ECDAE85" w14:textId="77777777" w:rsidR="00DE1FE9" w:rsidRPr="007877BB" w:rsidRDefault="00DE1FE9" w:rsidP="00096E8D">
            <w:pPr>
              <w:rPr>
                <w:sz w:val="20"/>
                <w:szCs w:val="20"/>
              </w:rPr>
            </w:pPr>
            <w:r w:rsidRPr="007877BB">
              <w:rPr>
                <w:rFonts w:eastAsia="Times"/>
                <w:sz w:val="20"/>
                <w:szCs w:val="20"/>
              </w:rPr>
              <w:t>Preterm birth, peri viable birth</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23ACE56E" w14:textId="77777777" w:rsidR="00DE1FE9" w:rsidRPr="007877BB" w:rsidRDefault="00DE1FE9" w:rsidP="00096E8D">
            <w:pPr>
              <w:rPr>
                <w:sz w:val="20"/>
                <w:szCs w:val="20"/>
              </w:rPr>
            </w:pPr>
            <w:r w:rsidRPr="007877BB">
              <w:rPr>
                <w:rFonts w:eastAsia="Times"/>
                <w:sz w:val="20"/>
                <w:szCs w:val="20"/>
              </w:rPr>
              <w:t>Rochester, NY and 8 counties of Monroe County, New York (Finger Lakes region of NY)</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3AEA80E2" w14:textId="77777777" w:rsidR="00DE1FE9" w:rsidRPr="007877BB" w:rsidRDefault="00DE1FE9" w:rsidP="00096E8D">
            <w:pPr>
              <w:rPr>
                <w:sz w:val="20"/>
                <w:szCs w:val="20"/>
              </w:rPr>
            </w:pPr>
            <w:r w:rsidRPr="007877BB">
              <w:rPr>
                <w:rFonts w:eastAsia="Times"/>
                <w:sz w:val="20"/>
                <w:szCs w:val="20"/>
              </w:rPr>
              <w:t xml:space="preserve">Participants came from a retrospective cohort of patients with live births from 2005 to 2018 in the Finger Lakes Region perinatal and obstetric data system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15F225C" w14:textId="77777777" w:rsidR="00DE1FE9" w:rsidRPr="007877BB" w:rsidRDefault="00DE1FE9" w:rsidP="00096E8D">
            <w:pPr>
              <w:rPr>
                <w:sz w:val="20"/>
                <w:szCs w:val="20"/>
              </w:rPr>
            </w:pPr>
            <w:r w:rsidRPr="007877BB">
              <w:rPr>
                <w:rFonts w:eastAsia="Times"/>
                <w:sz w:val="20"/>
                <w:szCs w:val="20"/>
              </w:rPr>
              <w:t>Cross-section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49B60F78"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on zip codes. </w:t>
            </w:r>
          </w:p>
          <w:p w14:paraId="687C4595" w14:textId="77777777" w:rsidR="00DE1FE9" w:rsidRPr="007877BB" w:rsidRDefault="00DE1FE9" w:rsidP="00096E8D">
            <w:pPr>
              <w:rPr>
                <w:rFonts w:eastAsia="Times"/>
                <w:sz w:val="20"/>
                <w:szCs w:val="20"/>
              </w:rPr>
            </w:pPr>
          </w:p>
          <w:p w14:paraId="028660EA" w14:textId="77777777" w:rsidR="00DE1FE9" w:rsidRPr="007877BB" w:rsidRDefault="00DE1FE9" w:rsidP="00096E8D">
            <w:pPr>
              <w:rPr>
                <w:rFonts w:eastAsia="Times"/>
                <w:sz w:val="20"/>
                <w:szCs w:val="20"/>
              </w:rPr>
            </w:pPr>
            <w:r w:rsidRPr="007877BB">
              <w:rPr>
                <w:rFonts w:eastAsia="Times"/>
                <w:sz w:val="20"/>
                <w:szCs w:val="20"/>
              </w:rPr>
              <w:t>Mixed grades were included in analysis, although zip codes with three or more historic designations were included separately in statistical analyses.</w:t>
            </w:r>
          </w:p>
          <w:p w14:paraId="7840A72E" w14:textId="77777777" w:rsidR="00DE1FE9" w:rsidRPr="007877BB" w:rsidRDefault="00DE1FE9" w:rsidP="00096E8D">
            <w:pPr>
              <w:rPr>
                <w:rFonts w:eastAsia="Times"/>
                <w:sz w:val="20"/>
                <w:szCs w:val="20"/>
              </w:rPr>
            </w:pPr>
          </w:p>
          <w:p w14:paraId="635A7610" w14:textId="77777777" w:rsidR="00DE1FE9" w:rsidRPr="007877BB" w:rsidRDefault="00DE1FE9" w:rsidP="00096E8D">
            <w:pPr>
              <w:rPr>
                <w:sz w:val="20"/>
                <w:szCs w:val="20"/>
              </w:rPr>
            </w:pP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0703961" w14:textId="77777777" w:rsidR="00DE1FE9" w:rsidRPr="007877BB" w:rsidRDefault="00DE1FE9" w:rsidP="00096E8D">
            <w:pPr>
              <w:rPr>
                <w:sz w:val="20"/>
                <w:szCs w:val="20"/>
              </w:rPr>
            </w:pPr>
            <w:r w:rsidRPr="007877BB">
              <w:rPr>
                <w:rFonts w:eastAsia="Times"/>
                <w:sz w:val="20"/>
                <w:szCs w:val="20"/>
              </w:rPr>
              <w:t>Multivariable logistic regression with random effects for zip code to account for within-zip code correlations</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0C55F17E" w14:textId="77777777" w:rsidR="00DE1FE9" w:rsidRPr="007877BB" w:rsidRDefault="00DE1FE9" w:rsidP="00096E8D">
            <w:pPr>
              <w:rPr>
                <w:sz w:val="20"/>
                <w:szCs w:val="20"/>
              </w:rPr>
            </w:pPr>
            <w:r w:rsidRPr="007877BB">
              <w:rPr>
                <w:rFonts w:eastAsia="Times"/>
                <w:sz w:val="20"/>
                <w:szCs w:val="20"/>
              </w:rPr>
              <w:t xml:space="preserve">Modern sociodemographic (poverty levels, and educational </w:t>
            </w:r>
            <w:proofErr w:type="gramStart"/>
            <w:r w:rsidRPr="007877BB">
              <w:rPr>
                <w:rFonts w:eastAsia="Times"/>
                <w:sz w:val="20"/>
                <w:szCs w:val="20"/>
              </w:rPr>
              <w:t>attainment)  maternal</w:t>
            </w:r>
            <w:proofErr w:type="gramEnd"/>
            <w:r w:rsidRPr="007877BB">
              <w:rPr>
                <w:rFonts w:eastAsia="Times"/>
                <w:sz w:val="20"/>
                <w:szCs w:val="20"/>
              </w:rPr>
              <w:t xml:space="preserve"> and paternal race</w:t>
            </w:r>
          </w:p>
        </w:tc>
      </w:tr>
      <w:tr w:rsidR="00DE1FE9" w:rsidRPr="007877BB" w14:paraId="3C414EC9" w14:textId="77777777" w:rsidTr="00DE1FE9">
        <w:trPr>
          <w:trHeight w:val="7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87932E3" w14:textId="77777777" w:rsidR="00DE1FE9" w:rsidRPr="007877BB" w:rsidRDefault="00DE1FE9" w:rsidP="00096E8D">
            <w:pPr>
              <w:rPr>
                <w:sz w:val="20"/>
                <w:szCs w:val="20"/>
              </w:rPr>
            </w:pPr>
            <w:r w:rsidRPr="007877BB">
              <w:rPr>
                <w:rFonts w:eastAsia="Times"/>
                <w:sz w:val="20"/>
                <w:szCs w:val="20"/>
              </w:rPr>
              <w:t>Huang and Sehgal, 2022</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CA1FB90" w14:textId="1CCA39AD" w:rsidR="00DE1FE9" w:rsidRPr="007877BB" w:rsidRDefault="00DE1FE9" w:rsidP="00096E8D">
            <w:pPr>
              <w:rPr>
                <w:sz w:val="20"/>
                <w:szCs w:val="20"/>
              </w:rPr>
            </w:pPr>
            <w:r>
              <w:rPr>
                <w:rFonts w:eastAsia="Times"/>
                <w:sz w:val="20"/>
                <w:szCs w:val="20"/>
              </w:rPr>
              <w:t>B</w:t>
            </w:r>
            <w:r w:rsidRPr="007877BB">
              <w:rPr>
                <w:rFonts w:eastAsia="Times"/>
                <w:sz w:val="20"/>
                <w:szCs w:val="20"/>
              </w:rPr>
              <w:t xml:space="preserve">uilt environment/ health outcomes (life expectancy, teen birthrate, percentage births at term, percentage of babies born with satisfactory </w:t>
            </w:r>
            <w:r w:rsidRPr="007877BB">
              <w:rPr>
                <w:rFonts w:eastAsia="Times"/>
                <w:sz w:val="20"/>
                <w:szCs w:val="20"/>
              </w:rPr>
              <w:lastRenderedPageBreak/>
              <w:t>weight and percentage children testing positive for elevated blood lead levels.  age- differentiated mortality, percentage mot</w:t>
            </w:r>
            <w:r w:rsidR="00233C6C">
              <w:rPr>
                <w:rFonts w:eastAsia="Times"/>
                <w:sz w:val="20"/>
                <w:szCs w:val="20"/>
              </w:rPr>
              <w:t>h</w:t>
            </w:r>
            <w:r w:rsidRPr="007877BB">
              <w:rPr>
                <w:rFonts w:eastAsia="Times"/>
                <w:sz w:val="20"/>
                <w:szCs w:val="20"/>
              </w:rPr>
              <w:t>ers receiving prenatal care, and per population rate of liquor stores, fast food restaurants in CSA</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D3CBFFE" w14:textId="77777777" w:rsidR="00DE1FE9" w:rsidRPr="007877BB" w:rsidRDefault="00DE1FE9" w:rsidP="00096E8D">
            <w:pPr>
              <w:rPr>
                <w:sz w:val="20"/>
                <w:szCs w:val="20"/>
              </w:rPr>
            </w:pPr>
            <w:r w:rsidRPr="007877BB">
              <w:rPr>
                <w:rFonts w:eastAsia="Times"/>
                <w:sz w:val="20"/>
                <w:szCs w:val="20"/>
              </w:rPr>
              <w:lastRenderedPageBreak/>
              <w:t>Baltimore, Maryland</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4E9E56B4" w14:textId="77777777" w:rsidR="00DE1FE9" w:rsidRPr="007877BB" w:rsidRDefault="00DE1FE9" w:rsidP="00096E8D">
            <w:pPr>
              <w:rPr>
                <w:sz w:val="20"/>
                <w:szCs w:val="20"/>
              </w:rPr>
            </w:pPr>
            <w:r w:rsidRPr="007877BB">
              <w:rPr>
                <w:rFonts w:eastAsia="Times"/>
                <w:sz w:val="20"/>
                <w:szCs w:val="20"/>
              </w:rPr>
              <w:t>The population of Baltimore, MD</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B7112BB" w14:textId="77777777" w:rsidR="00DE1FE9" w:rsidRPr="007877BB" w:rsidRDefault="00DE1FE9" w:rsidP="00096E8D">
            <w:pPr>
              <w:rPr>
                <w:sz w:val="20"/>
                <w:szCs w:val="20"/>
              </w:rPr>
            </w:pPr>
            <w:r w:rsidRPr="007877BB">
              <w:rPr>
                <w:rFonts w:eastAsia="Times"/>
                <w:sz w:val="20"/>
                <w:szCs w:val="20"/>
              </w:rPr>
              <w:t xml:space="preserve">Ecological/Spati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2BE85385"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planning board-defined community statistical areas (CSA). Largest HOLC category by area within a CSA was then taken to </w:t>
            </w:r>
            <w:r w:rsidRPr="007877BB">
              <w:rPr>
                <w:rFonts w:eastAsia="Times"/>
                <w:sz w:val="20"/>
                <w:szCs w:val="20"/>
              </w:rPr>
              <w:lastRenderedPageBreak/>
              <w:t>represent the CSA’s HOLC categorization.</w:t>
            </w:r>
          </w:p>
          <w:p w14:paraId="0AD8E904" w14:textId="77777777" w:rsidR="00DE1FE9" w:rsidRPr="007877BB" w:rsidRDefault="00DE1FE9" w:rsidP="00096E8D">
            <w:pPr>
              <w:rPr>
                <w:sz w:val="20"/>
                <w:szCs w:val="20"/>
              </w:rPr>
            </w:pPr>
          </w:p>
          <w:p w14:paraId="3E6FEDCF" w14:textId="77777777" w:rsidR="00DE1FE9" w:rsidRPr="007877BB" w:rsidRDefault="00DE1FE9" w:rsidP="00096E8D">
            <w:pPr>
              <w:rPr>
                <w:sz w:val="20"/>
                <w:szCs w:val="20"/>
              </w:rPr>
            </w:pPr>
            <w:r w:rsidRPr="007877BB">
              <w:rPr>
                <w:rFonts w:eastAsia="Times"/>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702F03E" w14:textId="77777777" w:rsidR="00DE1FE9" w:rsidRPr="007877BB" w:rsidRDefault="00DE1FE9" w:rsidP="00096E8D">
            <w:pPr>
              <w:rPr>
                <w:sz w:val="20"/>
                <w:szCs w:val="20"/>
              </w:rPr>
            </w:pPr>
            <w:r w:rsidRPr="007877BB">
              <w:rPr>
                <w:rFonts w:eastAsia="Times"/>
                <w:sz w:val="20"/>
                <w:szCs w:val="20"/>
              </w:rPr>
              <w:lastRenderedPageBreak/>
              <w:t>Multivariable ordinary least squares regression</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76C776C0" w14:textId="77777777" w:rsidR="00DE1FE9" w:rsidRPr="007877BB" w:rsidRDefault="00DE1FE9" w:rsidP="00096E8D">
            <w:pPr>
              <w:rPr>
                <w:sz w:val="20"/>
                <w:szCs w:val="20"/>
              </w:rPr>
            </w:pPr>
            <w:r w:rsidRPr="007877BB">
              <w:rPr>
                <w:rFonts w:eastAsia="Times"/>
                <w:sz w:val="20"/>
                <w:szCs w:val="20"/>
              </w:rPr>
              <w:t>Current day sociodemographic characteristics (neighborhood median household income and proportion African America)</w:t>
            </w:r>
          </w:p>
          <w:p w14:paraId="5D23AA18" w14:textId="77777777" w:rsidR="00DE1FE9" w:rsidRPr="007877BB" w:rsidRDefault="00DE1FE9" w:rsidP="00096E8D">
            <w:pPr>
              <w:rPr>
                <w:sz w:val="20"/>
                <w:szCs w:val="20"/>
              </w:rPr>
            </w:pPr>
            <w:r w:rsidRPr="007877BB">
              <w:rPr>
                <w:rFonts w:eastAsia="Times"/>
                <w:sz w:val="20"/>
                <w:szCs w:val="20"/>
              </w:rPr>
              <w:t xml:space="preserve"> </w:t>
            </w:r>
          </w:p>
        </w:tc>
      </w:tr>
      <w:tr w:rsidR="00DE1FE9" w:rsidRPr="007877BB" w14:paraId="57155F1E"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078365C" w14:textId="77777777" w:rsidR="00DE1FE9" w:rsidRPr="007877BB" w:rsidRDefault="00DE1FE9" w:rsidP="00096E8D">
            <w:pPr>
              <w:rPr>
                <w:rFonts w:eastAsia="Times"/>
                <w:sz w:val="20"/>
                <w:szCs w:val="20"/>
              </w:rPr>
            </w:pPr>
            <w:proofErr w:type="spellStart"/>
            <w:r w:rsidRPr="007877BB">
              <w:rPr>
                <w:rFonts w:eastAsia="Times"/>
                <w:sz w:val="20"/>
                <w:szCs w:val="20"/>
              </w:rPr>
              <w:t>Hyrcyna</w:t>
            </w:r>
            <w:proofErr w:type="spellEnd"/>
            <w:r w:rsidRPr="007877BB">
              <w:rPr>
                <w:rFonts w:eastAsia="Times"/>
                <w:sz w:val="20"/>
                <w:szCs w:val="20"/>
              </w:rPr>
              <w:t xml:space="preserve"> et al, 2022</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ECA29E3" w14:textId="77777777" w:rsidR="00DE1FE9" w:rsidRPr="007877BB" w:rsidRDefault="00DE1FE9" w:rsidP="00096E8D">
            <w:pPr>
              <w:rPr>
                <w:rFonts w:eastAsia="Times"/>
                <w:sz w:val="20"/>
                <w:szCs w:val="20"/>
              </w:rPr>
            </w:pPr>
            <w:r w:rsidRPr="007877BB">
              <w:rPr>
                <w:rFonts w:eastAsia="Times"/>
                <w:sz w:val="20"/>
                <w:szCs w:val="20"/>
              </w:rPr>
              <w:t>The Air pollutant, nitrogen dioxide (NO2)</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7CB5A15C" w14:textId="77777777" w:rsidR="00DE1FE9" w:rsidRPr="007877BB" w:rsidRDefault="00DE1FE9" w:rsidP="00096E8D">
            <w:pPr>
              <w:rPr>
                <w:rFonts w:eastAsia="Times"/>
                <w:sz w:val="20"/>
                <w:szCs w:val="20"/>
              </w:rPr>
            </w:pPr>
            <w:r w:rsidRPr="007877BB">
              <w:rPr>
                <w:rFonts w:eastAsia="Times"/>
                <w:sz w:val="20"/>
                <w:szCs w:val="20"/>
              </w:rPr>
              <w:t>Ten most populated metropolitan areas in the Midwest (11 cities)</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5EFC3397" w14:textId="08E9657E" w:rsidR="00DE1FE9" w:rsidRPr="007877BB" w:rsidRDefault="00F17EF3" w:rsidP="00096E8D">
            <w:pPr>
              <w:rPr>
                <w:rFonts w:eastAsia="Times"/>
                <w:sz w:val="20"/>
                <w:szCs w:val="20"/>
              </w:rPr>
            </w:pPr>
            <w:r>
              <w:rPr>
                <w:rFonts w:eastAsia="Times"/>
                <w:sz w:val="20"/>
                <w:szCs w:val="20"/>
              </w:rPr>
              <w:t xml:space="preserve">Population in St Paul, Minneapolis, Cleveland, Milwaukee, Omaha, Detroit, Wichita, Columbus, Chicago, Indianapolis, and Greater Kansa City.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C541AB9" w14:textId="77777777" w:rsidR="00DE1FE9" w:rsidRPr="007877BB" w:rsidRDefault="00DE1FE9" w:rsidP="00096E8D">
            <w:pPr>
              <w:rPr>
                <w:rFonts w:eastAsia="Times"/>
                <w:sz w:val="20"/>
                <w:szCs w:val="20"/>
              </w:rPr>
            </w:pPr>
            <w:r w:rsidRPr="007877BB">
              <w:rPr>
                <w:rFonts w:eastAsia="Times"/>
                <w:sz w:val="20"/>
                <w:szCs w:val="20"/>
              </w:rPr>
              <w:t xml:space="preserve">Ecological/Spati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1191F025" w14:textId="77777777" w:rsidR="00DE1FE9" w:rsidRPr="007877BB" w:rsidRDefault="00DE1FE9" w:rsidP="00096E8D">
            <w:pPr>
              <w:rPr>
                <w:rFonts w:eastAsia="Times"/>
                <w:sz w:val="20"/>
                <w:szCs w:val="20"/>
              </w:rPr>
            </w:pPr>
            <w:r w:rsidRPr="007877BB">
              <w:rPr>
                <w:rFonts w:eastAsia="Times"/>
                <w:sz w:val="20"/>
                <w:szCs w:val="20"/>
              </w:rPr>
              <w:t xml:space="preserve">NO2 values were bounded and average spatially by the HOLC polygons. </w:t>
            </w:r>
          </w:p>
          <w:p w14:paraId="26B6731D" w14:textId="77777777" w:rsidR="00DE1FE9" w:rsidRPr="007877BB" w:rsidRDefault="00DE1FE9" w:rsidP="00096E8D">
            <w:pPr>
              <w:rPr>
                <w:rFonts w:eastAsia="Times"/>
                <w:sz w:val="20"/>
                <w:szCs w:val="20"/>
              </w:rPr>
            </w:pPr>
          </w:p>
          <w:p w14:paraId="406AF7CD" w14:textId="77777777" w:rsidR="00DE1FE9" w:rsidRPr="007877BB" w:rsidRDefault="00DE1FE9" w:rsidP="00096E8D">
            <w:pPr>
              <w:rPr>
                <w:sz w:val="20"/>
                <w:szCs w:val="20"/>
              </w:rPr>
            </w:pPr>
            <w:r w:rsidRPr="007877BB">
              <w:rPr>
                <w:rFonts w:eastAsia="Times"/>
                <w:sz w:val="20"/>
                <w:szCs w:val="20"/>
              </w:rPr>
              <w:t xml:space="preserve">Unclear how they assigned mixed grades; ungraded areas were not included in analysis. </w:t>
            </w:r>
          </w:p>
          <w:p w14:paraId="62B14C43"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6C7898B" w14:textId="77777777" w:rsidR="00DE1FE9" w:rsidRPr="007877BB" w:rsidRDefault="00DE1FE9" w:rsidP="00096E8D">
            <w:pPr>
              <w:rPr>
                <w:rFonts w:eastAsia="Times"/>
                <w:sz w:val="20"/>
                <w:szCs w:val="20"/>
              </w:rPr>
            </w:pPr>
            <w:r w:rsidRPr="007877BB">
              <w:rPr>
                <w:rFonts w:eastAsia="Times"/>
                <w:sz w:val="20"/>
                <w:szCs w:val="20"/>
              </w:rPr>
              <w:t>Descriptive statistics</w:t>
            </w:r>
          </w:p>
          <w:p w14:paraId="6FF48637" w14:textId="77777777" w:rsidR="00DE1FE9" w:rsidRPr="007877BB" w:rsidRDefault="00DE1FE9" w:rsidP="00096E8D">
            <w:pPr>
              <w:rPr>
                <w:rFonts w:eastAsia="Times"/>
                <w:sz w:val="20"/>
                <w:szCs w:val="20"/>
              </w:rPr>
            </w:pPr>
          </w:p>
          <w:p w14:paraId="12CDDB54" w14:textId="77777777" w:rsidR="00DE1FE9" w:rsidRPr="007877BB" w:rsidRDefault="00DE1FE9" w:rsidP="00096E8D">
            <w:pPr>
              <w:rPr>
                <w:rFonts w:eastAsia="Times"/>
                <w:sz w:val="20"/>
                <w:szCs w:val="20"/>
              </w:rPr>
            </w:pP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7E63D5FE" w14:textId="5793F86B" w:rsidR="00DE1FE9" w:rsidRPr="007877BB" w:rsidRDefault="009C2BD3" w:rsidP="00096E8D">
            <w:pPr>
              <w:rPr>
                <w:rFonts w:eastAsia="Times"/>
                <w:sz w:val="20"/>
                <w:szCs w:val="20"/>
              </w:rPr>
            </w:pPr>
            <w:r>
              <w:rPr>
                <w:rFonts w:eastAsia="Times"/>
                <w:sz w:val="20"/>
                <w:szCs w:val="20"/>
              </w:rPr>
              <w:t xml:space="preserve">None </w:t>
            </w:r>
            <w:r w:rsidR="00DE1FE9" w:rsidRPr="007877BB">
              <w:rPr>
                <w:rFonts w:eastAsia="Times"/>
                <w:sz w:val="20"/>
                <w:szCs w:val="20"/>
              </w:rPr>
              <w:t xml:space="preserve"> </w:t>
            </w:r>
          </w:p>
        </w:tc>
      </w:tr>
      <w:tr w:rsidR="00DE1FE9" w:rsidRPr="007877BB" w14:paraId="2F799564"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9EEE6D3" w14:textId="77777777" w:rsidR="00DE1FE9" w:rsidRPr="007877BB" w:rsidRDefault="00DE1FE9" w:rsidP="00096E8D">
            <w:pPr>
              <w:rPr>
                <w:rFonts w:eastAsia="Times"/>
                <w:sz w:val="20"/>
                <w:szCs w:val="20"/>
              </w:rPr>
            </w:pPr>
            <w:proofErr w:type="spellStart"/>
            <w:r w:rsidRPr="007877BB">
              <w:rPr>
                <w:rFonts w:eastAsia="Times"/>
                <w:sz w:val="20"/>
                <w:szCs w:val="20"/>
              </w:rPr>
              <w:t>Jocaby</w:t>
            </w:r>
            <w:proofErr w:type="spellEnd"/>
            <w:r w:rsidRPr="007877BB">
              <w:rPr>
                <w:rFonts w:eastAsia="Times"/>
                <w:sz w:val="20"/>
                <w:szCs w:val="20"/>
              </w:rPr>
              <w:t xml:space="preserve"> et al, 2017</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D1A2032" w14:textId="77777777" w:rsidR="00DE1FE9" w:rsidRPr="007877BB" w:rsidRDefault="00DE1FE9" w:rsidP="00096E8D">
            <w:pPr>
              <w:rPr>
                <w:sz w:val="20"/>
                <w:szCs w:val="20"/>
              </w:rPr>
            </w:pPr>
            <w:r w:rsidRPr="007877BB">
              <w:rPr>
                <w:rFonts w:eastAsia="Times"/>
                <w:sz w:val="20"/>
                <w:szCs w:val="20"/>
              </w:rPr>
              <w:t>Counts of: (1) firearm assaults and (2) violent crimes that occurred in Philadelphia, 2013-2014.</w:t>
            </w:r>
          </w:p>
          <w:p w14:paraId="3E51D516"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4688C4D" w14:textId="77777777" w:rsidR="00DE1FE9" w:rsidRPr="007877BB" w:rsidRDefault="00DE1FE9" w:rsidP="00096E8D">
            <w:pPr>
              <w:rPr>
                <w:rFonts w:eastAsia="Times"/>
                <w:sz w:val="20"/>
                <w:szCs w:val="20"/>
              </w:rPr>
            </w:pPr>
            <w:r w:rsidRPr="007877BB">
              <w:rPr>
                <w:rFonts w:eastAsia="Times"/>
                <w:sz w:val="20"/>
                <w:szCs w:val="20"/>
              </w:rPr>
              <w:t>Philadelphia, PA</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19DB419D" w14:textId="62C4098B" w:rsidR="00DE1FE9" w:rsidRPr="007877BB" w:rsidRDefault="00F17EF3" w:rsidP="00096E8D">
            <w:pPr>
              <w:rPr>
                <w:rFonts w:eastAsia="Times"/>
                <w:sz w:val="20"/>
                <w:szCs w:val="20"/>
              </w:rPr>
            </w:pPr>
            <w:r>
              <w:rPr>
                <w:rFonts w:eastAsia="Times"/>
                <w:sz w:val="20"/>
                <w:szCs w:val="20"/>
              </w:rPr>
              <w:t xml:space="preserve">Population of Philadelphia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B70DD22" w14:textId="77777777" w:rsidR="00DE1FE9" w:rsidRPr="007877BB" w:rsidRDefault="00DE1FE9" w:rsidP="00096E8D">
            <w:pPr>
              <w:rPr>
                <w:rFonts w:eastAsia="Times"/>
                <w:sz w:val="20"/>
                <w:szCs w:val="20"/>
              </w:rPr>
            </w:pPr>
            <w:r w:rsidRPr="007877BB">
              <w:rPr>
                <w:rFonts w:eastAsia="Times"/>
                <w:sz w:val="20"/>
                <w:szCs w:val="20"/>
              </w:rPr>
              <w:t>Ecological/Spati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03E02491" w14:textId="77777777" w:rsidR="00DE1FE9" w:rsidRPr="007877BB" w:rsidRDefault="00DE1FE9" w:rsidP="00096E8D">
            <w:pPr>
              <w:rPr>
                <w:sz w:val="20"/>
                <w:szCs w:val="20"/>
              </w:rPr>
            </w:pPr>
            <w:r w:rsidRPr="007877BB">
              <w:rPr>
                <w:rFonts w:eastAsia="Times"/>
                <w:sz w:val="20"/>
                <w:szCs w:val="20"/>
              </w:rPr>
              <w:t xml:space="preserve">Spatial overlay of digitized grades on 2010 CBs. </w:t>
            </w:r>
          </w:p>
          <w:p w14:paraId="48E77F87" w14:textId="77777777" w:rsidR="00DE1FE9" w:rsidRPr="007877BB" w:rsidRDefault="00DE1FE9" w:rsidP="00096E8D">
            <w:pPr>
              <w:rPr>
                <w:sz w:val="20"/>
                <w:szCs w:val="20"/>
              </w:rPr>
            </w:pPr>
            <w:r w:rsidRPr="007877BB">
              <w:rPr>
                <w:rFonts w:eastAsia="Times"/>
                <w:sz w:val="20"/>
                <w:szCs w:val="20"/>
              </w:rPr>
              <w:t xml:space="preserve">Blocks were assigned to one of five categories (green, blue, yellow, red, or not zoned) based on corresponding centroid. Then 2010 CBs were assigned to 1940 census tracts based on location of internal centroid. </w:t>
            </w:r>
          </w:p>
          <w:p w14:paraId="7414485D" w14:textId="77777777" w:rsidR="00DE1FE9" w:rsidRPr="007877BB" w:rsidRDefault="00DE1FE9" w:rsidP="00096E8D">
            <w:pPr>
              <w:rPr>
                <w:rFonts w:eastAsia="Times"/>
                <w:sz w:val="20"/>
                <w:szCs w:val="20"/>
              </w:rPr>
            </w:pPr>
          </w:p>
          <w:p w14:paraId="49290E52" w14:textId="77777777" w:rsidR="00DE1FE9" w:rsidRPr="007877BB" w:rsidRDefault="00DE1FE9" w:rsidP="00096E8D">
            <w:pPr>
              <w:rPr>
                <w:rFonts w:eastAsia="Times"/>
                <w:sz w:val="20"/>
                <w:szCs w:val="20"/>
              </w:rPr>
            </w:pP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717476A" w14:textId="77777777" w:rsidR="00DE1FE9" w:rsidRPr="007877BB" w:rsidRDefault="00DE1FE9" w:rsidP="00096E8D">
            <w:pPr>
              <w:rPr>
                <w:rFonts w:eastAsia="Times"/>
                <w:sz w:val="20"/>
                <w:szCs w:val="20"/>
              </w:rPr>
            </w:pPr>
            <w:r w:rsidRPr="007877BB">
              <w:rPr>
                <w:rFonts w:eastAsia="Times"/>
                <w:sz w:val="20"/>
                <w:szCs w:val="20"/>
              </w:rPr>
              <w:t xml:space="preserve">Conditional autoregressive Poisson regression models, with present day population as an offset term.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631B8F5D" w14:textId="77777777" w:rsidR="00DE1FE9" w:rsidRPr="007877BB" w:rsidRDefault="00DE1FE9" w:rsidP="00096E8D">
            <w:pPr>
              <w:rPr>
                <w:rFonts w:eastAsia="Times"/>
                <w:sz w:val="20"/>
                <w:szCs w:val="20"/>
              </w:rPr>
            </w:pPr>
            <w:r w:rsidRPr="007877BB">
              <w:rPr>
                <w:rFonts w:eastAsia="Times"/>
                <w:sz w:val="20"/>
                <w:szCs w:val="20"/>
              </w:rPr>
              <w:t xml:space="preserve">1940 </w:t>
            </w:r>
            <w:proofErr w:type="gramStart"/>
            <w:r w:rsidRPr="007877BB">
              <w:rPr>
                <w:rFonts w:eastAsia="Times"/>
                <w:sz w:val="20"/>
                <w:szCs w:val="20"/>
              </w:rPr>
              <w:t>demographics( proportion</w:t>
            </w:r>
            <w:proofErr w:type="gramEnd"/>
            <w:r w:rsidRPr="007877BB">
              <w:rPr>
                <w:rFonts w:eastAsia="Times"/>
                <w:sz w:val="20"/>
                <w:szCs w:val="20"/>
              </w:rPr>
              <w:t xml:space="preserve"> Black, median value of owner occupied homes, index of concentrated disadvantage)</w:t>
            </w:r>
          </w:p>
          <w:p w14:paraId="3357C52B" w14:textId="77777777" w:rsidR="00DE1FE9" w:rsidRPr="007877BB" w:rsidRDefault="00DE1FE9" w:rsidP="00096E8D">
            <w:pPr>
              <w:rPr>
                <w:rFonts w:eastAsia="Times"/>
                <w:sz w:val="20"/>
                <w:szCs w:val="20"/>
              </w:rPr>
            </w:pPr>
          </w:p>
          <w:p w14:paraId="4933C90E" w14:textId="77777777" w:rsidR="00DE1FE9" w:rsidRPr="007877BB" w:rsidRDefault="00DE1FE9" w:rsidP="00096E8D">
            <w:pPr>
              <w:rPr>
                <w:rFonts w:eastAsia="Times"/>
                <w:sz w:val="20"/>
                <w:szCs w:val="20"/>
              </w:rPr>
            </w:pPr>
            <w:r w:rsidRPr="007877BB">
              <w:rPr>
                <w:rFonts w:eastAsia="Times"/>
                <w:sz w:val="20"/>
                <w:szCs w:val="20"/>
              </w:rPr>
              <w:t xml:space="preserve">Concentrated disadvantage calculated as sum </w:t>
            </w:r>
            <w:proofErr w:type="gramStart"/>
            <w:r w:rsidRPr="007877BB">
              <w:rPr>
                <w:rFonts w:eastAsia="Times"/>
                <w:sz w:val="20"/>
                <w:szCs w:val="20"/>
              </w:rPr>
              <w:t>of:</w:t>
            </w:r>
            <w:proofErr w:type="gramEnd"/>
            <w:r w:rsidRPr="007877BB">
              <w:rPr>
                <w:rFonts w:eastAsia="Times"/>
                <w:sz w:val="20"/>
                <w:szCs w:val="20"/>
              </w:rPr>
              <w:t xml:space="preserve"> proportion of the population aged 25+ without a high school certificate, proportion of homes that were renter occupied, proportion of homes without a radio, proportion or homes without </w:t>
            </w:r>
            <w:r w:rsidRPr="007877BB">
              <w:rPr>
                <w:rFonts w:eastAsia="Times"/>
                <w:sz w:val="20"/>
                <w:szCs w:val="20"/>
              </w:rPr>
              <w:lastRenderedPageBreak/>
              <w:t xml:space="preserve">a mechanical refrigerator, proportion of homes without central heating, proportion of homes with more than one person per room. </w:t>
            </w:r>
          </w:p>
          <w:p w14:paraId="62B4EE08" w14:textId="77777777" w:rsidR="00DE1FE9" w:rsidRPr="007877BB" w:rsidRDefault="00DE1FE9" w:rsidP="00096E8D">
            <w:pPr>
              <w:rPr>
                <w:rFonts w:eastAsia="Times"/>
                <w:sz w:val="20"/>
                <w:szCs w:val="20"/>
              </w:rPr>
            </w:pPr>
          </w:p>
          <w:p w14:paraId="521CA1D7" w14:textId="77777777" w:rsidR="00DE1FE9" w:rsidRPr="007877BB" w:rsidRDefault="00DE1FE9" w:rsidP="00096E8D">
            <w:pPr>
              <w:rPr>
                <w:rFonts w:eastAsia="Times"/>
                <w:sz w:val="20"/>
                <w:szCs w:val="20"/>
              </w:rPr>
            </w:pPr>
            <w:r w:rsidRPr="007877BB">
              <w:rPr>
                <w:rFonts w:eastAsia="Times"/>
                <w:sz w:val="20"/>
                <w:szCs w:val="20"/>
              </w:rPr>
              <w:t xml:space="preserve">As a secondary analysis, replaced 1940 census measures with corresponding measures from </w:t>
            </w:r>
            <w:proofErr w:type="gramStart"/>
            <w:r w:rsidRPr="007877BB">
              <w:rPr>
                <w:rFonts w:eastAsia="Times"/>
                <w:sz w:val="20"/>
                <w:szCs w:val="20"/>
              </w:rPr>
              <w:t>five year</w:t>
            </w:r>
            <w:proofErr w:type="gramEnd"/>
            <w:r w:rsidRPr="007877BB">
              <w:rPr>
                <w:rFonts w:eastAsia="Times"/>
                <w:sz w:val="20"/>
                <w:szCs w:val="20"/>
              </w:rPr>
              <w:t xml:space="preserve"> estimates of the American Community Survey (2014)</w:t>
            </w:r>
          </w:p>
        </w:tc>
      </w:tr>
      <w:tr w:rsidR="00DE1FE9" w:rsidRPr="007877BB" w14:paraId="2123C781"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664E076" w14:textId="77777777" w:rsidR="00DE1FE9" w:rsidRPr="007877BB" w:rsidRDefault="00DE1FE9" w:rsidP="00096E8D">
            <w:pPr>
              <w:rPr>
                <w:sz w:val="20"/>
                <w:szCs w:val="20"/>
              </w:rPr>
            </w:pPr>
            <w:r w:rsidRPr="007877BB">
              <w:rPr>
                <w:rFonts w:eastAsia="Times"/>
                <w:sz w:val="20"/>
                <w:szCs w:val="20"/>
              </w:rPr>
              <w:lastRenderedPageBreak/>
              <w:t xml:space="preserve">Kreiger et al, 2020a </w:t>
            </w:r>
          </w:p>
          <w:p w14:paraId="4704057B" w14:textId="77777777" w:rsidR="00DE1FE9" w:rsidRPr="007877BB" w:rsidRDefault="00DE1FE9" w:rsidP="00096E8D">
            <w:pPr>
              <w:rPr>
                <w:rFonts w:eastAsia="Times"/>
                <w:sz w:val="20"/>
                <w:szCs w:val="20"/>
              </w:rPr>
            </w:pP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05307C5" w14:textId="77777777" w:rsidR="00DE1FE9" w:rsidRPr="007877BB" w:rsidRDefault="00DE1FE9" w:rsidP="00096E8D">
            <w:pPr>
              <w:rPr>
                <w:rFonts w:eastAsia="Times"/>
                <w:sz w:val="20"/>
                <w:szCs w:val="20"/>
              </w:rPr>
            </w:pPr>
            <w:r w:rsidRPr="007877BB">
              <w:rPr>
                <w:rFonts w:eastAsia="Times"/>
                <w:sz w:val="20"/>
                <w:szCs w:val="20"/>
              </w:rPr>
              <w:t xml:space="preserve">Preterm Birth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0C5DBA01" w14:textId="77777777" w:rsidR="00DE1FE9" w:rsidRPr="007877BB" w:rsidRDefault="00DE1FE9" w:rsidP="00096E8D">
            <w:pPr>
              <w:rPr>
                <w:rFonts w:eastAsia="Times"/>
                <w:sz w:val="20"/>
                <w:szCs w:val="20"/>
              </w:rPr>
            </w:pPr>
            <w:r w:rsidRPr="007877BB">
              <w:rPr>
                <w:rFonts w:eastAsia="Times"/>
                <w:sz w:val="20"/>
                <w:szCs w:val="20"/>
              </w:rPr>
              <w:t>New York City, NY</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2B57D01" w14:textId="77777777" w:rsidR="00DE1FE9" w:rsidRPr="007877BB" w:rsidRDefault="00DE1FE9" w:rsidP="00096E8D">
            <w:pPr>
              <w:rPr>
                <w:rFonts w:eastAsia="Times"/>
                <w:sz w:val="20"/>
                <w:szCs w:val="20"/>
              </w:rPr>
            </w:pPr>
            <w:r w:rsidRPr="007877BB">
              <w:rPr>
                <w:rFonts w:eastAsia="Times"/>
                <w:sz w:val="20"/>
                <w:szCs w:val="20"/>
              </w:rPr>
              <w:t>Women who had preterm (singleton) births from 2013 to 2017</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789398B" w14:textId="77777777" w:rsidR="00DE1FE9" w:rsidRPr="007877BB" w:rsidRDefault="00DE1FE9" w:rsidP="00096E8D">
            <w:pPr>
              <w:rPr>
                <w:rFonts w:eastAsia="Times"/>
                <w:sz w:val="20"/>
                <w:szCs w:val="20"/>
              </w:rPr>
            </w:pPr>
            <w:r w:rsidRPr="007877BB">
              <w:rPr>
                <w:rFonts w:eastAsia="Times"/>
                <w:sz w:val="20"/>
                <w:szCs w:val="20"/>
              </w:rPr>
              <w:t xml:space="preserve">Cross-section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367137D5" w14:textId="77777777" w:rsidR="00DE1FE9" w:rsidRPr="007877BB" w:rsidRDefault="00DE1FE9" w:rsidP="00096E8D">
            <w:pPr>
              <w:rPr>
                <w:rFonts w:eastAsia="Times"/>
                <w:sz w:val="20"/>
                <w:szCs w:val="20"/>
              </w:rPr>
            </w:pPr>
            <w:r w:rsidRPr="007877BB">
              <w:rPr>
                <w:rFonts w:eastAsia="Times"/>
                <w:sz w:val="20"/>
                <w:szCs w:val="20"/>
              </w:rPr>
              <w:t>Overlaid HOLC maps and assigned color-coded risk categories (A–D</w:t>
            </w:r>
            <w:proofErr w:type="gramStart"/>
            <w:r w:rsidRPr="007877BB">
              <w:rPr>
                <w:rFonts w:eastAsia="Times"/>
                <w:sz w:val="20"/>
                <w:szCs w:val="20"/>
              </w:rPr>
              <w:t>)..</w:t>
            </w:r>
            <w:proofErr w:type="gramEnd"/>
            <w:r w:rsidRPr="007877BB">
              <w:rPr>
                <w:rFonts w:eastAsia="Times"/>
                <w:sz w:val="20"/>
                <w:szCs w:val="20"/>
              </w:rPr>
              <w:t xml:space="preserve"> “Mixed” CT were tracts whose boundaries crossed multiple HOLC area boundaries or included areas without a grade. Mixed grade tracts were assigned the HOLC grade into which at least 50% of land fell. Tracts with 50% or more of land that was not in any HOLC grade were coded as “other.”</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077C200" w14:textId="77777777" w:rsidR="00DE1FE9" w:rsidRPr="007877BB" w:rsidRDefault="00DE1FE9" w:rsidP="00096E8D">
            <w:pPr>
              <w:rPr>
                <w:rFonts w:eastAsia="Times"/>
                <w:sz w:val="20"/>
                <w:szCs w:val="20"/>
              </w:rPr>
            </w:pPr>
            <w:r w:rsidRPr="007877BB">
              <w:rPr>
                <w:rFonts w:eastAsia="Times"/>
                <w:sz w:val="20"/>
                <w:szCs w:val="20"/>
              </w:rPr>
              <w:t>Logistic regression analyses; Multilevel GEE</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7D5A3AF6" w14:textId="77777777" w:rsidR="00DE1FE9" w:rsidRPr="007877BB" w:rsidRDefault="00DE1FE9" w:rsidP="00096E8D">
            <w:pPr>
              <w:rPr>
                <w:sz w:val="20"/>
                <w:szCs w:val="20"/>
              </w:rPr>
            </w:pPr>
            <w:r w:rsidRPr="007877BB">
              <w:rPr>
                <w:rFonts w:eastAsia="Times"/>
                <w:sz w:val="20"/>
                <w:szCs w:val="20"/>
              </w:rPr>
              <w:t>Model adjusted for maternal race/ethnicity,</w:t>
            </w:r>
          </w:p>
          <w:p w14:paraId="0994DBB8" w14:textId="77777777" w:rsidR="00DE1FE9" w:rsidRPr="007877BB" w:rsidRDefault="00DE1FE9" w:rsidP="00096E8D">
            <w:pPr>
              <w:rPr>
                <w:rFonts w:eastAsia="Times"/>
                <w:sz w:val="20"/>
                <w:szCs w:val="20"/>
              </w:rPr>
            </w:pPr>
            <w:r w:rsidRPr="007877BB">
              <w:rPr>
                <w:rFonts w:eastAsia="Times"/>
                <w:sz w:val="20"/>
                <w:szCs w:val="20"/>
              </w:rPr>
              <w:t xml:space="preserve">age at giving birth, nativity, educational level. </w:t>
            </w:r>
          </w:p>
          <w:p w14:paraId="2EBDC822" w14:textId="77777777" w:rsidR="00DE1FE9" w:rsidRPr="007877BB" w:rsidRDefault="00DE1FE9" w:rsidP="00096E8D">
            <w:pPr>
              <w:rPr>
                <w:rFonts w:eastAsia="Times"/>
                <w:sz w:val="20"/>
                <w:szCs w:val="20"/>
              </w:rPr>
            </w:pPr>
          </w:p>
          <w:p w14:paraId="41B39339" w14:textId="77777777" w:rsidR="00DE1FE9" w:rsidRPr="007877BB" w:rsidRDefault="00DE1FE9" w:rsidP="00096E8D">
            <w:pPr>
              <w:rPr>
                <w:rFonts w:eastAsia="Times"/>
                <w:sz w:val="20"/>
                <w:szCs w:val="20"/>
              </w:rPr>
            </w:pPr>
            <w:r w:rsidRPr="007877BB">
              <w:rPr>
                <w:rFonts w:eastAsia="Times"/>
                <w:sz w:val="20"/>
                <w:szCs w:val="20"/>
              </w:rPr>
              <w:t xml:space="preserve">Also adjusted for the index of concentration of extremes measuring the extent to which tracts contained high concentrations of </w:t>
            </w:r>
            <w:proofErr w:type="gramStart"/>
            <w:r w:rsidRPr="007877BB">
              <w:rPr>
                <w:rFonts w:eastAsia="Times"/>
                <w:sz w:val="20"/>
                <w:szCs w:val="20"/>
              </w:rPr>
              <w:t>high income</w:t>
            </w:r>
            <w:proofErr w:type="gramEnd"/>
            <w:r w:rsidRPr="007877BB">
              <w:rPr>
                <w:rFonts w:eastAsia="Times"/>
                <w:sz w:val="20"/>
                <w:szCs w:val="20"/>
              </w:rPr>
              <w:t xml:space="preserve"> White households versus low income Black households. </w:t>
            </w:r>
          </w:p>
        </w:tc>
      </w:tr>
      <w:tr w:rsidR="00DE1FE9" w:rsidRPr="007877BB" w14:paraId="2934C275"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4A95283" w14:textId="77777777" w:rsidR="00DE1FE9" w:rsidRPr="007877BB" w:rsidRDefault="00DE1FE9" w:rsidP="00096E8D">
            <w:pPr>
              <w:rPr>
                <w:rFonts w:eastAsia="Times"/>
                <w:sz w:val="20"/>
                <w:szCs w:val="20"/>
              </w:rPr>
            </w:pPr>
            <w:r w:rsidRPr="007877BB">
              <w:rPr>
                <w:rFonts w:eastAsia="Times"/>
                <w:sz w:val="20"/>
                <w:szCs w:val="20"/>
              </w:rPr>
              <w:t xml:space="preserve">Kreiger et al 2020b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1ECF63B4" w14:textId="77777777" w:rsidR="00DE1FE9" w:rsidRPr="007877BB" w:rsidRDefault="00DE1FE9" w:rsidP="00096E8D">
            <w:pPr>
              <w:rPr>
                <w:rFonts w:eastAsia="Times"/>
                <w:sz w:val="20"/>
                <w:szCs w:val="20"/>
              </w:rPr>
            </w:pPr>
            <w:r w:rsidRPr="007877BB">
              <w:rPr>
                <w:rFonts w:eastAsia="Times"/>
                <w:sz w:val="20"/>
                <w:szCs w:val="20"/>
              </w:rPr>
              <w:t>Diagnosis for primary invasive cervical, breast, lung, and colorectal cancer</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530AA77" w14:textId="77777777" w:rsidR="00DE1FE9" w:rsidRPr="007877BB" w:rsidRDefault="00DE1FE9" w:rsidP="00096E8D">
            <w:pPr>
              <w:rPr>
                <w:rFonts w:eastAsia="Times"/>
                <w:sz w:val="20"/>
                <w:szCs w:val="20"/>
              </w:rPr>
            </w:pPr>
            <w:r w:rsidRPr="007877BB">
              <w:rPr>
                <w:rFonts w:eastAsia="Times"/>
                <w:sz w:val="20"/>
                <w:szCs w:val="20"/>
              </w:rPr>
              <w:t>28 municipalities in Massachusetts with digitized redlining maps</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70841F2" w14:textId="77777777" w:rsidR="00DE1FE9" w:rsidRPr="007877BB" w:rsidRDefault="00DE1FE9" w:rsidP="00096E8D">
            <w:pPr>
              <w:rPr>
                <w:rFonts w:eastAsia="Times"/>
                <w:sz w:val="20"/>
                <w:szCs w:val="20"/>
              </w:rPr>
            </w:pPr>
            <w:r w:rsidRPr="007877BB">
              <w:rPr>
                <w:rFonts w:eastAsia="Times"/>
                <w:sz w:val="20"/>
                <w:szCs w:val="20"/>
              </w:rPr>
              <w:t>Men and women with primary invasive cancer diagnosed between January 1, 2001, and December 31, 2015.</w:t>
            </w:r>
          </w:p>
          <w:p w14:paraId="62D6828E" w14:textId="77777777" w:rsidR="00DE1FE9" w:rsidRPr="007877BB" w:rsidRDefault="00DE1FE9" w:rsidP="00096E8D">
            <w:pPr>
              <w:rPr>
                <w:rFonts w:eastAsia="Times"/>
                <w:sz w:val="20"/>
                <w:szCs w:val="20"/>
              </w:rPr>
            </w:pPr>
          </w:p>
          <w:p w14:paraId="5A5B70C7" w14:textId="77777777" w:rsidR="00DE1FE9" w:rsidRPr="007877BB" w:rsidRDefault="00DE1FE9" w:rsidP="00096E8D">
            <w:pPr>
              <w:rPr>
                <w:rFonts w:eastAsia="Times"/>
                <w:sz w:val="20"/>
                <w:szCs w:val="20"/>
              </w:rPr>
            </w:pPr>
            <w:r w:rsidRPr="007877BB">
              <w:rPr>
                <w:rFonts w:eastAsia="Times"/>
                <w:sz w:val="20"/>
                <w:szCs w:val="20"/>
              </w:rPr>
              <w:t xml:space="preserve">Four cancer types: breast, cervix, colorectal, lung.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102716A" w14:textId="77777777" w:rsidR="00DE1FE9" w:rsidRPr="007877BB" w:rsidRDefault="00DE1FE9" w:rsidP="00096E8D">
            <w:pPr>
              <w:rPr>
                <w:rFonts w:eastAsia="Times"/>
                <w:sz w:val="20"/>
                <w:szCs w:val="20"/>
              </w:rPr>
            </w:pPr>
            <w:r w:rsidRPr="007877BB">
              <w:rPr>
                <w:rFonts w:eastAsia="Times"/>
                <w:sz w:val="20"/>
                <w:szCs w:val="20"/>
              </w:rPr>
              <w:t>Cross- section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55C5B14B" w14:textId="77777777" w:rsidR="00DE1FE9" w:rsidRPr="007877BB" w:rsidRDefault="00DE1FE9" w:rsidP="00096E8D">
            <w:pPr>
              <w:rPr>
                <w:rFonts w:eastAsia="Times"/>
                <w:sz w:val="20"/>
                <w:szCs w:val="20"/>
              </w:rPr>
            </w:pPr>
            <w:r w:rsidRPr="007877BB">
              <w:rPr>
                <w:rFonts w:eastAsia="Times"/>
                <w:sz w:val="20"/>
                <w:szCs w:val="20"/>
              </w:rPr>
              <w:t xml:space="preserve">Assigned a HOLC grade to census tracts based on percentage of land area included in the HOLC map area. “Mixed” census tracts were tracts whose boundaries crossed multiple HOLC area boundaries or included areas without a grade. Mixed grade tracts were assigned the HOLC grade into which at least 50% of land fell. Tracts with 50% or more of land that was not in any HOLC grade were coded as “no grade assigned.” </w:t>
            </w:r>
          </w:p>
          <w:p w14:paraId="1C2F7685" w14:textId="77777777" w:rsidR="00DE1FE9" w:rsidRPr="007877BB" w:rsidRDefault="00DE1FE9" w:rsidP="00096E8D">
            <w:pPr>
              <w:rPr>
                <w:rFonts w:eastAsia="Times"/>
                <w:sz w:val="20"/>
                <w:szCs w:val="20"/>
              </w:rPr>
            </w:pPr>
          </w:p>
          <w:p w14:paraId="63E29D50"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7B9ED78" w14:textId="77777777" w:rsidR="00DE1FE9" w:rsidRPr="007877BB" w:rsidRDefault="00DE1FE9" w:rsidP="00096E8D">
            <w:pPr>
              <w:rPr>
                <w:rFonts w:eastAsia="Times"/>
                <w:sz w:val="20"/>
                <w:szCs w:val="20"/>
              </w:rPr>
            </w:pPr>
            <w:r w:rsidRPr="007877BB">
              <w:rPr>
                <w:rFonts w:eastAsia="Times"/>
                <w:sz w:val="20"/>
                <w:szCs w:val="20"/>
              </w:rPr>
              <w:lastRenderedPageBreak/>
              <w:t xml:space="preserve">Multivariable Poisson regression allowing for overdispersion analysis, without outcome data aggregated for each calendar year into strata by cases’ census tract of residence at the time of </w:t>
            </w:r>
            <w:r w:rsidRPr="007877BB">
              <w:rPr>
                <w:rFonts w:eastAsia="Times"/>
                <w:sz w:val="20"/>
                <w:szCs w:val="20"/>
              </w:rPr>
              <w:lastRenderedPageBreak/>
              <w:t>diagnosis, race/ethnicity, and sex/gender also conducted a formal mediation analysis</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02D7BB30" w14:textId="77777777" w:rsidR="00DE1FE9" w:rsidRPr="007877BB" w:rsidRDefault="00DE1FE9" w:rsidP="00096E8D">
            <w:pPr>
              <w:rPr>
                <w:rFonts w:eastAsia="Times"/>
                <w:sz w:val="20"/>
                <w:szCs w:val="20"/>
              </w:rPr>
            </w:pPr>
            <w:r w:rsidRPr="007877BB">
              <w:rPr>
                <w:rFonts w:eastAsia="Times"/>
                <w:sz w:val="20"/>
                <w:szCs w:val="20"/>
              </w:rPr>
              <w:lastRenderedPageBreak/>
              <w:t xml:space="preserve">Controlled for Age at diagnosis, sex/ gender, race/ethnicity as potential confounders; evaluated five measures of social spatial polarization, quantified using the index of concentration of extremes, for: income polarization, racial privilege, racialized economic segregation, housing tenure. The ICE measures were evaluated formally as a potential mediator </w:t>
            </w:r>
          </w:p>
        </w:tc>
      </w:tr>
      <w:tr w:rsidR="00DE1FE9" w:rsidRPr="007877BB" w14:paraId="7A68FC00"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814C7D0" w14:textId="77777777" w:rsidR="00DE1FE9" w:rsidRPr="007877BB" w:rsidRDefault="00DE1FE9" w:rsidP="00096E8D">
            <w:pPr>
              <w:rPr>
                <w:rFonts w:eastAsia="Times"/>
                <w:sz w:val="20"/>
                <w:szCs w:val="20"/>
              </w:rPr>
            </w:pPr>
            <w:r w:rsidRPr="007877BB">
              <w:rPr>
                <w:rFonts w:eastAsia="Times"/>
                <w:sz w:val="20"/>
                <w:szCs w:val="20"/>
              </w:rPr>
              <w:t>Lane et al, 2022</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0426815" w14:textId="77777777" w:rsidR="00DE1FE9" w:rsidRPr="007877BB" w:rsidRDefault="00DE1FE9" w:rsidP="00096E8D">
            <w:pPr>
              <w:rPr>
                <w:sz w:val="20"/>
                <w:szCs w:val="20"/>
              </w:rPr>
            </w:pPr>
            <w:r w:rsidRPr="007877BB">
              <w:rPr>
                <w:rFonts w:eastAsia="Times"/>
                <w:sz w:val="20"/>
                <w:szCs w:val="20"/>
              </w:rPr>
              <w:t xml:space="preserve">Air pollution, concentrations </w:t>
            </w:r>
            <w:proofErr w:type="gramStart"/>
            <w:r w:rsidRPr="007877BB">
              <w:rPr>
                <w:rFonts w:eastAsia="Times"/>
                <w:sz w:val="20"/>
                <w:szCs w:val="20"/>
              </w:rPr>
              <w:t>of  NO</w:t>
            </w:r>
            <w:proofErr w:type="gramEnd"/>
            <w:r w:rsidRPr="007877BB">
              <w:rPr>
                <w:rFonts w:eastAsia="Times"/>
                <w:sz w:val="20"/>
                <w:szCs w:val="20"/>
              </w:rPr>
              <w:t xml:space="preserve">2 and PM2.5 </w:t>
            </w:r>
          </w:p>
          <w:p w14:paraId="0E9FA83A" w14:textId="77777777" w:rsidR="00DE1FE9" w:rsidRPr="007877BB" w:rsidRDefault="00DE1FE9" w:rsidP="00096E8D">
            <w:pPr>
              <w:rPr>
                <w:sz w:val="20"/>
                <w:szCs w:val="20"/>
              </w:rPr>
            </w:pPr>
            <w:r w:rsidRPr="007877BB">
              <w:rPr>
                <w:rFonts w:eastAsia="Times"/>
                <w:sz w:val="20"/>
                <w:szCs w:val="20"/>
              </w:rPr>
              <w:t xml:space="preserve"> </w:t>
            </w:r>
          </w:p>
          <w:p w14:paraId="1E056E33"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5161540E" w14:textId="77777777" w:rsidR="00DE1FE9" w:rsidRPr="007877BB" w:rsidRDefault="00DE1FE9" w:rsidP="00096E8D">
            <w:pPr>
              <w:rPr>
                <w:rFonts w:eastAsia="Times"/>
                <w:sz w:val="20"/>
                <w:szCs w:val="20"/>
              </w:rPr>
            </w:pPr>
            <w:r w:rsidRPr="007877BB">
              <w:rPr>
                <w:rFonts w:eastAsia="Times"/>
                <w:sz w:val="20"/>
                <w:szCs w:val="20"/>
              </w:rPr>
              <w:t xml:space="preserve">National, 202 cities across the United States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1DE26B9D" w14:textId="0D33803C" w:rsidR="00DE1FE9" w:rsidRPr="007877BB" w:rsidRDefault="00F17EF3" w:rsidP="00096E8D">
            <w:pPr>
              <w:rPr>
                <w:rFonts w:eastAsia="Times"/>
                <w:sz w:val="20"/>
                <w:szCs w:val="20"/>
              </w:rPr>
            </w:pPr>
            <w:r>
              <w:rPr>
                <w:rFonts w:eastAsia="Times"/>
                <w:sz w:val="20"/>
                <w:szCs w:val="20"/>
              </w:rPr>
              <w:t xml:space="preserve">Population across United States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247274D" w14:textId="77777777" w:rsidR="00DE1FE9" w:rsidRPr="007877BB" w:rsidRDefault="00DE1FE9" w:rsidP="00096E8D">
            <w:pPr>
              <w:rPr>
                <w:rFonts w:eastAsia="Times"/>
                <w:sz w:val="20"/>
                <w:szCs w:val="20"/>
              </w:rPr>
            </w:pPr>
            <w:r w:rsidRPr="007877BB">
              <w:rPr>
                <w:rFonts w:eastAsia="Times"/>
                <w:sz w:val="20"/>
                <w:szCs w:val="20"/>
              </w:rPr>
              <w:t>Ecologic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4EBB7077" w14:textId="77777777" w:rsidR="00DE1FE9" w:rsidRPr="007877BB" w:rsidRDefault="00DE1FE9" w:rsidP="00096E8D">
            <w:pPr>
              <w:rPr>
                <w:sz w:val="20"/>
                <w:szCs w:val="20"/>
              </w:rPr>
            </w:pPr>
            <w:r w:rsidRPr="007877BB">
              <w:rPr>
                <w:sz w:val="20"/>
                <w:szCs w:val="20"/>
              </w:rPr>
              <w:t xml:space="preserve">Used georeferenced 1930s era HOLC and then linked HOLC maps to individual U.S. Census blocks 2010. </w:t>
            </w:r>
          </w:p>
          <w:p w14:paraId="07D6679D" w14:textId="77777777" w:rsidR="00DE1FE9" w:rsidRPr="007877BB" w:rsidRDefault="00DE1FE9" w:rsidP="00096E8D">
            <w:pPr>
              <w:rPr>
                <w:rFonts w:eastAsia="Times"/>
                <w:sz w:val="20"/>
                <w:szCs w:val="20"/>
              </w:rPr>
            </w:pPr>
          </w:p>
          <w:p w14:paraId="4751B878" w14:textId="77777777" w:rsidR="00DE1FE9" w:rsidRPr="007877BB" w:rsidRDefault="00DE1FE9" w:rsidP="00096E8D">
            <w:pPr>
              <w:rPr>
                <w:rFonts w:eastAsia="Times"/>
                <w:sz w:val="20"/>
                <w:szCs w:val="20"/>
              </w:rPr>
            </w:pPr>
            <w:r w:rsidRPr="007877BB">
              <w:rPr>
                <w:rFonts w:eastAsia="Times"/>
                <w:sz w:val="20"/>
                <w:szCs w:val="20"/>
              </w:rPr>
              <w:t>Did not include ungraded areas in analysis.</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51EA38B" w14:textId="77777777" w:rsidR="00DE1FE9" w:rsidRPr="007877BB" w:rsidRDefault="00DE1FE9" w:rsidP="00096E8D">
            <w:pPr>
              <w:rPr>
                <w:sz w:val="20"/>
                <w:szCs w:val="20"/>
              </w:rPr>
            </w:pPr>
            <w:r w:rsidRPr="007877BB">
              <w:rPr>
                <w:rFonts w:eastAsia="Times"/>
                <w:sz w:val="20"/>
                <w:szCs w:val="20"/>
              </w:rPr>
              <w:t xml:space="preserve">Population weighted </w:t>
            </w:r>
            <w:proofErr w:type="gramStart"/>
            <w:r w:rsidRPr="007877BB">
              <w:rPr>
                <w:rFonts w:eastAsia="Times"/>
                <w:sz w:val="20"/>
                <w:szCs w:val="20"/>
              </w:rPr>
              <w:t>statistics</w:t>
            </w:r>
            <w:proofErr w:type="gramEnd"/>
            <w:r w:rsidRPr="007877BB">
              <w:rPr>
                <w:rFonts w:eastAsia="Times"/>
                <w:sz w:val="20"/>
                <w:szCs w:val="20"/>
              </w:rPr>
              <w:t xml:space="preserve"> </w:t>
            </w:r>
          </w:p>
          <w:p w14:paraId="2374DE12"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55781275" w14:textId="497A80B2" w:rsidR="00DE1FE9" w:rsidRPr="007877BB" w:rsidRDefault="009C2BD3" w:rsidP="00096E8D">
            <w:pPr>
              <w:rPr>
                <w:rFonts w:eastAsia="Times"/>
                <w:sz w:val="20"/>
                <w:szCs w:val="20"/>
              </w:rPr>
            </w:pPr>
            <w:r>
              <w:rPr>
                <w:rFonts w:eastAsia="Times"/>
                <w:sz w:val="20"/>
                <w:szCs w:val="20"/>
              </w:rPr>
              <w:t xml:space="preserve">None </w:t>
            </w:r>
          </w:p>
        </w:tc>
      </w:tr>
      <w:tr w:rsidR="00DE1FE9" w:rsidRPr="007877BB" w14:paraId="73CC7F37" w14:textId="77777777" w:rsidTr="00DE1FE9">
        <w:trPr>
          <w:trHeight w:val="124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898829D" w14:textId="77777777" w:rsidR="00DE1FE9" w:rsidRPr="007877BB" w:rsidRDefault="00DE1FE9" w:rsidP="00096E8D">
            <w:pPr>
              <w:rPr>
                <w:rFonts w:eastAsia="Times"/>
                <w:sz w:val="20"/>
                <w:szCs w:val="20"/>
              </w:rPr>
            </w:pPr>
            <w:r w:rsidRPr="007877BB">
              <w:rPr>
                <w:rFonts w:eastAsia="Times"/>
                <w:sz w:val="20"/>
                <w:szCs w:val="20"/>
              </w:rPr>
              <w:t>Lee et al, 2020</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DD78930" w14:textId="77777777" w:rsidR="00DE1FE9" w:rsidRPr="007877BB" w:rsidRDefault="00DE1FE9" w:rsidP="00096E8D">
            <w:pPr>
              <w:rPr>
                <w:sz w:val="20"/>
                <w:szCs w:val="20"/>
              </w:rPr>
            </w:pPr>
            <w:r w:rsidRPr="007877BB">
              <w:rPr>
                <w:rFonts w:eastAsia="Times"/>
                <w:sz w:val="20"/>
                <w:szCs w:val="20"/>
              </w:rPr>
              <w:t>Off-</w:t>
            </w:r>
            <w:proofErr w:type="gramStart"/>
            <w:r w:rsidRPr="007877BB">
              <w:rPr>
                <w:rFonts w:eastAsia="Times"/>
                <w:sz w:val="20"/>
                <w:szCs w:val="20"/>
              </w:rPr>
              <w:t>premise</w:t>
            </w:r>
            <w:proofErr w:type="gramEnd"/>
            <w:r w:rsidRPr="007877BB">
              <w:rPr>
                <w:rFonts w:eastAsia="Times"/>
                <w:sz w:val="20"/>
                <w:szCs w:val="20"/>
              </w:rPr>
              <w:t xml:space="preserve"> alcohol outlets </w:t>
            </w:r>
          </w:p>
          <w:p w14:paraId="50B6F391"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58AE11DD" w14:textId="16DE1C1B" w:rsidR="00DE1FE9" w:rsidRPr="007877BB" w:rsidRDefault="00DE1FE9" w:rsidP="00F17EF3">
            <w:pPr>
              <w:rPr>
                <w:rFonts w:eastAsia="Times"/>
                <w:sz w:val="20"/>
                <w:szCs w:val="20"/>
              </w:rPr>
            </w:pPr>
            <w:r w:rsidRPr="007877BB">
              <w:rPr>
                <w:rFonts w:eastAsia="Times"/>
                <w:sz w:val="20"/>
                <w:szCs w:val="20"/>
              </w:rPr>
              <w:t xml:space="preserve">Northern California cities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61E8E584" w14:textId="7A6C90CB" w:rsidR="00F17EF3" w:rsidRPr="007877BB" w:rsidRDefault="00F17EF3" w:rsidP="00F17EF3">
            <w:pPr>
              <w:rPr>
                <w:sz w:val="20"/>
                <w:szCs w:val="20"/>
              </w:rPr>
            </w:pPr>
            <w:r>
              <w:rPr>
                <w:rFonts w:eastAsia="Times"/>
                <w:sz w:val="20"/>
                <w:szCs w:val="20"/>
              </w:rPr>
              <w:t>Population in California Cities (</w:t>
            </w:r>
            <w:r w:rsidRPr="007877BB">
              <w:rPr>
                <w:sz w:val="20"/>
                <w:szCs w:val="20"/>
              </w:rPr>
              <w:t>Oakland, Berkeley, Albany, Emeryville, Alameda, and Piedmont)</w:t>
            </w:r>
          </w:p>
          <w:p w14:paraId="28F02846" w14:textId="3EB9D6A7" w:rsidR="00DE1FE9" w:rsidRPr="007877BB" w:rsidRDefault="00DE1FE9" w:rsidP="00096E8D">
            <w:pPr>
              <w:rPr>
                <w:rFonts w:eastAsia="Times"/>
                <w:sz w:val="20"/>
                <w:szCs w:val="20"/>
              </w:rPr>
            </w:pP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045C8DE"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3037B268"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census block groups. Calculated areal proportions of each census block area that fell within each of the four HOLC classes, grades were assigned based on the highest HOLC grade in the census block. </w:t>
            </w:r>
          </w:p>
          <w:p w14:paraId="63C41DBD" w14:textId="77777777" w:rsidR="00DE1FE9" w:rsidRPr="007877BB" w:rsidRDefault="00DE1FE9" w:rsidP="00096E8D">
            <w:pPr>
              <w:rPr>
                <w:rFonts w:eastAsia="Times"/>
                <w:sz w:val="20"/>
                <w:szCs w:val="20"/>
              </w:rPr>
            </w:pPr>
          </w:p>
          <w:p w14:paraId="75B5D351" w14:textId="77777777" w:rsidR="00DE1FE9" w:rsidRPr="007877BB" w:rsidRDefault="00DE1FE9" w:rsidP="00096E8D">
            <w:pPr>
              <w:rPr>
                <w:sz w:val="20"/>
                <w:szCs w:val="20"/>
              </w:rPr>
            </w:pPr>
            <w:r w:rsidRPr="007877BB">
              <w:rPr>
                <w:rFonts w:eastAsia="Times"/>
                <w:sz w:val="20"/>
                <w:szCs w:val="20"/>
              </w:rPr>
              <w:t xml:space="preserve">Ungraded areas were included in analysis. </w:t>
            </w:r>
          </w:p>
          <w:p w14:paraId="5B78CDB3"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4782EDC" w14:textId="77777777" w:rsidR="00DE1FE9" w:rsidRPr="007877BB" w:rsidRDefault="00DE1FE9" w:rsidP="00096E8D">
            <w:pPr>
              <w:rPr>
                <w:sz w:val="20"/>
                <w:szCs w:val="20"/>
              </w:rPr>
            </w:pPr>
            <w:r w:rsidRPr="007877BB">
              <w:rPr>
                <w:rFonts w:eastAsia="Times"/>
                <w:sz w:val="20"/>
                <w:szCs w:val="20"/>
              </w:rPr>
              <w:t>Bayesian spatial Poisson regression models</w:t>
            </w:r>
          </w:p>
          <w:p w14:paraId="51AA77CD"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13C2D110" w14:textId="77777777" w:rsidR="00DE1FE9" w:rsidRPr="007877BB" w:rsidRDefault="00DE1FE9" w:rsidP="00096E8D">
            <w:pPr>
              <w:rPr>
                <w:sz w:val="20"/>
                <w:szCs w:val="20"/>
              </w:rPr>
            </w:pPr>
            <w:r w:rsidRPr="007877BB">
              <w:rPr>
                <w:rFonts w:eastAsia="Times"/>
                <w:sz w:val="20"/>
                <w:szCs w:val="20"/>
              </w:rPr>
              <w:t xml:space="preserve">Local and adjacent population, median household income </w:t>
            </w:r>
          </w:p>
          <w:p w14:paraId="33DB0145"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70FFA211"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739684E" w14:textId="77777777" w:rsidR="00DE1FE9" w:rsidRPr="007877BB" w:rsidRDefault="00DE1FE9" w:rsidP="00096E8D">
            <w:pPr>
              <w:rPr>
                <w:rFonts w:eastAsia="Times"/>
                <w:sz w:val="20"/>
                <w:szCs w:val="20"/>
              </w:rPr>
            </w:pPr>
            <w:r w:rsidRPr="007877BB">
              <w:rPr>
                <w:rFonts w:eastAsia="Times"/>
                <w:sz w:val="20"/>
                <w:szCs w:val="20"/>
              </w:rPr>
              <w:lastRenderedPageBreak/>
              <w:t>Li and Yuan, 2021</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40632D9C" w14:textId="77777777" w:rsidR="00DE1FE9" w:rsidRPr="007877BB" w:rsidRDefault="00DE1FE9" w:rsidP="00096E8D">
            <w:pPr>
              <w:rPr>
                <w:rFonts w:eastAsia="Times"/>
                <w:sz w:val="20"/>
                <w:szCs w:val="20"/>
              </w:rPr>
            </w:pPr>
            <w:proofErr w:type="gramStart"/>
            <w:r w:rsidRPr="007877BB">
              <w:rPr>
                <w:rFonts w:eastAsia="Times"/>
                <w:sz w:val="20"/>
                <w:szCs w:val="20"/>
              </w:rPr>
              <w:t>Cumulative  daily</w:t>
            </w:r>
            <w:proofErr w:type="gramEnd"/>
            <w:r w:rsidRPr="007877BB">
              <w:rPr>
                <w:rFonts w:eastAsia="Times"/>
                <w:sz w:val="20"/>
                <w:szCs w:val="20"/>
              </w:rPr>
              <w:t xml:space="preserve"> COVID-19 infection  cases and COVID-19 deaths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7D99922" w14:textId="77777777" w:rsidR="00DE1FE9" w:rsidRPr="007877BB" w:rsidRDefault="00DE1FE9" w:rsidP="00096E8D">
            <w:pPr>
              <w:rPr>
                <w:rFonts w:eastAsia="Times"/>
                <w:sz w:val="20"/>
                <w:szCs w:val="20"/>
              </w:rPr>
            </w:pPr>
            <w:r w:rsidRPr="007877BB">
              <w:rPr>
                <w:rFonts w:eastAsia="Times"/>
                <w:sz w:val="20"/>
                <w:szCs w:val="20"/>
              </w:rPr>
              <w:t>New York City</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31D47090" w14:textId="4730BD7D" w:rsidR="00DE1FE9" w:rsidRPr="007877BB" w:rsidRDefault="00F17EF3" w:rsidP="00096E8D">
            <w:pPr>
              <w:rPr>
                <w:rFonts w:eastAsia="Times"/>
                <w:sz w:val="20"/>
                <w:szCs w:val="20"/>
              </w:rPr>
            </w:pPr>
            <w:r>
              <w:rPr>
                <w:rFonts w:eastAsia="Times"/>
                <w:sz w:val="20"/>
                <w:szCs w:val="20"/>
              </w:rPr>
              <w:t xml:space="preserve">Population in New York City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DEF1B88"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18FFF45E"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Zip Code Tabulation Areas (ZCTA). </w:t>
            </w:r>
          </w:p>
          <w:p w14:paraId="2E4E8A53" w14:textId="77777777" w:rsidR="00DE1FE9" w:rsidRPr="007877BB" w:rsidRDefault="00DE1FE9" w:rsidP="00096E8D">
            <w:pPr>
              <w:rPr>
                <w:rFonts w:eastAsia="Times"/>
                <w:sz w:val="20"/>
                <w:szCs w:val="20"/>
              </w:rPr>
            </w:pPr>
            <w:r w:rsidRPr="007877BB">
              <w:rPr>
                <w:rFonts w:eastAsia="Times"/>
                <w:sz w:val="20"/>
                <w:szCs w:val="20"/>
              </w:rPr>
              <w:t xml:space="preserve">Calculated areal proportions of each ZCTA that fell within each of the four HOLC classes, grades were assigned based on the highest HOLC grade in the zip code. </w:t>
            </w:r>
          </w:p>
          <w:p w14:paraId="161D5345" w14:textId="77777777" w:rsidR="00DE1FE9" w:rsidRPr="007877BB" w:rsidRDefault="00DE1FE9" w:rsidP="00096E8D">
            <w:pPr>
              <w:rPr>
                <w:rFonts w:eastAsia="Times"/>
                <w:sz w:val="20"/>
                <w:szCs w:val="20"/>
              </w:rPr>
            </w:pPr>
          </w:p>
          <w:p w14:paraId="7E102B9F" w14:textId="77777777" w:rsidR="00DE1FE9" w:rsidRPr="007877BB" w:rsidRDefault="00DE1FE9" w:rsidP="00096E8D">
            <w:pPr>
              <w:rPr>
                <w:rFonts w:eastAsia="Times"/>
                <w:sz w:val="20"/>
                <w:szCs w:val="20"/>
              </w:rPr>
            </w:pPr>
            <w:r w:rsidRPr="007877BB">
              <w:rPr>
                <w:rFonts w:eastAsia="Times"/>
                <w:sz w:val="20"/>
                <w:szCs w:val="20"/>
              </w:rPr>
              <w:t xml:space="preserve">Ungraded areas were not included in the analysi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D665D62" w14:textId="77777777" w:rsidR="00DE1FE9" w:rsidRPr="007877BB" w:rsidRDefault="00DE1FE9" w:rsidP="00096E8D">
            <w:pPr>
              <w:rPr>
                <w:rFonts w:eastAsia="Times"/>
                <w:sz w:val="20"/>
                <w:szCs w:val="20"/>
              </w:rPr>
            </w:pPr>
            <w:r w:rsidRPr="007877BB">
              <w:rPr>
                <w:rFonts w:eastAsia="Times"/>
                <w:sz w:val="20"/>
                <w:szCs w:val="20"/>
              </w:rPr>
              <w:t>Two-level mixed effect linear regression models</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6B1964B9" w14:textId="77777777" w:rsidR="00DE1FE9" w:rsidRPr="007877BB" w:rsidRDefault="00DE1FE9" w:rsidP="00096E8D">
            <w:pPr>
              <w:rPr>
                <w:sz w:val="20"/>
                <w:szCs w:val="20"/>
              </w:rPr>
            </w:pPr>
            <w:r w:rsidRPr="007877BB">
              <w:rPr>
                <w:rFonts w:eastAsia="Times"/>
                <w:sz w:val="20"/>
                <w:szCs w:val="20"/>
              </w:rPr>
              <w:t xml:space="preserve">Proportion of population &gt;65, proportion with lower than high school degree, household median income, household size, Covid-19 test rate, number of days </w:t>
            </w:r>
            <w:proofErr w:type="gramStart"/>
            <w:r w:rsidRPr="007877BB">
              <w:rPr>
                <w:rFonts w:eastAsia="Times"/>
                <w:sz w:val="20"/>
                <w:szCs w:val="20"/>
              </w:rPr>
              <w:t>tracked</w:t>
            </w:r>
            <w:proofErr w:type="gramEnd"/>
            <w:r w:rsidRPr="007877BB">
              <w:rPr>
                <w:rFonts w:eastAsia="Times"/>
                <w:sz w:val="20"/>
                <w:szCs w:val="20"/>
              </w:rPr>
              <w:t xml:space="preserve"> </w:t>
            </w:r>
          </w:p>
          <w:p w14:paraId="4839EB2B"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6B9063AA" w14:textId="77777777" w:rsidTr="00DE1FE9">
        <w:trPr>
          <w:trHeight w:val="1240"/>
        </w:trPr>
        <w:tc>
          <w:tcPr>
            <w:tcW w:w="117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9F95107" w14:textId="77777777" w:rsidR="00DE1FE9" w:rsidRPr="007877BB" w:rsidRDefault="00DE1FE9" w:rsidP="00096E8D">
            <w:pPr>
              <w:rPr>
                <w:sz w:val="20"/>
                <w:szCs w:val="20"/>
              </w:rPr>
            </w:pPr>
            <w:r w:rsidRPr="007877BB">
              <w:rPr>
                <w:rFonts w:eastAsia="Times"/>
                <w:sz w:val="20"/>
                <w:szCs w:val="20"/>
              </w:rPr>
              <w:t>Li and Yuan, 2022</w:t>
            </w:r>
          </w:p>
          <w:p w14:paraId="0CA62DEC" w14:textId="77777777" w:rsidR="00DE1FE9" w:rsidRPr="007877BB" w:rsidRDefault="00DE1FE9" w:rsidP="00096E8D">
            <w:pPr>
              <w:rPr>
                <w:sz w:val="20"/>
                <w:szCs w:val="20"/>
              </w:rPr>
            </w:pPr>
            <w:r w:rsidRPr="007877BB">
              <w:rPr>
                <w:rFonts w:eastAsia="Times"/>
                <w:sz w:val="20"/>
                <w:szCs w:val="20"/>
              </w:rPr>
              <w:t xml:space="preserve"> </w:t>
            </w:r>
          </w:p>
          <w:p w14:paraId="5E3C68EF"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8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E928D7D" w14:textId="77777777" w:rsidR="00DE1FE9" w:rsidRPr="007877BB" w:rsidRDefault="00DE1FE9" w:rsidP="00096E8D">
            <w:pPr>
              <w:rPr>
                <w:rFonts w:eastAsia="Times"/>
                <w:sz w:val="20"/>
                <w:szCs w:val="20"/>
              </w:rPr>
            </w:pPr>
            <w:r w:rsidRPr="007877BB">
              <w:rPr>
                <w:rFonts w:eastAsia="Times"/>
                <w:sz w:val="20"/>
                <w:szCs w:val="20"/>
              </w:rPr>
              <w:t xml:space="preserve">Food environment </w:t>
            </w:r>
          </w:p>
        </w:tc>
        <w:tc>
          <w:tcPr>
            <w:tcW w:w="126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74AC721" w14:textId="77777777" w:rsidR="00DE1FE9" w:rsidRPr="007877BB" w:rsidRDefault="00DE1FE9" w:rsidP="00096E8D">
            <w:pPr>
              <w:rPr>
                <w:rFonts w:eastAsia="Times"/>
                <w:sz w:val="20"/>
                <w:szCs w:val="20"/>
              </w:rPr>
            </w:pPr>
            <w:r w:rsidRPr="007877BB">
              <w:rPr>
                <w:rFonts w:eastAsia="Times"/>
                <w:sz w:val="20"/>
                <w:szCs w:val="20"/>
              </w:rPr>
              <w:t xml:space="preserve">102 urban areas across the United States </w:t>
            </w:r>
          </w:p>
        </w:tc>
        <w:tc>
          <w:tcPr>
            <w:tcW w:w="194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AC62B35" w14:textId="35209801" w:rsidR="00DE1FE9" w:rsidRPr="007877BB" w:rsidRDefault="00F17EF3" w:rsidP="00096E8D">
            <w:pPr>
              <w:rPr>
                <w:rFonts w:eastAsia="Times"/>
                <w:sz w:val="20"/>
                <w:szCs w:val="20"/>
              </w:rPr>
            </w:pPr>
            <w:r>
              <w:rPr>
                <w:rFonts w:eastAsia="Times"/>
                <w:sz w:val="20"/>
                <w:szCs w:val="20"/>
              </w:rPr>
              <w:t>Population across United States</w:t>
            </w:r>
          </w:p>
        </w:tc>
        <w:tc>
          <w:tcPr>
            <w:tcW w:w="111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F747182"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1337F97"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census tracts and then calculated the land area that a certain grade occupied in each CT and computed its percentage (area occupied by the grade/ total land area in the census tract). </w:t>
            </w:r>
          </w:p>
          <w:p w14:paraId="7FB284E4" w14:textId="77777777" w:rsidR="00DE1FE9" w:rsidRPr="007877BB" w:rsidRDefault="00DE1FE9" w:rsidP="00096E8D">
            <w:pPr>
              <w:rPr>
                <w:rFonts w:eastAsia="Times"/>
                <w:sz w:val="20"/>
                <w:szCs w:val="20"/>
              </w:rPr>
            </w:pPr>
          </w:p>
          <w:p w14:paraId="7EA11224" w14:textId="77777777" w:rsidR="00DE1FE9" w:rsidRPr="007877BB" w:rsidRDefault="00DE1FE9" w:rsidP="00096E8D">
            <w:pPr>
              <w:rPr>
                <w:sz w:val="20"/>
                <w:szCs w:val="20"/>
              </w:rPr>
            </w:pPr>
            <w:r w:rsidRPr="007877BB">
              <w:rPr>
                <w:rFonts w:eastAsia="Times"/>
                <w:sz w:val="20"/>
                <w:szCs w:val="20"/>
              </w:rPr>
              <w:t xml:space="preserve">Ungraded areas included in analysis. </w:t>
            </w:r>
          </w:p>
          <w:p w14:paraId="0441DDE7" w14:textId="77777777" w:rsidR="00DE1FE9" w:rsidRPr="007877BB" w:rsidRDefault="00DE1FE9" w:rsidP="00096E8D">
            <w:pPr>
              <w:rPr>
                <w:rFonts w:eastAsia="Times"/>
                <w:sz w:val="20"/>
                <w:szCs w:val="20"/>
              </w:rPr>
            </w:pPr>
          </w:p>
        </w:tc>
        <w:tc>
          <w:tcPr>
            <w:tcW w:w="15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DEA8CE7" w14:textId="77777777" w:rsidR="00DE1FE9" w:rsidRPr="007877BB" w:rsidRDefault="00DE1FE9" w:rsidP="00096E8D">
            <w:pPr>
              <w:rPr>
                <w:sz w:val="20"/>
                <w:szCs w:val="20"/>
              </w:rPr>
            </w:pPr>
            <w:r w:rsidRPr="007877BB">
              <w:rPr>
                <w:rFonts w:eastAsia="Times"/>
                <w:sz w:val="20"/>
                <w:szCs w:val="20"/>
              </w:rPr>
              <w:t xml:space="preserve">Hurdle models with random effects </w:t>
            </w:r>
          </w:p>
          <w:p w14:paraId="5A2C7DA4"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7DCE301" w14:textId="77777777" w:rsidR="00DE1FE9" w:rsidRPr="007877BB" w:rsidRDefault="00DE1FE9" w:rsidP="00096E8D">
            <w:pPr>
              <w:rPr>
                <w:sz w:val="20"/>
                <w:szCs w:val="20"/>
              </w:rPr>
            </w:pPr>
            <w:r w:rsidRPr="007877BB">
              <w:rPr>
                <w:rFonts w:eastAsia="Times"/>
                <w:sz w:val="20"/>
                <w:szCs w:val="20"/>
              </w:rPr>
              <w:t xml:space="preserve">CT sociodemographic characteristics and population density, city-level racial segregation and natural log of the population </w:t>
            </w:r>
          </w:p>
          <w:p w14:paraId="6FFD82D0"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7A65470E"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D4C6593" w14:textId="77777777" w:rsidR="00DE1FE9" w:rsidRPr="007877BB" w:rsidRDefault="00DE1FE9" w:rsidP="00096E8D">
            <w:pPr>
              <w:rPr>
                <w:sz w:val="20"/>
                <w:szCs w:val="20"/>
              </w:rPr>
            </w:pPr>
            <w:r w:rsidRPr="007877BB">
              <w:rPr>
                <w:rFonts w:eastAsia="Times"/>
                <w:sz w:val="20"/>
                <w:szCs w:val="20"/>
              </w:rPr>
              <w:t>Linde et al, 2022,</w:t>
            </w:r>
          </w:p>
          <w:p w14:paraId="16E172C6"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61FCDC83" w14:textId="77777777" w:rsidR="00DE1FE9" w:rsidRPr="007877BB" w:rsidRDefault="00DE1FE9" w:rsidP="00096E8D">
            <w:pPr>
              <w:rPr>
                <w:rFonts w:eastAsia="Times"/>
                <w:sz w:val="20"/>
                <w:szCs w:val="20"/>
              </w:rPr>
            </w:pPr>
            <w:r w:rsidRPr="007877BB">
              <w:rPr>
                <w:rFonts w:eastAsia="Times"/>
                <w:sz w:val="20"/>
                <w:szCs w:val="20"/>
              </w:rPr>
              <w:t xml:space="preserve">Diabetes mortality and years of life lost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CA46B7A" w14:textId="77777777" w:rsidR="00DE1FE9" w:rsidRPr="007877BB" w:rsidRDefault="00DE1FE9" w:rsidP="00096E8D">
            <w:pPr>
              <w:rPr>
                <w:rFonts w:eastAsia="Times"/>
                <w:sz w:val="20"/>
                <w:szCs w:val="20"/>
              </w:rPr>
            </w:pPr>
            <w:r w:rsidRPr="007877BB">
              <w:rPr>
                <w:rFonts w:eastAsia="Times"/>
                <w:sz w:val="20"/>
                <w:szCs w:val="20"/>
              </w:rPr>
              <w:t xml:space="preserve">Seattle, Washington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ABBF1A7" w14:textId="1E3B26F4" w:rsidR="00DE1FE9" w:rsidRPr="007877BB" w:rsidRDefault="00F17EF3" w:rsidP="00096E8D">
            <w:pPr>
              <w:rPr>
                <w:rFonts w:eastAsia="Times"/>
                <w:sz w:val="20"/>
                <w:szCs w:val="20"/>
              </w:rPr>
            </w:pPr>
            <w:r>
              <w:rPr>
                <w:rFonts w:eastAsia="Times"/>
                <w:sz w:val="20"/>
                <w:szCs w:val="20"/>
              </w:rPr>
              <w:t xml:space="preserve">Population in </w:t>
            </w:r>
            <w:r w:rsidRPr="007877BB">
              <w:rPr>
                <w:rFonts w:eastAsia="Times"/>
                <w:sz w:val="20"/>
                <w:szCs w:val="20"/>
              </w:rPr>
              <w:t>Seattle, Washington</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7324E56"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0FF41BB4"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census tracts. Calculated areal proportions of each census tract that fell within each of the four HOLC classes to create a continuous score. Also explored binary comparisons HOLC A/B versus HOLC C/D. </w:t>
            </w:r>
          </w:p>
          <w:p w14:paraId="22D76F6E" w14:textId="77777777" w:rsidR="00DE1FE9" w:rsidRPr="007877BB" w:rsidRDefault="00DE1FE9" w:rsidP="00096E8D">
            <w:pPr>
              <w:rPr>
                <w:rFonts w:eastAsia="Times"/>
                <w:sz w:val="20"/>
                <w:szCs w:val="20"/>
              </w:rPr>
            </w:pPr>
          </w:p>
          <w:p w14:paraId="3DDA9ACA" w14:textId="77777777" w:rsidR="00DE1FE9" w:rsidRPr="007877BB" w:rsidRDefault="00DE1FE9" w:rsidP="00096E8D">
            <w:pPr>
              <w:rPr>
                <w:rFonts w:eastAsia="Times"/>
                <w:sz w:val="20"/>
                <w:szCs w:val="20"/>
              </w:rPr>
            </w:pPr>
            <w:r w:rsidRPr="007877BB">
              <w:rPr>
                <w:rFonts w:eastAsia="Times"/>
                <w:sz w:val="20"/>
                <w:szCs w:val="20"/>
              </w:rPr>
              <w:t xml:space="preserve">Ungraded areas were not included in analysi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6710A55" w14:textId="77777777" w:rsidR="00DE1FE9" w:rsidRPr="007877BB" w:rsidRDefault="00DE1FE9" w:rsidP="00096E8D">
            <w:pPr>
              <w:rPr>
                <w:sz w:val="20"/>
                <w:szCs w:val="20"/>
              </w:rPr>
            </w:pPr>
            <w:r w:rsidRPr="007877BB">
              <w:rPr>
                <w:rFonts w:eastAsia="Times"/>
                <w:sz w:val="20"/>
                <w:szCs w:val="20"/>
              </w:rPr>
              <w:t xml:space="preserve">Spatial autoregressive regression </w:t>
            </w:r>
          </w:p>
          <w:p w14:paraId="39A61547"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338B19B0" w14:textId="429213BD" w:rsidR="00DE1FE9" w:rsidRPr="007877BB" w:rsidRDefault="009C2BD3" w:rsidP="00096E8D">
            <w:pPr>
              <w:rPr>
                <w:rFonts w:eastAsia="Times"/>
                <w:sz w:val="20"/>
                <w:szCs w:val="20"/>
              </w:rPr>
            </w:pPr>
            <w:r>
              <w:rPr>
                <w:rFonts w:eastAsia="Times"/>
                <w:sz w:val="20"/>
                <w:szCs w:val="20"/>
              </w:rPr>
              <w:t xml:space="preserve">None </w:t>
            </w:r>
          </w:p>
        </w:tc>
      </w:tr>
      <w:tr w:rsidR="00DE1FE9" w:rsidRPr="007877BB" w14:paraId="2BFEEA35"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A63E74A" w14:textId="77777777" w:rsidR="00DE1FE9" w:rsidRPr="007877BB" w:rsidRDefault="00DE1FE9" w:rsidP="00096E8D">
            <w:pPr>
              <w:rPr>
                <w:rFonts w:eastAsia="Times"/>
                <w:sz w:val="20"/>
                <w:szCs w:val="20"/>
              </w:rPr>
            </w:pPr>
            <w:r w:rsidRPr="007877BB">
              <w:rPr>
                <w:rFonts w:eastAsia="Times"/>
                <w:sz w:val="20"/>
                <w:szCs w:val="20"/>
              </w:rPr>
              <w:lastRenderedPageBreak/>
              <w:t>Linscott et al, 2022</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5ACB776" w14:textId="77777777" w:rsidR="00DE1FE9" w:rsidRPr="007877BB" w:rsidRDefault="00DE1FE9" w:rsidP="00096E8D">
            <w:pPr>
              <w:rPr>
                <w:rFonts w:eastAsia="Times"/>
                <w:sz w:val="20"/>
                <w:szCs w:val="20"/>
              </w:rPr>
            </w:pPr>
            <w:r w:rsidRPr="007877BB">
              <w:rPr>
                <w:rFonts w:eastAsia="Times"/>
                <w:sz w:val="20"/>
                <w:szCs w:val="20"/>
              </w:rPr>
              <w:t xml:space="preserve">Flood risk social factors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4E06D879" w14:textId="77777777" w:rsidR="00DE1FE9" w:rsidRPr="007877BB" w:rsidRDefault="00DE1FE9" w:rsidP="00096E8D">
            <w:pPr>
              <w:rPr>
                <w:rFonts w:eastAsia="Times"/>
                <w:sz w:val="20"/>
                <w:szCs w:val="20"/>
              </w:rPr>
            </w:pPr>
            <w:r w:rsidRPr="007877BB">
              <w:rPr>
                <w:rFonts w:eastAsia="Times"/>
                <w:sz w:val="20"/>
                <w:szCs w:val="20"/>
              </w:rPr>
              <w:t>Nashville, Tennessee</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77AB730B" w14:textId="3AECD7D1" w:rsidR="00DE1FE9" w:rsidRPr="007877BB" w:rsidRDefault="00F17EF3" w:rsidP="00096E8D">
            <w:pPr>
              <w:rPr>
                <w:rFonts w:eastAsia="Times"/>
                <w:sz w:val="20"/>
                <w:szCs w:val="20"/>
              </w:rPr>
            </w:pPr>
            <w:r>
              <w:rPr>
                <w:rFonts w:eastAsia="Times"/>
                <w:sz w:val="20"/>
                <w:szCs w:val="20"/>
              </w:rPr>
              <w:t xml:space="preserve">Population </w:t>
            </w:r>
            <w:proofErr w:type="gramStart"/>
            <w:r>
              <w:rPr>
                <w:rFonts w:eastAsia="Times"/>
                <w:sz w:val="20"/>
                <w:szCs w:val="20"/>
              </w:rPr>
              <w:t xml:space="preserve">in </w:t>
            </w:r>
            <w:r w:rsidR="00DE1FE9" w:rsidRPr="007877BB">
              <w:rPr>
                <w:rFonts w:eastAsia="Times"/>
                <w:sz w:val="20"/>
                <w:szCs w:val="20"/>
              </w:rPr>
              <w:t xml:space="preserve"> </w:t>
            </w:r>
            <w:r w:rsidRPr="007877BB">
              <w:rPr>
                <w:rFonts w:eastAsia="Times"/>
                <w:sz w:val="20"/>
                <w:szCs w:val="20"/>
              </w:rPr>
              <w:t>Nashville</w:t>
            </w:r>
            <w:proofErr w:type="gramEnd"/>
            <w:r w:rsidRPr="007877BB">
              <w:rPr>
                <w:rFonts w:eastAsia="Times"/>
                <w:sz w:val="20"/>
                <w:szCs w:val="20"/>
              </w:rPr>
              <w:t>, Tennessee</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7696C14"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7263F123"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census tracts. No specifics on how spatial alignment was assessed. </w:t>
            </w:r>
          </w:p>
          <w:p w14:paraId="7F26BC8E" w14:textId="77777777" w:rsidR="00DE1FE9" w:rsidRPr="007877BB" w:rsidRDefault="00DE1FE9" w:rsidP="00096E8D">
            <w:pPr>
              <w:rPr>
                <w:rFonts w:eastAsia="Times"/>
                <w:sz w:val="20"/>
                <w:szCs w:val="20"/>
              </w:rPr>
            </w:pPr>
          </w:p>
          <w:p w14:paraId="0C1C82B5" w14:textId="77777777" w:rsidR="00DE1FE9" w:rsidRPr="007877BB" w:rsidRDefault="00DE1FE9" w:rsidP="00096E8D">
            <w:pPr>
              <w:rPr>
                <w:rFonts w:eastAsia="Times"/>
                <w:sz w:val="20"/>
                <w:szCs w:val="20"/>
              </w:rPr>
            </w:pPr>
            <w:r w:rsidRPr="007877BB">
              <w:rPr>
                <w:rFonts w:eastAsia="Times"/>
                <w:sz w:val="20"/>
                <w:szCs w:val="20"/>
              </w:rPr>
              <w:t xml:space="preserve"> Ungraded areas not included in spatial descriptive analysi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CCF1B9E" w14:textId="77777777" w:rsidR="00DE1FE9" w:rsidRPr="007877BB" w:rsidRDefault="00DE1FE9" w:rsidP="00096E8D">
            <w:pPr>
              <w:rPr>
                <w:rFonts w:eastAsia="Times"/>
                <w:sz w:val="20"/>
                <w:szCs w:val="20"/>
              </w:rPr>
            </w:pPr>
            <w:r w:rsidRPr="007877BB">
              <w:rPr>
                <w:rFonts w:eastAsia="Times"/>
                <w:sz w:val="20"/>
                <w:szCs w:val="20"/>
              </w:rPr>
              <w:t xml:space="preserve">Spatial descripti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70634946" w14:textId="5F6631A1" w:rsidR="00DE1FE9" w:rsidRPr="007877BB" w:rsidRDefault="009C2BD3" w:rsidP="00096E8D">
            <w:pPr>
              <w:rPr>
                <w:rFonts w:eastAsia="Times"/>
                <w:sz w:val="20"/>
                <w:szCs w:val="20"/>
              </w:rPr>
            </w:pPr>
            <w:r>
              <w:rPr>
                <w:rFonts w:eastAsia="Times"/>
                <w:sz w:val="20"/>
                <w:szCs w:val="20"/>
              </w:rPr>
              <w:t>None</w:t>
            </w:r>
            <w:r w:rsidR="00DE1FE9" w:rsidRPr="007877BB">
              <w:rPr>
                <w:rFonts w:eastAsia="Times"/>
                <w:sz w:val="20"/>
                <w:szCs w:val="20"/>
              </w:rPr>
              <w:t xml:space="preserve"> </w:t>
            </w:r>
          </w:p>
        </w:tc>
      </w:tr>
      <w:tr w:rsidR="00DE1FE9" w:rsidRPr="007877BB" w14:paraId="4BB02F84"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D6BBCC2" w14:textId="77777777" w:rsidR="00DE1FE9" w:rsidRPr="007877BB" w:rsidRDefault="00DE1FE9" w:rsidP="00096E8D">
            <w:pPr>
              <w:rPr>
                <w:sz w:val="20"/>
                <w:szCs w:val="20"/>
              </w:rPr>
            </w:pPr>
            <w:r w:rsidRPr="007877BB">
              <w:rPr>
                <w:rFonts w:eastAsia="Times"/>
                <w:sz w:val="20"/>
                <w:szCs w:val="20"/>
              </w:rPr>
              <w:t xml:space="preserve">Lynch et al, 2021 </w:t>
            </w:r>
          </w:p>
          <w:p w14:paraId="59353F95" w14:textId="77777777" w:rsidR="00DE1FE9" w:rsidRPr="007877BB" w:rsidRDefault="00DE1FE9" w:rsidP="00096E8D">
            <w:pPr>
              <w:rPr>
                <w:sz w:val="20"/>
                <w:szCs w:val="20"/>
              </w:rPr>
            </w:pPr>
            <w:r w:rsidRPr="007877BB">
              <w:rPr>
                <w:rFonts w:eastAsia="Times"/>
                <w:sz w:val="20"/>
                <w:szCs w:val="20"/>
              </w:rPr>
              <w:t xml:space="preserve"> </w:t>
            </w:r>
          </w:p>
          <w:p w14:paraId="6AD5208D" w14:textId="77777777" w:rsidR="00DE1FE9" w:rsidRPr="007877BB" w:rsidRDefault="00DE1FE9" w:rsidP="00096E8D">
            <w:pPr>
              <w:rPr>
                <w:rFonts w:eastAsia="Times"/>
                <w:sz w:val="20"/>
                <w:szCs w:val="20"/>
              </w:rPr>
            </w:pP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D4EB0DF" w14:textId="77777777" w:rsidR="00DE1FE9" w:rsidRPr="007877BB" w:rsidRDefault="00DE1FE9" w:rsidP="00096E8D">
            <w:pPr>
              <w:rPr>
                <w:sz w:val="20"/>
                <w:szCs w:val="20"/>
              </w:rPr>
            </w:pPr>
            <w:r w:rsidRPr="007877BB">
              <w:rPr>
                <w:rFonts w:eastAsia="Times"/>
                <w:sz w:val="20"/>
                <w:szCs w:val="20"/>
              </w:rPr>
              <w:t>Poor physical health, poor mental health, infant mortality rate</w:t>
            </w:r>
          </w:p>
          <w:p w14:paraId="1EE40101"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2C073A5D" w14:textId="77777777" w:rsidR="00DE1FE9" w:rsidRPr="007877BB" w:rsidRDefault="00DE1FE9" w:rsidP="00096E8D">
            <w:pPr>
              <w:rPr>
                <w:sz w:val="20"/>
                <w:szCs w:val="20"/>
              </w:rPr>
            </w:pPr>
            <w:r w:rsidRPr="007877BB">
              <w:rPr>
                <w:rFonts w:eastAsia="Times"/>
                <w:sz w:val="20"/>
                <w:szCs w:val="20"/>
              </w:rPr>
              <w:t xml:space="preserve">Milwaukee, Wisconsin </w:t>
            </w:r>
          </w:p>
          <w:p w14:paraId="2C56C1B3"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1E6402AB" w14:textId="77777777" w:rsidR="00F17EF3" w:rsidRPr="007877BB" w:rsidRDefault="00F17EF3" w:rsidP="00F17EF3">
            <w:pPr>
              <w:rPr>
                <w:sz w:val="20"/>
                <w:szCs w:val="20"/>
              </w:rPr>
            </w:pPr>
            <w:r>
              <w:rPr>
                <w:rFonts w:eastAsia="Times"/>
                <w:sz w:val="20"/>
                <w:szCs w:val="20"/>
              </w:rPr>
              <w:t xml:space="preserve">Population in </w:t>
            </w:r>
            <w:r w:rsidRPr="007877BB">
              <w:rPr>
                <w:rFonts w:eastAsia="Times"/>
                <w:sz w:val="20"/>
                <w:szCs w:val="20"/>
              </w:rPr>
              <w:t xml:space="preserve">Milwaukee, Wisconsin </w:t>
            </w:r>
          </w:p>
          <w:p w14:paraId="1751C78C" w14:textId="7DC7196F" w:rsidR="00DE1FE9" w:rsidRPr="007877BB" w:rsidRDefault="00DE1FE9" w:rsidP="00096E8D">
            <w:pPr>
              <w:rPr>
                <w:rFonts w:eastAsia="Times"/>
                <w:sz w:val="20"/>
                <w:szCs w:val="20"/>
              </w:rPr>
            </w:pP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760FF55"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1F301F92" w14:textId="77777777" w:rsidR="00DE1FE9" w:rsidRPr="007877BB" w:rsidRDefault="00DE1FE9" w:rsidP="00096E8D">
            <w:pPr>
              <w:rPr>
                <w:sz w:val="20"/>
                <w:szCs w:val="20"/>
              </w:rPr>
            </w:pPr>
            <w:r w:rsidRPr="007877BB">
              <w:rPr>
                <w:rFonts w:eastAsia="Times"/>
                <w:sz w:val="20"/>
                <w:szCs w:val="20"/>
              </w:rPr>
              <w:t xml:space="preserve">Spatial overlay of digitized grades (A-D) on census tracts. </w:t>
            </w:r>
          </w:p>
          <w:p w14:paraId="1437E6A7" w14:textId="77777777" w:rsidR="00DE1FE9" w:rsidRPr="007877BB" w:rsidRDefault="00DE1FE9" w:rsidP="00096E8D">
            <w:pPr>
              <w:rPr>
                <w:rFonts w:eastAsia="Times"/>
                <w:sz w:val="20"/>
                <w:szCs w:val="20"/>
              </w:rPr>
            </w:pPr>
            <w:r w:rsidRPr="007877BB">
              <w:rPr>
                <w:rFonts w:eastAsia="Times"/>
                <w:sz w:val="20"/>
                <w:szCs w:val="20"/>
              </w:rPr>
              <w:t>Assigned grades A-D a numerical value (1-4</w:t>
            </w:r>
            <w:proofErr w:type="gramStart"/>
            <w:r w:rsidRPr="007877BB">
              <w:rPr>
                <w:rFonts w:eastAsia="Times"/>
                <w:sz w:val="20"/>
                <w:szCs w:val="20"/>
              </w:rPr>
              <w:t>), and</w:t>
            </w:r>
            <w:proofErr w:type="gramEnd"/>
            <w:r w:rsidRPr="007877BB">
              <w:rPr>
                <w:rFonts w:eastAsia="Times"/>
                <w:sz w:val="20"/>
                <w:szCs w:val="20"/>
              </w:rPr>
              <w:t xml:space="preserve"> calculated weighted historic redlining scores for each census tract by calculating the proportion of HOLC grades contained within each boundary. Continuous scores ranged from 0.5 to 4, where 4 corresponded to the highest degree of redlining.</w:t>
            </w:r>
          </w:p>
          <w:p w14:paraId="3F985A80" w14:textId="77777777" w:rsidR="00DE1FE9" w:rsidRPr="007877BB" w:rsidRDefault="00DE1FE9" w:rsidP="00096E8D">
            <w:pPr>
              <w:rPr>
                <w:rFonts w:eastAsia="Times"/>
                <w:sz w:val="20"/>
                <w:szCs w:val="20"/>
              </w:rPr>
            </w:pPr>
          </w:p>
          <w:p w14:paraId="52D4C56D" w14:textId="77777777" w:rsidR="00DE1FE9" w:rsidRPr="007877BB" w:rsidRDefault="00DE1FE9" w:rsidP="00096E8D">
            <w:pPr>
              <w:rPr>
                <w:rFonts w:eastAsia="Times"/>
                <w:sz w:val="20"/>
                <w:szCs w:val="20"/>
              </w:rPr>
            </w:pPr>
            <w:r w:rsidRPr="007877BB">
              <w:rPr>
                <w:rFonts w:eastAsia="Times"/>
                <w:sz w:val="20"/>
                <w:szCs w:val="20"/>
              </w:rPr>
              <w:t xml:space="preserve">Excluded tracts with more than 50% of area </w:t>
            </w:r>
            <w:proofErr w:type="gramStart"/>
            <w:r w:rsidRPr="007877BB">
              <w:rPr>
                <w:rFonts w:eastAsia="Times"/>
                <w:sz w:val="20"/>
                <w:szCs w:val="20"/>
              </w:rPr>
              <w:t>not assigned</w:t>
            </w:r>
            <w:proofErr w:type="gramEnd"/>
            <w:r w:rsidRPr="007877BB">
              <w:rPr>
                <w:rFonts w:eastAsia="Times"/>
                <w:sz w:val="20"/>
                <w:szCs w:val="20"/>
              </w:rPr>
              <w:t xml:space="preserve"> a grade. </w:t>
            </w:r>
          </w:p>
          <w:p w14:paraId="47A6DA23" w14:textId="77777777" w:rsidR="00DE1FE9" w:rsidRPr="007877BB" w:rsidRDefault="00DE1FE9" w:rsidP="00096E8D">
            <w:pPr>
              <w:rPr>
                <w:rFonts w:eastAsia="Times"/>
                <w:sz w:val="20"/>
                <w:szCs w:val="20"/>
              </w:rPr>
            </w:pPr>
          </w:p>
          <w:p w14:paraId="670B4E00" w14:textId="77777777" w:rsidR="00DE1FE9" w:rsidRPr="007877BB" w:rsidRDefault="00DE1FE9" w:rsidP="00096E8D">
            <w:pPr>
              <w:rPr>
                <w:rFonts w:eastAsia="Times"/>
                <w:sz w:val="20"/>
                <w:szCs w:val="20"/>
              </w:rPr>
            </w:pPr>
            <w:r w:rsidRPr="007877BB">
              <w:rPr>
                <w:rFonts w:eastAsia="Times"/>
                <w:sz w:val="20"/>
                <w:szCs w:val="20"/>
              </w:rPr>
              <w:t xml:space="preserve">Treated redlining scores as continuous in analysis. </w:t>
            </w:r>
          </w:p>
          <w:p w14:paraId="37BC354F" w14:textId="77777777" w:rsidR="00DE1FE9" w:rsidRPr="007877BB" w:rsidRDefault="00DE1FE9" w:rsidP="00096E8D">
            <w:pPr>
              <w:rPr>
                <w:rFonts w:eastAsia="Times"/>
                <w:sz w:val="20"/>
                <w:szCs w:val="20"/>
              </w:rPr>
            </w:pPr>
          </w:p>
          <w:p w14:paraId="4A55F356" w14:textId="77777777" w:rsidR="00DE1FE9" w:rsidRPr="007877BB" w:rsidRDefault="00DE1FE9" w:rsidP="00096E8D">
            <w:pPr>
              <w:rPr>
                <w:rFonts w:eastAsia="Times"/>
                <w:sz w:val="20"/>
                <w:szCs w:val="20"/>
              </w:rPr>
            </w:pPr>
            <w:r w:rsidRPr="007877BB">
              <w:rPr>
                <w:rFonts w:eastAsia="Times"/>
                <w:sz w:val="20"/>
                <w:szCs w:val="20"/>
              </w:rPr>
              <w:t xml:space="preserve">Ungraded areas not included in </w:t>
            </w:r>
            <w:proofErr w:type="gramStart"/>
            <w:r w:rsidRPr="007877BB">
              <w:rPr>
                <w:rFonts w:eastAsia="Times"/>
                <w:sz w:val="20"/>
                <w:szCs w:val="20"/>
              </w:rPr>
              <w:t>analysis</w:t>
            </w:r>
            <w:proofErr w:type="gramEnd"/>
            <w:r w:rsidRPr="007877BB">
              <w:rPr>
                <w:rFonts w:eastAsia="Times"/>
                <w:sz w:val="20"/>
                <w:szCs w:val="20"/>
              </w:rPr>
              <w:t xml:space="preserve"> </w:t>
            </w:r>
          </w:p>
          <w:p w14:paraId="5E6509B3" w14:textId="77777777" w:rsidR="00DE1FE9" w:rsidRPr="007877BB" w:rsidRDefault="00DE1FE9" w:rsidP="00096E8D">
            <w:pPr>
              <w:rPr>
                <w:rFonts w:eastAsia="Times"/>
                <w:sz w:val="20"/>
                <w:szCs w:val="20"/>
              </w:rPr>
            </w:pPr>
          </w:p>
          <w:p w14:paraId="65320199" w14:textId="77777777" w:rsidR="00DE1FE9" w:rsidRPr="007877BB" w:rsidRDefault="00DE1FE9" w:rsidP="00096E8D">
            <w:pPr>
              <w:rPr>
                <w:rFonts w:eastAsia="Times"/>
                <w:sz w:val="20"/>
                <w:szCs w:val="20"/>
              </w:rPr>
            </w:pP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A744829" w14:textId="77777777" w:rsidR="00DE1FE9" w:rsidRPr="007877BB" w:rsidRDefault="00DE1FE9" w:rsidP="00096E8D">
            <w:pPr>
              <w:rPr>
                <w:rFonts w:eastAsia="Times"/>
                <w:sz w:val="20"/>
                <w:szCs w:val="20"/>
              </w:rPr>
            </w:pPr>
            <w:r w:rsidRPr="007877BB">
              <w:rPr>
                <w:rFonts w:eastAsia="Times"/>
                <w:sz w:val="20"/>
                <w:szCs w:val="20"/>
              </w:rPr>
              <w:t xml:space="preserve">Linear regression. Estimated associations of historic redlining with health outcomes, and lending trajectory and health outcomes.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6A013737" w14:textId="70E82358" w:rsidR="00DE1FE9" w:rsidRPr="007877BB" w:rsidRDefault="009C2BD3" w:rsidP="00096E8D">
            <w:pPr>
              <w:rPr>
                <w:rFonts w:eastAsia="Times"/>
                <w:sz w:val="20"/>
                <w:szCs w:val="20"/>
              </w:rPr>
            </w:pPr>
            <w:r>
              <w:rPr>
                <w:rFonts w:eastAsia="Times"/>
                <w:sz w:val="20"/>
                <w:szCs w:val="20"/>
              </w:rPr>
              <w:t xml:space="preserve">None </w:t>
            </w:r>
          </w:p>
        </w:tc>
      </w:tr>
      <w:tr w:rsidR="00DE1FE9" w:rsidRPr="007877BB" w14:paraId="31A66A38"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11BC26E" w14:textId="77777777" w:rsidR="00DE1FE9" w:rsidRPr="007877BB" w:rsidRDefault="00DE1FE9" w:rsidP="00096E8D">
            <w:pPr>
              <w:rPr>
                <w:rFonts w:eastAsia="Times"/>
                <w:sz w:val="20"/>
                <w:szCs w:val="20"/>
              </w:rPr>
            </w:pPr>
            <w:r w:rsidRPr="007877BB">
              <w:rPr>
                <w:rFonts w:eastAsia="Times"/>
                <w:sz w:val="20"/>
                <w:szCs w:val="20"/>
              </w:rPr>
              <w:lastRenderedPageBreak/>
              <w:t xml:space="preserve">McClure et al, 2019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60FEC9E1" w14:textId="77777777" w:rsidR="00DE1FE9" w:rsidRPr="007877BB" w:rsidRDefault="00DE1FE9" w:rsidP="00096E8D">
            <w:pPr>
              <w:rPr>
                <w:sz w:val="20"/>
                <w:szCs w:val="20"/>
              </w:rPr>
            </w:pPr>
            <w:r w:rsidRPr="007877BB">
              <w:rPr>
                <w:rFonts w:eastAsia="Times"/>
                <w:sz w:val="20"/>
                <w:szCs w:val="20"/>
              </w:rPr>
              <w:t>Self-rated health trajectories</w:t>
            </w:r>
          </w:p>
          <w:p w14:paraId="2993A75D"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20886079" w14:textId="77777777" w:rsidR="00DE1FE9" w:rsidRPr="007877BB" w:rsidRDefault="00DE1FE9" w:rsidP="00096E8D">
            <w:pPr>
              <w:rPr>
                <w:sz w:val="20"/>
                <w:szCs w:val="20"/>
              </w:rPr>
            </w:pPr>
            <w:r w:rsidRPr="007877BB">
              <w:rPr>
                <w:rFonts w:eastAsia="Times"/>
                <w:sz w:val="20"/>
                <w:szCs w:val="20"/>
              </w:rPr>
              <w:t xml:space="preserve">Detroit, MI </w:t>
            </w:r>
          </w:p>
          <w:p w14:paraId="2AE9B296"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6274F9E9" w14:textId="77777777" w:rsidR="00DE1FE9" w:rsidRPr="007877BB" w:rsidRDefault="00DE1FE9" w:rsidP="00096E8D">
            <w:pPr>
              <w:rPr>
                <w:rFonts w:eastAsia="Times"/>
                <w:sz w:val="20"/>
                <w:szCs w:val="20"/>
              </w:rPr>
            </w:pPr>
            <w:r w:rsidRPr="007877BB">
              <w:rPr>
                <w:rFonts w:eastAsia="Times"/>
                <w:sz w:val="20"/>
                <w:szCs w:val="20"/>
              </w:rPr>
              <w:t>Population-representative sample of Detroit residents, derived from the Detroit neighborhood health study</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CA43C2E" w14:textId="77777777" w:rsidR="00DE1FE9" w:rsidRPr="007877BB" w:rsidRDefault="00DE1FE9" w:rsidP="00096E8D">
            <w:pPr>
              <w:rPr>
                <w:rFonts w:eastAsia="Times"/>
                <w:sz w:val="20"/>
                <w:szCs w:val="20"/>
              </w:rPr>
            </w:pPr>
            <w:r w:rsidRPr="007877BB">
              <w:rPr>
                <w:rFonts w:eastAsia="Times"/>
                <w:sz w:val="20"/>
                <w:szCs w:val="20"/>
              </w:rPr>
              <w:t>Cross- section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03A59711" w14:textId="77777777" w:rsidR="00DE1FE9" w:rsidRPr="007877BB" w:rsidRDefault="00DE1FE9" w:rsidP="00096E8D">
            <w:pPr>
              <w:rPr>
                <w:rFonts w:eastAsia="Times"/>
                <w:sz w:val="20"/>
                <w:szCs w:val="20"/>
              </w:rPr>
            </w:pPr>
            <w:r w:rsidRPr="007877BB">
              <w:rPr>
                <w:rFonts w:eastAsia="Times"/>
                <w:sz w:val="20"/>
                <w:szCs w:val="20"/>
              </w:rPr>
              <w:t>Digitized and linked the historic map with a current map (A-D) of Detroit, then drew polygons around the areas deemed (redlined, grade D) and calculated their spatial area in square meters, this resulted in a continuous measure where D was a 1 on the scale and intersection of other grades (A-C) lowered the score</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2A11F4D" w14:textId="77777777" w:rsidR="00DE1FE9" w:rsidRPr="007877BB" w:rsidRDefault="00DE1FE9" w:rsidP="00096E8D">
            <w:pPr>
              <w:rPr>
                <w:rFonts w:eastAsia="Times"/>
                <w:sz w:val="20"/>
                <w:szCs w:val="20"/>
              </w:rPr>
            </w:pPr>
            <w:r w:rsidRPr="007877BB">
              <w:rPr>
                <w:rFonts w:eastAsia="Times"/>
                <w:sz w:val="20"/>
                <w:szCs w:val="20"/>
              </w:rPr>
              <w:t>Linear regressions</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7A3A8252" w14:textId="3DD008E9" w:rsidR="00DE1FE9" w:rsidRPr="007877BB" w:rsidRDefault="009C2BD3" w:rsidP="00096E8D">
            <w:pPr>
              <w:rPr>
                <w:rFonts w:eastAsia="Times"/>
                <w:sz w:val="20"/>
                <w:szCs w:val="20"/>
              </w:rPr>
            </w:pPr>
            <w:r>
              <w:rPr>
                <w:rFonts w:eastAsia="Times"/>
                <w:sz w:val="20"/>
                <w:szCs w:val="20"/>
              </w:rPr>
              <w:t xml:space="preserve">None </w:t>
            </w:r>
          </w:p>
        </w:tc>
      </w:tr>
      <w:tr w:rsidR="00DE1FE9" w:rsidRPr="007877BB" w14:paraId="07FB439F"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845BC6F" w14:textId="77777777" w:rsidR="00DE1FE9" w:rsidRPr="007877BB" w:rsidRDefault="00DE1FE9" w:rsidP="00096E8D">
            <w:pPr>
              <w:rPr>
                <w:rFonts w:eastAsia="Times"/>
                <w:sz w:val="20"/>
                <w:szCs w:val="20"/>
              </w:rPr>
            </w:pPr>
            <w:r w:rsidRPr="007877BB">
              <w:rPr>
                <w:rFonts w:eastAsia="Times"/>
                <w:sz w:val="20"/>
                <w:szCs w:val="20"/>
              </w:rPr>
              <w:t>Mujahid et al, 2021</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65AE337" w14:textId="77777777" w:rsidR="00DE1FE9" w:rsidRPr="007877BB" w:rsidRDefault="00DE1FE9" w:rsidP="00096E8D">
            <w:pPr>
              <w:rPr>
                <w:rFonts w:eastAsia="Times"/>
                <w:sz w:val="20"/>
                <w:szCs w:val="20"/>
              </w:rPr>
            </w:pPr>
            <w:r w:rsidRPr="007877BB">
              <w:rPr>
                <w:rFonts w:eastAsia="Times"/>
                <w:sz w:val="20"/>
                <w:szCs w:val="20"/>
              </w:rPr>
              <w:t xml:space="preserve">Ideal cardiovascular health, ideal cardiovascular health behaviors, and ideal cardiovascular health factors.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7CB763E" w14:textId="77777777" w:rsidR="00DE1FE9" w:rsidRPr="007877BB" w:rsidRDefault="00DE1FE9" w:rsidP="00096E8D">
            <w:pPr>
              <w:rPr>
                <w:rFonts w:eastAsia="Times"/>
                <w:sz w:val="20"/>
                <w:szCs w:val="20"/>
              </w:rPr>
            </w:pPr>
            <w:r w:rsidRPr="007877BB">
              <w:rPr>
                <w:rFonts w:eastAsia="Times"/>
                <w:sz w:val="20"/>
                <w:szCs w:val="20"/>
              </w:rPr>
              <w:t xml:space="preserve">Six sites across the United States (Baltimore City and County, MD; Chicago, IL; Forsyth County, NC; Los Angeles County, CA; New York City, NY; and St. Paul, MN)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3840A62" w14:textId="77777777" w:rsidR="00DE1FE9" w:rsidRPr="007877BB" w:rsidRDefault="00DE1FE9" w:rsidP="00096E8D">
            <w:pPr>
              <w:rPr>
                <w:sz w:val="20"/>
                <w:szCs w:val="20"/>
              </w:rPr>
            </w:pPr>
            <w:r w:rsidRPr="007877BB">
              <w:rPr>
                <w:rFonts w:eastAsia="Times"/>
                <w:sz w:val="20"/>
                <w:szCs w:val="20"/>
              </w:rPr>
              <w:t xml:space="preserve">Participants aged 45 to 84 and self-identified as non-Hispanic White, non-Hispanic Black, Hispanic, and non-Hispanic Chinese were gathered from Multi-Ethnic Study of Atherosclerosis (MESA). Included participants of the MESA neighborhoods ancillary study and those living outside HOLC map areas. </w:t>
            </w:r>
          </w:p>
          <w:p w14:paraId="7B8F0D9E" w14:textId="77777777" w:rsidR="00DE1FE9" w:rsidRPr="007877BB" w:rsidRDefault="00DE1FE9" w:rsidP="00096E8D">
            <w:pPr>
              <w:rPr>
                <w:sz w:val="20"/>
                <w:szCs w:val="20"/>
              </w:rPr>
            </w:pPr>
            <w:r w:rsidRPr="007877BB">
              <w:rPr>
                <w:rFonts w:eastAsia="Times"/>
                <w:sz w:val="20"/>
                <w:szCs w:val="20"/>
              </w:rPr>
              <w:t xml:space="preserve"> </w:t>
            </w:r>
          </w:p>
          <w:p w14:paraId="3A0A5332"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926751D" w14:textId="77777777" w:rsidR="00DE1FE9" w:rsidRPr="007877BB" w:rsidRDefault="00DE1FE9" w:rsidP="00096E8D">
            <w:pPr>
              <w:rPr>
                <w:rFonts w:eastAsia="Times"/>
                <w:sz w:val="20"/>
                <w:szCs w:val="20"/>
              </w:rPr>
            </w:pPr>
            <w:r w:rsidRPr="007877BB">
              <w:rPr>
                <w:rFonts w:eastAsia="Times"/>
                <w:sz w:val="20"/>
                <w:szCs w:val="20"/>
              </w:rPr>
              <w:t xml:space="preserve">Cross-section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1367AC1C" w14:textId="77777777" w:rsidR="00DE1FE9" w:rsidRPr="007877BB" w:rsidRDefault="00DE1FE9" w:rsidP="00096E8D">
            <w:pPr>
              <w:rPr>
                <w:rFonts w:eastAsia="Times"/>
                <w:sz w:val="20"/>
                <w:szCs w:val="20"/>
              </w:rPr>
            </w:pPr>
            <w:r w:rsidRPr="007877BB">
              <w:rPr>
                <w:rFonts w:eastAsia="Times"/>
                <w:sz w:val="20"/>
                <w:szCs w:val="20"/>
              </w:rPr>
              <w:t>Spatial overlay of digitized grades (A-D) on census tracts</w:t>
            </w:r>
          </w:p>
          <w:p w14:paraId="0B426818" w14:textId="77777777" w:rsidR="00DE1FE9" w:rsidRPr="007877BB" w:rsidRDefault="00DE1FE9" w:rsidP="00096E8D">
            <w:pPr>
              <w:rPr>
                <w:sz w:val="20"/>
                <w:szCs w:val="20"/>
              </w:rPr>
            </w:pPr>
          </w:p>
          <w:p w14:paraId="0DA023DC" w14:textId="77777777" w:rsidR="00DE1FE9" w:rsidRPr="007877BB" w:rsidRDefault="00DE1FE9" w:rsidP="00096E8D">
            <w:pPr>
              <w:rPr>
                <w:sz w:val="20"/>
                <w:szCs w:val="20"/>
              </w:rPr>
            </w:pPr>
            <w:r w:rsidRPr="007877BB">
              <w:rPr>
                <w:rFonts w:eastAsia="Times"/>
                <w:sz w:val="20"/>
                <w:szCs w:val="20"/>
              </w:rPr>
              <w:t xml:space="preserve">Assigned HOLC based on Areal appointment by defining grades A-D with a numerical value (1-4) and then summed scores based on land area. </w:t>
            </w:r>
          </w:p>
          <w:p w14:paraId="538C58CE" w14:textId="77777777" w:rsidR="00DE1FE9" w:rsidRPr="007877BB" w:rsidRDefault="00DE1FE9" w:rsidP="00096E8D">
            <w:pPr>
              <w:rPr>
                <w:rFonts w:eastAsia="Times"/>
                <w:sz w:val="20"/>
                <w:szCs w:val="20"/>
              </w:rPr>
            </w:pPr>
          </w:p>
          <w:p w14:paraId="4A37C548" w14:textId="77777777" w:rsidR="00DE1FE9" w:rsidRPr="007877BB" w:rsidRDefault="00DE1FE9" w:rsidP="00096E8D">
            <w:pPr>
              <w:rPr>
                <w:sz w:val="20"/>
                <w:szCs w:val="20"/>
              </w:rPr>
            </w:pPr>
            <w:r w:rsidRPr="007877BB">
              <w:rPr>
                <w:rFonts w:eastAsia="Times"/>
                <w:sz w:val="20"/>
                <w:szCs w:val="20"/>
              </w:rPr>
              <w:t xml:space="preserve">Ungraded areas were excluded from analysis.  </w:t>
            </w:r>
          </w:p>
          <w:p w14:paraId="58982AF4" w14:textId="77777777" w:rsidR="00DE1FE9" w:rsidRPr="007877BB" w:rsidRDefault="00DE1FE9" w:rsidP="00096E8D">
            <w:pPr>
              <w:rPr>
                <w:sz w:val="20"/>
                <w:szCs w:val="20"/>
              </w:rPr>
            </w:pPr>
            <w:r w:rsidRPr="007877BB">
              <w:rPr>
                <w:rFonts w:eastAsia="Times"/>
                <w:sz w:val="20"/>
                <w:szCs w:val="20"/>
              </w:rPr>
              <w:t xml:space="preserve"> </w:t>
            </w:r>
          </w:p>
          <w:p w14:paraId="60B4BDA3" w14:textId="77777777" w:rsidR="00DE1FE9" w:rsidRPr="007877BB" w:rsidRDefault="00DE1FE9" w:rsidP="00096E8D">
            <w:pPr>
              <w:rPr>
                <w:rFonts w:eastAsia="Times"/>
                <w:sz w:val="20"/>
                <w:szCs w:val="20"/>
              </w:rPr>
            </w:pPr>
            <w:r w:rsidRPr="007877BB">
              <w:rPr>
                <w:rFonts w:eastAsia="Times"/>
                <w:sz w:val="20"/>
                <w:szCs w:val="20"/>
              </w:rPr>
              <w:t xml:space="preserve"> Conducted sensitivity analyses using other exposure assignment methods (based on assigning the grade to which the census tract centroid fell, and based on proportion of land area that falls into a census tract.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0DBFEBE" w14:textId="77777777" w:rsidR="00DE1FE9" w:rsidRPr="007877BB" w:rsidRDefault="00DE1FE9" w:rsidP="00096E8D">
            <w:pPr>
              <w:rPr>
                <w:sz w:val="20"/>
                <w:szCs w:val="20"/>
              </w:rPr>
            </w:pPr>
            <w:r w:rsidRPr="007877BB">
              <w:rPr>
                <w:rFonts w:eastAsia="Times"/>
                <w:sz w:val="20"/>
                <w:szCs w:val="20"/>
              </w:rPr>
              <w:t xml:space="preserve">two-level hierarchical linear models, which accounted for participants nested within census tracts, stratified by racial/ethnic subgroups. </w:t>
            </w:r>
          </w:p>
          <w:p w14:paraId="62C88168"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41197070" w14:textId="77777777" w:rsidR="00DE1FE9" w:rsidRPr="007877BB" w:rsidRDefault="00DE1FE9" w:rsidP="00096E8D">
            <w:pPr>
              <w:rPr>
                <w:rFonts w:eastAsia="Times"/>
                <w:sz w:val="20"/>
                <w:szCs w:val="20"/>
              </w:rPr>
            </w:pPr>
            <w:r w:rsidRPr="007877BB">
              <w:rPr>
                <w:rFonts w:eastAsia="Times"/>
                <w:sz w:val="20"/>
                <w:szCs w:val="20"/>
              </w:rPr>
              <w:t>Models adjust for age, sex, education, and income.</w:t>
            </w:r>
          </w:p>
        </w:tc>
      </w:tr>
      <w:tr w:rsidR="00DE1FE9" w:rsidRPr="007877BB" w14:paraId="5EF9F8D8"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D5DD073" w14:textId="77777777" w:rsidR="00DE1FE9" w:rsidRPr="007877BB" w:rsidRDefault="00DE1FE9" w:rsidP="00096E8D">
            <w:pPr>
              <w:rPr>
                <w:sz w:val="20"/>
                <w:szCs w:val="20"/>
              </w:rPr>
            </w:pPr>
            <w:r w:rsidRPr="007877BB">
              <w:rPr>
                <w:rFonts w:eastAsia="Times"/>
                <w:sz w:val="20"/>
                <w:szCs w:val="20"/>
              </w:rPr>
              <w:lastRenderedPageBreak/>
              <w:t xml:space="preserve">Nardone et al, 2020a </w:t>
            </w:r>
          </w:p>
          <w:p w14:paraId="2312B3A1" w14:textId="77777777" w:rsidR="00DE1FE9" w:rsidRPr="007877BB" w:rsidRDefault="00DE1FE9" w:rsidP="00096E8D">
            <w:pPr>
              <w:rPr>
                <w:sz w:val="20"/>
                <w:szCs w:val="20"/>
              </w:rPr>
            </w:pPr>
            <w:r w:rsidRPr="007877BB">
              <w:rPr>
                <w:rFonts w:eastAsia="Times"/>
                <w:sz w:val="20"/>
                <w:szCs w:val="20"/>
              </w:rPr>
              <w:t xml:space="preserve"> </w:t>
            </w:r>
          </w:p>
          <w:p w14:paraId="1F81F7E3"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580F957B" w14:textId="77777777" w:rsidR="00DE1FE9" w:rsidRPr="007877BB" w:rsidRDefault="00DE1FE9" w:rsidP="00096E8D">
            <w:pPr>
              <w:rPr>
                <w:rFonts w:eastAsia="Times"/>
                <w:sz w:val="20"/>
                <w:szCs w:val="20"/>
              </w:rPr>
            </w:pPr>
            <w:r w:rsidRPr="007877BB">
              <w:rPr>
                <w:rFonts w:eastAsia="Times"/>
                <w:sz w:val="20"/>
                <w:szCs w:val="20"/>
              </w:rPr>
              <w:t xml:space="preserve">Birth outcomes (preterm, low birth weight, small for gestational age, perinatal mortality) </w:t>
            </w:r>
          </w:p>
          <w:p w14:paraId="68E67D9A" w14:textId="77777777" w:rsidR="00DE1FE9" w:rsidRPr="007877BB" w:rsidRDefault="00DE1FE9" w:rsidP="00096E8D">
            <w:pPr>
              <w:rPr>
                <w:rFonts w:eastAsia="Times"/>
                <w:sz w:val="20"/>
                <w:szCs w:val="20"/>
              </w:rPr>
            </w:pPr>
          </w:p>
          <w:p w14:paraId="6D6D68B1" w14:textId="77777777" w:rsidR="00DE1FE9" w:rsidRPr="007877BB" w:rsidRDefault="00DE1FE9" w:rsidP="00096E8D">
            <w:pPr>
              <w:rPr>
                <w:rFonts w:eastAsia="Times"/>
                <w:sz w:val="20"/>
                <w:szCs w:val="20"/>
              </w:rPr>
            </w:pPr>
            <w:r w:rsidRPr="007877BB">
              <w:rPr>
                <w:rFonts w:eastAsia="Times"/>
                <w:sz w:val="20"/>
                <w:szCs w:val="20"/>
              </w:rPr>
              <w:t>Secondary outcomes were very preterm, very low birth weight, neonatal mortality</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9562FC9" w14:textId="77777777" w:rsidR="00DE1FE9" w:rsidRPr="007877BB" w:rsidRDefault="00DE1FE9" w:rsidP="00096E8D">
            <w:pPr>
              <w:rPr>
                <w:rFonts w:eastAsia="Times"/>
                <w:sz w:val="20"/>
                <w:szCs w:val="20"/>
              </w:rPr>
            </w:pPr>
            <w:r w:rsidRPr="007877BB">
              <w:rPr>
                <w:rFonts w:eastAsia="Times"/>
                <w:sz w:val="20"/>
                <w:szCs w:val="20"/>
              </w:rPr>
              <w:t xml:space="preserve">California (Los Angeles, Oakland, and San Francisco)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1A73F1A3" w14:textId="77777777" w:rsidR="00DE1FE9" w:rsidRPr="007877BB" w:rsidRDefault="00DE1FE9" w:rsidP="00096E8D">
            <w:pPr>
              <w:rPr>
                <w:sz w:val="20"/>
                <w:szCs w:val="20"/>
              </w:rPr>
            </w:pPr>
            <w:r w:rsidRPr="007877BB">
              <w:rPr>
                <w:rFonts w:eastAsia="Times"/>
                <w:sz w:val="20"/>
                <w:szCs w:val="20"/>
              </w:rPr>
              <w:t xml:space="preserve">All births occurring in California between January 1, </w:t>
            </w:r>
            <w:proofErr w:type="gramStart"/>
            <w:r w:rsidRPr="007877BB">
              <w:rPr>
                <w:rFonts w:eastAsia="Times"/>
                <w:sz w:val="20"/>
                <w:szCs w:val="20"/>
              </w:rPr>
              <w:t>2006</w:t>
            </w:r>
            <w:proofErr w:type="gramEnd"/>
            <w:r w:rsidRPr="007877BB">
              <w:rPr>
                <w:rFonts w:eastAsia="Times"/>
                <w:sz w:val="20"/>
                <w:szCs w:val="20"/>
              </w:rPr>
              <w:t xml:space="preserve"> and December 31, 2015 </w:t>
            </w:r>
          </w:p>
          <w:p w14:paraId="6D09B5DB"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89282E1" w14:textId="77777777" w:rsidR="00DE1FE9" w:rsidRPr="007877BB" w:rsidRDefault="00DE1FE9" w:rsidP="00096E8D">
            <w:pPr>
              <w:rPr>
                <w:rFonts w:eastAsia="Times"/>
                <w:sz w:val="20"/>
                <w:szCs w:val="20"/>
              </w:rPr>
            </w:pPr>
            <w:r w:rsidRPr="007877BB">
              <w:rPr>
                <w:rFonts w:eastAsia="Times"/>
                <w:sz w:val="20"/>
                <w:szCs w:val="20"/>
              </w:rPr>
              <w:t>Cross-sectional</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17B3B002"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points of geocoded addresses. </w:t>
            </w:r>
          </w:p>
          <w:p w14:paraId="6373EE07" w14:textId="77777777" w:rsidR="00DE1FE9" w:rsidRPr="007877BB" w:rsidRDefault="00DE1FE9" w:rsidP="00096E8D">
            <w:pPr>
              <w:rPr>
                <w:rFonts w:eastAsia="Times"/>
                <w:sz w:val="20"/>
                <w:szCs w:val="20"/>
              </w:rPr>
            </w:pPr>
          </w:p>
          <w:p w14:paraId="717F704F" w14:textId="77777777" w:rsidR="00DE1FE9" w:rsidRPr="007877BB" w:rsidRDefault="00DE1FE9" w:rsidP="00096E8D">
            <w:pPr>
              <w:rPr>
                <w:rFonts w:eastAsia="Times"/>
                <w:sz w:val="20"/>
                <w:szCs w:val="20"/>
              </w:rPr>
            </w:pPr>
            <w:r w:rsidRPr="007877BB">
              <w:rPr>
                <w:rFonts w:eastAsia="Times"/>
                <w:sz w:val="20"/>
                <w:szCs w:val="20"/>
              </w:rPr>
              <w:t xml:space="preserve"> Ungraded areas not included in analysi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1048ADF" w14:textId="77777777" w:rsidR="00DE1FE9" w:rsidRPr="007877BB" w:rsidRDefault="00DE1FE9" w:rsidP="00096E8D">
            <w:pPr>
              <w:rPr>
                <w:rFonts w:eastAsia="Times"/>
                <w:sz w:val="20"/>
                <w:szCs w:val="20"/>
              </w:rPr>
            </w:pPr>
            <w:r w:rsidRPr="007877BB">
              <w:rPr>
                <w:rFonts w:eastAsia="Times"/>
                <w:sz w:val="20"/>
                <w:szCs w:val="20"/>
              </w:rPr>
              <w:t xml:space="preserve">Logistic regression models, weighted using propensity score </w:t>
            </w:r>
            <w:proofErr w:type="gramStart"/>
            <w:r w:rsidRPr="007877BB">
              <w:rPr>
                <w:rFonts w:eastAsia="Times"/>
                <w:sz w:val="20"/>
                <w:szCs w:val="20"/>
              </w:rPr>
              <w:t>weights</w:t>
            </w:r>
            <w:proofErr w:type="gramEnd"/>
            <w:r w:rsidRPr="007877BB">
              <w:rPr>
                <w:rFonts w:eastAsia="Times"/>
                <w:sz w:val="20"/>
                <w:szCs w:val="20"/>
              </w:rPr>
              <w:t xml:space="preserve"> </w:t>
            </w:r>
          </w:p>
          <w:p w14:paraId="665076BC" w14:textId="77777777" w:rsidR="00DE1FE9" w:rsidRPr="007877BB" w:rsidRDefault="00DE1FE9" w:rsidP="00096E8D">
            <w:pPr>
              <w:rPr>
                <w:rFonts w:eastAsia="Times"/>
                <w:sz w:val="20"/>
                <w:szCs w:val="20"/>
              </w:rPr>
            </w:pPr>
          </w:p>
          <w:p w14:paraId="37E7EF73" w14:textId="77777777" w:rsidR="00DE1FE9" w:rsidRPr="007877BB" w:rsidRDefault="00DE1FE9" w:rsidP="00096E8D">
            <w:pPr>
              <w:rPr>
                <w:rFonts w:eastAsia="Times"/>
                <w:sz w:val="20"/>
                <w:szCs w:val="20"/>
              </w:rPr>
            </w:pP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57D9F0DB" w14:textId="77777777" w:rsidR="00DE1FE9" w:rsidRPr="007877BB" w:rsidRDefault="00DE1FE9" w:rsidP="00096E8D">
            <w:pPr>
              <w:rPr>
                <w:rFonts w:eastAsia="Times"/>
                <w:sz w:val="20"/>
                <w:szCs w:val="20"/>
              </w:rPr>
            </w:pPr>
            <w:r w:rsidRPr="007877BB">
              <w:rPr>
                <w:rFonts w:eastAsia="Times"/>
                <w:sz w:val="20"/>
                <w:szCs w:val="20"/>
              </w:rPr>
              <w:t>1940 CT sociodemographic characteristics (total number of White, non-White, foreign born White, Black, employed residents, number of people per housing unit, number of total homes and homes needing major repairs, number of homes with and without refrigerators, radios and heating, number of residents at different education levels) and historical 1940’s population density, with adjustment made using propensity scores</w:t>
            </w:r>
          </w:p>
        </w:tc>
      </w:tr>
      <w:tr w:rsidR="00DE1FE9" w:rsidRPr="007877BB" w14:paraId="76528DEE"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6CC56E7" w14:textId="77777777" w:rsidR="00DE1FE9" w:rsidRPr="007877BB" w:rsidRDefault="00DE1FE9" w:rsidP="00096E8D">
            <w:pPr>
              <w:rPr>
                <w:rFonts w:eastAsia="Times"/>
                <w:sz w:val="20"/>
                <w:szCs w:val="20"/>
              </w:rPr>
            </w:pPr>
            <w:r w:rsidRPr="007877BB">
              <w:rPr>
                <w:rFonts w:eastAsia="Times"/>
                <w:sz w:val="20"/>
                <w:szCs w:val="20"/>
              </w:rPr>
              <w:t>Nardone et al 2020b</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582EACFD" w14:textId="77777777" w:rsidR="00DE1FE9" w:rsidRPr="007877BB" w:rsidRDefault="00DE1FE9" w:rsidP="00096E8D">
            <w:pPr>
              <w:rPr>
                <w:rFonts w:eastAsia="Times"/>
                <w:sz w:val="20"/>
                <w:szCs w:val="20"/>
              </w:rPr>
            </w:pPr>
            <w:r w:rsidRPr="007877BB">
              <w:rPr>
                <w:rFonts w:eastAsia="Times"/>
                <w:sz w:val="20"/>
                <w:szCs w:val="20"/>
              </w:rPr>
              <w:t>Rates of asthma emergency visits</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1AF5448" w14:textId="3205034C" w:rsidR="00DE1FE9" w:rsidRPr="007877BB" w:rsidRDefault="00DE1FE9" w:rsidP="00096E8D">
            <w:pPr>
              <w:rPr>
                <w:rFonts w:eastAsia="Times"/>
                <w:sz w:val="20"/>
                <w:szCs w:val="20"/>
              </w:rPr>
            </w:pPr>
            <w:r w:rsidRPr="007877BB">
              <w:rPr>
                <w:rFonts w:eastAsia="Times"/>
                <w:sz w:val="20"/>
                <w:szCs w:val="20"/>
              </w:rPr>
              <w:t xml:space="preserve">8 cities in California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E4116FD" w14:textId="055C54C1" w:rsidR="00DE1FE9" w:rsidRPr="007877BB" w:rsidRDefault="00F17EF3" w:rsidP="00096E8D">
            <w:pPr>
              <w:rPr>
                <w:rFonts w:eastAsia="Times"/>
                <w:sz w:val="20"/>
                <w:szCs w:val="20"/>
              </w:rPr>
            </w:pPr>
            <w:r>
              <w:rPr>
                <w:rFonts w:eastAsia="Times"/>
                <w:sz w:val="20"/>
                <w:szCs w:val="20"/>
              </w:rPr>
              <w:t xml:space="preserve">Population in 8 cities in California </w:t>
            </w:r>
            <w:r w:rsidRPr="007877BB">
              <w:rPr>
                <w:rFonts w:eastAsia="Times"/>
                <w:sz w:val="20"/>
                <w:szCs w:val="20"/>
              </w:rPr>
              <w:t>(Fresno, Los Angeles, Oakland, Sacramento, San Diego, San Francisco, San Jose, Stockton).</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21BB0AA"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2B5551E9" w14:textId="77777777" w:rsidR="00DE1FE9" w:rsidRPr="007877BB" w:rsidRDefault="00DE1FE9" w:rsidP="00096E8D">
            <w:pPr>
              <w:rPr>
                <w:rFonts w:eastAsia="Times"/>
                <w:sz w:val="20"/>
                <w:szCs w:val="20"/>
              </w:rPr>
            </w:pPr>
            <w:r w:rsidRPr="007877BB">
              <w:rPr>
                <w:rFonts w:eastAsia="Times"/>
                <w:sz w:val="20"/>
                <w:szCs w:val="20"/>
              </w:rPr>
              <w:t>Every census tract was assigned a HOLC risk grade by superimposing CT centroids onto HOLC security maps.</w:t>
            </w:r>
          </w:p>
          <w:p w14:paraId="03341DB5" w14:textId="77777777" w:rsidR="00DE1FE9" w:rsidRPr="007877BB" w:rsidRDefault="00DE1FE9" w:rsidP="00096E8D">
            <w:pPr>
              <w:rPr>
                <w:rFonts w:eastAsia="Times"/>
                <w:sz w:val="20"/>
                <w:szCs w:val="20"/>
              </w:rPr>
            </w:pPr>
          </w:p>
          <w:p w14:paraId="016455DD" w14:textId="77777777" w:rsidR="00DE1FE9" w:rsidRPr="007877BB" w:rsidRDefault="00DE1FE9" w:rsidP="00096E8D">
            <w:pPr>
              <w:rPr>
                <w:sz w:val="20"/>
                <w:szCs w:val="20"/>
              </w:rPr>
            </w:pPr>
          </w:p>
          <w:p w14:paraId="013EC01B"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F5C747D" w14:textId="77777777" w:rsidR="00DE1FE9" w:rsidRPr="007877BB" w:rsidRDefault="00DE1FE9" w:rsidP="00096E8D">
            <w:pPr>
              <w:rPr>
                <w:sz w:val="20"/>
                <w:szCs w:val="20"/>
              </w:rPr>
            </w:pPr>
            <w:r w:rsidRPr="007877BB">
              <w:rPr>
                <w:rFonts w:eastAsia="Times"/>
                <w:sz w:val="20"/>
                <w:szCs w:val="20"/>
              </w:rPr>
              <w:t xml:space="preserve">ordinary least squares regression </w:t>
            </w:r>
            <w:proofErr w:type="gramStart"/>
            <w:r w:rsidRPr="007877BB">
              <w:rPr>
                <w:rFonts w:eastAsia="Times"/>
                <w:sz w:val="20"/>
                <w:szCs w:val="20"/>
              </w:rPr>
              <w:t>with  natural</w:t>
            </w:r>
            <w:proofErr w:type="gramEnd"/>
            <w:r w:rsidRPr="007877BB">
              <w:rPr>
                <w:rFonts w:eastAsia="Times"/>
                <w:sz w:val="20"/>
                <w:szCs w:val="20"/>
              </w:rPr>
              <w:t xml:space="preserve"> log-transformed visit rates</w:t>
            </w:r>
          </w:p>
          <w:p w14:paraId="78EDBE53"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53AB5D2E" w14:textId="77777777" w:rsidR="00DE1FE9" w:rsidRPr="007877BB" w:rsidRDefault="00DE1FE9" w:rsidP="00096E8D">
            <w:pPr>
              <w:rPr>
                <w:sz w:val="20"/>
                <w:szCs w:val="20"/>
              </w:rPr>
            </w:pPr>
            <w:r w:rsidRPr="007877BB">
              <w:rPr>
                <w:rFonts w:eastAsia="Times"/>
                <w:sz w:val="20"/>
                <w:szCs w:val="20"/>
              </w:rPr>
              <w:t xml:space="preserve">Diesel exhaust, average annual ambient PM2.5 concentration, poverty rate, city random effect </w:t>
            </w:r>
          </w:p>
          <w:p w14:paraId="70227E42"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19C7DF6F"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81BC94A" w14:textId="77777777" w:rsidR="00DE1FE9" w:rsidRPr="007877BB" w:rsidRDefault="00DE1FE9" w:rsidP="00096E8D">
            <w:pPr>
              <w:rPr>
                <w:sz w:val="20"/>
                <w:szCs w:val="20"/>
              </w:rPr>
            </w:pPr>
            <w:r w:rsidRPr="007877BB">
              <w:rPr>
                <w:rFonts w:eastAsia="Times"/>
                <w:sz w:val="20"/>
                <w:szCs w:val="20"/>
              </w:rPr>
              <w:t>Nardone et al 2020c</w:t>
            </w:r>
          </w:p>
          <w:p w14:paraId="3D05F007" w14:textId="77777777" w:rsidR="00DE1FE9" w:rsidRPr="007877BB" w:rsidRDefault="00DE1FE9" w:rsidP="00096E8D">
            <w:pPr>
              <w:rPr>
                <w:sz w:val="20"/>
                <w:szCs w:val="20"/>
              </w:rPr>
            </w:pPr>
            <w:r w:rsidRPr="007877BB">
              <w:rPr>
                <w:rFonts w:eastAsia="Times"/>
                <w:sz w:val="20"/>
                <w:szCs w:val="20"/>
              </w:rPr>
              <w:t xml:space="preserve"> </w:t>
            </w:r>
          </w:p>
          <w:p w14:paraId="27D615B6" w14:textId="77777777" w:rsidR="00DE1FE9" w:rsidRPr="007877BB" w:rsidRDefault="00DE1FE9" w:rsidP="00096E8D">
            <w:pPr>
              <w:rPr>
                <w:sz w:val="20"/>
                <w:szCs w:val="20"/>
              </w:rPr>
            </w:pPr>
            <w:r w:rsidRPr="007877BB">
              <w:rPr>
                <w:rFonts w:eastAsia="Times"/>
                <w:sz w:val="20"/>
                <w:szCs w:val="20"/>
              </w:rPr>
              <w:t xml:space="preserve"> </w:t>
            </w:r>
          </w:p>
          <w:p w14:paraId="5B0BA070"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6816C0CD" w14:textId="77777777" w:rsidR="00DE1FE9" w:rsidRPr="007877BB" w:rsidRDefault="00DE1FE9" w:rsidP="00096E8D">
            <w:pPr>
              <w:rPr>
                <w:rFonts w:eastAsia="Times"/>
                <w:sz w:val="20"/>
                <w:szCs w:val="20"/>
              </w:rPr>
            </w:pPr>
            <w:r w:rsidRPr="007877BB">
              <w:rPr>
                <w:rFonts w:eastAsia="Times"/>
                <w:sz w:val="20"/>
                <w:szCs w:val="20"/>
              </w:rPr>
              <w:t>Prevalence of 14 health indicators, divided into three categories.</w:t>
            </w:r>
          </w:p>
          <w:p w14:paraId="4BEF69B0" w14:textId="77777777" w:rsidR="00DE1FE9" w:rsidRPr="007877BB" w:rsidRDefault="00DE1FE9" w:rsidP="00096E8D">
            <w:pPr>
              <w:rPr>
                <w:rFonts w:eastAsia="Times"/>
                <w:sz w:val="20"/>
                <w:szCs w:val="20"/>
              </w:rPr>
            </w:pPr>
          </w:p>
          <w:p w14:paraId="3AB67063"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Seven health outcomes:</w:t>
            </w:r>
          </w:p>
          <w:p w14:paraId="04024B94"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prevalence of asthma, cancer, coronary</w:t>
            </w:r>
          </w:p>
          <w:p w14:paraId="671A166C"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heart disease, diabetes, high blood pressure, poor</w:t>
            </w:r>
          </w:p>
          <w:p w14:paraId="6EDB2D22"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lastRenderedPageBreak/>
              <w:t>mental health, and stroke.</w:t>
            </w:r>
          </w:p>
          <w:p w14:paraId="695F73E0" w14:textId="77777777" w:rsidR="00DE1FE9" w:rsidRPr="007877BB" w:rsidRDefault="00DE1FE9" w:rsidP="00096E8D">
            <w:pPr>
              <w:autoSpaceDE w:val="0"/>
              <w:autoSpaceDN w:val="0"/>
              <w:adjustRightInd w:val="0"/>
              <w:rPr>
                <w:rFonts w:eastAsiaTheme="minorHAnsi"/>
                <w:sz w:val="20"/>
                <w:szCs w:val="20"/>
              </w:rPr>
            </w:pPr>
          </w:p>
          <w:p w14:paraId="0DED4267"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Four unhealthy behaviors:</w:t>
            </w:r>
          </w:p>
          <w:p w14:paraId="62191DB7"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Binge drinking, current smoking, obesity, and</w:t>
            </w:r>
          </w:p>
          <w:p w14:paraId="7895ED70"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 xml:space="preserve">poor sleep. </w:t>
            </w:r>
          </w:p>
          <w:p w14:paraId="2AC2DA79" w14:textId="77777777" w:rsidR="00DE1FE9" w:rsidRPr="007877BB" w:rsidRDefault="00DE1FE9" w:rsidP="00096E8D">
            <w:pPr>
              <w:autoSpaceDE w:val="0"/>
              <w:autoSpaceDN w:val="0"/>
              <w:adjustRightInd w:val="0"/>
              <w:rPr>
                <w:rFonts w:eastAsiaTheme="minorHAnsi"/>
                <w:sz w:val="20"/>
                <w:szCs w:val="20"/>
              </w:rPr>
            </w:pPr>
          </w:p>
          <w:p w14:paraId="1044264E"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 xml:space="preserve">Three preventative measures: </w:t>
            </w:r>
          </w:p>
          <w:p w14:paraId="217E49B7"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 xml:space="preserve">health insurance status, percentage of individuals </w:t>
            </w:r>
            <w:proofErr w:type="gramStart"/>
            <w:r w:rsidRPr="007877BB">
              <w:rPr>
                <w:rFonts w:eastAsiaTheme="minorHAnsi"/>
                <w:sz w:val="20"/>
                <w:szCs w:val="20"/>
              </w:rPr>
              <w:t>receiving</w:t>
            </w:r>
            <w:proofErr w:type="gramEnd"/>
          </w:p>
          <w:p w14:paraId="04DEC0FC"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a Pap smear in the past 3 years, and percentage of</w:t>
            </w:r>
          </w:p>
          <w:p w14:paraId="709E2C4E" w14:textId="77777777" w:rsidR="00DE1FE9" w:rsidRPr="007877BB" w:rsidRDefault="00DE1FE9" w:rsidP="00096E8D">
            <w:pPr>
              <w:autoSpaceDE w:val="0"/>
              <w:autoSpaceDN w:val="0"/>
              <w:adjustRightInd w:val="0"/>
              <w:rPr>
                <w:rFonts w:eastAsiaTheme="minorHAnsi"/>
                <w:sz w:val="20"/>
                <w:szCs w:val="20"/>
              </w:rPr>
            </w:pPr>
            <w:r w:rsidRPr="007877BB">
              <w:rPr>
                <w:rFonts w:eastAsiaTheme="minorHAnsi"/>
                <w:sz w:val="20"/>
                <w:szCs w:val="20"/>
              </w:rPr>
              <w:t xml:space="preserve">those with high blood pressure who are taking </w:t>
            </w:r>
            <w:proofErr w:type="gramStart"/>
            <w:r w:rsidRPr="007877BB">
              <w:rPr>
                <w:rFonts w:eastAsiaTheme="minorHAnsi"/>
                <w:sz w:val="20"/>
                <w:szCs w:val="20"/>
              </w:rPr>
              <w:t>hypertension</w:t>
            </w:r>
            <w:proofErr w:type="gramEnd"/>
          </w:p>
          <w:p w14:paraId="7F16A557" w14:textId="77777777" w:rsidR="00DE1FE9" w:rsidRPr="007877BB" w:rsidRDefault="00DE1FE9" w:rsidP="00096E8D">
            <w:pPr>
              <w:rPr>
                <w:sz w:val="20"/>
                <w:szCs w:val="20"/>
              </w:rPr>
            </w:pPr>
            <w:r w:rsidRPr="007877BB">
              <w:rPr>
                <w:rFonts w:eastAsiaTheme="minorHAnsi"/>
                <w:sz w:val="20"/>
                <w:szCs w:val="20"/>
              </w:rPr>
              <w:t>medication</w:t>
            </w:r>
          </w:p>
          <w:p w14:paraId="22D2084C"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E9511AA" w14:textId="712CD803" w:rsidR="00F17EF3" w:rsidRPr="007877BB" w:rsidRDefault="00DE1FE9" w:rsidP="00F17EF3">
            <w:pPr>
              <w:autoSpaceDE w:val="0"/>
              <w:autoSpaceDN w:val="0"/>
              <w:adjustRightInd w:val="0"/>
              <w:rPr>
                <w:rFonts w:eastAsia="Times"/>
                <w:sz w:val="20"/>
                <w:szCs w:val="20"/>
              </w:rPr>
            </w:pPr>
            <w:r w:rsidRPr="007877BB">
              <w:rPr>
                <w:rFonts w:eastAsia="Times"/>
                <w:sz w:val="20"/>
                <w:szCs w:val="20"/>
              </w:rPr>
              <w:lastRenderedPageBreak/>
              <w:t xml:space="preserve">9 cities across the United States </w:t>
            </w:r>
          </w:p>
          <w:p w14:paraId="67D3A097" w14:textId="709F1FED" w:rsidR="00DE1FE9" w:rsidRPr="007877BB" w:rsidRDefault="00DE1FE9" w:rsidP="00096E8D">
            <w:pPr>
              <w:rPr>
                <w:rFonts w:eastAsia="Times"/>
                <w:sz w:val="20"/>
                <w:szCs w:val="20"/>
              </w:rPr>
            </w:pP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28780BC1" w14:textId="332A19CF" w:rsidR="00F17EF3" w:rsidRPr="007877BB" w:rsidRDefault="00F17EF3" w:rsidP="00F17EF3">
            <w:pPr>
              <w:autoSpaceDE w:val="0"/>
              <w:autoSpaceDN w:val="0"/>
              <w:adjustRightInd w:val="0"/>
              <w:rPr>
                <w:rFonts w:eastAsiaTheme="minorHAnsi"/>
                <w:sz w:val="20"/>
                <w:szCs w:val="20"/>
              </w:rPr>
            </w:pPr>
            <w:r>
              <w:rPr>
                <w:rFonts w:eastAsia="Times"/>
                <w:sz w:val="20"/>
                <w:szCs w:val="20"/>
              </w:rPr>
              <w:t xml:space="preserve">Population in 9 cities (Atlanta, </w:t>
            </w:r>
            <w:r w:rsidRPr="007877BB">
              <w:rPr>
                <w:rFonts w:eastAsiaTheme="minorHAnsi"/>
                <w:sz w:val="20"/>
                <w:szCs w:val="20"/>
              </w:rPr>
              <w:t>Chicago, Cleveland, Los Angeles, Miami, New York, Oakland, San Francisco,</w:t>
            </w:r>
          </w:p>
          <w:p w14:paraId="3CC4A82F" w14:textId="0CE2D79F" w:rsidR="00DE1FE9" w:rsidRPr="007877BB" w:rsidRDefault="00F17EF3" w:rsidP="00F17EF3">
            <w:pPr>
              <w:rPr>
                <w:rFonts w:eastAsia="Times"/>
                <w:sz w:val="20"/>
                <w:szCs w:val="20"/>
              </w:rPr>
            </w:pPr>
            <w:r w:rsidRPr="007877BB">
              <w:rPr>
                <w:rFonts w:eastAsiaTheme="minorHAnsi"/>
                <w:sz w:val="20"/>
                <w:szCs w:val="20"/>
              </w:rPr>
              <w:t>and St. Louis)</w:t>
            </w:r>
            <w:r>
              <w:rPr>
                <w:rFonts w:eastAsiaTheme="minorHAns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F74D90E"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20B7E0F4" w14:textId="77777777" w:rsidR="00DE1FE9" w:rsidRPr="007877BB" w:rsidRDefault="00DE1FE9" w:rsidP="00096E8D">
            <w:pPr>
              <w:rPr>
                <w:sz w:val="20"/>
                <w:szCs w:val="20"/>
              </w:rPr>
            </w:pPr>
            <w:r w:rsidRPr="007877BB">
              <w:rPr>
                <w:rFonts w:eastAsia="Times"/>
                <w:sz w:val="20"/>
                <w:szCs w:val="20"/>
              </w:rPr>
              <w:t>Every census tract was assigned a HOLC risk grade by superimposing CT centroids onto HOLC security maps.  CTs were excluded if centroids landed outside of HOLC Security Map boundaries.</w:t>
            </w:r>
          </w:p>
          <w:p w14:paraId="493DB593"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F6BA670" w14:textId="77777777" w:rsidR="00DE1FE9" w:rsidRPr="007877BB" w:rsidRDefault="00DE1FE9" w:rsidP="00096E8D">
            <w:pPr>
              <w:rPr>
                <w:rFonts w:eastAsia="Times"/>
                <w:sz w:val="20"/>
                <w:szCs w:val="20"/>
              </w:rPr>
            </w:pPr>
            <w:r w:rsidRPr="007877BB">
              <w:rPr>
                <w:rFonts w:eastAsia="Times"/>
                <w:sz w:val="20"/>
                <w:szCs w:val="20"/>
              </w:rPr>
              <w:t xml:space="preserve">Descriptive analyses, mapping, and correlation analysis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1BBF994C" w14:textId="6EE5C863" w:rsidR="00DE1FE9" w:rsidRDefault="009C2BD3" w:rsidP="00096E8D">
            <w:pPr>
              <w:rPr>
                <w:rFonts w:eastAsia="Times"/>
                <w:sz w:val="20"/>
                <w:szCs w:val="20"/>
              </w:rPr>
            </w:pPr>
            <w:r>
              <w:rPr>
                <w:rFonts w:eastAsia="Times"/>
                <w:sz w:val="20"/>
                <w:szCs w:val="20"/>
              </w:rPr>
              <w:t>None</w:t>
            </w:r>
          </w:p>
          <w:p w14:paraId="3FDCEEF4" w14:textId="3BD9B222" w:rsidR="009C2BD3" w:rsidRPr="007877BB" w:rsidRDefault="009C2BD3" w:rsidP="00096E8D">
            <w:pPr>
              <w:rPr>
                <w:rFonts w:eastAsia="Times"/>
                <w:sz w:val="20"/>
                <w:szCs w:val="20"/>
              </w:rPr>
            </w:pPr>
          </w:p>
        </w:tc>
      </w:tr>
      <w:tr w:rsidR="00DE1FE9" w:rsidRPr="007877BB" w14:paraId="4DC7C1B3"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3D3622B" w14:textId="77777777" w:rsidR="00DE1FE9" w:rsidRPr="007877BB" w:rsidRDefault="00DE1FE9" w:rsidP="00096E8D">
            <w:pPr>
              <w:rPr>
                <w:sz w:val="20"/>
                <w:szCs w:val="20"/>
              </w:rPr>
            </w:pPr>
            <w:r w:rsidRPr="007877BB">
              <w:rPr>
                <w:rFonts w:eastAsia="Times"/>
                <w:sz w:val="20"/>
                <w:szCs w:val="20"/>
              </w:rPr>
              <w:t>Nardone et al, 2021</w:t>
            </w:r>
          </w:p>
          <w:p w14:paraId="7F69D1FA"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19A9532B" w14:textId="77777777" w:rsidR="00DE1FE9" w:rsidRPr="007877BB" w:rsidRDefault="00DE1FE9" w:rsidP="00096E8D">
            <w:pPr>
              <w:rPr>
                <w:rFonts w:eastAsia="Times"/>
                <w:sz w:val="20"/>
                <w:szCs w:val="20"/>
              </w:rPr>
            </w:pPr>
            <w:r w:rsidRPr="007877BB">
              <w:rPr>
                <w:rFonts w:eastAsia="Times"/>
                <w:sz w:val="20"/>
                <w:szCs w:val="20"/>
              </w:rPr>
              <w:t>Greenspace (Summer and annual average normalized difference vegetation index [NDVI])</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0FE8491A" w14:textId="77777777" w:rsidR="00DE1FE9" w:rsidRPr="007877BB" w:rsidRDefault="00DE1FE9" w:rsidP="00096E8D">
            <w:pPr>
              <w:rPr>
                <w:rFonts w:eastAsia="Times"/>
                <w:sz w:val="20"/>
                <w:szCs w:val="20"/>
              </w:rPr>
            </w:pPr>
            <w:r w:rsidRPr="007877BB">
              <w:rPr>
                <w:rFonts w:eastAsia="Times"/>
                <w:sz w:val="20"/>
                <w:szCs w:val="20"/>
              </w:rPr>
              <w:t>239 cities across the United States using data from all cities with HOLC maps</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5D4931ED" w14:textId="138B7931" w:rsidR="00DE1FE9" w:rsidRPr="007877BB" w:rsidRDefault="00F17EF3" w:rsidP="00096E8D">
            <w:pPr>
              <w:rPr>
                <w:rFonts w:eastAsia="Times"/>
                <w:sz w:val="20"/>
                <w:szCs w:val="20"/>
              </w:rPr>
            </w:pPr>
            <w:r>
              <w:rPr>
                <w:rFonts w:eastAsia="Times"/>
                <w:sz w:val="20"/>
                <w:szCs w:val="20"/>
              </w:rPr>
              <w:t xml:space="preserve">Population in 239 cities across the United States.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C0D35E0"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01D8B7FB" w14:textId="77777777" w:rsidR="00DE1FE9" w:rsidRPr="007877BB" w:rsidRDefault="00DE1FE9" w:rsidP="00096E8D">
            <w:pPr>
              <w:rPr>
                <w:rFonts w:eastAsia="Times"/>
                <w:sz w:val="20"/>
                <w:szCs w:val="20"/>
              </w:rPr>
            </w:pPr>
          </w:p>
          <w:p w14:paraId="7216D758" w14:textId="77777777" w:rsidR="00DE1FE9" w:rsidRPr="007877BB" w:rsidRDefault="00DE1FE9" w:rsidP="00096E8D">
            <w:pPr>
              <w:rPr>
                <w:rFonts w:eastAsia="Times"/>
                <w:sz w:val="20"/>
                <w:szCs w:val="20"/>
              </w:rPr>
            </w:pPr>
            <w:r w:rsidRPr="007877BB">
              <w:rPr>
                <w:rFonts w:eastAsia="Times"/>
                <w:sz w:val="20"/>
                <w:szCs w:val="20"/>
              </w:rPr>
              <w:t>Superimposed NDVI raster images onto HOLC shapefiles and extracted mean NDVI value for each HOLC polygon. Cell values for each HOLC polygon were weighted based on proportion of spatial overlap with a 1940s census tract and normalized to account for imperfect overlap of NDVI pixels with HOLC polygons.</w:t>
            </w:r>
          </w:p>
          <w:p w14:paraId="71504FE4" w14:textId="77777777" w:rsidR="00DE1FE9" w:rsidRPr="007877BB" w:rsidRDefault="00DE1FE9" w:rsidP="00096E8D">
            <w:pPr>
              <w:rPr>
                <w:rFonts w:eastAsia="Times"/>
                <w:sz w:val="20"/>
                <w:szCs w:val="20"/>
              </w:rPr>
            </w:pPr>
          </w:p>
          <w:p w14:paraId="3115D796" w14:textId="77777777" w:rsidR="00DE1FE9" w:rsidRPr="007877BB" w:rsidRDefault="00DE1FE9" w:rsidP="00096E8D">
            <w:pPr>
              <w:rPr>
                <w:rFonts w:eastAsia="Times"/>
                <w:sz w:val="20"/>
                <w:szCs w:val="20"/>
              </w:rPr>
            </w:pPr>
            <w:r w:rsidRPr="007877BB">
              <w:rPr>
                <w:rFonts w:eastAsia="Times"/>
                <w:sz w:val="20"/>
                <w:szCs w:val="20"/>
              </w:rPr>
              <w:t>Ungraded areas not included in analysis. Made comparisons with adjacent grades (B vs. A, C vs. B, and D vs. C)</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DFC75C7" w14:textId="77777777" w:rsidR="00DE1FE9" w:rsidRPr="007877BB" w:rsidRDefault="00DE1FE9" w:rsidP="00096E8D">
            <w:pPr>
              <w:rPr>
                <w:sz w:val="20"/>
                <w:szCs w:val="20"/>
              </w:rPr>
            </w:pPr>
            <w:r w:rsidRPr="007877BB">
              <w:rPr>
                <w:rFonts w:eastAsia="Times"/>
                <w:sz w:val="20"/>
                <w:szCs w:val="20"/>
              </w:rPr>
              <w:t xml:space="preserve">Targeted maximum likelihood estimation using propensity scores and </w:t>
            </w:r>
            <w:proofErr w:type="gramStart"/>
            <w:r w:rsidRPr="007877BB">
              <w:rPr>
                <w:rFonts w:eastAsia="Times"/>
                <w:sz w:val="20"/>
                <w:szCs w:val="20"/>
              </w:rPr>
              <w:t>weights</w:t>
            </w:r>
            <w:proofErr w:type="gramEnd"/>
            <w:r w:rsidRPr="007877BB">
              <w:rPr>
                <w:rFonts w:eastAsia="Times"/>
                <w:sz w:val="20"/>
                <w:szCs w:val="20"/>
              </w:rPr>
              <w:t xml:space="preserve">  </w:t>
            </w:r>
          </w:p>
          <w:p w14:paraId="493F166E"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144C4A36" w14:textId="77777777" w:rsidR="00DE1FE9" w:rsidRPr="007877BB" w:rsidRDefault="00DE1FE9" w:rsidP="00096E8D">
            <w:pPr>
              <w:rPr>
                <w:rFonts w:eastAsia="Times"/>
                <w:sz w:val="20"/>
                <w:szCs w:val="20"/>
              </w:rPr>
            </w:pPr>
            <w:r w:rsidRPr="007877BB">
              <w:rPr>
                <w:rFonts w:eastAsia="Times"/>
                <w:sz w:val="20"/>
                <w:szCs w:val="20"/>
              </w:rPr>
              <w:t xml:space="preserve">1940 CT sociodemographic characteristics </w:t>
            </w:r>
            <w:proofErr w:type="gramStart"/>
            <w:r w:rsidRPr="007877BB">
              <w:rPr>
                <w:rFonts w:eastAsia="Times"/>
                <w:sz w:val="20"/>
                <w:szCs w:val="20"/>
              </w:rPr>
              <w:t>( percentage</w:t>
            </w:r>
            <w:proofErr w:type="gramEnd"/>
            <w:r w:rsidRPr="007877BB">
              <w:rPr>
                <w:rFonts w:eastAsia="Times"/>
                <w:sz w:val="20"/>
                <w:szCs w:val="20"/>
              </w:rPr>
              <w:t xml:space="preserve"> non-White residents, Black residents, foreign-born residents, number of people per unit, median home value, percentage of homes needing major repairs, percentage of employed residents, per- centage of homes without a radio, percentage of residents who completed high school), 1940 population density, ecoregion, Census region </w:t>
            </w:r>
          </w:p>
        </w:tc>
      </w:tr>
      <w:tr w:rsidR="00DE1FE9" w:rsidRPr="007877BB" w14:paraId="4FD10437"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35EBFD4" w14:textId="77777777" w:rsidR="00DE1FE9" w:rsidRPr="007877BB" w:rsidRDefault="00DE1FE9" w:rsidP="00096E8D">
            <w:pPr>
              <w:rPr>
                <w:rFonts w:eastAsia="Times"/>
                <w:sz w:val="20"/>
                <w:szCs w:val="20"/>
              </w:rPr>
            </w:pPr>
            <w:r w:rsidRPr="007877BB">
              <w:rPr>
                <w:rFonts w:eastAsia="Times"/>
                <w:sz w:val="20"/>
                <w:szCs w:val="20"/>
              </w:rPr>
              <w:lastRenderedPageBreak/>
              <w:t>Nowak et al, 2022</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64F1ECA6" w14:textId="77777777" w:rsidR="00DE1FE9" w:rsidRPr="007877BB" w:rsidRDefault="00DE1FE9" w:rsidP="00096E8D">
            <w:pPr>
              <w:rPr>
                <w:rFonts w:eastAsia="Times"/>
                <w:sz w:val="20"/>
                <w:szCs w:val="20"/>
              </w:rPr>
            </w:pPr>
            <w:r w:rsidRPr="007877BB">
              <w:rPr>
                <w:rFonts w:eastAsia="Times"/>
                <w:sz w:val="20"/>
                <w:szCs w:val="20"/>
              </w:rPr>
              <w:t>Proportion of tree cover and impervious surfaces, Forest ecosystem service values (Air pollution removal and associated health impacts; annual carbon sequestration by trees; avoided runoff)</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01084D5" w14:textId="77777777" w:rsidR="00DE1FE9" w:rsidRPr="007877BB" w:rsidRDefault="00DE1FE9" w:rsidP="00096E8D">
            <w:pPr>
              <w:rPr>
                <w:rFonts w:eastAsia="Times"/>
                <w:sz w:val="20"/>
                <w:szCs w:val="20"/>
              </w:rPr>
            </w:pPr>
            <w:r w:rsidRPr="007877BB">
              <w:rPr>
                <w:rFonts w:eastAsia="Times"/>
                <w:sz w:val="20"/>
                <w:szCs w:val="20"/>
              </w:rPr>
              <w:t xml:space="preserve">Across the United States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4C4A1C5" w14:textId="77777777" w:rsidR="00DE1FE9" w:rsidRPr="007877BB" w:rsidRDefault="00DE1FE9" w:rsidP="00096E8D">
            <w:pPr>
              <w:rPr>
                <w:rFonts w:eastAsia="Times"/>
                <w:sz w:val="20"/>
                <w:szCs w:val="20"/>
              </w:rPr>
            </w:pPr>
            <w:r w:rsidRPr="007877BB">
              <w:rPr>
                <w:rFonts w:eastAsia="Times"/>
                <w:sz w:val="20"/>
                <w:szCs w:val="20"/>
              </w:rPr>
              <w:t>n/a</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67EB380"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45B8DA11" w14:textId="77777777" w:rsidR="00DE1FE9" w:rsidRPr="007877BB" w:rsidRDefault="00DE1FE9" w:rsidP="00096E8D">
            <w:pPr>
              <w:rPr>
                <w:rFonts w:eastAsia="Times"/>
                <w:sz w:val="20"/>
                <w:szCs w:val="20"/>
              </w:rPr>
            </w:pPr>
            <w:r w:rsidRPr="007877BB">
              <w:rPr>
                <w:rFonts w:eastAsia="Times"/>
                <w:sz w:val="20"/>
                <w:szCs w:val="20"/>
              </w:rPr>
              <w:t xml:space="preserve">HOLC maps were combined with 2011 National Land Cover Database </w:t>
            </w:r>
            <w:proofErr w:type="gramStart"/>
            <w:r w:rsidRPr="007877BB">
              <w:rPr>
                <w:rFonts w:eastAsia="Times"/>
                <w:sz w:val="20"/>
                <w:szCs w:val="20"/>
              </w:rPr>
              <w:t>30 meter</w:t>
            </w:r>
            <w:proofErr w:type="gramEnd"/>
            <w:r w:rsidRPr="007877BB">
              <w:rPr>
                <w:rFonts w:eastAsia="Times"/>
                <w:sz w:val="20"/>
                <w:szCs w:val="20"/>
              </w:rPr>
              <w:t xml:space="preserve"> resolution tree cover and impervious cover maps to quantify the amount and percent tree and impervious within each redlining class by place. NLCD tree and impervious surface estimates were compared with random sampling of aerial images from 2011 using Google earth. </w:t>
            </w:r>
          </w:p>
          <w:p w14:paraId="5F928A3A" w14:textId="77777777" w:rsidR="00DE1FE9" w:rsidRPr="007877BB" w:rsidRDefault="00DE1FE9" w:rsidP="00096E8D">
            <w:pPr>
              <w:rPr>
                <w:rFonts w:eastAsia="Times"/>
                <w:sz w:val="20"/>
                <w:szCs w:val="20"/>
              </w:rPr>
            </w:pPr>
          </w:p>
          <w:p w14:paraId="13CDBAED" w14:textId="77777777" w:rsidR="00DE1FE9" w:rsidRPr="007877BB" w:rsidRDefault="00DE1FE9" w:rsidP="00096E8D">
            <w:pPr>
              <w:rPr>
                <w:rFonts w:eastAsia="Times"/>
                <w:sz w:val="20"/>
                <w:szCs w:val="20"/>
              </w:rPr>
            </w:pPr>
            <w:r w:rsidRPr="007877BB">
              <w:rPr>
                <w:rFonts w:eastAsia="Times"/>
                <w:sz w:val="20"/>
                <w:szCs w:val="20"/>
              </w:rPr>
              <w:t xml:space="preserve">Ecosystem service values were calculated for each redlining risk score in each place. </w:t>
            </w:r>
          </w:p>
          <w:p w14:paraId="5688C022" w14:textId="77777777" w:rsidR="00DE1FE9" w:rsidRPr="007877BB" w:rsidRDefault="00DE1FE9" w:rsidP="00096E8D">
            <w:pPr>
              <w:rPr>
                <w:rFonts w:eastAsia="Times"/>
                <w:sz w:val="20"/>
                <w:szCs w:val="20"/>
              </w:rPr>
            </w:pPr>
          </w:p>
          <w:p w14:paraId="573FAE5E" w14:textId="77777777" w:rsidR="00DE1FE9" w:rsidRPr="007877BB" w:rsidRDefault="00DE1FE9" w:rsidP="00096E8D">
            <w:pPr>
              <w:rPr>
                <w:rFonts w:eastAsia="Times"/>
                <w:sz w:val="20"/>
                <w:szCs w:val="20"/>
              </w:rPr>
            </w:pPr>
            <w:r w:rsidRPr="007877BB">
              <w:rPr>
                <w:rFonts w:eastAsia="Times"/>
                <w:sz w:val="20"/>
                <w:szCs w:val="20"/>
              </w:rPr>
              <w:t xml:space="preserve">Did not include ungraded areas in analysi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1113A12" w14:textId="77777777" w:rsidR="00DE1FE9" w:rsidRPr="007877BB" w:rsidRDefault="00DE1FE9" w:rsidP="00096E8D">
            <w:pPr>
              <w:rPr>
                <w:rFonts w:eastAsia="Times"/>
                <w:sz w:val="20"/>
                <w:szCs w:val="20"/>
              </w:rPr>
            </w:pPr>
            <w:r w:rsidRPr="007877BB">
              <w:rPr>
                <w:rFonts w:eastAsia="Times"/>
                <w:sz w:val="20"/>
                <w:szCs w:val="20"/>
              </w:rPr>
              <w:t>Descriptive; calculated and compared differences in percentage cover by HOLC risk grade class</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4CED89EC" w14:textId="2F8ED1DF" w:rsidR="00DE1FE9" w:rsidRPr="007877BB" w:rsidRDefault="009C2BD3" w:rsidP="00096E8D">
            <w:pPr>
              <w:rPr>
                <w:rFonts w:eastAsia="Times"/>
                <w:sz w:val="20"/>
                <w:szCs w:val="20"/>
              </w:rPr>
            </w:pPr>
            <w:r>
              <w:rPr>
                <w:rFonts w:eastAsia="Times"/>
                <w:sz w:val="20"/>
                <w:szCs w:val="20"/>
              </w:rPr>
              <w:t>None</w:t>
            </w:r>
          </w:p>
        </w:tc>
      </w:tr>
      <w:tr w:rsidR="00DE1FE9" w:rsidRPr="007877BB" w14:paraId="53F5E2C8"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09B97E3" w14:textId="77777777" w:rsidR="00DE1FE9" w:rsidRPr="007877BB" w:rsidRDefault="00DE1FE9" w:rsidP="00096E8D">
            <w:pPr>
              <w:rPr>
                <w:rFonts w:eastAsia="Times"/>
                <w:sz w:val="20"/>
                <w:szCs w:val="20"/>
              </w:rPr>
            </w:pPr>
            <w:r w:rsidRPr="007877BB">
              <w:rPr>
                <w:rFonts w:eastAsia="Times"/>
                <w:sz w:val="20"/>
                <w:szCs w:val="20"/>
              </w:rPr>
              <w:t>Sadler et al, 2021</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C1E9425" w14:textId="77777777" w:rsidR="00DE1FE9" w:rsidRPr="007877BB" w:rsidRDefault="00DE1FE9" w:rsidP="00096E8D">
            <w:pPr>
              <w:rPr>
                <w:rFonts w:eastAsia="Times"/>
                <w:sz w:val="20"/>
                <w:szCs w:val="20"/>
              </w:rPr>
            </w:pPr>
            <w:r w:rsidRPr="007877BB">
              <w:rPr>
                <w:rFonts w:eastAsia="Times"/>
                <w:sz w:val="20"/>
                <w:szCs w:val="20"/>
              </w:rPr>
              <w:t>Healthy food availability index</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0C25F728" w14:textId="77777777" w:rsidR="00DE1FE9" w:rsidRPr="007877BB" w:rsidRDefault="00DE1FE9" w:rsidP="00096E8D">
            <w:pPr>
              <w:rPr>
                <w:rFonts w:eastAsia="Times"/>
                <w:sz w:val="20"/>
                <w:szCs w:val="20"/>
              </w:rPr>
            </w:pPr>
            <w:r w:rsidRPr="007877BB">
              <w:rPr>
                <w:rFonts w:eastAsia="Times"/>
                <w:sz w:val="20"/>
                <w:szCs w:val="20"/>
              </w:rPr>
              <w:t>Baltimore, Maryland</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27877759" w14:textId="68A095AD" w:rsidR="00DE1FE9" w:rsidRPr="007877BB" w:rsidRDefault="00F17EF3" w:rsidP="00096E8D">
            <w:pPr>
              <w:rPr>
                <w:rFonts w:eastAsia="Times"/>
                <w:sz w:val="20"/>
                <w:szCs w:val="20"/>
              </w:rPr>
            </w:pPr>
            <w:r>
              <w:rPr>
                <w:rFonts w:eastAsia="Times"/>
                <w:sz w:val="20"/>
                <w:szCs w:val="20"/>
              </w:rPr>
              <w:t xml:space="preserve">Population in Baltimore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2FA658E"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2B16B25B"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with residential parcels. </w:t>
            </w:r>
          </w:p>
          <w:p w14:paraId="20C528A0" w14:textId="77777777" w:rsidR="00DE1FE9" w:rsidRPr="007877BB" w:rsidRDefault="00DE1FE9" w:rsidP="00096E8D">
            <w:pPr>
              <w:rPr>
                <w:rFonts w:eastAsia="Times"/>
                <w:sz w:val="20"/>
                <w:szCs w:val="20"/>
              </w:rPr>
            </w:pPr>
          </w:p>
          <w:p w14:paraId="46B43440" w14:textId="77777777" w:rsidR="00DE1FE9" w:rsidRPr="007877BB" w:rsidRDefault="00DE1FE9" w:rsidP="00096E8D">
            <w:pPr>
              <w:rPr>
                <w:rFonts w:eastAsia="Times"/>
                <w:sz w:val="20"/>
                <w:szCs w:val="20"/>
              </w:rPr>
            </w:pPr>
            <w:r w:rsidRPr="007877BB">
              <w:rPr>
                <w:rFonts w:eastAsia="Times"/>
                <w:sz w:val="20"/>
                <w:szCs w:val="20"/>
              </w:rPr>
              <w:t xml:space="preserve">Ungraded areas were excluded from analysi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A4568F3" w14:textId="77777777" w:rsidR="00DE1FE9" w:rsidRPr="007877BB" w:rsidRDefault="00DE1FE9" w:rsidP="00096E8D">
            <w:pPr>
              <w:rPr>
                <w:rFonts w:eastAsia="Times"/>
                <w:sz w:val="20"/>
                <w:szCs w:val="20"/>
              </w:rPr>
            </w:pPr>
            <w:r w:rsidRPr="007877BB">
              <w:rPr>
                <w:rFonts w:eastAsia="Times"/>
                <w:sz w:val="20"/>
                <w:szCs w:val="20"/>
              </w:rPr>
              <w:t>Multivariate regression</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23D7E2C2" w14:textId="77777777" w:rsidR="00DE1FE9" w:rsidRPr="007877BB" w:rsidRDefault="00DE1FE9" w:rsidP="00096E8D">
            <w:pPr>
              <w:rPr>
                <w:rFonts w:eastAsia="Times"/>
                <w:sz w:val="20"/>
                <w:szCs w:val="20"/>
              </w:rPr>
            </w:pPr>
            <w:r w:rsidRPr="007877BB">
              <w:rPr>
                <w:rFonts w:eastAsia="Times"/>
                <w:sz w:val="20"/>
                <w:szCs w:val="20"/>
              </w:rPr>
              <w:t xml:space="preserve">Socioeconomic distress index at the census block group level (based on low educational attainment, living below the poverty line, unemployment, and lone parent families); percent of African American population for each census block group; age of the residence of each parcel, blockbusting </w:t>
            </w:r>
            <w:proofErr w:type="gramStart"/>
            <w:r w:rsidRPr="007877BB">
              <w:rPr>
                <w:rFonts w:eastAsia="Times"/>
                <w:sz w:val="20"/>
                <w:szCs w:val="20"/>
              </w:rPr>
              <w:t>gentrification</w:t>
            </w:r>
            <w:proofErr w:type="gramEnd"/>
          </w:p>
          <w:p w14:paraId="2C22F3F6" w14:textId="77777777" w:rsidR="00DE1FE9" w:rsidRPr="007877BB" w:rsidRDefault="00DE1FE9" w:rsidP="00096E8D">
            <w:pPr>
              <w:rPr>
                <w:rFonts w:eastAsia="Times"/>
                <w:sz w:val="20"/>
                <w:szCs w:val="20"/>
              </w:rPr>
            </w:pPr>
          </w:p>
        </w:tc>
      </w:tr>
      <w:tr w:rsidR="00DE1FE9" w:rsidRPr="007877BB" w14:paraId="4EEF4A71"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B09F843" w14:textId="77777777" w:rsidR="00DE1FE9" w:rsidRPr="007877BB" w:rsidRDefault="00DE1FE9" w:rsidP="00096E8D">
            <w:pPr>
              <w:rPr>
                <w:rFonts w:eastAsia="Times"/>
                <w:sz w:val="20"/>
                <w:szCs w:val="20"/>
              </w:rPr>
            </w:pPr>
            <w:r w:rsidRPr="007877BB">
              <w:rPr>
                <w:rFonts w:eastAsia="Times"/>
                <w:sz w:val="20"/>
                <w:szCs w:val="20"/>
              </w:rPr>
              <w:lastRenderedPageBreak/>
              <w:t>Saverino et al, 2021</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6885E181" w14:textId="77777777" w:rsidR="00DE1FE9" w:rsidRPr="007877BB" w:rsidRDefault="00DE1FE9" w:rsidP="00096E8D">
            <w:pPr>
              <w:rPr>
                <w:rFonts w:eastAsia="Times"/>
                <w:sz w:val="20"/>
                <w:szCs w:val="20"/>
              </w:rPr>
            </w:pPr>
            <w:r w:rsidRPr="007877BB">
              <w:rPr>
                <w:rFonts w:eastAsia="Times"/>
                <w:sz w:val="20"/>
                <w:szCs w:val="20"/>
              </w:rPr>
              <w:t xml:space="preserve">Mean temperatur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7328F06C" w14:textId="77777777" w:rsidR="00DE1FE9" w:rsidRPr="007877BB" w:rsidRDefault="00DE1FE9" w:rsidP="00096E8D">
            <w:pPr>
              <w:rPr>
                <w:rFonts w:eastAsia="Times"/>
                <w:sz w:val="20"/>
                <w:szCs w:val="20"/>
              </w:rPr>
            </w:pPr>
            <w:r w:rsidRPr="007877BB">
              <w:rPr>
                <w:rFonts w:eastAsia="Times"/>
                <w:sz w:val="20"/>
                <w:szCs w:val="20"/>
              </w:rPr>
              <w:t>Richmond, Virginia</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49C41EB" w14:textId="529DA058" w:rsidR="00DE1FE9" w:rsidRPr="007877BB" w:rsidRDefault="00F17EF3" w:rsidP="00096E8D">
            <w:pPr>
              <w:rPr>
                <w:rFonts w:eastAsia="Times"/>
                <w:sz w:val="20"/>
                <w:szCs w:val="20"/>
              </w:rPr>
            </w:pPr>
            <w:r>
              <w:rPr>
                <w:rFonts w:eastAsia="Times"/>
                <w:sz w:val="20"/>
                <w:szCs w:val="20"/>
              </w:rPr>
              <w:t>Population in Richmond</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9999063"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134512C4" w14:textId="77777777" w:rsidR="00DE1FE9" w:rsidRPr="007877BB" w:rsidRDefault="00DE1FE9" w:rsidP="00096E8D">
            <w:pPr>
              <w:rPr>
                <w:rFonts w:eastAsia="Times"/>
                <w:sz w:val="20"/>
                <w:szCs w:val="20"/>
              </w:rPr>
            </w:pPr>
            <w:r w:rsidRPr="007877BB">
              <w:rPr>
                <w:rFonts w:eastAsia="Times"/>
                <w:sz w:val="20"/>
                <w:szCs w:val="20"/>
              </w:rPr>
              <w:t>Spatial overlay of digitized grades (A-D) on census blocks. The highest proportion within each census block was calculated and assigned to a HOLC grade.</w:t>
            </w:r>
          </w:p>
          <w:p w14:paraId="5BED92C9" w14:textId="77777777" w:rsidR="00DE1FE9" w:rsidRPr="007877BB" w:rsidRDefault="00DE1FE9" w:rsidP="00096E8D">
            <w:pPr>
              <w:rPr>
                <w:sz w:val="20"/>
                <w:szCs w:val="20"/>
              </w:rPr>
            </w:pPr>
          </w:p>
          <w:p w14:paraId="442521F4" w14:textId="77777777" w:rsidR="00DE1FE9" w:rsidRPr="007877BB" w:rsidRDefault="00DE1FE9" w:rsidP="00096E8D">
            <w:pPr>
              <w:rPr>
                <w:rFonts w:eastAsia="Times"/>
                <w:sz w:val="20"/>
                <w:szCs w:val="20"/>
              </w:rPr>
            </w:pPr>
            <w:r w:rsidRPr="007877BB">
              <w:rPr>
                <w:rFonts w:eastAsia="Times"/>
                <w:sz w:val="20"/>
                <w:szCs w:val="20"/>
              </w:rPr>
              <w:t xml:space="preserve">Ungraded areas were not included in analysis, comparison </w:t>
            </w:r>
            <w:proofErr w:type="gramStart"/>
            <w:r w:rsidRPr="007877BB">
              <w:rPr>
                <w:rFonts w:eastAsia="Times"/>
                <w:sz w:val="20"/>
                <w:szCs w:val="20"/>
              </w:rPr>
              <w:t>were</w:t>
            </w:r>
            <w:proofErr w:type="gramEnd"/>
            <w:r w:rsidRPr="007877BB">
              <w:rPr>
                <w:rFonts w:eastAsia="Times"/>
                <w:sz w:val="20"/>
                <w:szCs w:val="20"/>
              </w:rPr>
              <w:t xml:space="preserve"> A/B combined and C/D combined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F946DEC" w14:textId="77777777" w:rsidR="00DE1FE9" w:rsidRPr="007877BB" w:rsidRDefault="00DE1FE9" w:rsidP="00096E8D">
            <w:pPr>
              <w:rPr>
                <w:sz w:val="20"/>
                <w:szCs w:val="20"/>
              </w:rPr>
            </w:pPr>
            <w:r w:rsidRPr="007877BB">
              <w:rPr>
                <w:rFonts w:eastAsia="Times"/>
                <w:sz w:val="20"/>
                <w:szCs w:val="20"/>
              </w:rPr>
              <w:t xml:space="preserve">Quartile analyses </w:t>
            </w:r>
          </w:p>
          <w:p w14:paraId="5C49E03B"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192C2E0C" w14:textId="2B6E4034" w:rsidR="00DE1FE9" w:rsidRPr="007877BB" w:rsidRDefault="009C2BD3" w:rsidP="00096E8D">
            <w:pPr>
              <w:rPr>
                <w:rFonts w:eastAsia="Times"/>
                <w:sz w:val="20"/>
                <w:szCs w:val="20"/>
              </w:rPr>
            </w:pPr>
            <w:r>
              <w:rPr>
                <w:rFonts w:eastAsia="Times"/>
                <w:sz w:val="20"/>
                <w:szCs w:val="20"/>
              </w:rPr>
              <w:t>None</w:t>
            </w:r>
            <w:r w:rsidR="00DE1FE9" w:rsidRPr="007877BB">
              <w:rPr>
                <w:rFonts w:eastAsia="Times"/>
                <w:sz w:val="20"/>
                <w:szCs w:val="20"/>
              </w:rPr>
              <w:t xml:space="preserve"> </w:t>
            </w:r>
          </w:p>
        </w:tc>
      </w:tr>
      <w:tr w:rsidR="00DE1FE9" w:rsidRPr="007877BB" w14:paraId="4731BFB6" w14:textId="77777777" w:rsidTr="00DE1FE9">
        <w:trPr>
          <w:trHeight w:val="2790"/>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D07A0D9" w14:textId="77777777" w:rsidR="00DE1FE9" w:rsidRPr="007877BB" w:rsidRDefault="00DE1FE9" w:rsidP="00096E8D">
            <w:pPr>
              <w:rPr>
                <w:rFonts w:eastAsia="Times"/>
                <w:sz w:val="20"/>
                <w:szCs w:val="20"/>
              </w:rPr>
            </w:pPr>
            <w:r w:rsidRPr="007877BB">
              <w:rPr>
                <w:rFonts w:eastAsia="Times"/>
                <w:sz w:val="20"/>
                <w:szCs w:val="20"/>
              </w:rPr>
              <w:t>Schinasi et al, 2022</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38B28FD5" w14:textId="77777777" w:rsidR="00DE1FE9" w:rsidRPr="007877BB" w:rsidRDefault="00DE1FE9" w:rsidP="00096E8D">
            <w:pPr>
              <w:rPr>
                <w:rFonts w:eastAsia="Times"/>
                <w:sz w:val="20"/>
                <w:szCs w:val="20"/>
              </w:rPr>
            </w:pPr>
            <w:r w:rsidRPr="007877BB">
              <w:rPr>
                <w:rFonts w:eastAsia="Times"/>
                <w:sz w:val="20"/>
                <w:szCs w:val="20"/>
              </w:rPr>
              <w:t>Heat vulnerability characteristics (tree canopy cover, street trees, dark roof, flat roof, flat dark roof)</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544A08B" w14:textId="77777777" w:rsidR="00DE1FE9" w:rsidRPr="007877BB" w:rsidRDefault="00DE1FE9" w:rsidP="00096E8D">
            <w:pPr>
              <w:rPr>
                <w:rFonts w:eastAsia="Times"/>
                <w:sz w:val="20"/>
                <w:szCs w:val="20"/>
              </w:rPr>
            </w:pPr>
            <w:r w:rsidRPr="007877BB">
              <w:rPr>
                <w:rFonts w:eastAsia="Times"/>
                <w:sz w:val="20"/>
                <w:szCs w:val="20"/>
              </w:rPr>
              <w:t>Philadelphia, PA</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24CFB6E2" w14:textId="324AAE46" w:rsidR="00DE1FE9" w:rsidRPr="007877BB" w:rsidRDefault="00F17EF3" w:rsidP="00096E8D">
            <w:pPr>
              <w:rPr>
                <w:rFonts w:eastAsia="Times"/>
                <w:sz w:val="20"/>
                <w:szCs w:val="20"/>
              </w:rPr>
            </w:pPr>
            <w:r>
              <w:rPr>
                <w:rFonts w:eastAsia="Times"/>
                <w:sz w:val="20"/>
                <w:szCs w:val="20"/>
              </w:rPr>
              <w:t xml:space="preserve">Population in Philadelphia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FA7D364"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7465949E" w14:textId="77777777" w:rsidR="00DE1FE9" w:rsidRPr="007877BB" w:rsidRDefault="00DE1FE9" w:rsidP="00096E8D">
            <w:pPr>
              <w:rPr>
                <w:rFonts w:eastAsia="Times"/>
                <w:sz w:val="20"/>
                <w:szCs w:val="20"/>
              </w:rPr>
            </w:pPr>
            <w:r w:rsidRPr="007877BB">
              <w:rPr>
                <w:rFonts w:eastAsia="Times"/>
                <w:sz w:val="20"/>
                <w:szCs w:val="20"/>
              </w:rPr>
              <w:t xml:space="preserve">Randomly selected 100 latitude/longitude points corresponding to residential properties from within each of the following categories of HOLC grade neighborhoods: A, B, C, D. </w:t>
            </w:r>
          </w:p>
          <w:p w14:paraId="780363D0" w14:textId="77777777" w:rsidR="00DE1FE9" w:rsidRPr="007877BB" w:rsidRDefault="00DE1FE9" w:rsidP="00096E8D">
            <w:pPr>
              <w:rPr>
                <w:rFonts w:eastAsia="Times"/>
                <w:sz w:val="20"/>
                <w:szCs w:val="20"/>
              </w:rPr>
            </w:pPr>
          </w:p>
          <w:p w14:paraId="35190A7D" w14:textId="77777777" w:rsidR="00DE1FE9" w:rsidRPr="007877BB" w:rsidRDefault="00DE1FE9" w:rsidP="00096E8D">
            <w:pPr>
              <w:rPr>
                <w:sz w:val="20"/>
                <w:szCs w:val="20"/>
              </w:rPr>
            </w:pPr>
            <w:r w:rsidRPr="007877BB">
              <w:rPr>
                <w:rFonts w:eastAsia="Times"/>
                <w:sz w:val="20"/>
                <w:szCs w:val="20"/>
              </w:rPr>
              <w:t xml:space="preserve">Ungraded areas not included in analysis. </w:t>
            </w:r>
          </w:p>
          <w:p w14:paraId="1CB434DB"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85C680F" w14:textId="77777777" w:rsidR="00DE1FE9" w:rsidRPr="007877BB" w:rsidRDefault="00DE1FE9" w:rsidP="00096E8D">
            <w:pPr>
              <w:rPr>
                <w:sz w:val="20"/>
                <w:szCs w:val="20"/>
              </w:rPr>
            </w:pPr>
            <w:r w:rsidRPr="007877BB">
              <w:rPr>
                <w:rFonts w:eastAsia="Times"/>
                <w:sz w:val="20"/>
                <w:szCs w:val="20"/>
              </w:rPr>
              <w:t xml:space="preserve">Modified Poisson regression generalized estimating equation models with an exchangeable correlation matrix </w:t>
            </w:r>
            <w:proofErr w:type="gramStart"/>
            <w:r w:rsidRPr="007877BB">
              <w:rPr>
                <w:rFonts w:eastAsia="Times"/>
                <w:sz w:val="20"/>
                <w:szCs w:val="20"/>
              </w:rPr>
              <w:t>models</w:t>
            </w:r>
            <w:proofErr w:type="gramEnd"/>
            <w:r w:rsidRPr="007877BB">
              <w:rPr>
                <w:rFonts w:eastAsia="Times"/>
                <w:sz w:val="20"/>
                <w:szCs w:val="20"/>
              </w:rPr>
              <w:t xml:space="preserve"> </w:t>
            </w:r>
          </w:p>
          <w:p w14:paraId="1C10F1A0" w14:textId="77777777" w:rsidR="00DE1FE9" w:rsidRPr="007877BB" w:rsidRDefault="00DE1FE9" w:rsidP="00096E8D">
            <w:pPr>
              <w:rPr>
                <w:sz w:val="20"/>
                <w:szCs w:val="20"/>
              </w:rPr>
            </w:pPr>
            <w:r w:rsidRPr="007877BB">
              <w:rPr>
                <w:rFonts w:eastAsia="Times"/>
                <w:sz w:val="20"/>
                <w:szCs w:val="20"/>
              </w:rPr>
              <w:t xml:space="preserve"> </w:t>
            </w:r>
          </w:p>
          <w:p w14:paraId="5112495C"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45953E24" w14:textId="77777777" w:rsidR="00DE1FE9" w:rsidRPr="007877BB" w:rsidRDefault="00DE1FE9" w:rsidP="00096E8D">
            <w:pPr>
              <w:rPr>
                <w:rFonts w:eastAsia="Times"/>
                <w:sz w:val="20"/>
                <w:szCs w:val="20"/>
              </w:rPr>
            </w:pPr>
            <w:r w:rsidRPr="007877BB">
              <w:rPr>
                <w:rFonts w:eastAsia="Times"/>
                <w:sz w:val="20"/>
                <w:szCs w:val="20"/>
              </w:rPr>
              <w:t xml:space="preserve">1940s census tract level socioeconomic environment (estimated using an index that combined) and racial segregation (estimated using the index of concentration at the extremes for race), </w:t>
            </w:r>
          </w:p>
          <w:p w14:paraId="097DBE41" w14:textId="77777777" w:rsidR="00DE1FE9" w:rsidRPr="007877BB" w:rsidRDefault="00DE1FE9" w:rsidP="00096E8D">
            <w:pPr>
              <w:rPr>
                <w:rFonts w:eastAsia="Times"/>
                <w:sz w:val="20"/>
                <w:szCs w:val="20"/>
              </w:rPr>
            </w:pPr>
          </w:p>
          <w:p w14:paraId="37F8688E" w14:textId="77777777" w:rsidR="00DE1FE9" w:rsidRPr="007877BB" w:rsidRDefault="00DE1FE9" w:rsidP="00096E8D">
            <w:pPr>
              <w:rPr>
                <w:sz w:val="20"/>
                <w:szCs w:val="20"/>
              </w:rPr>
            </w:pPr>
            <w:r w:rsidRPr="007877BB">
              <w:rPr>
                <w:rFonts w:eastAsia="Times"/>
                <w:sz w:val="20"/>
                <w:szCs w:val="20"/>
              </w:rPr>
              <w:t xml:space="preserve">present-day measures of racialized economic deprivation </w:t>
            </w:r>
            <w:proofErr w:type="gramStart"/>
            <w:r w:rsidRPr="007877BB">
              <w:rPr>
                <w:rFonts w:eastAsia="Times"/>
                <w:sz w:val="20"/>
                <w:szCs w:val="20"/>
              </w:rPr>
              <w:t>was</w:t>
            </w:r>
            <w:proofErr w:type="gramEnd"/>
            <w:r w:rsidRPr="007877BB">
              <w:rPr>
                <w:rFonts w:eastAsia="Times"/>
                <w:sz w:val="20"/>
                <w:szCs w:val="20"/>
              </w:rPr>
              <w:t xml:space="preserve"> evaluated in a secondary analysis</w:t>
            </w:r>
          </w:p>
          <w:p w14:paraId="4FCFD81E" w14:textId="77777777" w:rsidR="00DE1FE9" w:rsidRPr="007877BB" w:rsidRDefault="00DE1FE9" w:rsidP="00096E8D">
            <w:pPr>
              <w:rPr>
                <w:sz w:val="20"/>
                <w:szCs w:val="20"/>
              </w:rPr>
            </w:pPr>
            <w:r w:rsidRPr="007877BB">
              <w:rPr>
                <w:rFonts w:eastAsia="Times"/>
                <w:sz w:val="20"/>
                <w:szCs w:val="20"/>
              </w:rPr>
              <w:t xml:space="preserve"> </w:t>
            </w:r>
          </w:p>
          <w:p w14:paraId="73A2CA24"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3E807AFE" w14:textId="77777777" w:rsidTr="00DE1FE9">
        <w:trPr>
          <w:trHeight w:val="52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A94940A" w14:textId="77777777" w:rsidR="00DE1FE9" w:rsidRPr="007877BB" w:rsidRDefault="00DE1FE9" w:rsidP="00096E8D">
            <w:pPr>
              <w:rPr>
                <w:rFonts w:eastAsia="Times"/>
                <w:sz w:val="20"/>
                <w:szCs w:val="20"/>
              </w:rPr>
            </w:pPr>
            <w:r w:rsidRPr="007877BB">
              <w:rPr>
                <w:rFonts w:eastAsia="Times"/>
                <w:sz w:val="20"/>
                <w:szCs w:val="20"/>
              </w:rPr>
              <w:t>Schwartz et al, 2021</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11002531" w14:textId="77777777" w:rsidR="00DE1FE9" w:rsidRPr="007877BB" w:rsidRDefault="00DE1FE9" w:rsidP="00096E8D">
            <w:pPr>
              <w:rPr>
                <w:rFonts w:eastAsia="Times"/>
                <w:sz w:val="20"/>
                <w:szCs w:val="20"/>
              </w:rPr>
            </w:pPr>
            <w:r w:rsidRPr="007877BB">
              <w:rPr>
                <w:rFonts w:eastAsia="Times"/>
                <w:sz w:val="20"/>
                <w:szCs w:val="20"/>
              </w:rPr>
              <w:t xml:space="preserve">Tobacco retailer density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4D9F8F4F" w14:textId="77777777" w:rsidR="00DE1FE9" w:rsidRPr="007877BB" w:rsidRDefault="00DE1FE9" w:rsidP="00096E8D">
            <w:pPr>
              <w:rPr>
                <w:rFonts w:eastAsia="Times"/>
                <w:sz w:val="20"/>
                <w:szCs w:val="20"/>
              </w:rPr>
            </w:pPr>
            <w:r w:rsidRPr="007877BB">
              <w:rPr>
                <w:rFonts w:eastAsia="Times"/>
                <w:sz w:val="20"/>
                <w:szCs w:val="20"/>
              </w:rPr>
              <w:t xml:space="preserve">13 cities in Ohio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7D49A09D" w14:textId="2A08313F" w:rsidR="00DE1FE9" w:rsidRPr="007877BB" w:rsidRDefault="00F17EF3" w:rsidP="00096E8D">
            <w:pPr>
              <w:rPr>
                <w:rFonts w:eastAsia="Times"/>
                <w:sz w:val="20"/>
                <w:szCs w:val="20"/>
              </w:rPr>
            </w:pPr>
            <w:r>
              <w:rPr>
                <w:rFonts w:eastAsia="Times"/>
                <w:sz w:val="20"/>
                <w:szCs w:val="20"/>
              </w:rPr>
              <w:t xml:space="preserve">Population across Ohio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CA39BDA"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7B9EB490"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smaller subregions of each 1930 HOLC graded area that overlapped with a part of a 2016 census tract. The subregions served as the geographic unit of analysis. </w:t>
            </w:r>
          </w:p>
          <w:p w14:paraId="1281E543" w14:textId="77777777" w:rsidR="00DE1FE9" w:rsidRPr="007877BB" w:rsidRDefault="00DE1FE9" w:rsidP="00096E8D">
            <w:pPr>
              <w:rPr>
                <w:rFonts w:eastAsia="Times"/>
                <w:sz w:val="20"/>
                <w:szCs w:val="20"/>
              </w:rPr>
            </w:pPr>
          </w:p>
          <w:p w14:paraId="1C44F304" w14:textId="77777777" w:rsidR="00DE1FE9" w:rsidRPr="007877BB" w:rsidRDefault="00DE1FE9" w:rsidP="00096E8D">
            <w:pPr>
              <w:rPr>
                <w:rFonts w:eastAsia="Times"/>
                <w:sz w:val="20"/>
                <w:szCs w:val="20"/>
              </w:rPr>
            </w:pPr>
            <w:r w:rsidRPr="007877BB">
              <w:rPr>
                <w:rFonts w:eastAsia="Times"/>
                <w:sz w:val="20"/>
                <w:szCs w:val="20"/>
              </w:rPr>
              <w:t xml:space="preserve">Ungraded areas (Grade E) included in analysis, pairwise comparison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C2B925C" w14:textId="77777777" w:rsidR="00DE1FE9" w:rsidRPr="007877BB" w:rsidRDefault="00DE1FE9" w:rsidP="00096E8D">
            <w:pPr>
              <w:rPr>
                <w:rFonts w:eastAsia="Times"/>
                <w:sz w:val="20"/>
                <w:szCs w:val="20"/>
              </w:rPr>
            </w:pPr>
            <w:r w:rsidRPr="007877BB">
              <w:rPr>
                <w:rFonts w:eastAsia="Times"/>
                <w:sz w:val="20"/>
                <w:szCs w:val="20"/>
              </w:rPr>
              <w:t xml:space="preserve">Negative binomial models with generalized estimating equations (GEE) to account for spatial dependence over subregions.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4E9A85D9" w14:textId="77777777" w:rsidR="00DE1FE9" w:rsidRPr="007877BB" w:rsidRDefault="00DE1FE9" w:rsidP="00096E8D">
            <w:pPr>
              <w:rPr>
                <w:sz w:val="20"/>
                <w:szCs w:val="20"/>
              </w:rPr>
            </w:pPr>
            <w:r w:rsidRPr="007877BB">
              <w:rPr>
                <w:rFonts w:eastAsia="Times"/>
                <w:sz w:val="20"/>
                <w:szCs w:val="20"/>
              </w:rPr>
              <w:t xml:space="preserve">CT sociodemographic characteristics (race/ethnicity, poverty, age, and population size) city fixed effect. </w:t>
            </w:r>
          </w:p>
          <w:p w14:paraId="190DB90A"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6730B06C" w14:textId="77777777" w:rsidTr="00DE1FE9">
        <w:trPr>
          <w:trHeight w:val="52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1FB2B40" w14:textId="77777777" w:rsidR="00DE1FE9" w:rsidRPr="007877BB" w:rsidRDefault="00DE1FE9" w:rsidP="00096E8D">
            <w:pPr>
              <w:rPr>
                <w:rFonts w:eastAsia="Times"/>
                <w:sz w:val="20"/>
                <w:szCs w:val="20"/>
              </w:rPr>
            </w:pPr>
            <w:r w:rsidRPr="007877BB">
              <w:rPr>
                <w:rFonts w:eastAsia="Times"/>
                <w:sz w:val="20"/>
                <w:szCs w:val="20"/>
              </w:rPr>
              <w:lastRenderedPageBreak/>
              <w:t xml:space="preserve">Shaker et al, 2022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BB7334D" w14:textId="77777777" w:rsidR="00DE1FE9" w:rsidRPr="007877BB" w:rsidRDefault="00DE1FE9" w:rsidP="00096E8D">
            <w:pPr>
              <w:rPr>
                <w:rFonts w:eastAsia="Times"/>
                <w:sz w:val="20"/>
                <w:szCs w:val="20"/>
              </w:rPr>
            </w:pPr>
            <w:proofErr w:type="gramStart"/>
            <w:r w:rsidRPr="007877BB">
              <w:rPr>
                <w:rFonts w:eastAsia="Times"/>
                <w:sz w:val="20"/>
                <w:szCs w:val="20"/>
              </w:rPr>
              <w:t>Low income</w:t>
            </w:r>
            <w:proofErr w:type="gramEnd"/>
            <w:r w:rsidRPr="007877BB">
              <w:rPr>
                <w:rFonts w:eastAsia="Times"/>
                <w:sz w:val="20"/>
                <w:szCs w:val="20"/>
              </w:rPr>
              <w:t xml:space="preserve"> low grocery store access</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E38173F" w14:textId="77777777" w:rsidR="00DE1FE9" w:rsidRPr="007877BB" w:rsidRDefault="00DE1FE9" w:rsidP="00096E8D">
            <w:pPr>
              <w:rPr>
                <w:rFonts w:eastAsia="Times"/>
                <w:sz w:val="20"/>
                <w:szCs w:val="20"/>
              </w:rPr>
            </w:pPr>
            <w:r w:rsidRPr="007877BB">
              <w:rPr>
                <w:rFonts w:eastAsia="Times"/>
                <w:sz w:val="20"/>
                <w:szCs w:val="20"/>
              </w:rPr>
              <w:t xml:space="preserve">Census tracts in the continental US located within areas originally graded by HOLC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8E0928C" w14:textId="6BF02D8A" w:rsidR="00DE1FE9" w:rsidRPr="007877BB" w:rsidRDefault="00F17EF3" w:rsidP="00096E8D">
            <w:pPr>
              <w:rPr>
                <w:rFonts w:eastAsia="Times"/>
                <w:sz w:val="20"/>
                <w:szCs w:val="20"/>
              </w:rPr>
            </w:pPr>
            <w:r>
              <w:rPr>
                <w:rFonts w:eastAsia="Times"/>
                <w:sz w:val="20"/>
                <w:szCs w:val="20"/>
              </w:rPr>
              <w:t xml:space="preserve">Population across the United States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A62C35A"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29ED19E8" w14:textId="77777777" w:rsidR="00DE1FE9" w:rsidRPr="007877BB" w:rsidRDefault="00DE1FE9" w:rsidP="00096E8D">
            <w:pPr>
              <w:rPr>
                <w:sz w:val="20"/>
                <w:szCs w:val="20"/>
              </w:rPr>
            </w:pPr>
            <w:r w:rsidRPr="007877BB">
              <w:rPr>
                <w:rFonts w:eastAsia="Times"/>
                <w:sz w:val="20"/>
                <w:szCs w:val="20"/>
              </w:rPr>
              <w:t>Spatial overlay of digitized grades (A-D) on census tracts. Every CT was assigned a HOLC risk grade by superimposing census tract centroids onto HOLC security maps.  CTs were excluded if centroids landed outside of HOLC Security Map boundaries.</w:t>
            </w:r>
          </w:p>
          <w:p w14:paraId="08079454" w14:textId="77777777" w:rsidR="00DE1FE9" w:rsidRPr="007877BB" w:rsidRDefault="00DE1FE9" w:rsidP="00096E8D">
            <w:pPr>
              <w:rPr>
                <w:rFonts w:eastAsia="Times"/>
                <w:sz w:val="20"/>
                <w:szCs w:val="20"/>
              </w:rPr>
            </w:pP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5D21317" w14:textId="77777777" w:rsidR="00DE1FE9" w:rsidRPr="007877BB" w:rsidRDefault="00DE1FE9" w:rsidP="00096E8D">
            <w:pPr>
              <w:rPr>
                <w:sz w:val="20"/>
                <w:szCs w:val="20"/>
              </w:rPr>
            </w:pPr>
            <w:r w:rsidRPr="007877BB">
              <w:rPr>
                <w:rFonts w:eastAsia="Times"/>
                <w:sz w:val="20"/>
                <w:szCs w:val="20"/>
              </w:rPr>
              <w:t xml:space="preserve">Logistic regression models with generalized estimating equations with a robust covariance estimate </w:t>
            </w:r>
          </w:p>
          <w:p w14:paraId="07331228"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4D4C2FDE" w14:textId="77777777" w:rsidR="00DE1FE9" w:rsidRPr="007877BB" w:rsidRDefault="00DE1FE9" w:rsidP="00096E8D">
            <w:pPr>
              <w:rPr>
                <w:rFonts w:eastAsia="Times"/>
                <w:sz w:val="20"/>
                <w:szCs w:val="20"/>
              </w:rPr>
            </w:pPr>
            <w:r w:rsidRPr="007877BB">
              <w:rPr>
                <w:rFonts w:eastAsia="Times"/>
                <w:sz w:val="20"/>
                <w:szCs w:val="20"/>
              </w:rPr>
              <w:t xml:space="preserve">Sociodemographic (Proportion Black, Proportion Asian, Proportion Hispanic, Proportion other race, Proportion with no automobile, Proportion disability, Proportion under 5 years, proportion over 75 years, median age of housing, Gini Index, Population density). </w:t>
            </w:r>
          </w:p>
          <w:p w14:paraId="7ED53F58" w14:textId="77777777" w:rsidR="00DE1FE9" w:rsidRPr="007877BB" w:rsidRDefault="00DE1FE9" w:rsidP="00096E8D">
            <w:pPr>
              <w:rPr>
                <w:rFonts w:eastAsia="Times"/>
                <w:sz w:val="20"/>
                <w:szCs w:val="20"/>
              </w:rPr>
            </w:pPr>
          </w:p>
          <w:p w14:paraId="55EC2228" w14:textId="77777777" w:rsidR="00DE1FE9" w:rsidRPr="007877BB" w:rsidRDefault="00DE1FE9" w:rsidP="00096E8D">
            <w:pPr>
              <w:rPr>
                <w:rFonts w:eastAsia="Times"/>
                <w:sz w:val="20"/>
                <w:szCs w:val="20"/>
              </w:rPr>
            </w:pPr>
          </w:p>
          <w:p w14:paraId="5EE736DD" w14:textId="77777777" w:rsidR="00DE1FE9" w:rsidRPr="007877BB" w:rsidRDefault="00DE1FE9" w:rsidP="00096E8D">
            <w:pPr>
              <w:rPr>
                <w:rFonts w:eastAsia="Times"/>
                <w:sz w:val="20"/>
                <w:szCs w:val="20"/>
              </w:rPr>
            </w:pPr>
          </w:p>
        </w:tc>
      </w:tr>
      <w:tr w:rsidR="00DE1FE9" w:rsidRPr="007877BB" w14:paraId="61E8F6F7" w14:textId="77777777" w:rsidTr="00DE1FE9">
        <w:trPr>
          <w:trHeight w:val="52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1ED0DE7" w14:textId="77777777" w:rsidR="00DE1FE9" w:rsidRPr="007877BB" w:rsidRDefault="00DE1FE9" w:rsidP="00096E8D">
            <w:pPr>
              <w:rPr>
                <w:rFonts w:eastAsia="Times"/>
                <w:sz w:val="20"/>
                <w:szCs w:val="20"/>
              </w:rPr>
            </w:pPr>
            <w:proofErr w:type="spellStart"/>
            <w:r w:rsidRPr="007877BB">
              <w:rPr>
                <w:rFonts w:eastAsia="Times"/>
                <w:sz w:val="20"/>
                <w:szCs w:val="20"/>
              </w:rPr>
              <w:t>Trangenstein</w:t>
            </w:r>
            <w:proofErr w:type="spellEnd"/>
            <w:r w:rsidRPr="007877BB">
              <w:rPr>
                <w:rFonts w:eastAsia="Times"/>
                <w:sz w:val="20"/>
                <w:szCs w:val="20"/>
              </w:rPr>
              <w:t xml:space="preserve"> et al, 2020</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E3B3BA0" w14:textId="77777777" w:rsidR="00DE1FE9" w:rsidRPr="007877BB" w:rsidRDefault="00DE1FE9" w:rsidP="00096E8D">
            <w:pPr>
              <w:rPr>
                <w:rFonts w:eastAsia="Times"/>
                <w:sz w:val="20"/>
                <w:szCs w:val="20"/>
              </w:rPr>
            </w:pPr>
            <w:r w:rsidRPr="007877BB">
              <w:rPr>
                <w:rFonts w:eastAsia="Times"/>
                <w:sz w:val="20"/>
                <w:szCs w:val="20"/>
              </w:rPr>
              <w:t xml:space="preserve">Clusters of alcohol outlets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16B2166" w14:textId="77777777" w:rsidR="00DE1FE9" w:rsidRPr="007877BB" w:rsidRDefault="00DE1FE9" w:rsidP="00096E8D">
            <w:pPr>
              <w:rPr>
                <w:rFonts w:eastAsia="Times"/>
                <w:sz w:val="20"/>
                <w:szCs w:val="20"/>
              </w:rPr>
            </w:pPr>
            <w:r w:rsidRPr="007877BB">
              <w:rPr>
                <w:rFonts w:eastAsia="Times"/>
                <w:sz w:val="20"/>
                <w:szCs w:val="20"/>
              </w:rPr>
              <w:t xml:space="preserve">Baltimore, Maryland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55ED0957" w14:textId="140E3B9C" w:rsidR="00DE1FE9" w:rsidRPr="007877BB" w:rsidRDefault="00F17EF3" w:rsidP="00096E8D">
            <w:pPr>
              <w:rPr>
                <w:rFonts w:eastAsia="Times"/>
                <w:sz w:val="20"/>
                <w:szCs w:val="20"/>
              </w:rPr>
            </w:pPr>
            <w:r>
              <w:rPr>
                <w:rFonts w:eastAsia="Times"/>
                <w:sz w:val="20"/>
                <w:szCs w:val="20"/>
              </w:rPr>
              <w:t xml:space="preserve">Population in Baltimore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18C2CCB"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799F2795"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census blocks. </w:t>
            </w:r>
          </w:p>
          <w:p w14:paraId="69BE760A" w14:textId="77777777" w:rsidR="00DE1FE9" w:rsidRPr="007877BB" w:rsidRDefault="00DE1FE9" w:rsidP="00096E8D">
            <w:pPr>
              <w:rPr>
                <w:rFonts w:eastAsia="Times"/>
                <w:sz w:val="20"/>
                <w:szCs w:val="20"/>
              </w:rPr>
            </w:pPr>
            <w:r w:rsidRPr="007877BB">
              <w:rPr>
                <w:rFonts w:eastAsia="Times"/>
                <w:sz w:val="20"/>
                <w:szCs w:val="20"/>
              </w:rPr>
              <w:t xml:space="preserve">No specifics on how spatial alignment was assessed. </w:t>
            </w:r>
          </w:p>
          <w:p w14:paraId="4AC34D33" w14:textId="77777777" w:rsidR="00DE1FE9" w:rsidRPr="007877BB" w:rsidRDefault="00DE1FE9" w:rsidP="00096E8D">
            <w:pPr>
              <w:rPr>
                <w:rFonts w:eastAsia="Times"/>
                <w:sz w:val="20"/>
                <w:szCs w:val="20"/>
              </w:rPr>
            </w:pPr>
          </w:p>
          <w:p w14:paraId="41758920" w14:textId="77777777" w:rsidR="00DE1FE9" w:rsidRPr="007877BB" w:rsidRDefault="00DE1FE9" w:rsidP="00096E8D">
            <w:pPr>
              <w:rPr>
                <w:rFonts w:eastAsia="Times"/>
                <w:sz w:val="20"/>
                <w:szCs w:val="20"/>
              </w:rPr>
            </w:pPr>
            <w:r w:rsidRPr="007877BB">
              <w:rPr>
                <w:rFonts w:eastAsia="Times"/>
                <w:sz w:val="20"/>
                <w:szCs w:val="20"/>
              </w:rPr>
              <w:t xml:space="preserve">Ungraded areas included in analysi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51A642B" w14:textId="77777777" w:rsidR="00DE1FE9" w:rsidRPr="007877BB" w:rsidRDefault="00DE1FE9" w:rsidP="00096E8D">
            <w:pPr>
              <w:rPr>
                <w:sz w:val="20"/>
                <w:szCs w:val="20"/>
              </w:rPr>
            </w:pPr>
            <w:r w:rsidRPr="007877BB">
              <w:rPr>
                <w:rFonts w:eastAsia="Times"/>
                <w:color w:val="111111"/>
                <w:sz w:val="20"/>
                <w:szCs w:val="20"/>
              </w:rPr>
              <w:t>Multiple (multivariable) logistic regression</w:t>
            </w:r>
          </w:p>
          <w:p w14:paraId="7081B3C3"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3ADA407E" w14:textId="77777777" w:rsidR="00DE1FE9" w:rsidRPr="007877BB" w:rsidRDefault="00DE1FE9" w:rsidP="00096E8D">
            <w:pPr>
              <w:rPr>
                <w:rFonts w:eastAsia="Times"/>
                <w:sz w:val="20"/>
                <w:szCs w:val="20"/>
                <w:highlight w:val="yellow"/>
              </w:rPr>
            </w:pPr>
            <w:r w:rsidRPr="007877BB">
              <w:rPr>
                <w:color w:val="000000"/>
                <w:sz w:val="20"/>
                <w:szCs w:val="20"/>
              </w:rPr>
              <w:t>ICE, Concentrated disadvantage index, retail land use location quotient, convenience stores, schools, drug arrest density, vacant housing density, population density, percent single households</w:t>
            </w:r>
          </w:p>
        </w:tc>
      </w:tr>
      <w:tr w:rsidR="00DE1FE9" w:rsidRPr="007877BB" w14:paraId="01C476FD" w14:textId="77777777" w:rsidTr="00DE1FE9">
        <w:trPr>
          <w:trHeight w:val="52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1574FBA" w14:textId="77777777" w:rsidR="00DE1FE9" w:rsidRPr="007877BB" w:rsidRDefault="00DE1FE9" w:rsidP="00096E8D">
            <w:pPr>
              <w:rPr>
                <w:sz w:val="20"/>
                <w:szCs w:val="20"/>
              </w:rPr>
            </w:pPr>
            <w:r w:rsidRPr="007877BB">
              <w:rPr>
                <w:rFonts w:eastAsia="Times"/>
                <w:sz w:val="20"/>
                <w:szCs w:val="20"/>
              </w:rPr>
              <w:t>Wenzel and Schyler, 2022</w:t>
            </w:r>
          </w:p>
          <w:p w14:paraId="4D9A5EEC" w14:textId="77777777" w:rsidR="00DE1FE9" w:rsidRPr="007877BB" w:rsidRDefault="00DE1FE9" w:rsidP="00096E8D">
            <w:pPr>
              <w:rPr>
                <w:sz w:val="20"/>
                <w:szCs w:val="20"/>
              </w:rPr>
            </w:pPr>
            <w:r w:rsidRPr="007877BB">
              <w:rPr>
                <w:rFonts w:eastAsia="Times"/>
                <w:sz w:val="20"/>
                <w:szCs w:val="20"/>
              </w:rPr>
              <w:t xml:space="preserve"> </w:t>
            </w:r>
          </w:p>
          <w:p w14:paraId="36386119"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2BF1BBFF" w14:textId="77777777" w:rsidR="00DE1FE9" w:rsidRPr="007877BB" w:rsidRDefault="00DE1FE9" w:rsidP="00096E8D">
            <w:pPr>
              <w:rPr>
                <w:rFonts w:eastAsia="Times"/>
                <w:sz w:val="20"/>
                <w:szCs w:val="20"/>
              </w:rPr>
            </w:pPr>
            <w:r w:rsidRPr="007877BB">
              <w:rPr>
                <w:rFonts w:eastAsia="Times"/>
                <w:sz w:val="20"/>
                <w:szCs w:val="20"/>
              </w:rPr>
              <w:t xml:space="preserve">Neighborhood emission of CO, filterable PM2.5, SO2, </w:t>
            </w:r>
            <w:proofErr w:type="gramStart"/>
            <w:r w:rsidRPr="007877BB">
              <w:rPr>
                <w:rFonts w:eastAsia="Times"/>
                <w:sz w:val="20"/>
                <w:szCs w:val="20"/>
              </w:rPr>
              <w:t>VOCs;</w:t>
            </w:r>
            <w:proofErr w:type="gramEnd"/>
          </w:p>
          <w:p w14:paraId="73C5FD26" w14:textId="77777777" w:rsidR="00DE1FE9" w:rsidRPr="007877BB" w:rsidRDefault="00DE1FE9" w:rsidP="00096E8D">
            <w:pPr>
              <w:rPr>
                <w:rFonts w:eastAsia="Times"/>
                <w:sz w:val="20"/>
                <w:szCs w:val="20"/>
              </w:rPr>
            </w:pPr>
          </w:p>
          <w:p w14:paraId="0D8DA101" w14:textId="77777777" w:rsidR="00DE1FE9" w:rsidRPr="007877BB" w:rsidRDefault="00DE1FE9" w:rsidP="00096E8D">
            <w:pPr>
              <w:rPr>
                <w:sz w:val="20"/>
                <w:szCs w:val="20"/>
              </w:rPr>
            </w:pPr>
            <w:r w:rsidRPr="007877BB">
              <w:rPr>
                <w:rFonts w:eastAsia="Times"/>
                <w:sz w:val="20"/>
                <w:szCs w:val="20"/>
              </w:rPr>
              <w:t>Uncontrolled and/or severe asthma; secondary asthma related outcomes.</w:t>
            </w:r>
          </w:p>
          <w:p w14:paraId="0D666321"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2BF5B292" w14:textId="77777777" w:rsidR="00DE1FE9" w:rsidRPr="007877BB" w:rsidRDefault="00DE1FE9" w:rsidP="00096E8D">
            <w:pPr>
              <w:rPr>
                <w:sz w:val="20"/>
                <w:szCs w:val="20"/>
              </w:rPr>
            </w:pPr>
            <w:r w:rsidRPr="007877BB">
              <w:rPr>
                <w:rFonts w:eastAsia="Times"/>
                <w:sz w:val="20"/>
                <w:szCs w:val="20"/>
              </w:rPr>
              <w:t xml:space="preserve">Pittsburgh/Allegheny County, Pennsylvania </w:t>
            </w:r>
          </w:p>
          <w:p w14:paraId="0BD04CC1"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511D470D" w14:textId="77777777" w:rsidR="00DE1FE9" w:rsidRPr="007877BB" w:rsidRDefault="00DE1FE9" w:rsidP="00096E8D">
            <w:pPr>
              <w:rPr>
                <w:rFonts w:eastAsia="Times"/>
                <w:sz w:val="20"/>
                <w:szCs w:val="20"/>
              </w:rPr>
            </w:pPr>
            <w:r w:rsidRPr="007877BB">
              <w:rPr>
                <w:rFonts w:eastAsia="Times"/>
                <w:sz w:val="20"/>
                <w:szCs w:val="20"/>
              </w:rPr>
              <w:t xml:space="preserve">Participants from University of Pittsburgh Asthma &amp; Environmental Lung Health </w:t>
            </w:r>
            <w:proofErr w:type="spellStart"/>
            <w:r w:rsidRPr="007877BB">
              <w:rPr>
                <w:rFonts w:eastAsia="Times"/>
                <w:sz w:val="20"/>
                <w:szCs w:val="20"/>
              </w:rPr>
              <w:t>Institute@</w:t>
            </w:r>
            <w:proofErr w:type="gramStart"/>
            <w:r w:rsidRPr="007877BB">
              <w:rPr>
                <w:rFonts w:eastAsia="Times"/>
                <w:sz w:val="20"/>
                <w:szCs w:val="20"/>
              </w:rPr>
              <w:t>UPMC</w:t>
            </w:r>
            <w:proofErr w:type="spellEnd"/>
            <w:r w:rsidRPr="007877BB">
              <w:rPr>
                <w:rFonts w:eastAsia="Times"/>
                <w:sz w:val="20"/>
                <w:szCs w:val="20"/>
              </w:rPr>
              <w:t xml:space="preserve">  asthma</w:t>
            </w:r>
            <w:proofErr w:type="gramEnd"/>
            <w:r w:rsidRPr="007877BB">
              <w:rPr>
                <w:rFonts w:eastAsia="Times"/>
                <w:sz w:val="20"/>
                <w:szCs w:val="20"/>
              </w:rPr>
              <w:t xml:space="preserve"> focused research registry</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B3BADBD" w14:textId="77777777" w:rsidR="00DE1FE9" w:rsidRPr="007877BB" w:rsidRDefault="00DE1FE9" w:rsidP="00096E8D">
            <w:pPr>
              <w:rPr>
                <w:rFonts w:eastAsia="Times"/>
                <w:sz w:val="20"/>
                <w:szCs w:val="20"/>
              </w:rPr>
            </w:pPr>
            <w:r w:rsidRPr="007877BB">
              <w:rPr>
                <w:rFonts w:eastAsia="Times"/>
                <w:sz w:val="20"/>
                <w:szCs w:val="20"/>
              </w:rPr>
              <w:t xml:space="preserve">Cross-section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6B851AB4" w14:textId="77777777" w:rsidR="00DE1FE9" w:rsidRPr="007877BB" w:rsidRDefault="00DE1FE9" w:rsidP="00096E8D">
            <w:pPr>
              <w:rPr>
                <w:rFonts w:eastAsia="Times"/>
                <w:sz w:val="20"/>
                <w:szCs w:val="20"/>
              </w:rPr>
            </w:pPr>
            <w:r w:rsidRPr="007877BB">
              <w:rPr>
                <w:rFonts w:eastAsia="Times"/>
                <w:sz w:val="20"/>
                <w:szCs w:val="20"/>
              </w:rPr>
              <w:t xml:space="preserve">Buffered </w:t>
            </w:r>
            <w:proofErr w:type="gramStart"/>
            <w:r w:rsidRPr="007877BB">
              <w:rPr>
                <w:rFonts w:eastAsia="Times"/>
                <w:sz w:val="20"/>
                <w:szCs w:val="20"/>
              </w:rPr>
              <w:t>polygon based</w:t>
            </w:r>
            <w:proofErr w:type="gramEnd"/>
            <w:r w:rsidRPr="007877BB">
              <w:rPr>
                <w:rFonts w:eastAsia="Times"/>
                <w:sz w:val="20"/>
                <w:szCs w:val="20"/>
              </w:rPr>
              <w:t xml:space="preserve"> approach with proximity analysis was used to assign geocoded addresses of registry participants and stationary or point emission sources of industrial/commercial air pollutants to being located within or nearby one of the historical HOLC neighborhoods.</w:t>
            </w:r>
          </w:p>
          <w:p w14:paraId="6C5E4CB8" w14:textId="77777777" w:rsidR="00DE1FE9" w:rsidRPr="007877BB" w:rsidRDefault="00DE1FE9" w:rsidP="00096E8D">
            <w:pPr>
              <w:rPr>
                <w:rFonts w:eastAsia="Times"/>
                <w:sz w:val="20"/>
                <w:szCs w:val="20"/>
              </w:rPr>
            </w:pPr>
          </w:p>
          <w:p w14:paraId="78B22D3F" w14:textId="77777777" w:rsidR="00DE1FE9" w:rsidRPr="007877BB" w:rsidRDefault="00DE1FE9" w:rsidP="00096E8D">
            <w:pPr>
              <w:rPr>
                <w:rFonts w:eastAsia="Times"/>
                <w:sz w:val="20"/>
                <w:szCs w:val="20"/>
              </w:rPr>
            </w:pPr>
            <w:r w:rsidRPr="007877BB">
              <w:rPr>
                <w:rFonts w:eastAsia="Times"/>
                <w:sz w:val="20"/>
                <w:szCs w:val="20"/>
              </w:rPr>
              <w:t xml:space="preserve">Generated HOLC grade emission estimates, and PM2.5 emissions/modeled ambient levels by summing emissions by each HOLC grade.    </w:t>
            </w:r>
          </w:p>
          <w:p w14:paraId="667EB435" w14:textId="77777777" w:rsidR="00DE1FE9" w:rsidRPr="007877BB" w:rsidRDefault="00DE1FE9" w:rsidP="00096E8D">
            <w:pPr>
              <w:rPr>
                <w:rFonts w:eastAsia="Times"/>
                <w:sz w:val="20"/>
                <w:szCs w:val="20"/>
              </w:rPr>
            </w:pPr>
          </w:p>
          <w:p w14:paraId="25D44BDE" w14:textId="77777777" w:rsidR="00DE1FE9" w:rsidRPr="007877BB" w:rsidRDefault="00DE1FE9" w:rsidP="00096E8D">
            <w:pPr>
              <w:rPr>
                <w:rFonts w:eastAsia="Times"/>
                <w:sz w:val="20"/>
                <w:szCs w:val="20"/>
              </w:rPr>
            </w:pPr>
            <w:r w:rsidRPr="007877BB">
              <w:rPr>
                <w:rFonts w:eastAsia="Times"/>
                <w:sz w:val="20"/>
                <w:szCs w:val="20"/>
              </w:rPr>
              <w:lastRenderedPageBreak/>
              <w:t xml:space="preserve">Generated asthma related outcome estimates by aggregating across HOLC grade.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C6F4BBA" w14:textId="77777777" w:rsidR="00DE1FE9" w:rsidRPr="007877BB" w:rsidRDefault="00DE1FE9" w:rsidP="00096E8D">
            <w:pPr>
              <w:rPr>
                <w:rFonts w:eastAsia="Times"/>
                <w:color w:val="111111"/>
                <w:sz w:val="20"/>
                <w:szCs w:val="20"/>
              </w:rPr>
            </w:pPr>
            <w:r w:rsidRPr="007877BB">
              <w:rPr>
                <w:rFonts w:eastAsia="Times"/>
                <w:sz w:val="20"/>
                <w:szCs w:val="20"/>
              </w:rPr>
              <w:lastRenderedPageBreak/>
              <w:t xml:space="preserve">Spearman’s rho correlations with post-hoc Dunn tests or Cochran-Armitage tests for trend used to assess monotonicity/asymmetry across HOLC grades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3B5D34EF" w14:textId="6B48CA37" w:rsidR="00DE1FE9" w:rsidRPr="007877BB" w:rsidRDefault="009C2BD3" w:rsidP="00096E8D">
            <w:pPr>
              <w:rPr>
                <w:rFonts w:eastAsia="Times"/>
                <w:sz w:val="20"/>
                <w:szCs w:val="20"/>
              </w:rPr>
            </w:pPr>
            <w:r>
              <w:rPr>
                <w:rFonts w:eastAsia="Times"/>
                <w:sz w:val="20"/>
                <w:szCs w:val="20"/>
              </w:rPr>
              <w:t>None</w:t>
            </w:r>
            <w:r w:rsidR="00DE1FE9" w:rsidRPr="007877BB">
              <w:rPr>
                <w:rFonts w:eastAsia="Times"/>
                <w:sz w:val="20"/>
                <w:szCs w:val="20"/>
              </w:rPr>
              <w:t xml:space="preserve"> </w:t>
            </w:r>
          </w:p>
        </w:tc>
      </w:tr>
      <w:tr w:rsidR="00DE1FE9" w:rsidRPr="007877BB" w14:paraId="599339C7" w14:textId="77777777" w:rsidTr="00DE1FE9">
        <w:trPr>
          <w:trHeight w:val="52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9158A4B" w14:textId="77777777" w:rsidR="00DE1FE9" w:rsidRPr="007877BB" w:rsidRDefault="00DE1FE9" w:rsidP="00096E8D">
            <w:pPr>
              <w:rPr>
                <w:rFonts w:eastAsia="Times"/>
                <w:sz w:val="20"/>
                <w:szCs w:val="20"/>
              </w:rPr>
            </w:pPr>
            <w:r w:rsidRPr="007877BB">
              <w:rPr>
                <w:rFonts w:eastAsia="Times"/>
                <w:sz w:val="20"/>
                <w:szCs w:val="20"/>
              </w:rPr>
              <w:t>Wilson, 2020</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A675CE6" w14:textId="77777777" w:rsidR="00DE1FE9" w:rsidRPr="007877BB" w:rsidRDefault="00DE1FE9" w:rsidP="00096E8D">
            <w:pPr>
              <w:rPr>
                <w:rFonts w:eastAsia="Times"/>
                <w:sz w:val="20"/>
                <w:szCs w:val="20"/>
              </w:rPr>
            </w:pPr>
            <w:r w:rsidRPr="007877BB">
              <w:rPr>
                <w:rFonts w:eastAsia="Times"/>
                <w:sz w:val="20"/>
                <w:szCs w:val="20"/>
              </w:rPr>
              <w:t xml:space="preserve">Land surface temperatur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A63EBD9" w14:textId="3A70AAE4" w:rsidR="00DE1FE9" w:rsidRPr="007877BB" w:rsidRDefault="00DE1FE9" w:rsidP="00096E8D">
            <w:pPr>
              <w:rPr>
                <w:rFonts w:eastAsia="Times"/>
                <w:sz w:val="20"/>
                <w:szCs w:val="20"/>
              </w:rPr>
            </w:pPr>
            <w:r w:rsidRPr="007877BB">
              <w:rPr>
                <w:rFonts w:eastAsia="Times"/>
                <w:sz w:val="20"/>
                <w:szCs w:val="20"/>
              </w:rPr>
              <w:t>Baltimore</w:t>
            </w:r>
            <w:r w:rsidR="00F17EF3">
              <w:rPr>
                <w:rFonts w:eastAsia="Times"/>
                <w:sz w:val="20"/>
                <w:szCs w:val="20"/>
              </w:rPr>
              <w:t xml:space="preserve"> Maryland, </w:t>
            </w:r>
            <w:r w:rsidRPr="007877BB">
              <w:rPr>
                <w:rFonts w:eastAsia="Times"/>
                <w:sz w:val="20"/>
                <w:szCs w:val="20"/>
              </w:rPr>
              <w:t xml:space="preserve">Dallas </w:t>
            </w:r>
            <w:r w:rsidR="00F17EF3">
              <w:rPr>
                <w:rFonts w:eastAsia="Times"/>
                <w:sz w:val="20"/>
                <w:szCs w:val="20"/>
              </w:rPr>
              <w:t xml:space="preserve">Texas, </w:t>
            </w:r>
            <w:r w:rsidRPr="007877BB">
              <w:rPr>
                <w:rFonts w:eastAsia="Times"/>
                <w:sz w:val="20"/>
                <w:szCs w:val="20"/>
              </w:rPr>
              <w:t xml:space="preserve">and Kansas City </w:t>
            </w:r>
            <w:r w:rsidR="00F17EF3">
              <w:rPr>
                <w:rFonts w:eastAsia="Times"/>
                <w:sz w:val="20"/>
                <w:szCs w:val="20"/>
              </w:rPr>
              <w:t>Missouri</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165BCD42" w14:textId="57A7A566" w:rsidR="00DE1FE9" w:rsidRPr="007877BB" w:rsidRDefault="00F17EF3" w:rsidP="00096E8D">
            <w:pPr>
              <w:rPr>
                <w:rFonts w:eastAsia="Times"/>
                <w:sz w:val="20"/>
                <w:szCs w:val="20"/>
              </w:rPr>
            </w:pPr>
            <w:r>
              <w:rPr>
                <w:rFonts w:eastAsia="Times"/>
                <w:sz w:val="20"/>
                <w:szCs w:val="20"/>
              </w:rPr>
              <w:t xml:space="preserve">Population in </w:t>
            </w:r>
            <w:r w:rsidRPr="007877BB">
              <w:rPr>
                <w:rFonts w:eastAsia="Times"/>
                <w:sz w:val="20"/>
                <w:szCs w:val="20"/>
              </w:rPr>
              <w:t>Baltimore</w:t>
            </w:r>
            <w:r>
              <w:rPr>
                <w:rFonts w:eastAsia="Times"/>
                <w:sz w:val="20"/>
                <w:szCs w:val="20"/>
              </w:rPr>
              <w:t xml:space="preserve">, </w:t>
            </w:r>
            <w:proofErr w:type="gramStart"/>
            <w:r w:rsidRPr="007877BB">
              <w:rPr>
                <w:rFonts w:eastAsia="Times"/>
                <w:sz w:val="20"/>
                <w:szCs w:val="20"/>
              </w:rPr>
              <w:t>Dallas</w:t>
            </w:r>
            <w:proofErr w:type="gramEnd"/>
            <w:r>
              <w:rPr>
                <w:rFonts w:eastAsia="Times"/>
                <w:sz w:val="20"/>
                <w:szCs w:val="20"/>
              </w:rPr>
              <w:t xml:space="preserve"> and </w:t>
            </w:r>
            <w:r w:rsidRPr="007877BB">
              <w:rPr>
                <w:rFonts w:eastAsia="Times"/>
                <w:sz w:val="20"/>
                <w:szCs w:val="20"/>
              </w:rPr>
              <w:t>Kansas City</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ADE2641" w14:textId="77777777" w:rsidR="00DE1FE9" w:rsidRPr="007877BB" w:rsidRDefault="00DE1FE9" w:rsidP="00096E8D">
            <w:pPr>
              <w:rPr>
                <w:rFonts w:eastAsia="Times"/>
                <w:sz w:val="20"/>
                <w:szCs w:val="20"/>
              </w:rPr>
            </w:pPr>
            <w:r w:rsidRPr="007877BB">
              <w:rPr>
                <w:rFonts w:eastAsia="Times"/>
                <w:sz w:val="20"/>
                <w:szCs w:val="20"/>
              </w:rPr>
              <w:t xml:space="preserve">Ecological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176E7E2E" w14:textId="77777777" w:rsidR="00DE1FE9" w:rsidRPr="007877BB" w:rsidRDefault="00DE1FE9" w:rsidP="00096E8D">
            <w:pPr>
              <w:rPr>
                <w:rFonts w:eastAsia="Times"/>
                <w:sz w:val="20"/>
                <w:szCs w:val="20"/>
              </w:rPr>
            </w:pPr>
            <w:r w:rsidRPr="007877BB">
              <w:rPr>
                <w:rFonts w:eastAsia="Times"/>
                <w:sz w:val="20"/>
                <w:szCs w:val="20"/>
              </w:rPr>
              <w:t xml:space="preserve">Spatial overlay of digitized grades (A-D) on Landsat 8 images Assigned HOLC grades based of internal </w:t>
            </w:r>
            <w:proofErr w:type="gramStart"/>
            <w:r w:rsidRPr="007877BB">
              <w:rPr>
                <w:rFonts w:eastAsia="Times"/>
                <w:sz w:val="20"/>
                <w:szCs w:val="20"/>
              </w:rPr>
              <w:t>centroid .</w:t>
            </w:r>
            <w:proofErr w:type="gramEnd"/>
            <w:r w:rsidRPr="007877BB">
              <w:rPr>
                <w:rFonts w:eastAsia="Times"/>
                <w:sz w:val="20"/>
                <w:szCs w:val="20"/>
              </w:rPr>
              <w:t xml:space="preserve"> Ungraded areas not included in analysis.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4EB7A24" w14:textId="77777777" w:rsidR="00DE1FE9" w:rsidRPr="007877BB" w:rsidRDefault="00DE1FE9" w:rsidP="00096E8D">
            <w:pPr>
              <w:rPr>
                <w:rFonts w:eastAsia="Times"/>
                <w:sz w:val="20"/>
                <w:szCs w:val="20"/>
              </w:rPr>
            </w:pPr>
            <w:r w:rsidRPr="007877BB">
              <w:rPr>
                <w:rFonts w:eastAsia="Times"/>
                <w:sz w:val="20"/>
                <w:szCs w:val="20"/>
              </w:rPr>
              <w:t xml:space="preserve">Descriptive statistics including Box plots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58B958DF" w14:textId="5FBEBFF1" w:rsidR="00DE1FE9" w:rsidRPr="007877BB" w:rsidRDefault="009C2BD3" w:rsidP="00096E8D">
            <w:pPr>
              <w:rPr>
                <w:rFonts w:eastAsia="Times"/>
                <w:sz w:val="20"/>
                <w:szCs w:val="20"/>
              </w:rPr>
            </w:pPr>
            <w:r>
              <w:rPr>
                <w:rFonts w:eastAsia="Times"/>
                <w:sz w:val="20"/>
                <w:szCs w:val="20"/>
              </w:rPr>
              <w:t xml:space="preserve">None </w:t>
            </w:r>
            <w:r w:rsidR="00DE1FE9" w:rsidRPr="007877BB">
              <w:rPr>
                <w:rFonts w:eastAsia="Times"/>
                <w:sz w:val="20"/>
                <w:szCs w:val="20"/>
              </w:rPr>
              <w:t xml:space="preserve"> </w:t>
            </w:r>
          </w:p>
        </w:tc>
      </w:tr>
      <w:tr w:rsidR="00DE1FE9" w:rsidRPr="007877BB" w14:paraId="44E8CAEC" w14:textId="77777777" w:rsidTr="00DE1FE9">
        <w:trPr>
          <w:trHeight w:val="525"/>
        </w:trPr>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01C6E2C" w14:textId="77777777" w:rsidR="00DE1FE9" w:rsidRPr="007877BB" w:rsidRDefault="00DE1FE9" w:rsidP="00096E8D">
            <w:pPr>
              <w:rPr>
                <w:sz w:val="20"/>
                <w:szCs w:val="20"/>
              </w:rPr>
            </w:pPr>
            <w:r w:rsidRPr="007877BB">
              <w:rPr>
                <w:rFonts w:eastAsia="Times"/>
                <w:sz w:val="20"/>
                <w:szCs w:val="20"/>
              </w:rPr>
              <w:t>Wright et al, 2022</w:t>
            </w:r>
          </w:p>
          <w:p w14:paraId="5DBB5085"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60CE38B" w14:textId="77777777" w:rsidR="00DE1FE9" w:rsidRPr="007877BB" w:rsidRDefault="00DE1FE9" w:rsidP="00096E8D">
            <w:pPr>
              <w:rPr>
                <w:rFonts w:eastAsia="Times"/>
                <w:sz w:val="20"/>
                <w:szCs w:val="20"/>
              </w:rPr>
            </w:pPr>
            <w:r w:rsidRPr="007877BB">
              <w:rPr>
                <w:rFonts w:eastAsia="Times"/>
                <w:sz w:val="20"/>
                <w:szCs w:val="20"/>
              </w:rPr>
              <w:t xml:space="preserve">Incidence of primary invasive breast cancer, overall and by tumor estrogen (ER </w:t>
            </w:r>
            <w:proofErr w:type="gramStart"/>
            <w:r w:rsidRPr="007877BB">
              <w:rPr>
                <w:rFonts w:eastAsia="Times"/>
                <w:sz w:val="20"/>
                <w:szCs w:val="20"/>
              </w:rPr>
              <w:t>+ ,</w:t>
            </w:r>
            <w:proofErr w:type="gramEnd"/>
            <w:r w:rsidRPr="007877BB">
              <w:rPr>
                <w:rFonts w:eastAsia="Times"/>
                <w:sz w:val="20"/>
                <w:szCs w:val="20"/>
              </w:rPr>
              <w:t xml:space="preserve"> ER −) and progesterone (PR + , PR −) receptor status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78242EE" w14:textId="77777777" w:rsidR="00DE1FE9" w:rsidRPr="007877BB" w:rsidRDefault="00DE1FE9" w:rsidP="00096E8D">
            <w:pPr>
              <w:rPr>
                <w:rFonts w:eastAsia="Times"/>
                <w:sz w:val="20"/>
                <w:szCs w:val="20"/>
              </w:rPr>
            </w:pPr>
            <w:r w:rsidRPr="007877BB">
              <w:rPr>
                <w:rFonts w:eastAsia="Times"/>
                <w:sz w:val="20"/>
                <w:szCs w:val="20"/>
              </w:rPr>
              <w:t>28 municipalities in Massachusetts</w:t>
            </w:r>
          </w:p>
        </w:tc>
        <w:tc>
          <w:tcPr>
            <w:tcW w:w="1940" w:type="dxa"/>
            <w:tcBorders>
              <w:top w:val="single" w:sz="8" w:space="0" w:color="auto"/>
              <w:left w:val="single" w:sz="8" w:space="0" w:color="auto"/>
              <w:bottom w:val="single" w:sz="8" w:space="0" w:color="auto"/>
              <w:right w:val="single" w:sz="8" w:space="0" w:color="auto"/>
            </w:tcBorders>
            <w:tcMar>
              <w:left w:w="108" w:type="dxa"/>
              <w:right w:w="108" w:type="dxa"/>
            </w:tcMar>
          </w:tcPr>
          <w:p w14:paraId="0B4E92FC" w14:textId="77777777" w:rsidR="00DE1FE9" w:rsidRPr="007877BB" w:rsidRDefault="00DE1FE9" w:rsidP="00096E8D">
            <w:pPr>
              <w:rPr>
                <w:rFonts w:eastAsia="Times"/>
                <w:sz w:val="20"/>
                <w:szCs w:val="20"/>
              </w:rPr>
            </w:pPr>
            <w:r w:rsidRPr="007877BB">
              <w:rPr>
                <w:rFonts w:eastAsia="Times"/>
                <w:sz w:val="20"/>
                <w:szCs w:val="20"/>
              </w:rPr>
              <w:t xml:space="preserve">All residents of Massachusetts living in 28 municipalities with HOLC maps diagnosed with incident breast cancer between January 1, </w:t>
            </w:r>
            <w:proofErr w:type="gramStart"/>
            <w:r w:rsidRPr="007877BB">
              <w:rPr>
                <w:rFonts w:eastAsia="Times"/>
                <w:sz w:val="20"/>
                <w:szCs w:val="20"/>
              </w:rPr>
              <w:t>2005</w:t>
            </w:r>
            <w:proofErr w:type="gramEnd"/>
            <w:r w:rsidRPr="007877BB">
              <w:rPr>
                <w:rFonts w:eastAsia="Times"/>
                <w:sz w:val="20"/>
                <w:szCs w:val="20"/>
              </w:rPr>
              <w:t xml:space="preserve"> and December 31, 2015 and categorized as female by the cancer registry, and the corresponding total population of female residents in MA.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0697DF3" w14:textId="77777777" w:rsidR="00DE1FE9" w:rsidRPr="007877BB" w:rsidRDefault="00DE1FE9" w:rsidP="00096E8D">
            <w:pPr>
              <w:rPr>
                <w:rFonts w:eastAsia="Times"/>
                <w:sz w:val="20"/>
                <w:szCs w:val="20"/>
              </w:rPr>
            </w:pPr>
            <w:r w:rsidRPr="007877BB">
              <w:rPr>
                <w:rFonts w:eastAsia="Times"/>
                <w:sz w:val="20"/>
                <w:szCs w:val="20"/>
              </w:rPr>
              <w:t xml:space="preserve">Longitudinal cohort </w:t>
            </w:r>
          </w:p>
        </w:tc>
        <w:tc>
          <w:tcPr>
            <w:tcW w:w="2800" w:type="dxa"/>
            <w:tcBorders>
              <w:top w:val="single" w:sz="8" w:space="0" w:color="auto"/>
              <w:left w:val="single" w:sz="8" w:space="0" w:color="auto"/>
              <w:bottom w:val="single" w:sz="8" w:space="0" w:color="auto"/>
              <w:right w:val="single" w:sz="8" w:space="0" w:color="auto"/>
            </w:tcBorders>
            <w:tcMar>
              <w:left w:w="108" w:type="dxa"/>
              <w:right w:w="108" w:type="dxa"/>
            </w:tcMar>
          </w:tcPr>
          <w:p w14:paraId="4A11BA27" w14:textId="77777777" w:rsidR="00DE1FE9" w:rsidRPr="007877BB" w:rsidRDefault="00DE1FE9" w:rsidP="00096E8D">
            <w:pPr>
              <w:rPr>
                <w:rFonts w:eastAsia="Times"/>
                <w:sz w:val="20"/>
                <w:szCs w:val="20"/>
              </w:rPr>
            </w:pPr>
            <w:r w:rsidRPr="007877BB">
              <w:rPr>
                <w:rFonts w:eastAsia="Times"/>
                <w:sz w:val="20"/>
                <w:szCs w:val="20"/>
              </w:rPr>
              <w:t xml:space="preserve">Assigned a HOLC grade to census tracts based on percentage of land area included in the HOLC map area. “Mixed” census tracts were tracts whose boundaries crossed multiple HOLC area boundaries or included areas without a grade. Mixed grade tracts were assigned the HOLC grade into which at least 50% of land fell. Tracts with 50% or more of land that was not in any HOLC grade were coded as “no grade assigned.” </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51F5312" w14:textId="77777777" w:rsidR="00DE1FE9" w:rsidRPr="007877BB" w:rsidRDefault="00DE1FE9" w:rsidP="00096E8D">
            <w:pPr>
              <w:rPr>
                <w:sz w:val="20"/>
                <w:szCs w:val="20"/>
              </w:rPr>
            </w:pPr>
            <w:r w:rsidRPr="007877BB">
              <w:rPr>
                <w:rFonts w:eastAsia="Times"/>
                <w:sz w:val="20"/>
                <w:szCs w:val="20"/>
              </w:rPr>
              <w:t xml:space="preserve">Multilevel Poisson regression </w:t>
            </w:r>
          </w:p>
          <w:p w14:paraId="3DC29868" w14:textId="77777777" w:rsidR="00DE1FE9" w:rsidRPr="007877BB" w:rsidRDefault="00DE1FE9" w:rsidP="00096E8D">
            <w:pPr>
              <w:rPr>
                <w:rFonts w:eastAsia="Times"/>
                <w:sz w:val="20"/>
                <w:szCs w:val="20"/>
              </w:rPr>
            </w:pPr>
            <w:r w:rsidRPr="007877BB">
              <w:rPr>
                <w:rFonts w:eastAsia="Times"/>
                <w:sz w:val="20"/>
                <w:szCs w:val="20"/>
              </w:rPr>
              <w:t xml:space="preserve"> </w:t>
            </w:r>
          </w:p>
        </w:tc>
        <w:tc>
          <w:tcPr>
            <w:tcW w:w="2610" w:type="dxa"/>
            <w:tcBorders>
              <w:top w:val="single" w:sz="8" w:space="0" w:color="auto"/>
              <w:left w:val="single" w:sz="8" w:space="0" w:color="auto"/>
              <w:bottom w:val="single" w:sz="8" w:space="0" w:color="auto"/>
              <w:right w:val="single" w:sz="8" w:space="0" w:color="auto"/>
            </w:tcBorders>
            <w:tcMar>
              <w:left w:w="108" w:type="dxa"/>
              <w:right w:w="108" w:type="dxa"/>
            </w:tcMar>
          </w:tcPr>
          <w:p w14:paraId="6D5D9077" w14:textId="77777777" w:rsidR="00DE1FE9" w:rsidRPr="007877BB" w:rsidRDefault="00DE1FE9" w:rsidP="00096E8D">
            <w:pPr>
              <w:rPr>
                <w:rFonts w:eastAsia="Times"/>
                <w:sz w:val="20"/>
                <w:szCs w:val="20"/>
              </w:rPr>
            </w:pPr>
            <w:r w:rsidRPr="007877BB">
              <w:rPr>
                <w:rFonts w:eastAsia="Times"/>
                <w:sz w:val="20"/>
                <w:szCs w:val="20"/>
              </w:rPr>
              <w:t xml:space="preserve">Racialized group membership, </w:t>
            </w:r>
          </w:p>
          <w:p w14:paraId="397C1865" w14:textId="77777777" w:rsidR="00DE1FE9" w:rsidRPr="007877BB" w:rsidRDefault="00DE1FE9" w:rsidP="00096E8D">
            <w:pPr>
              <w:rPr>
                <w:sz w:val="20"/>
                <w:szCs w:val="20"/>
              </w:rPr>
            </w:pPr>
            <w:r w:rsidRPr="007877BB">
              <w:rPr>
                <w:rFonts w:eastAsia="Times"/>
                <w:sz w:val="20"/>
                <w:szCs w:val="20"/>
              </w:rPr>
              <w:t xml:space="preserve">incidence rates were age </w:t>
            </w:r>
            <w:proofErr w:type="gramStart"/>
            <w:r w:rsidRPr="007877BB">
              <w:rPr>
                <w:rFonts w:eastAsia="Times"/>
                <w:sz w:val="20"/>
                <w:szCs w:val="20"/>
              </w:rPr>
              <w:t>standardized</w:t>
            </w:r>
            <w:proofErr w:type="gramEnd"/>
            <w:r w:rsidRPr="007877BB">
              <w:rPr>
                <w:rFonts w:eastAsia="Times"/>
                <w:sz w:val="20"/>
                <w:szCs w:val="20"/>
              </w:rPr>
              <w:t xml:space="preserve"> </w:t>
            </w:r>
          </w:p>
          <w:p w14:paraId="68C0BB92" w14:textId="77777777" w:rsidR="00DE1FE9" w:rsidRPr="007877BB" w:rsidRDefault="00DE1FE9" w:rsidP="00096E8D">
            <w:pPr>
              <w:rPr>
                <w:rFonts w:eastAsia="Times"/>
                <w:sz w:val="20"/>
                <w:szCs w:val="20"/>
              </w:rPr>
            </w:pPr>
            <w:r w:rsidRPr="007877BB">
              <w:rPr>
                <w:rFonts w:eastAsia="Times"/>
                <w:sz w:val="20"/>
                <w:szCs w:val="20"/>
              </w:rPr>
              <w:t xml:space="preserve"> </w:t>
            </w:r>
          </w:p>
        </w:tc>
      </w:tr>
      <w:tr w:rsidR="00DE1FE9" w:rsidRPr="007877BB" w14:paraId="32597E6A" w14:textId="77777777" w:rsidTr="00DE1FE9">
        <w:trPr>
          <w:trHeight w:val="525"/>
        </w:trPr>
        <w:tc>
          <w:tcPr>
            <w:tcW w:w="14400"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31BD9561" w14:textId="77777777" w:rsidR="00DE1FE9" w:rsidRPr="007877BB" w:rsidRDefault="00DE1FE9" w:rsidP="00096E8D">
            <w:pPr>
              <w:rPr>
                <w:rFonts w:eastAsia="Times"/>
                <w:sz w:val="20"/>
                <w:szCs w:val="20"/>
              </w:rPr>
            </w:pPr>
            <w:r w:rsidRPr="007877BB">
              <w:rPr>
                <w:rFonts w:eastAsia="Times"/>
                <w:sz w:val="20"/>
                <w:szCs w:val="20"/>
              </w:rPr>
              <w:t xml:space="preserve">Abbreviations: HOLC, Homeowner Loan Corporation; MSA, metropolitan statistical area; ZCTA, Zip code tabulation area; CT, census tract; CB, census block group. </w:t>
            </w:r>
          </w:p>
          <w:p w14:paraId="51187551" w14:textId="77777777" w:rsidR="00DE1FE9" w:rsidRPr="007877BB" w:rsidRDefault="00DE1FE9" w:rsidP="00096E8D">
            <w:pPr>
              <w:rPr>
                <w:rFonts w:eastAsia="Times"/>
                <w:sz w:val="20"/>
                <w:szCs w:val="20"/>
              </w:rPr>
            </w:pPr>
          </w:p>
        </w:tc>
      </w:tr>
    </w:tbl>
    <w:p w14:paraId="588F5BC8" w14:textId="31C07803" w:rsidR="00B849D1" w:rsidRPr="00FA2E1F" w:rsidRDefault="00B849D1" w:rsidP="00233C6C">
      <w:pPr>
        <w:spacing w:line="480" w:lineRule="auto"/>
        <w:rPr>
          <w:rFonts w:ascii="Times" w:eastAsia="Times" w:hAnsi="Times" w:cs="Times"/>
        </w:rPr>
      </w:pPr>
    </w:p>
    <w:sectPr w:rsidR="00B849D1" w:rsidRPr="00FA2E1F" w:rsidSect="00233C6C">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8C765" w14:textId="77777777" w:rsidR="00EB5375" w:rsidRDefault="00EB5375" w:rsidP="005526F8">
      <w:r>
        <w:separator/>
      </w:r>
    </w:p>
  </w:endnote>
  <w:endnote w:type="continuationSeparator" w:id="0">
    <w:p w14:paraId="0B57BAAA" w14:textId="77777777" w:rsidR="00EB5375" w:rsidRDefault="00EB5375" w:rsidP="00552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9977236"/>
      <w:docPartObj>
        <w:docPartGallery w:val="Page Numbers (Bottom of Page)"/>
        <w:docPartUnique/>
      </w:docPartObj>
    </w:sdtPr>
    <w:sdtEndPr>
      <w:rPr>
        <w:noProof/>
      </w:rPr>
    </w:sdtEndPr>
    <w:sdtContent>
      <w:p w14:paraId="410B958F" w14:textId="602D5B71" w:rsidR="005526F8" w:rsidRDefault="005526F8">
        <w:pPr>
          <w:pStyle w:val="Footer"/>
        </w:pPr>
        <w:r>
          <w:fldChar w:fldCharType="begin"/>
        </w:r>
        <w:r>
          <w:instrText xml:space="preserve"> PAGE   \* MERGEFORMAT </w:instrText>
        </w:r>
        <w:r>
          <w:fldChar w:fldCharType="separate"/>
        </w:r>
        <w:r>
          <w:rPr>
            <w:noProof/>
          </w:rPr>
          <w:t>2</w:t>
        </w:r>
        <w:r>
          <w:rPr>
            <w:noProof/>
          </w:rPr>
          <w:fldChar w:fldCharType="end"/>
        </w:r>
      </w:p>
    </w:sdtContent>
  </w:sdt>
  <w:p w14:paraId="09F27F48" w14:textId="77777777" w:rsidR="005526F8" w:rsidRDefault="005526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53F6C" w14:textId="77777777" w:rsidR="00EB5375" w:rsidRDefault="00EB5375" w:rsidP="005526F8">
      <w:r>
        <w:separator/>
      </w:r>
    </w:p>
  </w:footnote>
  <w:footnote w:type="continuationSeparator" w:id="0">
    <w:p w14:paraId="49C9CC61" w14:textId="77777777" w:rsidR="00EB5375" w:rsidRDefault="00EB5375" w:rsidP="005526F8">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VlSa9e3/M1O49W" int2:id="S1gPlvv9">
      <int2:state int2:value="Rejected" int2:type="AugLoop_Text_Critique"/>
    </int2:textHash>
    <int2:textHash int2:hashCode="bZtbrNzoUaMk4i" int2:id="dA17MbDf">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5BF735"/>
    <w:multiLevelType w:val="hybridMultilevel"/>
    <w:tmpl w:val="6CE880BA"/>
    <w:lvl w:ilvl="0" w:tplc="CC0C8396">
      <w:start w:val="1"/>
      <w:numFmt w:val="bullet"/>
      <w:lvlText w:val="-"/>
      <w:lvlJc w:val="left"/>
      <w:pPr>
        <w:ind w:left="720" w:hanging="360"/>
      </w:pPr>
      <w:rPr>
        <w:rFonts w:ascii="Calibri" w:hAnsi="Calibri" w:hint="default"/>
      </w:rPr>
    </w:lvl>
    <w:lvl w:ilvl="1" w:tplc="70AE2B94">
      <w:start w:val="1"/>
      <w:numFmt w:val="bullet"/>
      <w:lvlText w:val="o"/>
      <w:lvlJc w:val="left"/>
      <w:pPr>
        <w:ind w:left="1440" w:hanging="360"/>
      </w:pPr>
      <w:rPr>
        <w:rFonts w:ascii="Courier New" w:hAnsi="Courier New" w:hint="default"/>
      </w:rPr>
    </w:lvl>
    <w:lvl w:ilvl="2" w:tplc="1D8AB6CC">
      <w:start w:val="1"/>
      <w:numFmt w:val="bullet"/>
      <w:lvlText w:val=""/>
      <w:lvlJc w:val="left"/>
      <w:pPr>
        <w:ind w:left="2160" w:hanging="360"/>
      </w:pPr>
      <w:rPr>
        <w:rFonts w:ascii="Wingdings" w:hAnsi="Wingdings" w:hint="default"/>
      </w:rPr>
    </w:lvl>
    <w:lvl w:ilvl="3" w:tplc="359C062C">
      <w:start w:val="1"/>
      <w:numFmt w:val="bullet"/>
      <w:lvlText w:val=""/>
      <w:lvlJc w:val="left"/>
      <w:pPr>
        <w:ind w:left="2880" w:hanging="360"/>
      </w:pPr>
      <w:rPr>
        <w:rFonts w:ascii="Symbol" w:hAnsi="Symbol" w:hint="default"/>
      </w:rPr>
    </w:lvl>
    <w:lvl w:ilvl="4" w:tplc="2E3C00CE">
      <w:start w:val="1"/>
      <w:numFmt w:val="bullet"/>
      <w:lvlText w:val="o"/>
      <w:lvlJc w:val="left"/>
      <w:pPr>
        <w:ind w:left="3600" w:hanging="360"/>
      </w:pPr>
      <w:rPr>
        <w:rFonts w:ascii="Courier New" w:hAnsi="Courier New" w:hint="default"/>
      </w:rPr>
    </w:lvl>
    <w:lvl w:ilvl="5" w:tplc="197025AE">
      <w:start w:val="1"/>
      <w:numFmt w:val="bullet"/>
      <w:lvlText w:val=""/>
      <w:lvlJc w:val="left"/>
      <w:pPr>
        <w:ind w:left="4320" w:hanging="360"/>
      </w:pPr>
      <w:rPr>
        <w:rFonts w:ascii="Wingdings" w:hAnsi="Wingdings" w:hint="default"/>
      </w:rPr>
    </w:lvl>
    <w:lvl w:ilvl="6" w:tplc="E3828EF8">
      <w:start w:val="1"/>
      <w:numFmt w:val="bullet"/>
      <w:lvlText w:val=""/>
      <w:lvlJc w:val="left"/>
      <w:pPr>
        <w:ind w:left="5040" w:hanging="360"/>
      </w:pPr>
      <w:rPr>
        <w:rFonts w:ascii="Symbol" w:hAnsi="Symbol" w:hint="default"/>
      </w:rPr>
    </w:lvl>
    <w:lvl w:ilvl="7" w:tplc="448AC16C">
      <w:start w:val="1"/>
      <w:numFmt w:val="bullet"/>
      <w:lvlText w:val="o"/>
      <w:lvlJc w:val="left"/>
      <w:pPr>
        <w:ind w:left="5760" w:hanging="360"/>
      </w:pPr>
      <w:rPr>
        <w:rFonts w:ascii="Courier New" w:hAnsi="Courier New" w:hint="default"/>
      </w:rPr>
    </w:lvl>
    <w:lvl w:ilvl="8" w:tplc="C7C6B1A0">
      <w:start w:val="1"/>
      <w:numFmt w:val="bullet"/>
      <w:lvlText w:val=""/>
      <w:lvlJc w:val="left"/>
      <w:pPr>
        <w:ind w:left="6480" w:hanging="360"/>
      </w:pPr>
      <w:rPr>
        <w:rFonts w:ascii="Wingdings" w:hAnsi="Wingdings" w:hint="default"/>
      </w:rPr>
    </w:lvl>
  </w:abstractNum>
  <w:abstractNum w:abstractNumId="2" w15:restartNumberingAfterBreak="0">
    <w:nsid w:val="23B62291"/>
    <w:multiLevelType w:val="hybridMultilevel"/>
    <w:tmpl w:val="C4F69D32"/>
    <w:lvl w:ilvl="0" w:tplc="FF52B50C">
      <w:start w:val="1"/>
      <w:numFmt w:val="decimal"/>
      <w:lvlText w:val="%1."/>
      <w:lvlJc w:val="left"/>
      <w:pPr>
        <w:ind w:left="720" w:hanging="360"/>
      </w:pPr>
    </w:lvl>
    <w:lvl w:ilvl="1" w:tplc="26026BB8">
      <w:start w:val="1"/>
      <w:numFmt w:val="lowerLetter"/>
      <w:lvlText w:val="%2."/>
      <w:lvlJc w:val="left"/>
      <w:pPr>
        <w:ind w:left="1440" w:hanging="360"/>
      </w:pPr>
    </w:lvl>
    <w:lvl w:ilvl="2" w:tplc="0BE80214">
      <w:start w:val="1"/>
      <w:numFmt w:val="lowerRoman"/>
      <w:lvlText w:val="%3."/>
      <w:lvlJc w:val="right"/>
      <w:pPr>
        <w:ind w:left="2160" w:hanging="180"/>
      </w:pPr>
    </w:lvl>
    <w:lvl w:ilvl="3" w:tplc="F3BE848C">
      <w:start w:val="1"/>
      <w:numFmt w:val="decimal"/>
      <w:lvlText w:val="%4."/>
      <w:lvlJc w:val="left"/>
      <w:pPr>
        <w:ind w:left="2880" w:hanging="360"/>
      </w:pPr>
    </w:lvl>
    <w:lvl w:ilvl="4" w:tplc="8CA61D0C">
      <w:start w:val="1"/>
      <w:numFmt w:val="lowerLetter"/>
      <w:lvlText w:val="%5."/>
      <w:lvlJc w:val="left"/>
      <w:pPr>
        <w:ind w:left="3600" w:hanging="360"/>
      </w:pPr>
    </w:lvl>
    <w:lvl w:ilvl="5" w:tplc="9E280108">
      <w:start w:val="1"/>
      <w:numFmt w:val="lowerRoman"/>
      <w:lvlText w:val="%6."/>
      <w:lvlJc w:val="right"/>
      <w:pPr>
        <w:ind w:left="4320" w:hanging="180"/>
      </w:pPr>
    </w:lvl>
    <w:lvl w:ilvl="6" w:tplc="FFBC5760">
      <w:start w:val="1"/>
      <w:numFmt w:val="decimal"/>
      <w:lvlText w:val="%7."/>
      <w:lvlJc w:val="left"/>
      <w:pPr>
        <w:ind w:left="5040" w:hanging="360"/>
      </w:pPr>
    </w:lvl>
    <w:lvl w:ilvl="7" w:tplc="7832B616">
      <w:start w:val="1"/>
      <w:numFmt w:val="lowerLetter"/>
      <w:lvlText w:val="%8."/>
      <w:lvlJc w:val="left"/>
      <w:pPr>
        <w:ind w:left="5760" w:hanging="360"/>
      </w:pPr>
    </w:lvl>
    <w:lvl w:ilvl="8" w:tplc="E0A0EAB6">
      <w:start w:val="1"/>
      <w:numFmt w:val="lowerRoman"/>
      <w:lvlText w:val="%9."/>
      <w:lvlJc w:val="right"/>
      <w:pPr>
        <w:ind w:left="6480" w:hanging="180"/>
      </w:pPr>
    </w:lvl>
  </w:abstractNum>
  <w:abstractNum w:abstractNumId="3" w15:restartNumberingAfterBreak="0">
    <w:nsid w:val="44507B9A"/>
    <w:multiLevelType w:val="hybridMultilevel"/>
    <w:tmpl w:val="14D8E47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4B396700"/>
    <w:multiLevelType w:val="hybridMultilevel"/>
    <w:tmpl w:val="14D8E472"/>
    <w:lvl w:ilvl="0" w:tplc="FFFFFFFF">
      <w:start w:val="1"/>
      <w:numFmt w:val="decimal"/>
      <w:lvlText w:val="%1."/>
      <w:lvlJc w:val="left"/>
      <w:pPr>
        <w:ind w:left="720" w:hanging="360"/>
      </w:pPr>
    </w:lvl>
    <w:lvl w:ilvl="1" w:tplc="A0CE867A">
      <w:start w:val="1"/>
      <w:numFmt w:val="lowerLetter"/>
      <w:lvlText w:val="%2."/>
      <w:lvlJc w:val="left"/>
      <w:pPr>
        <w:ind w:left="1440" w:hanging="360"/>
      </w:pPr>
    </w:lvl>
    <w:lvl w:ilvl="2" w:tplc="7F58D86A">
      <w:start w:val="1"/>
      <w:numFmt w:val="lowerRoman"/>
      <w:lvlText w:val="%3."/>
      <w:lvlJc w:val="right"/>
      <w:pPr>
        <w:ind w:left="2160" w:hanging="180"/>
      </w:pPr>
    </w:lvl>
    <w:lvl w:ilvl="3" w:tplc="EFA07798">
      <w:start w:val="1"/>
      <w:numFmt w:val="decimal"/>
      <w:lvlText w:val="%4."/>
      <w:lvlJc w:val="left"/>
      <w:pPr>
        <w:ind w:left="2880" w:hanging="360"/>
      </w:pPr>
    </w:lvl>
    <w:lvl w:ilvl="4" w:tplc="9D343B5A">
      <w:start w:val="1"/>
      <w:numFmt w:val="lowerLetter"/>
      <w:lvlText w:val="%5."/>
      <w:lvlJc w:val="left"/>
      <w:pPr>
        <w:ind w:left="3600" w:hanging="360"/>
      </w:pPr>
    </w:lvl>
    <w:lvl w:ilvl="5" w:tplc="7FC4F490">
      <w:start w:val="1"/>
      <w:numFmt w:val="lowerRoman"/>
      <w:lvlText w:val="%6."/>
      <w:lvlJc w:val="right"/>
      <w:pPr>
        <w:ind w:left="4320" w:hanging="180"/>
      </w:pPr>
    </w:lvl>
    <w:lvl w:ilvl="6" w:tplc="CD32B3CE">
      <w:start w:val="1"/>
      <w:numFmt w:val="decimal"/>
      <w:lvlText w:val="%7."/>
      <w:lvlJc w:val="left"/>
      <w:pPr>
        <w:ind w:left="5040" w:hanging="360"/>
      </w:pPr>
    </w:lvl>
    <w:lvl w:ilvl="7" w:tplc="5A2E342C">
      <w:start w:val="1"/>
      <w:numFmt w:val="lowerLetter"/>
      <w:lvlText w:val="%8."/>
      <w:lvlJc w:val="left"/>
      <w:pPr>
        <w:ind w:left="5760" w:hanging="360"/>
      </w:pPr>
    </w:lvl>
    <w:lvl w:ilvl="8" w:tplc="D16231E2">
      <w:start w:val="1"/>
      <w:numFmt w:val="lowerRoman"/>
      <w:lvlText w:val="%9."/>
      <w:lvlJc w:val="right"/>
      <w:pPr>
        <w:ind w:left="6480" w:hanging="180"/>
      </w:pPr>
    </w:lvl>
  </w:abstractNum>
  <w:abstractNum w:abstractNumId="5" w15:restartNumberingAfterBreak="0">
    <w:nsid w:val="4C4F3617"/>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5AB30A5F"/>
    <w:multiLevelType w:val="hybridMultilevel"/>
    <w:tmpl w:val="FFFFFFFF"/>
    <w:lvl w:ilvl="0" w:tplc="CD40BB10">
      <w:start w:val="1"/>
      <w:numFmt w:val="decimal"/>
      <w:lvlText w:val="%1."/>
      <w:lvlJc w:val="left"/>
      <w:pPr>
        <w:ind w:left="720" w:hanging="360"/>
      </w:pPr>
    </w:lvl>
    <w:lvl w:ilvl="1" w:tplc="05BA266E">
      <w:start w:val="1"/>
      <w:numFmt w:val="lowerLetter"/>
      <w:lvlText w:val="%2."/>
      <w:lvlJc w:val="left"/>
      <w:pPr>
        <w:ind w:left="1440" w:hanging="360"/>
      </w:pPr>
    </w:lvl>
    <w:lvl w:ilvl="2" w:tplc="95B6CF50">
      <w:start w:val="1"/>
      <w:numFmt w:val="lowerRoman"/>
      <w:lvlText w:val="%3."/>
      <w:lvlJc w:val="right"/>
      <w:pPr>
        <w:ind w:left="2160" w:hanging="180"/>
      </w:pPr>
    </w:lvl>
    <w:lvl w:ilvl="3" w:tplc="CD2C9102">
      <w:start w:val="1"/>
      <w:numFmt w:val="decimal"/>
      <w:lvlText w:val="%4."/>
      <w:lvlJc w:val="left"/>
      <w:pPr>
        <w:ind w:left="2880" w:hanging="360"/>
      </w:pPr>
    </w:lvl>
    <w:lvl w:ilvl="4" w:tplc="826CE364">
      <w:start w:val="1"/>
      <w:numFmt w:val="lowerLetter"/>
      <w:lvlText w:val="%5."/>
      <w:lvlJc w:val="left"/>
      <w:pPr>
        <w:ind w:left="3600" w:hanging="360"/>
      </w:pPr>
    </w:lvl>
    <w:lvl w:ilvl="5" w:tplc="F4F26C2C">
      <w:start w:val="1"/>
      <w:numFmt w:val="lowerRoman"/>
      <w:lvlText w:val="%6."/>
      <w:lvlJc w:val="right"/>
      <w:pPr>
        <w:ind w:left="4320" w:hanging="180"/>
      </w:pPr>
    </w:lvl>
    <w:lvl w:ilvl="6" w:tplc="6AAA5E9C">
      <w:start w:val="1"/>
      <w:numFmt w:val="decimal"/>
      <w:lvlText w:val="%7."/>
      <w:lvlJc w:val="left"/>
      <w:pPr>
        <w:ind w:left="5040" w:hanging="360"/>
      </w:pPr>
    </w:lvl>
    <w:lvl w:ilvl="7" w:tplc="247E712E">
      <w:start w:val="1"/>
      <w:numFmt w:val="lowerLetter"/>
      <w:lvlText w:val="%8."/>
      <w:lvlJc w:val="left"/>
      <w:pPr>
        <w:ind w:left="5760" w:hanging="360"/>
      </w:pPr>
    </w:lvl>
    <w:lvl w:ilvl="8" w:tplc="73C23404">
      <w:start w:val="1"/>
      <w:numFmt w:val="lowerRoman"/>
      <w:lvlText w:val="%9."/>
      <w:lvlJc w:val="right"/>
      <w:pPr>
        <w:ind w:left="6480" w:hanging="180"/>
      </w:pPr>
    </w:lvl>
  </w:abstractNum>
  <w:num w:numId="1" w16cid:durableId="1143306829">
    <w:abstractNumId w:val="6"/>
  </w:num>
  <w:num w:numId="2" w16cid:durableId="1933049880">
    <w:abstractNumId w:val="1"/>
  </w:num>
  <w:num w:numId="3" w16cid:durableId="1294364795">
    <w:abstractNumId w:val="2"/>
  </w:num>
  <w:num w:numId="4" w16cid:durableId="1898129789">
    <w:abstractNumId w:val="4"/>
  </w:num>
  <w:num w:numId="5" w16cid:durableId="780534501">
    <w:abstractNumId w:val="0"/>
  </w:num>
  <w:num w:numId="6" w16cid:durableId="500630789">
    <w:abstractNumId w:val="3"/>
  </w:num>
  <w:num w:numId="7" w16cid:durableId="16315967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1D5"/>
    <w:rsid w:val="00000234"/>
    <w:rsid w:val="000047A8"/>
    <w:rsid w:val="00004D34"/>
    <w:rsid w:val="00007225"/>
    <w:rsid w:val="00007FE4"/>
    <w:rsid w:val="000108DD"/>
    <w:rsid w:val="00011B3A"/>
    <w:rsid w:val="000123B9"/>
    <w:rsid w:val="0001266D"/>
    <w:rsid w:val="00012838"/>
    <w:rsid w:val="0001333C"/>
    <w:rsid w:val="00013DBB"/>
    <w:rsid w:val="00015FFE"/>
    <w:rsid w:val="00021E9C"/>
    <w:rsid w:val="00024223"/>
    <w:rsid w:val="00025553"/>
    <w:rsid w:val="000263CA"/>
    <w:rsid w:val="00027E50"/>
    <w:rsid w:val="00027E63"/>
    <w:rsid w:val="0002A437"/>
    <w:rsid w:val="00031ECE"/>
    <w:rsid w:val="00034C48"/>
    <w:rsid w:val="00037805"/>
    <w:rsid w:val="00040719"/>
    <w:rsid w:val="000420C8"/>
    <w:rsid w:val="00043716"/>
    <w:rsid w:val="00043B90"/>
    <w:rsid w:val="0004454A"/>
    <w:rsid w:val="00044C57"/>
    <w:rsid w:val="000452CC"/>
    <w:rsid w:val="00045AEF"/>
    <w:rsid w:val="00046A7A"/>
    <w:rsid w:val="00050348"/>
    <w:rsid w:val="000516E8"/>
    <w:rsid w:val="00052FAF"/>
    <w:rsid w:val="00053057"/>
    <w:rsid w:val="000546FF"/>
    <w:rsid w:val="0005576C"/>
    <w:rsid w:val="00065058"/>
    <w:rsid w:val="00070AF7"/>
    <w:rsid w:val="00073F52"/>
    <w:rsid w:val="00075EDD"/>
    <w:rsid w:val="00076356"/>
    <w:rsid w:val="00076472"/>
    <w:rsid w:val="0007666C"/>
    <w:rsid w:val="0007737C"/>
    <w:rsid w:val="00082328"/>
    <w:rsid w:val="00082BD0"/>
    <w:rsid w:val="00084157"/>
    <w:rsid w:val="0008423F"/>
    <w:rsid w:val="00084FD5"/>
    <w:rsid w:val="00084FFB"/>
    <w:rsid w:val="00086D65"/>
    <w:rsid w:val="0009342B"/>
    <w:rsid w:val="00094C59"/>
    <w:rsid w:val="00097AF0"/>
    <w:rsid w:val="000A1C15"/>
    <w:rsid w:val="000A2A14"/>
    <w:rsid w:val="000A32DB"/>
    <w:rsid w:val="000A366D"/>
    <w:rsid w:val="000A7EB2"/>
    <w:rsid w:val="000AC0A2"/>
    <w:rsid w:val="000B0964"/>
    <w:rsid w:val="000B0FDE"/>
    <w:rsid w:val="000B305A"/>
    <w:rsid w:val="000B534D"/>
    <w:rsid w:val="000B5CB1"/>
    <w:rsid w:val="000B79C6"/>
    <w:rsid w:val="000B7B73"/>
    <w:rsid w:val="000B7CA8"/>
    <w:rsid w:val="000C074D"/>
    <w:rsid w:val="000C0CDE"/>
    <w:rsid w:val="000C1CE2"/>
    <w:rsid w:val="000C5CE4"/>
    <w:rsid w:val="000C7567"/>
    <w:rsid w:val="000D0D68"/>
    <w:rsid w:val="000D0DC0"/>
    <w:rsid w:val="000D171F"/>
    <w:rsid w:val="000D51F2"/>
    <w:rsid w:val="000D769D"/>
    <w:rsid w:val="000D7ADC"/>
    <w:rsid w:val="000E06BA"/>
    <w:rsid w:val="000E0CD7"/>
    <w:rsid w:val="000E156B"/>
    <w:rsid w:val="000E36AD"/>
    <w:rsid w:val="000E39BA"/>
    <w:rsid w:val="000E3CAF"/>
    <w:rsid w:val="000E5AC8"/>
    <w:rsid w:val="000F2335"/>
    <w:rsid w:val="000F3172"/>
    <w:rsid w:val="000F413D"/>
    <w:rsid w:val="000F473A"/>
    <w:rsid w:val="000F6280"/>
    <w:rsid w:val="000F73B8"/>
    <w:rsid w:val="001001B2"/>
    <w:rsid w:val="001002E9"/>
    <w:rsid w:val="001005FF"/>
    <w:rsid w:val="00100C22"/>
    <w:rsid w:val="00101683"/>
    <w:rsid w:val="00101CE0"/>
    <w:rsid w:val="001034DD"/>
    <w:rsid w:val="00104552"/>
    <w:rsid w:val="001056BC"/>
    <w:rsid w:val="00107419"/>
    <w:rsid w:val="001117AC"/>
    <w:rsid w:val="00112A78"/>
    <w:rsid w:val="00113A45"/>
    <w:rsid w:val="001140EF"/>
    <w:rsid w:val="001147E4"/>
    <w:rsid w:val="0011500A"/>
    <w:rsid w:val="00116460"/>
    <w:rsid w:val="00116859"/>
    <w:rsid w:val="00116DD0"/>
    <w:rsid w:val="00116E95"/>
    <w:rsid w:val="0011764A"/>
    <w:rsid w:val="00117938"/>
    <w:rsid w:val="00117A4B"/>
    <w:rsid w:val="00120199"/>
    <w:rsid w:val="001205AB"/>
    <w:rsid w:val="00120946"/>
    <w:rsid w:val="00121DBC"/>
    <w:rsid w:val="00121EF0"/>
    <w:rsid w:val="00122947"/>
    <w:rsid w:val="00122CC7"/>
    <w:rsid w:val="00123A20"/>
    <w:rsid w:val="0012549A"/>
    <w:rsid w:val="00130086"/>
    <w:rsid w:val="0013255B"/>
    <w:rsid w:val="001327ED"/>
    <w:rsid w:val="001331BE"/>
    <w:rsid w:val="00133ED3"/>
    <w:rsid w:val="001349F0"/>
    <w:rsid w:val="00134A5E"/>
    <w:rsid w:val="00137512"/>
    <w:rsid w:val="00141F38"/>
    <w:rsid w:val="00143DB3"/>
    <w:rsid w:val="00144055"/>
    <w:rsid w:val="00145C80"/>
    <w:rsid w:val="00146B68"/>
    <w:rsid w:val="00147CD4"/>
    <w:rsid w:val="0015195D"/>
    <w:rsid w:val="00152AEE"/>
    <w:rsid w:val="0015360B"/>
    <w:rsid w:val="00155729"/>
    <w:rsid w:val="00155C20"/>
    <w:rsid w:val="00156198"/>
    <w:rsid w:val="001579C2"/>
    <w:rsid w:val="00157A88"/>
    <w:rsid w:val="001608B8"/>
    <w:rsid w:val="00160F9B"/>
    <w:rsid w:val="001611AA"/>
    <w:rsid w:val="001614C4"/>
    <w:rsid w:val="00163C9F"/>
    <w:rsid w:val="00165265"/>
    <w:rsid w:val="00166E9C"/>
    <w:rsid w:val="001674F6"/>
    <w:rsid w:val="001708CE"/>
    <w:rsid w:val="001735AD"/>
    <w:rsid w:val="00173D4F"/>
    <w:rsid w:val="001750E5"/>
    <w:rsid w:val="0017537C"/>
    <w:rsid w:val="0017634C"/>
    <w:rsid w:val="00176AF4"/>
    <w:rsid w:val="001817F7"/>
    <w:rsid w:val="001828F7"/>
    <w:rsid w:val="00182B6A"/>
    <w:rsid w:val="00184ACC"/>
    <w:rsid w:val="00185148"/>
    <w:rsid w:val="00185A8F"/>
    <w:rsid w:val="001908C2"/>
    <w:rsid w:val="00192C53"/>
    <w:rsid w:val="00193DD3"/>
    <w:rsid w:val="00195500"/>
    <w:rsid w:val="00195BD9"/>
    <w:rsid w:val="00197A87"/>
    <w:rsid w:val="001A1975"/>
    <w:rsid w:val="001A214B"/>
    <w:rsid w:val="001A28BA"/>
    <w:rsid w:val="001A67F0"/>
    <w:rsid w:val="001A6F0C"/>
    <w:rsid w:val="001B3284"/>
    <w:rsid w:val="001B5FC3"/>
    <w:rsid w:val="001B6015"/>
    <w:rsid w:val="001C1029"/>
    <w:rsid w:val="001C2EC2"/>
    <w:rsid w:val="001C3E11"/>
    <w:rsid w:val="001C6F99"/>
    <w:rsid w:val="001D2B1B"/>
    <w:rsid w:val="001D4B2D"/>
    <w:rsid w:val="001E2452"/>
    <w:rsid w:val="001E3A1E"/>
    <w:rsid w:val="001E4768"/>
    <w:rsid w:val="001E4EBE"/>
    <w:rsid w:val="001E643B"/>
    <w:rsid w:val="001F0D05"/>
    <w:rsid w:val="001F1298"/>
    <w:rsid w:val="001F148B"/>
    <w:rsid w:val="001F2E99"/>
    <w:rsid w:val="001F3245"/>
    <w:rsid w:val="001F5538"/>
    <w:rsid w:val="0020498B"/>
    <w:rsid w:val="00211E13"/>
    <w:rsid w:val="00211F8B"/>
    <w:rsid w:val="00212B53"/>
    <w:rsid w:val="002136E6"/>
    <w:rsid w:val="0021410C"/>
    <w:rsid w:val="0021520F"/>
    <w:rsid w:val="002160FA"/>
    <w:rsid w:val="00220A29"/>
    <w:rsid w:val="00220F1A"/>
    <w:rsid w:val="00222014"/>
    <w:rsid w:val="002238CD"/>
    <w:rsid w:val="00224417"/>
    <w:rsid w:val="00224BE0"/>
    <w:rsid w:val="002252B9"/>
    <w:rsid w:val="00226AE7"/>
    <w:rsid w:val="002272EF"/>
    <w:rsid w:val="002276DD"/>
    <w:rsid w:val="00227D09"/>
    <w:rsid w:val="0022EA00"/>
    <w:rsid w:val="00230056"/>
    <w:rsid w:val="00233A7B"/>
    <w:rsid w:val="00233C6C"/>
    <w:rsid w:val="00234F7B"/>
    <w:rsid w:val="00241A6D"/>
    <w:rsid w:val="00244639"/>
    <w:rsid w:val="00244CAA"/>
    <w:rsid w:val="00245080"/>
    <w:rsid w:val="0024C902"/>
    <w:rsid w:val="0025147D"/>
    <w:rsid w:val="00252BE4"/>
    <w:rsid w:val="00252EF9"/>
    <w:rsid w:val="00254483"/>
    <w:rsid w:val="0025631F"/>
    <w:rsid w:val="0025664D"/>
    <w:rsid w:val="00260CB1"/>
    <w:rsid w:val="00261180"/>
    <w:rsid w:val="002615DE"/>
    <w:rsid w:val="00262AEA"/>
    <w:rsid w:val="00262BBD"/>
    <w:rsid w:val="00264EA7"/>
    <w:rsid w:val="00264F46"/>
    <w:rsid w:val="00270898"/>
    <w:rsid w:val="00271723"/>
    <w:rsid w:val="00271C2E"/>
    <w:rsid w:val="0027315C"/>
    <w:rsid w:val="00273D76"/>
    <w:rsid w:val="00274181"/>
    <w:rsid w:val="002754FD"/>
    <w:rsid w:val="00276F04"/>
    <w:rsid w:val="002841B8"/>
    <w:rsid w:val="002847C2"/>
    <w:rsid w:val="002864B8"/>
    <w:rsid w:val="002871B8"/>
    <w:rsid w:val="002918A8"/>
    <w:rsid w:val="002942EC"/>
    <w:rsid w:val="00294773"/>
    <w:rsid w:val="00297B48"/>
    <w:rsid w:val="002A258A"/>
    <w:rsid w:val="002A4621"/>
    <w:rsid w:val="002A5764"/>
    <w:rsid w:val="002B0EC0"/>
    <w:rsid w:val="002B1A59"/>
    <w:rsid w:val="002B403B"/>
    <w:rsid w:val="002B6BFF"/>
    <w:rsid w:val="002B7D94"/>
    <w:rsid w:val="002C05AE"/>
    <w:rsid w:val="002C187E"/>
    <w:rsid w:val="002C3FAE"/>
    <w:rsid w:val="002C4F0E"/>
    <w:rsid w:val="002C51D8"/>
    <w:rsid w:val="002C7CC7"/>
    <w:rsid w:val="002D11E3"/>
    <w:rsid w:val="002D3FE1"/>
    <w:rsid w:val="002D596F"/>
    <w:rsid w:val="002D5DA8"/>
    <w:rsid w:val="002D69AA"/>
    <w:rsid w:val="002D8A8A"/>
    <w:rsid w:val="002E387E"/>
    <w:rsid w:val="002E38B5"/>
    <w:rsid w:val="002E38CB"/>
    <w:rsid w:val="002E562B"/>
    <w:rsid w:val="002E6EC1"/>
    <w:rsid w:val="002F2714"/>
    <w:rsid w:val="002F2BAD"/>
    <w:rsid w:val="002F4190"/>
    <w:rsid w:val="002F5AC4"/>
    <w:rsid w:val="002F5DDE"/>
    <w:rsid w:val="002F7360"/>
    <w:rsid w:val="00301C00"/>
    <w:rsid w:val="00304120"/>
    <w:rsid w:val="00304444"/>
    <w:rsid w:val="00304647"/>
    <w:rsid w:val="00304AF0"/>
    <w:rsid w:val="00304C85"/>
    <w:rsid w:val="00306D45"/>
    <w:rsid w:val="00306EBE"/>
    <w:rsid w:val="00307073"/>
    <w:rsid w:val="00307ECC"/>
    <w:rsid w:val="00310522"/>
    <w:rsid w:val="00310C05"/>
    <w:rsid w:val="00311724"/>
    <w:rsid w:val="00312898"/>
    <w:rsid w:val="00313922"/>
    <w:rsid w:val="00315910"/>
    <w:rsid w:val="00317596"/>
    <w:rsid w:val="00320046"/>
    <w:rsid w:val="0032058C"/>
    <w:rsid w:val="00320864"/>
    <w:rsid w:val="00320B54"/>
    <w:rsid w:val="00320C4C"/>
    <w:rsid w:val="00321A94"/>
    <w:rsid w:val="0032289B"/>
    <w:rsid w:val="00322E0B"/>
    <w:rsid w:val="00322FDC"/>
    <w:rsid w:val="00332357"/>
    <w:rsid w:val="00332493"/>
    <w:rsid w:val="00332910"/>
    <w:rsid w:val="0033294F"/>
    <w:rsid w:val="003348CF"/>
    <w:rsid w:val="00335741"/>
    <w:rsid w:val="00337130"/>
    <w:rsid w:val="00337A01"/>
    <w:rsid w:val="0033CA7B"/>
    <w:rsid w:val="00340CF3"/>
    <w:rsid w:val="003430E4"/>
    <w:rsid w:val="0035066B"/>
    <w:rsid w:val="00352580"/>
    <w:rsid w:val="00354ADA"/>
    <w:rsid w:val="00355010"/>
    <w:rsid w:val="0035684B"/>
    <w:rsid w:val="00356EE4"/>
    <w:rsid w:val="00357585"/>
    <w:rsid w:val="0035D2AE"/>
    <w:rsid w:val="00360FE6"/>
    <w:rsid w:val="00361021"/>
    <w:rsid w:val="00363296"/>
    <w:rsid w:val="00363ACF"/>
    <w:rsid w:val="00363BC7"/>
    <w:rsid w:val="0036422F"/>
    <w:rsid w:val="00364309"/>
    <w:rsid w:val="00364503"/>
    <w:rsid w:val="003660BC"/>
    <w:rsid w:val="003661A8"/>
    <w:rsid w:val="00366220"/>
    <w:rsid w:val="00367631"/>
    <w:rsid w:val="00370845"/>
    <w:rsid w:val="00372C78"/>
    <w:rsid w:val="0037397A"/>
    <w:rsid w:val="00373C5F"/>
    <w:rsid w:val="00374D5F"/>
    <w:rsid w:val="00377C37"/>
    <w:rsid w:val="00380CA3"/>
    <w:rsid w:val="0038112B"/>
    <w:rsid w:val="003859B7"/>
    <w:rsid w:val="00387D73"/>
    <w:rsid w:val="0039094A"/>
    <w:rsid w:val="00391138"/>
    <w:rsid w:val="0039474E"/>
    <w:rsid w:val="0039532C"/>
    <w:rsid w:val="00397AFF"/>
    <w:rsid w:val="00397C2E"/>
    <w:rsid w:val="00397C96"/>
    <w:rsid w:val="003A058B"/>
    <w:rsid w:val="003A4D0F"/>
    <w:rsid w:val="003A5458"/>
    <w:rsid w:val="003A7638"/>
    <w:rsid w:val="003B0E0F"/>
    <w:rsid w:val="003B10B1"/>
    <w:rsid w:val="003B2B2A"/>
    <w:rsid w:val="003B2CCC"/>
    <w:rsid w:val="003B3795"/>
    <w:rsid w:val="003B4252"/>
    <w:rsid w:val="003B434A"/>
    <w:rsid w:val="003B4BB4"/>
    <w:rsid w:val="003B53AE"/>
    <w:rsid w:val="003B6D6E"/>
    <w:rsid w:val="003B71E6"/>
    <w:rsid w:val="003B7CB4"/>
    <w:rsid w:val="003C35D6"/>
    <w:rsid w:val="003C3706"/>
    <w:rsid w:val="003C4332"/>
    <w:rsid w:val="003C5629"/>
    <w:rsid w:val="003C60AD"/>
    <w:rsid w:val="003C75D9"/>
    <w:rsid w:val="003C7723"/>
    <w:rsid w:val="003D005D"/>
    <w:rsid w:val="003D0BBA"/>
    <w:rsid w:val="003D0D09"/>
    <w:rsid w:val="003D1375"/>
    <w:rsid w:val="003D1FFD"/>
    <w:rsid w:val="003D4068"/>
    <w:rsid w:val="003D50E9"/>
    <w:rsid w:val="003D77E4"/>
    <w:rsid w:val="003D7EEC"/>
    <w:rsid w:val="003E128C"/>
    <w:rsid w:val="003E2557"/>
    <w:rsid w:val="003E2C1C"/>
    <w:rsid w:val="003E38F2"/>
    <w:rsid w:val="003E7DA8"/>
    <w:rsid w:val="003F2882"/>
    <w:rsid w:val="003F2C63"/>
    <w:rsid w:val="003F360C"/>
    <w:rsid w:val="003F411A"/>
    <w:rsid w:val="003F5F2B"/>
    <w:rsid w:val="003F6E18"/>
    <w:rsid w:val="003F6F95"/>
    <w:rsid w:val="003F7D4A"/>
    <w:rsid w:val="004028E7"/>
    <w:rsid w:val="0040319E"/>
    <w:rsid w:val="004038A5"/>
    <w:rsid w:val="00404D82"/>
    <w:rsid w:val="00406318"/>
    <w:rsid w:val="00406A50"/>
    <w:rsid w:val="0041189A"/>
    <w:rsid w:val="00412F66"/>
    <w:rsid w:val="00413074"/>
    <w:rsid w:val="0041323C"/>
    <w:rsid w:val="00414B96"/>
    <w:rsid w:val="00420B62"/>
    <w:rsid w:val="00420BC8"/>
    <w:rsid w:val="00421426"/>
    <w:rsid w:val="00421887"/>
    <w:rsid w:val="00422D78"/>
    <w:rsid w:val="00423A8A"/>
    <w:rsid w:val="004269A5"/>
    <w:rsid w:val="00426D64"/>
    <w:rsid w:val="00432B32"/>
    <w:rsid w:val="0043464B"/>
    <w:rsid w:val="00437478"/>
    <w:rsid w:val="0043776A"/>
    <w:rsid w:val="00441568"/>
    <w:rsid w:val="00441E25"/>
    <w:rsid w:val="004421E1"/>
    <w:rsid w:val="004428F3"/>
    <w:rsid w:val="004431D5"/>
    <w:rsid w:val="00444D68"/>
    <w:rsid w:val="00445DA7"/>
    <w:rsid w:val="0044605E"/>
    <w:rsid w:val="00446433"/>
    <w:rsid w:val="00446440"/>
    <w:rsid w:val="00450648"/>
    <w:rsid w:val="004549E2"/>
    <w:rsid w:val="004552D4"/>
    <w:rsid w:val="00455418"/>
    <w:rsid w:val="00457DA5"/>
    <w:rsid w:val="00460F96"/>
    <w:rsid w:val="00461AFF"/>
    <w:rsid w:val="004633B0"/>
    <w:rsid w:val="00463F61"/>
    <w:rsid w:val="00464225"/>
    <w:rsid w:val="004649FF"/>
    <w:rsid w:val="00464B1A"/>
    <w:rsid w:val="00465416"/>
    <w:rsid w:val="004670DE"/>
    <w:rsid w:val="00471E6F"/>
    <w:rsid w:val="004728F8"/>
    <w:rsid w:val="00475166"/>
    <w:rsid w:val="0047565D"/>
    <w:rsid w:val="004757D0"/>
    <w:rsid w:val="00476518"/>
    <w:rsid w:val="00476736"/>
    <w:rsid w:val="0047765C"/>
    <w:rsid w:val="00477FC9"/>
    <w:rsid w:val="00480EC2"/>
    <w:rsid w:val="0049134D"/>
    <w:rsid w:val="004918C9"/>
    <w:rsid w:val="00491EDC"/>
    <w:rsid w:val="00492824"/>
    <w:rsid w:val="00492F39"/>
    <w:rsid w:val="00493D3C"/>
    <w:rsid w:val="00493F2B"/>
    <w:rsid w:val="00493F76"/>
    <w:rsid w:val="00495BCB"/>
    <w:rsid w:val="00497714"/>
    <w:rsid w:val="004A004A"/>
    <w:rsid w:val="004A41DC"/>
    <w:rsid w:val="004A461F"/>
    <w:rsid w:val="004A53DA"/>
    <w:rsid w:val="004A54AA"/>
    <w:rsid w:val="004A5CBA"/>
    <w:rsid w:val="004A7812"/>
    <w:rsid w:val="004A7A12"/>
    <w:rsid w:val="004B0152"/>
    <w:rsid w:val="004B02D7"/>
    <w:rsid w:val="004B463D"/>
    <w:rsid w:val="004B5DFE"/>
    <w:rsid w:val="004B64C7"/>
    <w:rsid w:val="004B7F2F"/>
    <w:rsid w:val="004C1D29"/>
    <w:rsid w:val="004C275E"/>
    <w:rsid w:val="004C5186"/>
    <w:rsid w:val="004C6635"/>
    <w:rsid w:val="004C725B"/>
    <w:rsid w:val="004C75EA"/>
    <w:rsid w:val="004D02AA"/>
    <w:rsid w:val="004D14E3"/>
    <w:rsid w:val="004D3B2D"/>
    <w:rsid w:val="004D4B99"/>
    <w:rsid w:val="004D51A6"/>
    <w:rsid w:val="004D6AFE"/>
    <w:rsid w:val="004D7D78"/>
    <w:rsid w:val="004E0EF8"/>
    <w:rsid w:val="004F369E"/>
    <w:rsid w:val="004F5969"/>
    <w:rsid w:val="004F5F9B"/>
    <w:rsid w:val="005038F2"/>
    <w:rsid w:val="00506748"/>
    <w:rsid w:val="0050724F"/>
    <w:rsid w:val="0051051B"/>
    <w:rsid w:val="00510F1C"/>
    <w:rsid w:val="005143E7"/>
    <w:rsid w:val="00514C0F"/>
    <w:rsid w:val="005151EB"/>
    <w:rsid w:val="00515E42"/>
    <w:rsid w:val="005201FC"/>
    <w:rsid w:val="0052089E"/>
    <w:rsid w:val="005212D6"/>
    <w:rsid w:val="00523356"/>
    <w:rsid w:val="005235F9"/>
    <w:rsid w:val="00525A05"/>
    <w:rsid w:val="005269BA"/>
    <w:rsid w:val="00530C04"/>
    <w:rsid w:val="0053126B"/>
    <w:rsid w:val="005318C7"/>
    <w:rsid w:val="005340FA"/>
    <w:rsid w:val="005358D4"/>
    <w:rsid w:val="00535E11"/>
    <w:rsid w:val="00536C0C"/>
    <w:rsid w:val="0053729F"/>
    <w:rsid w:val="00537358"/>
    <w:rsid w:val="00542590"/>
    <w:rsid w:val="0054338E"/>
    <w:rsid w:val="005435EC"/>
    <w:rsid w:val="00544BBF"/>
    <w:rsid w:val="005508B9"/>
    <w:rsid w:val="005526F8"/>
    <w:rsid w:val="0055279D"/>
    <w:rsid w:val="00554DDA"/>
    <w:rsid w:val="005559FE"/>
    <w:rsid w:val="005561E2"/>
    <w:rsid w:val="005603C1"/>
    <w:rsid w:val="0056186E"/>
    <w:rsid w:val="00564C6C"/>
    <w:rsid w:val="00565DF6"/>
    <w:rsid w:val="00566ABC"/>
    <w:rsid w:val="00567FD7"/>
    <w:rsid w:val="00570535"/>
    <w:rsid w:val="005706B7"/>
    <w:rsid w:val="00572494"/>
    <w:rsid w:val="0057330C"/>
    <w:rsid w:val="00573617"/>
    <w:rsid w:val="005739C6"/>
    <w:rsid w:val="00573D1D"/>
    <w:rsid w:val="00574D91"/>
    <w:rsid w:val="00575B55"/>
    <w:rsid w:val="00576715"/>
    <w:rsid w:val="00584727"/>
    <w:rsid w:val="00584A7D"/>
    <w:rsid w:val="00584C3F"/>
    <w:rsid w:val="0058560F"/>
    <w:rsid w:val="0058616D"/>
    <w:rsid w:val="00590144"/>
    <w:rsid w:val="00590AA6"/>
    <w:rsid w:val="00590D99"/>
    <w:rsid w:val="0059141D"/>
    <w:rsid w:val="005A16F5"/>
    <w:rsid w:val="005A2C53"/>
    <w:rsid w:val="005A651C"/>
    <w:rsid w:val="005B0C20"/>
    <w:rsid w:val="005B0E3B"/>
    <w:rsid w:val="005B20F0"/>
    <w:rsid w:val="005B2CB8"/>
    <w:rsid w:val="005B4418"/>
    <w:rsid w:val="005B5A24"/>
    <w:rsid w:val="005B77B0"/>
    <w:rsid w:val="005C1ACD"/>
    <w:rsid w:val="005C1DD1"/>
    <w:rsid w:val="005C1F04"/>
    <w:rsid w:val="005C313F"/>
    <w:rsid w:val="005C655C"/>
    <w:rsid w:val="005C7A37"/>
    <w:rsid w:val="005C7C1A"/>
    <w:rsid w:val="005D0F12"/>
    <w:rsid w:val="005D2F41"/>
    <w:rsid w:val="005D40E6"/>
    <w:rsid w:val="005D4875"/>
    <w:rsid w:val="005D7243"/>
    <w:rsid w:val="005D7396"/>
    <w:rsid w:val="005D8E1A"/>
    <w:rsid w:val="005E385F"/>
    <w:rsid w:val="005E3A20"/>
    <w:rsid w:val="005E7A4A"/>
    <w:rsid w:val="005F29B7"/>
    <w:rsid w:val="005F3BA5"/>
    <w:rsid w:val="005F505D"/>
    <w:rsid w:val="006012B4"/>
    <w:rsid w:val="00602070"/>
    <w:rsid w:val="0060502F"/>
    <w:rsid w:val="0060602E"/>
    <w:rsid w:val="00606B9D"/>
    <w:rsid w:val="006075B7"/>
    <w:rsid w:val="00607D61"/>
    <w:rsid w:val="006110A3"/>
    <w:rsid w:val="00611C7A"/>
    <w:rsid w:val="006126EE"/>
    <w:rsid w:val="00612FE3"/>
    <w:rsid w:val="00621755"/>
    <w:rsid w:val="006222DC"/>
    <w:rsid w:val="006259EC"/>
    <w:rsid w:val="00626145"/>
    <w:rsid w:val="00632F0F"/>
    <w:rsid w:val="0063435D"/>
    <w:rsid w:val="006365CE"/>
    <w:rsid w:val="00640151"/>
    <w:rsid w:val="0064112C"/>
    <w:rsid w:val="00646BCF"/>
    <w:rsid w:val="0065230D"/>
    <w:rsid w:val="00653814"/>
    <w:rsid w:val="00654447"/>
    <w:rsid w:val="00655299"/>
    <w:rsid w:val="00656428"/>
    <w:rsid w:val="0065666E"/>
    <w:rsid w:val="0065758E"/>
    <w:rsid w:val="00657CF2"/>
    <w:rsid w:val="0065C2D6"/>
    <w:rsid w:val="00663350"/>
    <w:rsid w:val="00664EED"/>
    <w:rsid w:val="00665F71"/>
    <w:rsid w:val="00667172"/>
    <w:rsid w:val="00673F84"/>
    <w:rsid w:val="00675BAD"/>
    <w:rsid w:val="00677373"/>
    <w:rsid w:val="00682ADC"/>
    <w:rsid w:val="00683DBF"/>
    <w:rsid w:val="00684E27"/>
    <w:rsid w:val="00685456"/>
    <w:rsid w:val="00686B9E"/>
    <w:rsid w:val="00690642"/>
    <w:rsid w:val="006909BC"/>
    <w:rsid w:val="00692D89"/>
    <w:rsid w:val="00692E91"/>
    <w:rsid w:val="00696878"/>
    <w:rsid w:val="006974FB"/>
    <w:rsid w:val="006A7DF1"/>
    <w:rsid w:val="006B1B62"/>
    <w:rsid w:val="006B2E46"/>
    <w:rsid w:val="006B36B8"/>
    <w:rsid w:val="006B3FE4"/>
    <w:rsid w:val="006B4E4E"/>
    <w:rsid w:val="006B6999"/>
    <w:rsid w:val="006C04B0"/>
    <w:rsid w:val="006C10F0"/>
    <w:rsid w:val="006C122D"/>
    <w:rsid w:val="006C1BB7"/>
    <w:rsid w:val="006C229E"/>
    <w:rsid w:val="006C2AB8"/>
    <w:rsid w:val="006C368A"/>
    <w:rsid w:val="006C3913"/>
    <w:rsid w:val="006C3CEF"/>
    <w:rsid w:val="006C44EA"/>
    <w:rsid w:val="006C48F2"/>
    <w:rsid w:val="006C4FAE"/>
    <w:rsid w:val="006C53A7"/>
    <w:rsid w:val="006C65F5"/>
    <w:rsid w:val="006C74EF"/>
    <w:rsid w:val="006D120C"/>
    <w:rsid w:val="006D165C"/>
    <w:rsid w:val="006D20D9"/>
    <w:rsid w:val="006E15D3"/>
    <w:rsid w:val="006E1C26"/>
    <w:rsid w:val="006E3D82"/>
    <w:rsid w:val="006E48C4"/>
    <w:rsid w:val="006E52FD"/>
    <w:rsid w:val="006E569A"/>
    <w:rsid w:val="006E5F70"/>
    <w:rsid w:val="006E6076"/>
    <w:rsid w:val="006E682B"/>
    <w:rsid w:val="006F60B1"/>
    <w:rsid w:val="006F66BB"/>
    <w:rsid w:val="00701533"/>
    <w:rsid w:val="00707E4E"/>
    <w:rsid w:val="0071019B"/>
    <w:rsid w:val="00711719"/>
    <w:rsid w:val="00711B23"/>
    <w:rsid w:val="007121CB"/>
    <w:rsid w:val="00712260"/>
    <w:rsid w:val="0071589A"/>
    <w:rsid w:val="007207C4"/>
    <w:rsid w:val="007246DE"/>
    <w:rsid w:val="007251C4"/>
    <w:rsid w:val="007258B5"/>
    <w:rsid w:val="00725E53"/>
    <w:rsid w:val="007265A4"/>
    <w:rsid w:val="00730283"/>
    <w:rsid w:val="00730579"/>
    <w:rsid w:val="00730FB8"/>
    <w:rsid w:val="00731D1B"/>
    <w:rsid w:val="00732A5C"/>
    <w:rsid w:val="007361C9"/>
    <w:rsid w:val="00736584"/>
    <w:rsid w:val="0073786C"/>
    <w:rsid w:val="00737CB0"/>
    <w:rsid w:val="007407CD"/>
    <w:rsid w:val="00742CF9"/>
    <w:rsid w:val="00743860"/>
    <w:rsid w:val="0074552E"/>
    <w:rsid w:val="00747D41"/>
    <w:rsid w:val="007491CB"/>
    <w:rsid w:val="007511FC"/>
    <w:rsid w:val="00752E70"/>
    <w:rsid w:val="00757720"/>
    <w:rsid w:val="0076304B"/>
    <w:rsid w:val="007652E9"/>
    <w:rsid w:val="007654CC"/>
    <w:rsid w:val="007707AC"/>
    <w:rsid w:val="007713CB"/>
    <w:rsid w:val="00771D95"/>
    <w:rsid w:val="007727DD"/>
    <w:rsid w:val="0077558A"/>
    <w:rsid w:val="007767B8"/>
    <w:rsid w:val="007801C9"/>
    <w:rsid w:val="007813D4"/>
    <w:rsid w:val="00781F29"/>
    <w:rsid w:val="00782DBF"/>
    <w:rsid w:val="00782E8B"/>
    <w:rsid w:val="00783601"/>
    <w:rsid w:val="0078697F"/>
    <w:rsid w:val="007875FE"/>
    <w:rsid w:val="00791ACF"/>
    <w:rsid w:val="00791ADF"/>
    <w:rsid w:val="00791C02"/>
    <w:rsid w:val="007923D9"/>
    <w:rsid w:val="0079258F"/>
    <w:rsid w:val="00792C05"/>
    <w:rsid w:val="00793F69"/>
    <w:rsid w:val="007A0B38"/>
    <w:rsid w:val="007B02C9"/>
    <w:rsid w:val="007B0B51"/>
    <w:rsid w:val="007B1308"/>
    <w:rsid w:val="007B1A99"/>
    <w:rsid w:val="007B2062"/>
    <w:rsid w:val="007B24AA"/>
    <w:rsid w:val="007B3C40"/>
    <w:rsid w:val="007B4674"/>
    <w:rsid w:val="007B6AEB"/>
    <w:rsid w:val="007B773B"/>
    <w:rsid w:val="007C1959"/>
    <w:rsid w:val="007C2225"/>
    <w:rsid w:val="007C35D3"/>
    <w:rsid w:val="007C45A0"/>
    <w:rsid w:val="007C5B58"/>
    <w:rsid w:val="007D01BB"/>
    <w:rsid w:val="007D0AC7"/>
    <w:rsid w:val="007D2389"/>
    <w:rsid w:val="007D2581"/>
    <w:rsid w:val="007D44DE"/>
    <w:rsid w:val="007E0607"/>
    <w:rsid w:val="007E08CB"/>
    <w:rsid w:val="007E0940"/>
    <w:rsid w:val="007E3061"/>
    <w:rsid w:val="007E356F"/>
    <w:rsid w:val="007E5E69"/>
    <w:rsid w:val="007E7340"/>
    <w:rsid w:val="007E7846"/>
    <w:rsid w:val="007F165B"/>
    <w:rsid w:val="007F3865"/>
    <w:rsid w:val="007F4F7B"/>
    <w:rsid w:val="00801964"/>
    <w:rsid w:val="00802D7E"/>
    <w:rsid w:val="0081236C"/>
    <w:rsid w:val="008142C7"/>
    <w:rsid w:val="00814D25"/>
    <w:rsid w:val="008156D1"/>
    <w:rsid w:val="00820D35"/>
    <w:rsid w:val="00825A08"/>
    <w:rsid w:val="00825DEF"/>
    <w:rsid w:val="00827DE9"/>
    <w:rsid w:val="00831589"/>
    <w:rsid w:val="0083192F"/>
    <w:rsid w:val="00833336"/>
    <w:rsid w:val="0083459A"/>
    <w:rsid w:val="00834F52"/>
    <w:rsid w:val="00836896"/>
    <w:rsid w:val="0083A82D"/>
    <w:rsid w:val="00840401"/>
    <w:rsid w:val="00840510"/>
    <w:rsid w:val="00840B64"/>
    <w:rsid w:val="00840C66"/>
    <w:rsid w:val="00840D3F"/>
    <w:rsid w:val="00841253"/>
    <w:rsid w:val="00842BBB"/>
    <w:rsid w:val="008434EE"/>
    <w:rsid w:val="00843628"/>
    <w:rsid w:val="008443D1"/>
    <w:rsid w:val="00845264"/>
    <w:rsid w:val="00847D5F"/>
    <w:rsid w:val="0085097C"/>
    <w:rsid w:val="00850D8C"/>
    <w:rsid w:val="00850DD2"/>
    <w:rsid w:val="00853216"/>
    <w:rsid w:val="00854C0F"/>
    <w:rsid w:val="008553BF"/>
    <w:rsid w:val="00856B04"/>
    <w:rsid w:val="0085716E"/>
    <w:rsid w:val="00857407"/>
    <w:rsid w:val="008609CB"/>
    <w:rsid w:val="00862743"/>
    <w:rsid w:val="00862C71"/>
    <w:rsid w:val="00864677"/>
    <w:rsid w:val="00864702"/>
    <w:rsid w:val="0086552E"/>
    <w:rsid w:val="008657B2"/>
    <w:rsid w:val="0086765E"/>
    <w:rsid w:val="00867AE1"/>
    <w:rsid w:val="0086CF55"/>
    <w:rsid w:val="00870BED"/>
    <w:rsid w:val="00871A18"/>
    <w:rsid w:val="008746EF"/>
    <w:rsid w:val="008763F6"/>
    <w:rsid w:val="00876DDE"/>
    <w:rsid w:val="00880923"/>
    <w:rsid w:val="00880C60"/>
    <w:rsid w:val="00880C74"/>
    <w:rsid w:val="00880D73"/>
    <w:rsid w:val="008822E3"/>
    <w:rsid w:val="00883740"/>
    <w:rsid w:val="00883A63"/>
    <w:rsid w:val="00885554"/>
    <w:rsid w:val="008856EF"/>
    <w:rsid w:val="008908DD"/>
    <w:rsid w:val="00893FA6"/>
    <w:rsid w:val="008951A5"/>
    <w:rsid w:val="008961A8"/>
    <w:rsid w:val="008A30B8"/>
    <w:rsid w:val="008A3796"/>
    <w:rsid w:val="008A3B7F"/>
    <w:rsid w:val="008A3E98"/>
    <w:rsid w:val="008A592C"/>
    <w:rsid w:val="008A62E9"/>
    <w:rsid w:val="008A65BD"/>
    <w:rsid w:val="008B1AAC"/>
    <w:rsid w:val="008B2326"/>
    <w:rsid w:val="008B31DC"/>
    <w:rsid w:val="008B6EFB"/>
    <w:rsid w:val="008B7612"/>
    <w:rsid w:val="008B7764"/>
    <w:rsid w:val="008BDF1D"/>
    <w:rsid w:val="008C39E6"/>
    <w:rsid w:val="008D01F8"/>
    <w:rsid w:val="008D38A7"/>
    <w:rsid w:val="008D700F"/>
    <w:rsid w:val="008D74CC"/>
    <w:rsid w:val="008E159F"/>
    <w:rsid w:val="008E314D"/>
    <w:rsid w:val="008E36CA"/>
    <w:rsid w:val="008E5C9C"/>
    <w:rsid w:val="008E5E05"/>
    <w:rsid w:val="008E64A1"/>
    <w:rsid w:val="008E8956"/>
    <w:rsid w:val="008F07AA"/>
    <w:rsid w:val="008F11B1"/>
    <w:rsid w:val="008F1DA1"/>
    <w:rsid w:val="008F2DF1"/>
    <w:rsid w:val="008F395E"/>
    <w:rsid w:val="008F5D50"/>
    <w:rsid w:val="00904FBC"/>
    <w:rsid w:val="00904FBF"/>
    <w:rsid w:val="00907622"/>
    <w:rsid w:val="0090C65D"/>
    <w:rsid w:val="00911B48"/>
    <w:rsid w:val="00911C84"/>
    <w:rsid w:val="00911E60"/>
    <w:rsid w:val="0091360B"/>
    <w:rsid w:val="0091750F"/>
    <w:rsid w:val="00920180"/>
    <w:rsid w:val="00923B92"/>
    <w:rsid w:val="009246C7"/>
    <w:rsid w:val="00925BBC"/>
    <w:rsid w:val="00927B1A"/>
    <w:rsid w:val="00930C1A"/>
    <w:rsid w:val="009333E1"/>
    <w:rsid w:val="0093383D"/>
    <w:rsid w:val="00936A75"/>
    <w:rsid w:val="009373CE"/>
    <w:rsid w:val="00944825"/>
    <w:rsid w:val="00950459"/>
    <w:rsid w:val="00950EDF"/>
    <w:rsid w:val="009511FD"/>
    <w:rsid w:val="00951757"/>
    <w:rsid w:val="00952320"/>
    <w:rsid w:val="00956202"/>
    <w:rsid w:val="009567E3"/>
    <w:rsid w:val="00957BD1"/>
    <w:rsid w:val="00961723"/>
    <w:rsid w:val="00965F70"/>
    <w:rsid w:val="00966202"/>
    <w:rsid w:val="00966370"/>
    <w:rsid w:val="009677D2"/>
    <w:rsid w:val="0097187C"/>
    <w:rsid w:val="0097294F"/>
    <w:rsid w:val="00973C0D"/>
    <w:rsid w:val="009771E1"/>
    <w:rsid w:val="009802FF"/>
    <w:rsid w:val="00981264"/>
    <w:rsid w:val="0098280B"/>
    <w:rsid w:val="009828A5"/>
    <w:rsid w:val="00983915"/>
    <w:rsid w:val="00985963"/>
    <w:rsid w:val="009865F7"/>
    <w:rsid w:val="00990406"/>
    <w:rsid w:val="009906EB"/>
    <w:rsid w:val="009935C5"/>
    <w:rsid w:val="00994F52"/>
    <w:rsid w:val="00995CFF"/>
    <w:rsid w:val="009A0F81"/>
    <w:rsid w:val="009A2E71"/>
    <w:rsid w:val="009A56D2"/>
    <w:rsid w:val="009A650F"/>
    <w:rsid w:val="009A75EC"/>
    <w:rsid w:val="009B05BD"/>
    <w:rsid w:val="009B669B"/>
    <w:rsid w:val="009B7922"/>
    <w:rsid w:val="009C26FD"/>
    <w:rsid w:val="009C2BD3"/>
    <w:rsid w:val="009C4400"/>
    <w:rsid w:val="009C5E9E"/>
    <w:rsid w:val="009C60D0"/>
    <w:rsid w:val="009C72E1"/>
    <w:rsid w:val="009E1BB9"/>
    <w:rsid w:val="009E25FC"/>
    <w:rsid w:val="009E2F05"/>
    <w:rsid w:val="009E567E"/>
    <w:rsid w:val="009E6296"/>
    <w:rsid w:val="009E772F"/>
    <w:rsid w:val="009F063B"/>
    <w:rsid w:val="009F0A01"/>
    <w:rsid w:val="009F1517"/>
    <w:rsid w:val="009F4C69"/>
    <w:rsid w:val="009F5DD6"/>
    <w:rsid w:val="009F618F"/>
    <w:rsid w:val="009F650D"/>
    <w:rsid w:val="009F6E62"/>
    <w:rsid w:val="00A02E21"/>
    <w:rsid w:val="00A0377A"/>
    <w:rsid w:val="00A0413C"/>
    <w:rsid w:val="00A07E3C"/>
    <w:rsid w:val="00A07E47"/>
    <w:rsid w:val="00A07F0E"/>
    <w:rsid w:val="00A10EF5"/>
    <w:rsid w:val="00A10FEF"/>
    <w:rsid w:val="00A13365"/>
    <w:rsid w:val="00A141BE"/>
    <w:rsid w:val="00A1465E"/>
    <w:rsid w:val="00A154E4"/>
    <w:rsid w:val="00A16C6A"/>
    <w:rsid w:val="00A17E15"/>
    <w:rsid w:val="00A210B6"/>
    <w:rsid w:val="00A24BE9"/>
    <w:rsid w:val="00A24F0C"/>
    <w:rsid w:val="00A25A66"/>
    <w:rsid w:val="00A3355B"/>
    <w:rsid w:val="00A43896"/>
    <w:rsid w:val="00A443B4"/>
    <w:rsid w:val="00A447EC"/>
    <w:rsid w:val="00A45CA7"/>
    <w:rsid w:val="00A47981"/>
    <w:rsid w:val="00A47BFC"/>
    <w:rsid w:val="00A5068C"/>
    <w:rsid w:val="00A53BE2"/>
    <w:rsid w:val="00A5489D"/>
    <w:rsid w:val="00A556DC"/>
    <w:rsid w:val="00A563D5"/>
    <w:rsid w:val="00A60039"/>
    <w:rsid w:val="00A6168F"/>
    <w:rsid w:val="00A6214B"/>
    <w:rsid w:val="00A64B76"/>
    <w:rsid w:val="00A7198A"/>
    <w:rsid w:val="00A744B7"/>
    <w:rsid w:val="00A75415"/>
    <w:rsid w:val="00A8012A"/>
    <w:rsid w:val="00A81B77"/>
    <w:rsid w:val="00A82DCE"/>
    <w:rsid w:val="00A83FCC"/>
    <w:rsid w:val="00A84146"/>
    <w:rsid w:val="00A847E7"/>
    <w:rsid w:val="00A86E7C"/>
    <w:rsid w:val="00A95291"/>
    <w:rsid w:val="00A95358"/>
    <w:rsid w:val="00A95C10"/>
    <w:rsid w:val="00A96370"/>
    <w:rsid w:val="00A9759E"/>
    <w:rsid w:val="00A97FF7"/>
    <w:rsid w:val="00AA1BCC"/>
    <w:rsid w:val="00AA55A3"/>
    <w:rsid w:val="00AA5928"/>
    <w:rsid w:val="00AA7CF1"/>
    <w:rsid w:val="00AB07B7"/>
    <w:rsid w:val="00AB0D77"/>
    <w:rsid w:val="00AB4DA1"/>
    <w:rsid w:val="00AB56C6"/>
    <w:rsid w:val="00AB628C"/>
    <w:rsid w:val="00AC1429"/>
    <w:rsid w:val="00AC34A0"/>
    <w:rsid w:val="00AC3D75"/>
    <w:rsid w:val="00AC4CD4"/>
    <w:rsid w:val="00AC4EAE"/>
    <w:rsid w:val="00AC5A00"/>
    <w:rsid w:val="00AD0D82"/>
    <w:rsid w:val="00AD1EDE"/>
    <w:rsid w:val="00AD47D6"/>
    <w:rsid w:val="00AD50E5"/>
    <w:rsid w:val="00AD535C"/>
    <w:rsid w:val="00AD5545"/>
    <w:rsid w:val="00AE2FD2"/>
    <w:rsid w:val="00AE3990"/>
    <w:rsid w:val="00AE4A6B"/>
    <w:rsid w:val="00AE536A"/>
    <w:rsid w:val="00AE5830"/>
    <w:rsid w:val="00AE651E"/>
    <w:rsid w:val="00AEC677"/>
    <w:rsid w:val="00AF0257"/>
    <w:rsid w:val="00AF1014"/>
    <w:rsid w:val="00B0026D"/>
    <w:rsid w:val="00B007E2"/>
    <w:rsid w:val="00B01100"/>
    <w:rsid w:val="00B02B3E"/>
    <w:rsid w:val="00B035AE"/>
    <w:rsid w:val="00B04DE2"/>
    <w:rsid w:val="00B0BD4E"/>
    <w:rsid w:val="00B11A22"/>
    <w:rsid w:val="00B1202D"/>
    <w:rsid w:val="00B127F6"/>
    <w:rsid w:val="00B16A55"/>
    <w:rsid w:val="00B16FEB"/>
    <w:rsid w:val="00B22668"/>
    <w:rsid w:val="00B235A8"/>
    <w:rsid w:val="00B241AE"/>
    <w:rsid w:val="00B26A81"/>
    <w:rsid w:val="00B3077D"/>
    <w:rsid w:val="00B31199"/>
    <w:rsid w:val="00B32D4F"/>
    <w:rsid w:val="00B32E7F"/>
    <w:rsid w:val="00B34CE7"/>
    <w:rsid w:val="00B3660F"/>
    <w:rsid w:val="00B37660"/>
    <w:rsid w:val="00B40D1F"/>
    <w:rsid w:val="00B42144"/>
    <w:rsid w:val="00B43705"/>
    <w:rsid w:val="00B44E3F"/>
    <w:rsid w:val="00B450BF"/>
    <w:rsid w:val="00B47A4F"/>
    <w:rsid w:val="00B520BD"/>
    <w:rsid w:val="00B52AEB"/>
    <w:rsid w:val="00B54C81"/>
    <w:rsid w:val="00B55151"/>
    <w:rsid w:val="00B5BF42"/>
    <w:rsid w:val="00B62506"/>
    <w:rsid w:val="00B64094"/>
    <w:rsid w:val="00B647A5"/>
    <w:rsid w:val="00B64DAF"/>
    <w:rsid w:val="00B67A6A"/>
    <w:rsid w:val="00B70FAD"/>
    <w:rsid w:val="00B72560"/>
    <w:rsid w:val="00B72ADB"/>
    <w:rsid w:val="00B72D45"/>
    <w:rsid w:val="00B7457A"/>
    <w:rsid w:val="00B76954"/>
    <w:rsid w:val="00B773E4"/>
    <w:rsid w:val="00B8121D"/>
    <w:rsid w:val="00B821C4"/>
    <w:rsid w:val="00B83A66"/>
    <w:rsid w:val="00B849D1"/>
    <w:rsid w:val="00B8545D"/>
    <w:rsid w:val="00B85616"/>
    <w:rsid w:val="00B8CF8D"/>
    <w:rsid w:val="00B91303"/>
    <w:rsid w:val="00B956A5"/>
    <w:rsid w:val="00B970AA"/>
    <w:rsid w:val="00B97FA1"/>
    <w:rsid w:val="00B98961"/>
    <w:rsid w:val="00BA006E"/>
    <w:rsid w:val="00BA1119"/>
    <w:rsid w:val="00BA21D5"/>
    <w:rsid w:val="00BA22A9"/>
    <w:rsid w:val="00BA405A"/>
    <w:rsid w:val="00BA44FC"/>
    <w:rsid w:val="00BA55A0"/>
    <w:rsid w:val="00BA70DC"/>
    <w:rsid w:val="00BB01D6"/>
    <w:rsid w:val="00BB0F59"/>
    <w:rsid w:val="00BB316B"/>
    <w:rsid w:val="00BB706A"/>
    <w:rsid w:val="00BB7BB1"/>
    <w:rsid w:val="00BC46B5"/>
    <w:rsid w:val="00BC55F8"/>
    <w:rsid w:val="00BC7E4C"/>
    <w:rsid w:val="00BD2375"/>
    <w:rsid w:val="00BD26AC"/>
    <w:rsid w:val="00BD2D93"/>
    <w:rsid w:val="00BD4117"/>
    <w:rsid w:val="00BD4A76"/>
    <w:rsid w:val="00BD4C9D"/>
    <w:rsid w:val="00BD6A93"/>
    <w:rsid w:val="00BD7430"/>
    <w:rsid w:val="00BE2687"/>
    <w:rsid w:val="00BE4A7A"/>
    <w:rsid w:val="00BE608F"/>
    <w:rsid w:val="00BE70DC"/>
    <w:rsid w:val="00BEF6D9"/>
    <w:rsid w:val="00BF070C"/>
    <w:rsid w:val="00BF0974"/>
    <w:rsid w:val="00BF11F3"/>
    <w:rsid w:val="00BF3F8A"/>
    <w:rsid w:val="00C000A4"/>
    <w:rsid w:val="00C00D38"/>
    <w:rsid w:val="00C013F8"/>
    <w:rsid w:val="00C01602"/>
    <w:rsid w:val="00C02C86"/>
    <w:rsid w:val="00C0519B"/>
    <w:rsid w:val="00C07945"/>
    <w:rsid w:val="00C10F9F"/>
    <w:rsid w:val="00C11DF4"/>
    <w:rsid w:val="00C13366"/>
    <w:rsid w:val="00C13BFB"/>
    <w:rsid w:val="00C146C9"/>
    <w:rsid w:val="00C150DE"/>
    <w:rsid w:val="00C16DE8"/>
    <w:rsid w:val="00C17606"/>
    <w:rsid w:val="00C22D08"/>
    <w:rsid w:val="00C22DC5"/>
    <w:rsid w:val="00C24AE1"/>
    <w:rsid w:val="00C285D0"/>
    <w:rsid w:val="00C300EF"/>
    <w:rsid w:val="00C324B7"/>
    <w:rsid w:val="00C32642"/>
    <w:rsid w:val="00C341A4"/>
    <w:rsid w:val="00C3466E"/>
    <w:rsid w:val="00C3515E"/>
    <w:rsid w:val="00C36455"/>
    <w:rsid w:val="00C417FA"/>
    <w:rsid w:val="00C427D5"/>
    <w:rsid w:val="00C43360"/>
    <w:rsid w:val="00C44ABA"/>
    <w:rsid w:val="00C44AC8"/>
    <w:rsid w:val="00C46960"/>
    <w:rsid w:val="00C46980"/>
    <w:rsid w:val="00C51698"/>
    <w:rsid w:val="00C5213E"/>
    <w:rsid w:val="00C52E48"/>
    <w:rsid w:val="00C53243"/>
    <w:rsid w:val="00C54B22"/>
    <w:rsid w:val="00C5570E"/>
    <w:rsid w:val="00C560B5"/>
    <w:rsid w:val="00C563BF"/>
    <w:rsid w:val="00C63D64"/>
    <w:rsid w:val="00C6476F"/>
    <w:rsid w:val="00C67CE8"/>
    <w:rsid w:val="00C7100B"/>
    <w:rsid w:val="00C73D44"/>
    <w:rsid w:val="00C754EE"/>
    <w:rsid w:val="00C77756"/>
    <w:rsid w:val="00C827E6"/>
    <w:rsid w:val="00C863FD"/>
    <w:rsid w:val="00C872C1"/>
    <w:rsid w:val="00C9055D"/>
    <w:rsid w:val="00C9506F"/>
    <w:rsid w:val="00CA0078"/>
    <w:rsid w:val="00CA0395"/>
    <w:rsid w:val="00CA0D92"/>
    <w:rsid w:val="00CA2F2F"/>
    <w:rsid w:val="00CA3507"/>
    <w:rsid w:val="00CA39B4"/>
    <w:rsid w:val="00CA3A32"/>
    <w:rsid w:val="00CA5D20"/>
    <w:rsid w:val="00CA6861"/>
    <w:rsid w:val="00CA6D78"/>
    <w:rsid w:val="00CA7AC3"/>
    <w:rsid w:val="00CC078D"/>
    <w:rsid w:val="00CC12A1"/>
    <w:rsid w:val="00CC296D"/>
    <w:rsid w:val="00CC3705"/>
    <w:rsid w:val="00CC7996"/>
    <w:rsid w:val="00CD1260"/>
    <w:rsid w:val="00CD3087"/>
    <w:rsid w:val="00CD5E40"/>
    <w:rsid w:val="00CDC3DD"/>
    <w:rsid w:val="00CE0065"/>
    <w:rsid w:val="00CE065D"/>
    <w:rsid w:val="00CE2052"/>
    <w:rsid w:val="00CE2431"/>
    <w:rsid w:val="00CE27BD"/>
    <w:rsid w:val="00CE2AD7"/>
    <w:rsid w:val="00CE540A"/>
    <w:rsid w:val="00CE7B87"/>
    <w:rsid w:val="00CF0A3B"/>
    <w:rsid w:val="00CF0FBA"/>
    <w:rsid w:val="00CF11C9"/>
    <w:rsid w:val="00CF2890"/>
    <w:rsid w:val="00CF3B77"/>
    <w:rsid w:val="00CF4968"/>
    <w:rsid w:val="00CF5565"/>
    <w:rsid w:val="00CF59DE"/>
    <w:rsid w:val="00CF5A06"/>
    <w:rsid w:val="00CF7431"/>
    <w:rsid w:val="00D0177C"/>
    <w:rsid w:val="00D04E22"/>
    <w:rsid w:val="00D0600C"/>
    <w:rsid w:val="00D10240"/>
    <w:rsid w:val="00D1052A"/>
    <w:rsid w:val="00D11950"/>
    <w:rsid w:val="00D11D84"/>
    <w:rsid w:val="00D14157"/>
    <w:rsid w:val="00D147DC"/>
    <w:rsid w:val="00D14C26"/>
    <w:rsid w:val="00D166F3"/>
    <w:rsid w:val="00D16A5B"/>
    <w:rsid w:val="00D224F5"/>
    <w:rsid w:val="00D23D4E"/>
    <w:rsid w:val="00D24A56"/>
    <w:rsid w:val="00D25071"/>
    <w:rsid w:val="00D254D6"/>
    <w:rsid w:val="00D25DB4"/>
    <w:rsid w:val="00D260A0"/>
    <w:rsid w:val="00D2F806"/>
    <w:rsid w:val="00D3358F"/>
    <w:rsid w:val="00D33D20"/>
    <w:rsid w:val="00D34BCF"/>
    <w:rsid w:val="00D36407"/>
    <w:rsid w:val="00D452FE"/>
    <w:rsid w:val="00D4557C"/>
    <w:rsid w:val="00D47FAA"/>
    <w:rsid w:val="00D52897"/>
    <w:rsid w:val="00D539B8"/>
    <w:rsid w:val="00D54A2E"/>
    <w:rsid w:val="00D55CA5"/>
    <w:rsid w:val="00D5E9F7"/>
    <w:rsid w:val="00D5EAB6"/>
    <w:rsid w:val="00D6164F"/>
    <w:rsid w:val="00D635C3"/>
    <w:rsid w:val="00D64F27"/>
    <w:rsid w:val="00D668CD"/>
    <w:rsid w:val="00D67162"/>
    <w:rsid w:val="00D70CEE"/>
    <w:rsid w:val="00D71EEF"/>
    <w:rsid w:val="00D75B1B"/>
    <w:rsid w:val="00D77526"/>
    <w:rsid w:val="00D80FEE"/>
    <w:rsid w:val="00D8168C"/>
    <w:rsid w:val="00D81719"/>
    <w:rsid w:val="00D81A61"/>
    <w:rsid w:val="00D82EEC"/>
    <w:rsid w:val="00D87FA2"/>
    <w:rsid w:val="00D913DA"/>
    <w:rsid w:val="00D93102"/>
    <w:rsid w:val="00D936B3"/>
    <w:rsid w:val="00D939E2"/>
    <w:rsid w:val="00D9553E"/>
    <w:rsid w:val="00D958C2"/>
    <w:rsid w:val="00D96AA7"/>
    <w:rsid w:val="00D980FA"/>
    <w:rsid w:val="00DA1CFB"/>
    <w:rsid w:val="00DA508E"/>
    <w:rsid w:val="00DA8FDE"/>
    <w:rsid w:val="00DB0149"/>
    <w:rsid w:val="00DB0765"/>
    <w:rsid w:val="00DB444E"/>
    <w:rsid w:val="00DB48BE"/>
    <w:rsid w:val="00DB4F5B"/>
    <w:rsid w:val="00DB5288"/>
    <w:rsid w:val="00DB5AC6"/>
    <w:rsid w:val="00DB7D84"/>
    <w:rsid w:val="00DC1764"/>
    <w:rsid w:val="00DC2809"/>
    <w:rsid w:val="00DC4607"/>
    <w:rsid w:val="00DC562A"/>
    <w:rsid w:val="00DC619E"/>
    <w:rsid w:val="00DC6363"/>
    <w:rsid w:val="00DD020C"/>
    <w:rsid w:val="00DD5246"/>
    <w:rsid w:val="00DD5AC6"/>
    <w:rsid w:val="00DD6672"/>
    <w:rsid w:val="00DE1FE9"/>
    <w:rsid w:val="00DE3855"/>
    <w:rsid w:val="00DE3DFD"/>
    <w:rsid w:val="00DE4F22"/>
    <w:rsid w:val="00DE666C"/>
    <w:rsid w:val="00DE69C5"/>
    <w:rsid w:val="00DF0170"/>
    <w:rsid w:val="00DF1F56"/>
    <w:rsid w:val="00DF3DD8"/>
    <w:rsid w:val="00DF3E00"/>
    <w:rsid w:val="00DF49B6"/>
    <w:rsid w:val="00DF5AF2"/>
    <w:rsid w:val="00DFEA5A"/>
    <w:rsid w:val="00E00276"/>
    <w:rsid w:val="00E00F82"/>
    <w:rsid w:val="00E059AF"/>
    <w:rsid w:val="00E11CC3"/>
    <w:rsid w:val="00E123C0"/>
    <w:rsid w:val="00E15313"/>
    <w:rsid w:val="00E15B5A"/>
    <w:rsid w:val="00E16D74"/>
    <w:rsid w:val="00E20767"/>
    <w:rsid w:val="00E21CCF"/>
    <w:rsid w:val="00E248F9"/>
    <w:rsid w:val="00E250F6"/>
    <w:rsid w:val="00E25162"/>
    <w:rsid w:val="00E2573D"/>
    <w:rsid w:val="00E26C0B"/>
    <w:rsid w:val="00E32B14"/>
    <w:rsid w:val="00E32F59"/>
    <w:rsid w:val="00E35B33"/>
    <w:rsid w:val="00E37267"/>
    <w:rsid w:val="00E3781F"/>
    <w:rsid w:val="00E40E24"/>
    <w:rsid w:val="00E4393D"/>
    <w:rsid w:val="00E44D93"/>
    <w:rsid w:val="00E45294"/>
    <w:rsid w:val="00E469DE"/>
    <w:rsid w:val="00E46FCD"/>
    <w:rsid w:val="00E502C3"/>
    <w:rsid w:val="00E5435E"/>
    <w:rsid w:val="00E5487F"/>
    <w:rsid w:val="00E6033E"/>
    <w:rsid w:val="00E61031"/>
    <w:rsid w:val="00E6485D"/>
    <w:rsid w:val="00E65970"/>
    <w:rsid w:val="00E65E94"/>
    <w:rsid w:val="00E71FFD"/>
    <w:rsid w:val="00E730C1"/>
    <w:rsid w:val="00E73E62"/>
    <w:rsid w:val="00E750F5"/>
    <w:rsid w:val="00E826CF"/>
    <w:rsid w:val="00E82F5F"/>
    <w:rsid w:val="00E8347F"/>
    <w:rsid w:val="00E83B19"/>
    <w:rsid w:val="00E84E15"/>
    <w:rsid w:val="00E85B41"/>
    <w:rsid w:val="00E85BAC"/>
    <w:rsid w:val="00E85E7D"/>
    <w:rsid w:val="00E868E3"/>
    <w:rsid w:val="00E9098D"/>
    <w:rsid w:val="00E941C6"/>
    <w:rsid w:val="00E961BB"/>
    <w:rsid w:val="00EA0169"/>
    <w:rsid w:val="00EA04BB"/>
    <w:rsid w:val="00EA15C8"/>
    <w:rsid w:val="00EA231B"/>
    <w:rsid w:val="00EA258D"/>
    <w:rsid w:val="00EA2AB4"/>
    <w:rsid w:val="00EA4F06"/>
    <w:rsid w:val="00EA7BB3"/>
    <w:rsid w:val="00EB00C0"/>
    <w:rsid w:val="00EB00CC"/>
    <w:rsid w:val="00EB2786"/>
    <w:rsid w:val="00EB29DC"/>
    <w:rsid w:val="00EB2D66"/>
    <w:rsid w:val="00EB2D7C"/>
    <w:rsid w:val="00EB4777"/>
    <w:rsid w:val="00EB5375"/>
    <w:rsid w:val="00EB54C4"/>
    <w:rsid w:val="00EB77FD"/>
    <w:rsid w:val="00EC22A5"/>
    <w:rsid w:val="00EC2C58"/>
    <w:rsid w:val="00EC3CA5"/>
    <w:rsid w:val="00EC45F3"/>
    <w:rsid w:val="00EC72C3"/>
    <w:rsid w:val="00EC952D"/>
    <w:rsid w:val="00ED01BA"/>
    <w:rsid w:val="00ED0F0C"/>
    <w:rsid w:val="00ED13DF"/>
    <w:rsid w:val="00ED1EE5"/>
    <w:rsid w:val="00ED211D"/>
    <w:rsid w:val="00ED2423"/>
    <w:rsid w:val="00ED26E2"/>
    <w:rsid w:val="00ED4487"/>
    <w:rsid w:val="00ED6138"/>
    <w:rsid w:val="00ED66A8"/>
    <w:rsid w:val="00EE64E7"/>
    <w:rsid w:val="00EE72B6"/>
    <w:rsid w:val="00EF30E9"/>
    <w:rsid w:val="00F0336B"/>
    <w:rsid w:val="00F0434F"/>
    <w:rsid w:val="00F0628D"/>
    <w:rsid w:val="00F063DF"/>
    <w:rsid w:val="00F076DE"/>
    <w:rsid w:val="00F07B82"/>
    <w:rsid w:val="00F10499"/>
    <w:rsid w:val="00F11148"/>
    <w:rsid w:val="00F117F8"/>
    <w:rsid w:val="00F12A1B"/>
    <w:rsid w:val="00F14307"/>
    <w:rsid w:val="00F15F0F"/>
    <w:rsid w:val="00F1625C"/>
    <w:rsid w:val="00F17EF3"/>
    <w:rsid w:val="00F22A09"/>
    <w:rsid w:val="00F233E2"/>
    <w:rsid w:val="00F23A3B"/>
    <w:rsid w:val="00F243E6"/>
    <w:rsid w:val="00F2595F"/>
    <w:rsid w:val="00F305BB"/>
    <w:rsid w:val="00F327AD"/>
    <w:rsid w:val="00F32C60"/>
    <w:rsid w:val="00F32E7F"/>
    <w:rsid w:val="00F34E8C"/>
    <w:rsid w:val="00F35243"/>
    <w:rsid w:val="00F36EC6"/>
    <w:rsid w:val="00F40916"/>
    <w:rsid w:val="00F42902"/>
    <w:rsid w:val="00F436D7"/>
    <w:rsid w:val="00F45AE2"/>
    <w:rsid w:val="00F46151"/>
    <w:rsid w:val="00F5102F"/>
    <w:rsid w:val="00F564A2"/>
    <w:rsid w:val="00F5666A"/>
    <w:rsid w:val="00F56718"/>
    <w:rsid w:val="00F579A9"/>
    <w:rsid w:val="00F5E61A"/>
    <w:rsid w:val="00F61018"/>
    <w:rsid w:val="00F63D52"/>
    <w:rsid w:val="00F642AC"/>
    <w:rsid w:val="00F6615E"/>
    <w:rsid w:val="00F67052"/>
    <w:rsid w:val="00F678AC"/>
    <w:rsid w:val="00F73BA9"/>
    <w:rsid w:val="00F751A1"/>
    <w:rsid w:val="00F76212"/>
    <w:rsid w:val="00F77962"/>
    <w:rsid w:val="00F8275D"/>
    <w:rsid w:val="00F836D8"/>
    <w:rsid w:val="00F83BBC"/>
    <w:rsid w:val="00F85531"/>
    <w:rsid w:val="00F8674F"/>
    <w:rsid w:val="00F87CD1"/>
    <w:rsid w:val="00F88B9D"/>
    <w:rsid w:val="00F90E50"/>
    <w:rsid w:val="00F915E8"/>
    <w:rsid w:val="00F91FF1"/>
    <w:rsid w:val="00F921D2"/>
    <w:rsid w:val="00F94944"/>
    <w:rsid w:val="00F9558B"/>
    <w:rsid w:val="00F9566B"/>
    <w:rsid w:val="00F95D69"/>
    <w:rsid w:val="00FA2E1F"/>
    <w:rsid w:val="00FA39A3"/>
    <w:rsid w:val="00FA3FC6"/>
    <w:rsid w:val="00FA4146"/>
    <w:rsid w:val="00FA6350"/>
    <w:rsid w:val="00FA676B"/>
    <w:rsid w:val="00FB0E0F"/>
    <w:rsid w:val="00FB1420"/>
    <w:rsid w:val="00FB1748"/>
    <w:rsid w:val="00FB2C1A"/>
    <w:rsid w:val="00FB3675"/>
    <w:rsid w:val="00FB3C35"/>
    <w:rsid w:val="00FB3F1E"/>
    <w:rsid w:val="00FB44D8"/>
    <w:rsid w:val="00FB4B6A"/>
    <w:rsid w:val="00FB4C3F"/>
    <w:rsid w:val="00FB5F71"/>
    <w:rsid w:val="00FB7392"/>
    <w:rsid w:val="00FC0D1B"/>
    <w:rsid w:val="00FC3774"/>
    <w:rsid w:val="00FD075E"/>
    <w:rsid w:val="00FD0854"/>
    <w:rsid w:val="00FD30CD"/>
    <w:rsid w:val="00FD4BE1"/>
    <w:rsid w:val="00FD5C27"/>
    <w:rsid w:val="00FD672D"/>
    <w:rsid w:val="00FE1264"/>
    <w:rsid w:val="00FE4917"/>
    <w:rsid w:val="00FE5000"/>
    <w:rsid w:val="00FE6719"/>
    <w:rsid w:val="00FE676C"/>
    <w:rsid w:val="00FE688B"/>
    <w:rsid w:val="00FE68B8"/>
    <w:rsid w:val="00FE6932"/>
    <w:rsid w:val="00FF08AD"/>
    <w:rsid w:val="00FF2E3F"/>
    <w:rsid w:val="00FF4036"/>
    <w:rsid w:val="00FF42E3"/>
    <w:rsid w:val="00FF6388"/>
    <w:rsid w:val="00FF7E30"/>
    <w:rsid w:val="010213A7"/>
    <w:rsid w:val="01042269"/>
    <w:rsid w:val="010C1261"/>
    <w:rsid w:val="010C4316"/>
    <w:rsid w:val="011924E6"/>
    <w:rsid w:val="011C7E8F"/>
    <w:rsid w:val="011E89CE"/>
    <w:rsid w:val="012D72CA"/>
    <w:rsid w:val="0132E0CE"/>
    <w:rsid w:val="013DB51C"/>
    <w:rsid w:val="013F5D2C"/>
    <w:rsid w:val="0140F5B5"/>
    <w:rsid w:val="01417214"/>
    <w:rsid w:val="01464354"/>
    <w:rsid w:val="0149C318"/>
    <w:rsid w:val="014C7851"/>
    <w:rsid w:val="015D6344"/>
    <w:rsid w:val="0161E82F"/>
    <w:rsid w:val="0163E88E"/>
    <w:rsid w:val="01693FE5"/>
    <w:rsid w:val="016B8C52"/>
    <w:rsid w:val="01724E46"/>
    <w:rsid w:val="01754616"/>
    <w:rsid w:val="01791415"/>
    <w:rsid w:val="017B7094"/>
    <w:rsid w:val="017B9055"/>
    <w:rsid w:val="0186B849"/>
    <w:rsid w:val="01898A14"/>
    <w:rsid w:val="018B99DE"/>
    <w:rsid w:val="01A0AD64"/>
    <w:rsid w:val="01A15E9A"/>
    <w:rsid w:val="01A676DB"/>
    <w:rsid w:val="01A93522"/>
    <w:rsid w:val="01B1AD02"/>
    <w:rsid w:val="01B2EAD4"/>
    <w:rsid w:val="01B4D3F2"/>
    <w:rsid w:val="01B908FD"/>
    <w:rsid w:val="01BB5308"/>
    <w:rsid w:val="01C94898"/>
    <w:rsid w:val="01CDB24C"/>
    <w:rsid w:val="01D67305"/>
    <w:rsid w:val="01DDA24C"/>
    <w:rsid w:val="01E3973A"/>
    <w:rsid w:val="01E3A50E"/>
    <w:rsid w:val="01E76840"/>
    <w:rsid w:val="01E77DF4"/>
    <w:rsid w:val="01E964A6"/>
    <w:rsid w:val="01EF07E1"/>
    <w:rsid w:val="01F4B5F1"/>
    <w:rsid w:val="01F6C9BC"/>
    <w:rsid w:val="020C03D2"/>
    <w:rsid w:val="020C4DDC"/>
    <w:rsid w:val="021189DF"/>
    <w:rsid w:val="0211ADDB"/>
    <w:rsid w:val="02150691"/>
    <w:rsid w:val="021BFB59"/>
    <w:rsid w:val="021F77CE"/>
    <w:rsid w:val="02209758"/>
    <w:rsid w:val="022A0C75"/>
    <w:rsid w:val="022B0EFB"/>
    <w:rsid w:val="022BC623"/>
    <w:rsid w:val="022C8D9D"/>
    <w:rsid w:val="02309F0F"/>
    <w:rsid w:val="0238E9C8"/>
    <w:rsid w:val="0239D80F"/>
    <w:rsid w:val="023B0742"/>
    <w:rsid w:val="024C6FD2"/>
    <w:rsid w:val="0251622A"/>
    <w:rsid w:val="025E5DD4"/>
    <w:rsid w:val="0267726D"/>
    <w:rsid w:val="0269943E"/>
    <w:rsid w:val="0275C925"/>
    <w:rsid w:val="02777E8E"/>
    <w:rsid w:val="0285A3DF"/>
    <w:rsid w:val="028ACD24"/>
    <w:rsid w:val="028B996F"/>
    <w:rsid w:val="028FA721"/>
    <w:rsid w:val="0293B293"/>
    <w:rsid w:val="029CDAAD"/>
    <w:rsid w:val="029DE408"/>
    <w:rsid w:val="02AF29F8"/>
    <w:rsid w:val="02B72508"/>
    <w:rsid w:val="02B9C7F9"/>
    <w:rsid w:val="02BE7BFF"/>
    <w:rsid w:val="02BF3D41"/>
    <w:rsid w:val="02BFB21B"/>
    <w:rsid w:val="02BFE24E"/>
    <w:rsid w:val="02CCBA27"/>
    <w:rsid w:val="02CEB12F"/>
    <w:rsid w:val="02CED829"/>
    <w:rsid w:val="02CF0EBC"/>
    <w:rsid w:val="02D484A3"/>
    <w:rsid w:val="02D8FD6C"/>
    <w:rsid w:val="02DD5137"/>
    <w:rsid w:val="02DDC1C6"/>
    <w:rsid w:val="02E0080D"/>
    <w:rsid w:val="02E21EC9"/>
    <w:rsid w:val="02E45AEB"/>
    <w:rsid w:val="02EC5B72"/>
    <w:rsid w:val="02EC6C6C"/>
    <w:rsid w:val="02ECD66E"/>
    <w:rsid w:val="02FC8D13"/>
    <w:rsid w:val="03006422"/>
    <w:rsid w:val="0303B6EC"/>
    <w:rsid w:val="0306B531"/>
    <w:rsid w:val="03100A1F"/>
    <w:rsid w:val="03111677"/>
    <w:rsid w:val="031522BA"/>
    <w:rsid w:val="03167633"/>
    <w:rsid w:val="032D4216"/>
    <w:rsid w:val="0338F86A"/>
    <w:rsid w:val="033DC210"/>
    <w:rsid w:val="033EA754"/>
    <w:rsid w:val="0342934E"/>
    <w:rsid w:val="03468770"/>
    <w:rsid w:val="03478CED"/>
    <w:rsid w:val="0347E1BF"/>
    <w:rsid w:val="034EAAD2"/>
    <w:rsid w:val="03614495"/>
    <w:rsid w:val="0365D643"/>
    <w:rsid w:val="036D4A09"/>
    <w:rsid w:val="036FBEFE"/>
    <w:rsid w:val="03703B89"/>
    <w:rsid w:val="03728276"/>
    <w:rsid w:val="0372E9B5"/>
    <w:rsid w:val="03751370"/>
    <w:rsid w:val="03784FB5"/>
    <w:rsid w:val="03798723"/>
    <w:rsid w:val="038A7DD2"/>
    <w:rsid w:val="038CC3E9"/>
    <w:rsid w:val="0390D9FA"/>
    <w:rsid w:val="0392D8F9"/>
    <w:rsid w:val="0394A2F5"/>
    <w:rsid w:val="039D9260"/>
    <w:rsid w:val="039F80E8"/>
    <w:rsid w:val="03ABC45A"/>
    <w:rsid w:val="03B469DA"/>
    <w:rsid w:val="03B83C43"/>
    <w:rsid w:val="03BEE051"/>
    <w:rsid w:val="03C38EF3"/>
    <w:rsid w:val="03C94C2B"/>
    <w:rsid w:val="03CAF284"/>
    <w:rsid w:val="03D00BB7"/>
    <w:rsid w:val="03D054E3"/>
    <w:rsid w:val="03D066F2"/>
    <w:rsid w:val="03DD70EA"/>
    <w:rsid w:val="03DDAD84"/>
    <w:rsid w:val="03E0CB0D"/>
    <w:rsid w:val="03EF4F44"/>
    <w:rsid w:val="03F00494"/>
    <w:rsid w:val="04090BDC"/>
    <w:rsid w:val="040BD1A3"/>
    <w:rsid w:val="040C1233"/>
    <w:rsid w:val="040D8AB9"/>
    <w:rsid w:val="0410747C"/>
    <w:rsid w:val="04117017"/>
    <w:rsid w:val="04138581"/>
    <w:rsid w:val="0419F635"/>
    <w:rsid w:val="041EC1E7"/>
    <w:rsid w:val="0429BED1"/>
    <w:rsid w:val="0433D5A5"/>
    <w:rsid w:val="04359AD2"/>
    <w:rsid w:val="043B72C1"/>
    <w:rsid w:val="043FBB31"/>
    <w:rsid w:val="04421124"/>
    <w:rsid w:val="044D8D54"/>
    <w:rsid w:val="0459187E"/>
    <w:rsid w:val="0459C5A5"/>
    <w:rsid w:val="045B0DA2"/>
    <w:rsid w:val="045F98AC"/>
    <w:rsid w:val="04617444"/>
    <w:rsid w:val="046A3CAF"/>
    <w:rsid w:val="046FBC3A"/>
    <w:rsid w:val="04731240"/>
    <w:rsid w:val="0476FB94"/>
    <w:rsid w:val="047BD86E"/>
    <w:rsid w:val="047CC797"/>
    <w:rsid w:val="047F1058"/>
    <w:rsid w:val="0480207C"/>
    <w:rsid w:val="04802B4C"/>
    <w:rsid w:val="048C9E85"/>
    <w:rsid w:val="04A200D8"/>
    <w:rsid w:val="04A46390"/>
    <w:rsid w:val="04AC7C4E"/>
    <w:rsid w:val="04AFDA2B"/>
    <w:rsid w:val="04BC6155"/>
    <w:rsid w:val="04C02ABC"/>
    <w:rsid w:val="04C14F58"/>
    <w:rsid w:val="04C4F65A"/>
    <w:rsid w:val="04C6CBB0"/>
    <w:rsid w:val="04C742DF"/>
    <w:rsid w:val="04C7CA2E"/>
    <w:rsid w:val="04E239AE"/>
    <w:rsid w:val="04E2C33A"/>
    <w:rsid w:val="04F1567C"/>
    <w:rsid w:val="04F24DA4"/>
    <w:rsid w:val="04FB46D7"/>
    <w:rsid w:val="05091004"/>
    <w:rsid w:val="050EE5FD"/>
    <w:rsid w:val="0511E300"/>
    <w:rsid w:val="0514AD84"/>
    <w:rsid w:val="0519332E"/>
    <w:rsid w:val="051E1338"/>
    <w:rsid w:val="05205E3D"/>
    <w:rsid w:val="052E5D42"/>
    <w:rsid w:val="052E6C5E"/>
    <w:rsid w:val="052EA95A"/>
    <w:rsid w:val="053A8342"/>
    <w:rsid w:val="053E1F17"/>
    <w:rsid w:val="053FE2B5"/>
    <w:rsid w:val="054C21B7"/>
    <w:rsid w:val="055320DC"/>
    <w:rsid w:val="0555CEAF"/>
    <w:rsid w:val="05608C76"/>
    <w:rsid w:val="056097C4"/>
    <w:rsid w:val="05655F95"/>
    <w:rsid w:val="056FD1F3"/>
    <w:rsid w:val="0571730C"/>
    <w:rsid w:val="0575D551"/>
    <w:rsid w:val="0579F7C1"/>
    <w:rsid w:val="057C69C2"/>
    <w:rsid w:val="057CD4EE"/>
    <w:rsid w:val="058100C2"/>
    <w:rsid w:val="05832904"/>
    <w:rsid w:val="0588228F"/>
    <w:rsid w:val="058A29AD"/>
    <w:rsid w:val="058B45C9"/>
    <w:rsid w:val="058D4BF2"/>
    <w:rsid w:val="05945BC8"/>
    <w:rsid w:val="05954E0C"/>
    <w:rsid w:val="0595F6F3"/>
    <w:rsid w:val="0599C83D"/>
    <w:rsid w:val="05A19111"/>
    <w:rsid w:val="05A29AA6"/>
    <w:rsid w:val="05A3B3B4"/>
    <w:rsid w:val="05A7A204"/>
    <w:rsid w:val="05A95B1A"/>
    <w:rsid w:val="05AD9EA6"/>
    <w:rsid w:val="05BE0C79"/>
    <w:rsid w:val="05C2C40F"/>
    <w:rsid w:val="05C5C209"/>
    <w:rsid w:val="05C6A95D"/>
    <w:rsid w:val="05D06994"/>
    <w:rsid w:val="05DC3ABA"/>
    <w:rsid w:val="05DEBBD0"/>
    <w:rsid w:val="05EAC70E"/>
    <w:rsid w:val="05ECFB55"/>
    <w:rsid w:val="0608C29F"/>
    <w:rsid w:val="060F6F30"/>
    <w:rsid w:val="061913D6"/>
    <w:rsid w:val="061AFA45"/>
    <w:rsid w:val="06244051"/>
    <w:rsid w:val="062CC89E"/>
    <w:rsid w:val="062E969A"/>
    <w:rsid w:val="062F36BE"/>
    <w:rsid w:val="062FE636"/>
    <w:rsid w:val="06337B94"/>
    <w:rsid w:val="0634EE98"/>
    <w:rsid w:val="0635240A"/>
    <w:rsid w:val="063BB055"/>
    <w:rsid w:val="063FF533"/>
    <w:rsid w:val="0641A41C"/>
    <w:rsid w:val="0641EDC8"/>
    <w:rsid w:val="064372FB"/>
    <w:rsid w:val="06479E5E"/>
    <w:rsid w:val="064ABB71"/>
    <w:rsid w:val="064B04EE"/>
    <w:rsid w:val="064BFB0D"/>
    <w:rsid w:val="064E6A83"/>
    <w:rsid w:val="06591602"/>
    <w:rsid w:val="065C91E6"/>
    <w:rsid w:val="0660393E"/>
    <w:rsid w:val="0664E1B2"/>
    <w:rsid w:val="066CF43B"/>
    <w:rsid w:val="067F19F5"/>
    <w:rsid w:val="06842206"/>
    <w:rsid w:val="0689CA61"/>
    <w:rsid w:val="0689F078"/>
    <w:rsid w:val="068B42E3"/>
    <w:rsid w:val="068D7D7F"/>
    <w:rsid w:val="06925D6C"/>
    <w:rsid w:val="06953087"/>
    <w:rsid w:val="069F2081"/>
    <w:rsid w:val="06A60876"/>
    <w:rsid w:val="06A7747F"/>
    <w:rsid w:val="06B1085F"/>
    <w:rsid w:val="06BD53E9"/>
    <w:rsid w:val="06BF4179"/>
    <w:rsid w:val="06C501CD"/>
    <w:rsid w:val="06CC2BF7"/>
    <w:rsid w:val="06D1C7CB"/>
    <w:rsid w:val="06D5CB39"/>
    <w:rsid w:val="06D783C9"/>
    <w:rsid w:val="06DAEFDF"/>
    <w:rsid w:val="06E8C7FF"/>
    <w:rsid w:val="06EF03CE"/>
    <w:rsid w:val="06F19F10"/>
    <w:rsid w:val="06F27581"/>
    <w:rsid w:val="06F807D1"/>
    <w:rsid w:val="06FAD513"/>
    <w:rsid w:val="07015A8A"/>
    <w:rsid w:val="070310C5"/>
    <w:rsid w:val="07138FDA"/>
    <w:rsid w:val="0715839C"/>
    <w:rsid w:val="0725FA0E"/>
    <w:rsid w:val="0727CE7B"/>
    <w:rsid w:val="0730034A"/>
    <w:rsid w:val="073473DD"/>
    <w:rsid w:val="0734EB75"/>
    <w:rsid w:val="0738F5E9"/>
    <w:rsid w:val="073BC21B"/>
    <w:rsid w:val="073D6172"/>
    <w:rsid w:val="073F0E3B"/>
    <w:rsid w:val="074986E6"/>
    <w:rsid w:val="0754344F"/>
    <w:rsid w:val="0759CA71"/>
    <w:rsid w:val="0759F4E1"/>
    <w:rsid w:val="075F7127"/>
    <w:rsid w:val="07647084"/>
    <w:rsid w:val="076A8644"/>
    <w:rsid w:val="076B7667"/>
    <w:rsid w:val="076DD6A8"/>
    <w:rsid w:val="076DDCF7"/>
    <w:rsid w:val="07717882"/>
    <w:rsid w:val="077766A4"/>
    <w:rsid w:val="07834F3E"/>
    <w:rsid w:val="078C6451"/>
    <w:rsid w:val="078E0EAC"/>
    <w:rsid w:val="0790EAF9"/>
    <w:rsid w:val="0792ADE3"/>
    <w:rsid w:val="0794878D"/>
    <w:rsid w:val="07965E55"/>
    <w:rsid w:val="079672A5"/>
    <w:rsid w:val="0798B5D5"/>
    <w:rsid w:val="07994CC9"/>
    <w:rsid w:val="07A0B906"/>
    <w:rsid w:val="07A1E29D"/>
    <w:rsid w:val="07A78C19"/>
    <w:rsid w:val="07A7D639"/>
    <w:rsid w:val="07AB2F56"/>
    <w:rsid w:val="07AEEEF1"/>
    <w:rsid w:val="07B28E3A"/>
    <w:rsid w:val="07B37930"/>
    <w:rsid w:val="07BD432D"/>
    <w:rsid w:val="07BDAD70"/>
    <w:rsid w:val="07D0BE49"/>
    <w:rsid w:val="07D0F46B"/>
    <w:rsid w:val="07D71482"/>
    <w:rsid w:val="07D82A07"/>
    <w:rsid w:val="07D8E4AA"/>
    <w:rsid w:val="07DD5ACF"/>
    <w:rsid w:val="07E1BF2D"/>
    <w:rsid w:val="07E233A2"/>
    <w:rsid w:val="07E4F990"/>
    <w:rsid w:val="07E8CD87"/>
    <w:rsid w:val="07EB53D2"/>
    <w:rsid w:val="080A2762"/>
    <w:rsid w:val="080B5DFE"/>
    <w:rsid w:val="081B7095"/>
    <w:rsid w:val="0821CA9B"/>
    <w:rsid w:val="082D1241"/>
    <w:rsid w:val="08360B7D"/>
    <w:rsid w:val="08367198"/>
    <w:rsid w:val="08389C6F"/>
    <w:rsid w:val="083F23FE"/>
    <w:rsid w:val="08423962"/>
    <w:rsid w:val="08434E65"/>
    <w:rsid w:val="0844139D"/>
    <w:rsid w:val="084CF086"/>
    <w:rsid w:val="084E530D"/>
    <w:rsid w:val="08511710"/>
    <w:rsid w:val="085D2A98"/>
    <w:rsid w:val="085F18C4"/>
    <w:rsid w:val="086A156C"/>
    <w:rsid w:val="086D8246"/>
    <w:rsid w:val="086E8C99"/>
    <w:rsid w:val="087BF5DD"/>
    <w:rsid w:val="08884966"/>
    <w:rsid w:val="088893E9"/>
    <w:rsid w:val="0890C7C5"/>
    <w:rsid w:val="08942135"/>
    <w:rsid w:val="089C5091"/>
    <w:rsid w:val="08A51A76"/>
    <w:rsid w:val="08B11EA7"/>
    <w:rsid w:val="08B45134"/>
    <w:rsid w:val="08B476FB"/>
    <w:rsid w:val="08B674FF"/>
    <w:rsid w:val="08C39EDC"/>
    <w:rsid w:val="08CD5173"/>
    <w:rsid w:val="08CFE971"/>
    <w:rsid w:val="08D04C4E"/>
    <w:rsid w:val="08D86209"/>
    <w:rsid w:val="08D8763D"/>
    <w:rsid w:val="08DFD5DB"/>
    <w:rsid w:val="08EE114B"/>
    <w:rsid w:val="08EE7B07"/>
    <w:rsid w:val="08F26FFF"/>
    <w:rsid w:val="0902C879"/>
    <w:rsid w:val="09073EEA"/>
    <w:rsid w:val="090746C8"/>
    <w:rsid w:val="090F344E"/>
    <w:rsid w:val="0912150A"/>
    <w:rsid w:val="09187B24"/>
    <w:rsid w:val="0918A16F"/>
    <w:rsid w:val="0925A949"/>
    <w:rsid w:val="092BFC57"/>
    <w:rsid w:val="092DF808"/>
    <w:rsid w:val="092E7EC5"/>
    <w:rsid w:val="0935B761"/>
    <w:rsid w:val="093CBD6C"/>
    <w:rsid w:val="093D673B"/>
    <w:rsid w:val="09419EC5"/>
    <w:rsid w:val="09453F87"/>
    <w:rsid w:val="0958049B"/>
    <w:rsid w:val="095F95BD"/>
    <w:rsid w:val="09607292"/>
    <w:rsid w:val="09615089"/>
    <w:rsid w:val="09636660"/>
    <w:rsid w:val="096CC4CC"/>
    <w:rsid w:val="0975B4F3"/>
    <w:rsid w:val="0978ADAA"/>
    <w:rsid w:val="097DB0F8"/>
    <w:rsid w:val="09800ED8"/>
    <w:rsid w:val="09801AD5"/>
    <w:rsid w:val="09876733"/>
    <w:rsid w:val="098B28B5"/>
    <w:rsid w:val="099432A8"/>
    <w:rsid w:val="0994B28F"/>
    <w:rsid w:val="099889F1"/>
    <w:rsid w:val="099C279C"/>
    <w:rsid w:val="09A1BF1E"/>
    <w:rsid w:val="09A4AD02"/>
    <w:rsid w:val="09AB3C7C"/>
    <w:rsid w:val="09ABA8A3"/>
    <w:rsid w:val="09BA8F49"/>
    <w:rsid w:val="09BB9672"/>
    <w:rsid w:val="09C2820E"/>
    <w:rsid w:val="09CE099B"/>
    <w:rsid w:val="09D46CD0"/>
    <w:rsid w:val="09E4E05B"/>
    <w:rsid w:val="09EF2B86"/>
    <w:rsid w:val="09F259EA"/>
    <w:rsid w:val="09F8C16D"/>
    <w:rsid w:val="09FB7983"/>
    <w:rsid w:val="0A005EB7"/>
    <w:rsid w:val="0A153F8B"/>
    <w:rsid w:val="0A16DF2B"/>
    <w:rsid w:val="0A1A30AC"/>
    <w:rsid w:val="0A1EA6D2"/>
    <w:rsid w:val="0A279BED"/>
    <w:rsid w:val="0A2BD805"/>
    <w:rsid w:val="0A2C9826"/>
    <w:rsid w:val="0A2CE9E2"/>
    <w:rsid w:val="0A2D5D95"/>
    <w:rsid w:val="0A3F159E"/>
    <w:rsid w:val="0A41117B"/>
    <w:rsid w:val="0A440EE3"/>
    <w:rsid w:val="0A48B9AD"/>
    <w:rsid w:val="0A494674"/>
    <w:rsid w:val="0A4D40C4"/>
    <w:rsid w:val="0A527706"/>
    <w:rsid w:val="0A5964EB"/>
    <w:rsid w:val="0A5C6B73"/>
    <w:rsid w:val="0A5E1BD2"/>
    <w:rsid w:val="0A607A89"/>
    <w:rsid w:val="0A66738A"/>
    <w:rsid w:val="0A696816"/>
    <w:rsid w:val="0A72056B"/>
    <w:rsid w:val="0A7F0104"/>
    <w:rsid w:val="0A7F5350"/>
    <w:rsid w:val="0A8B9E7E"/>
    <w:rsid w:val="0A9711E9"/>
    <w:rsid w:val="0AA67611"/>
    <w:rsid w:val="0AAB04AF"/>
    <w:rsid w:val="0AB397C3"/>
    <w:rsid w:val="0AB58182"/>
    <w:rsid w:val="0AB8CA33"/>
    <w:rsid w:val="0AC179AA"/>
    <w:rsid w:val="0AC6B8B9"/>
    <w:rsid w:val="0ACBC603"/>
    <w:rsid w:val="0ADD8C62"/>
    <w:rsid w:val="0AE4D12A"/>
    <w:rsid w:val="0AE62815"/>
    <w:rsid w:val="0AEF6CD0"/>
    <w:rsid w:val="0AF3D4FC"/>
    <w:rsid w:val="0AFBC0AA"/>
    <w:rsid w:val="0AFD20EA"/>
    <w:rsid w:val="0AFDF8C3"/>
    <w:rsid w:val="0AFEB191"/>
    <w:rsid w:val="0AFEBD0C"/>
    <w:rsid w:val="0AFFA5E6"/>
    <w:rsid w:val="0B0C8D01"/>
    <w:rsid w:val="0B10C803"/>
    <w:rsid w:val="0B17D008"/>
    <w:rsid w:val="0B1B0F81"/>
    <w:rsid w:val="0B1B354D"/>
    <w:rsid w:val="0B2B8818"/>
    <w:rsid w:val="0B300309"/>
    <w:rsid w:val="0B31552C"/>
    <w:rsid w:val="0B339651"/>
    <w:rsid w:val="0B393E51"/>
    <w:rsid w:val="0B40081A"/>
    <w:rsid w:val="0B404335"/>
    <w:rsid w:val="0B440A4F"/>
    <w:rsid w:val="0B465FBF"/>
    <w:rsid w:val="0B46682F"/>
    <w:rsid w:val="0B489224"/>
    <w:rsid w:val="0B4F01DB"/>
    <w:rsid w:val="0B6375E2"/>
    <w:rsid w:val="0B64F512"/>
    <w:rsid w:val="0B67DBAB"/>
    <w:rsid w:val="0B6EC398"/>
    <w:rsid w:val="0B71BEED"/>
    <w:rsid w:val="0B7620D5"/>
    <w:rsid w:val="0B7AEF27"/>
    <w:rsid w:val="0B848492"/>
    <w:rsid w:val="0B853073"/>
    <w:rsid w:val="0B8A6D97"/>
    <w:rsid w:val="0B94939F"/>
    <w:rsid w:val="0BA3558B"/>
    <w:rsid w:val="0BA6D85D"/>
    <w:rsid w:val="0BA72A52"/>
    <w:rsid w:val="0BAE92B5"/>
    <w:rsid w:val="0BB74472"/>
    <w:rsid w:val="0BBB8DAB"/>
    <w:rsid w:val="0BBE5E84"/>
    <w:rsid w:val="0BD10F0C"/>
    <w:rsid w:val="0BD3ED50"/>
    <w:rsid w:val="0BDA5293"/>
    <w:rsid w:val="0BE8230C"/>
    <w:rsid w:val="0BEBDCF2"/>
    <w:rsid w:val="0BEEB8F3"/>
    <w:rsid w:val="0BF1D8A7"/>
    <w:rsid w:val="0BF53D5E"/>
    <w:rsid w:val="0BFA9A4E"/>
    <w:rsid w:val="0C031FCF"/>
    <w:rsid w:val="0C079E91"/>
    <w:rsid w:val="0C09ED29"/>
    <w:rsid w:val="0C0B7DFE"/>
    <w:rsid w:val="0C1045A1"/>
    <w:rsid w:val="0C1282A6"/>
    <w:rsid w:val="0C16AEF8"/>
    <w:rsid w:val="0C1E1A92"/>
    <w:rsid w:val="0C210168"/>
    <w:rsid w:val="0C263F17"/>
    <w:rsid w:val="0C295A73"/>
    <w:rsid w:val="0C31E43D"/>
    <w:rsid w:val="0C4116A9"/>
    <w:rsid w:val="0C4D2CCB"/>
    <w:rsid w:val="0C4DF65F"/>
    <w:rsid w:val="0C50A71B"/>
    <w:rsid w:val="0C56AAA3"/>
    <w:rsid w:val="0C665085"/>
    <w:rsid w:val="0C6F62F0"/>
    <w:rsid w:val="0C85FF5D"/>
    <w:rsid w:val="0C928DB7"/>
    <w:rsid w:val="0C990C19"/>
    <w:rsid w:val="0CA01B46"/>
    <w:rsid w:val="0CA26243"/>
    <w:rsid w:val="0CA4E060"/>
    <w:rsid w:val="0CA56123"/>
    <w:rsid w:val="0CA60939"/>
    <w:rsid w:val="0CC0F459"/>
    <w:rsid w:val="0CC62800"/>
    <w:rsid w:val="0CCCBC85"/>
    <w:rsid w:val="0CDFE779"/>
    <w:rsid w:val="0CE45C95"/>
    <w:rsid w:val="0CE8AB21"/>
    <w:rsid w:val="0CEC03D1"/>
    <w:rsid w:val="0CF931FC"/>
    <w:rsid w:val="0CFA22D0"/>
    <w:rsid w:val="0D00CFBD"/>
    <w:rsid w:val="0D034E6B"/>
    <w:rsid w:val="0D11EB5F"/>
    <w:rsid w:val="0D171D04"/>
    <w:rsid w:val="0D1D1EDC"/>
    <w:rsid w:val="0D211C12"/>
    <w:rsid w:val="0D238D5B"/>
    <w:rsid w:val="0D24A81F"/>
    <w:rsid w:val="0D285BBF"/>
    <w:rsid w:val="0D2AE10C"/>
    <w:rsid w:val="0D3B856A"/>
    <w:rsid w:val="0D448D72"/>
    <w:rsid w:val="0D494AEA"/>
    <w:rsid w:val="0D4C622C"/>
    <w:rsid w:val="0D541786"/>
    <w:rsid w:val="0D56AA84"/>
    <w:rsid w:val="0D588EBF"/>
    <w:rsid w:val="0D59A37F"/>
    <w:rsid w:val="0D5EE23F"/>
    <w:rsid w:val="0D5F5973"/>
    <w:rsid w:val="0D60B7DC"/>
    <w:rsid w:val="0D694290"/>
    <w:rsid w:val="0D74C8F9"/>
    <w:rsid w:val="0D75BB3A"/>
    <w:rsid w:val="0D77EADD"/>
    <w:rsid w:val="0D79241A"/>
    <w:rsid w:val="0D7967FE"/>
    <w:rsid w:val="0D7C3685"/>
    <w:rsid w:val="0D878C90"/>
    <w:rsid w:val="0D87AD53"/>
    <w:rsid w:val="0D899633"/>
    <w:rsid w:val="0D9148FC"/>
    <w:rsid w:val="0D963986"/>
    <w:rsid w:val="0D967AF5"/>
    <w:rsid w:val="0D9E6138"/>
    <w:rsid w:val="0DA3065E"/>
    <w:rsid w:val="0DA723B3"/>
    <w:rsid w:val="0DAB3FAA"/>
    <w:rsid w:val="0DAC46E5"/>
    <w:rsid w:val="0DB3436F"/>
    <w:rsid w:val="0DC08C1E"/>
    <w:rsid w:val="0DC269F7"/>
    <w:rsid w:val="0DC7E629"/>
    <w:rsid w:val="0DC83961"/>
    <w:rsid w:val="0DD05BEB"/>
    <w:rsid w:val="0DD95DA0"/>
    <w:rsid w:val="0DDC73E8"/>
    <w:rsid w:val="0DDCDC77"/>
    <w:rsid w:val="0DDE00FA"/>
    <w:rsid w:val="0DE2C206"/>
    <w:rsid w:val="0DE95FFE"/>
    <w:rsid w:val="0DF3A53D"/>
    <w:rsid w:val="0DF8EB08"/>
    <w:rsid w:val="0DF91650"/>
    <w:rsid w:val="0E1C1B7E"/>
    <w:rsid w:val="0E1EB1AF"/>
    <w:rsid w:val="0E23C43B"/>
    <w:rsid w:val="0E300669"/>
    <w:rsid w:val="0E369B50"/>
    <w:rsid w:val="0E3A8CE3"/>
    <w:rsid w:val="0E4035EF"/>
    <w:rsid w:val="0E452385"/>
    <w:rsid w:val="0E4CE07F"/>
    <w:rsid w:val="0E4F9CBA"/>
    <w:rsid w:val="0E58D6AA"/>
    <w:rsid w:val="0E5D22AA"/>
    <w:rsid w:val="0E6AADA8"/>
    <w:rsid w:val="0E6B77DB"/>
    <w:rsid w:val="0E6F981A"/>
    <w:rsid w:val="0E7ACCAE"/>
    <w:rsid w:val="0E7DF850"/>
    <w:rsid w:val="0E867613"/>
    <w:rsid w:val="0E873D8C"/>
    <w:rsid w:val="0E89DF7A"/>
    <w:rsid w:val="0E93102D"/>
    <w:rsid w:val="0E947A2B"/>
    <w:rsid w:val="0E96B7A5"/>
    <w:rsid w:val="0E9E0602"/>
    <w:rsid w:val="0EA021A9"/>
    <w:rsid w:val="0EA2676D"/>
    <w:rsid w:val="0EAC59BA"/>
    <w:rsid w:val="0EAFC2AD"/>
    <w:rsid w:val="0EB2CFB0"/>
    <w:rsid w:val="0EBC43C9"/>
    <w:rsid w:val="0EBCEC73"/>
    <w:rsid w:val="0EBE2C95"/>
    <w:rsid w:val="0ECD8AE9"/>
    <w:rsid w:val="0ED53C44"/>
    <w:rsid w:val="0ED6B47A"/>
    <w:rsid w:val="0ED7BED8"/>
    <w:rsid w:val="0EE79AA9"/>
    <w:rsid w:val="0EEBE140"/>
    <w:rsid w:val="0EF0817A"/>
    <w:rsid w:val="0EF627B5"/>
    <w:rsid w:val="0EF6BD2E"/>
    <w:rsid w:val="0EFA4A36"/>
    <w:rsid w:val="0F001BF5"/>
    <w:rsid w:val="0F1737FA"/>
    <w:rsid w:val="0F181BA3"/>
    <w:rsid w:val="0F1B05DB"/>
    <w:rsid w:val="0F1CDF74"/>
    <w:rsid w:val="0F20043C"/>
    <w:rsid w:val="0F24030D"/>
    <w:rsid w:val="0F2C0B5C"/>
    <w:rsid w:val="0F323B10"/>
    <w:rsid w:val="0F3B22A0"/>
    <w:rsid w:val="0F3C0089"/>
    <w:rsid w:val="0F49B85C"/>
    <w:rsid w:val="0F50346E"/>
    <w:rsid w:val="0F54BCAA"/>
    <w:rsid w:val="0F5590D6"/>
    <w:rsid w:val="0F66C2EE"/>
    <w:rsid w:val="0F75850F"/>
    <w:rsid w:val="0F797004"/>
    <w:rsid w:val="0F79FD89"/>
    <w:rsid w:val="0F7AB81C"/>
    <w:rsid w:val="0F7ADD02"/>
    <w:rsid w:val="0F7E75D2"/>
    <w:rsid w:val="0F7EE59A"/>
    <w:rsid w:val="0F827889"/>
    <w:rsid w:val="0F91005C"/>
    <w:rsid w:val="0F92F265"/>
    <w:rsid w:val="0F9485A0"/>
    <w:rsid w:val="0F977B76"/>
    <w:rsid w:val="0FA2B26B"/>
    <w:rsid w:val="0FA32D0F"/>
    <w:rsid w:val="0FAB76BE"/>
    <w:rsid w:val="0FB3C196"/>
    <w:rsid w:val="0FC4F285"/>
    <w:rsid w:val="0FCA827D"/>
    <w:rsid w:val="0FCAAD0B"/>
    <w:rsid w:val="0FD0ACDB"/>
    <w:rsid w:val="0FD2A7E4"/>
    <w:rsid w:val="0FD9C2F8"/>
    <w:rsid w:val="0FDA0305"/>
    <w:rsid w:val="0FDB1809"/>
    <w:rsid w:val="0FE5CF08"/>
    <w:rsid w:val="0FE6297D"/>
    <w:rsid w:val="0FF17324"/>
    <w:rsid w:val="0FF41C3F"/>
    <w:rsid w:val="0FF48A7F"/>
    <w:rsid w:val="0FF79E39"/>
    <w:rsid w:val="1003F6C6"/>
    <w:rsid w:val="1005F9D0"/>
    <w:rsid w:val="100B6920"/>
    <w:rsid w:val="100C8250"/>
    <w:rsid w:val="100F31FD"/>
    <w:rsid w:val="1013130A"/>
    <w:rsid w:val="102DDF4F"/>
    <w:rsid w:val="102EE08E"/>
    <w:rsid w:val="102F01BE"/>
    <w:rsid w:val="1030D2BE"/>
    <w:rsid w:val="10310975"/>
    <w:rsid w:val="10321A7C"/>
    <w:rsid w:val="10340322"/>
    <w:rsid w:val="10364064"/>
    <w:rsid w:val="10439086"/>
    <w:rsid w:val="10460462"/>
    <w:rsid w:val="104F1DFF"/>
    <w:rsid w:val="105634A5"/>
    <w:rsid w:val="105691F2"/>
    <w:rsid w:val="105972F0"/>
    <w:rsid w:val="105AAB89"/>
    <w:rsid w:val="1064709B"/>
    <w:rsid w:val="1066D5EC"/>
    <w:rsid w:val="106C9EBD"/>
    <w:rsid w:val="106CE0AA"/>
    <w:rsid w:val="10761E50"/>
    <w:rsid w:val="107B878B"/>
    <w:rsid w:val="10803BB1"/>
    <w:rsid w:val="1095D322"/>
    <w:rsid w:val="109650D7"/>
    <w:rsid w:val="10969D58"/>
    <w:rsid w:val="10978FC1"/>
    <w:rsid w:val="109821FD"/>
    <w:rsid w:val="10A732E5"/>
    <w:rsid w:val="10AA08D2"/>
    <w:rsid w:val="10AB1FAD"/>
    <w:rsid w:val="10AD712E"/>
    <w:rsid w:val="10AE23E4"/>
    <w:rsid w:val="10B84AEB"/>
    <w:rsid w:val="10B868E7"/>
    <w:rsid w:val="10BC8248"/>
    <w:rsid w:val="10BDADBB"/>
    <w:rsid w:val="10C06D46"/>
    <w:rsid w:val="10C4B236"/>
    <w:rsid w:val="10CBA0E1"/>
    <w:rsid w:val="10CCE28F"/>
    <w:rsid w:val="10E0EC2B"/>
    <w:rsid w:val="10E3E7A7"/>
    <w:rsid w:val="10E77791"/>
    <w:rsid w:val="10EFB02E"/>
    <w:rsid w:val="10FC80F9"/>
    <w:rsid w:val="10FD620D"/>
    <w:rsid w:val="10FF697C"/>
    <w:rsid w:val="110642C2"/>
    <w:rsid w:val="11082D70"/>
    <w:rsid w:val="110F7674"/>
    <w:rsid w:val="1110A453"/>
    <w:rsid w:val="1114E788"/>
    <w:rsid w:val="11177087"/>
    <w:rsid w:val="1122A777"/>
    <w:rsid w:val="1123A3B9"/>
    <w:rsid w:val="112AF666"/>
    <w:rsid w:val="1139F6FA"/>
    <w:rsid w:val="113DBCF5"/>
    <w:rsid w:val="1145F48B"/>
    <w:rsid w:val="114BB8A8"/>
    <w:rsid w:val="114CEE13"/>
    <w:rsid w:val="115A4D9E"/>
    <w:rsid w:val="11655370"/>
    <w:rsid w:val="116BA9B3"/>
    <w:rsid w:val="116D40E1"/>
    <w:rsid w:val="117C985A"/>
    <w:rsid w:val="11869C17"/>
    <w:rsid w:val="118B2CBA"/>
    <w:rsid w:val="1191036E"/>
    <w:rsid w:val="1191D736"/>
    <w:rsid w:val="1191E9E1"/>
    <w:rsid w:val="11923E8B"/>
    <w:rsid w:val="119A2376"/>
    <w:rsid w:val="119AFEBF"/>
    <w:rsid w:val="119F4CF6"/>
    <w:rsid w:val="11A6E161"/>
    <w:rsid w:val="11A9B948"/>
    <w:rsid w:val="11ADE602"/>
    <w:rsid w:val="11B2DF5C"/>
    <w:rsid w:val="11C5B8A3"/>
    <w:rsid w:val="11C5DBDE"/>
    <w:rsid w:val="11C6A857"/>
    <w:rsid w:val="11C6B892"/>
    <w:rsid w:val="11D41332"/>
    <w:rsid w:val="11D43696"/>
    <w:rsid w:val="11D9136A"/>
    <w:rsid w:val="11DC0CF6"/>
    <w:rsid w:val="11E1207B"/>
    <w:rsid w:val="11E1A2BB"/>
    <w:rsid w:val="11E95751"/>
    <w:rsid w:val="11EAF662"/>
    <w:rsid w:val="11F5CE01"/>
    <w:rsid w:val="11F850D7"/>
    <w:rsid w:val="120993EB"/>
    <w:rsid w:val="12120308"/>
    <w:rsid w:val="1214C431"/>
    <w:rsid w:val="1223960F"/>
    <w:rsid w:val="12277AA2"/>
    <w:rsid w:val="12292A2E"/>
    <w:rsid w:val="12320DE1"/>
    <w:rsid w:val="1241D72F"/>
    <w:rsid w:val="12421CEA"/>
    <w:rsid w:val="1243CE5D"/>
    <w:rsid w:val="124477E0"/>
    <w:rsid w:val="124EC200"/>
    <w:rsid w:val="12548036"/>
    <w:rsid w:val="125FBBA2"/>
    <w:rsid w:val="12650DCD"/>
    <w:rsid w:val="12660476"/>
    <w:rsid w:val="126A8122"/>
    <w:rsid w:val="126DAC6A"/>
    <w:rsid w:val="126F2C7A"/>
    <w:rsid w:val="127433B9"/>
    <w:rsid w:val="128CBD48"/>
    <w:rsid w:val="1291F279"/>
    <w:rsid w:val="129523A6"/>
    <w:rsid w:val="12A16367"/>
    <w:rsid w:val="12A54640"/>
    <w:rsid w:val="12ACCEC3"/>
    <w:rsid w:val="12AD18F8"/>
    <w:rsid w:val="12B66431"/>
    <w:rsid w:val="12D5E772"/>
    <w:rsid w:val="12D8D4CC"/>
    <w:rsid w:val="12D904B1"/>
    <w:rsid w:val="12E5167F"/>
    <w:rsid w:val="12E526B0"/>
    <w:rsid w:val="12EBBC49"/>
    <w:rsid w:val="12EBC2A8"/>
    <w:rsid w:val="12F1FD29"/>
    <w:rsid w:val="13026C3B"/>
    <w:rsid w:val="13074873"/>
    <w:rsid w:val="1309434E"/>
    <w:rsid w:val="130997FA"/>
    <w:rsid w:val="130ACEBA"/>
    <w:rsid w:val="130EEC4D"/>
    <w:rsid w:val="1310538E"/>
    <w:rsid w:val="1313A712"/>
    <w:rsid w:val="13157FC8"/>
    <w:rsid w:val="13158F5D"/>
    <w:rsid w:val="1321A49B"/>
    <w:rsid w:val="1328EF91"/>
    <w:rsid w:val="132B0B4C"/>
    <w:rsid w:val="132F2907"/>
    <w:rsid w:val="13319D43"/>
    <w:rsid w:val="13329B83"/>
    <w:rsid w:val="133374AA"/>
    <w:rsid w:val="133417CC"/>
    <w:rsid w:val="133F5F7B"/>
    <w:rsid w:val="1346EA0F"/>
    <w:rsid w:val="1348695B"/>
    <w:rsid w:val="1358243C"/>
    <w:rsid w:val="13600659"/>
    <w:rsid w:val="136182EA"/>
    <w:rsid w:val="1366A280"/>
    <w:rsid w:val="136EC3DA"/>
    <w:rsid w:val="137392CC"/>
    <w:rsid w:val="137FCADD"/>
    <w:rsid w:val="13872E1A"/>
    <w:rsid w:val="1390EC44"/>
    <w:rsid w:val="13918E1E"/>
    <w:rsid w:val="1399E871"/>
    <w:rsid w:val="139E774D"/>
    <w:rsid w:val="13A3A669"/>
    <w:rsid w:val="13AC60BB"/>
    <w:rsid w:val="13AD960B"/>
    <w:rsid w:val="13B4F0F7"/>
    <w:rsid w:val="13B7EC05"/>
    <w:rsid w:val="13BF414D"/>
    <w:rsid w:val="13C288F0"/>
    <w:rsid w:val="13C4FA8F"/>
    <w:rsid w:val="13CC3C1B"/>
    <w:rsid w:val="13D14814"/>
    <w:rsid w:val="13D2BD0E"/>
    <w:rsid w:val="13D7CAE5"/>
    <w:rsid w:val="13DDD51B"/>
    <w:rsid w:val="13E209DA"/>
    <w:rsid w:val="13E29677"/>
    <w:rsid w:val="13F6EED7"/>
    <w:rsid w:val="13FE0B99"/>
    <w:rsid w:val="13FF7C7F"/>
    <w:rsid w:val="140047DD"/>
    <w:rsid w:val="1402C552"/>
    <w:rsid w:val="140E0BDC"/>
    <w:rsid w:val="14179427"/>
    <w:rsid w:val="141EFB48"/>
    <w:rsid w:val="141FAB73"/>
    <w:rsid w:val="14271BAF"/>
    <w:rsid w:val="14272AAC"/>
    <w:rsid w:val="1432BAF9"/>
    <w:rsid w:val="14434C7A"/>
    <w:rsid w:val="145C11FE"/>
    <w:rsid w:val="145D5F7A"/>
    <w:rsid w:val="14651505"/>
    <w:rsid w:val="146B6141"/>
    <w:rsid w:val="1472132F"/>
    <w:rsid w:val="1474F5AD"/>
    <w:rsid w:val="147C8697"/>
    <w:rsid w:val="148C8128"/>
    <w:rsid w:val="1496E770"/>
    <w:rsid w:val="1497A79F"/>
    <w:rsid w:val="149B3CAC"/>
    <w:rsid w:val="149B4363"/>
    <w:rsid w:val="149CDB61"/>
    <w:rsid w:val="149D14B7"/>
    <w:rsid w:val="14A18D9C"/>
    <w:rsid w:val="14A7A54D"/>
    <w:rsid w:val="14BF0DA5"/>
    <w:rsid w:val="14C8A40D"/>
    <w:rsid w:val="14CD1E13"/>
    <w:rsid w:val="14CE2C4C"/>
    <w:rsid w:val="14CE6BE4"/>
    <w:rsid w:val="14DF96B7"/>
    <w:rsid w:val="14E18A4F"/>
    <w:rsid w:val="14E2179C"/>
    <w:rsid w:val="14E36852"/>
    <w:rsid w:val="14EA6316"/>
    <w:rsid w:val="14F06976"/>
    <w:rsid w:val="14F0BD0A"/>
    <w:rsid w:val="14F67F10"/>
    <w:rsid w:val="14FE4919"/>
    <w:rsid w:val="15022E77"/>
    <w:rsid w:val="15036468"/>
    <w:rsid w:val="150534B5"/>
    <w:rsid w:val="150AECCB"/>
    <w:rsid w:val="150BDC79"/>
    <w:rsid w:val="1513625E"/>
    <w:rsid w:val="1516E43D"/>
    <w:rsid w:val="15211016"/>
    <w:rsid w:val="15249405"/>
    <w:rsid w:val="1529A5C8"/>
    <w:rsid w:val="152BC30A"/>
    <w:rsid w:val="15349246"/>
    <w:rsid w:val="1538B378"/>
    <w:rsid w:val="1539E0EF"/>
    <w:rsid w:val="153DB7EF"/>
    <w:rsid w:val="153F785F"/>
    <w:rsid w:val="153FEC5A"/>
    <w:rsid w:val="1544B9F3"/>
    <w:rsid w:val="15515035"/>
    <w:rsid w:val="1557B246"/>
    <w:rsid w:val="1565B2CF"/>
    <w:rsid w:val="156EAD8A"/>
    <w:rsid w:val="157BA91E"/>
    <w:rsid w:val="157CC93B"/>
    <w:rsid w:val="15830401"/>
    <w:rsid w:val="15854982"/>
    <w:rsid w:val="1586AE54"/>
    <w:rsid w:val="15872A32"/>
    <w:rsid w:val="1588F987"/>
    <w:rsid w:val="158C0B09"/>
    <w:rsid w:val="15921290"/>
    <w:rsid w:val="15989DFC"/>
    <w:rsid w:val="159D3F29"/>
    <w:rsid w:val="159EFF39"/>
    <w:rsid w:val="15A0886C"/>
    <w:rsid w:val="15A221E4"/>
    <w:rsid w:val="15AAD615"/>
    <w:rsid w:val="15B3D5B2"/>
    <w:rsid w:val="15CDCD79"/>
    <w:rsid w:val="15D4FE49"/>
    <w:rsid w:val="15E0B409"/>
    <w:rsid w:val="15E0EA09"/>
    <w:rsid w:val="15EB7FC1"/>
    <w:rsid w:val="15EEB40D"/>
    <w:rsid w:val="15F248D6"/>
    <w:rsid w:val="15F581A6"/>
    <w:rsid w:val="15FD413D"/>
    <w:rsid w:val="160A34AE"/>
    <w:rsid w:val="160C3571"/>
    <w:rsid w:val="16111CE0"/>
    <w:rsid w:val="161DB2C1"/>
    <w:rsid w:val="161F2A97"/>
    <w:rsid w:val="162C653C"/>
    <w:rsid w:val="1638531B"/>
    <w:rsid w:val="163A7157"/>
    <w:rsid w:val="163B89B2"/>
    <w:rsid w:val="1651E69A"/>
    <w:rsid w:val="165E4902"/>
    <w:rsid w:val="16628CDB"/>
    <w:rsid w:val="1668EB6F"/>
    <w:rsid w:val="16695789"/>
    <w:rsid w:val="166AD093"/>
    <w:rsid w:val="166D0A46"/>
    <w:rsid w:val="16719FDE"/>
    <w:rsid w:val="1674182B"/>
    <w:rsid w:val="167E56CF"/>
    <w:rsid w:val="167F05D5"/>
    <w:rsid w:val="16A25E44"/>
    <w:rsid w:val="16A45088"/>
    <w:rsid w:val="16A89CAF"/>
    <w:rsid w:val="16B5B463"/>
    <w:rsid w:val="16C06466"/>
    <w:rsid w:val="16C23B01"/>
    <w:rsid w:val="16C51AD3"/>
    <w:rsid w:val="16C9B7D3"/>
    <w:rsid w:val="16CC8976"/>
    <w:rsid w:val="16D33C82"/>
    <w:rsid w:val="16D4DA56"/>
    <w:rsid w:val="16D814ED"/>
    <w:rsid w:val="16D91089"/>
    <w:rsid w:val="16DDB9B5"/>
    <w:rsid w:val="16E3082B"/>
    <w:rsid w:val="16E802C5"/>
    <w:rsid w:val="16E89502"/>
    <w:rsid w:val="16F02799"/>
    <w:rsid w:val="1702E750"/>
    <w:rsid w:val="171ACB87"/>
    <w:rsid w:val="172269E2"/>
    <w:rsid w:val="1726282D"/>
    <w:rsid w:val="172E8F99"/>
    <w:rsid w:val="17317320"/>
    <w:rsid w:val="1731764F"/>
    <w:rsid w:val="17336B4D"/>
    <w:rsid w:val="173A6614"/>
    <w:rsid w:val="173CA9BD"/>
    <w:rsid w:val="173DBC07"/>
    <w:rsid w:val="174AB6FA"/>
    <w:rsid w:val="174FFCA2"/>
    <w:rsid w:val="17555D6F"/>
    <w:rsid w:val="175604FF"/>
    <w:rsid w:val="175EAA78"/>
    <w:rsid w:val="176E58D9"/>
    <w:rsid w:val="1778F26E"/>
    <w:rsid w:val="177AED3C"/>
    <w:rsid w:val="178945A3"/>
    <w:rsid w:val="178987B7"/>
    <w:rsid w:val="1790A906"/>
    <w:rsid w:val="179359C2"/>
    <w:rsid w:val="1797BBFF"/>
    <w:rsid w:val="17A686EA"/>
    <w:rsid w:val="17AB08D0"/>
    <w:rsid w:val="17B709B0"/>
    <w:rsid w:val="17B9D6E7"/>
    <w:rsid w:val="17BEC07A"/>
    <w:rsid w:val="17C3906A"/>
    <w:rsid w:val="17C4B588"/>
    <w:rsid w:val="17C5416D"/>
    <w:rsid w:val="17D2DD6E"/>
    <w:rsid w:val="17DB1752"/>
    <w:rsid w:val="17E12B17"/>
    <w:rsid w:val="17E2525D"/>
    <w:rsid w:val="17EC53C1"/>
    <w:rsid w:val="17EE3883"/>
    <w:rsid w:val="17EED049"/>
    <w:rsid w:val="17EF0AB5"/>
    <w:rsid w:val="17F13B62"/>
    <w:rsid w:val="17F5661D"/>
    <w:rsid w:val="17F938A3"/>
    <w:rsid w:val="17FC60B4"/>
    <w:rsid w:val="18029574"/>
    <w:rsid w:val="1805EE3E"/>
    <w:rsid w:val="180785D2"/>
    <w:rsid w:val="180823A5"/>
    <w:rsid w:val="180964FA"/>
    <w:rsid w:val="180EE842"/>
    <w:rsid w:val="18186898"/>
    <w:rsid w:val="181CF4F1"/>
    <w:rsid w:val="182285B4"/>
    <w:rsid w:val="1825118F"/>
    <w:rsid w:val="182A96AF"/>
    <w:rsid w:val="182E0F35"/>
    <w:rsid w:val="182E422F"/>
    <w:rsid w:val="183471DE"/>
    <w:rsid w:val="18349ED0"/>
    <w:rsid w:val="183BE4A3"/>
    <w:rsid w:val="18403502"/>
    <w:rsid w:val="1842F3F5"/>
    <w:rsid w:val="1843720E"/>
    <w:rsid w:val="18441A7E"/>
    <w:rsid w:val="1848F5B2"/>
    <w:rsid w:val="184F1238"/>
    <w:rsid w:val="18533C00"/>
    <w:rsid w:val="18590469"/>
    <w:rsid w:val="186D6AFB"/>
    <w:rsid w:val="187402D9"/>
    <w:rsid w:val="187DAD63"/>
    <w:rsid w:val="187E3B63"/>
    <w:rsid w:val="1888E60E"/>
    <w:rsid w:val="1889B6C0"/>
    <w:rsid w:val="189B805E"/>
    <w:rsid w:val="189C9521"/>
    <w:rsid w:val="189D60F2"/>
    <w:rsid w:val="18A193C7"/>
    <w:rsid w:val="18A4CB0E"/>
    <w:rsid w:val="18A8FC96"/>
    <w:rsid w:val="18AFF965"/>
    <w:rsid w:val="18BC3AF0"/>
    <w:rsid w:val="18C3E872"/>
    <w:rsid w:val="18C45A6A"/>
    <w:rsid w:val="18CFF89A"/>
    <w:rsid w:val="18D933C1"/>
    <w:rsid w:val="18D98C68"/>
    <w:rsid w:val="18D9F439"/>
    <w:rsid w:val="18DA6BD0"/>
    <w:rsid w:val="18E85BA7"/>
    <w:rsid w:val="18E9A08E"/>
    <w:rsid w:val="18EB99C2"/>
    <w:rsid w:val="18EEDFF5"/>
    <w:rsid w:val="18EF863D"/>
    <w:rsid w:val="18F188FF"/>
    <w:rsid w:val="18F9CA0A"/>
    <w:rsid w:val="1901AD2A"/>
    <w:rsid w:val="19075F3D"/>
    <w:rsid w:val="1911E1C1"/>
    <w:rsid w:val="191201CC"/>
    <w:rsid w:val="191854CB"/>
    <w:rsid w:val="191CD8FB"/>
    <w:rsid w:val="193717A9"/>
    <w:rsid w:val="19372241"/>
    <w:rsid w:val="19386B79"/>
    <w:rsid w:val="193BE120"/>
    <w:rsid w:val="1943A642"/>
    <w:rsid w:val="19481650"/>
    <w:rsid w:val="1948BDA2"/>
    <w:rsid w:val="194B93D1"/>
    <w:rsid w:val="19535F69"/>
    <w:rsid w:val="19589347"/>
    <w:rsid w:val="195A76A0"/>
    <w:rsid w:val="196111CE"/>
    <w:rsid w:val="19655F83"/>
    <w:rsid w:val="19657C6E"/>
    <w:rsid w:val="1971784D"/>
    <w:rsid w:val="19778F21"/>
    <w:rsid w:val="197D1642"/>
    <w:rsid w:val="19868A98"/>
    <w:rsid w:val="19887AC8"/>
    <w:rsid w:val="198911A3"/>
    <w:rsid w:val="198CC971"/>
    <w:rsid w:val="198DFEEC"/>
    <w:rsid w:val="199386E9"/>
    <w:rsid w:val="1998D17C"/>
    <w:rsid w:val="1998E5CE"/>
    <w:rsid w:val="19A2178B"/>
    <w:rsid w:val="19B37273"/>
    <w:rsid w:val="19B809F1"/>
    <w:rsid w:val="19B9098C"/>
    <w:rsid w:val="19BB3102"/>
    <w:rsid w:val="19BFD3AC"/>
    <w:rsid w:val="19C6201E"/>
    <w:rsid w:val="19D5B463"/>
    <w:rsid w:val="19EDB7AC"/>
    <w:rsid w:val="19EF0C61"/>
    <w:rsid w:val="19F88E37"/>
    <w:rsid w:val="19FD15C1"/>
    <w:rsid w:val="1A03F565"/>
    <w:rsid w:val="1A071159"/>
    <w:rsid w:val="1A0D5212"/>
    <w:rsid w:val="1A0F40C0"/>
    <w:rsid w:val="1A147D20"/>
    <w:rsid w:val="1A166545"/>
    <w:rsid w:val="1A182B16"/>
    <w:rsid w:val="1A197DC4"/>
    <w:rsid w:val="1A1FF3E4"/>
    <w:rsid w:val="1A258721"/>
    <w:rsid w:val="1A2A54CA"/>
    <w:rsid w:val="1A2AEA24"/>
    <w:rsid w:val="1A2C2BB0"/>
    <w:rsid w:val="1A314D52"/>
    <w:rsid w:val="1A36D4E8"/>
    <w:rsid w:val="1A409F81"/>
    <w:rsid w:val="1A41818C"/>
    <w:rsid w:val="1A428EC1"/>
    <w:rsid w:val="1A456363"/>
    <w:rsid w:val="1A4A3C31"/>
    <w:rsid w:val="1A5046E1"/>
    <w:rsid w:val="1A504A10"/>
    <w:rsid w:val="1A515384"/>
    <w:rsid w:val="1A5CD70A"/>
    <w:rsid w:val="1A66CAFD"/>
    <w:rsid w:val="1A6C107D"/>
    <w:rsid w:val="1A825323"/>
    <w:rsid w:val="1A82C4CC"/>
    <w:rsid w:val="1A8535C6"/>
    <w:rsid w:val="1A8983D2"/>
    <w:rsid w:val="1A9E3B37"/>
    <w:rsid w:val="1AA381CD"/>
    <w:rsid w:val="1AA3BAA4"/>
    <w:rsid w:val="1AAD7941"/>
    <w:rsid w:val="1AB6B193"/>
    <w:rsid w:val="1ABCED22"/>
    <w:rsid w:val="1AC19841"/>
    <w:rsid w:val="1AC2DCD3"/>
    <w:rsid w:val="1AC52B30"/>
    <w:rsid w:val="1ACB84E9"/>
    <w:rsid w:val="1ADE67C7"/>
    <w:rsid w:val="1AEA7D74"/>
    <w:rsid w:val="1AEDA673"/>
    <w:rsid w:val="1AEE0806"/>
    <w:rsid w:val="1AF10941"/>
    <w:rsid w:val="1AF900AB"/>
    <w:rsid w:val="1AFE2F18"/>
    <w:rsid w:val="1B04EFB2"/>
    <w:rsid w:val="1B0CCA0A"/>
    <w:rsid w:val="1B135F82"/>
    <w:rsid w:val="1B1724B0"/>
    <w:rsid w:val="1B1ED7AD"/>
    <w:rsid w:val="1B22A0F6"/>
    <w:rsid w:val="1B256748"/>
    <w:rsid w:val="1B288D8F"/>
    <w:rsid w:val="1B2D06DF"/>
    <w:rsid w:val="1B3494EE"/>
    <w:rsid w:val="1B367FF6"/>
    <w:rsid w:val="1B37B605"/>
    <w:rsid w:val="1B3830C3"/>
    <w:rsid w:val="1B3DAD68"/>
    <w:rsid w:val="1B3F82A0"/>
    <w:rsid w:val="1B4F42D4"/>
    <w:rsid w:val="1B52D80B"/>
    <w:rsid w:val="1B53968F"/>
    <w:rsid w:val="1B668210"/>
    <w:rsid w:val="1B6DB6B0"/>
    <w:rsid w:val="1B780B15"/>
    <w:rsid w:val="1B809674"/>
    <w:rsid w:val="1B8B50B2"/>
    <w:rsid w:val="1B94D9A7"/>
    <w:rsid w:val="1B959186"/>
    <w:rsid w:val="1BA2E45E"/>
    <w:rsid w:val="1BB12AD8"/>
    <w:rsid w:val="1BB2455F"/>
    <w:rsid w:val="1BCCB883"/>
    <w:rsid w:val="1BCD3382"/>
    <w:rsid w:val="1BD18765"/>
    <w:rsid w:val="1BD2D28A"/>
    <w:rsid w:val="1BE0BDC9"/>
    <w:rsid w:val="1BE5B9B6"/>
    <w:rsid w:val="1BE7934C"/>
    <w:rsid w:val="1BF100B0"/>
    <w:rsid w:val="1BF9538D"/>
    <w:rsid w:val="1C091211"/>
    <w:rsid w:val="1C091D7E"/>
    <w:rsid w:val="1C0C89B5"/>
    <w:rsid w:val="1C112D2A"/>
    <w:rsid w:val="1C1AE284"/>
    <w:rsid w:val="1C1F0EA4"/>
    <w:rsid w:val="1C263843"/>
    <w:rsid w:val="1C29F765"/>
    <w:rsid w:val="1C2A900F"/>
    <w:rsid w:val="1C2CC82A"/>
    <w:rsid w:val="1C35510A"/>
    <w:rsid w:val="1C38DE9B"/>
    <w:rsid w:val="1C48C59A"/>
    <w:rsid w:val="1C4AFC1A"/>
    <w:rsid w:val="1C5C7CA0"/>
    <w:rsid w:val="1C5FDCF1"/>
    <w:rsid w:val="1C60FB91"/>
    <w:rsid w:val="1C662568"/>
    <w:rsid w:val="1C674858"/>
    <w:rsid w:val="1C693BB9"/>
    <w:rsid w:val="1C72D3A0"/>
    <w:rsid w:val="1C732BC7"/>
    <w:rsid w:val="1C7DBA2E"/>
    <w:rsid w:val="1C8027F3"/>
    <w:rsid w:val="1C8430D7"/>
    <w:rsid w:val="1C890DAE"/>
    <w:rsid w:val="1C967800"/>
    <w:rsid w:val="1C990518"/>
    <w:rsid w:val="1C992056"/>
    <w:rsid w:val="1C9EB217"/>
    <w:rsid w:val="1C9EC189"/>
    <w:rsid w:val="1CAB937A"/>
    <w:rsid w:val="1CC0CF77"/>
    <w:rsid w:val="1CC89746"/>
    <w:rsid w:val="1CC9233F"/>
    <w:rsid w:val="1CCC5C2D"/>
    <w:rsid w:val="1CCDC1C5"/>
    <w:rsid w:val="1CD4F132"/>
    <w:rsid w:val="1CD534CA"/>
    <w:rsid w:val="1CE0E06A"/>
    <w:rsid w:val="1CE77E5A"/>
    <w:rsid w:val="1CEA3B70"/>
    <w:rsid w:val="1CEDA48F"/>
    <w:rsid w:val="1CF0A956"/>
    <w:rsid w:val="1CF5F6D7"/>
    <w:rsid w:val="1CFE33BB"/>
    <w:rsid w:val="1CFFFB19"/>
    <w:rsid w:val="1D0D84C6"/>
    <w:rsid w:val="1D13DA91"/>
    <w:rsid w:val="1D14B722"/>
    <w:rsid w:val="1D201C11"/>
    <w:rsid w:val="1D234385"/>
    <w:rsid w:val="1D23A0AA"/>
    <w:rsid w:val="1D256025"/>
    <w:rsid w:val="1D2EAD35"/>
    <w:rsid w:val="1D3BDD52"/>
    <w:rsid w:val="1D3EB4BF"/>
    <w:rsid w:val="1D41ABC5"/>
    <w:rsid w:val="1D6483F4"/>
    <w:rsid w:val="1D6663CD"/>
    <w:rsid w:val="1D66F7A1"/>
    <w:rsid w:val="1D6B8B13"/>
    <w:rsid w:val="1D700644"/>
    <w:rsid w:val="1D7228D6"/>
    <w:rsid w:val="1D72AE86"/>
    <w:rsid w:val="1D79909F"/>
    <w:rsid w:val="1D8289BE"/>
    <w:rsid w:val="1D85D029"/>
    <w:rsid w:val="1D887BCE"/>
    <w:rsid w:val="1D9100C8"/>
    <w:rsid w:val="1D93D537"/>
    <w:rsid w:val="1DA014FC"/>
    <w:rsid w:val="1DB8FE2A"/>
    <w:rsid w:val="1DBE7141"/>
    <w:rsid w:val="1DD56115"/>
    <w:rsid w:val="1DDB9CE5"/>
    <w:rsid w:val="1DDCA57F"/>
    <w:rsid w:val="1DE3A395"/>
    <w:rsid w:val="1DE91BC7"/>
    <w:rsid w:val="1DF12E27"/>
    <w:rsid w:val="1DFE1EBF"/>
    <w:rsid w:val="1DFEF903"/>
    <w:rsid w:val="1E0209E4"/>
    <w:rsid w:val="1E09561C"/>
    <w:rsid w:val="1E09CC2C"/>
    <w:rsid w:val="1E0A9364"/>
    <w:rsid w:val="1E0E776F"/>
    <w:rsid w:val="1E12BE02"/>
    <w:rsid w:val="1E135517"/>
    <w:rsid w:val="1E199C97"/>
    <w:rsid w:val="1E1B7B46"/>
    <w:rsid w:val="1E207612"/>
    <w:rsid w:val="1E20C394"/>
    <w:rsid w:val="1E2467ED"/>
    <w:rsid w:val="1E27A255"/>
    <w:rsid w:val="1E2ACC95"/>
    <w:rsid w:val="1E2B56D0"/>
    <w:rsid w:val="1E2D1F80"/>
    <w:rsid w:val="1E382907"/>
    <w:rsid w:val="1E3A8278"/>
    <w:rsid w:val="1E400985"/>
    <w:rsid w:val="1E468A6F"/>
    <w:rsid w:val="1E48C7E3"/>
    <w:rsid w:val="1E4B0044"/>
    <w:rsid w:val="1E529E87"/>
    <w:rsid w:val="1E5540F4"/>
    <w:rsid w:val="1E55FEE4"/>
    <w:rsid w:val="1E5A41B8"/>
    <w:rsid w:val="1E642755"/>
    <w:rsid w:val="1E6E542C"/>
    <w:rsid w:val="1E786BB3"/>
    <w:rsid w:val="1E890827"/>
    <w:rsid w:val="1E9010E3"/>
    <w:rsid w:val="1EA55918"/>
    <w:rsid w:val="1EAEA9D8"/>
    <w:rsid w:val="1EB77F57"/>
    <w:rsid w:val="1EC76C21"/>
    <w:rsid w:val="1EDA484C"/>
    <w:rsid w:val="1EE03807"/>
    <w:rsid w:val="1EE92CA9"/>
    <w:rsid w:val="1EEAC166"/>
    <w:rsid w:val="1EECEEE7"/>
    <w:rsid w:val="1EED9FBB"/>
    <w:rsid w:val="1EF7B209"/>
    <w:rsid w:val="1EFAD51A"/>
    <w:rsid w:val="1EFC0C8A"/>
    <w:rsid w:val="1F0334ED"/>
    <w:rsid w:val="1F0B6746"/>
    <w:rsid w:val="1F0DF937"/>
    <w:rsid w:val="1F0F30A4"/>
    <w:rsid w:val="1F106C0A"/>
    <w:rsid w:val="1F11383C"/>
    <w:rsid w:val="1F18028C"/>
    <w:rsid w:val="1F197EC7"/>
    <w:rsid w:val="1F25800C"/>
    <w:rsid w:val="1F2657E5"/>
    <w:rsid w:val="1F296216"/>
    <w:rsid w:val="1F2EDFC5"/>
    <w:rsid w:val="1F315322"/>
    <w:rsid w:val="1F3329F6"/>
    <w:rsid w:val="1F37F357"/>
    <w:rsid w:val="1F383F66"/>
    <w:rsid w:val="1F463CDA"/>
    <w:rsid w:val="1F47457D"/>
    <w:rsid w:val="1F5305E1"/>
    <w:rsid w:val="1F5787B4"/>
    <w:rsid w:val="1F6D971C"/>
    <w:rsid w:val="1F6FCE82"/>
    <w:rsid w:val="1F7123C3"/>
    <w:rsid w:val="1F713F26"/>
    <w:rsid w:val="1F79BCE5"/>
    <w:rsid w:val="1F7F73F6"/>
    <w:rsid w:val="1F840453"/>
    <w:rsid w:val="1F880D4A"/>
    <w:rsid w:val="1F912449"/>
    <w:rsid w:val="1F94999C"/>
    <w:rsid w:val="1FA883B2"/>
    <w:rsid w:val="1FA88F2D"/>
    <w:rsid w:val="1FA9302A"/>
    <w:rsid w:val="1FAE4687"/>
    <w:rsid w:val="1FB120BE"/>
    <w:rsid w:val="1FB1A6E2"/>
    <w:rsid w:val="1FBD54E0"/>
    <w:rsid w:val="1FBE4949"/>
    <w:rsid w:val="1FC26DBA"/>
    <w:rsid w:val="1FD8F6C7"/>
    <w:rsid w:val="1FDF47DC"/>
    <w:rsid w:val="1FE06500"/>
    <w:rsid w:val="1FE6C15B"/>
    <w:rsid w:val="1FF38A30"/>
    <w:rsid w:val="1FFB8A9C"/>
    <w:rsid w:val="1FFC0BB2"/>
    <w:rsid w:val="1FFCF91C"/>
    <w:rsid w:val="20008F95"/>
    <w:rsid w:val="200E2D75"/>
    <w:rsid w:val="201942FF"/>
    <w:rsid w:val="20244DAB"/>
    <w:rsid w:val="20297A70"/>
    <w:rsid w:val="202A8641"/>
    <w:rsid w:val="202D9799"/>
    <w:rsid w:val="2033B274"/>
    <w:rsid w:val="20393AEC"/>
    <w:rsid w:val="2039B3DF"/>
    <w:rsid w:val="203D4F95"/>
    <w:rsid w:val="203E01AB"/>
    <w:rsid w:val="2040FBC0"/>
    <w:rsid w:val="20450724"/>
    <w:rsid w:val="2049A750"/>
    <w:rsid w:val="20539F19"/>
    <w:rsid w:val="206111E8"/>
    <w:rsid w:val="2063D1F8"/>
    <w:rsid w:val="207469F3"/>
    <w:rsid w:val="207AC7CE"/>
    <w:rsid w:val="2080FE5B"/>
    <w:rsid w:val="208624FA"/>
    <w:rsid w:val="20872161"/>
    <w:rsid w:val="208836EF"/>
    <w:rsid w:val="2088BF48"/>
    <w:rsid w:val="208F606C"/>
    <w:rsid w:val="2094FBB9"/>
    <w:rsid w:val="209AF2E7"/>
    <w:rsid w:val="20A1B13F"/>
    <w:rsid w:val="20A9C998"/>
    <w:rsid w:val="20ADF08B"/>
    <w:rsid w:val="20AF20DF"/>
    <w:rsid w:val="20B4A303"/>
    <w:rsid w:val="20B6C484"/>
    <w:rsid w:val="20BB046F"/>
    <w:rsid w:val="20BF2E1E"/>
    <w:rsid w:val="20BF9C99"/>
    <w:rsid w:val="20C3307E"/>
    <w:rsid w:val="20C97E85"/>
    <w:rsid w:val="20CB379B"/>
    <w:rsid w:val="20D69948"/>
    <w:rsid w:val="20D91858"/>
    <w:rsid w:val="20E357DB"/>
    <w:rsid w:val="20F674A8"/>
    <w:rsid w:val="20FF4356"/>
    <w:rsid w:val="2111C094"/>
    <w:rsid w:val="21149B84"/>
    <w:rsid w:val="21181C09"/>
    <w:rsid w:val="211B4457"/>
    <w:rsid w:val="211D2560"/>
    <w:rsid w:val="21290131"/>
    <w:rsid w:val="21311288"/>
    <w:rsid w:val="213CE0E6"/>
    <w:rsid w:val="21477F97"/>
    <w:rsid w:val="215332CA"/>
    <w:rsid w:val="21539C03"/>
    <w:rsid w:val="215E3748"/>
    <w:rsid w:val="215F4317"/>
    <w:rsid w:val="2160495A"/>
    <w:rsid w:val="216781D2"/>
    <w:rsid w:val="216B07E0"/>
    <w:rsid w:val="216B459E"/>
    <w:rsid w:val="217661F4"/>
    <w:rsid w:val="217BAD2D"/>
    <w:rsid w:val="217CAB7E"/>
    <w:rsid w:val="217FECEC"/>
    <w:rsid w:val="2182B54C"/>
    <w:rsid w:val="21836394"/>
    <w:rsid w:val="2184F52B"/>
    <w:rsid w:val="21950112"/>
    <w:rsid w:val="21A43609"/>
    <w:rsid w:val="21AAF212"/>
    <w:rsid w:val="21AB3080"/>
    <w:rsid w:val="21AD7184"/>
    <w:rsid w:val="21B49FFC"/>
    <w:rsid w:val="21B536CC"/>
    <w:rsid w:val="21BD340B"/>
    <w:rsid w:val="21C93234"/>
    <w:rsid w:val="21CDAC6C"/>
    <w:rsid w:val="21D32DA4"/>
    <w:rsid w:val="21E31502"/>
    <w:rsid w:val="21EAE4FC"/>
    <w:rsid w:val="21EE2A75"/>
    <w:rsid w:val="21F5D152"/>
    <w:rsid w:val="21FF3B9A"/>
    <w:rsid w:val="22041B2B"/>
    <w:rsid w:val="2204D30A"/>
    <w:rsid w:val="220675F5"/>
    <w:rsid w:val="221225E2"/>
    <w:rsid w:val="221CCEBC"/>
    <w:rsid w:val="224C57AF"/>
    <w:rsid w:val="2252D059"/>
    <w:rsid w:val="22559009"/>
    <w:rsid w:val="2255ED09"/>
    <w:rsid w:val="225F00DF"/>
    <w:rsid w:val="22604234"/>
    <w:rsid w:val="22613B29"/>
    <w:rsid w:val="22638483"/>
    <w:rsid w:val="22669664"/>
    <w:rsid w:val="22714240"/>
    <w:rsid w:val="227269A9"/>
    <w:rsid w:val="227400AA"/>
    <w:rsid w:val="22824832"/>
    <w:rsid w:val="228A49EE"/>
    <w:rsid w:val="2291BEDB"/>
    <w:rsid w:val="2292474E"/>
    <w:rsid w:val="22AA0826"/>
    <w:rsid w:val="22B2515D"/>
    <w:rsid w:val="22BB74D4"/>
    <w:rsid w:val="22CBBE24"/>
    <w:rsid w:val="22D00A9C"/>
    <w:rsid w:val="22D9538A"/>
    <w:rsid w:val="22DA1B04"/>
    <w:rsid w:val="22E17A17"/>
    <w:rsid w:val="22E955EC"/>
    <w:rsid w:val="22F5FBC0"/>
    <w:rsid w:val="23008DA3"/>
    <w:rsid w:val="23052C37"/>
    <w:rsid w:val="230C605D"/>
    <w:rsid w:val="23212A1A"/>
    <w:rsid w:val="23233210"/>
    <w:rsid w:val="232462D8"/>
    <w:rsid w:val="2324F82C"/>
    <w:rsid w:val="233A418C"/>
    <w:rsid w:val="233A95FF"/>
    <w:rsid w:val="233DCDBE"/>
    <w:rsid w:val="2342A48E"/>
    <w:rsid w:val="234432B6"/>
    <w:rsid w:val="2345BC0D"/>
    <w:rsid w:val="23493929"/>
    <w:rsid w:val="234B302E"/>
    <w:rsid w:val="234BA116"/>
    <w:rsid w:val="2350ACD3"/>
    <w:rsid w:val="2353B311"/>
    <w:rsid w:val="235C4844"/>
    <w:rsid w:val="235CB75F"/>
    <w:rsid w:val="236BA009"/>
    <w:rsid w:val="236C0966"/>
    <w:rsid w:val="23716B37"/>
    <w:rsid w:val="2379D78E"/>
    <w:rsid w:val="237F0FC9"/>
    <w:rsid w:val="2383C4D0"/>
    <w:rsid w:val="2384CF83"/>
    <w:rsid w:val="2385561D"/>
    <w:rsid w:val="2386354E"/>
    <w:rsid w:val="239BD652"/>
    <w:rsid w:val="239D967E"/>
    <w:rsid w:val="23A92876"/>
    <w:rsid w:val="23A92A4E"/>
    <w:rsid w:val="23ADA7C7"/>
    <w:rsid w:val="23B2C531"/>
    <w:rsid w:val="23B30E8E"/>
    <w:rsid w:val="23B32D0F"/>
    <w:rsid w:val="23BA22AD"/>
    <w:rsid w:val="23CF97E6"/>
    <w:rsid w:val="23D7C45A"/>
    <w:rsid w:val="23E6EA37"/>
    <w:rsid w:val="23EED66B"/>
    <w:rsid w:val="23F03453"/>
    <w:rsid w:val="23FBFE9B"/>
    <w:rsid w:val="24046572"/>
    <w:rsid w:val="240D0109"/>
    <w:rsid w:val="240D9550"/>
    <w:rsid w:val="240D9DC1"/>
    <w:rsid w:val="240DAD43"/>
    <w:rsid w:val="240FD10B"/>
    <w:rsid w:val="24150027"/>
    <w:rsid w:val="242E8D98"/>
    <w:rsid w:val="2447E4C9"/>
    <w:rsid w:val="244B8E71"/>
    <w:rsid w:val="245F0C0E"/>
    <w:rsid w:val="2460B80C"/>
    <w:rsid w:val="24678E85"/>
    <w:rsid w:val="246B6071"/>
    <w:rsid w:val="2472989C"/>
    <w:rsid w:val="2474B1B6"/>
    <w:rsid w:val="2476A2DF"/>
    <w:rsid w:val="2479CA50"/>
    <w:rsid w:val="24822EBC"/>
    <w:rsid w:val="2488ED43"/>
    <w:rsid w:val="248F8C89"/>
    <w:rsid w:val="2490C322"/>
    <w:rsid w:val="2491CC21"/>
    <w:rsid w:val="249336F4"/>
    <w:rsid w:val="24945EBB"/>
    <w:rsid w:val="249884F4"/>
    <w:rsid w:val="2499B989"/>
    <w:rsid w:val="249CAC5A"/>
    <w:rsid w:val="24A2BD32"/>
    <w:rsid w:val="24A658AC"/>
    <w:rsid w:val="24B7036E"/>
    <w:rsid w:val="24B7A5CF"/>
    <w:rsid w:val="24B870F5"/>
    <w:rsid w:val="24C12A24"/>
    <w:rsid w:val="24C30757"/>
    <w:rsid w:val="24CC78BE"/>
    <w:rsid w:val="24D19642"/>
    <w:rsid w:val="24D967E2"/>
    <w:rsid w:val="24DA1043"/>
    <w:rsid w:val="24E095E0"/>
    <w:rsid w:val="24E7766B"/>
    <w:rsid w:val="24E8D4A0"/>
    <w:rsid w:val="24F0F4C8"/>
    <w:rsid w:val="24F383B2"/>
    <w:rsid w:val="24F70FE3"/>
    <w:rsid w:val="25010D4E"/>
    <w:rsid w:val="25017036"/>
    <w:rsid w:val="2513342E"/>
    <w:rsid w:val="25140CA5"/>
    <w:rsid w:val="25146CE3"/>
    <w:rsid w:val="2523EFC5"/>
    <w:rsid w:val="25283945"/>
    <w:rsid w:val="252B25AE"/>
    <w:rsid w:val="252D26F9"/>
    <w:rsid w:val="2535CCFF"/>
    <w:rsid w:val="253A1DEB"/>
    <w:rsid w:val="253B37B9"/>
    <w:rsid w:val="2547D309"/>
    <w:rsid w:val="254FF007"/>
    <w:rsid w:val="255E4F4B"/>
    <w:rsid w:val="256FE9E8"/>
    <w:rsid w:val="257F333C"/>
    <w:rsid w:val="258CBEDA"/>
    <w:rsid w:val="2591D436"/>
    <w:rsid w:val="25935021"/>
    <w:rsid w:val="25A9B545"/>
    <w:rsid w:val="25B32447"/>
    <w:rsid w:val="25B38BDC"/>
    <w:rsid w:val="25BBA4B3"/>
    <w:rsid w:val="25BC2EF7"/>
    <w:rsid w:val="25BDED56"/>
    <w:rsid w:val="25CC904F"/>
    <w:rsid w:val="25D69F73"/>
    <w:rsid w:val="25E8FE69"/>
    <w:rsid w:val="25F63733"/>
    <w:rsid w:val="25F6984F"/>
    <w:rsid w:val="25F73500"/>
    <w:rsid w:val="25F95283"/>
    <w:rsid w:val="25FBD55E"/>
    <w:rsid w:val="25FC4DDA"/>
    <w:rsid w:val="25FDAC6B"/>
    <w:rsid w:val="2600218D"/>
    <w:rsid w:val="2610A2C3"/>
    <w:rsid w:val="26134BA9"/>
    <w:rsid w:val="261482C3"/>
    <w:rsid w:val="26164E17"/>
    <w:rsid w:val="26185162"/>
    <w:rsid w:val="26220085"/>
    <w:rsid w:val="2624B5DD"/>
    <w:rsid w:val="26269FDF"/>
    <w:rsid w:val="2627790B"/>
    <w:rsid w:val="26299AA7"/>
    <w:rsid w:val="262C89A0"/>
    <w:rsid w:val="26357853"/>
    <w:rsid w:val="2639DF06"/>
    <w:rsid w:val="26451906"/>
    <w:rsid w:val="2652AD25"/>
    <w:rsid w:val="26537630"/>
    <w:rsid w:val="2658CADC"/>
    <w:rsid w:val="265B7BAE"/>
    <w:rsid w:val="2668491F"/>
    <w:rsid w:val="26789447"/>
    <w:rsid w:val="267AD069"/>
    <w:rsid w:val="267CB50C"/>
    <w:rsid w:val="26891AA9"/>
    <w:rsid w:val="26895C5C"/>
    <w:rsid w:val="2694483D"/>
    <w:rsid w:val="26959CEA"/>
    <w:rsid w:val="26965797"/>
    <w:rsid w:val="26AC9119"/>
    <w:rsid w:val="26B74670"/>
    <w:rsid w:val="26C4F42D"/>
    <w:rsid w:val="26CA8266"/>
    <w:rsid w:val="26CED600"/>
    <w:rsid w:val="26DE1B86"/>
    <w:rsid w:val="26DEFB3E"/>
    <w:rsid w:val="26E59705"/>
    <w:rsid w:val="26E79FF2"/>
    <w:rsid w:val="26F6A7FD"/>
    <w:rsid w:val="26FC2B1A"/>
    <w:rsid w:val="270F66DE"/>
    <w:rsid w:val="271DA003"/>
    <w:rsid w:val="271E9F65"/>
    <w:rsid w:val="271ED428"/>
    <w:rsid w:val="2726787F"/>
    <w:rsid w:val="272A904F"/>
    <w:rsid w:val="2730A0DC"/>
    <w:rsid w:val="2733B357"/>
    <w:rsid w:val="2739368C"/>
    <w:rsid w:val="273A6F78"/>
    <w:rsid w:val="273F6545"/>
    <w:rsid w:val="274BD025"/>
    <w:rsid w:val="274CA0E9"/>
    <w:rsid w:val="2752DD37"/>
    <w:rsid w:val="275AE99D"/>
    <w:rsid w:val="2768E739"/>
    <w:rsid w:val="276B6904"/>
    <w:rsid w:val="276F6A88"/>
    <w:rsid w:val="2774A708"/>
    <w:rsid w:val="277BE92A"/>
    <w:rsid w:val="2780345B"/>
    <w:rsid w:val="2783112E"/>
    <w:rsid w:val="27883D8C"/>
    <w:rsid w:val="2789267A"/>
    <w:rsid w:val="278A0BCA"/>
    <w:rsid w:val="27972456"/>
    <w:rsid w:val="279A96AD"/>
    <w:rsid w:val="279BC3A2"/>
    <w:rsid w:val="27A89937"/>
    <w:rsid w:val="27AD3161"/>
    <w:rsid w:val="27B316FA"/>
    <w:rsid w:val="27BC5830"/>
    <w:rsid w:val="27C4C884"/>
    <w:rsid w:val="27C5F872"/>
    <w:rsid w:val="27C6C4C1"/>
    <w:rsid w:val="27C96CE3"/>
    <w:rsid w:val="27CBC055"/>
    <w:rsid w:val="27E352BD"/>
    <w:rsid w:val="27EBB82C"/>
    <w:rsid w:val="27EE13EE"/>
    <w:rsid w:val="27F2A2FF"/>
    <w:rsid w:val="27F573AE"/>
    <w:rsid w:val="27F92020"/>
    <w:rsid w:val="27F9DF3E"/>
    <w:rsid w:val="27FF5731"/>
    <w:rsid w:val="27FFCE5A"/>
    <w:rsid w:val="28004E46"/>
    <w:rsid w:val="2800B5E3"/>
    <w:rsid w:val="28124DEC"/>
    <w:rsid w:val="281A6226"/>
    <w:rsid w:val="2822ABD5"/>
    <w:rsid w:val="28272434"/>
    <w:rsid w:val="28275EBE"/>
    <w:rsid w:val="282A8E4B"/>
    <w:rsid w:val="2843A86C"/>
    <w:rsid w:val="2843E78B"/>
    <w:rsid w:val="28583D96"/>
    <w:rsid w:val="285D81C8"/>
    <w:rsid w:val="285DB615"/>
    <w:rsid w:val="2860857C"/>
    <w:rsid w:val="28611DBA"/>
    <w:rsid w:val="2863B3DA"/>
    <w:rsid w:val="28655575"/>
    <w:rsid w:val="2866F9BC"/>
    <w:rsid w:val="28672E51"/>
    <w:rsid w:val="28675A43"/>
    <w:rsid w:val="28675B03"/>
    <w:rsid w:val="286AA661"/>
    <w:rsid w:val="287D50AB"/>
    <w:rsid w:val="2890C977"/>
    <w:rsid w:val="28922A96"/>
    <w:rsid w:val="289BEE6E"/>
    <w:rsid w:val="289D044F"/>
    <w:rsid w:val="28A69D56"/>
    <w:rsid w:val="28A7B331"/>
    <w:rsid w:val="28AA2161"/>
    <w:rsid w:val="28AB373F"/>
    <w:rsid w:val="28AB8A1E"/>
    <w:rsid w:val="28ADF859"/>
    <w:rsid w:val="28AE8B03"/>
    <w:rsid w:val="28B4F280"/>
    <w:rsid w:val="28B879CD"/>
    <w:rsid w:val="28B97064"/>
    <w:rsid w:val="28BA9723"/>
    <w:rsid w:val="28CDE868"/>
    <w:rsid w:val="28CF282A"/>
    <w:rsid w:val="28D65833"/>
    <w:rsid w:val="28DB7478"/>
    <w:rsid w:val="28DF7148"/>
    <w:rsid w:val="28EB2C9E"/>
    <w:rsid w:val="28F0473D"/>
    <w:rsid w:val="28F29F39"/>
    <w:rsid w:val="28FFD244"/>
    <w:rsid w:val="29073A29"/>
    <w:rsid w:val="290FC5E0"/>
    <w:rsid w:val="2912DC34"/>
    <w:rsid w:val="291A780D"/>
    <w:rsid w:val="293FA640"/>
    <w:rsid w:val="294609BF"/>
    <w:rsid w:val="2946186D"/>
    <w:rsid w:val="29538A24"/>
    <w:rsid w:val="29592E32"/>
    <w:rsid w:val="2965FAC1"/>
    <w:rsid w:val="297CC216"/>
    <w:rsid w:val="297F231E"/>
    <w:rsid w:val="29814419"/>
    <w:rsid w:val="29862A22"/>
    <w:rsid w:val="29880355"/>
    <w:rsid w:val="2988B415"/>
    <w:rsid w:val="298B7A6B"/>
    <w:rsid w:val="29949B47"/>
    <w:rsid w:val="2997D767"/>
    <w:rsid w:val="299EA88C"/>
    <w:rsid w:val="29AC6075"/>
    <w:rsid w:val="29B11296"/>
    <w:rsid w:val="29B28546"/>
    <w:rsid w:val="29BB40AE"/>
    <w:rsid w:val="29BB6E73"/>
    <w:rsid w:val="29C1720C"/>
    <w:rsid w:val="29CABB0B"/>
    <w:rsid w:val="29CAFC88"/>
    <w:rsid w:val="29CD5303"/>
    <w:rsid w:val="29D642A5"/>
    <w:rsid w:val="29D88644"/>
    <w:rsid w:val="29DC146A"/>
    <w:rsid w:val="29EC07CE"/>
    <w:rsid w:val="29F2B747"/>
    <w:rsid w:val="29F3F554"/>
    <w:rsid w:val="29F838DB"/>
    <w:rsid w:val="29F95229"/>
    <w:rsid w:val="2A09392F"/>
    <w:rsid w:val="2A0B25F1"/>
    <w:rsid w:val="2A1D7C4E"/>
    <w:rsid w:val="2A1FE883"/>
    <w:rsid w:val="2A2EC632"/>
    <w:rsid w:val="2A394AEF"/>
    <w:rsid w:val="2A4DB70C"/>
    <w:rsid w:val="2A4E100F"/>
    <w:rsid w:val="2A5270DB"/>
    <w:rsid w:val="2A562BBB"/>
    <w:rsid w:val="2A575227"/>
    <w:rsid w:val="2A6341E1"/>
    <w:rsid w:val="2A69027C"/>
    <w:rsid w:val="2A6AF8C0"/>
    <w:rsid w:val="2A6EB37C"/>
    <w:rsid w:val="2A73A6F6"/>
    <w:rsid w:val="2A7C5425"/>
    <w:rsid w:val="2A7CBB8B"/>
    <w:rsid w:val="2A7F746B"/>
    <w:rsid w:val="2A805186"/>
    <w:rsid w:val="2A8441AB"/>
    <w:rsid w:val="2A885E3A"/>
    <w:rsid w:val="2A8A25B2"/>
    <w:rsid w:val="2A8E6F9A"/>
    <w:rsid w:val="2AA45114"/>
    <w:rsid w:val="2AB75375"/>
    <w:rsid w:val="2AB82735"/>
    <w:rsid w:val="2AB895D3"/>
    <w:rsid w:val="2AB9A597"/>
    <w:rsid w:val="2ABB2F03"/>
    <w:rsid w:val="2ACF16E9"/>
    <w:rsid w:val="2AD01419"/>
    <w:rsid w:val="2AD52954"/>
    <w:rsid w:val="2ADDD339"/>
    <w:rsid w:val="2ADE0734"/>
    <w:rsid w:val="2AE7D82D"/>
    <w:rsid w:val="2AEDD54B"/>
    <w:rsid w:val="2AF00D59"/>
    <w:rsid w:val="2AF650AE"/>
    <w:rsid w:val="2AFB752F"/>
    <w:rsid w:val="2B06DDDF"/>
    <w:rsid w:val="2B143627"/>
    <w:rsid w:val="2B17241D"/>
    <w:rsid w:val="2B17A824"/>
    <w:rsid w:val="2B1AA3AF"/>
    <w:rsid w:val="2B1AF37F"/>
    <w:rsid w:val="2B1D5094"/>
    <w:rsid w:val="2B2C3BFF"/>
    <w:rsid w:val="2B2D9975"/>
    <w:rsid w:val="2B3021FC"/>
    <w:rsid w:val="2B319998"/>
    <w:rsid w:val="2B319D4A"/>
    <w:rsid w:val="2B35C828"/>
    <w:rsid w:val="2B3B57D1"/>
    <w:rsid w:val="2B4207C1"/>
    <w:rsid w:val="2B42965B"/>
    <w:rsid w:val="2B5212C6"/>
    <w:rsid w:val="2B5BBEB8"/>
    <w:rsid w:val="2B5D87EE"/>
    <w:rsid w:val="2B5EBCE4"/>
    <w:rsid w:val="2B61D8C6"/>
    <w:rsid w:val="2B6C146B"/>
    <w:rsid w:val="2B6F2373"/>
    <w:rsid w:val="2B7381BD"/>
    <w:rsid w:val="2B769B56"/>
    <w:rsid w:val="2B7A7512"/>
    <w:rsid w:val="2B7BE45E"/>
    <w:rsid w:val="2B8660F2"/>
    <w:rsid w:val="2B8A16C8"/>
    <w:rsid w:val="2B8E186A"/>
    <w:rsid w:val="2B91AB5F"/>
    <w:rsid w:val="2B940756"/>
    <w:rsid w:val="2B95B332"/>
    <w:rsid w:val="2B9737DD"/>
    <w:rsid w:val="2B98705B"/>
    <w:rsid w:val="2B9A6083"/>
    <w:rsid w:val="2BA29774"/>
    <w:rsid w:val="2BA9CD8B"/>
    <w:rsid w:val="2BAA793D"/>
    <w:rsid w:val="2BAA9B39"/>
    <w:rsid w:val="2BAD5EFB"/>
    <w:rsid w:val="2BB374C4"/>
    <w:rsid w:val="2BB90828"/>
    <w:rsid w:val="2BBD9991"/>
    <w:rsid w:val="2BD43BC4"/>
    <w:rsid w:val="2BD49B1D"/>
    <w:rsid w:val="2BD4F591"/>
    <w:rsid w:val="2BE4208A"/>
    <w:rsid w:val="2C04D2DD"/>
    <w:rsid w:val="2C0618EB"/>
    <w:rsid w:val="2C0CDD1F"/>
    <w:rsid w:val="2C0E7AC2"/>
    <w:rsid w:val="2C0E8489"/>
    <w:rsid w:val="2C0F36C4"/>
    <w:rsid w:val="2C16161D"/>
    <w:rsid w:val="2C182486"/>
    <w:rsid w:val="2C1D1719"/>
    <w:rsid w:val="2C2136C8"/>
    <w:rsid w:val="2C21642E"/>
    <w:rsid w:val="2C2899BE"/>
    <w:rsid w:val="2C29DF31"/>
    <w:rsid w:val="2C2A91FD"/>
    <w:rsid w:val="2C3B5D7E"/>
    <w:rsid w:val="2C3C168A"/>
    <w:rsid w:val="2C3E38F2"/>
    <w:rsid w:val="2C415C64"/>
    <w:rsid w:val="2C5575F8"/>
    <w:rsid w:val="2C622E5B"/>
    <w:rsid w:val="2C65E484"/>
    <w:rsid w:val="2C6C1893"/>
    <w:rsid w:val="2C729767"/>
    <w:rsid w:val="2C73E17D"/>
    <w:rsid w:val="2C8AA595"/>
    <w:rsid w:val="2C8B917A"/>
    <w:rsid w:val="2C8C129D"/>
    <w:rsid w:val="2C92E620"/>
    <w:rsid w:val="2C947EF3"/>
    <w:rsid w:val="2C94D40B"/>
    <w:rsid w:val="2C994D6B"/>
    <w:rsid w:val="2C9C61FB"/>
    <w:rsid w:val="2CA6CC6B"/>
    <w:rsid w:val="2CA9EC55"/>
    <w:rsid w:val="2CAA9952"/>
    <w:rsid w:val="2CB2EC44"/>
    <w:rsid w:val="2CB90459"/>
    <w:rsid w:val="2CC61422"/>
    <w:rsid w:val="2CC716D5"/>
    <w:rsid w:val="2CDD3194"/>
    <w:rsid w:val="2CEC20DC"/>
    <w:rsid w:val="2CEC9AA7"/>
    <w:rsid w:val="2CF77778"/>
    <w:rsid w:val="2D0072E4"/>
    <w:rsid w:val="2D165F07"/>
    <w:rsid w:val="2D167C29"/>
    <w:rsid w:val="2D24BE1D"/>
    <w:rsid w:val="2D24E186"/>
    <w:rsid w:val="2D25E729"/>
    <w:rsid w:val="2D28387D"/>
    <w:rsid w:val="2D2D7BC0"/>
    <w:rsid w:val="2D2D9A24"/>
    <w:rsid w:val="2D385FBE"/>
    <w:rsid w:val="2D3E1784"/>
    <w:rsid w:val="2D414B65"/>
    <w:rsid w:val="2D4AAEBF"/>
    <w:rsid w:val="2D4DE6F6"/>
    <w:rsid w:val="2D4E3656"/>
    <w:rsid w:val="2D559B99"/>
    <w:rsid w:val="2D650CA9"/>
    <w:rsid w:val="2D666F84"/>
    <w:rsid w:val="2D6E13F2"/>
    <w:rsid w:val="2D714DD5"/>
    <w:rsid w:val="2D75A5F6"/>
    <w:rsid w:val="2D7EA862"/>
    <w:rsid w:val="2D7F14F9"/>
    <w:rsid w:val="2D860045"/>
    <w:rsid w:val="2D8A170C"/>
    <w:rsid w:val="2D8EF5FE"/>
    <w:rsid w:val="2D97156A"/>
    <w:rsid w:val="2DA06E39"/>
    <w:rsid w:val="2DA9C956"/>
    <w:rsid w:val="2DAEE59B"/>
    <w:rsid w:val="2DBA5068"/>
    <w:rsid w:val="2DBD348F"/>
    <w:rsid w:val="2DBE9DC1"/>
    <w:rsid w:val="2DBFFEFC"/>
    <w:rsid w:val="2DCA1DC1"/>
    <w:rsid w:val="2DD587B6"/>
    <w:rsid w:val="2DDB0560"/>
    <w:rsid w:val="2DDD66BD"/>
    <w:rsid w:val="2DDEA7DD"/>
    <w:rsid w:val="2DFC3B35"/>
    <w:rsid w:val="2DFCE64D"/>
    <w:rsid w:val="2E045CC8"/>
    <w:rsid w:val="2E0AE2D6"/>
    <w:rsid w:val="2E21A8B5"/>
    <w:rsid w:val="2E23EA9C"/>
    <w:rsid w:val="2E24391B"/>
    <w:rsid w:val="2E306494"/>
    <w:rsid w:val="2E37608C"/>
    <w:rsid w:val="2E396BE4"/>
    <w:rsid w:val="2E3DB999"/>
    <w:rsid w:val="2E4E9A61"/>
    <w:rsid w:val="2E5179F4"/>
    <w:rsid w:val="2E578478"/>
    <w:rsid w:val="2E61E172"/>
    <w:rsid w:val="2E66BC68"/>
    <w:rsid w:val="2E67C2BE"/>
    <w:rsid w:val="2E740AD9"/>
    <w:rsid w:val="2E828EB6"/>
    <w:rsid w:val="2E870542"/>
    <w:rsid w:val="2E87F13D"/>
    <w:rsid w:val="2E8EE78B"/>
    <w:rsid w:val="2E99CFCF"/>
    <w:rsid w:val="2E9AEDB8"/>
    <w:rsid w:val="2E9CC246"/>
    <w:rsid w:val="2EA119E0"/>
    <w:rsid w:val="2EA6A3B7"/>
    <w:rsid w:val="2EAAECF6"/>
    <w:rsid w:val="2EAB8ABD"/>
    <w:rsid w:val="2EAC5528"/>
    <w:rsid w:val="2EAD1CA2"/>
    <w:rsid w:val="2EB4CA25"/>
    <w:rsid w:val="2EB8EA6A"/>
    <w:rsid w:val="2EBF78F1"/>
    <w:rsid w:val="2EC097BD"/>
    <w:rsid w:val="2EC43A59"/>
    <w:rsid w:val="2EC93777"/>
    <w:rsid w:val="2ECFA82B"/>
    <w:rsid w:val="2ED0F7BC"/>
    <w:rsid w:val="2EDECF5B"/>
    <w:rsid w:val="2EE9879B"/>
    <w:rsid w:val="2EEC5F52"/>
    <w:rsid w:val="2EEEB838"/>
    <w:rsid w:val="2F117E08"/>
    <w:rsid w:val="2F151C15"/>
    <w:rsid w:val="2F186207"/>
    <w:rsid w:val="2F210BAA"/>
    <w:rsid w:val="2F2399B3"/>
    <w:rsid w:val="2F23DF98"/>
    <w:rsid w:val="2F25E76D"/>
    <w:rsid w:val="2F2AA665"/>
    <w:rsid w:val="2F2D4FC4"/>
    <w:rsid w:val="2F30ED7D"/>
    <w:rsid w:val="2F32F567"/>
    <w:rsid w:val="2F3704D2"/>
    <w:rsid w:val="2F3A9212"/>
    <w:rsid w:val="2F3B9274"/>
    <w:rsid w:val="2F3E4D8B"/>
    <w:rsid w:val="2F42768E"/>
    <w:rsid w:val="2F42D0A9"/>
    <w:rsid w:val="2F5C7A16"/>
    <w:rsid w:val="2F5E1DE4"/>
    <w:rsid w:val="2F618578"/>
    <w:rsid w:val="2F619F3A"/>
    <w:rsid w:val="2F61C41A"/>
    <w:rsid w:val="2F623210"/>
    <w:rsid w:val="2F645951"/>
    <w:rsid w:val="2F76D85F"/>
    <w:rsid w:val="2F781AF7"/>
    <w:rsid w:val="2F79B842"/>
    <w:rsid w:val="2F7AB062"/>
    <w:rsid w:val="2F89FA09"/>
    <w:rsid w:val="2F89FEE2"/>
    <w:rsid w:val="2F8F85BE"/>
    <w:rsid w:val="2F910495"/>
    <w:rsid w:val="2F99C3CE"/>
    <w:rsid w:val="2F9CD55B"/>
    <w:rsid w:val="2F9D269D"/>
    <w:rsid w:val="2FA2DB24"/>
    <w:rsid w:val="2FB749A3"/>
    <w:rsid w:val="2FB8DAB4"/>
    <w:rsid w:val="2FC42231"/>
    <w:rsid w:val="2FC71073"/>
    <w:rsid w:val="2FD04837"/>
    <w:rsid w:val="2FD829A7"/>
    <w:rsid w:val="2FDB46D0"/>
    <w:rsid w:val="2FE41E54"/>
    <w:rsid w:val="2FE4A119"/>
    <w:rsid w:val="2FFDB1D3"/>
    <w:rsid w:val="2FFEF2E5"/>
    <w:rsid w:val="30031215"/>
    <w:rsid w:val="3003931F"/>
    <w:rsid w:val="300E9DA6"/>
    <w:rsid w:val="3010F0D7"/>
    <w:rsid w:val="301935AD"/>
    <w:rsid w:val="302F1C6F"/>
    <w:rsid w:val="30340ACA"/>
    <w:rsid w:val="303419D5"/>
    <w:rsid w:val="303A6BB4"/>
    <w:rsid w:val="30417CE3"/>
    <w:rsid w:val="304AA4FD"/>
    <w:rsid w:val="304BA8E9"/>
    <w:rsid w:val="30571F8A"/>
    <w:rsid w:val="3057C9BD"/>
    <w:rsid w:val="30588715"/>
    <w:rsid w:val="305E847B"/>
    <w:rsid w:val="306106EA"/>
    <w:rsid w:val="3062D6BB"/>
    <w:rsid w:val="306B788C"/>
    <w:rsid w:val="309608F5"/>
    <w:rsid w:val="30973AF1"/>
    <w:rsid w:val="3099E4B7"/>
    <w:rsid w:val="309BE93B"/>
    <w:rsid w:val="309FDD2F"/>
    <w:rsid w:val="30A0F124"/>
    <w:rsid w:val="30A81634"/>
    <w:rsid w:val="30A983DE"/>
    <w:rsid w:val="30AB241C"/>
    <w:rsid w:val="30B5352E"/>
    <w:rsid w:val="30BFDD06"/>
    <w:rsid w:val="30C191A7"/>
    <w:rsid w:val="30C3812A"/>
    <w:rsid w:val="30C5B856"/>
    <w:rsid w:val="30CF9A74"/>
    <w:rsid w:val="30E19089"/>
    <w:rsid w:val="30E230C5"/>
    <w:rsid w:val="30E2ECDA"/>
    <w:rsid w:val="30E3CF0B"/>
    <w:rsid w:val="30FD5054"/>
    <w:rsid w:val="31007A66"/>
    <w:rsid w:val="3105B79C"/>
    <w:rsid w:val="31064C07"/>
    <w:rsid w:val="3108BC8E"/>
    <w:rsid w:val="310B3238"/>
    <w:rsid w:val="310DEE44"/>
    <w:rsid w:val="3114FB56"/>
    <w:rsid w:val="311996B8"/>
    <w:rsid w:val="311A0BF7"/>
    <w:rsid w:val="3127D231"/>
    <w:rsid w:val="3129F017"/>
    <w:rsid w:val="31310D78"/>
    <w:rsid w:val="31374890"/>
    <w:rsid w:val="31431874"/>
    <w:rsid w:val="3150DD45"/>
    <w:rsid w:val="31510DEF"/>
    <w:rsid w:val="3154AB15"/>
    <w:rsid w:val="3158B2BC"/>
    <w:rsid w:val="315E989F"/>
    <w:rsid w:val="3161F1C0"/>
    <w:rsid w:val="31657613"/>
    <w:rsid w:val="31673A5D"/>
    <w:rsid w:val="316A674C"/>
    <w:rsid w:val="31782AFA"/>
    <w:rsid w:val="318C07AB"/>
    <w:rsid w:val="318C3F7A"/>
    <w:rsid w:val="318DFD9F"/>
    <w:rsid w:val="318E82B8"/>
    <w:rsid w:val="31942FD9"/>
    <w:rsid w:val="31968151"/>
    <w:rsid w:val="319DD1F0"/>
    <w:rsid w:val="31AE4252"/>
    <w:rsid w:val="31B1D7DF"/>
    <w:rsid w:val="31B36642"/>
    <w:rsid w:val="31C5279A"/>
    <w:rsid w:val="31C58397"/>
    <w:rsid w:val="31D584E6"/>
    <w:rsid w:val="31D883CD"/>
    <w:rsid w:val="31D8E114"/>
    <w:rsid w:val="31DCCFEA"/>
    <w:rsid w:val="31DD6BEC"/>
    <w:rsid w:val="31E7EAA4"/>
    <w:rsid w:val="31E9B826"/>
    <w:rsid w:val="31EA892D"/>
    <w:rsid w:val="31F2CF28"/>
    <w:rsid w:val="31FF0264"/>
    <w:rsid w:val="32041E95"/>
    <w:rsid w:val="32077679"/>
    <w:rsid w:val="320C5BA7"/>
    <w:rsid w:val="320D5912"/>
    <w:rsid w:val="320E2508"/>
    <w:rsid w:val="32104210"/>
    <w:rsid w:val="3211319D"/>
    <w:rsid w:val="3213F03D"/>
    <w:rsid w:val="32246478"/>
    <w:rsid w:val="32438FBE"/>
    <w:rsid w:val="324B2AE3"/>
    <w:rsid w:val="32500177"/>
    <w:rsid w:val="325EBD93"/>
    <w:rsid w:val="325FA394"/>
    <w:rsid w:val="3263E2B2"/>
    <w:rsid w:val="326B41E2"/>
    <w:rsid w:val="326BC422"/>
    <w:rsid w:val="326BE4A9"/>
    <w:rsid w:val="326DB35A"/>
    <w:rsid w:val="3271D125"/>
    <w:rsid w:val="32757C2D"/>
    <w:rsid w:val="3275F987"/>
    <w:rsid w:val="327BDEA7"/>
    <w:rsid w:val="327C4860"/>
    <w:rsid w:val="327EBD3B"/>
    <w:rsid w:val="3283F467"/>
    <w:rsid w:val="32844557"/>
    <w:rsid w:val="3289B180"/>
    <w:rsid w:val="3293BF33"/>
    <w:rsid w:val="32987C3E"/>
    <w:rsid w:val="329EC202"/>
    <w:rsid w:val="32A2DC83"/>
    <w:rsid w:val="32A74AD1"/>
    <w:rsid w:val="32AE5914"/>
    <w:rsid w:val="32B398D4"/>
    <w:rsid w:val="32B5173D"/>
    <w:rsid w:val="32BB3877"/>
    <w:rsid w:val="32BBFDB1"/>
    <w:rsid w:val="32C02824"/>
    <w:rsid w:val="32C5C078"/>
    <w:rsid w:val="32D2A5D0"/>
    <w:rsid w:val="32D9B665"/>
    <w:rsid w:val="32DD3199"/>
    <w:rsid w:val="32E02DDA"/>
    <w:rsid w:val="32E9503B"/>
    <w:rsid w:val="32EF9711"/>
    <w:rsid w:val="32F0D98F"/>
    <w:rsid w:val="32F1E4A5"/>
    <w:rsid w:val="32FDDF4E"/>
    <w:rsid w:val="33011EBC"/>
    <w:rsid w:val="33091CE8"/>
    <w:rsid w:val="330D4004"/>
    <w:rsid w:val="331C1218"/>
    <w:rsid w:val="331CAE60"/>
    <w:rsid w:val="3320D457"/>
    <w:rsid w:val="3326E738"/>
    <w:rsid w:val="332EF17A"/>
    <w:rsid w:val="33305741"/>
    <w:rsid w:val="333A4FD6"/>
    <w:rsid w:val="33482B9B"/>
    <w:rsid w:val="335281C6"/>
    <w:rsid w:val="33571CA2"/>
    <w:rsid w:val="336153F8"/>
    <w:rsid w:val="3362385A"/>
    <w:rsid w:val="336262EC"/>
    <w:rsid w:val="33643B7D"/>
    <w:rsid w:val="3364EDD2"/>
    <w:rsid w:val="33691A97"/>
    <w:rsid w:val="336A214E"/>
    <w:rsid w:val="336CF425"/>
    <w:rsid w:val="33704554"/>
    <w:rsid w:val="33713AD8"/>
    <w:rsid w:val="337CFB5B"/>
    <w:rsid w:val="33809D34"/>
    <w:rsid w:val="338367FA"/>
    <w:rsid w:val="33861F1D"/>
    <w:rsid w:val="338C4FC4"/>
    <w:rsid w:val="338F4A5A"/>
    <w:rsid w:val="33A21C07"/>
    <w:rsid w:val="33B23E4C"/>
    <w:rsid w:val="33B89484"/>
    <w:rsid w:val="33BA85F9"/>
    <w:rsid w:val="33BBFC4E"/>
    <w:rsid w:val="33BCF8BE"/>
    <w:rsid w:val="33C2B05F"/>
    <w:rsid w:val="33C2D782"/>
    <w:rsid w:val="33C33ED2"/>
    <w:rsid w:val="33C619C4"/>
    <w:rsid w:val="33C6DEEF"/>
    <w:rsid w:val="33C8E8FB"/>
    <w:rsid w:val="33D42FBA"/>
    <w:rsid w:val="33DDBA12"/>
    <w:rsid w:val="33E05E05"/>
    <w:rsid w:val="33E3EB9D"/>
    <w:rsid w:val="33E4A595"/>
    <w:rsid w:val="33E4E77A"/>
    <w:rsid w:val="33EBD32A"/>
    <w:rsid w:val="33ECC253"/>
    <w:rsid w:val="33ECD88C"/>
    <w:rsid w:val="33ED451E"/>
    <w:rsid w:val="33F8268F"/>
    <w:rsid w:val="33FD5918"/>
    <w:rsid w:val="3402C101"/>
    <w:rsid w:val="34079483"/>
    <w:rsid w:val="3411834E"/>
    <w:rsid w:val="34197077"/>
    <w:rsid w:val="341BAD88"/>
    <w:rsid w:val="341FC4C8"/>
    <w:rsid w:val="3420BF0D"/>
    <w:rsid w:val="3424C0BC"/>
    <w:rsid w:val="3427F8BA"/>
    <w:rsid w:val="3428E342"/>
    <w:rsid w:val="343394AF"/>
    <w:rsid w:val="343B5623"/>
    <w:rsid w:val="343C8E43"/>
    <w:rsid w:val="343CE48F"/>
    <w:rsid w:val="3444F03A"/>
    <w:rsid w:val="3445BE05"/>
    <w:rsid w:val="34489298"/>
    <w:rsid w:val="344957D7"/>
    <w:rsid w:val="345216FB"/>
    <w:rsid w:val="3458200B"/>
    <w:rsid w:val="3481BCF9"/>
    <w:rsid w:val="348B6282"/>
    <w:rsid w:val="348ED661"/>
    <w:rsid w:val="34910F0D"/>
    <w:rsid w:val="349C2437"/>
    <w:rsid w:val="349E3CA0"/>
    <w:rsid w:val="34A368A0"/>
    <w:rsid w:val="34A95D7D"/>
    <w:rsid w:val="34AB6E87"/>
    <w:rsid w:val="34B21077"/>
    <w:rsid w:val="34B5A121"/>
    <w:rsid w:val="34B7F0E2"/>
    <w:rsid w:val="34D0B24F"/>
    <w:rsid w:val="34D4A916"/>
    <w:rsid w:val="34D6E3C2"/>
    <w:rsid w:val="34D931D6"/>
    <w:rsid w:val="34DF5A8F"/>
    <w:rsid w:val="34E9AF8F"/>
    <w:rsid w:val="34E9B8F7"/>
    <w:rsid w:val="34EA0CEF"/>
    <w:rsid w:val="34EEEF67"/>
    <w:rsid w:val="34F477B0"/>
    <w:rsid w:val="34F8A81A"/>
    <w:rsid w:val="34FE6BA3"/>
    <w:rsid w:val="34FF726E"/>
    <w:rsid w:val="3504B272"/>
    <w:rsid w:val="350CF4B8"/>
    <w:rsid w:val="350E7810"/>
    <w:rsid w:val="35122C08"/>
    <w:rsid w:val="3512EB8C"/>
    <w:rsid w:val="3513B306"/>
    <w:rsid w:val="3515F0B9"/>
    <w:rsid w:val="351A1496"/>
    <w:rsid w:val="352DDF3B"/>
    <w:rsid w:val="352E8F7A"/>
    <w:rsid w:val="3530D662"/>
    <w:rsid w:val="35392B8C"/>
    <w:rsid w:val="353DEC68"/>
    <w:rsid w:val="35403CF7"/>
    <w:rsid w:val="35516053"/>
    <w:rsid w:val="3551A32D"/>
    <w:rsid w:val="3551BCE4"/>
    <w:rsid w:val="355744DC"/>
    <w:rsid w:val="355D9CD6"/>
    <w:rsid w:val="356373DD"/>
    <w:rsid w:val="3567F775"/>
    <w:rsid w:val="357217E1"/>
    <w:rsid w:val="3573E5AE"/>
    <w:rsid w:val="35798DE9"/>
    <w:rsid w:val="357FA077"/>
    <w:rsid w:val="3587ED0D"/>
    <w:rsid w:val="35959CC9"/>
    <w:rsid w:val="35A1966E"/>
    <w:rsid w:val="35A51EC6"/>
    <w:rsid w:val="35A971E7"/>
    <w:rsid w:val="35ACFD0C"/>
    <w:rsid w:val="35B25950"/>
    <w:rsid w:val="35B42333"/>
    <w:rsid w:val="35BE11B1"/>
    <w:rsid w:val="35C4877F"/>
    <w:rsid w:val="35CAEFB5"/>
    <w:rsid w:val="35CD0C89"/>
    <w:rsid w:val="35CFA2E4"/>
    <w:rsid w:val="35DCAEF7"/>
    <w:rsid w:val="35E6FCE8"/>
    <w:rsid w:val="35E990F4"/>
    <w:rsid w:val="35EC0627"/>
    <w:rsid w:val="35EDE75C"/>
    <w:rsid w:val="35F2EE82"/>
    <w:rsid w:val="35F8CBD9"/>
    <w:rsid w:val="36008CB6"/>
    <w:rsid w:val="3601375A"/>
    <w:rsid w:val="3608EB40"/>
    <w:rsid w:val="360933DB"/>
    <w:rsid w:val="360D040A"/>
    <w:rsid w:val="361F4D1B"/>
    <w:rsid w:val="36212A8D"/>
    <w:rsid w:val="362D322C"/>
    <w:rsid w:val="362EE0AF"/>
    <w:rsid w:val="363087F2"/>
    <w:rsid w:val="36323F2D"/>
    <w:rsid w:val="363330F8"/>
    <w:rsid w:val="3645CF76"/>
    <w:rsid w:val="36478328"/>
    <w:rsid w:val="364840BD"/>
    <w:rsid w:val="364B9C1D"/>
    <w:rsid w:val="364C8CA0"/>
    <w:rsid w:val="364E7C6D"/>
    <w:rsid w:val="364F3B69"/>
    <w:rsid w:val="364F4979"/>
    <w:rsid w:val="3655301D"/>
    <w:rsid w:val="365E252F"/>
    <w:rsid w:val="36645146"/>
    <w:rsid w:val="3672B423"/>
    <w:rsid w:val="3679D2EE"/>
    <w:rsid w:val="367E0B85"/>
    <w:rsid w:val="3683D6B4"/>
    <w:rsid w:val="3688096E"/>
    <w:rsid w:val="36904811"/>
    <w:rsid w:val="36921F73"/>
    <w:rsid w:val="3694C56D"/>
    <w:rsid w:val="36A44A3C"/>
    <w:rsid w:val="36A9E71E"/>
    <w:rsid w:val="36ABBCAD"/>
    <w:rsid w:val="36B176FE"/>
    <w:rsid w:val="36B47FE7"/>
    <w:rsid w:val="36B707B0"/>
    <w:rsid w:val="36BB20FF"/>
    <w:rsid w:val="36C4A80E"/>
    <w:rsid w:val="36C81E84"/>
    <w:rsid w:val="36C9F4AF"/>
    <w:rsid w:val="36CBDF02"/>
    <w:rsid w:val="36D1AC3E"/>
    <w:rsid w:val="36D7D531"/>
    <w:rsid w:val="36E082E6"/>
    <w:rsid w:val="36E43CC1"/>
    <w:rsid w:val="36E5B393"/>
    <w:rsid w:val="36E76160"/>
    <w:rsid w:val="36F653E8"/>
    <w:rsid w:val="36FA302A"/>
    <w:rsid w:val="36FBBACF"/>
    <w:rsid w:val="36FDE385"/>
    <w:rsid w:val="3709D1B8"/>
    <w:rsid w:val="3710D38F"/>
    <w:rsid w:val="37121D0E"/>
    <w:rsid w:val="37144049"/>
    <w:rsid w:val="3714AD31"/>
    <w:rsid w:val="3717129A"/>
    <w:rsid w:val="371A868A"/>
    <w:rsid w:val="371C8FED"/>
    <w:rsid w:val="372550AD"/>
    <w:rsid w:val="37274EC7"/>
    <w:rsid w:val="372D8B59"/>
    <w:rsid w:val="3737BF6F"/>
    <w:rsid w:val="3739261F"/>
    <w:rsid w:val="373ACC56"/>
    <w:rsid w:val="373B07D3"/>
    <w:rsid w:val="373E0750"/>
    <w:rsid w:val="373EB305"/>
    <w:rsid w:val="37480A8F"/>
    <w:rsid w:val="3750185A"/>
    <w:rsid w:val="37522E5E"/>
    <w:rsid w:val="3758A4C2"/>
    <w:rsid w:val="375A5D4C"/>
    <w:rsid w:val="375D6CD8"/>
    <w:rsid w:val="375F9026"/>
    <w:rsid w:val="3768BCE8"/>
    <w:rsid w:val="376F6003"/>
    <w:rsid w:val="377BF67D"/>
    <w:rsid w:val="377E2F09"/>
    <w:rsid w:val="3786134A"/>
    <w:rsid w:val="3789B7BD"/>
    <w:rsid w:val="3792A8AB"/>
    <w:rsid w:val="3795C945"/>
    <w:rsid w:val="37A2B193"/>
    <w:rsid w:val="37A99500"/>
    <w:rsid w:val="37A9E0BB"/>
    <w:rsid w:val="37AD2788"/>
    <w:rsid w:val="37AEE3F2"/>
    <w:rsid w:val="37B345F8"/>
    <w:rsid w:val="37B677D6"/>
    <w:rsid w:val="37B8EA5C"/>
    <w:rsid w:val="37BA2401"/>
    <w:rsid w:val="37BB1D7C"/>
    <w:rsid w:val="37C02674"/>
    <w:rsid w:val="37C08C62"/>
    <w:rsid w:val="37C2BE27"/>
    <w:rsid w:val="37C52F03"/>
    <w:rsid w:val="37C73F22"/>
    <w:rsid w:val="37C7F9BB"/>
    <w:rsid w:val="37CEE3AC"/>
    <w:rsid w:val="37D1D437"/>
    <w:rsid w:val="37D24CF5"/>
    <w:rsid w:val="37D5816A"/>
    <w:rsid w:val="37DC6CA6"/>
    <w:rsid w:val="37DF0087"/>
    <w:rsid w:val="37E7DF09"/>
    <w:rsid w:val="37EBE647"/>
    <w:rsid w:val="38080F2D"/>
    <w:rsid w:val="380DBD0F"/>
    <w:rsid w:val="380E8484"/>
    <w:rsid w:val="3815D8E4"/>
    <w:rsid w:val="3816D9C1"/>
    <w:rsid w:val="381C5818"/>
    <w:rsid w:val="3821772B"/>
    <w:rsid w:val="3821FE1B"/>
    <w:rsid w:val="38299B37"/>
    <w:rsid w:val="382ED335"/>
    <w:rsid w:val="3832F838"/>
    <w:rsid w:val="38439C26"/>
    <w:rsid w:val="384845A3"/>
    <w:rsid w:val="3849E5EC"/>
    <w:rsid w:val="3850E1FB"/>
    <w:rsid w:val="3852F628"/>
    <w:rsid w:val="385D0507"/>
    <w:rsid w:val="385D1C9B"/>
    <w:rsid w:val="385F8468"/>
    <w:rsid w:val="38645CEB"/>
    <w:rsid w:val="386D07BF"/>
    <w:rsid w:val="386DE8A0"/>
    <w:rsid w:val="3875AA99"/>
    <w:rsid w:val="38774184"/>
    <w:rsid w:val="387D2048"/>
    <w:rsid w:val="388B94D4"/>
    <w:rsid w:val="389802D8"/>
    <w:rsid w:val="389BDCE7"/>
    <w:rsid w:val="389C0912"/>
    <w:rsid w:val="389C5A1E"/>
    <w:rsid w:val="389C6C8F"/>
    <w:rsid w:val="38A102D5"/>
    <w:rsid w:val="38ADED6F"/>
    <w:rsid w:val="38AE9CFE"/>
    <w:rsid w:val="38B26F55"/>
    <w:rsid w:val="38BF3E71"/>
    <w:rsid w:val="38C388EC"/>
    <w:rsid w:val="38C40464"/>
    <w:rsid w:val="38C95BBA"/>
    <w:rsid w:val="38C9C3EC"/>
    <w:rsid w:val="38D2C837"/>
    <w:rsid w:val="38D3AB38"/>
    <w:rsid w:val="38D82416"/>
    <w:rsid w:val="38DBCF96"/>
    <w:rsid w:val="38EB328F"/>
    <w:rsid w:val="38ED1544"/>
    <w:rsid w:val="38F0EFC3"/>
    <w:rsid w:val="39093DEE"/>
    <w:rsid w:val="390C6FB4"/>
    <w:rsid w:val="3916DF60"/>
    <w:rsid w:val="3917AA57"/>
    <w:rsid w:val="39226C2A"/>
    <w:rsid w:val="39279A18"/>
    <w:rsid w:val="39320251"/>
    <w:rsid w:val="3932A0D6"/>
    <w:rsid w:val="3944AD0D"/>
    <w:rsid w:val="3954AD46"/>
    <w:rsid w:val="3962953D"/>
    <w:rsid w:val="39630F83"/>
    <w:rsid w:val="3968F5B5"/>
    <w:rsid w:val="397225C6"/>
    <w:rsid w:val="397B507C"/>
    <w:rsid w:val="397E7007"/>
    <w:rsid w:val="39875BA7"/>
    <w:rsid w:val="3989F4AE"/>
    <w:rsid w:val="39974F14"/>
    <w:rsid w:val="399AF8C6"/>
    <w:rsid w:val="399BF208"/>
    <w:rsid w:val="39A00A2A"/>
    <w:rsid w:val="39A54D49"/>
    <w:rsid w:val="39A576BC"/>
    <w:rsid w:val="39A87523"/>
    <w:rsid w:val="39AB1AB5"/>
    <w:rsid w:val="39AC433B"/>
    <w:rsid w:val="39AFC950"/>
    <w:rsid w:val="39B12DC0"/>
    <w:rsid w:val="39B871C0"/>
    <w:rsid w:val="39BB45A0"/>
    <w:rsid w:val="39C5F7A7"/>
    <w:rsid w:val="39D30299"/>
    <w:rsid w:val="39EB4EFC"/>
    <w:rsid w:val="39F0AC57"/>
    <w:rsid w:val="39F37603"/>
    <w:rsid w:val="39F895B6"/>
    <w:rsid w:val="3A013AB2"/>
    <w:rsid w:val="3A066DA6"/>
    <w:rsid w:val="3A070CA5"/>
    <w:rsid w:val="3A1321EF"/>
    <w:rsid w:val="3A1AC1EE"/>
    <w:rsid w:val="3A1B6A79"/>
    <w:rsid w:val="3A22A728"/>
    <w:rsid w:val="3A257BA1"/>
    <w:rsid w:val="3A2ADFF7"/>
    <w:rsid w:val="3A2DBF1E"/>
    <w:rsid w:val="3A38920A"/>
    <w:rsid w:val="3A3C48E7"/>
    <w:rsid w:val="3A40365B"/>
    <w:rsid w:val="3A411450"/>
    <w:rsid w:val="3A41C9CF"/>
    <w:rsid w:val="3A4BC0CE"/>
    <w:rsid w:val="3A50C4D4"/>
    <w:rsid w:val="3A554BA8"/>
    <w:rsid w:val="3A642CEB"/>
    <w:rsid w:val="3A6518F0"/>
    <w:rsid w:val="3A6AB78E"/>
    <w:rsid w:val="3A6E3854"/>
    <w:rsid w:val="3A76E882"/>
    <w:rsid w:val="3A78EC14"/>
    <w:rsid w:val="3A7E8879"/>
    <w:rsid w:val="3A7F31C0"/>
    <w:rsid w:val="3A8859DA"/>
    <w:rsid w:val="3A88B1FB"/>
    <w:rsid w:val="3A89CF20"/>
    <w:rsid w:val="3A9182D4"/>
    <w:rsid w:val="3A91B846"/>
    <w:rsid w:val="3A9400BC"/>
    <w:rsid w:val="3A9B909D"/>
    <w:rsid w:val="3A9C972D"/>
    <w:rsid w:val="3AA17AD3"/>
    <w:rsid w:val="3AA9AA98"/>
    <w:rsid w:val="3AAF6DC0"/>
    <w:rsid w:val="3AB14A66"/>
    <w:rsid w:val="3AB96AF9"/>
    <w:rsid w:val="3ABDC375"/>
    <w:rsid w:val="3AC468B9"/>
    <w:rsid w:val="3AC53CD1"/>
    <w:rsid w:val="3ACAA483"/>
    <w:rsid w:val="3AD4F03B"/>
    <w:rsid w:val="3AD6CE59"/>
    <w:rsid w:val="3AD89C66"/>
    <w:rsid w:val="3AE92394"/>
    <w:rsid w:val="3AEDFF5F"/>
    <w:rsid w:val="3AF1C4C3"/>
    <w:rsid w:val="3AF5281D"/>
    <w:rsid w:val="3B079229"/>
    <w:rsid w:val="3B0DE59A"/>
    <w:rsid w:val="3B0E92CF"/>
    <w:rsid w:val="3B12D3EA"/>
    <w:rsid w:val="3B1A2291"/>
    <w:rsid w:val="3B25F9D9"/>
    <w:rsid w:val="3B32113D"/>
    <w:rsid w:val="3B3D6397"/>
    <w:rsid w:val="3B487950"/>
    <w:rsid w:val="3B5AB8CA"/>
    <w:rsid w:val="3B5B041F"/>
    <w:rsid w:val="3B683690"/>
    <w:rsid w:val="3B6DAD27"/>
    <w:rsid w:val="3B6DFCE1"/>
    <w:rsid w:val="3B73C974"/>
    <w:rsid w:val="3B7B97A7"/>
    <w:rsid w:val="3B7F2DD0"/>
    <w:rsid w:val="3B83BD67"/>
    <w:rsid w:val="3B89C0CA"/>
    <w:rsid w:val="3B89C145"/>
    <w:rsid w:val="3B966A26"/>
    <w:rsid w:val="3B99D79C"/>
    <w:rsid w:val="3BA0BAE7"/>
    <w:rsid w:val="3BA544E1"/>
    <w:rsid w:val="3BA56224"/>
    <w:rsid w:val="3BA918A4"/>
    <w:rsid w:val="3BAA63F7"/>
    <w:rsid w:val="3BB36352"/>
    <w:rsid w:val="3BB9E135"/>
    <w:rsid w:val="3BBA8EA7"/>
    <w:rsid w:val="3BBAD283"/>
    <w:rsid w:val="3BC77A2F"/>
    <w:rsid w:val="3BCFA39A"/>
    <w:rsid w:val="3BDC44D2"/>
    <w:rsid w:val="3BDD42DB"/>
    <w:rsid w:val="3BE0685F"/>
    <w:rsid w:val="3BF1A080"/>
    <w:rsid w:val="3BF41F77"/>
    <w:rsid w:val="3BFF25B4"/>
    <w:rsid w:val="3C07CB41"/>
    <w:rsid w:val="3C12C927"/>
    <w:rsid w:val="3C210ADA"/>
    <w:rsid w:val="3C21A665"/>
    <w:rsid w:val="3C259089"/>
    <w:rsid w:val="3C259F81"/>
    <w:rsid w:val="3C2CA1B8"/>
    <w:rsid w:val="3C2E5361"/>
    <w:rsid w:val="3C3E601A"/>
    <w:rsid w:val="3C523DDA"/>
    <w:rsid w:val="3C5446C8"/>
    <w:rsid w:val="3C5AE4C1"/>
    <w:rsid w:val="3C5D464F"/>
    <w:rsid w:val="3C6A8F6F"/>
    <w:rsid w:val="3C70BB73"/>
    <w:rsid w:val="3C712A16"/>
    <w:rsid w:val="3C84F3F5"/>
    <w:rsid w:val="3C8AFA87"/>
    <w:rsid w:val="3C8D8A89"/>
    <w:rsid w:val="3C8E50E0"/>
    <w:rsid w:val="3C8E8E9F"/>
    <w:rsid w:val="3C90926A"/>
    <w:rsid w:val="3C912E8B"/>
    <w:rsid w:val="3C96DC40"/>
    <w:rsid w:val="3C994A2A"/>
    <w:rsid w:val="3C9AB045"/>
    <w:rsid w:val="3CA09677"/>
    <w:rsid w:val="3CA0EAE0"/>
    <w:rsid w:val="3CB612CF"/>
    <w:rsid w:val="3CBD81F0"/>
    <w:rsid w:val="3CC16CE4"/>
    <w:rsid w:val="3CC236B6"/>
    <w:rsid w:val="3CC817D5"/>
    <w:rsid w:val="3CD4CFAF"/>
    <w:rsid w:val="3CD50FB0"/>
    <w:rsid w:val="3CD54D19"/>
    <w:rsid w:val="3CD91348"/>
    <w:rsid w:val="3CE1A227"/>
    <w:rsid w:val="3CE29052"/>
    <w:rsid w:val="3CE7E573"/>
    <w:rsid w:val="3CEB01C4"/>
    <w:rsid w:val="3CF55C38"/>
    <w:rsid w:val="3CFB2560"/>
    <w:rsid w:val="3D030A5D"/>
    <w:rsid w:val="3D08E2E6"/>
    <w:rsid w:val="3D1544EC"/>
    <w:rsid w:val="3D1A4F93"/>
    <w:rsid w:val="3D1C5353"/>
    <w:rsid w:val="3D2854CE"/>
    <w:rsid w:val="3D2CAD6E"/>
    <w:rsid w:val="3D376601"/>
    <w:rsid w:val="3D37F036"/>
    <w:rsid w:val="3D463458"/>
    <w:rsid w:val="3D475F64"/>
    <w:rsid w:val="3D4F33B3"/>
    <w:rsid w:val="3D54E56E"/>
    <w:rsid w:val="3D5B6D83"/>
    <w:rsid w:val="3D662CF6"/>
    <w:rsid w:val="3D68322F"/>
    <w:rsid w:val="3D69B659"/>
    <w:rsid w:val="3D736181"/>
    <w:rsid w:val="3D77EF73"/>
    <w:rsid w:val="3D7990B2"/>
    <w:rsid w:val="3D8351BB"/>
    <w:rsid w:val="3D86C8D9"/>
    <w:rsid w:val="3D957837"/>
    <w:rsid w:val="3D9ACDE4"/>
    <w:rsid w:val="3D9BC3F5"/>
    <w:rsid w:val="3DA43019"/>
    <w:rsid w:val="3DA430BB"/>
    <w:rsid w:val="3DA977DF"/>
    <w:rsid w:val="3DABDDCD"/>
    <w:rsid w:val="3DAE8944"/>
    <w:rsid w:val="3DB19C38"/>
    <w:rsid w:val="3DB6D282"/>
    <w:rsid w:val="3DBA11B2"/>
    <w:rsid w:val="3DC0CE91"/>
    <w:rsid w:val="3DC3C3DA"/>
    <w:rsid w:val="3DC87219"/>
    <w:rsid w:val="3DD879FE"/>
    <w:rsid w:val="3DE19A4B"/>
    <w:rsid w:val="3DEA9A3E"/>
    <w:rsid w:val="3DEBA5CD"/>
    <w:rsid w:val="3DF17517"/>
    <w:rsid w:val="3DF7BA24"/>
    <w:rsid w:val="3DFF0251"/>
    <w:rsid w:val="3E05CB5E"/>
    <w:rsid w:val="3E0C9090"/>
    <w:rsid w:val="3E1060A5"/>
    <w:rsid w:val="3E2245ED"/>
    <w:rsid w:val="3E23B69E"/>
    <w:rsid w:val="3E294CDB"/>
    <w:rsid w:val="3E2C2010"/>
    <w:rsid w:val="3E34A50E"/>
    <w:rsid w:val="3E3CE6E1"/>
    <w:rsid w:val="3E4D551E"/>
    <w:rsid w:val="3E52950D"/>
    <w:rsid w:val="3E601DF1"/>
    <w:rsid w:val="3E673C67"/>
    <w:rsid w:val="3E68A706"/>
    <w:rsid w:val="3E6B684C"/>
    <w:rsid w:val="3E6D5389"/>
    <w:rsid w:val="3E71C314"/>
    <w:rsid w:val="3E72FC90"/>
    <w:rsid w:val="3E790B00"/>
    <w:rsid w:val="3E7ACFFD"/>
    <w:rsid w:val="3E7B2A7C"/>
    <w:rsid w:val="3E87BAA8"/>
    <w:rsid w:val="3E8D1143"/>
    <w:rsid w:val="3E93B33B"/>
    <w:rsid w:val="3E940552"/>
    <w:rsid w:val="3E9FD752"/>
    <w:rsid w:val="3EA665C8"/>
    <w:rsid w:val="3EA6FD5D"/>
    <w:rsid w:val="3EBC5238"/>
    <w:rsid w:val="3ECAE3AA"/>
    <w:rsid w:val="3ED4B734"/>
    <w:rsid w:val="3EE204B9"/>
    <w:rsid w:val="3EE554A5"/>
    <w:rsid w:val="3EEB026D"/>
    <w:rsid w:val="3EEE708E"/>
    <w:rsid w:val="3EEEE5DB"/>
    <w:rsid w:val="3EF3A64F"/>
    <w:rsid w:val="3EF511E9"/>
    <w:rsid w:val="3EF62FED"/>
    <w:rsid w:val="3EFE511A"/>
    <w:rsid w:val="3F0B4DE7"/>
    <w:rsid w:val="3F0D7083"/>
    <w:rsid w:val="3F13FA69"/>
    <w:rsid w:val="3F18FEAC"/>
    <w:rsid w:val="3F196314"/>
    <w:rsid w:val="3F29A8F7"/>
    <w:rsid w:val="3F29B465"/>
    <w:rsid w:val="3F2E3260"/>
    <w:rsid w:val="3F38C2F9"/>
    <w:rsid w:val="3F41CB04"/>
    <w:rsid w:val="3F42D154"/>
    <w:rsid w:val="3F4E8A59"/>
    <w:rsid w:val="3F578969"/>
    <w:rsid w:val="3F67BD85"/>
    <w:rsid w:val="3F6BC82F"/>
    <w:rsid w:val="3F6BD5FF"/>
    <w:rsid w:val="3F7C8210"/>
    <w:rsid w:val="3F83FF72"/>
    <w:rsid w:val="3F892607"/>
    <w:rsid w:val="3F95FCAF"/>
    <w:rsid w:val="3F9A7B00"/>
    <w:rsid w:val="3FA0B4AD"/>
    <w:rsid w:val="3FA44CB5"/>
    <w:rsid w:val="3FAB4371"/>
    <w:rsid w:val="3FAF12C3"/>
    <w:rsid w:val="3FB3A910"/>
    <w:rsid w:val="3FB43944"/>
    <w:rsid w:val="3FB87C90"/>
    <w:rsid w:val="3FB8AC55"/>
    <w:rsid w:val="3FB9F5D7"/>
    <w:rsid w:val="3FBEBBA3"/>
    <w:rsid w:val="3FC26B75"/>
    <w:rsid w:val="3FC6412F"/>
    <w:rsid w:val="3FC75AE7"/>
    <w:rsid w:val="3FC7F071"/>
    <w:rsid w:val="3FCCBCBC"/>
    <w:rsid w:val="3FD6DD3B"/>
    <w:rsid w:val="3FD7A7A1"/>
    <w:rsid w:val="3FDBD84D"/>
    <w:rsid w:val="3FDF73AF"/>
    <w:rsid w:val="3FDFF682"/>
    <w:rsid w:val="3FE1DA91"/>
    <w:rsid w:val="3FEC1024"/>
    <w:rsid w:val="3FEE656E"/>
    <w:rsid w:val="400325FA"/>
    <w:rsid w:val="40074271"/>
    <w:rsid w:val="40097E26"/>
    <w:rsid w:val="40132112"/>
    <w:rsid w:val="4013F9D6"/>
    <w:rsid w:val="401D1A1C"/>
    <w:rsid w:val="402F7A96"/>
    <w:rsid w:val="40338C31"/>
    <w:rsid w:val="40397696"/>
    <w:rsid w:val="404083A8"/>
    <w:rsid w:val="404356D5"/>
    <w:rsid w:val="40437E13"/>
    <w:rsid w:val="40444D6B"/>
    <w:rsid w:val="404B4534"/>
    <w:rsid w:val="4053B180"/>
    <w:rsid w:val="40582299"/>
    <w:rsid w:val="405AFC0C"/>
    <w:rsid w:val="405C3636"/>
    <w:rsid w:val="405C389F"/>
    <w:rsid w:val="4066CC0D"/>
    <w:rsid w:val="406873F9"/>
    <w:rsid w:val="406B5CBC"/>
    <w:rsid w:val="406CB7DD"/>
    <w:rsid w:val="40716FE0"/>
    <w:rsid w:val="4072B3B3"/>
    <w:rsid w:val="40775B77"/>
    <w:rsid w:val="4083DF15"/>
    <w:rsid w:val="408580AA"/>
    <w:rsid w:val="40888C95"/>
    <w:rsid w:val="4088A155"/>
    <w:rsid w:val="409D8EA8"/>
    <w:rsid w:val="409E1766"/>
    <w:rsid w:val="40A18A38"/>
    <w:rsid w:val="40A41E18"/>
    <w:rsid w:val="40AE8F27"/>
    <w:rsid w:val="40B471BF"/>
    <w:rsid w:val="40B504DD"/>
    <w:rsid w:val="40BB8514"/>
    <w:rsid w:val="40CA5056"/>
    <w:rsid w:val="40CB6388"/>
    <w:rsid w:val="40CD18F9"/>
    <w:rsid w:val="40DA9F5E"/>
    <w:rsid w:val="40DBF36B"/>
    <w:rsid w:val="40DD9860"/>
    <w:rsid w:val="40DEA1B5"/>
    <w:rsid w:val="40DEABA2"/>
    <w:rsid w:val="40E2833B"/>
    <w:rsid w:val="40E602C8"/>
    <w:rsid w:val="40EB8F12"/>
    <w:rsid w:val="40ED936E"/>
    <w:rsid w:val="40F734B7"/>
    <w:rsid w:val="40FF72D8"/>
    <w:rsid w:val="410C579E"/>
    <w:rsid w:val="41187A91"/>
    <w:rsid w:val="4118E60F"/>
    <w:rsid w:val="4119757B"/>
    <w:rsid w:val="411DB2B9"/>
    <w:rsid w:val="412522DC"/>
    <w:rsid w:val="41292A79"/>
    <w:rsid w:val="412A80EA"/>
    <w:rsid w:val="41368958"/>
    <w:rsid w:val="413A7E5F"/>
    <w:rsid w:val="413B7A9B"/>
    <w:rsid w:val="413BBE62"/>
    <w:rsid w:val="41437309"/>
    <w:rsid w:val="414E464B"/>
    <w:rsid w:val="414ECE8B"/>
    <w:rsid w:val="41555D15"/>
    <w:rsid w:val="4155C638"/>
    <w:rsid w:val="41560497"/>
    <w:rsid w:val="41601A7D"/>
    <w:rsid w:val="41621190"/>
    <w:rsid w:val="416237DA"/>
    <w:rsid w:val="416C0927"/>
    <w:rsid w:val="416CCE8B"/>
    <w:rsid w:val="41774ED8"/>
    <w:rsid w:val="41787D9C"/>
    <w:rsid w:val="41789013"/>
    <w:rsid w:val="417B404F"/>
    <w:rsid w:val="417BE86D"/>
    <w:rsid w:val="41945360"/>
    <w:rsid w:val="41A39F6A"/>
    <w:rsid w:val="41A77ED0"/>
    <w:rsid w:val="41A88D03"/>
    <w:rsid w:val="41BEE357"/>
    <w:rsid w:val="41C02FE1"/>
    <w:rsid w:val="41C06906"/>
    <w:rsid w:val="41C99813"/>
    <w:rsid w:val="41CB0245"/>
    <w:rsid w:val="41CBD1AF"/>
    <w:rsid w:val="41DC5409"/>
    <w:rsid w:val="41F0E158"/>
    <w:rsid w:val="41F11538"/>
    <w:rsid w:val="41F20485"/>
    <w:rsid w:val="42121E8A"/>
    <w:rsid w:val="42142DD1"/>
    <w:rsid w:val="421CC97F"/>
    <w:rsid w:val="4223358D"/>
    <w:rsid w:val="4240785E"/>
    <w:rsid w:val="42465AFC"/>
    <w:rsid w:val="4246DD5C"/>
    <w:rsid w:val="424A5F88"/>
    <w:rsid w:val="424B9B2B"/>
    <w:rsid w:val="424BC269"/>
    <w:rsid w:val="425B319B"/>
    <w:rsid w:val="425CEF11"/>
    <w:rsid w:val="42653B9D"/>
    <w:rsid w:val="426620B7"/>
    <w:rsid w:val="426FDA0F"/>
    <w:rsid w:val="427BA9B0"/>
    <w:rsid w:val="428B4658"/>
    <w:rsid w:val="42906931"/>
    <w:rsid w:val="429225B1"/>
    <w:rsid w:val="4292A869"/>
    <w:rsid w:val="429AC6E0"/>
    <w:rsid w:val="429BE33C"/>
    <w:rsid w:val="42A21D63"/>
    <w:rsid w:val="42A45B31"/>
    <w:rsid w:val="42ACF441"/>
    <w:rsid w:val="42B212AA"/>
    <w:rsid w:val="42C2C51A"/>
    <w:rsid w:val="42C596FE"/>
    <w:rsid w:val="42CC6A64"/>
    <w:rsid w:val="42D3D144"/>
    <w:rsid w:val="42D80482"/>
    <w:rsid w:val="42D837AA"/>
    <w:rsid w:val="42DB85F2"/>
    <w:rsid w:val="42DBE442"/>
    <w:rsid w:val="42E69383"/>
    <w:rsid w:val="42EB904E"/>
    <w:rsid w:val="42FC0D77"/>
    <w:rsid w:val="42FCD6A8"/>
    <w:rsid w:val="42FDD023"/>
    <w:rsid w:val="42FF6BF5"/>
    <w:rsid w:val="42FF9133"/>
    <w:rsid w:val="43079941"/>
    <w:rsid w:val="430BB8CC"/>
    <w:rsid w:val="430E0552"/>
    <w:rsid w:val="4319080C"/>
    <w:rsid w:val="43196F92"/>
    <w:rsid w:val="431C3EF0"/>
    <w:rsid w:val="43229E46"/>
    <w:rsid w:val="4328BF74"/>
    <w:rsid w:val="4328D785"/>
    <w:rsid w:val="4332A811"/>
    <w:rsid w:val="43336A28"/>
    <w:rsid w:val="43338F14"/>
    <w:rsid w:val="43391EBA"/>
    <w:rsid w:val="433A3E99"/>
    <w:rsid w:val="433CD943"/>
    <w:rsid w:val="4342D37A"/>
    <w:rsid w:val="434C7C23"/>
    <w:rsid w:val="4356D53F"/>
    <w:rsid w:val="435AD8AF"/>
    <w:rsid w:val="435BA438"/>
    <w:rsid w:val="436CD453"/>
    <w:rsid w:val="43799A68"/>
    <w:rsid w:val="438EA40F"/>
    <w:rsid w:val="4398E651"/>
    <w:rsid w:val="439B547A"/>
    <w:rsid w:val="43A1C4AF"/>
    <w:rsid w:val="43A942AD"/>
    <w:rsid w:val="43AE1B0A"/>
    <w:rsid w:val="43BF05EE"/>
    <w:rsid w:val="43C18C35"/>
    <w:rsid w:val="43CFF9C3"/>
    <w:rsid w:val="43D02078"/>
    <w:rsid w:val="43D41DC8"/>
    <w:rsid w:val="43D4257D"/>
    <w:rsid w:val="43E0EFB7"/>
    <w:rsid w:val="43E22B5D"/>
    <w:rsid w:val="43E39D22"/>
    <w:rsid w:val="43E76B8C"/>
    <w:rsid w:val="43F10CD5"/>
    <w:rsid w:val="43F1AA81"/>
    <w:rsid w:val="43FA0C1A"/>
    <w:rsid w:val="43FAAF1A"/>
    <w:rsid w:val="43FDB4BC"/>
    <w:rsid w:val="43FF6194"/>
    <w:rsid w:val="4402C424"/>
    <w:rsid w:val="44136C47"/>
    <w:rsid w:val="4417164C"/>
    <w:rsid w:val="441A9F83"/>
    <w:rsid w:val="441CB03A"/>
    <w:rsid w:val="441DD9E3"/>
    <w:rsid w:val="4420EF8D"/>
    <w:rsid w:val="44221C6D"/>
    <w:rsid w:val="442764F5"/>
    <w:rsid w:val="4429F2F7"/>
    <w:rsid w:val="442A9A81"/>
    <w:rsid w:val="4437B39D"/>
    <w:rsid w:val="44385190"/>
    <w:rsid w:val="443D8D46"/>
    <w:rsid w:val="445A94F1"/>
    <w:rsid w:val="446E43D5"/>
    <w:rsid w:val="44752F71"/>
    <w:rsid w:val="44784AF2"/>
    <w:rsid w:val="447A4BB6"/>
    <w:rsid w:val="4482D637"/>
    <w:rsid w:val="448A9601"/>
    <w:rsid w:val="448EB6AD"/>
    <w:rsid w:val="44939235"/>
    <w:rsid w:val="4497C38C"/>
    <w:rsid w:val="449C0257"/>
    <w:rsid w:val="449CD0D1"/>
    <w:rsid w:val="44A0E3F7"/>
    <w:rsid w:val="44A567D9"/>
    <w:rsid w:val="44B88E83"/>
    <w:rsid w:val="44B951A7"/>
    <w:rsid w:val="44BD0A5D"/>
    <w:rsid w:val="44C1D691"/>
    <w:rsid w:val="44C2A5E4"/>
    <w:rsid w:val="44C39891"/>
    <w:rsid w:val="44CD107E"/>
    <w:rsid w:val="44D64C1F"/>
    <w:rsid w:val="44D9F2DC"/>
    <w:rsid w:val="44E84C84"/>
    <w:rsid w:val="44EC09A4"/>
    <w:rsid w:val="44EEF5E2"/>
    <w:rsid w:val="44FAB42D"/>
    <w:rsid w:val="44FFEE27"/>
    <w:rsid w:val="450599ED"/>
    <w:rsid w:val="4505EF1F"/>
    <w:rsid w:val="450EE57F"/>
    <w:rsid w:val="450F18D6"/>
    <w:rsid w:val="4514C76F"/>
    <w:rsid w:val="451D8E86"/>
    <w:rsid w:val="451FA514"/>
    <w:rsid w:val="45235A18"/>
    <w:rsid w:val="452D0A0E"/>
    <w:rsid w:val="4533E4D5"/>
    <w:rsid w:val="45347BFD"/>
    <w:rsid w:val="45365967"/>
    <w:rsid w:val="45381DE0"/>
    <w:rsid w:val="453CE648"/>
    <w:rsid w:val="453EC5C9"/>
    <w:rsid w:val="4542F2CA"/>
    <w:rsid w:val="4557E896"/>
    <w:rsid w:val="457E739E"/>
    <w:rsid w:val="4584991C"/>
    <w:rsid w:val="4587D6E2"/>
    <w:rsid w:val="458B31CF"/>
    <w:rsid w:val="458F2487"/>
    <w:rsid w:val="45901C89"/>
    <w:rsid w:val="4592D9A5"/>
    <w:rsid w:val="45948FD3"/>
    <w:rsid w:val="45996BC8"/>
    <w:rsid w:val="459E9E4E"/>
    <w:rsid w:val="45A8B313"/>
    <w:rsid w:val="45AC1FCB"/>
    <w:rsid w:val="45B4F10C"/>
    <w:rsid w:val="45B893AC"/>
    <w:rsid w:val="45BAA298"/>
    <w:rsid w:val="45BFC834"/>
    <w:rsid w:val="45C51728"/>
    <w:rsid w:val="45C7C2A2"/>
    <w:rsid w:val="45CA07F6"/>
    <w:rsid w:val="45D2A6CA"/>
    <w:rsid w:val="45DED42A"/>
    <w:rsid w:val="45EB0038"/>
    <w:rsid w:val="45F9E3EB"/>
    <w:rsid w:val="45FE90D9"/>
    <w:rsid w:val="46022133"/>
    <w:rsid w:val="46024A2D"/>
    <w:rsid w:val="4611208A"/>
    <w:rsid w:val="4617A275"/>
    <w:rsid w:val="4617BEAB"/>
    <w:rsid w:val="46216536"/>
    <w:rsid w:val="46295CC1"/>
    <w:rsid w:val="462D8043"/>
    <w:rsid w:val="4630AC1E"/>
    <w:rsid w:val="4634776A"/>
    <w:rsid w:val="463731F5"/>
    <w:rsid w:val="4638A132"/>
    <w:rsid w:val="4639F386"/>
    <w:rsid w:val="463C9FA7"/>
    <w:rsid w:val="46403FAE"/>
    <w:rsid w:val="46447E95"/>
    <w:rsid w:val="4648978A"/>
    <w:rsid w:val="464A815B"/>
    <w:rsid w:val="46597AF2"/>
    <w:rsid w:val="465B51A8"/>
    <w:rsid w:val="465BC211"/>
    <w:rsid w:val="465DA6F2"/>
    <w:rsid w:val="466C960D"/>
    <w:rsid w:val="466CBD0B"/>
    <w:rsid w:val="4673841E"/>
    <w:rsid w:val="4673E438"/>
    <w:rsid w:val="46918A48"/>
    <w:rsid w:val="4691EE17"/>
    <w:rsid w:val="4698C4E1"/>
    <w:rsid w:val="469A91F6"/>
    <w:rsid w:val="469BB38F"/>
    <w:rsid w:val="469C5004"/>
    <w:rsid w:val="46A86277"/>
    <w:rsid w:val="46AF38F5"/>
    <w:rsid w:val="46AF5DE7"/>
    <w:rsid w:val="46B2CFA3"/>
    <w:rsid w:val="46B45C1D"/>
    <w:rsid w:val="46B7FFC2"/>
    <w:rsid w:val="46BAB0EC"/>
    <w:rsid w:val="46C12EB3"/>
    <w:rsid w:val="46D7E1D0"/>
    <w:rsid w:val="46DD9A92"/>
    <w:rsid w:val="46DFAEA7"/>
    <w:rsid w:val="46ED169E"/>
    <w:rsid w:val="46ED6E9B"/>
    <w:rsid w:val="46EFFE81"/>
    <w:rsid w:val="4702FCC1"/>
    <w:rsid w:val="4703547E"/>
    <w:rsid w:val="470AB977"/>
    <w:rsid w:val="470B11D9"/>
    <w:rsid w:val="470CED52"/>
    <w:rsid w:val="470D4268"/>
    <w:rsid w:val="4713E997"/>
    <w:rsid w:val="4716B156"/>
    <w:rsid w:val="471C912B"/>
    <w:rsid w:val="4720697D"/>
    <w:rsid w:val="47206F02"/>
    <w:rsid w:val="47240B92"/>
    <w:rsid w:val="4734BADC"/>
    <w:rsid w:val="47407038"/>
    <w:rsid w:val="47412FFD"/>
    <w:rsid w:val="4752F9AA"/>
    <w:rsid w:val="4754002C"/>
    <w:rsid w:val="4758164D"/>
    <w:rsid w:val="475C0D97"/>
    <w:rsid w:val="476F2289"/>
    <w:rsid w:val="476F8399"/>
    <w:rsid w:val="4776DA14"/>
    <w:rsid w:val="4782A3C4"/>
    <w:rsid w:val="479A6B98"/>
    <w:rsid w:val="479B1001"/>
    <w:rsid w:val="479EAC2A"/>
    <w:rsid w:val="47A8B6C6"/>
    <w:rsid w:val="47AB1824"/>
    <w:rsid w:val="47B87BE3"/>
    <w:rsid w:val="47B908E9"/>
    <w:rsid w:val="47BB60C9"/>
    <w:rsid w:val="47C5CE63"/>
    <w:rsid w:val="47C81AA9"/>
    <w:rsid w:val="47C93CB8"/>
    <w:rsid w:val="47CA9898"/>
    <w:rsid w:val="47CC9BA0"/>
    <w:rsid w:val="47CE105D"/>
    <w:rsid w:val="47D20194"/>
    <w:rsid w:val="47D218CB"/>
    <w:rsid w:val="47D6BD65"/>
    <w:rsid w:val="47D6CD15"/>
    <w:rsid w:val="47DA25DC"/>
    <w:rsid w:val="47E0F0B9"/>
    <w:rsid w:val="47E2E3CE"/>
    <w:rsid w:val="47E572D5"/>
    <w:rsid w:val="47EF45E1"/>
    <w:rsid w:val="47F6E5DC"/>
    <w:rsid w:val="47F71840"/>
    <w:rsid w:val="47FC4966"/>
    <w:rsid w:val="48012099"/>
    <w:rsid w:val="4817FFC0"/>
    <w:rsid w:val="481A7650"/>
    <w:rsid w:val="4823582C"/>
    <w:rsid w:val="4824E2C7"/>
    <w:rsid w:val="4825922E"/>
    <w:rsid w:val="4834BCCC"/>
    <w:rsid w:val="483899A5"/>
    <w:rsid w:val="48398727"/>
    <w:rsid w:val="483FBF01"/>
    <w:rsid w:val="48428307"/>
    <w:rsid w:val="484799BF"/>
    <w:rsid w:val="484C4171"/>
    <w:rsid w:val="485959C7"/>
    <w:rsid w:val="485B7130"/>
    <w:rsid w:val="485DC353"/>
    <w:rsid w:val="48745554"/>
    <w:rsid w:val="4874FB3A"/>
    <w:rsid w:val="487A938C"/>
    <w:rsid w:val="487DFA6B"/>
    <w:rsid w:val="4888E6FF"/>
    <w:rsid w:val="488A690E"/>
    <w:rsid w:val="488A69AB"/>
    <w:rsid w:val="489858FF"/>
    <w:rsid w:val="48995640"/>
    <w:rsid w:val="489DE5E8"/>
    <w:rsid w:val="48A7FB40"/>
    <w:rsid w:val="48B0DD29"/>
    <w:rsid w:val="48B57274"/>
    <w:rsid w:val="48C05E93"/>
    <w:rsid w:val="48C7C6E2"/>
    <w:rsid w:val="48D1E0BB"/>
    <w:rsid w:val="48D2861B"/>
    <w:rsid w:val="48DA9005"/>
    <w:rsid w:val="48E2CDD6"/>
    <w:rsid w:val="48EAABB4"/>
    <w:rsid w:val="48EBD8AB"/>
    <w:rsid w:val="48EBF6D9"/>
    <w:rsid w:val="48F0346E"/>
    <w:rsid w:val="48F14D1A"/>
    <w:rsid w:val="48F4CEDD"/>
    <w:rsid w:val="48F7D0E8"/>
    <w:rsid w:val="48F7D1C7"/>
    <w:rsid w:val="48FF23F9"/>
    <w:rsid w:val="490C100F"/>
    <w:rsid w:val="49206172"/>
    <w:rsid w:val="49223E9B"/>
    <w:rsid w:val="49241457"/>
    <w:rsid w:val="4934513A"/>
    <w:rsid w:val="493BABE8"/>
    <w:rsid w:val="493CCFCE"/>
    <w:rsid w:val="493D4F2F"/>
    <w:rsid w:val="4940A7C6"/>
    <w:rsid w:val="4941B4F8"/>
    <w:rsid w:val="4948A094"/>
    <w:rsid w:val="494EB5BD"/>
    <w:rsid w:val="49539BF1"/>
    <w:rsid w:val="4954A8C2"/>
    <w:rsid w:val="49560B6F"/>
    <w:rsid w:val="495AAB7F"/>
    <w:rsid w:val="4961196C"/>
    <w:rsid w:val="496463F2"/>
    <w:rsid w:val="4965C7A6"/>
    <w:rsid w:val="496760E9"/>
    <w:rsid w:val="49713218"/>
    <w:rsid w:val="49788CCE"/>
    <w:rsid w:val="4982DC9B"/>
    <w:rsid w:val="49A2A0DD"/>
    <w:rsid w:val="49A32EDD"/>
    <w:rsid w:val="49A9563B"/>
    <w:rsid w:val="49B64AC2"/>
    <w:rsid w:val="49C0042D"/>
    <w:rsid w:val="49C81178"/>
    <w:rsid w:val="49D235F8"/>
    <w:rsid w:val="49DAA0EC"/>
    <w:rsid w:val="49DD47D9"/>
    <w:rsid w:val="49E018D5"/>
    <w:rsid w:val="49ED07B5"/>
    <w:rsid w:val="49ED673B"/>
    <w:rsid w:val="49F6CB3B"/>
    <w:rsid w:val="49F93FE0"/>
    <w:rsid w:val="4A02FE7D"/>
    <w:rsid w:val="4A097B4A"/>
    <w:rsid w:val="4A110DD9"/>
    <w:rsid w:val="4A11A07C"/>
    <w:rsid w:val="4A1663ED"/>
    <w:rsid w:val="4A16A41E"/>
    <w:rsid w:val="4A1C4F8E"/>
    <w:rsid w:val="4A1F6F48"/>
    <w:rsid w:val="4A203CE8"/>
    <w:rsid w:val="4A231D91"/>
    <w:rsid w:val="4A24B760"/>
    <w:rsid w:val="4A25C991"/>
    <w:rsid w:val="4A3590BC"/>
    <w:rsid w:val="4A3C1B56"/>
    <w:rsid w:val="4A473303"/>
    <w:rsid w:val="4A48F04C"/>
    <w:rsid w:val="4A50E0C1"/>
    <w:rsid w:val="4A55A00F"/>
    <w:rsid w:val="4A5FDB1F"/>
    <w:rsid w:val="4A629676"/>
    <w:rsid w:val="4A6698BA"/>
    <w:rsid w:val="4A6C4ECF"/>
    <w:rsid w:val="4A6D09CA"/>
    <w:rsid w:val="4A788917"/>
    <w:rsid w:val="4A78D63A"/>
    <w:rsid w:val="4A7A7FD7"/>
    <w:rsid w:val="4A7AFFC9"/>
    <w:rsid w:val="4A7CD927"/>
    <w:rsid w:val="4A927240"/>
    <w:rsid w:val="4A92A098"/>
    <w:rsid w:val="4A930C04"/>
    <w:rsid w:val="4A96583D"/>
    <w:rsid w:val="4A969D09"/>
    <w:rsid w:val="4A9F3B4E"/>
    <w:rsid w:val="4AA044AE"/>
    <w:rsid w:val="4AB0E3D4"/>
    <w:rsid w:val="4AB5FFBD"/>
    <w:rsid w:val="4ABA7225"/>
    <w:rsid w:val="4AC99E82"/>
    <w:rsid w:val="4ACD55DD"/>
    <w:rsid w:val="4AD32D8C"/>
    <w:rsid w:val="4AD5FAD4"/>
    <w:rsid w:val="4AD77C49"/>
    <w:rsid w:val="4AE572DF"/>
    <w:rsid w:val="4AEA861E"/>
    <w:rsid w:val="4AFC62A9"/>
    <w:rsid w:val="4B0C9611"/>
    <w:rsid w:val="4B1161BD"/>
    <w:rsid w:val="4B188CCF"/>
    <w:rsid w:val="4B2211FE"/>
    <w:rsid w:val="4B256758"/>
    <w:rsid w:val="4B268807"/>
    <w:rsid w:val="4B2A48F2"/>
    <w:rsid w:val="4B39B7AD"/>
    <w:rsid w:val="4B3E8564"/>
    <w:rsid w:val="4B469FFF"/>
    <w:rsid w:val="4B4B6DF1"/>
    <w:rsid w:val="4B4DE9CA"/>
    <w:rsid w:val="4B5AD751"/>
    <w:rsid w:val="4B5E3766"/>
    <w:rsid w:val="4B754B7A"/>
    <w:rsid w:val="4B7565ED"/>
    <w:rsid w:val="4B75EBD0"/>
    <w:rsid w:val="4B79183A"/>
    <w:rsid w:val="4B7A8920"/>
    <w:rsid w:val="4B7DA51C"/>
    <w:rsid w:val="4B9702E2"/>
    <w:rsid w:val="4B9FC447"/>
    <w:rsid w:val="4BA37CAC"/>
    <w:rsid w:val="4BAA4AD7"/>
    <w:rsid w:val="4BABEEAD"/>
    <w:rsid w:val="4BB03C35"/>
    <w:rsid w:val="4BB50D71"/>
    <w:rsid w:val="4BBA3972"/>
    <w:rsid w:val="4BBB9557"/>
    <w:rsid w:val="4BCD4FA9"/>
    <w:rsid w:val="4BD39E30"/>
    <w:rsid w:val="4BE0FF5C"/>
    <w:rsid w:val="4BED8126"/>
    <w:rsid w:val="4BF1BF43"/>
    <w:rsid w:val="4BF3CEF0"/>
    <w:rsid w:val="4BFE66D7"/>
    <w:rsid w:val="4C0783C2"/>
    <w:rsid w:val="4C0926AD"/>
    <w:rsid w:val="4C0CFB01"/>
    <w:rsid w:val="4C10673A"/>
    <w:rsid w:val="4C10BB95"/>
    <w:rsid w:val="4C143417"/>
    <w:rsid w:val="4C199653"/>
    <w:rsid w:val="4C19A1D2"/>
    <w:rsid w:val="4C1F1D8E"/>
    <w:rsid w:val="4C26C26A"/>
    <w:rsid w:val="4C30B233"/>
    <w:rsid w:val="4C316B4C"/>
    <w:rsid w:val="4C320BB1"/>
    <w:rsid w:val="4C3A4E24"/>
    <w:rsid w:val="4C40B88F"/>
    <w:rsid w:val="4C4189DF"/>
    <w:rsid w:val="4C516661"/>
    <w:rsid w:val="4C57173E"/>
    <w:rsid w:val="4C58691F"/>
    <w:rsid w:val="4C647CEE"/>
    <w:rsid w:val="4C661EF5"/>
    <w:rsid w:val="4C69A760"/>
    <w:rsid w:val="4C7016FA"/>
    <w:rsid w:val="4C747090"/>
    <w:rsid w:val="4C7955BA"/>
    <w:rsid w:val="4C7B80D3"/>
    <w:rsid w:val="4C7C1329"/>
    <w:rsid w:val="4C7CF349"/>
    <w:rsid w:val="4C86567F"/>
    <w:rsid w:val="4C87ADB7"/>
    <w:rsid w:val="4C8ED1EC"/>
    <w:rsid w:val="4C9259E3"/>
    <w:rsid w:val="4C9878DF"/>
    <w:rsid w:val="4C9954AB"/>
    <w:rsid w:val="4C99BBA3"/>
    <w:rsid w:val="4C9E507D"/>
    <w:rsid w:val="4C9EE993"/>
    <w:rsid w:val="4C9FDFD6"/>
    <w:rsid w:val="4CA2B3DD"/>
    <w:rsid w:val="4CA387B2"/>
    <w:rsid w:val="4CAA1CD6"/>
    <w:rsid w:val="4CABC5B6"/>
    <w:rsid w:val="4CB55FF2"/>
    <w:rsid w:val="4CB832F3"/>
    <w:rsid w:val="4CBFC694"/>
    <w:rsid w:val="4CC1457F"/>
    <w:rsid w:val="4CC78F62"/>
    <w:rsid w:val="4CCD6804"/>
    <w:rsid w:val="4CD280B2"/>
    <w:rsid w:val="4CD62725"/>
    <w:rsid w:val="4CE5B813"/>
    <w:rsid w:val="4CED1013"/>
    <w:rsid w:val="4CF9A9EE"/>
    <w:rsid w:val="4CF9AA67"/>
    <w:rsid w:val="4D00CBCC"/>
    <w:rsid w:val="4D01BAF5"/>
    <w:rsid w:val="4D0E89C1"/>
    <w:rsid w:val="4D126905"/>
    <w:rsid w:val="4D161AF8"/>
    <w:rsid w:val="4D19A5FA"/>
    <w:rsid w:val="4D377DEB"/>
    <w:rsid w:val="4D3A0EF4"/>
    <w:rsid w:val="4D3B2104"/>
    <w:rsid w:val="4D439BCA"/>
    <w:rsid w:val="4D49A006"/>
    <w:rsid w:val="4D4BD1D6"/>
    <w:rsid w:val="4D5D6A53"/>
    <w:rsid w:val="4D6078D3"/>
    <w:rsid w:val="4D70F3F9"/>
    <w:rsid w:val="4D729602"/>
    <w:rsid w:val="4D7417D7"/>
    <w:rsid w:val="4D74FC75"/>
    <w:rsid w:val="4D799BB3"/>
    <w:rsid w:val="4D9AA4FB"/>
    <w:rsid w:val="4D9C3899"/>
    <w:rsid w:val="4D9C7564"/>
    <w:rsid w:val="4D9F59D0"/>
    <w:rsid w:val="4DAE8196"/>
    <w:rsid w:val="4DB0E0AC"/>
    <w:rsid w:val="4DB27443"/>
    <w:rsid w:val="4DB3BC2F"/>
    <w:rsid w:val="4DC58943"/>
    <w:rsid w:val="4DCDF8FF"/>
    <w:rsid w:val="4DD36327"/>
    <w:rsid w:val="4DE5F183"/>
    <w:rsid w:val="4DEF9835"/>
    <w:rsid w:val="4DF4C551"/>
    <w:rsid w:val="4DF9D900"/>
    <w:rsid w:val="4DFAC8AF"/>
    <w:rsid w:val="4DFEEECC"/>
    <w:rsid w:val="4DFFBA45"/>
    <w:rsid w:val="4E01A38E"/>
    <w:rsid w:val="4E0CA9FB"/>
    <w:rsid w:val="4E0D55ED"/>
    <w:rsid w:val="4E1442D9"/>
    <w:rsid w:val="4E155A11"/>
    <w:rsid w:val="4E176068"/>
    <w:rsid w:val="4E18E1DA"/>
    <w:rsid w:val="4E1C58CD"/>
    <w:rsid w:val="4E293701"/>
    <w:rsid w:val="4E29C75E"/>
    <w:rsid w:val="4E2C9562"/>
    <w:rsid w:val="4E2FCB5E"/>
    <w:rsid w:val="4E3086C3"/>
    <w:rsid w:val="4E34036B"/>
    <w:rsid w:val="4E476144"/>
    <w:rsid w:val="4E4F3144"/>
    <w:rsid w:val="4E50B5DD"/>
    <w:rsid w:val="4E56B66A"/>
    <w:rsid w:val="4E693865"/>
    <w:rsid w:val="4E783AF4"/>
    <w:rsid w:val="4E798D05"/>
    <w:rsid w:val="4E7A8964"/>
    <w:rsid w:val="4E847F3E"/>
    <w:rsid w:val="4E9251DF"/>
    <w:rsid w:val="4E93AC8E"/>
    <w:rsid w:val="4E957AC8"/>
    <w:rsid w:val="4EA2B1AD"/>
    <w:rsid w:val="4EAFB59D"/>
    <w:rsid w:val="4EAFFD2E"/>
    <w:rsid w:val="4EB1111D"/>
    <w:rsid w:val="4EB1C48B"/>
    <w:rsid w:val="4EB283A8"/>
    <w:rsid w:val="4EB54F45"/>
    <w:rsid w:val="4EBB67A1"/>
    <w:rsid w:val="4EDE51E9"/>
    <w:rsid w:val="4EE21317"/>
    <w:rsid w:val="4EE712C5"/>
    <w:rsid w:val="4F165E81"/>
    <w:rsid w:val="4F1D407B"/>
    <w:rsid w:val="4F2555AC"/>
    <w:rsid w:val="4F345DED"/>
    <w:rsid w:val="4F3D52B8"/>
    <w:rsid w:val="4F3FCCC1"/>
    <w:rsid w:val="4F407AED"/>
    <w:rsid w:val="4F42571E"/>
    <w:rsid w:val="4F449BC3"/>
    <w:rsid w:val="4F528D3D"/>
    <w:rsid w:val="4F591442"/>
    <w:rsid w:val="4F596BA8"/>
    <w:rsid w:val="4F59E28F"/>
    <w:rsid w:val="4F5F75F2"/>
    <w:rsid w:val="4F616D21"/>
    <w:rsid w:val="4F676062"/>
    <w:rsid w:val="4F679237"/>
    <w:rsid w:val="4F71C7C0"/>
    <w:rsid w:val="4F72AC71"/>
    <w:rsid w:val="4F91801F"/>
    <w:rsid w:val="4F9FFAA0"/>
    <w:rsid w:val="4FA2F14F"/>
    <w:rsid w:val="4FABFE53"/>
    <w:rsid w:val="4FB737A4"/>
    <w:rsid w:val="4FBCD58D"/>
    <w:rsid w:val="4FC51A7A"/>
    <w:rsid w:val="4FCCF3EC"/>
    <w:rsid w:val="4FCE48A1"/>
    <w:rsid w:val="4FD219A3"/>
    <w:rsid w:val="4FDC47F5"/>
    <w:rsid w:val="4FED15D4"/>
    <w:rsid w:val="4FEE5406"/>
    <w:rsid w:val="4FF6A273"/>
    <w:rsid w:val="4FF9D8B1"/>
    <w:rsid w:val="4FFC2621"/>
    <w:rsid w:val="500E2640"/>
    <w:rsid w:val="5014F457"/>
    <w:rsid w:val="50188385"/>
    <w:rsid w:val="501F4431"/>
    <w:rsid w:val="50215AED"/>
    <w:rsid w:val="5023F6CB"/>
    <w:rsid w:val="502AFF2B"/>
    <w:rsid w:val="503011E4"/>
    <w:rsid w:val="50386C8E"/>
    <w:rsid w:val="5038C06B"/>
    <w:rsid w:val="503A0D94"/>
    <w:rsid w:val="503CBF6C"/>
    <w:rsid w:val="50436BEC"/>
    <w:rsid w:val="504463F6"/>
    <w:rsid w:val="5050529B"/>
    <w:rsid w:val="5054ABC3"/>
    <w:rsid w:val="505DCA24"/>
    <w:rsid w:val="50672B08"/>
    <w:rsid w:val="506C6F98"/>
    <w:rsid w:val="506F1486"/>
    <w:rsid w:val="506F5896"/>
    <w:rsid w:val="50760266"/>
    <w:rsid w:val="507D865B"/>
    <w:rsid w:val="5081E18F"/>
    <w:rsid w:val="508605AC"/>
    <w:rsid w:val="50886115"/>
    <w:rsid w:val="50891EA3"/>
    <w:rsid w:val="508D0E6D"/>
    <w:rsid w:val="50A22DD6"/>
    <w:rsid w:val="50A46770"/>
    <w:rsid w:val="50A8265C"/>
    <w:rsid w:val="50AAF09E"/>
    <w:rsid w:val="50AD5317"/>
    <w:rsid w:val="50B0D06F"/>
    <w:rsid w:val="50B135D1"/>
    <w:rsid w:val="50B7DC02"/>
    <w:rsid w:val="50B8818B"/>
    <w:rsid w:val="50B8CF30"/>
    <w:rsid w:val="50CB529E"/>
    <w:rsid w:val="50CC000D"/>
    <w:rsid w:val="50CC5FD3"/>
    <w:rsid w:val="50CF9CE4"/>
    <w:rsid w:val="50E1BA15"/>
    <w:rsid w:val="50E2B87B"/>
    <w:rsid w:val="5102EB55"/>
    <w:rsid w:val="510701D0"/>
    <w:rsid w:val="51074F5B"/>
    <w:rsid w:val="510C1B74"/>
    <w:rsid w:val="511CE9A8"/>
    <w:rsid w:val="51206FB2"/>
    <w:rsid w:val="5120A8D4"/>
    <w:rsid w:val="5129EA22"/>
    <w:rsid w:val="512BAD6D"/>
    <w:rsid w:val="512D5080"/>
    <w:rsid w:val="51311645"/>
    <w:rsid w:val="5134E881"/>
    <w:rsid w:val="51377AC4"/>
    <w:rsid w:val="51435D53"/>
    <w:rsid w:val="5147E1B3"/>
    <w:rsid w:val="514A0320"/>
    <w:rsid w:val="5150F0A5"/>
    <w:rsid w:val="5162430F"/>
    <w:rsid w:val="5170ACB0"/>
    <w:rsid w:val="5172F106"/>
    <w:rsid w:val="5176704A"/>
    <w:rsid w:val="5177635D"/>
    <w:rsid w:val="517F0206"/>
    <w:rsid w:val="517FB7B5"/>
    <w:rsid w:val="5182EF47"/>
    <w:rsid w:val="5188C572"/>
    <w:rsid w:val="5196FAD5"/>
    <w:rsid w:val="519935A2"/>
    <w:rsid w:val="51A40955"/>
    <w:rsid w:val="51AE3344"/>
    <w:rsid w:val="51B2A169"/>
    <w:rsid w:val="51B5D003"/>
    <w:rsid w:val="51B875E4"/>
    <w:rsid w:val="51BF135E"/>
    <w:rsid w:val="51C23EE9"/>
    <w:rsid w:val="51C39A46"/>
    <w:rsid w:val="51C3F141"/>
    <w:rsid w:val="51C8544E"/>
    <w:rsid w:val="51CD1B8A"/>
    <w:rsid w:val="51D59C0B"/>
    <w:rsid w:val="51D9FB5A"/>
    <w:rsid w:val="51DB4367"/>
    <w:rsid w:val="51DC991D"/>
    <w:rsid w:val="51DCA05C"/>
    <w:rsid w:val="51DE712F"/>
    <w:rsid w:val="51E072E8"/>
    <w:rsid w:val="51E8AF54"/>
    <w:rsid w:val="51E9654D"/>
    <w:rsid w:val="51EB2968"/>
    <w:rsid w:val="51EBCADE"/>
    <w:rsid w:val="51EC22FC"/>
    <w:rsid w:val="51F182B8"/>
    <w:rsid w:val="51FFC682"/>
    <w:rsid w:val="5202A456"/>
    <w:rsid w:val="5203DD1D"/>
    <w:rsid w:val="52070000"/>
    <w:rsid w:val="520AE4E7"/>
    <w:rsid w:val="5210A6BC"/>
    <w:rsid w:val="52186A2C"/>
    <w:rsid w:val="5219B3D9"/>
    <w:rsid w:val="52215863"/>
    <w:rsid w:val="5226D5C0"/>
    <w:rsid w:val="52296244"/>
    <w:rsid w:val="522AEA97"/>
    <w:rsid w:val="522B311D"/>
    <w:rsid w:val="522E2C10"/>
    <w:rsid w:val="52436EC4"/>
    <w:rsid w:val="52468498"/>
    <w:rsid w:val="5249D641"/>
    <w:rsid w:val="5251C4A7"/>
    <w:rsid w:val="52560602"/>
    <w:rsid w:val="5260B456"/>
    <w:rsid w:val="5267D06E"/>
    <w:rsid w:val="526E6EAE"/>
    <w:rsid w:val="5276681C"/>
    <w:rsid w:val="527F0D24"/>
    <w:rsid w:val="52843B1E"/>
    <w:rsid w:val="52861134"/>
    <w:rsid w:val="52896909"/>
    <w:rsid w:val="52CDAD0B"/>
    <w:rsid w:val="52D1B5D6"/>
    <w:rsid w:val="52D25C42"/>
    <w:rsid w:val="52E3B214"/>
    <w:rsid w:val="52ED2BBC"/>
    <w:rsid w:val="52EE5B74"/>
    <w:rsid w:val="52EFFCE9"/>
    <w:rsid w:val="52F7B217"/>
    <w:rsid w:val="52FD0E0E"/>
    <w:rsid w:val="5300A4DD"/>
    <w:rsid w:val="5301B94C"/>
    <w:rsid w:val="530E2B17"/>
    <w:rsid w:val="530FA725"/>
    <w:rsid w:val="5311A1EB"/>
    <w:rsid w:val="5313F3ED"/>
    <w:rsid w:val="53155553"/>
    <w:rsid w:val="5328E4F0"/>
    <w:rsid w:val="5330C648"/>
    <w:rsid w:val="5333EF44"/>
    <w:rsid w:val="5334D22A"/>
    <w:rsid w:val="5338EFF8"/>
    <w:rsid w:val="533E155D"/>
    <w:rsid w:val="534C0C82"/>
    <w:rsid w:val="534E3992"/>
    <w:rsid w:val="5354F915"/>
    <w:rsid w:val="53567EFA"/>
    <w:rsid w:val="5357300A"/>
    <w:rsid w:val="535EBEA5"/>
    <w:rsid w:val="53629FED"/>
    <w:rsid w:val="536C1004"/>
    <w:rsid w:val="537136D1"/>
    <w:rsid w:val="5373B4DB"/>
    <w:rsid w:val="537C12A6"/>
    <w:rsid w:val="537D2B47"/>
    <w:rsid w:val="538129EC"/>
    <w:rsid w:val="5382EC21"/>
    <w:rsid w:val="5384F836"/>
    <w:rsid w:val="53895479"/>
    <w:rsid w:val="538E62CC"/>
    <w:rsid w:val="5391A172"/>
    <w:rsid w:val="5394E2F9"/>
    <w:rsid w:val="539635BA"/>
    <w:rsid w:val="5398ADF4"/>
    <w:rsid w:val="539D527C"/>
    <w:rsid w:val="53A3426A"/>
    <w:rsid w:val="53A650B0"/>
    <w:rsid w:val="53ACFE63"/>
    <w:rsid w:val="53AE1521"/>
    <w:rsid w:val="53B8DED4"/>
    <w:rsid w:val="53BE31AF"/>
    <w:rsid w:val="53C6339E"/>
    <w:rsid w:val="53C90685"/>
    <w:rsid w:val="53CC003B"/>
    <w:rsid w:val="53CC15AE"/>
    <w:rsid w:val="53DC5A31"/>
    <w:rsid w:val="53E3F4C1"/>
    <w:rsid w:val="53EE5F4A"/>
    <w:rsid w:val="53EE8E83"/>
    <w:rsid w:val="53F413BA"/>
    <w:rsid w:val="53FAB029"/>
    <w:rsid w:val="54195AD7"/>
    <w:rsid w:val="541B28F8"/>
    <w:rsid w:val="541D42AC"/>
    <w:rsid w:val="541EEE70"/>
    <w:rsid w:val="54263879"/>
    <w:rsid w:val="54264234"/>
    <w:rsid w:val="542996F7"/>
    <w:rsid w:val="5437A6E9"/>
    <w:rsid w:val="543B8034"/>
    <w:rsid w:val="543C168B"/>
    <w:rsid w:val="54540957"/>
    <w:rsid w:val="5456158C"/>
    <w:rsid w:val="545B5165"/>
    <w:rsid w:val="546E57DB"/>
    <w:rsid w:val="5474A333"/>
    <w:rsid w:val="5477A162"/>
    <w:rsid w:val="547DA83C"/>
    <w:rsid w:val="5481D8F1"/>
    <w:rsid w:val="54884CFD"/>
    <w:rsid w:val="548A6267"/>
    <w:rsid w:val="548C5525"/>
    <w:rsid w:val="548F2653"/>
    <w:rsid w:val="54917074"/>
    <w:rsid w:val="5495C5F3"/>
    <w:rsid w:val="5499476C"/>
    <w:rsid w:val="549A6688"/>
    <w:rsid w:val="54A7A4DA"/>
    <w:rsid w:val="54AF041F"/>
    <w:rsid w:val="54B45858"/>
    <w:rsid w:val="54B57DAA"/>
    <w:rsid w:val="54D9BCC1"/>
    <w:rsid w:val="54DBCB9F"/>
    <w:rsid w:val="54EB5049"/>
    <w:rsid w:val="54EB8649"/>
    <w:rsid w:val="54EC89C2"/>
    <w:rsid w:val="550D0732"/>
    <w:rsid w:val="55138397"/>
    <w:rsid w:val="5514EC36"/>
    <w:rsid w:val="551EB472"/>
    <w:rsid w:val="551EBC82"/>
    <w:rsid w:val="551ED934"/>
    <w:rsid w:val="5520B227"/>
    <w:rsid w:val="5521BCB1"/>
    <w:rsid w:val="552F6D46"/>
    <w:rsid w:val="55454437"/>
    <w:rsid w:val="5549E6E6"/>
    <w:rsid w:val="55530465"/>
    <w:rsid w:val="555659C8"/>
    <w:rsid w:val="555F0235"/>
    <w:rsid w:val="556C9074"/>
    <w:rsid w:val="557202EE"/>
    <w:rsid w:val="55802DA4"/>
    <w:rsid w:val="5582367D"/>
    <w:rsid w:val="55905334"/>
    <w:rsid w:val="5590E322"/>
    <w:rsid w:val="5594A4F2"/>
    <w:rsid w:val="559A5A09"/>
    <w:rsid w:val="55A1747B"/>
    <w:rsid w:val="55AE7726"/>
    <w:rsid w:val="55B294F1"/>
    <w:rsid w:val="55BAA726"/>
    <w:rsid w:val="55C6CA9B"/>
    <w:rsid w:val="55DA14B1"/>
    <w:rsid w:val="55F1954E"/>
    <w:rsid w:val="55F403E1"/>
    <w:rsid w:val="55F4D4CC"/>
    <w:rsid w:val="55F7FE35"/>
    <w:rsid w:val="55FA74B2"/>
    <w:rsid w:val="55FE65B3"/>
    <w:rsid w:val="55FFD736"/>
    <w:rsid w:val="56019D36"/>
    <w:rsid w:val="5602520D"/>
    <w:rsid w:val="5608B6B0"/>
    <w:rsid w:val="560CDCD5"/>
    <w:rsid w:val="560EB294"/>
    <w:rsid w:val="561AF44C"/>
    <w:rsid w:val="561D895F"/>
    <w:rsid w:val="56282586"/>
    <w:rsid w:val="563108A3"/>
    <w:rsid w:val="56319654"/>
    <w:rsid w:val="5631CEB8"/>
    <w:rsid w:val="563C1630"/>
    <w:rsid w:val="563D02CA"/>
    <w:rsid w:val="5643C971"/>
    <w:rsid w:val="564D807D"/>
    <w:rsid w:val="564E82AD"/>
    <w:rsid w:val="5659A5D7"/>
    <w:rsid w:val="56672158"/>
    <w:rsid w:val="5667E55D"/>
    <w:rsid w:val="566B3A9F"/>
    <w:rsid w:val="566E7406"/>
    <w:rsid w:val="5674E381"/>
    <w:rsid w:val="567962F8"/>
    <w:rsid w:val="567B37CF"/>
    <w:rsid w:val="5680DAE9"/>
    <w:rsid w:val="568E7FD9"/>
    <w:rsid w:val="56A08CAD"/>
    <w:rsid w:val="56A7098F"/>
    <w:rsid w:val="56AC6BB6"/>
    <w:rsid w:val="56AFB747"/>
    <w:rsid w:val="56B55921"/>
    <w:rsid w:val="56B85498"/>
    <w:rsid w:val="56BBC816"/>
    <w:rsid w:val="56BDE7C5"/>
    <w:rsid w:val="56BE82A5"/>
    <w:rsid w:val="56C2D7F3"/>
    <w:rsid w:val="56C86673"/>
    <w:rsid w:val="56C972A2"/>
    <w:rsid w:val="56D0837B"/>
    <w:rsid w:val="56D12993"/>
    <w:rsid w:val="56D3EEB3"/>
    <w:rsid w:val="56D98401"/>
    <w:rsid w:val="56DC8D87"/>
    <w:rsid w:val="56E51A33"/>
    <w:rsid w:val="56FB6350"/>
    <w:rsid w:val="5700491C"/>
    <w:rsid w:val="57029CC8"/>
    <w:rsid w:val="5705EF1D"/>
    <w:rsid w:val="5707D83E"/>
    <w:rsid w:val="57083D71"/>
    <w:rsid w:val="570FA280"/>
    <w:rsid w:val="5713A8F4"/>
    <w:rsid w:val="571D3641"/>
    <w:rsid w:val="571E2AB7"/>
    <w:rsid w:val="572B85C3"/>
    <w:rsid w:val="572F8DD7"/>
    <w:rsid w:val="572FCED8"/>
    <w:rsid w:val="57349E68"/>
    <w:rsid w:val="57364029"/>
    <w:rsid w:val="574197D9"/>
    <w:rsid w:val="5741C493"/>
    <w:rsid w:val="574B2644"/>
    <w:rsid w:val="574D32DA"/>
    <w:rsid w:val="575022C7"/>
    <w:rsid w:val="5750830A"/>
    <w:rsid w:val="5762CD5E"/>
    <w:rsid w:val="57649ED2"/>
    <w:rsid w:val="576D94F8"/>
    <w:rsid w:val="576E4C34"/>
    <w:rsid w:val="576FF730"/>
    <w:rsid w:val="57705078"/>
    <w:rsid w:val="577320F6"/>
    <w:rsid w:val="5778B68C"/>
    <w:rsid w:val="577AFD47"/>
    <w:rsid w:val="577C2A0B"/>
    <w:rsid w:val="5780BC08"/>
    <w:rsid w:val="5783C03D"/>
    <w:rsid w:val="5794AD00"/>
    <w:rsid w:val="579529AA"/>
    <w:rsid w:val="579D4576"/>
    <w:rsid w:val="57B0EAAA"/>
    <w:rsid w:val="57B15514"/>
    <w:rsid w:val="57B3E247"/>
    <w:rsid w:val="57B7A091"/>
    <w:rsid w:val="57BF43F2"/>
    <w:rsid w:val="57C0AFB7"/>
    <w:rsid w:val="57C5E460"/>
    <w:rsid w:val="57C8317D"/>
    <w:rsid w:val="57CE446F"/>
    <w:rsid w:val="57CEABBA"/>
    <w:rsid w:val="57CFFDC8"/>
    <w:rsid w:val="57E18881"/>
    <w:rsid w:val="57E71B8D"/>
    <w:rsid w:val="57E859BD"/>
    <w:rsid w:val="57E966E7"/>
    <w:rsid w:val="57EB59B5"/>
    <w:rsid w:val="57EE11B4"/>
    <w:rsid w:val="57F1DAC5"/>
    <w:rsid w:val="57F546E6"/>
    <w:rsid w:val="57FEE15A"/>
    <w:rsid w:val="580254CE"/>
    <w:rsid w:val="58030A1C"/>
    <w:rsid w:val="580A619F"/>
    <w:rsid w:val="580AFEB3"/>
    <w:rsid w:val="580F4F2C"/>
    <w:rsid w:val="5811D858"/>
    <w:rsid w:val="581287F6"/>
    <w:rsid w:val="581835B7"/>
    <w:rsid w:val="581BB146"/>
    <w:rsid w:val="58211E94"/>
    <w:rsid w:val="5821D45B"/>
    <w:rsid w:val="5823956A"/>
    <w:rsid w:val="58248FE2"/>
    <w:rsid w:val="582719E9"/>
    <w:rsid w:val="582FB837"/>
    <w:rsid w:val="58336104"/>
    <w:rsid w:val="5836A71D"/>
    <w:rsid w:val="583C116A"/>
    <w:rsid w:val="5843AFD0"/>
    <w:rsid w:val="58475C1D"/>
    <w:rsid w:val="584AFC0B"/>
    <w:rsid w:val="584DEB56"/>
    <w:rsid w:val="584F2D3C"/>
    <w:rsid w:val="5856EDB7"/>
    <w:rsid w:val="58579B42"/>
    <w:rsid w:val="5859085E"/>
    <w:rsid w:val="585996F6"/>
    <w:rsid w:val="585D1495"/>
    <w:rsid w:val="58620621"/>
    <w:rsid w:val="58656798"/>
    <w:rsid w:val="586C7A0A"/>
    <w:rsid w:val="5876422D"/>
    <w:rsid w:val="588950A5"/>
    <w:rsid w:val="588D493C"/>
    <w:rsid w:val="588EE4CE"/>
    <w:rsid w:val="588F6A8A"/>
    <w:rsid w:val="58902505"/>
    <w:rsid w:val="5893B41F"/>
    <w:rsid w:val="58956DE8"/>
    <w:rsid w:val="5898C2AC"/>
    <w:rsid w:val="5898E853"/>
    <w:rsid w:val="5899E90B"/>
    <w:rsid w:val="58A12346"/>
    <w:rsid w:val="58A51B04"/>
    <w:rsid w:val="58B41238"/>
    <w:rsid w:val="58B899E5"/>
    <w:rsid w:val="58B9FB18"/>
    <w:rsid w:val="58BF6B7A"/>
    <w:rsid w:val="58C46728"/>
    <w:rsid w:val="58CF2C4F"/>
    <w:rsid w:val="58CF8FFE"/>
    <w:rsid w:val="58E5D4BF"/>
    <w:rsid w:val="58ED0708"/>
    <w:rsid w:val="58EE9C8D"/>
    <w:rsid w:val="58F16D6C"/>
    <w:rsid w:val="58F51D61"/>
    <w:rsid w:val="58F52F41"/>
    <w:rsid w:val="58FA0F5E"/>
    <w:rsid w:val="58FE68AD"/>
    <w:rsid w:val="5903D8EF"/>
    <w:rsid w:val="590F0E3F"/>
    <w:rsid w:val="59198217"/>
    <w:rsid w:val="592407A4"/>
    <w:rsid w:val="5927FB8D"/>
    <w:rsid w:val="592B6CED"/>
    <w:rsid w:val="592B6DB9"/>
    <w:rsid w:val="59331742"/>
    <w:rsid w:val="593777F8"/>
    <w:rsid w:val="5939B1C3"/>
    <w:rsid w:val="593B012C"/>
    <w:rsid w:val="594091DE"/>
    <w:rsid w:val="594E17A1"/>
    <w:rsid w:val="594FB2A8"/>
    <w:rsid w:val="5953C220"/>
    <w:rsid w:val="5957B184"/>
    <w:rsid w:val="595ABD57"/>
    <w:rsid w:val="595C028A"/>
    <w:rsid w:val="596D54F4"/>
    <w:rsid w:val="59700B6D"/>
    <w:rsid w:val="59752AE7"/>
    <w:rsid w:val="59818296"/>
    <w:rsid w:val="59831E69"/>
    <w:rsid w:val="59847A49"/>
    <w:rsid w:val="5984954D"/>
    <w:rsid w:val="59856DBC"/>
    <w:rsid w:val="59861134"/>
    <w:rsid w:val="5994FFCC"/>
    <w:rsid w:val="599B5F73"/>
    <w:rsid w:val="59A68C06"/>
    <w:rsid w:val="59B5D67B"/>
    <w:rsid w:val="59BB8814"/>
    <w:rsid w:val="59BCEEF5"/>
    <w:rsid w:val="59C8765E"/>
    <w:rsid w:val="59C8B96B"/>
    <w:rsid w:val="59CB5513"/>
    <w:rsid w:val="59D88ACF"/>
    <w:rsid w:val="59DA189F"/>
    <w:rsid w:val="59DCB5A6"/>
    <w:rsid w:val="59DE63DE"/>
    <w:rsid w:val="59E60475"/>
    <w:rsid w:val="5A056424"/>
    <w:rsid w:val="5A05B2A6"/>
    <w:rsid w:val="5A0AD81A"/>
    <w:rsid w:val="5A0B8F75"/>
    <w:rsid w:val="5A0E72C7"/>
    <w:rsid w:val="5A15DED7"/>
    <w:rsid w:val="5A1EFE49"/>
    <w:rsid w:val="5A241619"/>
    <w:rsid w:val="5A32390D"/>
    <w:rsid w:val="5A325046"/>
    <w:rsid w:val="5A329FAE"/>
    <w:rsid w:val="5A387560"/>
    <w:rsid w:val="5A527F5A"/>
    <w:rsid w:val="5A624215"/>
    <w:rsid w:val="5A64111F"/>
    <w:rsid w:val="5A645445"/>
    <w:rsid w:val="5A654453"/>
    <w:rsid w:val="5A66AAEE"/>
    <w:rsid w:val="5A7C516C"/>
    <w:rsid w:val="5A825A78"/>
    <w:rsid w:val="5A882173"/>
    <w:rsid w:val="5A8D2978"/>
    <w:rsid w:val="5A91995B"/>
    <w:rsid w:val="5A94E4AE"/>
    <w:rsid w:val="5A9A7BA1"/>
    <w:rsid w:val="5AAFCB2D"/>
    <w:rsid w:val="5ABF5125"/>
    <w:rsid w:val="5ACB01CE"/>
    <w:rsid w:val="5ACD0133"/>
    <w:rsid w:val="5ACD111E"/>
    <w:rsid w:val="5ACEE7A3"/>
    <w:rsid w:val="5AD11274"/>
    <w:rsid w:val="5ADCE401"/>
    <w:rsid w:val="5ADDFBF3"/>
    <w:rsid w:val="5AE02B04"/>
    <w:rsid w:val="5AE5CC68"/>
    <w:rsid w:val="5AEBDF1A"/>
    <w:rsid w:val="5AEF3E42"/>
    <w:rsid w:val="5B0DF6DE"/>
    <w:rsid w:val="5B0FA4C8"/>
    <w:rsid w:val="5B14C1F7"/>
    <w:rsid w:val="5B1810F8"/>
    <w:rsid w:val="5B250D24"/>
    <w:rsid w:val="5B264BD7"/>
    <w:rsid w:val="5B30ED6E"/>
    <w:rsid w:val="5B36C670"/>
    <w:rsid w:val="5B3911A9"/>
    <w:rsid w:val="5B47BE6A"/>
    <w:rsid w:val="5B4F551E"/>
    <w:rsid w:val="5B54504A"/>
    <w:rsid w:val="5B5DC82A"/>
    <w:rsid w:val="5B6E86C5"/>
    <w:rsid w:val="5B6FDE75"/>
    <w:rsid w:val="5B770B3C"/>
    <w:rsid w:val="5B82D4A8"/>
    <w:rsid w:val="5B8BC5BB"/>
    <w:rsid w:val="5B8F3939"/>
    <w:rsid w:val="5B930542"/>
    <w:rsid w:val="5B961FEA"/>
    <w:rsid w:val="5BA2EFCA"/>
    <w:rsid w:val="5BAF74AF"/>
    <w:rsid w:val="5BB01B37"/>
    <w:rsid w:val="5BB3024A"/>
    <w:rsid w:val="5BB888A5"/>
    <w:rsid w:val="5BB91E87"/>
    <w:rsid w:val="5BBA5CE2"/>
    <w:rsid w:val="5BC22190"/>
    <w:rsid w:val="5BC36FB1"/>
    <w:rsid w:val="5BD17EDA"/>
    <w:rsid w:val="5BD82F19"/>
    <w:rsid w:val="5BDBAE94"/>
    <w:rsid w:val="5BDE38CD"/>
    <w:rsid w:val="5BE5F419"/>
    <w:rsid w:val="5BF28BC9"/>
    <w:rsid w:val="5BF55E41"/>
    <w:rsid w:val="5BF7712C"/>
    <w:rsid w:val="5BF9B7CF"/>
    <w:rsid w:val="5C01778B"/>
    <w:rsid w:val="5C07EB23"/>
    <w:rsid w:val="5C1126C7"/>
    <w:rsid w:val="5C1456EA"/>
    <w:rsid w:val="5C14B493"/>
    <w:rsid w:val="5C1529B6"/>
    <w:rsid w:val="5C1535B6"/>
    <w:rsid w:val="5C1D0A41"/>
    <w:rsid w:val="5C1E8314"/>
    <w:rsid w:val="5C21CDF4"/>
    <w:rsid w:val="5C2EB007"/>
    <w:rsid w:val="5C366E6F"/>
    <w:rsid w:val="5C37CB85"/>
    <w:rsid w:val="5C427654"/>
    <w:rsid w:val="5C4FA4BB"/>
    <w:rsid w:val="5C54B2C7"/>
    <w:rsid w:val="5C5F4DBA"/>
    <w:rsid w:val="5C611874"/>
    <w:rsid w:val="5C647ADF"/>
    <w:rsid w:val="5C676B6D"/>
    <w:rsid w:val="5C697F72"/>
    <w:rsid w:val="5C7722CD"/>
    <w:rsid w:val="5C7A20A7"/>
    <w:rsid w:val="5C7C19EF"/>
    <w:rsid w:val="5C894E3E"/>
    <w:rsid w:val="5C8ECF45"/>
    <w:rsid w:val="5C8F4F94"/>
    <w:rsid w:val="5C8FAFBC"/>
    <w:rsid w:val="5C950A92"/>
    <w:rsid w:val="5C996331"/>
    <w:rsid w:val="5C9CF5B3"/>
    <w:rsid w:val="5CA0D7D8"/>
    <w:rsid w:val="5CA30B3A"/>
    <w:rsid w:val="5CA68462"/>
    <w:rsid w:val="5CAEB15D"/>
    <w:rsid w:val="5CB1E022"/>
    <w:rsid w:val="5CB26A83"/>
    <w:rsid w:val="5CB4DF87"/>
    <w:rsid w:val="5CB7806D"/>
    <w:rsid w:val="5CC26ACD"/>
    <w:rsid w:val="5CCA6E7E"/>
    <w:rsid w:val="5CD6CBAF"/>
    <w:rsid w:val="5CD7C4E0"/>
    <w:rsid w:val="5CDCDB13"/>
    <w:rsid w:val="5CDE38C1"/>
    <w:rsid w:val="5CF48FB7"/>
    <w:rsid w:val="5CFBE5AC"/>
    <w:rsid w:val="5D04E40D"/>
    <w:rsid w:val="5D07CB7B"/>
    <w:rsid w:val="5D0E4255"/>
    <w:rsid w:val="5D23A89E"/>
    <w:rsid w:val="5D2B0C65"/>
    <w:rsid w:val="5D2FB180"/>
    <w:rsid w:val="5D30D5C4"/>
    <w:rsid w:val="5D31E14B"/>
    <w:rsid w:val="5D3D6E18"/>
    <w:rsid w:val="5D4B001C"/>
    <w:rsid w:val="5D5CB48F"/>
    <w:rsid w:val="5D5F0A73"/>
    <w:rsid w:val="5D5F709B"/>
    <w:rsid w:val="5D624220"/>
    <w:rsid w:val="5D640B0A"/>
    <w:rsid w:val="5D656FF5"/>
    <w:rsid w:val="5D6699CD"/>
    <w:rsid w:val="5D6739A8"/>
    <w:rsid w:val="5D69E44C"/>
    <w:rsid w:val="5D6A11DD"/>
    <w:rsid w:val="5D6E2237"/>
    <w:rsid w:val="5D738E1D"/>
    <w:rsid w:val="5D7A9BFC"/>
    <w:rsid w:val="5D7B6CC2"/>
    <w:rsid w:val="5D82EA78"/>
    <w:rsid w:val="5D87E6DD"/>
    <w:rsid w:val="5D89DAE6"/>
    <w:rsid w:val="5D8CC314"/>
    <w:rsid w:val="5D9139F5"/>
    <w:rsid w:val="5D9C928D"/>
    <w:rsid w:val="5D9DE653"/>
    <w:rsid w:val="5DA62B19"/>
    <w:rsid w:val="5DA88011"/>
    <w:rsid w:val="5DAD5C34"/>
    <w:rsid w:val="5DBE9E62"/>
    <w:rsid w:val="5DC88E84"/>
    <w:rsid w:val="5DC9B39D"/>
    <w:rsid w:val="5DCD247A"/>
    <w:rsid w:val="5DD492B5"/>
    <w:rsid w:val="5DD7BD7A"/>
    <w:rsid w:val="5DDAA8DC"/>
    <w:rsid w:val="5DDCF69B"/>
    <w:rsid w:val="5DDD316B"/>
    <w:rsid w:val="5DEB079C"/>
    <w:rsid w:val="5DED6008"/>
    <w:rsid w:val="5DF3136B"/>
    <w:rsid w:val="5E035A36"/>
    <w:rsid w:val="5E0555F7"/>
    <w:rsid w:val="5E061AA2"/>
    <w:rsid w:val="5E07F75F"/>
    <w:rsid w:val="5E09CA8B"/>
    <w:rsid w:val="5E0F5DCB"/>
    <w:rsid w:val="5E10EC79"/>
    <w:rsid w:val="5E12983D"/>
    <w:rsid w:val="5E1E0099"/>
    <w:rsid w:val="5E299143"/>
    <w:rsid w:val="5E304F98"/>
    <w:rsid w:val="5E40C617"/>
    <w:rsid w:val="5E455E5D"/>
    <w:rsid w:val="5E460130"/>
    <w:rsid w:val="5E481C2A"/>
    <w:rsid w:val="5E489C0A"/>
    <w:rsid w:val="5E5B419D"/>
    <w:rsid w:val="5E5DD70D"/>
    <w:rsid w:val="5E61FC1D"/>
    <w:rsid w:val="5E65A767"/>
    <w:rsid w:val="5E70731F"/>
    <w:rsid w:val="5E70B471"/>
    <w:rsid w:val="5E76C727"/>
    <w:rsid w:val="5E7A43AB"/>
    <w:rsid w:val="5E8A0587"/>
    <w:rsid w:val="5E95CDDA"/>
    <w:rsid w:val="5E99979A"/>
    <w:rsid w:val="5EA18520"/>
    <w:rsid w:val="5EA27449"/>
    <w:rsid w:val="5EA3879F"/>
    <w:rsid w:val="5EA5CBDC"/>
    <w:rsid w:val="5EA8D68E"/>
    <w:rsid w:val="5EAEABFE"/>
    <w:rsid w:val="5EB0BDAD"/>
    <w:rsid w:val="5EB5E646"/>
    <w:rsid w:val="5EBA6685"/>
    <w:rsid w:val="5EC3AAF9"/>
    <w:rsid w:val="5EC6C44C"/>
    <w:rsid w:val="5ECB7379"/>
    <w:rsid w:val="5ECD5770"/>
    <w:rsid w:val="5ED9A03F"/>
    <w:rsid w:val="5EDBB18B"/>
    <w:rsid w:val="5EDFB64A"/>
    <w:rsid w:val="5EE55155"/>
    <w:rsid w:val="5EF631BF"/>
    <w:rsid w:val="5EF8CC35"/>
    <w:rsid w:val="5EF9C252"/>
    <w:rsid w:val="5F001A8E"/>
    <w:rsid w:val="5F00FF51"/>
    <w:rsid w:val="5F033081"/>
    <w:rsid w:val="5F0BB054"/>
    <w:rsid w:val="5F134F56"/>
    <w:rsid w:val="5F14C9CE"/>
    <w:rsid w:val="5F17F8BE"/>
    <w:rsid w:val="5F1EBAD9"/>
    <w:rsid w:val="5F2325B5"/>
    <w:rsid w:val="5F2C9B84"/>
    <w:rsid w:val="5F31412A"/>
    <w:rsid w:val="5F320178"/>
    <w:rsid w:val="5F46322D"/>
    <w:rsid w:val="5F470C1E"/>
    <w:rsid w:val="5F48D47F"/>
    <w:rsid w:val="5F49EC1A"/>
    <w:rsid w:val="5F4A6987"/>
    <w:rsid w:val="5F4A8E9B"/>
    <w:rsid w:val="5F4B10C7"/>
    <w:rsid w:val="5F5E5F5E"/>
    <w:rsid w:val="5F65A170"/>
    <w:rsid w:val="5F680404"/>
    <w:rsid w:val="5F6EB253"/>
    <w:rsid w:val="5F7BADE7"/>
    <w:rsid w:val="5F7E9FEE"/>
    <w:rsid w:val="5F830708"/>
    <w:rsid w:val="5F92741D"/>
    <w:rsid w:val="5F9310D0"/>
    <w:rsid w:val="5F993D23"/>
    <w:rsid w:val="5F9BF973"/>
    <w:rsid w:val="5F9E4463"/>
    <w:rsid w:val="5FA23222"/>
    <w:rsid w:val="5FAE689E"/>
    <w:rsid w:val="5FB3BAB1"/>
    <w:rsid w:val="5FBF6A12"/>
    <w:rsid w:val="5FC09542"/>
    <w:rsid w:val="5FC4B336"/>
    <w:rsid w:val="5FD5DFF5"/>
    <w:rsid w:val="5FD7A174"/>
    <w:rsid w:val="5FD9F1F6"/>
    <w:rsid w:val="5FE816E8"/>
    <w:rsid w:val="5FF0023E"/>
    <w:rsid w:val="5FF263CD"/>
    <w:rsid w:val="6001FC57"/>
    <w:rsid w:val="600B6286"/>
    <w:rsid w:val="600EC79B"/>
    <w:rsid w:val="601460BE"/>
    <w:rsid w:val="60184202"/>
    <w:rsid w:val="60289D5E"/>
    <w:rsid w:val="602E87E8"/>
    <w:rsid w:val="603567FB"/>
    <w:rsid w:val="603F03D1"/>
    <w:rsid w:val="6041FE6B"/>
    <w:rsid w:val="604B2E49"/>
    <w:rsid w:val="604B4D79"/>
    <w:rsid w:val="604D4C5D"/>
    <w:rsid w:val="60535E08"/>
    <w:rsid w:val="6058499C"/>
    <w:rsid w:val="6060A4CC"/>
    <w:rsid w:val="606C91DE"/>
    <w:rsid w:val="606D4B10"/>
    <w:rsid w:val="6073C3A7"/>
    <w:rsid w:val="60797B11"/>
    <w:rsid w:val="607DB972"/>
    <w:rsid w:val="60876C58"/>
    <w:rsid w:val="608A6C41"/>
    <w:rsid w:val="608BCF0E"/>
    <w:rsid w:val="609584AE"/>
    <w:rsid w:val="60973441"/>
    <w:rsid w:val="609F00E2"/>
    <w:rsid w:val="60A319D3"/>
    <w:rsid w:val="60A6DC5F"/>
    <w:rsid w:val="60A89D1E"/>
    <w:rsid w:val="60A90579"/>
    <w:rsid w:val="60A9A262"/>
    <w:rsid w:val="60B39070"/>
    <w:rsid w:val="60BA8986"/>
    <w:rsid w:val="60C2CF07"/>
    <w:rsid w:val="60C2DE20"/>
    <w:rsid w:val="60C463D6"/>
    <w:rsid w:val="60CB53FF"/>
    <w:rsid w:val="60D7B892"/>
    <w:rsid w:val="60DF913A"/>
    <w:rsid w:val="60E10762"/>
    <w:rsid w:val="60EDA3E8"/>
    <w:rsid w:val="60F2A84B"/>
    <w:rsid w:val="60FADFD4"/>
    <w:rsid w:val="6108E8A2"/>
    <w:rsid w:val="61109C8B"/>
    <w:rsid w:val="61127104"/>
    <w:rsid w:val="611A033C"/>
    <w:rsid w:val="612024E4"/>
    <w:rsid w:val="612CA1D3"/>
    <w:rsid w:val="612F27D1"/>
    <w:rsid w:val="612F626F"/>
    <w:rsid w:val="613D3F84"/>
    <w:rsid w:val="613EF7E9"/>
    <w:rsid w:val="614BD874"/>
    <w:rsid w:val="6150C6AE"/>
    <w:rsid w:val="6156D04B"/>
    <w:rsid w:val="6159207D"/>
    <w:rsid w:val="61674132"/>
    <w:rsid w:val="61684C4D"/>
    <w:rsid w:val="616F8267"/>
    <w:rsid w:val="617222A8"/>
    <w:rsid w:val="61725D6F"/>
    <w:rsid w:val="61760CF4"/>
    <w:rsid w:val="617F5745"/>
    <w:rsid w:val="6187CA35"/>
    <w:rsid w:val="618A2011"/>
    <w:rsid w:val="619634DC"/>
    <w:rsid w:val="61968D77"/>
    <w:rsid w:val="619E7BC9"/>
    <w:rsid w:val="61A53643"/>
    <w:rsid w:val="61A8F030"/>
    <w:rsid w:val="61A9CF3C"/>
    <w:rsid w:val="61B1C0BC"/>
    <w:rsid w:val="61B5EB82"/>
    <w:rsid w:val="61B7E10E"/>
    <w:rsid w:val="61C0ECAE"/>
    <w:rsid w:val="61C6C8CE"/>
    <w:rsid w:val="61CBA7E2"/>
    <w:rsid w:val="61CD5A2E"/>
    <w:rsid w:val="61D5C607"/>
    <w:rsid w:val="61D6EF87"/>
    <w:rsid w:val="61D8EDCF"/>
    <w:rsid w:val="61D92490"/>
    <w:rsid w:val="61E64CC0"/>
    <w:rsid w:val="61E657B4"/>
    <w:rsid w:val="61E71A03"/>
    <w:rsid w:val="61E85888"/>
    <w:rsid w:val="61F66BAB"/>
    <w:rsid w:val="61F7C79D"/>
    <w:rsid w:val="61FA0D80"/>
    <w:rsid w:val="61FA1BEE"/>
    <w:rsid w:val="61FD35A6"/>
    <w:rsid w:val="62013610"/>
    <w:rsid w:val="620A344C"/>
    <w:rsid w:val="620D6870"/>
    <w:rsid w:val="62208AA1"/>
    <w:rsid w:val="6220BB55"/>
    <w:rsid w:val="62245F8A"/>
    <w:rsid w:val="62265149"/>
    <w:rsid w:val="62275E6F"/>
    <w:rsid w:val="6229EDEE"/>
    <w:rsid w:val="622A31D2"/>
    <w:rsid w:val="622B64A9"/>
    <w:rsid w:val="62303331"/>
    <w:rsid w:val="6235FAB8"/>
    <w:rsid w:val="623D014F"/>
    <w:rsid w:val="62408C37"/>
    <w:rsid w:val="62461EE5"/>
    <w:rsid w:val="62477A1F"/>
    <w:rsid w:val="624AF018"/>
    <w:rsid w:val="624E0F7F"/>
    <w:rsid w:val="624EE391"/>
    <w:rsid w:val="6253016F"/>
    <w:rsid w:val="62543E08"/>
    <w:rsid w:val="625AB632"/>
    <w:rsid w:val="6261DF61"/>
    <w:rsid w:val="62643C46"/>
    <w:rsid w:val="62700472"/>
    <w:rsid w:val="6270CCC2"/>
    <w:rsid w:val="6271E7A6"/>
    <w:rsid w:val="6272783E"/>
    <w:rsid w:val="6273FFBF"/>
    <w:rsid w:val="62756564"/>
    <w:rsid w:val="62788FAC"/>
    <w:rsid w:val="628EA10A"/>
    <w:rsid w:val="62951984"/>
    <w:rsid w:val="629BFFA7"/>
    <w:rsid w:val="629E9559"/>
    <w:rsid w:val="629FFEC4"/>
    <w:rsid w:val="62A0BDC0"/>
    <w:rsid w:val="62A0E3D2"/>
    <w:rsid w:val="62A836B4"/>
    <w:rsid w:val="62B0998D"/>
    <w:rsid w:val="62C12E0C"/>
    <w:rsid w:val="62C372EF"/>
    <w:rsid w:val="62CAE345"/>
    <w:rsid w:val="62CCC701"/>
    <w:rsid w:val="62CF2E55"/>
    <w:rsid w:val="62CF3B22"/>
    <w:rsid w:val="62D14E5B"/>
    <w:rsid w:val="62D7DA20"/>
    <w:rsid w:val="62E23A68"/>
    <w:rsid w:val="62E94F00"/>
    <w:rsid w:val="62EB98B7"/>
    <w:rsid w:val="62ED4F35"/>
    <w:rsid w:val="62F2FAB8"/>
    <w:rsid w:val="62F6E4A0"/>
    <w:rsid w:val="62F6FA34"/>
    <w:rsid w:val="6304CB3B"/>
    <w:rsid w:val="630864A5"/>
    <w:rsid w:val="630A7239"/>
    <w:rsid w:val="630CA356"/>
    <w:rsid w:val="6314E650"/>
    <w:rsid w:val="63232E95"/>
    <w:rsid w:val="633C4139"/>
    <w:rsid w:val="63415D06"/>
    <w:rsid w:val="63441663"/>
    <w:rsid w:val="634A59DC"/>
    <w:rsid w:val="634A7294"/>
    <w:rsid w:val="634FEDD2"/>
    <w:rsid w:val="6353DA84"/>
    <w:rsid w:val="63592F38"/>
    <w:rsid w:val="635BF365"/>
    <w:rsid w:val="635F3546"/>
    <w:rsid w:val="6363D852"/>
    <w:rsid w:val="63647E58"/>
    <w:rsid w:val="636CE39A"/>
    <w:rsid w:val="636F4D76"/>
    <w:rsid w:val="6373E922"/>
    <w:rsid w:val="63767F82"/>
    <w:rsid w:val="63790CB7"/>
    <w:rsid w:val="63803084"/>
    <w:rsid w:val="63827999"/>
    <w:rsid w:val="63877133"/>
    <w:rsid w:val="638AAF0C"/>
    <w:rsid w:val="63905243"/>
    <w:rsid w:val="63964BB4"/>
    <w:rsid w:val="639C8C99"/>
    <w:rsid w:val="639EF190"/>
    <w:rsid w:val="639FAF12"/>
    <w:rsid w:val="63A15452"/>
    <w:rsid w:val="63A99690"/>
    <w:rsid w:val="63ADEB27"/>
    <w:rsid w:val="63AF9463"/>
    <w:rsid w:val="63B23A41"/>
    <w:rsid w:val="63B64362"/>
    <w:rsid w:val="63BB4DCB"/>
    <w:rsid w:val="63BF3CCA"/>
    <w:rsid w:val="63C221AA"/>
    <w:rsid w:val="63C3DAD1"/>
    <w:rsid w:val="63C61226"/>
    <w:rsid w:val="63C971F4"/>
    <w:rsid w:val="63CC0392"/>
    <w:rsid w:val="63CF9E5D"/>
    <w:rsid w:val="63D6BB50"/>
    <w:rsid w:val="63DAA5AD"/>
    <w:rsid w:val="63E5C3E1"/>
    <w:rsid w:val="63EED1D0"/>
    <w:rsid w:val="63FDB3CC"/>
    <w:rsid w:val="64074761"/>
    <w:rsid w:val="640E60E3"/>
    <w:rsid w:val="6410DB96"/>
    <w:rsid w:val="64156A1E"/>
    <w:rsid w:val="641A7D41"/>
    <w:rsid w:val="64278940"/>
    <w:rsid w:val="64410019"/>
    <w:rsid w:val="64444CE8"/>
    <w:rsid w:val="64460B7F"/>
    <w:rsid w:val="6449B13F"/>
    <w:rsid w:val="644DB29C"/>
    <w:rsid w:val="64602853"/>
    <w:rsid w:val="6461C3A2"/>
    <w:rsid w:val="64749303"/>
    <w:rsid w:val="64807C92"/>
    <w:rsid w:val="648090E5"/>
    <w:rsid w:val="64810A33"/>
    <w:rsid w:val="6482BE83"/>
    <w:rsid w:val="64881B83"/>
    <w:rsid w:val="648E4C14"/>
    <w:rsid w:val="648E6BE1"/>
    <w:rsid w:val="648EE817"/>
    <w:rsid w:val="64A1CE17"/>
    <w:rsid w:val="64A21871"/>
    <w:rsid w:val="64A82DE2"/>
    <w:rsid w:val="64B4670A"/>
    <w:rsid w:val="64B6B915"/>
    <w:rsid w:val="64B70FDD"/>
    <w:rsid w:val="64B8867D"/>
    <w:rsid w:val="64B96086"/>
    <w:rsid w:val="64BA2960"/>
    <w:rsid w:val="64BB8E1F"/>
    <w:rsid w:val="64BC5806"/>
    <w:rsid w:val="64BCFF7D"/>
    <w:rsid w:val="64C5AAED"/>
    <w:rsid w:val="64CEA29F"/>
    <w:rsid w:val="64D74887"/>
    <w:rsid w:val="64DED3A9"/>
    <w:rsid w:val="64E4BBC9"/>
    <w:rsid w:val="64E5627F"/>
    <w:rsid w:val="64EC4AFA"/>
    <w:rsid w:val="64F0608B"/>
    <w:rsid w:val="64FDE22F"/>
    <w:rsid w:val="64FF6440"/>
    <w:rsid w:val="65052D57"/>
    <w:rsid w:val="6509ED80"/>
    <w:rsid w:val="650FB983"/>
    <w:rsid w:val="6511B5CD"/>
    <w:rsid w:val="65121992"/>
    <w:rsid w:val="6515D94B"/>
    <w:rsid w:val="651A248F"/>
    <w:rsid w:val="652048EE"/>
    <w:rsid w:val="6529AEDE"/>
    <w:rsid w:val="65303EF0"/>
    <w:rsid w:val="65329500"/>
    <w:rsid w:val="653B5FDE"/>
    <w:rsid w:val="6543F7F4"/>
    <w:rsid w:val="654734CA"/>
    <w:rsid w:val="654770B1"/>
    <w:rsid w:val="654F3564"/>
    <w:rsid w:val="6556FDC1"/>
    <w:rsid w:val="65570E52"/>
    <w:rsid w:val="6558A973"/>
    <w:rsid w:val="6561E287"/>
    <w:rsid w:val="65626A19"/>
    <w:rsid w:val="6562A5A5"/>
    <w:rsid w:val="6570A4A3"/>
    <w:rsid w:val="657599C3"/>
    <w:rsid w:val="6577FB8D"/>
    <w:rsid w:val="657D995D"/>
    <w:rsid w:val="65898AD4"/>
    <w:rsid w:val="65A4BE51"/>
    <w:rsid w:val="65AE6484"/>
    <w:rsid w:val="65B41A5A"/>
    <w:rsid w:val="65B4D5F0"/>
    <w:rsid w:val="65BC1568"/>
    <w:rsid w:val="65BF1612"/>
    <w:rsid w:val="65C3A81D"/>
    <w:rsid w:val="65C9D180"/>
    <w:rsid w:val="65D0A641"/>
    <w:rsid w:val="65DB98E7"/>
    <w:rsid w:val="65F415AF"/>
    <w:rsid w:val="65F5D074"/>
    <w:rsid w:val="66015277"/>
    <w:rsid w:val="66038BA3"/>
    <w:rsid w:val="6606DBE4"/>
    <w:rsid w:val="6607697F"/>
    <w:rsid w:val="6608EF76"/>
    <w:rsid w:val="660FCF34"/>
    <w:rsid w:val="661DAA22"/>
    <w:rsid w:val="662A3C42"/>
    <w:rsid w:val="6631170D"/>
    <w:rsid w:val="6639F74E"/>
    <w:rsid w:val="663E4950"/>
    <w:rsid w:val="663F88F8"/>
    <w:rsid w:val="66406A00"/>
    <w:rsid w:val="664388FB"/>
    <w:rsid w:val="66451F15"/>
    <w:rsid w:val="664F4E81"/>
    <w:rsid w:val="6669512B"/>
    <w:rsid w:val="667D405F"/>
    <w:rsid w:val="6681C466"/>
    <w:rsid w:val="668521CC"/>
    <w:rsid w:val="668E24F8"/>
    <w:rsid w:val="6691621E"/>
    <w:rsid w:val="66939427"/>
    <w:rsid w:val="66953343"/>
    <w:rsid w:val="6696077D"/>
    <w:rsid w:val="669EEC39"/>
    <w:rsid w:val="66A2A082"/>
    <w:rsid w:val="66A65001"/>
    <w:rsid w:val="66AC95B3"/>
    <w:rsid w:val="66AD862E"/>
    <w:rsid w:val="66AF3001"/>
    <w:rsid w:val="66B4D7AA"/>
    <w:rsid w:val="66B7A535"/>
    <w:rsid w:val="66B92851"/>
    <w:rsid w:val="66C866B9"/>
    <w:rsid w:val="66CD2CC3"/>
    <w:rsid w:val="66D22D0C"/>
    <w:rsid w:val="66D2BF6F"/>
    <w:rsid w:val="66D92801"/>
    <w:rsid w:val="66DB5177"/>
    <w:rsid w:val="66F231AF"/>
    <w:rsid w:val="670E5C12"/>
    <w:rsid w:val="671D2244"/>
    <w:rsid w:val="671F04EC"/>
    <w:rsid w:val="672330E1"/>
    <w:rsid w:val="672E2755"/>
    <w:rsid w:val="6736E41B"/>
    <w:rsid w:val="673762F9"/>
    <w:rsid w:val="67385FB6"/>
    <w:rsid w:val="673F2ED2"/>
    <w:rsid w:val="67451A8E"/>
    <w:rsid w:val="674E4D4B"/>
    <w:rsid w:val="674F0F5E"/>
    <w:rsid w:val="67511CD4"/>
    <w:rsid w:val="67609BDB"/>
    <w:rsid w:val="6764C377"/>
    <w:rsid w:val="67664C0D"/>
    <w:rsid w:val="677BB804"/>
    <w:rsid w:val="6780B351"/>
    <w:rsid w:val="678349B5"/>
    <w:rsid w:val="6787314E"/>
    <w:rsid w:val="6794424E"/>
    <w:rsid w:val="67968AE5"/>
    <w:rsid w:val="6798BE4D"/>
    <w:rsid w:val="679DDCCC"/>
    <w:rsid w:val="679E2ADD"/>
    <w:rsid w:val="67A22073"/>
    <w:rsid w:val="67AA3C7C"/>
    <w:rsid w:val="67B39576"/>
    <w:rsid w:val="67B69DE8"/>
    <w:rsid w:val="67C15346"/>
    <w:rsid w:val="67C33777"/>
    <w:rsid w:val="67C60CA3"/>
    <w:rsid w:val="67C96213"/>
    <w:rsid w:val="67DC8030"/>
    <w:rsid w:val="67E1FD39"/>
    <w:rsid w:val="67E34DD1"/>
    <w:rsid w:val="67EDE613"/>
    <w:rsid w:val="67EF7E50"/>
    <w:rsid w:val="67F71CCC"/>
    <w:rsid w:val="67FEB043"/>
    <w:rsid w:val="68056770"/>
    <w:rsid w:val="68119AD1"/>
    <w:rsid w:val="681247FF"/>
    <w:rsid w:val="681AD526"/>
    <w:rsid w:val="681B26FC"/>
    <w:rsid w:val="682322D5"/>
    <w:rsid w:val="68235511"/>
    <w:rsid w:val="68274BA7"/>
    <w:rsid w:val="68289297"/>
    <w:rsid w:val="682AD35E"/>
    <w:rsid w:val="682CA05B"/>
    <w:rsid w:val="682F6488"/>
    <w:rsid w:val="6837C017"/>
    <w:rsid w:val="683B926E"/>
    <w:rsid w:val="684090AA"/>
    <w:rsid w:val="684BA275"/>
    <w:rsid w:val="684CBA44"/>
    <w:rsid w:val="684EA156"/>
    <w:rsid w:val="6851ACB7"/>
    <w:rsid w:val="685B28DE"/>
    <w:rsid w:val="685CDC56"/>
    <w:rsid w:val="6869F330"/>
    <w:rsid w:val="68702A08"/>
    <w:rsid w:val="68702E04"/>
    <w:rsid w:val="687262B3"/>
    <w:rsid w:val="6879666A"/>
    <w:rsid w:val="687AA358"/>
    <w:rsid w:val="687AF4E6"/>
    <w:rsid w:val="687EC202"/>
    <w:rsid w:val="687F8919"/>
    <w:rsid w:val="6882657C"/>
    <w:rsid w:val="68848CF6"/>
    <w:rsid w:val="68856B60"/>
    <w:rsid w:val="688829F9"/>
    <w:rsid w:val="688C5FE0"/>
    <w:rsid w:val="68918552"/>
    <w:rsid w:val="68968986"/>
    <w:rsid w:val="68968BC5"/>
    <w:rsid w:val="68A1BD1A"/>
    <w:rsid w:val="68AB4EC4"/>
    <w:rsid w:val="68B4B447"/>
    <w:rsid w:val="68CA8556"/>
    <w:rsid w:val="68CC24B6"/>
    <w:rsid w:val="68CFE14F"/>
    <w:rsid w:val="68D2B47C"/>
    <w:rsid w:val="68D3B199"/>
    <w:rsid w:val="68DF617B"/>
    <w:rsid w:val="68E34143"/>
    <w:rsid w:val="68E69534"/>
    <w:rsid w:val="68E8918F"/>
    <w:rsid w:val="68E8C556"/>
    <w:rsid w:val="68EAFF62"/>
    <w:rsid w:val="68F6203B"/>
    <w:rsid w:val="69098F59"/>
    <w:rsid w:val="690A8398"/>
    <w:rsid w:val="690B2B7C"/>
    <w:rsid w:val="69159499"/>
    <w:rsid w:val="691671F4"/>
    <w:rsid w:val="691723F6"/>
    <w:rsid w:val="6918E47F"/>
    <w:rsid w:val="6921A0BC"/>
    <w:rsid w:val="69298535"/>
    <w:rsid w:val="69298DD0"/>
    <w:rsid w:val="692DADC2"/>
    <w:rsid w:val="692EF844"/>
    <w:rsid w:val="69325B46"/>
    <w:rsid w:val="69348CA1"/>
    <w:rsid w:val="693500DB"/>
    <w:rsid w:val="6935DD2E"/>
    <w:rsid w:val="694362CF"/>
    <w:rsid w:val="694C5E18"/>
    <w:rsid w:val="694D6DC6"/>
    <w:rsid w:val="6954BA2E"/>
    <w:rsid w:val="695F26C2"/>
    <w:rsid w:val="6961DD04"/>
    <w:rsid w:val="696A976F"/>
    <w:rsid w:val="696C1FE8"/>
    <w:rsid w:val="697430FC"/>
    <w:rsid w:val="69772BBB"/>
    <w:rsid w:val="69779994"/>
    <w:rsid w:val="697C97EF"/>
    <w:rsid w:val="6980D286"/>
    <w:rsid w:val="6986F0A1"/>
    <w:rsid w:val="69896277"/>
    <w:rsid w:val="698B4EB1"/>
    <w:rsid w:val="69935EC2"/>
    <w:rsid w:val="69971240"/>
    <w:rsid w:val="6998E10D"/>
    <w:rsid w:val="69A0D992"/>
    <w:rsid w:val="69A5A25B"/>
    <w:rsid w:val="69A91063"/>
    <w:rsid w:val="69AA1940"/>
    <w:rsid w:val="69ADFF27"/>
    <w:rsid w:val="69AFDB4A"/>
    <w:rsid w:val="69B1C5BE"/>
    <w:rsid w:val="69B57BE9"/>
    <w:rsid w:val="69B79726"/>
    <w:rsid w:val="69B894AB"/>
    <w:rsid w:val="69BD195D"/>
    <w:rsid w:val="69BE44EF"/>
    <w:rsid w:val="69C224FE"/>
    <w:rsid w:val="69CB0E18"/>
    <w:rsid w:val="69CD6466"/>
    <w:rsid w:val="69CDA83F"/>
    <w:rsid w:val="69CEAA22"/>
    <w:rsid w:val="69D5AA24"/>
    <w:rsid w:val="69D81B93"/>
    <w:rsid w:val="69D8413C"/>
    <w:rsid w:val="69DCB500"/>
    <w:rsid w:val="69DF0D08"/>
    <w:rsid w:val="69E43675"/>
    <w:rsid w:val="69F18DBE"/>
    <w:rsid w:val="69F9C57C"/>
    <w:rsid w:val="6A031E8F"/>
    <w:rsid w:val="6A0382B0"/>
    <w:rsid w:val="6A0504A8"/>
    <w:rsid w:val="6A05C391"/>
    <w:rsid w:val="6A1715C9"/>
    <w:rsid w:val="6A2464E4"/>
    <w:rsid w:val="6A26FF46"/>
    <w:rsid w:val="6A2A03D1"/>
    <w:rsid w:val="6A3023DE"/>
    <w:rsid w:val="6A34FFD3"/>
    <w:rsid w:val="6A433256"/>
    <w:rsid w:val="6A44EC75"/>
    <w:rsid w:val="6A4F82BE"/>
    <w:rsid w:val="6A547633"/>
    <w:rsid w:val="6A5DBD3B"/>
    <w:rsid w:val="6A6B721F"/>
    <w:rsid w:val="6A757458"/>
    <w:rsid w:val="6A7B681D"/>
    <w:rsid w:val="6A88BD96"/>
    <w:rsid w:val="6A8914CC"/>
    <w:rsid w:val="6A89A12C"/>
    <w:rsid w:val="6A924B90"/>
    <w:rsid w:val="6A931798"/>
    <w:rsid w:val="6A971940"/>
    <w:rsid w:val="6A9D42A3"/>
    <w:rsid w:val="6A9F6A7B"/>
    <w:rsid w:val="6AA45D12"/>
    <w:rsid w:val="6AAA1F48"/>
    <w:rsid w:val="6AABABF3"/>
    <w:rsid w:val="6AADFA6B"/>
    <w:rsid w:val="6AB0242B"/>
    <w:rsid w:val="6AB0E41A"/>
    <w:rsid w:val="6AB39508"/>
    <w:rsid w:val="6AB72FEE"/>
    <w:rsid w:val="6AB7569E"/>
    <w:rsid w:val="6AC46A3D"/>
    <w:rsid w:val="6AC9492F"/>
    <w:rsid w:val="6ACBE728"/>
    <w:rsid w:val="6AD7A57B"/>
    <w:rsid w:val="6ADFFA73"/>
    <w:rsid w:val="6AE42738"/>
    <w:rsid w:val="6AE42A03"/>
    <w:rsid w:val="6AE59051"/>
    <w:rsid w:val="6AEC6FED"/>
    <w:rsid w:val="6AF9E073"/>
    <w:rsid w:val="6AFDAD65"/>
    <w:rsid w:val="6B03BEB4"/>
    <w:rsid w:val="6B04C0EE"/>
    <w:rsid w:val="6B077818"/>
    <w:rsid w:val="6B0FDAB6"/>
    <w:rsid w:val="6B150B8D"/>
    <w:rsid w:val="6B1D8D41"/>
    <w:rsid w:val="6B1F491F"/>
    <w:rsid w:val="6B237A4F"/>
    <w:rsid w:val="6B2B998A"/>
    <w:rsid w:val="6B2D88B1"/>
    <w:rsid w:val="6B2E81E0"/>
    <w:rsid w:val="6B395C2A"/>
    <w:rsid w:val="6B42D73B"/>
    <w:rsid w:val="6B43F59C"/>
    <w:rsid w:val="6B58C6B3"/>
    <w:rsid w:val="6B5AC3B9"/>
    <w:rsid w:val="6B62EE05"/>
    <w:rsid w:val="6B64411D"/>
    <w:rsid w:val="6B6DC061"/>
    <w:rsid w:val="6B7378C7"/>
    <w:rsid w:val="6B777AAD"/>
    <w:rsid w:val="6B79BE9C"/>
    <w:rsid w:val="6B7A5705"/>
    <w:rsid w:val="6B90DB18"/>
    <w:rsid w:val="6B92E6F9"/>
    <w:rsid w:val="6B9513C8"/>
    <w:rsid w:val="6B973A32"/>
    <w:rsid w:val="6BA28A4A"/>
    <w:rsid w:val="6BA3BB7C"/>
    <w:rsid w:val="6BACBE86"/>
    <w:rsid w:val="6BADAD85"/>
    <w:rsid w:val="6BB7B3AA"/>
    <w:rsid w:val="6BB82D30"/>
    <w:rsid w:val="6BBBDBE6"/>
    <w:rsid w:val="6BBE5CAF"/>
    <w:rsid w:val="6BC247C7"/>
    <w:rsid w:val="6BC309A4"/>
    <w:rsid w:val="6BCFE648"/>
    <w:rsid w:val="6BDD99B1"/>
    <w:rsid w:val="6BE38109"/>
    <w:rsid w:val="6BF24FD1"/>
    <w:rsid w:val="6BF31B87"/>
    <w:rsid w:val="6BF5C5D7"/>
    <w:rsid w:val="6BF8FE2F"/>
    <w:rsid w:val="6BF9E3B5"/>
    <w:rsid w:val="6C01324D"/>
    <w:rsid w:val="6C0A194B"/>
    <w:rsid w:val="6C0AA4E0"/>
    <w:rsid w:val="6C0F0403"/>
    <w:rsid w:val="6C15C07C"/>
    <w:rsid w:val="6C2596C9"/>
    <w:rsid w:val="6C2B3114"/>
    <w:rsid w:val="6C2D1D9B"/>
    <w:rsid w:val="6C2DC0FD"/>
    <w:rsid w:val="6C32625F"/>
    <w:rsid w:val="6C3755D1"/>
    <w:rsid w:val="6C3D927B"/>
    <w:rsid w:val="6C453BA7"/>
    <w:rsid w:val="6C45933B"/>
    <w:rsid w:val="6C45DB18"/>
    <w:rsid w:val="6C497DB6"/>
    <w:rsid w:val="6C4BF48C"/>
    <w:rsid w:val="6C518BB5"/>
    <w:rsid w:val="6C564F6A"/>
    <w:rsid w:val="6C5B91E7"/>
    <w:rsid w:val="6C5D0172"/>
    <w:rsid w:val="6C61F105"/>
    <w:rsid w:val="6C6700BB"/>
    <w:rsid w:val="6C6CE71C"/>
    <w:rsid w:val="6C74EC1A"/>
    <w:rsid w:val="6C7DAD9F"/>
    <w:rsid w:val="6C7F0293"/>
    <w:rsid w:val="6C8DF8A8"/>
    <w:rsid w:val="6C98D862"/>
    <w:rsid w:val="6C9AFF99"/>
    <w:rsid w:val="6C9C2091"/>
    <w:rsid w:val="6C9CFEDB"/>
    <w:rsid w:val="6CA043E7"/>
    <w:rsid w:val="6CA3A510"/>
    <w:rsid w:val="6CA3C0AA"/>
    <w:rsid w:val="6CAF07BA"/>
    <w:rsid w:val="6CB17032"/>
    <w:rsid w:val="6CB5DD15"/>
    <w:rsid w:val="6CCC9058"/>
    <w:rsid w:val="6CDA7304"/>
    <w:rsid w:val="6CE6E921"/>
    <w:rsid w:val="6CF707C6"/>
    <w:rsid w:val="6CFAD970"/>
    <w:rsid w:val="6CFBCC2D"/>
    <w:rsid w:val="6D05F416"/>
    <w:rsid w:val="6D0736C2"/>
    <w:rsid w:val="6D103592"/>
    <w:rsid w:val="6D10D5E4"/>
    <w:rsid w:val="6D1638E5"/>
    <w:rsid w:val="6D22CE64"/>
    <w:rsid w:val="6D24E70E"/>
    <w:rsid w:val="6D2CAB79"/>
    <w:rsid w:val="6D315A8E"/>
    <w:rsid w:val="6D339575"/>
    <w:rsid w:val="6D37AC5D"/>
    <w:rsid w:val="6D39F2AA"/>
    <w:rsid w:val="6D3A619A"/>
    <w:rsid w:val="6D3B668A"/>
    <w:rsid w:val="6D3C5560"/>
    <w:rsid w:val="6D4672BC"/>
    <w:rsid w:val="6D4A92FB"/>
    <w:rsid w:val="6D4CA9CD"/>
    <w:rsid w:val="6D5B7664"/>
    <w:rsid w:val="6D69FCE8"/>
    <w:rsid w:val="6D6DE5DA"/>
    <w:rsid w:val="6D77B673"/>
    <w:rsid w:val="6D8037E4"/>
    <w:rsid w:val="6D805B61"/>
    <w:rsid w:val="6D843970"/>
    <w:rsid w:val="6D86989D"/>
    <w:rsid w:val="6D89B65D"/>
    <w:rsid w:val="6D8A3012"/>
    <w:rsid w:val="6DA457B0"/>
    <w:rsid w:val="6DAB4942"/>
    <w:rsid w:val="6DAB9493"/>
    <w:rsid w:val="6DAD115E"/>
    <w:rsid w:val="6DAEDC73"/>
    <w:rsid w:val="6DB308DF"/>
    <w:rsid w:val="6DB38219"/>
    <w:rsid w:val="6DB5AC80"/>
    <w:rsid w:val="6DB97669"/>
    <w:rsid w:val="6DC05E58"/>
    <w:rsid w:val="6DCF98E2"/>
    <w:rsid w:val="6DD85A20"/>
    <w:rsid w:val="6DE44EBF"/>
    <w:rsid w:val="6DEDBAED"/>
    <w:rsid w:val="6DF9AD94"/>
    <w:rsid w:val="6DFC2DD7"/>
    <w:rsid w:val="6E01D1EC"/>
    <w:rsid w:val="6E05BC45"/>
    <w:rsid w:val="6E0C504B"/>
    <w:rsid w:val="6E0EF2F0"/>
    <w:rsid w:val="6E15BFB8"/>
    <w:rsid w:val="6E1639BA"/>
    <w:rsid w:val="6E23D418"/>
    <w:rsid w:val="6E371354"/>
    <w:rsid w:val="6E38D444"/>
    <w:rsid w:val="6E39E411"/>
    <w:rsid w:val="6E3BE90C"/>
    <w:rsid w:val="6E3C07F0"/>
    <w:rsid w:val="6E432B25"/>
    <w:rsid w:val="6E46DE0E"/>
    <w:rsid w:val="6E4AF08B"/>
    <w:rsid w:val="6E52CE5B"/>
    <w:rsid w:val="6E5452A4"/>
    <w:rsid w:val="6E56EC08"/>
    <w:rsid w:val="6E599D6B"/>
    <w:rsid w:val="6E63FC41"/>
    <w:rsid w:val="6E6CEFA0"/>
    <w:rsid w:val="6E7015E9"/>
    <w:rsid w:val="6E74B7E4"/>
    <w:rsid w:val="6E9E8B65"/>
    <w:rsid w:val="6EA090C0"/>
    <w:rsid w:val="6EA24868"/>
    <w:rsid w:val="6EA9FE1E"/>
    <w:rsid w:val="6EAC85BD"/>
    <w:rsid w:val="6EAF30F5"/>
    <w:rsid w:val="6EB2CC10"/>
    <w:rsid w:val="6EBE8498"/>
    <w:rsid w:val="6EC8A3E0"/>
    <w:rsid w:val="6ED26073"/>
    <w:rsid w:val="6EE255CD"/>
    <w:rsid w:val="6EE54582"/>
    <w:rsid w:val="6EEBFB28"/>
    <w:rsid w:val="6EECA4EC"/>
    <w:rsid w:val="6EF9D2DF"/>
    <w:rsid w:val="6F002BEE"/>
    <w:rsid w:val="6F0443D1"/>
    <w:rsid w:val="6F13E22B"/>
    <w:rsid w:val="6F17651D"/>
    <w:rsid w:val="6F1C2BC2"/>
    <w:rsid w:val="6F219953"/>
    <w:rsid w:val="6F252CD4"/>
    <w:rsid w:val="6F29F093"/>
    <w:rsid w:val="6F2F8634"/>
    <w:rsid w:val="6F320B16"/>
    <w:rsid w:val="6F32807D"/>
    <w:rsid w:val="6F345A71"/>
    <w:rsid w:val="6F34CCF5"/>
    <w:rsid w:val="6F395A6A"/>
    <w:rsid w:val="6F3CC2E6"/>
    <w:rsid w:val="6F3EE9E0"/>
    <w:rsid w:val="6F492534"/>
    <w:rsid w:val="6F5C2EB9"/>
    <w:rsid w:val="6F5C7F23"/>
    <w:rsid w:val="6F5D8907"/>
    <w:rsid w:val="6F68B3B4"/>
    <w:rsid w:val="6F6AF609"/>
    <w:rsid w:val="6F6D577F"/>
    <w:rsid w:val="6F6F8140"/>
    <w:rsid w:val="6F778887"/>
    <w:rsid w:val="6F811E78"/>
    <w:rsid w:val="6F83D36A"/>
    <w:rsid w:val="6F8EDF72"/>
    <w:rsid w:val="6F8F5BD6"/>
    <w:rsid w:val="6F9610F4"/>
    <w:rsid w:val="6F96A95F"/>
    <w:rsid w:val="6F96D7BD"/>
    <w:rsid w:val="6F9A6FB9"/>
    <w:rsid w:val="6F9BA18D"/>
    <w:rsid w:val="6FA13E18"/>
    <w:rsid w:val="6FAB1BBA"/>
    <w:rsid w:val="6FB3E28E"/>
    <w:rsid w:val="6FB49819"/>
    <w:rsid w:val="6FC8EFE7"/>
    <w:rsid w:val="6FCC79EE"/>
    <w:rsid w:val="6FD0C383"/>
    <w:rsid w:val="6FD1C76F"/>
    <w:rsid w:val="6FD1EE62"/>
    <w:rsid w:val="6FD6E8D5"/>
    <w:rsid w:val="6FDB616C"/>
    <w:rsid w:val="6FDFCF9B"/>
    <w:rsid w:val="6FEDCFD6"/>
    <w:rsid w:val="6FF099CB"/>
    <w:rsid w:val="6FF19712"/>
    <w:rsid w:val="6FF3288E"/>
    <w:rsid w:val="7006F90F"/>
    <w:rsid w:val="701899C9"/>
    <w:rsid w:val="701E263F"/>
    <w:rsid w:val="701F27FB"/>
    <w:rsid w:val="70218650"/>
    <w:rsid w:val="7021A3D8"/>
    <w:rsid w:val="70234F59"/>
    <w:rsid w:val="7029724A"/>
    <w:rsid w:val="702973D6"/>
    <w:rsid w:val="702D293F"/>
    <w:rsid w:val="702ED5D1"/>
    <w:rsid w:val="70397767"/>
    <w:rsid w:val="703A4D03"/>
    <w:rsid w:val="70429193"/>
    <w:rsid w:val="70502A3F"/>
    <w:rsid w:val="7061A0C1"/>
    <w:rsid w:val="7061B1B5"/>
    <w:rsid w:val="7069A249"/>
    <w:rsid w:val="70700D97"/>
    <w:rsid w:val="707DFB7F"/>
    <w:rsid w:val="707FB9EC"/>
    <w:rsid w:val="70809E69"/>
    <w:rsid w:val="708A0DB8"/>
    <w:rsid w:val="708B9E53"/>
    <w:rsid w:val="70942692"/>
    <w:rsid w:val="709C5E46"/>
    <w:rsid w:val="709DA317"/>
    <w:rsid w:val="70A79619"/>
    <w:rsid w:val="70AD03A6"/>
    <w:rsid w:val="70AF81A9"/>
    <w:rsid w:val="70AFE331"/>
    <w:rsid w:val="70B3703C"/>
    <w:rsid w:val="70D6A71D"/>
    <w:rsid w:val="70DED907"/>
    <w:rsid w:val="70DF27B0"/>
    <w:rsid w:val="70E511DF"/>
    <w:rsid w:val="71005362"/>
    <w:rsid w:val="71033C2C"/>
    <w:rsid w:val="7108C7E3"/>
    <w:rsid w:val="710C8427"/>
    <w:rsid w:val="71134E20"/>
    <w:rsid w:val="711B826B"/>
    <w:rsid w:val="7126E64C"/>
    <w:rsid w:val="71295E45"/>
    <w:rsid w:val="712B6411"/>
    <w:rsid w:val="712BE363"/>
    <w:rsid w:val="71302A9D"/>
    <w:rsid w:val="7133D563"/>
    <w:rsid w:val="71347B13"/>
    <w:rsid w:val="7137A501"/>
    <w:rsid w:val="7139F17D"/>
    <w:rsid w:val="713A1D22"/>
    <w:rsid w:val="713B1DCE"/>
    <w:rsid w:val="7143CDE3"/>
    <w:rsid w:val="715368BC"/>
    <w:rsid w:val="71541B88"/>
    <w:rsid w:val="715AC6A8"/>
    <w:rsid w:val="715FF8AB"/>
    <w:rsid w:val="71610B69"/>
    <w:rsid w:val="716289A4"/>
    <w:rsid w:val="71636BCA"/>
    <w:rsid w:val="7163AC4D"/>
    <w:rsid w:val="71642461"/>
    <w:rsid w:val="716CEEE9"/>
    <w:rsid w:val="716D7F3B"/>
    <w:rsid w:val="71742E2D"/>
    <w:rsid w:val="7174C85E"/>
    <w:rsid w:val="71775114"/>
    <w:rsid w:val="71783627"/>
    <w:rsid w:val="7181205A"/>
    <w:rsid w:val="71821946"/>
    <w:rsid w:val="7189A037"/>
    <w:rsid w:val="718D6773"/>
    <w:rsid w:val="7199FC20"/>
    <w:rsid w:val="719FAAB1"/>
    <w:rsid w:val="719FDE17"/>
    <w:rsid w:val="71ACDD8D"/>
    <w:rsid w:val="71C54437"/>
    <w:rsid w:val="71CF3D50"/>
    <w:rsid w:val="71D35BB7"/>
    <w:rsid w:val="71D4B6BC"/>
    <w:rsid w:val="71D4E582"/>
    <w:rsid w:val="71DD6661"/>
    <w:rsid w:val="71E20269"/>
    <w:rsid w:val="71EAEE1F"/>
    <w:rsid w:val="71F4D024"/>
    <w:rsid w:val="71FCE45B"/>
    <w:rsid w:val="7203BE9C"/>
    <w:rsid w:val="72048C5D"/>
    <w:rsid w:val="7207E3B7"/>
    <w:rsid w:val="720C7BEB"/>
    <w:rsid w:val="720C877E"/>
    <w:rsid w:val="720E53ED"/>
    <w:rsid w:val="720EF07C"/>
    <w:rsid w:val="720F81DD"/>
    <w:rsid w:val="72135132"/>
    <w:rsid w:val="72164459"/>
    <w:rsid w:val="7219C5B4"/>
    <w:rsid w:val="721BA67C"/>
    <w:rsid w:val="722DE18F"/>
    <w:rsid w:val="723D00B5"/>
    <w:rsid w:val="7249B52D"/>
    <w:rsid w:val="724CB5E0"/>
    <w:rsid w:val="725252D9"/>
    <w:rsid w:val="7253CC84"/>
    <w:rsid w:val="72562AAC"/>
    <w:rsid w:val="7256A737"/>
    <w:rsid w:val="7256FC22"/>
    <w:rsid w:val="7257E2C4"/>
    <w:rsid w:val="7259B946"/>
    <w:rsid w:val="725F10C9"/>
    <w:rsid w:val="7260C202"/>
    <w:rsid w:val="7260D26A"/>
    <w:rsid w:val="72651D2A"/>
    <w:rsid w:val="72739B96"/>
    <w:rsid w:val="72832FB7"/>
    <w:rsid w:val="7285B25A"/>
    <w:rsid w:val="728C1B14"/>
    <w:rsid w:val="7295BE97"/>
    <w:rsid w:val="7299DBF4"/>
    <w:rsid w:val="72AD53E9"/>
    <w:rsid w:val="72B599A1"/>
    <w:rsid w:val="72B87038"/>
    <w:rsid w:val="72BA3753"/>
    <w:rsid w:val="72BABC90"/>
    <w:rsid w:val="72BBD555"/>
    <w:rsid w:val="72BCB22D"/>
    <w:rsid w:val="72C88647"/>
    <w:rsid w:val="72C8A237"/>
    <w:rsid w:val="72C93E49"/>
    <w:rsid w:val="72CBF698"/>
    <w:rsid w:val="72CF3582"/>
    <w:rsid w:val="72D3FDB4"/>
    <w:rsid w:val="72D70B20"/>
    <w:rsid w:val="72E361D2"/>
    <w:rsid w:val="72E42DB7"/>
    <w:rsid w:val="72E90982"/>
    <w:rsid w:val="72F04777"/>
    <w:rsid w:val="72F4438F"/>
    <w:rsid w:val="72F89EB4"/>
    <w:rsid w:val="7302CCB4"/>
    <w:rsid w:val="7304C99D"/>
    <w:rsid w:val="73056B61"/>
    <w:rsid w:val="73080A66"/>
    <w:rsid w:val="730EC9A9"/>
    <w:rsid w:val="73121E20"/>
    <w:rsid w:val="732C1243"/>
    <w:rsid w:val="73309AA9"/>
    <w:rsid w:val="73394965"/>
    <w:rsid w:val="733B6D03"/>
    <w:rsid w:val="733BD1DC"/>
    <w:rsid w:val="733BF2FB"/>
    <w:rsid w:val="73436C13"/>
    <w:rsid w:val="73447271"/>
    <w:rsid w:val="734AE814"/>
    <w:rsid w:val="734E5796"/>
    <w:rsid w:val="734FBDA1"/>
    <w:rsid w:val="7354FAA6"/>
    <w:rsid w:val="73578D86"/>
    <w:rsid w:val="73592712"/>
    <w:rsid w:val="736448A6"/>
    <w:rsid w:val="737531AB"/>
    <w:rsid w:val="738D7C57"/>
    <w:rsid w:val="738F6CEB"/>
    <w:rsid w:val="7393370B"/>
    <w:rsid w:val="7395A08F"/>
    <w:rsid w:val="73A474A9"/>
    <w:rsid w:val="73AD5102"/>
    <w:rsid w:val="73AF8E1D"/>
    <w:rsid w:val="73B1172D"/>
    <w:rsid w:val="73BEFD80"/>
    <w:rsid w:val="73BF6C4B"/>
    <w:rsid w:val="73D7F818"/>
    <w:rsid w:val="73DFBA91"/>
    <w:rsid w:val="73E2533F"/>
    <w:rsid w:val="73F203C8"/>
    <w:rsid w:val="73F635EC"/>
    <w:rsid w:val="73FA9B6E"/>
    <w:rsid w:val="73FC6CA3"/>
    <w:rsid w:val="73FF61FD"/>
    <w:rsid w:val="73FFF076"/>
    <w:rsid w:val="74021CC1"/>
    <w:rsid w:val="74076FEA"/>
    <w:rsid w:val="7408EFF5"/>
    <w:rsid w:val="740BF950"/>
    <w:rsid w:val="740D6315"/>
    <w:rsid w:val="7417BAE7"/>
    <w:rsid w:val="7423240C"/>
    <w:rsid w:val="742DB166"/>
    <w:rsid w:val="742EF935"/>
    <w:rsid w:val="7434A2A2"/>
    <w:rsid w:val="743E70FC"/>
    <w:rsid w:val="7440C092"/>
    <w:rsid w:val="744AE3AE"/>
    <w:rsid w:val="744E7F52"/>
    <w:rsid w:val="744EA140"/>
    <w:rsid w:val="745456F1"/>
    <w:rsid w:val="745ED0A4"/>
    <w:rsid w:val="745FF532"/>
    <w:rsid w:val="74611740"/>
    <w:rsid w:val="74625095"/>
    <w:rsid w:val="7462C5FA"/>
    <w:rsid w:val="7472C9D6"/>
    <w:rsid w:val="7474CCE9"/>
    <w:rsid w:val="747AA260"/>
    <w:rsid w:val="7480CD18"/>
    <w:rsid w:val="748125AB"/>
    <w:rsid w:val="748B8DBA"/>
    <w:rsid w:val="748F2BD7"/>
    <w:rsid w:val="748FB4CE"/>
    <w:rsid w:val="748FCB3C"/>
    <w:rsid w:val="74936070"/>
    <w:rsid w:val="74946AB5"/>
    <w:rsid w:val="749B0C8C"/>
    <w:rsid w:val="749BAD75"/>
    <w:rsid w:val="749F6AA8"/>
    <w:rsid w:val="74A4A344"/>
    <w:rsid w:val="74ABD3B8"/>
    <w:rsid w:val="74AD1B54"/>
    <w:rsid w:val="74AF2A01"/>
    <w:rsid w:val="74B1E93B"/>
    <w:rsid w:val="74BF707F"/>
    <w:rsid w:val="74CD2CB0"/>
    <w:rsid w:val="74DF9030"/>
    <w:rsid w:val="74E5CDEE"/>
    <w:rsid w:val="74E64F43"/>
    <w:rsid w:val="74EB8E02"/>
    <w:rsid w:val="74FE49C5"/>
    <w:rsid w:val="750508F8"/>
    <w:rsid w:val="750EB13A"/>
    <w:rsid w:val="751847A0"/>
    <w:rsid w:val="751BE987"/>
    <w:rsid w:val="752DCAD3"/>
    <w:rsid w:val="752F6658"/>
    <w:rsid w:val="75316BC8"/>
    <w:rsid w:val="753410F0"/>
    <w:rsid w:val="753626B5"/>
    <w:rsid w:val="7538070A"/>
    <w:rsid w:val="75399E9E"/>
    <w:rsid w:val="7540DC70"/>
    <w:rsid w:val="7542625E"/>
    <w:rsid w:val="7547F869"/>
    <w:rsid w:val="754B17F6"/>
    <w:rsid w:val="754D0B5C"/>
    <w:rsid w:val="754EB4DA"/>
    <w:rsid w:val="755BA17D"/>
    <w:rsid w:val="755BC9E3"/>
    <w:rsid w:val="7566281B"/>
    <w:rsid w:val="756E8495"/>
    <w:rsid w:val="75715810"/>
    <w:rsid w:val="7575EE9F"/>
    <w:rsid w:val="757DF577"/>
    <w:rsid w:val="7583621D"/>
    <w:rsid w:val="758388F5"/>
    <w:rsid w:val="75839008"/>
    <w:rsid w:val="758A634F"/>
    <w:rsid w:val="758B6B33"/>
    <w:rsid w:val="7593374F"/>
    <w:rsid w:val="7594F0A5"/>
    <w:rsid w:val="75A0C5FB"/>
    <w:rsid w:val="75A2A33C"/>
    <w:rsid w:val="75ABA0BF"/>
    <w:rsid w:val="75B26F1E"/>
    <w:rsid w:val="75B298D3"/>
    <w:rsid w:val="75B7AE8E"/>
    <w:rsid w:val="75BBE2D0"/>
    <w:rsid w:val="75C402E1"/>
    <w:rsid w:val="75C48D09"/>
    <w:rsid w:val="75D9260E"/>
    <w:rsid w:val="75D99B38"/>
    <w:rsid w:val="75DD7AA5"/>
    <w:rsid w:val="75E3064C"/>
    <w:rsid w:val="75E32E29"/>
    <w:rsid w:val="75E41969"/>
    <w:rsid w:val="75E9F4B7"/>
    <w:rsid w:val="75F73F05"/>
    <w:rsid w:val="75FCA737"/>
    <w:rsid w:val="75FEB15A"/>
    <w:rsid w:val="7605042C"/>
    <w:rsid w:val="76090AA0"/>
    <w:rsid w:val="760BB944"/>
    <w:rsid w:val="7613E95C"/>
    <w:rsid w:val="7616833D"/>
    <w:rsid w:val="761CC41D"/>
    <w:rsid w:val="761E2C5F"/>
    <w:rsid w:val="762B8051"/>
    <w:rsid w:val="76317A93"/>
    <w:rsid w:val="763482D6"/>
    <w:rsid w:val="763672D7"/>
    <w:rsid w:val="763BBB72"/>
    <w:rsid w:val="763CE7C1"/>
    <w:rsid w:val="7641B6C8"/>
    <w:rsid w:val="76466B08"/>
    <w:rsid w:val="767742B3"/>
    <w:rsid w:val="76804A7B"/>
    <w:rsid w:val="7681D02D"/>
    <w:rsid w:val="76871BD1"/>
    <w:rsid w:val="7687B23A"/>
    <w:rsid w:val="7692972F"/>
    <w:rsid w:val="76A6F5D3"/>
    <w:rsid w:val="76A8A77C"/>
    <w:rsid w:val="76A99120"/>
    <w:rsid w:val="76AE3470"/>
    <w:rsid w:val="76AF2A9D"/>
    <w:rsid w:val="76BE5F42"/>
    <w:rsid w:val="76C99B34"/>
    <w:rsid w:val="76D4FF27"/>
    <w:rsid w:val="76D6D9D1"/>
    <w:rsid w:val="76D84277"/>
    <w:rsid w:val="76E0B0DC"/>
    <w:rsid w:val="76E684C9"/>
    <w:rsid w:val="76E7A6FC"/>
    <w:rsid w:val="76F56E18"/>
    <w:rsid w:val="77078214"/>
    <w:rsid w:val="770EA6E6"/>
    <w:rsid w:val="77106A70"/>
    <w:rsid w:val="772633B0"/>
    <w:rsid w:val="772AA156"/>
    <w:rsid w:val="772E7F85"/>
    <w:rsid w:val="774021C4"/>
    <w:rsid w:val="774070D8"/>
    <w:rsid w:val="7740C218"/>
    <w:rsid w:val="774195A5"/>
    <w:rsid w:val="7744BF5F"/>
    <w:rsid w:val="7746C244"/>
    <w:rsid w:val="77493062"/>
    <w:rsid w:val="774C59D5"/>
    <w:rsid w:val="77502F22"/>
    <w:rsid w:val="775CD54E"/>
    <w:rsid w:val="776103F2"/>
    <w:rsid w:val="77632A41"/>
    <w:rsid w:val="776D6C89"/>
    <w:rsid w:val="776EEAC1"/>
    <w:rsid w:val="777189DA"/>
    <w:rsid w:val="777DCEC4"/>
    <w:rsid w:val="7788D81C"/>
    <w:rsid w:val="77896949"/>
    <w:rsid w:val="778C729D"/>
    <w:rsid w:val="77907602"/>
    <w:rsid w:val="7795CDB2"/>
    <w:rsid w:val="7795D4F4"/>
    <w:rsid w:val="779669B5"/>
    <w:rsid w:val="779AE5C2"/>
    <w:rsid w:val="779E22E9"/>
    <w:rsid w:val="77B50EAF"/>
    <w:rsid w:val="77B79792"/>
    <w:rsid w:val="77B916BE"/>
    <w:rsid w:val="77BE6376"/>
    <w:rsid w:val="77BFCE3A"/>
    <w:rsid w:val="77C0A4B0"/>
    <w:rsid w:val="77C16E00"/>
    <w:rsid w:val="77C37DCF"/>
    <w:rsid w:val="77C38172"/>
    <w:rsid w:val="77C8A72C"/>
    <w:rsid w:val="77CAF466"/>
    <w:rsid w:val="77CC408A"/>
    <w:rsid w:val="77CD5079"/>
    <w:rsid w:val="77D0D1E9"/>
    <w:rsid w:val="77D2AA3D"/>
    <w:rsid w:val="77D642F7"/>
    <w:rsid w:val="77D78BD3"/>
    <w:rsid w:val="77E88555"/>
    <w:rsid w:val="77E9E0A2"/>
    <w:rsid w:val="77EDC054"/>
    <w:rsid w:val="77FA7C53"/>
    <w:rsid w:val="77FDB02E"/>
    <w:rsid w:val="78001F39"/>
    <w:rsid w:val="7809EEC3"/>
    <w:rsid w:val="780CD62B"/>
    <w:rsid w:val="780D0899"/>
    <w:rsid w:val="780FA95E"/>
    <w:rsid w:val="78117807"/>
    <w:rsid w:val="781730F2"/>
    <w:rsid w:val="782035AD"/>
    <w:rsid w:val="782B5A11"/>
    <w:rsid w:val="7833BCE4"/>
    <w:rsid w:val="784174C7"/>
    <w:rsid w:val="784477DD"/>
    <w:rsid w:val="78456181"/>
    <w:rsid w:val="785B94FD"/>
    <w:rsid w:val="7867438B"/>
    <w:rsid w:val="7869E2BC"/>
    <w:rsid w:val="78705FE6"/>
    <w:rsid w:val="787BD0F9"/>
    <w:rsid w:val="7883BE7F"/>
    <w:rsid w:val="7887A272"/>
    <w:rsid w:val="789401CF"/>
    <w:rsid w:val="7894A8F4"/>
    <w:rsid w:val="789F92EE"/>
    <w:rsid w:val="78A4210E"/>
    <w:rsid w:val="78A4371A"/>
    <w:rsid w:val="78A58D8B"/>
    <w:rsid w:val="78A9F8DA"/>
    <w:rsid w:val="78B325C1"/>
    <w:rsid w:val="78C5B8A5"/>
    <w:rsid w:val="78C5D8CB"/>
    <w:rsid w:val="78C67041"/>
    <w:rsid w:val="78CB7604"/>
    <w:rsid w:val="78CF01D9"/>
    <w:rsid w:val="78DC12E8"/>
    <w:rsid w:val="78EA90DC"/>
    <w:rsid w:val="78EACE4D"/>
    <w:rsid w:val="78F122FD"/>
    <w:rsid w:val="78F13D37"/>
    <w:rsid w:val="78F1D69D"/>
    <w:rsid w:val="78FD4478"/>
    <w:rsid w:val="79010389"/>
    <w:rsid w:val="7903B199"/>
    <w:rsid w:val="7906CE5A"/>
    <w:rsid w:val="79093CEA"/>
    <w:rsid w:val="79097A96"/>
    <w:rsid w:val="790ED169"/>
    <w:rsid w:val="79122BAA"/>
    <w:rsid w:val="7912823D"/>
    <w:rsid w:val="79185AFA"/>
    <w:rsid w:val="791E3B23"/>
    <w:rsid w:val="791E6ACD"/>
    <w:rsid w:val="7920EC92"/>
    <w:rsid w:val="792DDA68"/>
    <w:rsid w:val="792ED062"/>
    <w:rsid w:val="79323A16"/>
    <w:rsid w:val="793A1B55"/>
    <w:rsid w:val="793F1DDD"/>
    <w:rsid w:val="79435A06"/>
    <w:rsid w:val="79455244"/>
    <w:rsid w:val="7945792B"/>
    <w:rsid w:val="794F888B"/>
    <w:rsid w:val="79514C2A"/>
    <w:rsid w:val="79588813"/>
    <w:rsid w:val="795F3E5C"/>
    <w:rsid w:val="79693BEE"/>
    <w:rsid w:val="7975B6B2"/>
    <w:rsid w:val="797D1D65"/>
    <w:rsid w:val="79810895"/>
    <w:rsid w:val="798243B2"/>
    <w:rsid w:val="79867735"/>
    <w:rsid w:val="7986B1E1"/>
    <w:rsid w:val="798760B4"/>
    <w:rsid w:val="79899E4A"/>
    <w:rsid w:val="798AC7E7"/>
    <w:rsid w:val="798D3B94"/>
    <w:rsid w:val="79947EFF"/>
    <w:rsid w:val="7994B21C"/>
    <w:rsid w:val="79A1933E"/>
    <w:rsid w:val="79A31763"/>
    <w:rsid w:val="79A470BD"/>
    <w:rsid w:val="79AEC1F1"/>
    <w:rsid w:val="79BAB616"/>
    <w:rsid w:val="79C679BE"/>
    <w:rsid w:val="79C6A7CC"/>
    <w:rsid w:val="79D9034A"/>
    <w:rsid w:val="79DB5942"/>
    <w:rsid w:val="79DEB467"/>
    <w:rsid w:val="79DED0E5"/>
    <w:rsid w:val="79E168A2"/>
    <w:rsid w:val="79E6B5E4"/>
    <w:rsid w:val="79E8CB7B"/>
    <w:rsid w:val="79F4A701"/>
    <w:rsid w:val="79F6F7B5"/>
    <w:rsid w:val="79FBFF8B"/>
    <w:rsid w:val="7A058CED"/>
    <w:rsid w:val="7A0652F9"/>
    <w:rsid w:val="7A178DD0"/>
    <w:rsid w:val="7A1E8B28"/>
    <w:rsid w:val="7A1F7B56"/>
    <w:rsid w:val="7A1F8EE0"/>
    <w:rsid w:val="7A246669"/>
    <w:rsid w:val="7A268472"/>
    <w:rsid w:val="7A29C039"/>
    <w:rsid w:val="7A2FD629"/>
    <w:rsid w:val="7A41E477"/>
    <w:rsid w:val="7A437B82"/>
    <w:rsid w:val="7A45BFA5"/>
    <w:rsid w:val="7A4BCBBE"/>
    <w:rsid w:val="7A5D0D13"/>
    <w:rsid w:val="7A5EBAEC"/>
    <w:rsid w:val="7A5EDE69"/>
    <w:rsid w:val="7A612C16"/>
    <w:rsid w:val="7A62511E"/>
    <w:rsid w:val="7A6D16AF"/>
    <w:rsid w:val="7A741CD1"/>
    <w:rsid w:val="7A7436B1"/>
    <w:rsid w:val="7A78A6EE"/>
    <w:rsid w:val="7A78DCC4"/>
    <w:rsid w:val="7A888021"/>
    <w:rsid w:val="7A8911F3"/>
    <w:rsid w:val="7A8D6C64"/>
    <w:rsid w:val="7A918E43"/>
    <w:rsid w:val="7A94E0E4"/>
    <w:rsid w:val="7A970920"/>
    <w:rsid w:val="7A98E39B"/>
    <w:rsid w:val="7A99AFE6"/>
    <w:rsid w:val="7A9BCD60"/>
    <w:rsid w:val="7A9BF680"/>
    <w:rsid w:val="7AA0417C"/>
    <w:rsid w:val="7AA3E426"/>
    <w:rsid w:val="7AA72301"/>
    <w:rsid w:val="7AA781F4"/>
    <w:rsid w:val="7AAD1F98"/>
    <w:rsid w:val="7AADB4B2"/>
    <w:rsid w:val="7AAF2478"/>
    <w:rsid w:val="7AB42B5B"/>
    <w:rsid w:val="7AB50F3E"/>
    <w:rsid w:val="7ABA3B2E"/>
    <w:rsid w:val="7ABC2B89"/>
    <w:rsid w:val="7AC3962A"/>
    <w:rsid w:val="7AC4E401"/>
    <w:rsid w:val="7AD0E64B"/>
    <w:rsid w:val="7AF03540"/>
    <w:rsid w:val="7AF217D9"/>
    <w:rsid w:val="7AF260CB"/>
    <w:rsid w:val="7AF65F29"/>
    <w:rsid w:val="7B0162C0"/>
    <w:rsid w:val="7B022E5D"/>
    <w:rsid w:val="7B047385"/>
    <w:rsid w:val="7B0F60F3"/>
    <w:rsid w:val="7B18BE26"/>
    <w:rsid w:val="7B1ED312"/>
    <w:rsid w:val="7B228242"/>
    <w:rsid w:val="7B248992"/>
    <w:rsid w:val="7B256EAB"/>
    <w:rsid w:val="7B25C087"/>
    <w:rsid w:val="7B294915"/>
    <w:rsid w:val="7B33956E"/>
    <w:rsid w:val="7B4D98B5"/>
    <w:rsid w:val="7B4EBFCF"/>
    <w:rsid w:val="7B5FE6E2"/>
    <w:rsid w:val="7B6C267D"/>
    <w:rsid w:val="7B6E7B4F"/>
    <w:rsid w:val="7B721661"/>
    <w:rsid w:val="7B8CE83E"/>
    <w:rsid w:val="7B914F18"/>
    <w:rsid w:val="7BA0D5A6"/>
    <w:rsid w:val="7BA6FEE2"/>
    <w:rsid w:val="7BAD0560"/>
    <w:rsid w:val="7BB56A34"/>
    <w:rsid w:val="7BBA45F3"/>
    <w:rsid w:val="7BBB5F41"/>
    <w:rsid w:val="7BBCE0CF"/>
    <w:rsid w:val="7BBD03F7"/>
    <w:rsid w:val="7BC42EC8"/>
    <w:rsid w:val="7BC70315"/>
    <w:rsid w:val="7BC7FBB6"/>
    <w:rsid w:val="7BCD1C9B"/>
    <w:rsid w:val="7BD34EDB"/>
    <w:rsid w:val="7BD38F6C"/>
    <w:rsid w:val="7BD528B3"/>
    <w:rsid w:val="7BD74331"/>
    <w:rsid w:val="7BDC4B32"/>
    <w:rsid w:val="7BE0684D"/>
    <w:rsid w:val="7BE6F3FE"/>
    <w:rsid w:val="7BEA5EA3"/>
    <w:rsid w:val="7BFDB7B9"/>
    <w:rsid w:val="7C080A78"/>
    <w:rsid w:val="7C087A75"/>
    <w:rsid w:val="7C09C34E"/>
    <w:rsid w:val="7C10077F"/>
    <w:rsid w:val="7C11FAAA"/>
    <w:rsid w:val="7C1711FE"/>
    <w:rsid w:val="7C17F74B"/>
    <w:rsid w:val="7C219BF8"/>
    <w:rsid w:val="7C2384D0"/>
    <w:rsid w:val="7C2527CD"/>
    <w:rsid w:val="7C34E8CF"/>
    <w:rsid w:val="7C38745D"/>
    <w:rsid w:val="7C456799"/>
    <w:rsid w:val="7C4A295A"/>
    <w:rsid w:val="7C4BD24D"/>
    <w:rsid w:val="7C4DB5B0"/>
    <w:rsid w:val="7C55C4AB"/>
    <w:rsid w:val="7C56A50B"/>
    <w:rsid w:val="7C594FB2"/>
    <w:rsid w:val="7C70C536"/>
    <w:rsid w:val="7C70C688"/>
    <w:rsid w:val="7C7DED66"/>
    <w:rsid w:val="7C806208"/>
    <w:rsid w:val="7C8209F5"/>
    <w:rsid w:val="7C829D1C"/>
    <w:rsid w:val="7C832AE0"/>
    <w:rsid w:val="7C8C05A1"/>
    <w:rsid w:val="7C918EDF"/>
    <w:rsid w:val="7C92D539"/>
    <w:rsid w:val="7C9ACEEE"/>
    <w:rsid w:val="7C9E0BB4"/>
    <w:rsid w:val="7C9EF8A8"/>
    <w:rsid w:val="7C9F7C9A"/>
    <w:rsid w:val="7CA1D4F2"/>
    <w:rsid w:val="7CA286BD"/>
    <w:rsid w:val="7CA36499"/>
    <w:rsid w:val="7CA4A926"/>
    <w:rsid w:val="7CA50916"/>
    <w:rsid w:val="7CA61B60"/>
    <w:rsid w:val="7CA6A05D"/>
    <w:rsid w:val="7CB78524"/>
    <w:rsid w:val="7CB828BA"/>
    <w:rsid w:val="7CB9DB55"/>
    <w:rsid w:val="7CC5211E"/>
    <w:rsid w:val="7CC5C886"/>
    <w:rsid w:val="7CC9EED4"/>
    <w:rsid w:val="7CCED7FC"/>
    <w:rsid w:val="7CD8A01F"/>
    <w:rsid w:val="7CE05762"/>
    <w:rsid w:val="7CE157D5"/>
    <w:rsid w:val="7CE250CF"/>
    <w:rsid w:val="7CFBB91B"/>
    <w:rsid w:val="7D0243A7"/>
    <w:rsid w:val="7D02EF83"/>
    <w:rsid w:val="7D07F6DE"/>
    <w:rsid w:val="7D0FC6C5"/>
    <w:rsid w:val="7D1E9341"/>
    <w:rsid w:val="7D368240"/>
    <w:rsid w:val="7D3ADB5E"/>
    <w:rsid w:val="7D3B3CC7"/>
    <w:rsid w:val="7D3DF3BB"/>
    <w:rsid w:val="7D3E1C91"/>
    <w:rsid w:val="7D49C779"/>
    <w:rsid w:val="7D4AB9CD"/>
    <w:rsid w:val="7D4BB095"/>
    <w:rsid w:val="7D4C1D8D"/>
    <w:rsid w:val="7D4D2634"/>
    <w:rsid w:val="7D54191C"/>
    <w:rsid w:val="7D55A5AD"/>
    <w:rsid w:val="7D572FA2"/>
    <w:rsid w:val="7D5C3EC4"/>
    <w:rsid w:val="7D5D9B3B"/>
    <w:rsid w:val="7D634D04"/>
    <w:rsid w:val="7D64795B"/>
    <w:rsid w:val="7D6581B7"/>
    <w:rsid w:val="7D66DBC8"/>
    <w:rsid w:val="7D6E4D97"/>
    <w:rsid w:val="7D76073D"/>
    <w:rsid w:val="7D7C5435"/>
    <w:rsid w:val="7D7EA006"/>
    <w:rsid w:val="7D7F3536"/>
    <w:rsid w:val="7D835F01"/>
    <w:rsid w:val="7D8AB1E5"/>
    <w:rsid w:val="7D8AE50D"/>
    <w:rsid w:val="7D8D5ABB"/>
    <w:rsid w:val="7D8F6385"/>
    <w:rsid w:val="7D95F237"/>
    <w:rsid w:val="7D963AEB"/>
    <w:rsid w:val="7DA178AB"/>
    <w:rsid w:val="7DA272FC"/>
    <w:rsid w:val="7DA6E4BA"/>
    <w:rsid w:val="7DA7F590"/>
    <w:rsid w:val="7DABD7E0"/>
    <w:rsid w:val="7DACC7D1"/>
    <w:rsid w:val="7DAD8BCD"/>
    <w:rsid w:val="7DAF840B"/>
    <w:rsid w:val="7DB4D178"/>
    <w:rsid w:val="7DB75C00"/>
    <w:rsid w:val="7DBFC081"/>
    <w:rsid w:val="7DC1B685"/>
    <w:rsid w:val="7DC4735D"/>
    <w:rsid w:val="7DCCAC3B"/>
    <w:rsid w:val="7DCF1A64"/>
    <w:rsid w:val="7DD5F0F2"/>
    <w:rsid w:val="7DDBE98F"/>
    <w:rsid w:val="7DE4AA79"/>
    <w:rsid w:val="7DEC82DC"/>
    <w:rsid w:val="7DF19A5E"/>
    <w:rsid w:val="7DF53FB8"/>
    <w:rsid w:val="7DFE7A2D"/>
    <w:rsid w:val="7E01722E"/>
    <w:rsid w:val="7E04F56C"/>
    <w:rsid w:val="7E0958F5"/>
    <w:rsid w:val="7E0C0D1C"/>
    <w:rsid w:val="7E108ED8"/>
    <w:rsid w:val="7E18C367"/>
    <w:rsid w:val="7E18EA4E"/>
    <w:rsid w:val="7E197633"/>
    <w:rsid w:val="7E1E8F70"/>
    <w:rsid w:val="7E1E9DE1"/>
    <w:rsid w:val="7E20722F"/>
    <w:rsid w:val="7E25050D"/>
    <w:rsid w:val="7E26E6A1"/>
    <w:rsid w:val="7E332562"/>
    <w:rsid w:val="7E34E040"/>
    <w:rsid w:val="7E361346"/>
    <w:rsid w:val="7E389E17"/>
    <w:rsid w:val="7E3CABBF"/>
    <w:rsid w:val="7E3D6F9E"/>
    <w:rsid w:val="7E3DF93F"/>
    <w:rsid w:val="7E443CE2"/>
    <w:rsid w:val="7E485D11"/>
    <w:rsid w:val="7E4F6F57"/>
    <w:rsid w:val="7E5028A2"/>
    <w:rsid w:val="7E52DC85"/>
    <w:rsid w:val="7E52EE71"/>
    <w:rsid w:val="7E55B4D5"/>
    <w:rsid w:val="7E5CC904"/>
    <w:rsid w:val="7E5E252B"/>
    <w:rsid w:val="7E6E5BF6"/>
    <w:rsid w:val="7E6EF8EE"/>
    <w:rsid w:val="7E710D69"/>
    <w:rsid w:val="7E72F829"/>
    <w:rsid w:val="7E73AFE8"/>
    <w:rsid w:val="7E79D249"/>
    <w:rsid w:val="7E7BD3FC"/>
    <w:rsid w:val="7E846FA0"/>
    <w:rsid w:val="7E975F3E"/>
    <w:rsid w:val="7E9E2CAB"/>
    <w:rsid w:val="7E9F1F66"/>
    <w:rsid w:val="7EA3C73F"/>
    <w:rsid w:val="7EA8C4F2"/>
    <w:rsid w:val="7EB205C6"/>
    <w:rsid w:val="7EB3F247"/>
    <w:rsid w:val="7EBA35EA"/>
    <w:rsid w:val="7EC24C45"/>
    <w:rsid w:val="7ED4AD19"/>
    <w:rsid w:val="7EE68D2A"/>
    <w:rsid w:val="7EE944A4"/>
    <w:rsid w:val="7EEAC18A"/>
    <w:rsid w:val="7EEAFEF3"/>
    <w:rsid w:val="7EF1EB11"/>
    <w:rsid w:val="7EF43DA8"/>
    <w:rsid w:val="7F014905"/>
    <w:rsid w:val="7F040691"/>
    <w:rsid w:val="7F0C0ED6"/>
    <w:rsid w:val="7F10CA6B"/>
    <w:rsid w:val="7F142DA2"/>
    <w:rsid w:val="7F15DCBD"/>
    <w:rsid w:val="7F1BD1CC"/>
    <w:rsid w:val="7F1E94C0"/>
    <w:rsid w:val="7F206D4A"/>
    <w:rsid w:val="7F2BADCB"/>
    <w:rsid w:val="7F2C9568"/>
    <w:rsid w:val="7F3DFEF3"/>
    <w:rsid w:val="7F4257E3"/>
    <w:rsid w:val="7F48FD15"/>
    <w:rsid w:val="7F4BB81F"/>
    <w:rsid w:val="7F50D12D"/>
    <w:rsid w:val="7F532C61"/>
    <w:rsid w:val="7F59036E"/>
    <w:rsid w:val="7F5E5FFF"/>
    <w:rsid w:val="7F62207E"/>
    <w:rsid w:val="7F670E54"/>
    <w:rsid w:val="7F685207"/>
    <w:rsid w:val="7F690936"/>
    <w:rsid w:val="7F6C8991"/>
    <w:rsid w:val="7F7062C2"/>
    <w:rsid w:val="7F7191AF"/>
    <w:rsid w:val="7F762FDD"/>
    <w:rsid w:val="7F7C092F"/>
    <w:rsid w:val="7F8EDB9C"/>
    <w:rsid w:val="7F94A96D"/>
    <w:rsid w:val="7F94FC8D"/>
    <w:rsid w:val="7F9ED0E1"/>
    <w:rsid w:val="7FA75A29"/>
    <w:rsid w:val="7FA7CA63"/>
    <w:rsid w:val="7FA8BD31"/>
    <w:rsid w:val="7FAC468F"/>
    <w:rsid w:val="7FB36447"/>
    <w:rsid w:val="7FB4BAAF"/>
    <w:rsid w:val="7FC458BA"/>
    <w:rsid w:val="7FC538FF"/>
    <w:rsid w:val="7FC7C997"/>
    <w:rsid w:val="7FCD3A66"/>
    <w:rsid w:val="7FD04442"/>
    <w:rsid w:val="7FD8D49A"/>
    <w:rsid w:val="7FDB97DA"/>
    <w:rsid w:val="7FE4451A"/>
    <w:rsid w:val="7FED3603"/>
    <w:rsid w:val="7FF3D1F8"/>
    <w:rsid w:val="7FF9070C"/>
    <w:rsid w:val="7FFC865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46590"/>
  <w14:defaultImageDpi w14:val="32767"/>
  <w15:chartTrackingRefBased/>
  <w15:docId w15:val="{FFB2EF12-0610-4415-9E3A-A90F44E48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230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5A00"/>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195BD9"/>
    <w:pPr>
      <w:spacing w:before="100" w:beforeAutospacing="1" w:after="100" w:afterAutospacing="1"/>
    </w:pPr>
  </w:style>
  <w:style w:type="character" w:styleId="CommentReference">
    <w:name w:val="annotation reference"/>
    <w:basedOn w:val="DefaultParagraphFont"/>
    <w:uiPriority w:val="99"/>
    <w:semiHidden/>
    <w:unhideWhenUsed/>
    <w:rsid w:val="003F5F2B"/>
    <w:rPr>
      <w:sz w:val="16"/>
      <w:szCs w:val="16"/>
    </w:rPr>
  </w:style>
  <w:style w:type="paragraph" w:styleId="CommentText">
    <w:name w:val="annotation text"/>
    <w:basedOn w:val="Normal"/>
    <w:link w:val="CommentTextChar"/>
    <w:uiPriority w:val="99"/>
    <w:unhideWhenUsed/>
    <w:rsid w:val="003F5F2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F5F2B"/>
    <w:rPr>
      <w:sz w:val="20"/>
      <w:szCs w:val="20"/>
    </w:rPr>
  </w:style>
  <w:style w:type="paragraph" w:styleId="CommentSubject">
    <w:name w:val="annotation subject"/>
    <w:basedOn w:val="CommentText"/>
    <w:next w:val="CommentText"/>
    <w:link w:val="CommentSubjectChar"/>
    <w:uiPriority w:val="99"/>
    <w:semiHidden/>
    <w:unhideWhenUsed/>
    <w:rsid w:val="003F5F2B"/>
    <w:rPr>
      <w:b/>
      <w:bCs/>
    </w:rPr>
  </w:style>
  <w:style w:type="character" w:customStyle="1" w:styleId="CommentSubjectChar">
    <w:name w:val="Comment Subject Char"/>
    <w:basedOn w:val="CommentTextChar"/>
    <w:link w:val="CommentSubject"/>
    <w:uiPriority w:val="99"/>
    <w:semiHidden/>
    <w:rsid w:val="003F5F2B"/>
    <w:rPr>
      <w:b/>
      <w:bCs/>
      <w:sz w:val="20"/>
      <w:szCs w:val="20"/>
    </w:rPr>
  </w:style>
  <w:style w:type="table" w:styleId="TableGrid">
    <w:name w:val="Table Grid"/>
    <w:basedOn w:val="TableNormal"/>
    <w:uiPriority w:val="39"/>
    <w:rsid w:val="00692D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492F39"/>
    <w:rPr>
      <w:rFonts w:ascii="Times New Roman" w:eastAsia="Times New Roman" w:hAnsi="Times New Roman" w:cs="Times New Roman"/>
    </w:rPr>
  </w:style>
  <w:style w:type="character" w:styleId="UnresolvedMention">
    <w:name w:val="Unresolved Mention"/>
    <w:basedOn w:val="DefaultParagraphFont"/>
    <w:uiPriority w:val="99"/>
    <w:rsid w:val="00F915E8"/>
    <w:rPr>
      <w:color w:val="605E5C"/>
      <w:shd w:val="clear" w:color="auto" w:fill="E1DFDD"/>
    </w:rPr>
  </w:style>
  <w:style w:type="character" w:styleId="Emphasis">
    <w:name w:val="Emphasis"/>
    <w:basedOn w:val="DefaultParagraphFont"/>
    <w:uiPriority w:val="20"/>
    <w:qFormat/>
    <w:rsid w:val="00944825"/>
    <w:rPr>
      <w:i/>
      <w:iCs/>
    </w:rPr>
  </w:style>
  <w:style w:type="paragraph" w:customStyle="1" w:styleId="pf0">
    <w:name w:val="pf0"/>
    <w:basedOn w:val="Normal"/>
    <w:rsid w:val="000A7EB2"/>
    <w:pPr>
      <w:spacing w:before="100" w:beforeAutospacing="1" w:after="100" w:afterAutospacing="1"/>
    </w:pPr>
  </w:style>
  <w:style w:type="character" w:customStyle="1" w:styleId="cf01">
    <w:name w:val="cf01"/>
    <w:basedOn w:val="DefaultParagraphFont"/>
    <w:rsid w:val="000A7EB2"/>
    <w:rPr>
      <w:rFonts w:ascii="Segoe UI" w:hAnsi="Segoe UI" w:cs="Segoe UI" w:hint="default"/>
      <w:sz w:val="18"/>
      <w:szCs w:val="18"/>
    </w:rPr>
  </w:style>
  <w:style w:type="character" w:styleId="LineNumber">
    <w:name w:val="line number"/>
    <w:basedOn w:val="DefaultParagraphFont"/>
    <w:uiPriority w:val="99"/>
    <w:semiHidden/>
    <w:unhideWhenUsed/>
    <w:rsid w:val="00BB706A"/>
  </w:style>
  <w:style w:type="paragraph" w:styleId="BalloonText">
    <w:name w:val="Balloon Text"/>
    <w:basedOn w:val="Normal"/>
    <w:link w:val="BalloonTextChar"/>
    <w:uiPriority w:val="99"/>
    <w:semiHidden/>
    <w:unhideWhenUsed/>
    <w:rsid w:val="00322E0B"/>
    <w:rPr>
      <w:sz w:val="18"/>
      <w:szCs w:val="18"/>
    </w:rPr>
  </w:style>
  <w:style w:type="character" w:customStyle="1" w:styleId="BalloonTextChar">
    <w:name w:val="Balloon Text Char"/>
    <w:basedOn w:val="DefaultParagraphFont"/>
    <w:link w:val="BalloonText"/>
    <w:uiPriority w:val="99"/>
    <w:semiHidden/>
    <w:rsid w:val="00322E0B"/>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5526F8"/>
    <w:pPr>
      <w:tabs>
        <w:tab w:val="center" w:pos="4680"/>
        <w:tab w:val="right" w:pos="9360"/>
      </w:tabs>
    </w:pPr>
  </w:style>
  <w:style w:type="character" w:customStyle="1" w:styleId="HeaderChar">
    <w:name w:val="Header Char"/>
    <w:basedOn w:val="DefaultParagraphFont"/>
    <w:link w:val="Header"/>
    <w:uiPriority w:val="99"/>
    <w:rsid w:val="005526F8"/>
    <w:rPr>
      <w:rFonts w:ascii="Times New Roman" w:eastAsia="Times New Roman" w:hAnsi="Times New Roman" w:cs="Times New Roman"/>
    </w:rPr>
  </w:style>
  <w:style w:type="paragraph" w:styleId="Footer">
    <w:name w:val="footer"/>
    <w:basedOn w:val="Normal"/>
    <w:link w:val="FooterChar"/>
    <w:uiPriority w:val="99"/>
    <w:unhideWhenUsed/>
    <w:rsid w:val="005526F8"/>
    <w:pPr>
      <w:tabs>
        <w:tab w:val="center" w:pos="4680"/>
        <w:tab w:val="right" w:pos="9360"/>
      </w:tabs>
    </w:pPr>
  </w:style>
  <w:style w:type="character" w:customStyle="1" w:styleId="FooterChar">
    <w:name w:val="Footer Char"/>
    <w:basedOn w:val="DefaultParagraphFont"/>
    <w:link w:val="Footer"/>
    <w:uiPriority w:val="99"/>
    <w:rsid w:val="005526F8"/>
    <w:rPr>
      <w:rFonts w:ascii="Times New Roman" w:eastAsia="Times New Roman" w:hAnsi="Times New Roman" w:cs="Times New Roman"/>
    </w:rPr>
  </w:style>
  <w:style w:type="character" w:customStyle="1" w:styleId="cf11">
    <w:name w:val="cf11"/>
    <w:basedOn w:val="DefaultParagraphFont"/>
    <w:rsid w:val="00E750F5"/>
    <w:rPr>
      <w:rFonts w:ascii="Segoe UI" w:hAnsi="Segoe UI" w:cs="Segoe UI" w:hint="default"/>
      <w:i/>
      <w:iCs/>
      <w:sz w:val="18"/>
      <w:szCs w:val="18"/>
    </w:rPr>
  </w:style>
  <w:style w:type="paragraph" w:styleId="Caption">
    <w:name w:val="caption"/>
    <w:basedOn w:val="Normal"/>
    <w:next w:val="Normal"/>
    <w:uiPriority w:val="35"/>
    <w:unhideWhenUsed/>
    <w:qFormat/>
    <w:rsid w:val="00CD5E4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381558">
      <w:bodyDiv w:val="1"/>
      <w:marLeft w:val="0"/>
      <w:marRight w:val="0"/>
      <w:marTop w:val="0"/>
      <w:marBottom w:val="0"/>
      <w:divBdr>
        <w:top w:val="none" w:sz="0" w:space="0" w:color="auto"/>
        <w:left w:val="none" w:sz="0" w:space="0" w:color="auto"/>
        <w:bottom w:val="none" w:sz="0" w:space="0" w:color="auto"/>
        <w:right w:val="none" w:sz="0" w:space="0" w:color="auto"/>
      </w:divBdr>
      <w:divsChild>
        <w:div w:id="1641419090">
          <w:marLeft w:val="0"/>
          <w:marRight w:val="0"/>
          <w:marTop w:val="0"/>
          <w:marBottom w:val="0"/>
          <w:divBdr>
            <w:top w:val="none" w:sz="0" w:space="0" w:color="auto"/>
            <w:left w:val="none" w:sz="0" w:space="0" w:color="auto"/>
            <w:bottom w:val="none" w:sz="0" w:space="0" w:color="auto"/>
            <w:right w:val="none" w:sz="0" w:space="0" w:color="auto"/>
          </w:divBdr>
          <w:divsChild>
            <w:div w:id="866941973">
              <w:marLeft w:val="0"/>
              <w:marRight w:val="0"/>
              <w:marTop w:val="0"/>
              <w:marBottom w:val="0"/>
              <w:divBdr>
                <w:top w:val="none" w:sz="0" w:space="0" w:color="auto"/>
                <w:left w:val="none" w:sz="0" w:space="0" w:color="auto"/>
                <w:bottom w:val="none" w:sz="0" w:space="0" w:color="auto"/>
                <w:right w:val="none" w:sz="0" w:space="0" w:color="auto"/>
              </w:divBdr>
              <w:divsChild>
                <w:div w:id="99529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12983">
      <w:bodyDiv w:val="1"/>
      <w:marLeft w:val="0"/>
      <w:marRight w:val="0"/>
      <w:marTop w:val="0"/>
      <w:marBottom w:val="0"/>
      <w:divBdr>
        <w:top w:val="none" w:sz="0" w:space="0" w:color="auto"/>
        <w:left w:val="none" w:sz="0" w:space="0" w:color="auto"/>
        <w:bottom w:val="none" w:sz="0" w:space="0" w:color="auto"/>
        <w:right w:val="none" w:sz="0" w:space="0" w:color="auto"/>
      </w:divBdr>
      <w:divsChild>
        <w:div w:id="1666546610">
          <w:marLeft w:val="0"/>
          <w:marRight w:val="0"/>
          <w:marTop w:val="0"/>
          <w:marBottom w:val="0"/>
          <w:divBdr>
            <w:top w:val="none" w:sz="0" w:space="0" w:color="auto"/>
            <w:left w:val="none" w:sz="0" w:space="0" w:color="auto"/>
            <w:bottom w:val="none" w:sz="0" w:space="0" w:color="auto"/>
            <w:right w:val="none" w:sz="0" w:space="0" w:color="auto"/>
          </w:divBdr>
          <w:divsChild>
            <w:div w:id="1945453168">
              <w:marLeft w:val="0"/>
              <w:marRight w:val="0"/>
              <w:marTop w:val="0"/>
              <w:marBottom w:val="0"/>
              <w:divBdr>
                <w:top w:val="none" w:sz="0" w:space="0" w:color="auto"/>
                <w:left w:val="none" w:sz="0" w:space="0" w:color="auto"/>
                <w:bottom w:val="none" w:sz="0" w:space="0" w:color="auto"/>
                <w:right w:val="none" w:sz="0" w:space="0" w:color="auto"/>
              </w:divBdr>
              <w:divsChild>
                <w:div w:id="24853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870763">
      <w:bodyDiv w:val="1"/>
      <w:marLeft w:val="0"/>
      <w:marRight w:val="0"/>
      <w:marTop w:val="0"/>
      <w:marBottom w:val="0"/>
      <w:divBdr>
        <w:top w:val="none" w:sz="0" w:space="0" w:color="auto"/>
        <w:left w:val="none" w:sz="0" w:space="0" w:color="auto"/>
        <w:bottom w:val="none" w:sz="0" w:space="0" w:color="auto"/>
        <w:right w:val="none" w:sz="0" w:space="0" w:color="auto"/>
      </w:divBdr>
      <w:divsChild>
        <w:div w:id="1270700852">
          <w:marLeft w:val="0"/>
          <w:marRight w:val="0"/>
          <w:marTop w:val="0"/>
          <w:marBottom w:val="0"/>
          <w:divBdr>
            <w:top w:val="none" w:sz="0" w:space="0" w:color="auto"/>
            <w:left w:val="none" w:sz="0" w:space="0" w:color="auto"/>
            <w:bottom w:val="none" w:sz="0" w:space="0" w:color="auto"/>
            <w:right w:val="none" w:sz="0" w:space="0" w:color="auto"/>
          </w:divBdr>
          <w:divsChild>
            <w:div w:id="1284844439">
              <w:marLeft w:val="0"/>
              <w:marRight w:val="0"/>
              <w:marTop w:val="0"/>
              <w:marBottom w:val="0"/>
              <w:divBdr>
                <w:top w:val="none" w:sz="0" w:space="0" w:color="auto"/>
                <w:left w:val="none" w:sz="0" w:space="0" w:color="auto"/>
                <w:bottom w:val="none" w:sz="0" w:space="0" w:color="auto"/>
                <w:right w:val="none" w:sz="0" w:space="0" w:color="auto"/>
              </w:divBdr>
              <w:divsChild>
                <w:div w:id="149796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424976">
      <w:bodyDiv w:val="1"/>
      <w:marLeft w:val="0"/>
      <w:marRight w:val="0"/>
      <w:marTop w:val="0"/>
      <w:marBottom w:val="0"/>
      <w:divBdr>
        <w:top w:val="none" w:sz="0" w:space="0" w:color="auto"/>
        <w:left w:val="none" w:sz="0" w:space="0" w:color="auto"/>
        <w:bottom w:val="none" w:sz="0" w:space="0" w:color="auto"/>
        <w:right w:val="none" w:sz="0" w:space="0" w:color="auto"/>
      </w:divBdr>
      <w:divsChild>
        <w:div w:id="827407978">
          <w:marLeft w:val="0"/>
          <w:marRight w:val="0"/>
          <w:marTop w:val="0"/>
          <w:marBottom w:val="0"/>
          <w:divBdr>
            <w:top w:val="none" w:sz="0" w:space="0" w:color="auto"/>
            <w:left w:val="none" w:sz="0" w:space="0" w:color="auto"/>
            <w:bottom w:val="none" w:sz="0" w:space="0" w:color="auto"/>
            <w:right w:val="none" w:sz="0" w:space="0" w:color="auto"/>
          </w:divBdr>
          <w:divsChild>
            <w:div w:id="1328095976">
              <w:marLeft w:val="0"/>
              <w:marRight w:val="0"/>
              <w:marTop w:val="0"/>
              <w:marBottom w:val="0"/>
              <w:divBdr>
                <w:top w:val="none" w:sz="0" w:space="0" w:color="auto"/>
                <w:left w:val="none" w:sz="0" w:space="0" w:color="auto"/>
                <w:bottom w:val="none" w:sz="0" w:space="0" w:color="auto"/>
                <w:right w:val="none" w:sz="0" w:space="0" w:color="auto"/>
              </w:divBdr>
              <w:divsChild>
                <w:div w:id="1575816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479593">
      <w:bodyDiv w:val="1"/>
      <w:marLeft w:val="0"/>
      <w:marRight w:val="0"/>
      <w:marTop w:val="0"/>
      <w:marBottom w:val="0"/>
      <w:divBdr>
        <w:top w:val="none" w:sz="0" w:space="0" w:color="auto"/>
        <w:left w:val="none" w:sz="0" w:space="0" w:color="auto"/>
        <w:bottom w:val="none" w:sz="0" w:space="0" w:color="auto"/>
        <w:right w:val="none" w:sz="0" w:space="0" w:color="auto"/>
      </w:divBdr>
      <w:divsChild>
        <w:div w:id="755982346">
          <w:marLeft w:val="0"/>
          <w:marRight w:val="0"/>
          <w:marTop w:val="0"/>
          <w:marBottom w:val="0"/>
          <w:divBdr>
            <w:top w:val="none" w:sz="0" w:space="0" w:color="auto"/>
            <w:left w:val="none" w:sz="0" w:space="0" w:color="auto"/>
            <w:bottom w:val="none" w:sz="0" w:space="0" w:color="auto"/>
            <w:right w:val="none" w:sz="0" w:space="0" w:color="auto"/>
          </w:divBdr>
          <w:divsChild>
            <w:div w:id="1411150223">
              <w:marLeft w:val="0"/>
              <w:marRight w:val="0"/>
              <w:marTop w:val="0"/>
              <w:marBottom w:val="0"/>
              <w:divBdr>
                <w:top w:val="none" w:sz="0" w:space="0" w:color="auto"/>
                <w:left w:val="none" w:sz="0" w:space="0" w:color="auto"/>
                <w:bottom w:val="none" w:sz="0" w:space="0" w:color="auto"/>
                <w:right w:val="none" w:sz="0" w:space="0" w:color="auto"/>
              </w:divBdr>
              <w:divsChild>
                <w:div w:id="113857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179496">
      <w:bodyDiv w:val="1"/>
      <w:marLeft w:val="0"/>
      <w:marRight w:val="0"/>
      <w:marTop w:val="0"/>
      <w:marBottom w:val="0"/>
      <w:divBdr>
        <w:top w:val="none" w:sz="0" w:space="0" w:color="auto"/>
        <w:left w:val="none" w:sz="0" w:space="0" w:color="auto"/>
        <w:bottom w:val="none" w:sz="0" w:space="0" w:color="auto"/>
        <w:right w:val="none" w:sz="0" w:space="0" w:color="auto"/>
      </w:divBdr>
      <w:divsChild>
        <w:div w:id="1760835725">
          <w:marLeft w:val="0"/>
          <w:marRight w:val="0"/>
          <w:marTop w:val="0"/>
          <w:marBottom w:val="0"/>
          <w:divBdr>
            <w:top w:val="none" w:sz="0" w:space="0" w:color="auto"/>
            <w:left w:val="none" w:sz="0" w:space="0" w:color="auto"/>
            <w:bottom w:val="none" w:sz="0" w:space="0" w:color="auto"/>
            <w:right w:val="none" w:sz="0" w:space="0" w:color="auto"/>
          </w:divBdr>
          <w:divsChild>
            <w:div w:id="977951389">
              <w:marLeft w:val="0"/>
              <w:marRight w:val="0"/>
              <w:marTop w:val="0"/>
              <w:marBottom w:val="0"/>
              <w:divBdr>
                <w:top w:val="none" w:sz="0" w:space="0" w:color="auto"/>
                <w:left w:val="none" w:sz="0" w:space="0" w:color="auto"/>
                <w:bottom w:val="none" w:sz="0" w:space="0" w:color="auto"/>
                <w:right w:val="none" w:sz="0" w:space="0" w:color="auto"/>
              </w:divBdr>
              <w:divsChild>
                <w:div w:id="43602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122351">
      <w:bodyDiv w:val="1"/>
      <w:marLeft w:val="0"/>
      <w:marRight w:val="0"/>
      <w:marTop w:val="0"/>
      <w:marBottom w:val="0"/>
      <w:divBdr>
        <w:top w:val="none" w:sz="0" w:space="0" w:color="auto"/>
        <w:left w:val="none" w:sz="0" w:space="0" w:color="auto"/>
        <w:bottom w:val="none" w:sz="0" w:space="0" w:color="auto"/>
        <w:right w:val="none" w:sz="0" w:space="0" w:color="auto"/>
      </w:divBdr>
      <w:divsChild>
        <w:div w:id="35012997">
          <w:marLeft w:val="0"/>
          <w:marRight w:val="0"/>
          <w:marTop w:val="0"/>
          <w:marBottom w:val="0"/>
          <w:divBdr>
            <w:top w:val="none" w:sz="0" w:space="0" w:color="auto"/>
            <w:left w:val="none" w:sz="0" w:space="0" w:color="auto"/>
            <w:bottom w:val="none" w:sz="0" w:space="0" w:color="auto"/>
            <w:right w:val="none" w:sz="0" w:space="0" w:color="auto"/>
          </w:divBdr>
          <w:divsChild>
            <w:div w:id="1064909094">
              <w:marLeft w:val="0"/>
              <w:marRight w:val="0"/>
              <w:marTop w:val="0"/>
              <w:marBottom w:val="0"/>
              <w:divBdr>
                <w:top w:val="none" w:sz="0" w:space="0" w:color="auto"/>
                <w:left w:val="none" w:sz="0" w:space="0" w:color="auto"/>
                <w:bottom w:val="none" w:sz="0" w:space="0" w:color="auto"/>
                <w:right w:val="none" w:sz="0" w:space="0" w:color="auto"/>
              </w:divBdr>
              <w:divsChild>
                <w:div w:id="175277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811726">
      <w:bodyDiv w:val="1"/>
      <w:marLeft w:val="0"/>
      <w:marRight w:val="0"/>
      <w:marTop w:val="0"/>
      <w:marBottom w:val="0"/>
      <w:divBdr>
        <w:top w:val="none" w:sz="0" w:space="0" w:color="auto"/>
        <w:left w:val="none" w:sz="0" w:space="0" w:color="auto"/>
        <w:bottom w:val="none" w:sz="0" w:space="0" w:color="auto"/>
        <w:right w:val="none" w:sz="0" w:space="0" w:color="auto"/>
      </w:divBdr>
      <w:divsChild>
        <w:div w:id="587621831">
          <w:marLeft w:val="0"/>
          <w:marRight w:val="0"/>
          <w:marTop w:val="0"/>
          <w:marBottom w:val="0"/>
          <w:divBdr>
            <w:top w:val="none" w:sz="0" w:space="0" w:color="auto"/>
            <w:left w:val="none" w:sz="0" w:space="0" w:color="auto"/>
            <w:bottom w:val="none" w:sz="0" w:space="0" w:color="auto"/>
            <w:right w:val="none" w:sz="0" w:space="0" w:color="auto"/>
          </w:divBdr>
          <w:divsChild>
            <w:div w:id="1396002816">
              <w:marLeft w:val="0"/>
              <w:marRight w:val="0"/>
              <w:marTop w:val="0"/>
              <w:marBottom w:val="0"/>
              <w:divBdr>
                <w:top w:val="none" w:sz="0" w:space="0" w:color="auto"/>
                <w:left w:val="none" w:sz="0" w:space="0" w:color="auto"/>
                <w:bottom w:val="none" w:sz="0" w:space="0" w:color="auto"/>
                <w:right w:val="none" w:sz="0" w:space="0" w:color="auto"/>
              </w:divBdr>
              <w:divsChild>
                <w:div w:id="45660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081370">
      <w:bodyDiv w:val="1"/>
      <w:marLeft w:val="0"/>
      <w:marRight w:val="0"/>
      <w:marTop w:val="0"/>
      <w:marBottom w:val="0"/>
      <w:divBdr>
        <w:top w:val="none" w:sz="0" w:space="0" w:color="auto"/>
        <w:left w:val="none" w:sz="0" w:space="0" w:color="auto"/>
        <w:bottom w:val="none" w:sz="0" w:space="0" w:color="auto"/>
        <w:right w:val="none" w:sz="0" w:space="0" w:color="auto"/>
      </w:divBdr>
      <w:divsChild>
        <w:div w:id="386102181">
          <w:marLeft w:val="0"/>
          <w:marRight w:val="0"/>
          <w:marTop w:val="0"/>
          <w:marBottom w:val="0"/>
          <w:divBdr>
            <w:top w:val="none" w:sz="0" w:space="0" w:color="auto"/>
            <w:left w:val="none" w:sz="0" w:space="0" w:color="auto"/>
            <w:bottom w:val="none" w:sz="0" w:space="0" w:color="auto"/>
            <w:right w:val="none" w:sz="0" w:space="0" w:color="auto"/>
          </w:divBdr>
          <w:divsChild>
            <w:div w:id="371079710">
              <w:marLeft w:val="0"/>
              <w:marRight w:val="0"/>
              <w:marTop w:val="0"/>
              <w:marBottom w:val="0"/>
              <w:divBdr>
                <w:top w:val="none" w:sz="0" w:space="0" w:color="auto"/>
                <w:left w:val="none" w:sz="0" w:space="0" w:color="auto"/>
                <w:bottom w:val="none" w:sz="0" w:space="0" w:color="auto"/>
                <w:right w:val="none" w:sz="0" w:space="0" w:color="auto"/>
              </w:divBdr>
              <w:divsChild>
                <w:div w:id="104556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082699">
      <w:bodyDiv w:val="1"/>
      <w:marLeft w:val="0"/>
      <w:marRight w:val="0"/>
      <w:marTop w:val="0"/>
      <w:marBottom w:val="0"/>
      <w:divBdr>
        <w:top w:val="none" w:sz="0" w:space="0" w:color="auto"/>
        <w:left w:val="none" w:sz="0" w:space="0" w:color="auto"/>
        <w:bottom w:val="none" w:sz="0" w:space="0" w:color="auto"/>
        <w:right w:val="none" w:sz="0" w:space="0" w:color="auto"/>
      </w:divBdr>
    </w:div>
    <w:div w:id="602878519">
      <w:bodyDiv w:val="1"/>
      <w:marLeft w:val="0"/>
      <w:marRight w:val="0"/>
      <w:marTop w:val="0"/>
      <w:marBottom w:val="0"/>
      <w:divBdr>
        <w:top w:val="none" w:sz="0" w:space="0" w:color="auto"/>
        <w:left w:val="none" w:sz="0" w:space="0" w:color="auto"/>
        <w:bottom w:val="none" w:sz="0" w:space="0" w:color="auto"/>
        <w:right w:val="none" w:sz="0" w:space="0" w:color="auto"/>
      </w:divBdr>
      <w:divsChild>
        <w:div w:id="1725064750">
          <w:marLeft w:val="0"/>
          <w:marRight w:val="0"/>
          <w:marTop w:val="0"/>
          <w:marBottom w:val="0"/>
          <w:divBdr>
            <w:top w:val="none" w:sz="0" w:space="0" w:color="auto"/>
            <w:left w:val="none" w:sz="0" w:space="0" w:color="auto"/>
            <w:bottom w:val="none" w:sz="0" w:space="0" w:color="auto"/>
            <w:right w:val="none" w:sz="0" w:space="0" w:color="auto"/>
          </w:divBdr>
          <w:divsChild>
            <w:div w:id="163253782">
              <w:marLeft w:val="0"/>
              <w:marRight w:val="0"/>
              <w:marTop w:val="0"/>
              <w:marBottom w:val="0"/>
              <w:divBdr>
                <w:top w:val="none" w:sz="0" w:space="0" w:color="auto"/>
                <w:left w:val="none" w:sz="0" w:space="0" w:color="auto"/>
                <w:bottom w:val="none" w:sz="0" w:space="0" w:color="auto"/>
                <w:right w:val="none" w:sz="0" w:space="0" w:color="auto"/>
              </w:divBdr>
              <w:divsChild>
                <w:div w:id="48254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763887">
      <w:bodyDiv w:val="1"/>
      <w:marLeft w:val="0"/>
      <w:marRight w:val="0"/>
      <w:marTop w:val="0"/>
      <w:marBottom w:val="0"/>
      <w:divBdr>
        <w:top w:val="none" w:sz="0" w:space="0" w:color="auto"/>
        <w:left w:val="none" w:sz="0" w:space="0" w:color="auto"/>
        <w:bottom w:val="none" w:sz="0" w:space="0" w:color="auto"/>
        <w:right w:val="none" w:sz="0" w:space="0" w:color="auto"/>
      </w:divBdr>
      <w:divsChild>
        <w:div w:id="838811730">
          <w:marLeft w:val="0"/>
          <w:marRight w:val="0"/>
          <w:marTop w:val="0"/>
          <w:marBottom w:val="0"/>
          <w:divBdr>
            <w:top w:val="none" w:sz="0" w:space="0" w:color="auto"/>
            <w:left w:val="none" w:sz="0" w:space="0" w:color="auto"/>
            <w:bottom w:val="none" w:sz="0" w:space="0" w:color="auto"/>
            <w:right w:val="none" w:sz="0" w:space="0" w:color="auto"/>
          </w:divBdr>
          <w:divsChild>
            <w:div w:id="1556894944">
              <w:marLeft w:val="0"/>
              <w:marRight w:val="0"/>
              <w:marTop w:val="0"/>
              <w:marBottom w:val="0"/>
              <w:divBdr>
                <w:top w:val="none" w:sz="0" w:space="0" w:color="auto"/>
                <w:left w:val="none" w:sz="0" w:space="0" w:color="auto"/>
                <w:bottom w:val="none" w:sz="0" w:space="0" w:color="auto"/>
                <w:right w:val="none" w:sz="0" w:space="0" w:color="auto"/>
              </w:divBdr>
              <w:divsChild>
                <w:div w:id="81306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096129">
      <w:bodyDiv w:val="1"/>
      <w:marLeft w:val="0"/>
      <w:marRight w:val="0"/>
      <w:marTop w:val="0"/>
      <w:marBottom w:val="0"/>
      <w:divBdr>
        <w:top w:val="none" w:sz="0" w:space="0" w:color="auto"/>
        <w:left w:val="none" w:sz="0" w:space="0" w:color="auto"/>
        <w:bottom w:val="none" w:sz="0" w:space="0" w:color="auto"/>
        <w:right w:val="none" w:sz="0" w:space="0" w:color="auto"/>
      </w:divBdr>
      <w:divsChild>
        <w:div w:id="1629703047">
          <w:marLeft w:val="0"/>
          <w:marRight w:val="0"/>
          <w:marTop w:val="0"/>
          <w:marBottom w:val="0"/>
          <w:divBdr>
            <w:top w:val="none" w:sz="0" w:space="0" w:color="auto"/>
            <w:left w:val="none" w:sz="0" w:space="0" w:color="auto"/>
            <w:bottom w:val="none" w:sz="0" w:space="0" w:color="auto"/>
            <w:right w:val="none" w:sz="0" w:space="0" w:color="auto"/>
          </w:divBdr>
          <w:divsChild>
            <w:div w:id="560405215">
              <w:marLeft w:val="0"/>
              <w:marRight w:val="0"/>
              <w:marTop w:val="0"/>
              <w:marBottom w:val="0"/>
              <w:divBdr>
                <w:top w:val="none" w:sz="0" w:space="0" w:color="auto"/>
                <w:left w:val="none" w:sz="0" w:space="0" w:color="auto"/>
                <w:bottom w:val="none" w:sz="0" w:space="0" w:color="auto"/>
                <w:right w:val="none" w:sz="0" w:space="0" w:color="auto"/>
              </w:divBdr>
              <w:divsChild>
                <w:div w:id="51079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683319">
      <w:bodyDiv w:val="1"/>
      <w:marLeft w:val="0"/>
      <w:marRight w:val="0"/>
      <w:marTop w:val="0"/>
      <w:marBottom w:val="0"/>
      <w:divBdr>
        <w:top w:val="none" w:sz="0" w:space="0" w:color="auto"/>
        <w:left w:val="none" w:sz="0" w:space="0" w:color="auto"/>
        <w:bottom w:val="none" w:sz="0" w:space="0" w:color="auto"/>
        <w:right w:val="none" w:sz="0" w:space="0" w:color="auto"/>
      </w:divBdr>
      <w:divsChild>
        <w:div w:id="380130171">
          <w:marLeft w:val="0"/>
          <w:marRight w:val="0"/>
          <w:marTop w:val="0"/>
          <w:marBottom w:val="0"/>
          <w:divBdr>
            <w:top w:val="none" w:sz="0" w:space="0" w:color="auto"/>
            <w:left w:val="none" w:sz="0" w:space="0" w:color="auto"/>
            <w:bottom w:val="none" w:sz="0" w:space="0" w:color="auto"/>
            <w:right w:val="none" w:sz="0" w:space="0" w:color="auto"/>
          </w:divBdr>
          <w:divsChild>
            <w:div w:id="1163622662">
              <w:marLeft w:val="0"/>
              <w:marRight w:val="0"/>
              <w:marTop w:val="0"/>
              <w:marBottom w:val="0"/>
              <w:divBdr>
                <w:top w:val="none" w:sz="0" w:space="0" w:color="auto"/>
                <w:left w:val="none" w:sz="0" w:space="0" w:color="auto"/>
                <w:bottom w:val="none" w:sz="0" w:space="0" w:color="auto"/>
                <w:right w:val="none" w:sz="0" w:space="0" w:color="auto"/>
              </w:divBdr>
              <w:divsChild>
                <w:div w:id="805197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961960">
      <w:bodyDiv w:val="1"/>
      <w:marLeft w:val="0"/>
      <w:marRight w:val="0"/>
      <w:marTop w:val="0"/>
      <w:marBottom w:val="0"/>
      <w:divBdr>
        <w:top w:val="none" w:sz="0" w:space="0" w:color="auto"/>
        <w:left w:val="none" w:sz="0" w:space="0" w:color="auto"/>
        <w:bottom w:val="none" w:sz="0" w:space="0" w:color="auto"/>
        <w:right w:val="none" w:sz="0" w:space="0" w:color="auto"/>
      </w:divBdr>
    </w:div>
    <w:div w:id="803231137">
      <w:bodyDiv w:val="1"/>
      <w:marLeft w:val="0"/>
      <w:marRight w:val="0"/>
      <w:marTop w:val="0"/>
      <w:marBottom w:val="0"/>
      <w:divBdr>
        <w:top w:val="none" w:sz="0" w:space="0" w:color="auto"/>
        <w:left w:val="none" w:sz="0" w:space="0" w:color="auto"/>
        <w:bottom w:val="none" w:sz="0" w:space="0" w:color="auto"/>
        <w:right w:val="none" w:sz="0" w:space="0" w:color="auto"/>
      </w:divBdr>
    </w:div>
    <w:div w:id="833108446">
      <w:bodyDiv w:val="1"/>
      <w:marLeft w:val="0"/>
      <w:marRight w:val="0"/>
      <w:marTop w:val="0"/>
      <w:marBottom w:val="0"/>
      <w:divBdr>
        <w:top w:val="none" w:sz="0" w:space="0" w:color="auto"/>
        <w:left w:val="none" w:sz="0" w:space="0" w:color="auto"/>
        <w:bottom w:val="none" w:sz="0" w:space="0" w:color="auto"/>
        <w:right w:val="none" w:sz="0" w:space="0" w:color="auto"/>
      </w:divBdr>
      <w:divsChild>
        <w:div w:id="329216840">
          <w:marLeft w:val="0"/>
          <w:marRight w:val="0"/>
          <w:marTop w:val="0"/>
          <w:marBottom w:val="0"/>
          <w:divBdr>
            <w:top w:val="none" w:sz="0" w:space="0" w:color="auto"/>
            <w:left w:val="none" w:sz="0" w:space="0" w:color="auto"/>
            <w:bottom w:val="none" w:sz="0" w:space="0" w:color="auto"/>
            <w:right w:val="none" w:sz="0" w:space="0" w:color="auto"/>
          </w:divBdr>
          <w:divsChild>
            <w:div w:id="1174568589">
              <w:marLeft w:val="0"/>
              <w:marRight w:val="0"/>
              <w:marTop w:val="0"/>
              <w:marBottom w:val="0"/>
              <w:divBdr>
                <w:top w:val="none" w:sz="0" w:space="0" w:color="auto"/>
                <w:left w:val="none" w:sz="0" w:space="0" w:color="auto"/>
                <w:bottom w:val="none" w:sz="0" w:space="0" w:color="auto"/>
                <w:right w:val="none" w:sz="0" w:space="0" w:color="auto"/>
              </w:divBdr>
              <w:divsChild>
                <w:div w:id="159198188">
                  <w:marLeft w:val="0"/>
                  <w:marRight w:val="0"/>
                  <w:marTop w:val="0"/>
                  <w:marBottom w:val="0"/>
                  <w:divBdr>
                    <w:top w:val="none" w:sz="0" w:space="0" w:color="auto"/>
                    <w:left w:val="none" w:sz="0" w:space="0" w:color="auto"/>
                    <w:bottom w:val="none" w:sz="0" w:space="0" w:color="auto"/>
                    <w:right w:val="none" w:sz="0" w:space="0" w:color="auto"/>
                  </w:divBdr>
                </w:div>
                <w:div w:id="51014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612007">
      <w:bodyDiv w:val="1"/>
      <w:marLeft w:val="0"/>
      <w:marRight w:val="0"/>
      <w:marTop w:val="0"/>
      <w:marBottom w:val="0"/>
      <w:divBdr>
        <w:top w:val="none" w:sz="0" w:space="0" w:color="auto"/>
        <w:left w:val="none" w:sz="0" w:space="0" w:color="auto"/>
        <w:bottom w:val="none" w:sz="0" w:space="0" w:color="auto"/>
        <w:right w:val="none" w:sz="0" w:space="0" w:color="auto"/>
      </w:divBdr>
    </w:div>
    <w:div w:id="1228106703">
      <w:bodyDiv w:val="1"/>
      <w:marLeft w:val="0"/>
      <w:marRight w:val="0"/>
      <w:marTop w:val="0"/>
      <w:marBottom w:val="0"/>
      <w:divBdr>
        <w:top w:val="none" w:sz="0" w:space="0" w:color="auto"/>
        <w:left w:val="none" w:sz="0" w:space="0" w:color="auto"/>
        <w:bottom w:val="none" w:sz="0" w:space="0" w:color="auto"/>
        <w:right w:val="none" w:sz="0" w:space="0" w:color="auto"/>
      </w:divBdr>
      <w:divsChild>
        <w:div w:id="1551191077">
          <w:marLeft w:val="0"/>
          <w:marRight w:val="0"/>
          <w:marTop w:val="0"/>
          <w:marBottom w:val="0"/>
          <w:divBdr>
            <w:top w:val="none" w:sz="0" w:space="0" w:color="auto"/>
            <w:left w:val="none" w:sz="0" w:space="0" w:color="auto"/>
            <w:bottom w:val="none" w:sz="0" w:space="0" w:color="auto"/>
            <w:right w:val="none" w:sz="0" w:space="0" w:color="auto"/>
          </w:divBdr>
          <w:divsChild>
            <w:div w:id="1896966234">
              <w:marLeft w:val="0"/>
              <w:marRight w:val="0"/>
              <w:marTop w:val="0"/>
              <w:marBottom w:val="0"/>
              <w:divBdr>
                <w:top w:val="none" w:sz="0" w:space="0" w:color="auto"/>
                <w:left w:val="none" w:sz="0" w:space="0" w:color="auto"/>
                <w:bottom w:val="none" w:sz="0" w:space="0" w:color="auto"/>
                <w:right w:val="none" w:sz="0" w:space="0" w:color="auto"/>
              </w:divBdr>
              <w:divsChild>
                <w:div w:id="93844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288977">
      <w:bodyDiv w:val="1"/>
      <w:marLeft w:val="0"/>
      <w:marRight w:val="0"/>
      <w:marTop w:val="0"/>
      <w:marBottom w:val="0"/>
      <w:divBdr>
        <w:top w:val="none" w:sz="0" w:space="0" w:color="auto"/>
        <w:left w:val="none" w:sz="0" w:space="0" w:color="auto"/>
        <w:bottom w:val="none" w:sz="0" w:space="0" w:color="auto"/>
        <w:right w:val="none" w:sz="0" w:space="0" w:color="auto"/>
      </w:divBdr>
    </w:div>
    <w:div w:id="1317875850">
      <w:bodyDiv w:val="1"/>
      <w:marLeft w:val="0"/>
      <w:marRight w:val="0"/>
      <w:marTop w:val="0"/>
      <w:marBottom w:val="0"/>
      <w:divBdr>
        <w:top w:val="none" w:sz="0" w:space="0" w:color="auto"/>
        <w:left w:val="none" w:sz="0" w:space="0" w:color="auto"/>
        <w:bottom w:val="none" w:sz="0" w:space="0" w:color="auto"/>
        <w:right w:val="none" w:sz="0" w:space="0" w:color="auto"/>
      </w:divBdr>
    </w:div>
    <w:div w:id="1332641179">
      <w:bodyDiv w:val="1"/>
      <w:marLeft w:val="0"/>
      <w:marRight w:val="0"/>
      <w:marTop w:val="0"/>
      <w:marBottom w:val="0"/>
      <w:divBdr>
        <w:top w:val="none" w:sz="0" w:space="0" w:color="auto"/>
        <w:left w:val="none" w:sz="0" w:space="0" w:color="auto"/>
        <w:bottom w:val="none" w:sz="0" w:space="0" w:color="auto"/>
        <w:right w:val="none" w:sz="0" w:space="0" w:color="auto"/>
      </w:divBdr>
      <w:divsChild>
        <w:div w:id="1915243310">
          <w:marLeft w:val="0"/>
          <w:marRight w:val="0"/>
          <w:marTop w:val="0"/>
          <w:marBottom w:val="600"/>
          <w:divBdr>
            <w:top w:val="none" w:sz="0" w:space="0" w:color="auto"/>
            <w:left w:val="none" w:sz="0" w:space="0" w:color="auto"/>
            <w:bottom w:val="none" w:sz="0" w:space="0" w:color="auto"/>
            <w:right w:val="none" w:sz="0" w:space="0" w:color="auto"/>
          </w:divBdr>
        </w:div>
      </w:divsChild>
    </w:div>
    <w:div w:id="1378504654">
      <w:bodyDiv w:val="1"/>
      <w:marLeft w:val="0"/>
      <w:marRight w:val="0"/>
      <w:marTop w:val="0"/>
      <w:marBottom w:val="0"/>
      <w:divBdr>
        <w:top w:val="none" w:sz="0" w:space="0" w:color="auto"/>
        <w:left w:val="none" w:sz="0" w:space="0" w:color="auto"/>
        <w:bottom w:val="none" w:sz="0" w:space="0" w:color="auto"/>
        <w:right w:val="none" w:sz="0" w:space="0" w:color="auto"/>
      </w:divBdr>
      <w:divsChild>
        <w:div w:id="199977119">
          <w:marLeft w:val="0"/>
          <w:marRight w:val="0"/>
          <w:marTop w:val="0"/>
          <w:marBottom w:val="0"/>
          <w:divBdr>
            <w:top w:val="none" w:sz="0" w:space="0" w:color="auto"/>
            <w:left w:val="none" w:sz="0" w:space="0" w:color="auto"/>
            <w:bottom w:val="none" w:sz="0" w:space="0" w:color="auto"/>
            <w:right w:val="none" w:sz="0" w:space="0" w:color="auto"/>
          </w:divBdr>
          <w:divsChild>
            <w:div w:id="409667435">
              <w:marLeft w:val="0"/>
              <w:marRight w:val="0"/>
              <w:marTop w:val="0"/>
              <w:marBottom w:val="0"/>
              <w:divBdr>
                <w:top w:val="none" w:sz="0" w:space="0" w:color="auto"/>
                <w:left w:val="none" w:sz="0" w:space="0" w:color="auto"/>
                <w:bottom w:val="none" w:sz="0" w:space="0" w:color="auto"/>
                <w:right w:val="none" w:sz="0" w:space="0" w:color="auto"/>
              </w:divBdr>
              <w:divsChild>
                <w:div w:id="192310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978404">
      <w:bodyDiv w:val="1"/>
      <w:marLeft w:val="0"/>
      <w:marRight w:val="0"/>
      <w:marTop w:val="0"/>
      <w:marBottom w:val="0"/>
      <w:divBdr>
        <w:top w:val="none" w:sz="0" w:space="0" w:color="auto"/>
        <w:left w:val="none" w:sz="0" w:space="0" w:color="auto"/>
        <w:bottom w:val="none" w:sz="0" w:space="0" w:color="auto"/>
        <w:right w:val="none" w:sz="0" w:space="0" w:color="auto"/>
      </w:divBdr>
      <w:divsChild>
        <w:div w:id="1692098912">
          <w:marLeft w:val="0"/>
          <w:marRight w:val="0"/>
          <w:marTop w:val="0"/>
          <w:marBottom w:val="0"/>
          <w:divBdr>
            <w:top w:val="none" w:sz="0" w:space="0" w:color="auto"/>
            <w:left w:val="none" w:sz="0" w:space="0" w:color="auto"/>
            <w:bottom w:val="none" w:sz="0" w:space="0" w:color="auto"/>
            <w:right w:val="none" w:sz="0" w:space="0" w:color="auto"/>
          </w:divBdr>
          <w:divsChild>
            <w:div w:id="629165975">
              <w:marLeft w:val="0"/>
              <w:marRight w:val="0"/>
              <w:marTop w:val="0"/>
              <w:marBottom w:val="0"/>
              <w:divBdr>
                <w:top w:val="none" w:sz="0" w:space="0" w:color="auto"/>
                <w:left w:val="none" w:sz="0" w:space="0" w:color="auto"/>
                <w:bottom w:val="none" w:sz="0" w:space="0" w:color="auto"/>
                <w:right w:val="none" w:sz="0" w:space="0" w:color="auto"/>
              </w:divBdr>
              <w:divsChild>
                <w:div w:id="113293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366145">
      <w:bodyDiv w:val="1"/>
      <w:marLeft w:val="0"/>
      <w:marRight w:val="0"/>
      <w:marTop w:val="0"/>
      <w:marBottom w:val="0"/>
      <w:divBdr>
        <w:top w:val="none" w:sz="0" w:space="0" w:color="auto"/>
        <w:left w:val="none" w:sz="0" w:space="0" w:color="auto"/>
        <w:bottom w:val="none" w:sz="0" w:space="0" w:color="auto"/>
        <w:right w:val="none" w:sz="0" w:space="0" w:color="auto"/>
      </w:divBdr>
    </w:div>
    <w:div w:id="1583640990">
      <w:bodyDiv w:val="1"/>
      <w:marLeft w:val="0"/>
      <w:marRight w:val="0"/>
      <w:marTop w:val="0"/>
      <w:marBottom w:val="0"/>
      <w:divBdr>
        <w:top w:val="none" w:sz="0" w:space="0" w:color="auto"/>
        <w:left w:val="none" w:sz="0" w:space="0" w:color="auto"/>
        <w:bottom w:val="none" w:sz="0" w:space="0" w:color="auto"/>
        <w:right w:val="none" w:sz="0" w:space="0" w:color="auto"/>
      </w:divBdr>
      <w:divsChild>
        <w:div w:id="935677233">
          <w:marLeft w:val="0"/>
          <w:marRight w:val="0"/>
          <w:marTop w:val="0"/>
          <w:marBottom w:val="0"/>
          <w:divBdr>
            <w:top w:val="none" w:sz="0" w:space="0" w:color="auto"/>
            <w:left w:val="none" w:sz="0" w:space="0" w:color="auto"/>
            <w:bottom w:val="none" w:sz="0" w:space="0" w:color="auto"/>
            <w:right w:val="none" w:sz="0" w:space="0" w:color="auto"/>
          </w:divBdr>
          <w:divsChild>
            <w:div w:id="1655640620">
              <w:marLeft w:val="0"/>
              <w:marRight w:val="0"/>
              <w:marTop w:val="0"/>
              <w:marBottom w:val="0"/>
              <w:divBdr>
                <w:top w:val="none" w:sz="0" w:space="0" w:color="auto"/>
                <w:left w:val="none" w:sz="0" w:space="0" w:color="auto"/>
                <w:bottom w:val="none" w:sz="0" w:space="0" w:color="auto"/>
                <w:right w:val="none" w:sz="0" w:space="0" w:color="auto"/>
              </w:divBdr>
              <w:divsChild>
                <w:div w:id="683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080108">
      <w:bodyDiv w:val="1"/>
      <w:marLeft w:val="0"/>
      <w:marRight w:val="0"/>
      <w:marTop w:val="0"/>
      <w:marBottom w:val="0"/>
      <w:divBdr>
        <w:top w:val="none" w:sz="0" w:space="0" w:color="auto"/>
        <w:left w:val="none" w:sz="0" w:space="0" w:color="auto"/>
        <w:bottom w:val="none" w:sz="0" w:space="0" w:color="auto"/>
        <w:right w:val="none" w:sz="0" w:space="0" w:color="auto"/>
      </w:divBdr>
    </w:div>
    <w:div w:id="1628243111">
      <w:bodyDiv w:val="1"/>
      <w:marLeft w:val="0"/>
      <w:marRight w:val="0"/>
      <w:marTop w:val="0"/>
      <w:marBottom w:val="0"/>
      <w:divBdr>
        <w:top w:val="none" w:sz="0" w:space="0" w:color="auto"/>
        <w:left w:val="none" w:sz="0" w:space="0" w:color="auto"/>
        <w:bottom w:val="none" w:sz="0" w:space="0" w:color="auto"/>
        <w:right w:val="none" w:sz="0" w:space="0" w:color="auto"/>
      </w:divBdr>
      <w:divsChild>
        <w:div w:id="413741796">
          <w:marLeft w:val="0"/>
          <w:marRight w:val="0"/>
          <w:marTop w:val="0"/>
          <w:marBottom w:val="0"/>
          <w:divBdr>
            <w:top w:val="none" w:sz="0" w:space="0" w:color="auto"/>
            <w:left w:val="none" w:sz="0" w:space="0" w:color="auto"/>
            <w:bottom w:val="none" w:sz="0" w:space="0" w:color="auto"/>
            <w:right w:val="none" w:sz="0" w:space="0" w:color="auto"/>
          </w:divBdr>
          <w:divsChild>
            <w:div w:id="743918501">
              <w:marLeft w:val="0"/>
              <w:marRight w:val="0"/>
              <w:marTop w:val="0"/>
              <w:marBottom w:val="0"/>
              <w:divBdr>
                <w:top w:val="none" w:sz="0" w:space="0" w:color="auto"/>
                <w:left w:val="none" w:sz="0" w:space="0" w:color="auto"/>
                <w:bottom w:val="none" w:sz="0" w:space="0" w:color="auto"/>
                <w:right w:val="none" w:sz="0" w:space="0" w:color="auto"/>
              </w:divBdr>
              <w:divsChild>
                <w:div w:id="59200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298581">
      <w:bodyDiv w:val="1"/>
      <w:marLeft w:val="0"/>
      <w:marRight w:val="0"/>
      <w:marTop w:val="0"/>
      <w:marBottom w:val="0"/>
      <w:divBdr>
        <w:top w:val="none" w:sz="0" w:space="0" w:color="auto"/>
        <w:left w:val="none" w:sz="0" w:space="0" w:color="auto"/>
        <w:bottom w:val="none" w:sz="0" w:space="0" w:color="auto"/>
        <w:right w:val="none" w:sz="0" w:space="0" w:color="auto"/>
      </w:divBdr>
    </w:div>
    <w:div w:id="1704820002">
      <w:bodyDiv w:val="1"/>
      <w:marLeft w:val="0"/>
      <w:marRight w:val="0"/>
      <w:marTop w:val="0"/>
      <w:marBottom w:val="0"/>
      <w:divBdr>
        <w:top w:val="none" w:sz="0" w:space="0" w:color="auto"/>
        <w:left w:val="none" w:sz="0" w:space="0" w:color="auto"/>
        <w:bottom w:val="none" w:sz="0" w:space="0" w:color="auto"/>
        <w:right w:val="none" w:sz="0" w:space="0" w:color="auto"/>
      </w:divBdr>
    </w:div>
    <w:div w:id="1751465020">
      <w:bodyDiv w:val="1"/>
      <w:marLeft w:val="0"/>
      <w:marRight w:val="0"/>
      <w:marTop w:val="0"/>
      <w:marBottom w:val="0"/>
      <w:divBdr>
        <w:top w:val="none" w:sz="0" w:space="0" w:color="auto"/>
        <w:left w:val="none" w:sz="0" w:space="0" w:color="auto"/>
        <w:bottom w:val="none" w:sz="0" w:space="0" w:color="auto"/>
        <w:right w:val="none" w:sz="0" w:space="0" w:color="auto"/>
      </w:divBdr>
      <w:divsChild>
        <w:div w:id="2081978072">
          <w:marLeft w:val="0"/>
          <w:marRight w:val="0"/>
          <w:marTop w:val="0"/>
          <w:marBottom w:val="0"/>
          <w:divBdr>
            <w:top w:val="none" w:sz="0" w:space="0" w:color="auto"/>
            <w:left w:val="none" w:sz="0" w:space="0" w:color="auto"/>
            <w:bottom w:val="none" w:sz="0" w:space="0" w:color="auto"/>
            <w:right w:val="none" w:sz="0" w:space="0" w:color="auto"/>
          </w:divBdr>
          <w:divsChild>
            <w:div w:id="1463576827">
              <w:marLeft w:val="0"/>
              <w:marRight w:val="0"/>
              <w:marTop w:val="0"/>
              <w:marBottom w:val="0"/>
              <w:divBdr>
                <w:top w:val="none" w:sz="0" w:space="0" w:color="auto"/>
                <w:left w:val="none" w:sz="0" w:space="0" w:color="auto"/>
                <w:bottom w:val="none" w:sz="0" w:space="0" w:color="auto"/>
                <w:right w:val="none" w:sz="0" w:space="0" w:color="auto"/>
              </w:divBdr>
              <w:divsChild>
                <w:div w:id="640883146">
                  <w:marLeft w:val="0"/>
                  <w:marRight w:val="0"/>
                  <w:marTop w:val="0"/>
                  <w:marBottom w:val="0"/>
                  <w:divBdr>
                    <w:top w:val="none" w:sz="0" w:space="0" w:color="auto"/>
                    <w:left w:val="none" w:sz="0" w:space="0" w:color="auto"/>
                    <w:bottom w:val="none" w:sz="0" w:space="0" w:color="auto"/>
                    <w:right w:val="none" w:sz="0" w:space="0" w:color="auto"/>
                  </w:divBdr>
                  <w:divsChild>
                    <w:div w:id="195856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878308">
      <w:bodyDiv w:val="1"/>
      <w:marLeft w:val="0"/>
      <w:marRight w:val="0"/>
      <w:marTop w:val="0"/>
      <w:marBottom w:val="0"/>
      <w:divBdr>
        <w:top w:val="none" w:sz="0" w:space="0" w:color="auto"/>
        <w:left w:val="none" w:sz="0" w:space="0" w:color="auto"/>
        <w:bottom w:val="none" w:sz="0" w:space="0" w:color="auto"/>
        <w:right w:val="none" w:sz="0" w:space="0" w:color="auto"/>
      </w:divBdr>
    </w:div>
    <w:div w:id="1894340631">
      <w:bodyDiv w:val="1"/>
      <w:marLeft w:val="0"/>
      <w:marRight w:val="0"/>
      <w:marTop w:val="0"/>
      <w:marBottom w:val="0"/>
      <w:divBdr>
        <w:top w:val="none" w:sz="0" w:space="0" w:color="auto"/>
        <w:left w:val="none" w:sz="0" w:space="0" w:color="auto"/>
        <w:bottom w:val="none" w:sz="0" w:space="0" w:color="auto"/>
        <w:right w:val="none" w:sz="0" w:space="0" w:color="auto"/>
      </w:divBdr>
    </w:div>
    <w:div w:id="1917548056">
      <w:bodyDiv w:val="1"/>
      <w:marLeft w:val="0"/>
      <w:marRight w:val="0"/>
      <w:marTop w:val="0"/>
      <w:marBottom w:val="0"/>
      <w:divBdr>
        <w:top w:val="none" w:sz="0" w:space="0" w:color="auto"/>
        <w:left w:val="none" w:sz="0" w:space="0" w:color="auto"/>
        <w:bottom w:val="none" w:sz="0" w:space="0" w:color="auto"/>
        <w:right w:val="none" w:sz="0" w:space="0" w:color="auto"/>
      </w:divBdr>
      <w:divsChild>
        <w:div w:id="57873209">
          <w:marLeft w:val="0"/>
          <w:marRight w:val="0"/>
          <w:marTop w:val="0"/>
          <w:marBottom w:val="0"/>
          <w:divBdr>
            <w:top w:val="none" w:sz="0" w:space="0" w:color="auto"/>
            <w:left w:val="none" w:sz="0" w:space="0" w:color="auto"/>
            <w:bottom w:val="none" w:sz="0" w:space="0" w:color="auto"/>
            <w:right w:val="none" w:sz="0" w:space="0" w:color="auto"/>
          </w:divBdr>
          <w:divsChild>
            <w:div w:id="1466773454">
              <w:marLeft w:val="0"/>
              <w:marRight w:val="0"/>
              <w:marTop w:val="0"/>
              <w:marBottom w:val="0"/>
              <w:divBdr>
                <w:top w:val="none" w:sz="0" w:space="0" w:color="auto"/>
                <w:left w:val="none" w:sz="0" w:space="0" w:color="auto"/>
                <w:bottom w:val="none" w:sz="0" w:space="0" w:color="auto"/>
                <w:right w:val="none" w:sz="0" w:space="0" w:color="auto"/>
              </w:divBdr>
              <w:divsChild>
                <w:div w:id="60261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779867">
      <w:bodyDiv w:val="1"/>
      <w:marLeft w:val="0"/>
      <w:marRight w:val="0"/>
      <w:marTop w:val="0"/>
      <w:marBottom w:val="0"/>
      <w:divBdr>
        <w:top w:val="none" w:sz="0" w:space="0" w:color="auto"/>
        <w:left w:val="none" w:sz="0" w:space="0" w:color="auto"/>
        <w:bottom w:val="none" w:sz="0" w:space="0" w:color="auto"/>
        <w:right w:val="none" w:sz="0" w:space="0" w:color="auto"/>
      </w:divBdr>
    </w:div>
    <w:div w:id="2010060259">
      <w:bodyDiv w:val="1"/>
      <w:marLeft w:val="0"/>
      <w:marRight w:val="0"/>
      <w:marTop w:val="0"/>
      <w:marBottom w:val="0"/>
      <w:divBdr>
        <w:top w:val="none" w:sz="0" w:space="0" w:color="auto"/>
        <w:left w:val="none" w:sz="0" w:space="0" w:color="auto"/>
        <w:bottom w:val="none" w:sz="0" w:space="0" w:color="auto"/>
        <w:right w:val="none" w:sz="0" w:space="0" w:color="auto"/>
      </w:divBdr>
      <w:divsChild>
        <w:div w:id="474419661">
          <w:marLeft w:val="0"/>
          <w:marRight w:val="0"/>
          <w:marTop w:val="0"/>
          <w:marBottom w:val="0"/>
          <w:divBdr>
            <w:top w:val="none" w:sz="0" w:space="0" w:color="auto"/>
            <w:left w:val="none" w:sz="0" w:space="0" w:color="auto"/>
            <w:bottom w:val="none" w:sz="0" w:space="0" w:color="auto"/>
            <w:right w:val="none" w:sz="0" w:space="0" w:color="auto"/>
          </w:divBdr>
          <w:divsChild>
            <w:div w:id="2122845416">
              <w:marLeft w:val="0"/>
              <w:marRight w:val="0"/>
              <w:marTop w:val="0"/>
              <w:marBottom w:val="0"/>
              <w:divBdr>
                <w:top w:val="none" w:sz="0" w:space="0" w:color="auto"/>
                <w:left w:val="none" w:sz="0" w:space="0" w:color="auto"/>
                <w:bottom w:val="none" w:sz="0" w:space="0" w:color="auto"/>
                <w:right w:val="none" w:sz="0" w:space="0" w:color="auto"/>
              </w:divBdr>
              <w:divsChild>
                <w:div w:id="40267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C6CBA-6E5D-B049-AF58-E60D7ADEA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6094</Words>
  <Characters>35713</Characters>
  <Application>Microsoft Office Word</Application>
  <DocSecurity>0</DocSecurity>
  <Lines>2380</Lines>
  <Paragraphs>5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Janelle</dc:creator>
  <cp:keywords/>
  <dc:description/>
  <cp:lastModifiedBy>Edwards,Janelle</cp:lastModifiedBy>
  <cp:revision>3</cp:revision>
  <dcterms:created xsi:type="dcterms:W3CDTF">2024-08-17T14:48:00Z</dcterms:created>
  <dcterms:modified xsi:type="dcterms:W3CDTF">2024-08-17T14:51:00Z</dcterms:modified>
</cp:coreProperties>
</file>